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33D69" w14:textId="6B24A19C" w:rsidR="00C40474" w:rsidRDefault="00C40474" w:rsidP="00C40474">
      <w:pPr>
        <w:spacing w:line="360" w:lineRule="auto"/>
        <w:rPr>
          <w:b/>
          <w:bCs/>
        </w:rPr>
      </w:pPr>
      <w:r w:rsidRPr="008E2505">
        <w:rPr>
          <w:b/>
          <w:bCs/>
        </w:rPr>
        <w:t>Inflammation and postoperative complications after major surgery: a</w:t>
      </w:r>
      <w:r>
        <w:rPr>
          <w:b/>
          <w:bCs/>
        </w:rPr>
        <w:t xml:space="preserve"> bi-directional two-sample</w:t>
      </w:r>
      <w:r w:rsidRPr="008E2505">
        <w:rPr>
          <w:b/>
          <w:bCs/>
        </w:rPr>
        <w:t xml:space="preserve"> Mendelian </w:t>
      </w:r>
      <w:r>
        <w:rPr>
          <w:b/>
          <w:bCs/>
        </w:rPr>
        <w:t>randomization</w:t>
      </w:r>
      <w:r w:rsidRPr="008E2505">
        <w:rPr>
          <w:b/>
          <w:bCs/>
        </w:rPr>
        <w:t xml:space="preserve"> stud</w:t>
      </w:r>
      <w:r>
        <w:rPr>
          <w:b/>
          <w:bCs/>
        </w:rPr>
        <w:t>y</w:t>
      </w:r>
    </w:p>
    <w:sdt>
      <w:sdtPr>
        <w:rPr>
          <w:rFonts w:asciiTheme="minorHAnsi" w:eastAsiaTheme="minorHAnsi" w:hAnsiTheme="minorHAnsi" w:cstheme="minorBidi"/>
          <w:b w:val="0"/>
          <w:bCs w:val="0"/>
          <w:color w:val="auto"/>
          <w:kern w:val="2"/>
          <w:sz w:val="24"/>
          <w:szCs w:val="24"/>
          <w:lang w:val="en-GB"/>
          <w14:ligatures w14:val="standardContextual"/>
        </w:rPr>
        <w:id w:val="-2137408635"/>
        <w:docPartObj>
          <w:docPartGallery w:val="Table of Contents"/>
          <w:docPartUnique/>
        </w:docPartObj>
      </w:sdtPr>
      <w:sdtEndPr>
        <w:rPr>
          <w:noProof/>
        </w:rPr>
      </w:sdtEndPr>
      <w:sdtContent>
        <w:p w14:paraId="6BE8FDD7" w14:textId="381AC1A7" w:rsidR="00E11E6C" w:rsidRDefault="00CA2B11">
          <w:pPr>
            <w:pStyle w:val="TOCHeading"/>
          </w:pPr>
          <w:r>
            <w:t>Supplementary material</w:t>
          </w:r>
        </w:p>
        <w:p w14:paraId="65EB7BC1" w14:textId="3849621A" w:rsidR="00FF2563" w:rsidRDefault="00E11E6C">
          <w:pPr>
            <w:pStyle w:val="TOC2"/>
            <w:tabs>
              <w:tab w:val="right" w:leader="dot" w:pos="9010"/>
            </w:tabs>
            <w:rPr>
              <w:rFonts w:eastAsiaTheme="minorEastAsia"/>
              <w:b w:val="0"/>
              <w:bCs w:val="0"/>
              <w:noProof/>
              <w:sz w:val="24"/>
              <w:szCs w:val="24"/>
              <w:lang w:eastAsia="en-GB"/>
            </w:rPr>
          </w:pPr>
          <w:r>
            <w:rPr>
              <w:b w:val="0"/>
              <w:bCs w:val="0"/>
            </w:rPr>
            <w:fldChar w:fldCharType="begin"/>
          </w:r>
          <w:r>
            <w:instrText xml:space="preserve"> TOC \o "1-3" \h \z \u </w:instrText>
          </w:r>
          <w:r>
            <w:rPr>
              <w:b w:val="0"/>
              <w:bCs w:val="0"/>
            </w:rPr>
            <w:fldChar w:fldCharType="separate"/>
          </w:r>
          <w:hyperlink w:anchor="_Toc230075758" w:history="1">
            <w:r w:rsidR="00FF2563" w:rsidRPr="003D6272">
              <w:rPr>
                <w:rStyle w:val="Hyperlink"/>
                <w:rFonts w:eastAsia="Times New Roman"/>
                <w:noProof/>
                <w:lang w:eastAsia="en-GB"/>
              </w:rPr>
              <w:t>STROBE-MR checklist of recommended items to address in reports of Mendelian randomization studies</w:t>
            </w:r>
            <w:r w:rsidR="00FF2563" w:rsidRPr="003D6272">
              <w:rPr>
                <w:rStyle w:val="Hyperlink"/>
                <w:rFonts w:eastAsia="Times New Roman"/>
                <w:noProof/>
                <w:vertAlign w:val="superscript"/>
                <w:lang w:eastAsia="en-GB"/>
              </w:rPr>
              <w:t>1</w:t>
            </w:r>
            <w:r w:rsidR="00FF2563" w:rsidRPr="003D6272">
              <w:rPr>
                <w:rStyle w:val="Hyperlink"/>
                <w:rFonts w:eastAsia="Times New Roman"/>
                <w:noProof/>
                <w:lang w:eastAsia="en-GB"/>
              </w:rPr>
              <w:t xml:space="preserve"> </w:t>
            </w:r>
            <w:r w:rsidR="00FF2563" w:rsidRPr="003D6272">
              <w:rPr>
                <w:rStyle w:val="Hyperlink"/>
                <w:rFonts w:eastAsia="Times New Roman"/>
                <w:noProof/>
                <w:vertAlign w:val="superscript"/>
                <w:lang w:eastAsia="en-GB"/>
              </w:rPr>
              <w:t>2</w:t>
            </w:r>
            <w:r w:rsidR="00FF2563">
              <w:rPr>
                <w:noProof/>
                <w:webHidden/>
              </w:rPr>
              <w:tab/>
            </w:r>
            <w:r w:rsidR="00FF2563">
              <w:rPr>
                <w:noProof/>
                <w:webHidden/>
              </w:rPr>
              <w:fldChar w:fldCharType="begin"/>
            </w:r>
            <w:r w:rsidR="00FF2563">
              <w:rPr>
                <w:noProof/>
                <w:webHidden/>
              </w:rPr>
              <w:instrText xml:space="preserve"> PAGEREF _Toc230075758 \h </w:instrText>
            </w:r>
            <w:r w:rsidR="00FF2563">
              <w:rPr>
                <w:noProof/>
                <w:webHidden/>
              </w:rPr>
            </w:r>
            <w:r w:rsidR="00FF2563">
              <w:rPr>
                <w:noProof/>
                <w:webHidden/>
              </w:rPr>
              <w:fldChar w:fldCharType="separate"/>
            </w:r>
            <w:r w:rsidR="00FF2563">
              <w:rPr>
                <w:noProof/>
                <w:webHidden/>
              </w:rPr>
              <w:t>2</w:t>
            </w:r>
            <w:r w:rsidR="00FF2563">
              <w:rPr>
                <w:noProof/>
                <w:webHidden/>
              </w:rPr>
              <w:fldChar w:fldCharType="end"/>
            </w:r>
          </w:hyperlink>
        </w:p>
        <w:p w14:paraId="15F79A45" w14:textId="6A5C6D3B" w:rsidR="00FF2563" w:rsidRDefault="00FF2563">
          <w:pPr>
            <w:pStyle w:val="TOC2"/>
            <w:tabs>
              <w:tab w:val="right" w:leader="dot" w:pos="9010"/>
            </w:tabs>
            <w:rPr>
              <w:rFonts w:eastAsiaTheme="minorEastAsia"/>
              <w:b w:val="0"/>
              <w:bCs w:val="0"/>
              <w:noProof/>
              <w:sz w:val="24"/>
              <w:szCs w:val="24"/>
              <w:lang w:eastAsia="en-GB"/>
            </w:rPr>
          </w:pPr>
          <w:hyperlink w:anchor="_Toc230075759" w:history="1">
            <w:r w:rsidRPr="003D6272">
              <w:rPr>
                <w:rStyle w:val="Hyperlink"/>
                <w:noProof/>
              </w:rPr>
              <w:t>Supplementary methods 1: Mendelian Randomization framework and assumptions</w:t>
            </w:r>
            <w:r>
              <w:rPr>
                <w:noProof/>
                <w:webHidden/>
              </w:rPr>
              <w:tab/>
            </w:r>
            <w:r>
              <w:rPr>
                <w:noProof/>
                <w:webHidden/>
              </w:rPr>
              <w:fldChar w:fldCharType="begin"/>
            </w:r>
            <w:r>
              <w:rPr>
                <w:noProof/>
                <w:webHidden/>
              </w:rPr>
              <w:instrText xml:space="preserve"> PAGEREF _Toc230075759 \h </w:instrText>
            </w:r>
            <w:r>
              <w:rPr>
                <w:noProof/>
                <w:webHidden/>
              </w:rPr>
            </w:r>
            <w:r>
              <w:rPr>
                <w:noProof/>
                <w:webHidden/>
              </w:rPr>
              <w:fldChar w:fldCharType="separate"/>
            </w:r>
            <w:r>
              <w:rPr>
                <w:noProof/>
                <w:webHidden/>
              </w:rPr>
              <w:t>10</w:t>
            </w:r>
            <w:r>
              <w:rPr>
                <w:noProof/>
                <w:webHidden/>
              </w:rPr>
              <w:fldChar w:fldCharType="end"/>
            </w:r>
          </w:hyperlink>
        </w:p>
        <w:p w14:paraId="56E605E8" w14:textId="406B0183" w:rsidR="00FF2563" w:rsidRDefault="00FF2563">
          <w:pPr>
            <w:pStyle w:val="TOC2"/>
            <w:tabs>
              <w:tab w:val="right" w:leader="dot" w:pos="9010"/>
            </w:tabs>
            <w:rPr>
              <w:rFonts w:eastAsiaTheme="minorEastAsia"/>
              <w:b w:val="0"/>
              <w:bCs w:val="0"/>
              <w:noProof/>
              <w:sz w:val="24"/>
              <w:szCs w:val="24"/>
              <w:lang w:eastAsia="en-GB"/>
            </w:rPr>
          </w:pPr>
          <w:hyperlink w:anchor="_Toc230075760" w:history="1">
            <w:r w:rsidRPr="003D6272">
              <w:rPr>
                <w:rStyle w:val="Hyperlink"/>
                <w:noProof/>
              </w:rPr>
              <w:t>Supplementary methods 2: Case definition, inclusion and exclusion criteria for postoperative outcome GWAS</w:t>
            </w:r>
            <w:r>
              <w:rPr>
                <w:noProof/>
                <w:webHidden/>
              </w:rPr>
              <w:tab/>
            </w:r>
            <w:r>
              <w:rPr>
                <w:noProof/>
                <w:webHidden/>
              </w:rPr>
              <w:fldChar w:fldCharType="begin"/>
            </w:r>
            <w:r>
              <w:rPr>
                <w:noProof/>
                <w:webHidden/>
              </w:rPr>
              <w:instrText xml:space="preserve"> PAGEREF _Toc230075760 \h </w:instrText>
            </w:r>
            <w:r>
              <w:rPr>
                <w:noProof/>
                <w:webHidden/>
              </w:rPr>
            </w:r>
            <w:r>
              <w:rPr>
                <w:noProof/>
                <w:webHidden/>
              </w:rPr>
              <w:fldChar w:fldCharType="separate"/>
            </w:r>
            <w:r>
              <w:rPr>
                <w:noProof/>
                <w:webHidden/>
              </w:rPr>
              <w:t>12</w:t>
            </w:r>
            <w:r>
              <w:rPr>
                <w:noProof/>
                <w:webHidden/>
              </w:rPr>
              <w:fldChar w:fldCharType="end"/>
            </w:r>
          </w:hyperlink>
        </w:p>
        <w:p w14:paraId="517D8200" w14:textId="17CDA997" w:rsidR="00FF2563" w:rsidRDefault="00FF2563">
          <w:pPr>
            <w:pStyle w:val="TOC2"/>
            <w:tabs>
              <w:tab w:val="right" w:leader="dot" w:pos="9010"/>
            </w:tabs>
            <w:rPr>
              <w:rFonts w:eastAsiaTheme="minorEastAsia"/>
              <w:b w:val="0"/>
              <w:bCs w:val="0"/>
              <w:noProof/>
              <w:sz w:val="24"/>
              <w:szCs w:val="24"/>
              <w:lang w:eastAsia="en-GB"/>
            </w:rPr>
          </w:pPr>
          <w:hyperlink w:anchor="_Toc230075761" w:history="1">
            <w:r w:rsidRPr="003D6272">
              <w:rPr>
                <w:rStyle w:val="Hyperlink"/>
                <w:noProof/>
              </w:rPr>
              <w:t>Supplementary methods 3: Case-control numbers for all-cause GWAS in U</w:t>
            </w:r>
            <w:r w:rsidRPr="003D6272">
              <w:rPr>
                <w:rStyle w:val="Hyperlink"/>
                <w:noProof/>
              </w:rPr>
              <w:t>K</w:t>
            </w:r>
            <w:r w:rsidRPr="003D6272">
              <w:rPr>
                <w:rStyle w:val="Hyperlink"/>
                <w:noProof/>
              </w:rPr>
              <w:t xml:space="preserve"> Biobank</w:t>
            </w:r>
            <w:r>
              <w:rPr>
                <w:noProof/>
                <w:webHidden/>
              </w:rPr>
              <w:tab/>
            </w:r>
            <w:r>
              <w:rPr>
                <w:noProof/>
                <w:webHidden/>
              </w:rPr>
              <w:fldChar w:fldCharType="begin"/>
            </w:r>
            <w:r>
              <w:rPr>
                <w:noProof/>
                <w:webHidden/>
              </w:rPr>
              <w:instrText xml:space="preserve"> PAGEREF _Toc230075761 \h </w:instrText>
            </w:r>
            <w:r>
              <w:rPr>
                <w:noProof/>
                <w:webHidden/>
              </w:rPr>
            </w:r>
            <w:r>
              <w:rPr>
                <w:noProof/>
                <w:webHidden/>
              </w:rPr>
              <w:fldChar w:fldCharType="separate"/>
            </w:r>
            <w:r>
              <w:rPr>
                <w:noProof/>
                <w:webHidden/>
              </w:rPr>
              <w:t>15</w:t>
            </w:r>
            <w:r>
              <w:rPr>
                <w:noProof/>
                <w:webHidden/>
              </w:rPr>
              <w:fldChar w:fldCharType="end"/>
            </w:r>
          </w:hyperlink>
        </w:p>
        <w:p w14:paraId="56F12958" w14:textId="51CB4D61" w:rsidR="00FF2563" w:rsidRDefault="00FF2563">
          <w:pPr>
            <w:pStyle w:val="TOC2"/>
            <w:tabs>
              <w:tab w:val="right" w:leader="dot" w:pos="9010"/>
            </w:tabs>
            <w:rPr>
              <w:rFonts w:eastAsiaTheme="minorEastAsia"/>
              <w:b w:val="0"/>
              <w:bCs w:val="0"/>
              <w:noProof/>
              <w:sz w:val="24"/>
              <w:szCs w:val="24"/>
              <w:lang w:eastAsia="en-GB"/>
            </w:rPr>
          </w:pPr>
          <w:hyperlink w:anchor="_Toc230075762" w:history="1">
            <w:r w:rsidRPr="003D6272">
              <w:rPr>
                <w:rStyle w:val="Hyperlink"/>
                <w:noProof/>
              </w:rPr>
              <w:t>Supplementary table 1: Exposures analysed for each outcome, citations for observational associations and Bonferroni-adjusted p-value thresholds</w:t>
            </w:r>
            <w:r>
              <w:rPr>
                <w:noProof/>
                <w:webHidden/>
              </w:rPr>
              <w:tab/>
            </w:r>
            <w:r>
              <w:rPr>
                <w:noProof/>
                <w:webHidden/>
              </w:rPr>
              <w:fldChar w:fldCharType="begin"/>
            </w:r>
            <w:r>
              <w:rPr>
                <w:noProof/>
                <w:webHidden/>
              </w:rPr>
              <w:instrText xml:space="preserve"> PAGEREF _Toc230075762 \h </w:instrText>
            </w:r>
            <w:r>
              <w:rPr>
                <w:noProof/>
                <w:webHidden/>
              </w:rPr>
            </w:r>
            <w:r>
              <w:rPr>
                <w:noProof/>
                <w:webHidden/>
              </w:rPr>
              <w:fldChar w:fldCharType="separate"/>
            </w:r>
            <w:r>
              <w:rPr>
                <w:noProof/>
                <w:webHidden/>
              </w:rPr>
              <w:t>16</w:t>
            </w:r>
            <w:r>
              <w:rPr>
                <w:noProof/>
                <w:webHidden/>
              </w:rPr>
              <w:fldChar w:fldCharType="end"/>
            </w:r>
          </w:hyperlink>
        </w:p>
        <w:p w14:paraId="7CCBEBA8" w14:textId="490D72DA" w:rsidR="00FF2563" w:rsidRDefault="00FF2563">
          <w:pPr>
            <w:pStyle w:val="TOC2"/>
            <w:tabs>
              <w:tab w:val="right" w:leader="dot" w:pos="9010"/>
            </w:tabs>
            <w:rPr>
              <w:rFonts w:eastAsiaTheme="minorEastAsia"/>
              <w:b w:val="0"/>
              <w:bCs w:val="0"/>
              <w:noProof/>
              <w:sz w:val="24"/>
              <w:szCs w:val="24"/>
              <w:lang w:eastAsia="en-GB"/>
            </w:rPr>
          </w:pPr>
          <w:hyperlink w:anchor="_Toc230075763" w:history="1">
            <w:r w:rsidRPr="003D6272">
              <w:rPr>
                <w:rStyle w:val="Hyperlink"/>
                <w:noProof/>
              </w:rPr>
              <w:t>Supplementary Table 2: Results of primary analysis. Odds ratios with 95% CIs from Mendelian randomization analysis showing associations between genetically predicted levels of inflammatory markers and risks for postoperative complications. IL-6a: Swerdlow et al; IL-6b: Georgakis et al; IL-6c: Sarwar et al.</w:t>
            </w:r>
            <w:r>
              <w:rPr>
                <w:noProof/>
                <w:webHidden/>
              </w:rPr>
              <w:tab/>
            </w:r>
            <w:r>
              <w:rPr>
                <w:noProof/>
                <w:webHidden/>
              </w:rPr>
              <w:fldChar w:fldCharType="begin"/>
            </w:r>
            <w:r>
              <w:rPr>
                <w:noProof/>
                <w:webHidden/>
              </w:rPr>
              <w:instrText xml:space="preserve"> PAGEREF _Toc230075763 \h </w:instrText>
            </w:r>
            <w:r>
              <w:rPr>
                <w:noProof/>
                <w:webHidden/>
              </w:rPr>
            </w:r>
            <w:r>
              <w:rPr>
                <w:noProof/>
                <w:webHidden/>
              </w:rPr>
              <w:fldChar w:fldCharType="separate"/>
            </w:r>
            <w:r>
              <w:rPr>
                <w:noProof/>
                <w:webHidden/>
              </w:rPr>
              <w:t>19</w:t>
            </w:r>
            <w:r>
              <w:rPr>
                <w:noProof/>
                <w:webHidden/>
              </w:rPr>
              <w:fldChar w:fldCharType="end"/>
            </w:r>
          </w:hyperlink>
        </w:p>
        <w:p w14:paraId="361C924E" w14:textId="10CF17CF" w:rsidR="00FF2563" w:rsidRDefault="00FF2563">
          <w:pPr>
            <w:pStyle w:val="TOC2"/>
            <w:tabs>
              <w:tab w:val="right" w:leader="dot" w:pos="9010"/>
            </w:tabs>
            <w:rPr>
              <w:rFonts w:eastAsiaTheme="minorEastAsia"/>
              <w:b w:val="0"/>
              <w:bCs w:val="0"/>
              <w:noProof/>
              <w:sz w:val="24"/>
              <w:szCs w:val="24"/>
              <w:lang w:eastAsia="en-GB"/>
            </w:rPr>
          </w:pPr>
          <w:hyperlink w:anchor="_Toc230075764" w:history="1">
            <w:r w:rsidRPr="003D6272">
              <w:rPr>
                <w:rStyle w:val="Hyperlink"/>
                <w:noProof/>
              </w:rPr>
              <w:t>Supplementary table 3: Results of reverse Mendelian randomisation analysis with inflammatory markers as outcome and postoperative complications as exposure</w:t>
            </w:r>
            <w:r>
              <w:rPr>
                <w:noProof/>
                <w:webHidden/>
              </w:rPr>
              <w:tab/>
            </w:r>
            <w:r>
              <w:rPr>
                <w:noProof/>
                <w:webHidden/>
              </w:rPr>
              <w:fldChar w:fldCharType="begin"/>
            </w:r>
            <w:r>
              <w:rPr>
                <w:noProof/>
                <w:webHidden/>
              </w:rPr>
              <w:instrText xml:space="preserve"> PAGEREF _Toc230075764 \h </w:instrText>
            </w:r>
            <w:r>
              <w:rPr>
                <w:noProof/>
                <w:webHidden/>
              </w:rPr>
            </w:r>
            <w:r>
              <w:rPr>
                <w:noProof/>
                <w:webHidden/>
              </w:rPr>
              <w:fldChar w:fldCharType="separate"/>
            </w:r>
            <w:r>
              <w:rPr>
                <w:noProof/>
                <w:webHidden/>
              </w:rPr>
              <w:t>21</w:t>
            </w:r>
            <w:r>
              <w:rPr>
                <w:noProof/>
                <w:webHidden/>
              </w:rPr>
              <w:fldChar w:fldCharType="end"/>
            </w:r>
          </w:hyperlink>
        </w:p>
        <w:p w14:paraId="012580FF" w14:textId="39A44639" w:rsidR="00FF2563" w:rsidRDefault="00FF2563">
          <w:pPr>
            <w:pStyle w:val="TOC2"/>
            <w:tabs>
              <w:tab w:val="right" w:leader="dot" w:pos="9010"/>
            </w:tabs>
            <w:rPr>
              <w:rFonts w:eastAsiaTheme="minorEastAsia"/>
              <w:b w:val="0"/>
              <w:bCs w:val="0"/>
              <w:noProof/>
              <w:sz w:val="24"/>
              <w:szCs w:val="24"/>
              <w:lang w:eastAsia="en-GB"/>
            </w:rPr>
          </w:pPr>
          <w:hyperlink w:anchor="_Toc230075765" w:history="1">
            <w:r w:rsidRPr="003D6272">
              <w:rPr>
                <w:rStyle w:val="Hyperlink"/>
                <w:noProof/>
              </w:rPr>
              <w:t>Supplementary Table 4: Results of secondary analysis. Odds ratios with 95% CIs from Mendelian randomization analysis showing associations between genetically predicted levels of inflammatory markers and risks for all-cause outcomes. IL-6a: Swerdlow et al; IL-6b: Georgakis et al; IL-6c: Sarwar et al.</w:t>
            </w:r>
            <w:r>
              <w:rPr>
                <w:noProof/>
                <w:webHidden/>
              </w:rPr>
              <w:tab/>
            </w:r>
            <w:r>
              <w:rPr>
                <w:noProof/>
                <w:webHidden/>
              </w:rPr>
              <w:fldChar w:fldCharType="begin"/>
            </w:r>
            <w:r>
              <w:rPr>
                <w:noProof/>
                <w:webHidden/>
              </w:rPr>
              <w:instrText xml:space="preserve"> PAGEREF _Toc230075765 \h </w:instrText>
            </w:r>
            <w:r>
              <w:rPr>
                <w:noProof/>
                <w:webHidden/>
              </w:rPr>
            </w:r>
            <w:r>
              <w:rPr>
                <w:noProof/>
                <w:webHidden/>
              </w:rPr>
              <w:fldChar w:fldCharType="separate"/>
            </w:r>
            <w:r>
              <w:rPr>
                <w:noProof/>
                <w:webHidden/>
              </w:rPr>
              <w:t>23</w:t>
            </w:r>
            <w:r>
              <w:rPr>
                <w:noProof/>
                <w:webHidden/>
              </w:rPr>
              <w:fldChar w:fldCharType="end"/>
            </w:r>
          </w:hyperlink>
        </w:p>
        <w:p w14:paraId="16D27521" w14:textId="625C970C" w:rsidR="00FF2563" w:rsidRDefault="00FF2563">
          <w:pPr>
            <w:pStyle w:val="TOC2"/>
            <w:tabs>
              <w:tab w:val="right" w:leader="dot" w:pos="9010"/>
            </w:tabs>
            <w:rPr>
              <w:rFonts w:eastAsiaTheme="minorEastAsia"/>
              <w:b w:val="0"/>
              <w:bCs w:val="0"/>
              <w:noProof/>
              <w:sz w:val="24"/>
              <w:szCs w:val="24"/>
              <w:lang w:eastAsia="en-GB"/>
            </w:rPr>
          </w:pPr>
          <w:hyperlink w:anchor="_Toc230075766" w:history="1">
            <w:r w:rsidRPr="003D6272">
              <w:rPr>
                <w:rStyle w:val="Hyperlink"/>
                <w:noProof/>
              </w:rPr>
              <w:t>Supplementary table 5: Results of reverse Mendelian randomisation analysis with inflammatory markers as outcome and all-cause phenotypes as exposure</w:t>
            </w:r>
            <w:r>
              <w:rPr>
                <w:noProof/>
                <w:webHidden/>
              </w:rPr>
              <w:tab/>
            </w:r>
            <w:r>
              <w:rPr>
                <w:noProof/>
                <w:webHidden/>
              </w:rPr>
              <w:fldChar w:fldCharType="begin"/>
            </w:r>
            <w:r>
              <w:rPr>
                <w:noProof/>
                <w:webHidden/>
              </w:rPr>
              <w:instrText xml:space="preserve"> PAGEREF _Toc230075766 \h </w:instrText>
            </w:r>
            <w:r>
              <w:rPr>
                <w:noProof/>
                <w:webHidden/>
              </w:rPr>
            </w:r>
            <w:r>
              <w:rPr>
                <w:noProof/>
                <w:webHidden/>
              </w:rPr>
              <w:fldChar w:fldCharType="separate"/>
            </w:r>
            <w:r>
              <w:rPr>
                <w:noProof/>
                <w:webHidden/>
              </w:rPr>
              <w:t>25</w:t>
            </w:r>
            <w:r>
              <w:rPr>
                <w:noProof/>
                <w:webHidden/>
              </w:rPr>
              <w:fldChar w:fldCharType="end"/>
            </w:r>
          </w:hyperlink>
        </w:p>
        <w:p w14:paraId="645F20A2" w14:textId="22E43933" w:rsidR="00E11E6C" w:rsidRDefault="00E11E6C">
          <w:r>
            <w:rPr>
              <w:b/>
              <w:bCs/>
              <w:noProof/>
            </w:rPr>
            <w:fldChar w:fldCharType="end"/>
          </w:r>
        </w:p>
      </w:sdtContent>
    </w:sdt>
    <w:p w14:paraId="1FB1F22F" w14:textId="6C89119C" w:rsidR="008C6699" w:rsidRDefault="008C6699">
      <w:r>
        <w:br w:type="page"/>
      </w:r>
    </w:p>
    <w:p w14:paraId="1B4E3625" w14:textId="77777777" w:rsidR="00994A0D" w:rsidRDefault="00994A0D" w:rsidP="00F12B2B">
      <w:pPr>
        <w:pStyle w:val="Heading2"/>
        <w:rPr>
          <w:rFonts w:eastAsia="Times New Roman"/>
          <w:lang w:eastAsia="en-GB"/>
        </w:rPr>
      </w:pPr>
      <w:bookmarkStart w:id="0" w:name="_Toc230075758"/>
      <w:r w:rsidRPr="00F3611A">
        <w:rPr>
          <w:rFonts w:eastAsia="Times New Roman"/>
          <w:lang w:eastAsia="en-GB"/>
        </w:rPr>
        <w:lastRenderedPageBreak/>
        <w:t xml:space="preserve">STROBE-MR checklist of recommended items to address </w:t>
      </w:r>
      <w:r>
        <w:rPr>
          <w:rFonts w:eastAsia="Times New Roman"/>
          <w:lang w:eastAsia="en-GB"/>
        </w:rPr>
        <w:t>in reports of Mendelian randomiz</w:t>
      </w:r>
      <w:r w:rsidRPr="00F3611A">
        <w:rPr>
          <w:rFonts w:eastAsia="Times New Roman"/>
          <w:lang w:eastAsia="en-GB"/>
        </w:rPr>
        <w:t>ation studies</w:t>
      </w:r>
      <w:r>
        <w:rPr>
          <w:rFonts w:eastAsia="Times New Roman"/>
          <w:lang w:eastAsia="en-GB"/>
        </w:rPr>
        <w:fldChar w:fldCharType="begin" w:fldLock="1"/>
      </w:r>
      <w:r>
        <w:rPr>
          <w:rFonts w:eastAsia="Times New Roman"/>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lang w:eastAsia="en-GB"/>
        </w:rPr>
        <w:fldChar w:fldCharType="separate"/>
      </w:r>
      <w:r w:rsidRPr="009854A9">
        <w:rPr>
          <w:rFonts w:eastAsia="Times New Roman"/>
          <w:noProof/>
          <w:vertAlign w:val="superscript"/>
          <w:lang w:eastAsia="en-GB"/>
        </w:rPr>
        <w:t>1</w:t>
      </w:r>
      <w:r>
        <w:rPr>
          <w:rFonts w:eastAsia="Times New Roman"/>
          <w:lang w:eastAsia="en-GB"/>
        </w:rPr>
        <w:fldChar w:fldCharType="end"/>
      </w:r>
      <w:r>
        <w:rPr>
          <w:rFonts w:eastAsia="Times New Roman"/>
          <w:lang w:eastAsia="en-GB"/>
        </w:rPr>
        <w:t xml:space="preserve"> </w:t>
      </w:r>
      <w:r>
        <w:rPr>
          <w:rFonts w:eastAsia="Times New Roman"/>
          <w:lang w:eastAsia="en-GB"/>
        </w:rPr>
        <w:fldChar w:fldCharType="begin" w:fldLock="1"/>
      </w:r>
      <w:r>
        <w:rPr>
          <w:rFonts w:eastAsia="Times New Roman"/>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lang w:eastAsia="en-GB"/>
        </w:rPr>
        <w:fldChar w:fldCharType="separate"/>
      </w:r>
      <w:r w:rsidRPr="009854A9">
        <w:rPr>
          <w:rFonts w:eastAsia="Times New Roman"/>
          <w:noProof/>
          <w:vertAlign w:val="superscript"/>
          <w:lang w:eastAsia="en-GB"/>
        </w:rPr>
        <w:t>2</w:t>
      </w:r>
      <w:bookmarkEnd w:id="0"/>
      <w:r>
        <w:rPr>
          <w:rFonts w:eastAsia="Times New Roman"/>
          <w:lang w:eastAsia="en-GB"/>
        </w:rPr>
        <w:fldChar w:fldCharType="end"/>
      </w:r>
      <w:r w:rsidRPr="00F3611A">
        <w:rPr>
          <w:rFonts w:eastAsia="Times New Roman"/>
          <w:lang w:eastAsia="en-GB"/>
        </w:rPr>
        <w:t> </w:t>
      </w:r>
    </w:p>
    <w:p w14:paraId="227FE11E" w14:textId="77777777" w:rsidR="00994A0D" w:rsidRPr="005520ED" w:rsidRDefault="00994A0D" w:rsidP="00994A0D">
      <w:pPr>
        <w:rPr>
          <w:rFonts w:eastAsia="Times New Roman"/>
          <w:b/>
          <w:sz w:val="20"/>
          <w:szCs w:val="20"/>
          <w:lang w:eastAsia="en-GB"/>
        </w:rPr>
      </w:pPr>
    </w:p>
    <w:tbl>
      <w:tblPr>
        <w:tblW w:w="9781" w:type="dxa"/>
        <w:tblLook w:val="04A0" w:firstRow="1" w:lastRow="0" w:firstColumn="1" w:lastColumn="0" w:noHBand="0" w:noVBand="1"/>
      </w:tblPr>
      <w:tblGrid>
        <w:gridCol w:w="593"/>
        <w:gridCol w:w="1613"/>
        <w:gridCol w:w="3323"/>
        <w:gridCol w:w="708"/>
        <w:gridCol w:w="3544"/>
      </w:tblGrid>
      <w:tr w:rsidR="005A7CE1" w:rsidRPr="00B853C6" w14:paraId="646F93D8" w14:textId="77777777" w:rsidTr="000B5423">
        <w:tc>
          <w:tcPr>
            <w:tcW w:w="593" w:type="dxa"/>
            <w:tcBorders>
              <w:top w:val="single" w:sz="4" w:space="0" w:color="auto"/>
              <w:bottom w:val="single" w:sz="6" w:space="0" w:color="7F7F7F"/>
            </w:tcBorders>
          </w:tcPr>
          <w:p w14:paraId="1EEBEDCE" w14:textId="77777777" w:rsidR="00994A0D" w:rsidRPr="00F0337F" w:rsidRDefault="00994A0D" w:rsidP="006A49BB">
            <w:pPr>
              <w:spacing w:beforeLines="40" w:before="96" w:afterLines="40" w:after="96" w:line="24" w:lineRule="atLeast"/>
              <w:rPr>
                <w:rFonts w:eastAsia="Cambria"/>
                <w:b/>
                <w:bCs/>
                <w:sz w:val="18"/>
                <w:szCs w:val="18"/>
              </w:rPr>
            </w:pPr>
            <w:r w:rsidRPr="00F0337F">
              <w:rPr>
                <w:rFonts w:eastAsia="Cambria"/>
                <w:b/>
                <w:bCs/>
                <w:sz w:val="18"/>
                <w:szCs w:val="18"/>
              </w:rPr>
              <w:t>Item No.</w:t>
            </w:r>
          </w:p>
        </w:tc>
        <w:tc>
          <w:tcPr>
            <w:tcW w:w="1613" w:type="dxa"/>
            <w:tcBorders>
              <w:top w:val="single" w:sz="4" w:space="0" w:color="auto"/>
              <w:bottom w:val="single" w:sz="6" w:space="0" w:color="7F7F7F"/>
            </w:tcBorders>
          </w:tcPr>
          <w:p w14:paraId="5C0EAA43" w14:textId="77777777" w:rsidR="00994A0D" w:rsidRPr="00F0337F" w:rsidRDefault="00994A0D" w:rsidP="006A49BB">
            <w:pPr>
              <w:spacing w:beforeLines="40" w:before="96" w:afterLines="40" w:after="96" w:line="24" w:lineRule="atLeast"/>
              <w:rPr>
                <w:rFonts w:eastAsia="Cambria"/>
                <w:b/>
                <w:bCs/>
                <w:sz w:val="18"/>
                <w:szCs w:val="18"/>
              </w:rPr>
            </w:pPr>
            <w:r w:rsidRPr="00F0337F">
              <w:rPr>
                <w:rFonts w:eastAsia="Cambria"/>
                <w:b/>
                <w:bCs/>
                <w:sz w:val="18"/>
                <w:szCs w:val="18"/>
              </w:rPr>
              <w:t>Section</w:t>
            </w:r>
          </w:p>
        </w:tc>
        <w:tc>
          <w:tcPr>
            <w:tcW w:w="3323" w:type="dxa"/>
            <w:tcBorders>
              <w:top w:val="single" w:sz="4" w:space="0" w:color="auto"/>
              <w:bottom w:val="single" w:sz="6" w:space="0" w:color="7F7F7F"/>
            </w:tcBorders>
          </w:tcPr>
          <w:p w14:paraId="39A6AF8C" w14:textId="77777777" w:rsidR="00994A0D" w:rsidRPr="00F0337F" w:rsidRDefault="00994A0D" w:rsidP="006A49BB">
            <w:pPr>
              <w:spacing w:beforeLines="40" w:before="96" w:afterLines="40" w:after="96" w:line="24" w:lineRule="atLeast"/>
              <w:rPr>
                <w:rFonts w:eastAsia="Cambria"/>
                <w:b/>
                <w:bCs/>
                <w:sz w:val="18"/>
                <w:szCs w:val="18"/>
              </w:rPr>
            </w:pPr>
            <w:r w:rsidRPr="00F0337F">
              <w:rPr>
                <w:rFonts w:eastAsia="Cambria"/>
                <w:b/>
                <w:bCs/>
                <w:sz w:val="18"/>
                <w:szCs w:val="18"/>
              </w:rPr>
              <w:t xml:space="preserve">Checklist item </w:t>
            </w:r>
          </w:p>
        </w:tc>
        <w:tc>
          <w:tcPr>
            <w:tcW w:w="708" w:type="dxa"/>
            <w:tcBorders>
              <w:top w:val="single" w:sz="4" w:space="0" w:color="auto"/>
              <w:bottom w:val="single" w:sz="6" w:space="0" w:color="7F7F7F"/>
            </w:tcBorders>
          </w:tcPr>
          <w:p w14:paraId="4AA95437" w14:textId="77777777" w:rsidR="00994A0D" w:rsidRPr="00F0337F" w:rsidRDefault="00994A0D" w:rsidP="006A49BB">
            <w:pPr>
              <w:spacing w:beforeLines="40" w:before="96" w:afterLines="40" w:after="96" w:line="24" w:lineRule="atLeast"/>
              <w:rPr>
                <w:rFonts w:eastAsia="Cambria"/>
                <w:b/>
                <w:bCs/>
                <w:sz w:val="18"/>
                <w:szCs w:val="18"/>
              </w:rPr>
            </w:pPr>
            <w:r>
              <w:rPr>
                <w:rFonts w:eastAsia="Cambria"/>
                <w:b/>
                <w:bCs/>
                <w:sz w:val="18"/>
                <w:szCs w:val="18"/>
              </w:rPr>
              <w:t>Page No.</w:t>
            </w:r>
          </w:p>
        </w:tc>
        <w:tc>
          <w:tcPr>
            <w:tcW w:w="3544" w:type="dxa"/>
            <w:tcBorders>
              <w:top w:val="single" w:sz="4" w:space="0" w:color="auto"/>
              <w:bottom w:val="single" w:sz="6" w:space="0" w:color="7F7F7F"/>
            </w:tcBorders>
          </w:tcPr>
          <w:p w14:paraId="5D10B153" w14:textId="77777777" w:rsidR="00994A0D" w:rsidRDefault="00994A0D" w:rsidP="006A49BB">
            <w:pPr>
              <w:spacing w:beforeLines="40" w:before="96" w:afterLines="40" w:after="96" w:line="24" w:lineRule="atLeast"/>
              <w:rPr>
                <w:rFonts w:eastAsia="Cambria"/>
                <w:b/>
                <w:bCs/>
                <w:sz w:val="18"/>
                <w:szCs w:val="18"/>
              </w:rPr>
            </w:pPr>
            <w:r>
              <w:rPr>
                <w:rFonts w:eastAsia="Cambria"/>
                <w:b/>
                <w:bCs/>
                <w:sz w:val="18"/>
                <w:szCs w:val="18"/>
              </w:rPr>
              <w:t>Relevant text from manuscript</w:t>
            </w:r>
          </w:p>
        </w:tc>
      </w:tr>
      <w:tr w:rsidR="005A7CE1" w:rsidRPr="00B853C6" w14:paraId="00AF56A9" w14:textId="77777777" w:rsidTr="000B5423">
        <w:tc>
          <w:tcPr>
            <w:tcW w:w="593" w:type="dxa"/>
            <w:tcBorders>
              <w:top w:val="single" w:sz="6" w:space="0" w:color="7F7F7F"/>
              <w:bottom w:val="single" w:sz="6" w:space="0" w:color="7F7F7F"/>
            </w:tcBorders>
            <w:shd w:val="clear" w:color="auto" w:fill="EEEEEE"/>
          </w:tcPr>
          <w:p w14:paraId="2787A561"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w:t>
            </w:r>
          </w:p>
        </w:tc>
        <w:tc>
          <w:tcPr>
            <w:tcW w:w="1613" w:type="dxa"/>
            <w:tcBorders>
              <w:top w:val="single" w:sz="6" w:space="0" w:color="7F7F7F"/>
              <w:bottom w:val="single" w:sz="6" w:space="0" w:color="7F7F7F"/>
            </w:tcBorders>
            <w:shd w:val="clear" w:color="auto" w:fill="EEEEEE"/>
          </w:tcPr>
          <w:p w14:paraId="19E040E6"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TITLE and ABSTRACT</w:t>
            </w:r>
          </w:p>
        </w:tc>
        <w:tc>
          <w:tcPr>
            <w:tcW w:w="3323" w:type="dxa"/>
            <w:tcBorders>
              <w:top w:val="single" w:sz="6" w:space="0" w:color="7F7F7F"/>
              <w:bottom w:val="single" w:sz="6" w:space="0" w:color="7F7F7F"/>
            </w:tcBorders>
            <w:shd w:val="clear" w:color="auto" w:fill="EEEEEE"/>
          </w:tcPr>
          <w:p w14:paraId="4B26760B"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sz w:val="18"/>
                <w:szCs w:val="18"/>
                <w:lang w:eastAsia="en-GB"/>
              </w:rPr>
              <w:t>Indicate Mendelian randomization</w:t>
            </w:r>
            <w:r>
              <w:rPr>
                <w:rFonts w:eastAsia="Times New Roman"/>
                <w:sz w:val="18"/>
                <w:szCs w:val="18"/>
                <w:lang w:eastAsia="en-GB"/>
              </w:rPr>
              <w:t xml:space="preserve"> (MR)</w:t>
            </w:r>
            <w:r w:rsidRPr="00F0337F">
              <w:rPr>
                <w:rFonts w:eastAsia="Times New Roman"/>
                <w:sz w:val="18"/>
                <w:szCs w:val="18"/>
                <w:lang w:eastAsia="en-GB"/>
              </w:rPr>
              <w:t xml:space="preserve"> as the study</w:t>
            </w:r>
            <w:r>
              <w:rPr>
                <w:rFonts w:eastAsia="Times New Roman"/>
                <w:sz w:val="18"/>
                <w:szCs w:val="18"/>
                <w:lang w:eastAsia="en-GB"/>
              </w:rPr>
              <w:t>’</w:t>
            </w:r>
            <w:r w:rsidRPr="00F0337F">
              <w:rPr>
                <w:rFonts w:eastAsia="Times New Roman"/>
                <w:sz w:val="18"/>
                <w:szCs w:val="18"/>
                <w:lang w:eastAsia="en-GB"/>
              </w:rPr>
              <w:t>s design in the title and/or the abstract if that is a main purpose of the study</w:t>
            </w:r>
          </w:p>
        </w:tc>
        <w:tc>
          <w:tcPr>
            <w:tcW w:w="708" w:type="dxa"/>
            <w:tcBorders>
              <w:top w:val="single" w:sz="6" w:space="0" w:color="7F7F7F"/>
              <w:bottom w:val="single" w:sz="6" w:space="0" w:color="7F7F7F"/>
            </w:tcBorders>
            <w:shd w:val="clear" w:color="auto" w:fill="EEEEEE"/>
          </w:tcPr>
          <w:p w14:paraId="1D8B7092" w14:textId="77777777" w:rsidR="00994A0D" w:rsidRPr="00F0337F"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1, 2</w:t>
            </w:r>
          </w:p>
        </w:tc>
        <w:tc>
          <w:tcPr>
            <w:tcW w:w="3544" w:type="dxa"/>
            <w:tcBorders>
              <w:top w:val="single" w:sz="6" w:space="0" w:color="7F7F7F"/>
              <w:bottom w:val="single" w:sz="6" w:space="0" w:color="7F7F7F"/>
            </w:tcBorders>
            <w:shd w:val="clear" w:color="auto" w:fill="EEEEEE"/>
          </w:tcPr>
          <w:p w14:paraId="096A4C16" w14:textId="77777777" w:rsidR="00994A0D" w:rsidRPr="00725F63" w:rsidRDefault="00994A0D" w:rsidP="006A49BB">
            <w:pPr>
              <w:rPr>
                <w:rFonts w:eastAsia="Times New Roman"/>
                <w:sz w:val="18"/>
                <w:szCs w:val="18"/>
                <w:lang w:eastAsia="en-GB"/>
              </w:rPr>
            </w:pPr>
            <w:r>
              <w:rPr>
                <w:rFonts w:eastAsia="Times New Roman"/>
                <w:sz w:val="18"/>
                <w:szCs w:val="18"/>
                <w:lang w:eastAsia="en-GB"/>
              </w:rPr>
              <w:t xml:space="preserve">Title: </w:t>
            </w:r>
            <w:r w:rsidRPr="00725F63">
              <w:rPr>
                <w:rFonts w:eastAsia="Times New Roman"/>
                <w:sz w:val="18"/>
                <w:szCs w:val="18"/>
                <w:lang w:eastAsia="en-GB"/>
              </w:rPr>
              <w:t>Inflammation and postoperative complications after major surgery: a bi-directional two-sample Mendelian randomization study</w:t>
            </w:r>
          </w:p>
          <w:p w14:paraId="4DF5A090" w14:textId="77777777" w:rsidR="00994A0D" w:rsidRDefault="00994A0D" w:rsidP="006A49BB">
            <w:pPr>
              <w:spacing w:beforeLines="40" w:before="96" w:afterLines="40" w:after="96" w:line="24" w:lineRule="atLeast"/>
              <w:rPr>
                <w:rFonts w:eastAsia="Times New Roman"/>
                <w:sz w:val="18"/>
                <w:szCs w:val="18"/>
                <w:lang w:eastAsia="en-GB"/>
              </w:rPr>
            </w:pPr>
          </w:p>
          <w:p w14:paraId="631D9378"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Abstract: </w:t>
            </w:r>
            <w:r w:rsidRPr="00332082">
              <w:rPr>
                <w:rFonts w:eastAsia="Times New Roman"/>
                <w:sz w:val="18"/>
                <w:szCs w:val="18"/>
                <w:lang w:eastAsia="en-GB"/>
              </w:rPr>
              <w:t>We performed bi-directional two-sample Mendelian randomization (MR) to investigate</w:t>
            </w:r>
            <w:r>
              <w:rPr>
                <w:rFonts w:eastAsia="Times New Roman"/>
                <w:sz w:val="18"/>
                <w:szCs w:val="18"/>
                <w:lang w:eastAsia="en-GB"/>
              </w:rPr>
              <w:t>…</w:t>
            </w:r>
          </w:p>
        </w:tc>
      </w:tr>
      <w:tr w:rsidR="005A7CE1" w:rsidRPr="00B853C6" w14:paraId="36AFC43F" w14:textId="77777777" w:rsidTr="000B5423">
        <w:tc>
          <w:tcPr>
            <w:tcW w:w="593" w:type="dxa"/>
            <w:tcBorders>
              <w:top w:val="single" w:sz="6" w:space="0" w:color="7F7F7F"/>
            </w:tcBorders>
          </w:tcPr>
          <w:p w14:paraId="619C52BB" w14:textId="77777777" w:rsidR="00994A0D" w:rsidRPr="00F0337F" w:rsidRDefault="00994A0D" w:rsidP="006A49BB">
            <w:pPr>
              <w:spacing w:beforeLines="40" w:before="96" w:afterLines="40" w:after="96" w:line="24" w:lineRule="atLeast"/>
              <w:rPr>
                <w:rFonts w:eastAsia="Times New Roman"/>
                <w:b/>
                <w:bCs/>
                <w:sz w:val="18"/>
                <w:szCs w:val="18"/>
                <w:lang w:eastAsia="en-GB"/>
              </w:rPr>
            </w:pPr>
          </w:p>
        </w:tc>
        <w:tc>
          <w:tcPr>
            <w:tcW w:w="1613" w:type="dxa"/>
            <w:tcBorders>
              <w:top w:val="single" w:sz="6" w:space="0" w:color="7F7F7F"/>
            </w:tcBorders>
          </w:tcPr>
          <w:p w14:paraId="451EB8C2"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RODUCTION</w:t>
            </w:r>
          </w:p>
        </w:tc>
        <w:tc>
          <w:tcPr>
            <w:tcW w:w="3323" w:type="dxa"/>
            <w:tcBorders>
              <w:top w:val="single" w:sz="6" w:space="0" w:color="7F7F7F"/>
            </w:tcBorders>
          </w:tcPr>
          <w:p w14:paraId="46A2D433" w14:textId="77777777" w:rsidR="00994A0D" w:rsidRPr="00F0337F" w:rsidRDefault="00994A0D" w:rsidP="006A49BB">
            <w:pPr>
              <w:spacing w:beforeLines="40" w:before="96" w:afterLines="40" w:after="96" w:line="24" w:lineRule="atLeast"/>
              <w:rPr>
                <w:rFonts w:eastAsia="Cambria"/>
                <w:sz w:val="18"/>
                <w:szCs w:val="18"/>
              </w:rPr>
            </w:pPr>
          </w:p>
        </w:tc>
        <w:tc>
          <w:tcPr>
            <w:tcW w:w="708" w:type="dxa"/>
            <w:tcBorders>
              <w:top w:val="single" w:sz="6" w:space="0" w:color="7F7F7F"/>
            </w:tcBorders>
          </w:tcPr>
          <w:p w14:paraId="6FB38DAE" w14:textId="77777777" w:rsidR="00994A0D" w:rsidRPr="00F0337F" w:rsidRDefault="00994A0D" w:rsidP="006A49BB">
            <w:pPr>
              <w:spacing w:beforeLines="40" w:before="96" w:afterLines="40" w:after="96" w:line="24" w:lineRule="atLeast"/>
              <w:rPr>
                <w:rFonts w:eastAsia="Cambria"/>
                <w:sz w:val="18"/>
                <w:szCs w:val="18"/>
              </w:rPr>
            </w:pPr>
          </w:p>
        </w:tc>
        <w:tc>
          <w:tcPr>
            <w:tcW w:w="3544" w:type="dxa"/>
            <w:tcBorders>
              <w:top w:val="single" w:sz="6" w:space="0" w:color="7F7F7F"/>
            </w:tcBorders>
          </w:tcPr>
          <w:p w14:paraId="564F2E4B" w14:textId="77777777" w:rsidR="00994A0D" w:rsidRDefault="00994A0D" w:rsidP="006A49BB">
            <w:pPr>
              <w:spacing w:beforeLines="40" w:before="96" w:afterLines="40" w:after="96" w:line="24" w:lineRule="atLeast"/>
              <w:rPr>
                <w:rFonts w:eastAsia="Cambria"/>
                <w:sz w:val="18"/>
                <w:szCs w:val="18"/>
              </w:rPr>
            </w:pPr>
          </w:p>
        </w:tc>
      </w:tr>
      <w:tr w:rsidR="005A7CE1" w:rsidRPr="00B853C6" w14:paraId="327D5D2B" w14:textId="77777777" w:rsidTr="000B5423">
        <w:tc>
          <w:tcPr>
            <w:tcW w:w="593" w:type="dxa"/>
            <w:shd w:val="clear" w:color="auto" w:fill="EEEEEE"/>
          </w:tcPr>
          <w:p w14:paraId="100865ED"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w:t>
            </w:r>
          </w:p>
        </w:tc>
        <w:tc>
          <w:tcPr>
            <w:tcW w:w="1613" w:type="dxa"/>
            <w:shd w:val="clear" w:color="auto" w:fill="EEEEEE"/>
          </w:tcPr>
          <w:p w14:paraId="2D3B020D"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Background</w:t>
            </w:r>
          </w:p>
        </w:tc>
        <w:tc>
          <w:tcPr>
            <w:tcW w:w="3323" w:type="dxa"/>
            <w:shd w:val="clear" w:color="auto" w:fill="EEEEEE"/>
          </w:tcPr>
          <w:p w14:paraId="4BCA751A"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Explain the scientific background and rationale for the reported study. What is the exposure? Is </w:t>
            </w:r>
            <w:r>
              <w:rPr>
                <w:rFonts w:eastAsia="Times New Roman"/>
                <w:sz w:val="18"/>
                <w:szCs w:val="18"/>
                <w:lang w:eastAsia="en-GB"/>
              </w:rPr>
              <w:t>a potential causal relationship</w:t>
            </w:r>
            <w:r w:rsidRPr="00F0337F">
              <w:rPr>
                <w:rFonts w:eastAsia="Times New Roman"/>
                <w:sz w:val="18"/>
                <w:szCs w:val="18"/>
                <w:lang w:eastAsia="en-GB"/>
              </w:rPr>
              <w:t xml:space="preserve"> between exposure and outcome plausible? Justify why MR is a helpful method to address the study question</w:t>
            </w:r>
          </w:p>
        </w:tc>
        <w:tc>
          <w:tcPr>
            <w:tcW w:w="708" w:type="dxa"/>
            <w:shd w:val="clear" w:color="auto" w:fill="EEEEEE"/>
          </w:tcPr>
          <w:p w14:paraId="30FB521E" w14:textId="77777777" w:rsidR="00994A0D" w:rsidRPr="00F0337F"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4-5</w:t>
            </w:r>
          </w:p>
        </w:tc>
        <w:tc>
          <w:tcPr>
            <w:tcW w:w="3544" w:type="dxa"/>
            <w:shd w:val="clear" w:color="auto" w:fill="EEEEEE"/>
          </w:tcPr>
          <w:p w14:paraId="348A236A"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Throughout introduction</w:t>
            </w:r>
          </w:p>
        </w:tc>
      </w:tr>
      <w:tr w:rsidR="005A7CE1" w:rsidRPr="00B853C6" w14:paraId="3DCAB33D" w14:textId="77777777" w:rsidTr="000B5423">
        <w:tc>
          <w:tcPr>
            <w:tcW w:w="593" w:type="dxa"/>
            <w:tcBorders>
              <w:bottom w:val="single" w:sz="6" w:space="0" w:color="7F7F7F"/>
            </w:tcBorders>
          </w:tcPr>
          <w:p w14:paraId="0E6C154A"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3</w:t>
            </w:r>
          </w:p>
        </w:tc>
        <w:tc>
          <w:tcPr>
            <w:tcW w:w="1613" w:type="dxa"/>
            <w:tcBorders>
              <w:bottom w:val="single" w:sz="6" w:space="0" w:color="7F7F7F"/>
            </w:tcBorders>
          </w:tcPr>
          <w:p w14:paraId="6379631D"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Objectives</w:t>
            </w:r>
          </w:p>
        </w:tc>
        <w:tc>
          <w:tcPr>
            <w:tcW w:w="3323" w:type="dxa"/>
            <w:tcBorders>
              <w:bottom w:val="single" w:sz="6" w:space="0" w:color="7F7F7F"/>
            </w:tcBorders>
          </w:tcPr>
          <w:p w14:paraId="42DC4852"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State specific objectives clearly, including pre-specified causal hypotheses (if any). State that MR is a method that, under specific assumptions, intends to estimate causal effects</w:t>
            </w:r>
          </w:p>
        </w:tc>
        <w:tc>
          <w:tcPr>
            <w:tcW w:w="708" w:type="dxa"/>
            <w:tcBorders>
              <w:bottom w:val="single" w:sz="6" w:space="0" w:color="7F7F7F"/>
            </w:tcBorders>
          </w:tcPr>
          <w:p w14:paraId="17CF4423"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4, 5</w:t>
            </w:r>
          </w:p>
        </w:tc>
        <w:tc>
          <w:tcPr>
            <w:tcW w:w="3544" w:type="dxa"/>
            <w:tcBorders>
              <w:bottom w:val="single" w:sz="6" w:space="0" w:color="7F7F7F"/>
            </w:tcBorders>
          </w:tcPr>
          <w:p w14:paraId="0575BE19" w14:textId="77777777" w:rsidR="00994A0D" w:rsidRDefault="00994A0D" w:rsidP="006A49BB">
            <w:pPr>
              <w:spacing w:beforeLines="40" w:before="96" w:afterLines="40" w:after="96" w:line="24" w:lineRule="atLeast"/>
              <w:rPr>
                <w:rFonts w:eastAsia="Times New Roman"/>
                <w:sz w:val="18"/>
                <w:szCs w:val="18"/>
                <w:lang w:eastAsia="en-GB"/>
              </w:rPr>
            </w:pPr>
            <w:r w:rsidRPr="00722FB7">
              <w:rPr>
                <w:rFonts w:eastAsia="Times New Roman"/>
                <w:sz w:val="18"/>
                <w:szCs w:val="18"/>
                <w:lang w:eastAsia="en-GB"/>
              </w:rPr>
              <w:t>Mendelian randomization (MR) is one approach to address the causal hypothesis by using genetic variants as proxies for the exposure of interest. Compared to other observational methods, MR is less susceptible to unmeasured confounding and reverse causation as genetic variants are randomly assigned and fixed at conception</w:t>
            </w:r>
            <w:r>
              <w:rPr>
                <w:rFonts w:eastAsia="Times New Roman"/>
                <w:sz w:val="18"/>
                <w:szCs w:val="18"/>
                <w:lang w:eastAsia="en-GB"/>
              </w:rPr>
              <w:t>.</w:t>
            </w:r>
          </w:p>
          <w:p w14:paraId="110A6E39" w14:textId="77777777" w:rsidR="00994A0D" w:rsidRDefault="00994A0D" w:rsidP="006A49BB">
            <w:pPr>
              <w:spacing w:beforeLines="40" w:before="96" w:afterLines="40" w:after="96" w:line="24" w:lineRule="atLeast"/>
              <w:rPr>
                <w:rFonts w:eastAsia="Times New Roman"/>
                <w:sz w:val="18"/>
                <w:szCs w:val="18"/>
                <w:lang w:eastAsia="en-GB"/>
              </w:rPr>
            </w:pPr>
          </w:p>
          <w:p w14:paraId="58332978" w14:textId="77777777" w:rsidR="00994A0D" w:rsidRDefault="00994A0D" w:rsidP="006A49BB">
            <w:pPr>
              <w:spacing w:beforeLines="40" w:before="96" w:afterLines="40" w:after="96" w:line="24" w:lineRule="atLeast"/>
              <w:rPr>
                <w:rFonts w:eastAsia="Times New Roman"/>
                <w:sz w:val="18"/>
                <w:szCs w:val="18"/>
                <w:lang w:eastAsia="en-GB"/>
              </w:rPr>
            </w:pPr>
            <w:r w:rsidRPr="00C841DC">
              <w:rPr>
                <w:rFonts w:eastAsia="Times New Roman"/>
                <w:sz w:val="18"/>
                <w:szCs w:val="18"/>
                <w:lang w:eastAsia="en-GB"/>
              </w:rPr>
              <w:t>We undertook a two-sample MR study to systematically evaluate possible causal effects of genetically predicted circulating levels of inflammatory markers on the risk of six major postoperative complications: AF, AKI, AMI, delirium, stroke and SSI.</w:t>
            </w:r>
          </w:p>
        </w:tc>
      </w:tr>
      <w:tr w:rsidR="005A7CE1" w:rsidRPr="00B853C6" w14:paraId="13FC5E43" w14:textId="77777777" w:rsidTr="000B5423">
        <w:tc>
          <w:tcPr>
            <w:tcW w:w="593" w:type="dxa"/>
            <w:tcBorders>
              <w:top w:val="single" w:sz="6" w:space="0" w:color="7F7F7F"/>
            </w:tcBorders>
            <w:shd w:val="clear" w:color="auto" w:fill="EEEEEE"/>
          </w:tcPr>
          <w:p w14:paraId="244B126A" w14:textId="77777777" w:rsidR="00994A0D" w:rsidRPr="00F0337F" w:rsidRDefault="00994A0D" w:rsidP="006A49BB">
            <w:pPr>
              <w:spacing w:beforeLines="40" w:before="96" w:afterLines="40" w:after="96" w:line="24" w:lineRule="atLeast"/>
              <w:rPr>
                <w:rFonts w:eastAsia="Times New Roman"/>
                <w:b/>
                <w:bCs/>
                <w:sz w:val="18"/>
                <w:szCs w:val="18"/>
                <w:lang w:eastAsia="en-GB"/>
              </w:rPr>
            </w:pPr>
          </w:p>
        </w:tc>
        <w:tc>
          <w:tcPr>
            <w:tcW w:w="1613" w:type="dxa"/>
            <w:tcBorders>
              <w:top w:val="single" w:sz="6" w:space="0" w:color="7F7F7F"/>
            </w:tcBorders>
            <w:shd w:val="clear" w:color="auto" w:fill="EEEEEE"/>
          </w:tcPr>
          <w:p w14:paraId="6F0E2B85"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METHODS</w:t>
            </w:r>
          </w:p>
        </w:tc>
        <w:tc>
          <w:tcPr>
            <w:tcW w:w="3323" w:type="dxa"/>
            <w:tcBorders>
              <w:top w:val="single" w:sz="6" w:space="0" w:color="7F7F7F"/>
            </w:tcBorders>
            <w:shd w:val="clear" w:color="auto" w:fill="EEEEEE"/>
          </w:tcPr>
          <w:p w14:paraId="0DA8844E" w14:textId="77777777" w:rsidR="00994A0D" w:rsidRPr="00A1236D" w:rsidRDefault="00994A0D" w:rsidP="006A49BB">
            <w:pPr>
              <w:spacing w:beforeLines="40" w:before="96" w:afterLines="40" w:after="96" w:line="24" w:lineRule="atLeast"/>
              <w:rPr>
                <w:rFonts w:eastAsia="Cambria"/>
                <w:sz w:val="18"/>
                <w:szCs w:val="18"/>
              </w:rPr>
            </w:pPr>
          </w:p>
        </w:tc>
        <w:tc>
          <w:tcPr>
            <w:tcW w:w="708" w:type="dxa"/>
            <w:tcBorders>
              <w:top w:val="single" w:sz="6" w:space="0" w:color="7F7F7F"/>
            </w:tcBorders>
            <w:shd w:val="clear" w:color="auto" w:fill="EEEEEE"/>
          </w:tcPr>
          <w:p w14:paraId="14E868E6" w14:textId="77777777" w:rsidR="00994A0D" w:rsidRPr="00A1236D" w:rsidRDefault="00994A0D" w:rsidP="006A49BB">
            <w:pPr>
              <w:spacing w:beforeLines="40" w:before="96" w:afterLines="40" w:after="96" w:line="24" w:lineRule="atLeast"/>
              <w:rPr>
                <w:rFonts w:eastAsia="Cambria"/>
                <w:sz w:val="18"/>
                <w:szCs w:val="18"/>
              </w:rPr>
            </w:pPr>
          </w:p>
        </w:tc>
        <w:tc>
          <w:tcPr>
            <w:tcW w:w="3544" w:type="dxa"/>
            <w:tcBorders>
              <w:top w:val="single" w:sz="6" w:space="0" w:color="7F7F7F"/>
            </w:tcBorders>
            <w:shd w:val="clear" w:color="auto" w:fill="EEEEEE"/>
          </w:tcPr>
          <w:p w14:paraId="330CFAC0" w14:textId="77777777" w:rsidR="00994A0D" w:rsidRDefault="00994A0D" w:rsidP="006A49BB">
            <w:pPr>
              <w:spacing w:beforeLines="40" w:before="96" w:afterLines="40" w:after="96" w:line="24" w:lineRule="atLeast"/>
              <w:rPr>
                <w:rFonts w:eastAsia="Cambria"/>
                <w:sz w:val="18"/>
                <w:szCs w:val="18"/>
              </w:rPr>
            </w:pPr>
          </w:p>
        </w:tc>
      </w:tr>
      <w:tr w:rsidR="005A7CE1" w:rsidRPr="00B853C6" w14:paraId="084E2825" w14:textId="77777777" w:rsidTr="000B5423">
        <w:tc>
          <w:tcPr>
            <w:tcW w:w="593" w:type="dxa"/>
          </w:tcPr>
          <w:p w14:paraId="53B8E0E4"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4</w:t>
            </w:r>
          </w:p>
        </w:tc>
        <w:tc>
          <w:tcPr>
            <w:tcW w:w="1613" w:type="dxa"/>
          </w:tcPr>
          <w:p w14:paraId="76987FA3"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tudy design and data sources</w:t>
            </w:r>
          </w:p>
        </w:tc>
        <w:tc>
          <w:tcPr>
            <w:tcW w:w="3323" w:type="dxa"/>
          </w:tcPr>
          <w:p w14:paraId="5365973C"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Present key elements of the study design early in the article. Consider including a table listing sources of data for all phases of the study. For each data source contributing to the analysis, describe the following: </w:t>
            </w:r>
          </w:p>
        </w:tc>
        <w:tc>
          <w:tcPr>
            <w:tcW w:w="708" w:type="dxa"/>
          </w:tcPr>
          <w:p w14:paraId="7B67BEC5" w14:textId="77777777" w:rsidR="00994A0D" w:rsidRPr="00A1236D" w:rsidRDefault="00994A0D" w:rsidP="006A49BB">
            <w:pPr>
              <w:spacing w:beforeLines="40" w:before="96" w:afterLines="40" w:after="96" w:line="24" w:lineRule="atLeast"/>
              <w:rPr>
                <w:rFonts w:eastAsia="Times New Roman"/>
                <w:sz w:val="18"/>
                <w:szCs w:val="18"/>
                <w:lang w:eastAsia="en-GB"/>
              </w:rPr>
            </w:pPr>
          </w:p>
        </w:tc>
        <w:tc>
          <w:tcPr>
            <w:tcW w:w="3544" w:type="dxa"/>
          </w:tcPr>
          <w:p w14:paraId="560E93EF" w14:textId="77777777" w:rsidR="00994A0D" w:rsidRDefault="00994A0D" w:rsidP="006A49BB">
            <w:pPr>
              <w:spacing w:beforeLines="40" w:before="96" w:afterLines="40" w:after="96" w:line="24" w:lineRule="atLeast"/>
              <w:rPr>
                <w:rFonts w:eastAsia="Times New Roman"/>
                <w:sz w:val="18"/>
                <w:szCs w:val="18"/>
                <w:lang w:eastAsia="en-GB"/>
              </w:rPr>
            </w:pPr>
          </w:p>
        </w:tc>
      </w:tr>
      <w:tr w:rsidR="005A7CE1" w:rsidRPr="00B853C6" w14:paraId="4B70102F" w14:textId="77777777" w:rsidTr="000B5423">
        <w:tc>
          <w:tcPr>
            <w:tcW w:w="593" w:type="dxa"/>
            <w:shd w:val="clear" w:color="auto" w:fill="EEEEEE"/>
          </w:tcPr>
          <w:p w14:paraId="3966D1A2"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3885048D"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a)</w:t>
            </w:r>
          </w:p>
        </w:tc>
        <w:tc>
          <w:tcPr>
            <w:tcW w:w="3323" w:type="dxa"/>
            <w:shd w:val="clear" w:color="auto" w:fill="EEEEEE"/>
          </w:tcPr>
          <w:p w14:paraId="620C60C0"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shd w:val="clear" w:color="auto" w:fill="FFFFFF"/>
                <w:lang w:eastAsia="en-GB"/>
              </w:rPr>
              <w:t xml:space="preserve">Setting: </w:t>
            </w:r>
            <w:r w:rsidRPr="00A1236D">
              <w:rPr>
                <w:rFonts w:eastAsia="Times New Roman"/>
                <w:sz w:val="18"/>
                <w:szCs w:val="18"/>
                <w:lang w:eastAsia="en-GB"/>
              </w:rPr>
              <w:t xml:space="preserve">Describe the study design and the underlying population, if possible. </w:t>
            </w:r>
            <w:r w:rsidRPr="00A1236D">
              <w:rPr>
                <w:rFonts w:eastAsia="Times New Roman"/>
                <w:sz w:val="18"/>
                <w:szCs w:val="18"/>
                <w:shd w:val="clear" w:color="auto" w:fill="FFFFFF"/>
                <w:lang w:eastAsia="en-GB"/>
              </w:rPr>
              <w:t xml:space="preserve">Describe the setting, locations, and relevant dates, including periods </w:t>
            </w:r>
            <w:r w:rsidRPr="00A1236D">
              <w:rPr>
                <w:rFonts w:eastAsia="Times New Roman"/>
                <w:color w:val="000000"/>
                <w:sz w:val="18"/>
                <w:szCs w:val="18"/>
                <w:shd w:val="clear" w:color="auto" w:fill="FFFFFF"/>
                <w:lang w:eastAsia="en-GB"/>
              </w:rPr>
              <w:t>of recruitment, exposure, follow-up, and data collection, when available.</w:t>
            </w:r>
          </w:p>
        </w:tc>
        <w:tc>
          <w:tcPr>
            <w:tcW w:w="708" w:type="dxa"/>
            <w:shd w:val="clear" w:color="auto" w:fill="EEEEEE"/>
          </w:tcPr>
          <w:p w14:paraId="7EE8E011" w14:textId="77777777" w:rsidR="00994A0D" w:rsidRDefault="002A6474" w:rsidP="006A49BB">
            <w:pPr>
              <w:spacing w:beforeLines="40" w:before="96" w:afterLines="40" w:after="96" w:line="24" w:lineRule="atLeast"/>
              <w:rPr>
                <w:rFonts w:eastAsia="Times New Roman"/>
                <w:sz w:val="18"/>
                <w:szCs w:val="18"/>
                <w:shd w:val="clear" w:color="auto" w:fill="FFFFFF"/>
                <w:lang w:eastAsia="en-GB"/>
              </w:rPr>
            </w:pPr>
            <w:r>
              <w:rPr>
                <w:rFonts w:eastAsia="Times New Roman"/>
                <w:sz w:val="18"/>
                <w:szCs w:val="18"/>
                <w:shd w:val="clear" w:color="auto" w:fill="FFFFFF"/>
                <w:lang w:eastAsia="en-GB"/>
              </w:rPr>
              <w:t>6-7</w:t>
            </w:r>
          </w:p>
          <w:p w14:paraId="711D12D8" w14:textId="77777777" w:rsidR="00523B4F" w:rsidRDefault="00523B4F" w:rsidP="006A49BB">
            <w:pPr>
              <w:spacing w:beforeLines="40" w:before="96" w:afterLines="40" w:after="96" w:line="24" w:lineRule="atLeast"/>
              <w:rPr>
                <w:rFonts w:eastAsia="Times New Roman"/>
                <w:sz w:val="18"/>
                <w:szCs w:val="18"/>
                <w:shd w:val="clear" w:color="auto" w:fill="FFFFFF"/>
                <w:lang w:eastAsia="en-GB"/>
              </w:rPr>
            </w:pPr>
          </w:p>
          <w:p w14:paraId="0FE88330" w14:textId="456B3E4B" w:rsidR="00523B4F" w:rsidRPr="00A1236D" w:rsidRDefault="00523B4F" w:rsidP="006A49BB">
            <w:pPr>
              <w:spacing w:beforeLines="40" w:before="96" w:afterLines="40" w:after="96" w:line="24" w:lineRule="atLeast"/>
              <w:rPr>
                <w:rFonts w:eastAsia="Times New Roman"/>
                <w:sz w:val="18"/>
                <w:szCs w:val="18"/>
                <w:shd w:val="clear" w:color="auto" w:fill="FFFFFF"/>
                <w:lang w:eastAsia="en-GB"/>
              </w:rPr>
            </w:pPr>
            <w:r>
              <w:rPr>
                <w:rFonts w:eastAsia="Times New Roman"/>
                <w:sz w:val="18"/>
                <w:szCs w:val="18"/>
                <w:shd w:val="clear" w:color="auto" w:fill="FFFFFF"/>
                <w:lang w:eastAsia="en-GB"/>
              </w:rPr>
              <w:t>Table 1</w:t>
            </w:r>
          </w:p>
        </w:tc>
        <w:tc>
          <w:tcPr>
            <w:tcW w:w="3544" w:type="dxa"/>
            <w:shd w:val="clear" w:color="auto" w:fill="EEEEEE"/>
          </w:tcPr>
          <w:p w14:paraId="65FD8F51" w14:textId="4919C000" w:rsidR="00994A0D" w:rsidRDefault="00994A0D" w:rsidP="006A49BB">
            <w:pPr>
              <w:spacing w:beforeLines="40" w:before="96" w:afterLines="40" w:after="96" w:line="24" w:lineRule="atLeast"/>
              <w:rPr>
                <w:rFonts w:eastAsia="Times New Roman"/>
                <w:sz w:val="18"/>
                <w:szCs w:val="18"/>
                <w:shd w:val="clear" w:color="auto" w:fill="FFFFFF"/>
                <w:lang w:eastAsia="en-GB"/>
              </w:rPr>
            </w:pPr>
            <w:r w:rsidRPr="00573825">
              <w:rPr>
                <w:rFonts w:eastAsia="Times New Roman"/>
                <w:sz w:val="18"/>
                <w:szCs w:val="18"/>
                <w:shd w:val="clear" w:color="auto" w:fill="FFFFFF"/>
                <w:lang w:eastAsia="en-GB"/>
              </w:rPr>
              <w:t>Genetic variants were identified from summary statistics of large GWAS of European participants.</w:t>
            </w:r>
            <w:r>
              <w:rPr>
                <w:rFonts w:eastAsia="Times New Roman"/>
                <w:sz w:val="18"/>
                <w:szCs w:val="18"/>
                <w:shd w:val="clear" w:color="auto" w:fill="FFFFFF"/>
                <w:lang w:eastAsia="en-GB"/>
              </w:rPr>
              <w:br/>
            </w:r>
            <w:r>
              <w:rPr>
                <w:rFonts w:eastAsia="Times New Roman"/>
                <w:sz w:val="18"/>
                <w:szCs w:val="18"/>
                <w:shd w:val="clear" w:color="auto" w:fill="FFFFFF"/>
                <w:lang w:eastAsia="en-GB"/>
              </w:rPr>
              <w:br/>
            </w:r>
            <w:r w:rsidRPr="005457A8">
              <w:rPr>
                <w:rFonts w:eastAsia="Times New Roman"/>
                <w:sz w:val="18"/>
                <w:szCs w:val="18"/>
                <w:shd w:val="clear" w:color="auto" w:fill="FFFFFF"/>
                <w:lang w:eastAsia="en-GB"/>
              </w:rPr>
              <w:t>We used summary statistics from case-control GWAS of postoperative AF, AKI, AMI, delirium, SSI and stroke performed in UK Biobank [42,43].</w:t>
            </w:r>
          </w:p>
        </w:tc>
      </w:tr>
      <w:tr w:rsidR="005A7CE1" w:rsidRPr="00B853C6" w14:paraId="56D5C240" w14:textId="77777777" w:rsidTr="000B5423">
        <w:tc>
          <w:tcPr>
            <w:tcW w:w="593" w:type="dxa"/>
          </w:tcPr>
          <w:p w14:paraId="2529BB49"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4D029BB0"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b)</w:t>
            </w:r>
          </w:p>
        </w:tc>
        <w:tc>
          <w:tcPr>
            <w:tcW w:w="3323" w:type="dxa"/>
          </w:tcPr>
          <w:p w14:paraId="781B834E" w14:textId="77777777" w:rsidR="00994A0D" w:rsidRPr="00A1236D" w:rsidRDefault="00994A0D" w:rsidP="006A49BB">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eastAsia="en-GB"/>
              </w:rPr>
              <w:t> </w:t>
            </w:r>
          </w:p>
        </w:tc>
        <w:tc>
          <w:tcPr>
            <w:tcW w:w="708" w:type="dxa"/>
          </w:tcPr>
          <w:p w14:paraId="53DDE101" w14:textId="6C4C9BE0" w:rsidR="00994A0D" w:rsidRDefault="00994A0D" w:rsidP="006A49BB">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6</w:t>
            </w:r>
            <w:r w:rsidR="00E976BA">
              <w:rPr>
                <w:rFonts w:eastAsia="Times New Roman"/>
                <w:sz w:val="18"/>
                <w:szCs w:val="18"/>
                <w:shd w:val="clear" w:color="auto" w:fill="FFFFFF"/>
                <w:lang w:eastAsia="en-GB"/>
              </w:rPr>
              <w:t>-7</w:t>
            </w:r>
          </w:p>
          <w:p w14:paraId="683F3619" w14:textId="77777777" w:rsidR="00F52E49" w:rsidRDefault="00F52E49" w:rsidP="006A49BB">
            <w:pPr>
              <w:spacing w:beforeLines="40" w:before="96" w:afterLines="40" w:after="96" w:line="24" w:lineRule="atLeast"/>
              <w:textAlignment w:val="baseline"/>
              <w:rPr>
                <w:rFonts w:eastAsia="Times New Roman"/>
                <w:sz w:val="18"/>
                <w:szCs w:val="18"/>
                <w:shd w:val="clear" w:color="auto" w:fill="FFFFFF"/>
                <w:lang w:eastAsia="en-GB"/>
              </w:rPr>
            </w:pPr>
          </w:p>
          <w:p w14:paraId="52893568" w14:textId="1FC52E55" w:rsidR="00F52E49" w:rsidRPr="00A1236D" w:rsidRDefault="00F52E49" w:rsidP="006A49BB">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Table 1</w:t>
            </w:r>
            <w:r w:rsidR="00FD25C2">
              <w:rPr>
                <w:rFonts w:eastAsia="Times New Roman"/>
                <w:sz w:val="18"/>
                <w:szCs w:val="18"/>
                <w:shd w:val="clear" w:color="auto" w:fill="FFFFFF"/>
                <w:lang w:eastAsia="en-GB"/>
              </w:rPr>
              <w:t>, 2</w:t>
            </w:r>
          </w:p>
        </w:tc>
        <w:tc>
          <w:tcPr>
            <w:tcW w:w="3544" w:type="dxa"/>
          </w:tcPr>
          <w:p w14:paraId="23B0F545" w14:textId="30FBA44E" w:rsidR="00994A0D" w:rsidRDefault="00994A0D" w:rsidP="006A49BB">
            <w:pPr>
              <w:spacing w:beforeLines="40" w:before="96" w:afterLines="40" w:after="96" w:line="24" w:lineRule="atLeast"/>
              <w:textAlignment w:val="baseline"/>
              <w:rPr>
                <w:rFonts w:eastAsia="Times New Roman"/>
                <w:sz w:val="18"/>
                <w:szCs w:val="18"/>
                <w:shd w:val="clear" w:color="auto" w:fill="FFFFFF"/>
                <w:lang w:eastAsia="en-GB"/>
              </w:rPr>
            </w:pPr>
            <w:r w:rsidRPr="00031C26">
              <w:rPr>
                <w:rFonts w:eastAsia="Times New Roman"/>
                <w:sz w:val="18"/>
                <w:szCs w:val="18"/>
                <w:shd w:val="clear" w:color="auto" w:fill="FFFFFF"/>
                <w:lang w:eastAsia="en-GB"/>
              </w:rPr>
              <w:t>Participants were included if they underwent major surgery and had an ICD-10 coded complication of interest within 30 days of the procedure. Controls were those undergoing major surgery but not experiencing the complication.</w:t>
            </w:r>
            <w:r>
              <w:rPr>
                <w:rFonts w:eastAsia="Times New Roman"/>
                <w:sz w:val="18"/>
                <w:szCs w:val="18"/>
                <w:shd w:val="clear" w:color="auto" w:fill="FFFFFF"/>
                <w:lang w:eastAsia="en-GB"/>
              </w:rPr>
              <w:br/>
            </w:r>
          </w:p>
          <w:p w14:paraId="56BE1FC6" w14:textId="77777777" w:rsidR="00994A0D" w:rsidRDefault="00994A0D" w:rsidP="006A49BB">
            <w:pPr>
              <w:spacing w:beforeLines="40" w:before="96" w:afterLines="40" w:after="96" w:line="24" w:lineRule="atLeast"/>
              <w:textAlignment w:val="baseline"/>
              <w:rPr>
                <w:rFonts w:eastAsia="Times New Roman"/>
                <w:sz w:val="18"/>
                <w:szCs w:val="18"/>
                <w:shd w:val="clear" w:color="auto" w:fill="FFFFFF"/>
                <w:lang w:eastAsia="en-GB"/>
              </w:rPr>
            </w:pPr>
            <w:r w:rsidRPr="00D51EAC">
              <w:rPr>
                <w:rFonts w:eastAsia="Times New Roman"/>
                <w:sz w:val="18"/>
                <w:szCs w:val="18"/>
                <w:shd w:val="clear" w:color="auto" w:fill="FFFFFF"/>
                <w:lang w:eastAsia="en-GB"/>
              </w:rPr>
              <w:t>To explore the relationship between postoperative complications and non-postoperative equivalent phenotypes (e.g. postoperative AF and chronic AF) we undertook a parallel analysis including all cases of each ICD-10 phenotype in the UK Biobank cohort (case-control numbers can be found in Supplementary Methods 2). For surgical site infection, an alternative diagnosis of ‘infections of the skin and subcutaneous tissue’ (ICD-10 codes L00-L08) was used</w:t>
            </w:r>
            <w:r>
              <w:rPr>
                <w:rFonts w:eastAsia="Times New Roman"/>
                <w:sz w:val="18"/>
                <w:szCs w:val="18"/>
                <w:shd w:val="clear" w:color="auto" w:fill="FFFFFF"/>
                <w:lang w:eastAsia="en-GB"/>
              </w:rPr>
              <w:t>.</w:t>
            </w:r>
          </w:p>
        </w:tc>
      </w:tr>
      <w:tr w:rsidR="005A7CE1" w:rsidRPr="00B853C6" w14:paraId="5391DE58" w14:textId="77777777" w:rsidTr="000B5423">
        <w:tc>
          <w:tcPr>
            <w:tcW w:w="593" w:type="dxa"/>
            <w:shd w:val="clear" w:color="auto" w:fill="EEEEEE"/>
          </w:tcPr>
          <w:p w14:paraId="6189EA7D"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02F5A411"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c)</w:t>
            </w:r>
          </w:p>
        </w:tc>
        <w:tc>
          <w:tcPr>
            <w:tcW w:w="3323" w:type="dxa"/>
            <w:shd w:val="clear" w:color="auto" w:fill="EEEEEE"/>
          </w:tcPr>
          <w:p w14:paraId="24A3CDCF"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Describe measurement, quality control and selection of genetic variants</w:t>
            </w:r>
          </w:p>
        </w:tc>
        <w:tc>
          <w:tcPr>
            <w:tcW w:w="708" w:type="dxa"/>
            <w:shd w:val="clear" w:color="auto" w:fill="EEEEEE"/>
          </w:tcPr>
          <w:p w14:paraId="3B1B496E" w14:textId="0F7EB7C9" w:rsidR="00994A0D" w:rsidRPr="00A1236D" w:rsidRDefault="00F66A89"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6</w:t>
            </w:r>
          </w:p>
        </w:tc>
        <w:tc>
          <w:tcPr>
            <w:tcW w:w="3544" w:type="dxa"/>
            <w:shd w:val="clear" w:color="auto" w:fill="EEEEEE"/>
          </w:tcPr>
          <w:p w14:paraId="20DCD987" w14:textId="77777777" w:rsidR="00994A0D" w:rsidRDefault="00994A0D" w:rsidP="006A49BB">
            <w:pPr>
              <w:spacing w:beforeLines="40" w:before="96" w:afterLines="40" w:after="96" w:line="24" w:lineRule="atLeast"/>
              <w:rPr>
                <w:rFonts w:eastAsia="Times New Roman"/>
                <w:sz w:val="18"/>
                <w:szCs w:val="18"/>
                <w:lang w:eastAsia="en-GB"/>
              </w:rPr>
            </w:pPr>
            <w:r w:rsidRPr="002205B6">
              <w:rPr>
                <w:rFonts w:eastAsia="Times New Roman"/>
                <w:sz w:val="18"/>
                <w:szCs w:val="18"/>
                <w:lang w:eastAsia="en-GB"/>
              </w:rPr>
              <w:t xml:space="preserve">Genetic variants were identified from summary statistics of large GWAS of European participants. All variants associated with the outcome trait at a p value threshold of p &lt; 10-5 and independent of each other with a clumping window of 10,000kb pairs and r2 threshold of &lt; 0.001 were extracted as genome-wide/trans variants. Where present, cis variants were defined as those within a </w:t>
            </w:r>
            <w:r w:rsidRPr="002205B6">
              <w:rPr>
                <w:rFonts w:eastAsia="Times New Roman"/>
                <w:sz w:val="18"/>
                <w:szCs w:val="18"/>
                <w:lang w:eastAsia="en-GB"/>
              </w:rPr>
              <w:t xml:space="preserve">1Mb window of the protein coding gene region based on Genome Reference Consortium Human Build 37. </w:t>
            </w:r>
            <w:proofErr w:type="gramStart"/>
            <w:r w:rsidRPr="002205B6">
              <w:rPr>
                <w:rFonts w:eastAsia="Times New Roman"/>
                <w:sz w:val="18"/>
                <w:szCs w:val="18"/>
                <w:lang w:eastAsia="en-GB"/>
              </w:rPr>
              <w:t>Cis-variants</w:t>
            </w:r>
            <w:proofErr w:type="gramEnd"/>
            <w:r w:rsidRPr="002205B6">
              <w:rPr>
                <w:rFonts w:eastAsia="Times New Roman"/>
                <w:sz w:val="18"/>
                <w:szCs w:val="18"/>
                <w:lang w:eastAsia="en-GB"/>
              </w:rPr>
              <w:t xml:space="preserve"> were considered the primary instruments for testing specific causal hypotheses for individual biomarkers. Trans-variants were included as supportive evidence to characterise the broader genetic architecture of the inflammatory response, acknowledging that these may act through indirect pathways (horizontal pleiotropy). Where a SNP was not present in the outcome dataset, proxy SNPs were identified using linkage disequilibrium (LD) tagging (r2 &gt; 0.8) (</w:t>
            </w:r>
            <w:proofErr w:type="spellStart"/>
            <w:r w:rsidRPr="002205B6">
              <w:rPr>
                <w:rFonts w:eastAsia="Times New Roman"/>
                <w:sz w:val="18"/>
                <w:szCs w:val="18"/>
                <w:lang w:eastAsia="en-GB"/>
              </w:rPr>
              <w:t>LDlinkR</w:t>
            </w:r>
            <w:proofErr w:type="spellEnd"/>
            <w:r w:rsidRPr="002205B6">
              <w:rPr>
                <w:rFonts w:eastAsia="Times New Roman"/>
                <w:sz w:val="18"/>
                <w:szCs w:val="18"/>
                <w:lang w:eastAsia="en-GB"/>
              </w:rPr>
              <w:t xml:space="preserve"> [34]).</w:t>
            </w:r>
            <w:r>
              <w:rPr>
                <w:rFonts w:eastAsia="Times New Roman"/>
                <w:sz w:val="18"/>
                <w:szCs w:val="18"/>
                <w:lang w:eastAsia="en-GB"/>
              </w:rPr>
              <w:br/>
            </w:r>
            <w:r>
              <w:rPr>
                <w:rFonts w:eastAsia="Times New Roman"/>
                <w:sz w:val="18"/>
                <w:szCs w:val="18"/>
                <w:lang w:eastAsia="en-GB"/>
              </w:rPr>
              <w:br/>
            </w:r>
          </w:p>
        </w:tc>
      </w:tr>
      <w:tr w:rsidR="005A7CE1" w:rsidRPr="00B853C6" w14:paraId="7308E787" w14:textId="77777777" w:rsidTr="000B5423">
        <w:tc>
          <w:tcPr>
            <w:tcW w:w="593" w:type="dxa"/>
          </w:tcPr>
          <w:p w14:paraId="1E0BA8B1"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40535628"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d)</w:t>
            </w:r>
          </w:p>
        </w:tc>
        <w:tc>
          <w:tcPr>
            <w:tcW w:w="3323" w:type="dxa"/>
          </w:tcPr>
          <w:p w14:paraId="581D1DC9" w14:textId="77777777" w:rsidR="00994A0D" w:rsidRPr="00A1236D" w:rsidRDefault="00994A0D" w:rsidP="006A49BB">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For each exposure, outcome, and other relevant variables, describe methods of assessment and diagnostic criteria for diseases</w:t>
            </w:r>
          </w:p>
        </w:tc>
        <w:tc>
          <w:tcPr>
            <w:tcW w:w="708" w:type="dxa"/>
          </w:tcPr>
          <w:p w14:paraId="700C9F61" w14:textId="444160BA" w:rsidR="00994A0D" w:rsidRPr="00A1236D" w:rsidRDefault="001C554D" w:rsidP="006A49BB">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6-7</w:t>
            </w:r>
          </w:p>
        </w:tc>
        <w:tc>
          <w:tcPr>
            <w:tcW w:w="3544" w:type="dxa"/>
          </w:tcPr>
          <w:p w14:paraId="2F4B33A4" w14:textId="77777777" w:rsidR="00994A0D" w:rsidRDefault="00994A0D" w:rsidP="006A49BB">
            <w:pPr>
              <w:spacing w:beforeLines="40" w:before="96" w:afterLines="40" w:after="96" w:line="24" w:lineRule="atLeast"/>
              <w:textAlignment w:val="baseline"/>
              <w:rPr>
                <w:rFonts w:eastAsia="Times New Roman"/>
                <w:sz w:val="18"/>
                <w:szCs w:val="18"/>
                <w:shd w:val="clear" w:color="auto" w:fill="FFFFFF"/>
                <w:lang w:eastAsia="en-GB"/>
              </w:rPr>
            </w:pPr>
            <w:r w:rsidRPr="005A1A0F">
              <w:rPr>
                <w:rFonts w:eastAsia="Times New Roman"/>
                <w:sz w:val="18"/>
                <w:szCs w:val="18"/>
                <w:shd w:val="clear" w:color="auto" w:fill="FFFFFF"/>
                <w:lang w:eastAsia="en-GB"/>
              </w:rPr>
              <w:t>Participants were included if they underwent major surgery and had an ICD-10 coded complication of interest within 30 days of the procedure. Controls were those undergoing major surgery but not experiencing the complication.</w:t>
            </w:r>
            <w:r>
              <w:rPr>
                <w:rFonts w:eastAsia="Times New Roman"/>
                <w:sz w:val="18"/>
                <w:szCs w:val="18"/>
                <w:shd w:val="clear" w:color="auto" w:fill="FFFFFF"/>
                <w:lang w:eastAsia="en-GB"/>
              </w:rPr>
              <w:br/>
            </w:r>
            <w:r>
              <w:rPr>
                <w:rFonts w:eastAsia="Times New Roman"/>
                <w:sz w:val="18"/>
                <w:szCs w:val="18"/>
                <w:shd w:val="clear" w:color="auto" w:fill="FFFFFF"/>
                <w:lang w:eastAsia="en-GB"/>
              </w:rPr>
              <w:br/>
            </w:r>
            <w:r w:rsidRPr="00737D45">
              <w:rPr>
                <w:rFonts w:eastAsia="Times New Roman"/>
                <w:sz w:val="18"/>
                <w:szCs w:val="18"/>
                <w:shd w:val="clear" w:color="auto" w:fill="FFFFFF"/>
                <w:lang w:eastAsia="en-GB"/>
              </w:rPr>
              <w:t xml:space="preserve">To explore the relationship between postoperative complications and non-postoperative equivalent phenotypes (e.g. postoperative AF and chronic AF) we undertook a parallel analysis including all cases of each ICD-10 phenotype in the UK Biobank cohort (case-control numbers can </w:t>
            </w:r>
            <w:r w:rsidRPr="00737D45">
              <w:rPr>
                <w:rFonts w:eastAsia="Times New Roman"/>
                <w:sz w:val="18"/>
                <w:szCs w:val="18"/>
                <w:shd w:val="clear" w:color="auto" w:fill="FFFFFF"/>
                <w:lang w:eastAsia="en-GB"/>
              </w:rPr>
              <w:lastRenderedPageBreak/>
              <w:t xml:space="preserve">be found in Supplementary Methods 2). For surgical site infection, an alternative diagnosis of ‘infections of the skin and subcutaneous tissue’ (ICD-10 codes L00-L08) was used. Case-control GWAS adjusted for age, sex, genetic chip and the first ten ancestry principal components was performed for each outcome using </w:t>
            </w:r>
            <w:proofErr w:type="spellStart"/>
            <w:r w:rsidRPr="00737D45">
              <w:rPr>
                <w:rFonts w:eastAsia="Times New Roman"/>
                <w:sz w:val="18"/>
                <w:szCs w:val="18"/>
                <w:shd w:val="clear" w:color="auto" w:fill="FFFFFF"/>
                <w:lang w:eastAsia="en-GB"/>
              </w:rPr>
              <w:t>regenie</w:t>
            </w:r>
            <w:proofErr w:type="spellEnd"/>
            <w:r w:rsidRPr="00737D45">
              <w:rPr>
                <w:rFonts w:eastAsia="Times New Roman"/>
                <w:sz w:val="18"/>
                <w:szCs w:val="18"/>
                <w:shd w:val="clear" w:color="auto" w:fill="FFFFFF"/>
                <w:lang w:eastAsia="en-GB"/>
              </w:rPr>
              <w:t xml:space="preserve"> (v4.1 [44]).</w:t>
            </w:r>
          </w:p>
        </w:tc>
      </w:tr>
      <w:tr w:rsidR="005A7CE1" w:rsidRPr="00B853C6" w14:paraId="3BEFBC21" w14:textId="77777777" w:rsidTr="000B5423">
        <w:tc>
          <w:tcPr>
            <w:tcW w:w="593" w:type="dxa"/>
            <w:shd w:val="clear" w:color="auto" w:fill="EEEEEE"/>
          </w:tcPr>
          <w:p w14:paraId="37A714CA"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1FD54EB2"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e)</w:t>
            </w:r>
          </w:p>
        </w:tc>
        <w:tc>
          <w:tcPr>
            <w:tcW w:w="3323" w:type="dxa"/>
            <w:shd w:val="clear" w:color="auto" w:fill="EEEEEE"/>
          </w:tcPr>
          <w:p w14:paraId="5538B6D0" w14:textId="77777777" w:rsidR="00994A0D" w:rsidRPr="00A1236D" w:rsidRDefault="00994A0D" w:rsidP="006A49BB">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Provide details of ethics committee approval and participant informed consent, if relevant</w:t>
            </w:r>
          </w:p>
        </w:tc>
        <w:tc>
          <w:tcPr>
            <w:tcW w:w="708" w:type="dxa"/>
            <w:shd w:val="clear" w:color="auto" w:fill="EEEEEE"/>
          </w:tcPr>
          <w:p w14:paraId="7BCA3395" w14:textId="0D448159" w:rsidR="00994A0D" w:rsidRPr="00A1236D" w:rsidRDefault="00977422" w:rsidP="006A49BB">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7</w:t>
            </w:r>
          </w:p>
        </w:tc>
        <w:tc>
          <w:tcPr>
            <w:tcW w:w="3544" w:type="dxa"/>
            <w:shd w:val="clear" w:color="auto" w:fill="EEEEEE"/>
          </w:tcPr>
          <w:p w14:paraId="1729DC29" w14:textId="77777777" w:rsidR="00994A0D" w:rsidRDefault="00994A0D" w:rsidP="006A49BB">
            <w:pPr>
              <w:spacing w:beforeLines="40" w:before="96" w:afterLines="40" w:after="96" w:line="24" w:lineRule="atLeast"/>
              <w:textAlignment w:val="baseline"/>
              <w:rPr>
                <w:rFonts w:eastAsia="Times New Roman"/>
                <w:sz w:val="18"/>
                <w:szCs w:val="18"/>
                <w:shd w:val="clear" w:color="auto" w:fill="FFFFFF"/>
                <w:lang w:eastAsia="en-GB"/>
              </w:rPr>
            </w:pPr>
            <w:r w:rsidRPr="00DB568B">
              <w:rPr>
                <w:rFonts w:eastAsia="Times New Roman"/>
                <w:sz w:val="18"/>
                <w:szCs w:val="18"/>
                <w:shd w:val="clear" w:color="auto" w:fill="FFFFFF"/>
                <w:lang w:eastAsia="en-GB"/>
              </w:rPr>
              <w:t>The UK Biobank study was approved by the North-West Multi-centre Research Ethics Committee and all participants provided written informed consent. This research has been conducted under UK Biobank project number 128619.</w:t>
            </w:r>
          </w:p>
        </w:tc>
      </w:tr>
      <w:tr w:rsidR="005A7CE1" w:rsidRPr="00B853C6" w14:paraId="6E992406" w14:textId="77777777" w:rsidTr="000B5423">
        <w:tc>
          <w:tcPr>
            <w:tcW w:w="593" w:type="dxa"/>
          </w:tcPr>
          <w:p w14:paraId="77111068"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5</w:t>
            </w:r>
          </w:p>
        </w:tc>
        <w:tc>
          <w:tcPr>
            <w:tcW w:w="1613" w:type="dxa"/>
          </w:tcPr>
          <w:p w14:paraId="64AF5E7D"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Assumptions</w:t>
            </w:r>
          </w:p>
          <w:p w14:paraId="36C8D33A" w14:textId="77777777" w:rsidR="00994A0D" w:rsidRPr="00F0337F" w:rsidRDefault="00994A0D" w:rsidP="006A49BB">
            <w:pPr>
              <w:spacing w:beforeLines="40" w:before="96" w:afterLines="40" w:after="96" w:line="24" w:lineRule="atLeast"/>
              <w:jc w:val="center"/>
              <w:rPr>
                <w:rFonts w:eastAsia="Cambria"/>
                <w:sz w:val="18"/>
                <w:szCs w:val="18"/>
              </w:rPr>
            </w:pPr>
          </w:p>
        </w:tc>
        <w:tc>
          <w:tcPr>
            <w:tcW w:w="3323" w:type="dxa"/>
          </w:tcPr>
          <w:p w14:paraId="515C2E89"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icitly state the three core IV assumptions for the main analysis (relevance, independence and exclusion restriction) as well assumptions for any additional or sensitivity analysis</w:t>
            </w:r>
          </w:p>
        </w:tc>
        <w:tc>
          <w:tcPr>
            <w:tcW w:w="708" w:type="dxa"/>
          </w:tcPr>
          <w:p w14:paraId="58722F23" w14:textId="0D98C967" w:rsidR="00994A0D" w:rsidRPr="00A1236D" w:rsidRDefault="00977422"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6</w:t>
            </w:r>
          </w:p>
        </w:tc>
        <w:tc>
          <w:tcPr>
            <w:tcW w:w="3544" w:type="dxa"/>
          </w:tcPr>
          <w:p w14:paraId="2F8724BD" w14:textId="77777777" w:rsidR="00994A0D" w:rsidRDefault="00994A0D" w:rsidP="006A49BB">
            <w:pPr>
              <w:spacing w:beforeLines="40" w:before="96" w:afterLines="40" w:after="96" w:line="24" w:lineRule="atLeast"/>
              <w:rPr>
                <w:rFonts w:eastAsia="Times New Roman"/>
                <w:sz w:val="18"/>
                <w:szCs w:val="18"/>
                <w:lang w:eastAsia="en-GB"/>
              </w:rPr>
            </w:pPr>
            <w:r w:rsidRPr="00F51E34">
              <w:rPr>
                <w:rFonts w:eastAsia="Times New Roman"/>
                <w:sz w:val="18"/>
                <w:szCs w:val="18"/>
                <w:lang w:eastAsia="en-GB"/>
              </w:rPr>
              <w:t>Mendelian randomization (MR) uses genetic variants associated with exposures and outcomes as proxies. For an instrument to be valid it must be:  1) reliably associated with the exposure (relevance assumption); 2) associated with the outcome only through the exposure (independence assumption); 3) independent of unobserved confounders that influence both exposure and outcome (exclusion-restriction) [34].</w:t>
            </w:r>
          </w:p>
        </w:tc>
      </w:tr>
      <w:tr w:rsidR="005A7CE1" w:rsidRPr="00B853C6" w14:paraId="4CE7F9EC" w14:textId="77777777" w:rsidTr="000B5423">
        <w:tc>
          <w:tcPr>
            <w:tcW w:w="593" w:type="dxa"/>
            <w:shd w:val="clear" w:color="auto" w:fill="EEEEEE"/>
          </w:tcPr>
          <w:p w14:paraId="0407F152"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6</w:t>
            </w:r>
          </w:p>
        </w:tc>
        <w:tc>
          <w:tcPr>
            <w:tcW w:w="1613" w:type="dxa"/>
            <w:shd w:val="clear" w:color="auto" w:fill="EEEEEE"/>
          </w:tcPr>
          <w:p w14:paraId="3FC182EC"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Statistical methods: main analysis</w:t>
            </w:r>
          </w:p>
        </w:tc>
        <w:tc>
          <w:tcPr>
            <w:tcW w:w="3323" w:type="dxa"/>
            <w:shd w:val="clear" w:color="auto" w:fill="EEEEEE"/>
          </w:tcPr>
          <w:p w14:paraId="7DC8710C"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Describe statistical methods and statistics used</w:t>
            </w:r>
          </w:p>
        </w:tc>
        <w:tc>
          <w:tcPr>
            <w:tcW w:w="708" w:type="dxa"/>
            <w:shd w:val="clear" w:color="auto" w:fill="EEEEEE"/>
          </w:tcPr>
          <w:p w14:paraId="0DA5C6FC" w14:textId="60E280EA" w:rsidR="00994A0D" w:rsidRPr="00A1236D" w:rsidRDefault="00977422"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7-8</w:t>
            </w:r>
          </w:p>
        </w:tc>
        <w:tc>
          <w:tcPr>
            <w:tcW w:w="3544" w:type="dxa"/>
            <w:shd w:val="clear" w:color="auto" w:fill="EEEEEE"/>
          </w:tcPr>
          <w:p w14:paraId="2BCF5B22"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Statistical analysis</w:t>
            </w:r>
          </w:p>
        </w:tc>
      </w:tr>
      <w:tr w:rsidR="005A7CE1" w:rsidRPr="00B853C6" w14:paraId="370B270D" w14:textId="77777777" w:rsidTr="000B5423">
        <w:tc>
          <w:tcPr>
            <w:tcW w:w="593" w:type="dxa"/>
          </w:tcPr>
          <w:p w14:paraId="7A6BB304"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10BF89F5"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a)</w:t>
            </w:r>
          </w:p>
        </w:tc>
        <w:tc>
          <w:tcPr>
            <w:tcW w:w="3323" w:type="dxa"/>
          </w:tcPr>
          <w:p w14:paraId="1F1C25E4"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Describe how quantitative variables were handled in the analyses (i.e., scale, units, model)</w:t>
            </w:r>
          </w:p>
        </w:tc>
        <w:tc>
          <w:tcPr>
            <w:tcW w:w="708" w:type="dxa"/>
          </w:tcPr>
          <w:p w14:paraId="15E663E9"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544" w:type="dxa"/>
          </w:tcPr>
          <w:p w14:paraId="4293B171" w14:textId="77777777" w:rsidR="00994A0D" w:rsidRDefault="00994A0D" w:rsidP="006A49BB">
            <w:pPr>
              <w:spacing w:beforeLines="40" w:before="96" w:afterLines="40" w:after="96" w:line="24" w:lineRule="atLeast"/>
              <w:rPr>
                <w:rFonts w:eastAsia="Times New Roman"/>
                <w:sz w:val="18"/>
                <w:szCs w:val="18"/>
                <w:lang w:eastAsia="en-GB"/>
              </w:rPr>
            </w:pPr>
          </w:p>
        </w:tc>
      </w:tr>
      <w:tr w:rsidR="005A7CE1" w:rsidRPr="00B853C6" w14:paraId="36B54EE3" w14:textId="77777777" w:rsidTr="000B5423">
        <w:tc>
          <w:tcPr>
            <w:tcW w:w="593" w:type="dxa"/>
            <w:shd w:val="clear" w:color="auto" w:fill="EEEEEE"/>
          </w:tcPr>
          <w:p w14:paraId="41E5DFE2"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2ACAC9DA"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b)</w:t>
            </w:r>
          </w:p>
        </w:tc>
        <w:tc>
          <w:tcPr>
            <w:tcW w:w="3323" w:type="dxa"/>
            <w:shd w:val="clear" w:color="auto" w:fill="EEEEEE"/>
          </w:tcPr>
          <w:p w14:paraId="40AE877D"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Describe how genetic variants were handled in the analyses and, if applicable, how their weights were selected</w:t>
            </w:r>
          </w:p>
        </w:tc>
        <w:tc>
          <w:tcPr>
            <w:tcW w:w="708" w:type="dxa"/>
            <w:shd w:val="clear" w:color="auto" w:fill="EEEEEE"/>
          </w:tcPr>
          <w:p w14:paraId="02909158" w14:textId="4A370191" w:rsidR="00994A0D" w:rsidRPr="00A1236D" w:rsidRDefault="00C82E4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6</w:t>
            </w:r>
          </w:p>
        </w:tc>
        <w:tc>
          <w:tcPr>
            <w:tcW w:w="3544" w:type="dxa"/>
            <w:shd w:val="clear" w:color="auto" w:fill="EEEEEE"/>
          </w:tcPr>
          <w:p w14:paraId="7F2482A7" w14:textId="77777777" w:rsidR="00994A0D" w:rsidRDefault="00994A0D" w:rsidP="006A49BB">
            <w:pPr>
              <w:spacing w:beforeLines="40" w:before="96" w:afterLines="40" w:after="96" w:line="24" w:lineRule="atLeast"/>
              <w:rPr>
                <w:rFonts w:eastAsia="Times New Roman"/>
                <w:sz w:val="18"/>
                <w:szCs w:val="18"/>
                <w:lang w:eastAsia="en-GB"/>
              </w:rPr>
            </w:pPr>
            <w:r w:rsidRPr="003E55AA">
              <w:rPr>
                <w:rFonts w:eastAsia="Times New Roman"/>
                <w:sz w:val="18"/>
                <w:szCs w:val="18"/>
                <w:lang w:eastAsia="en-GB"/>
              </w:rPr>
              <w:t xml:space="preserve">All variants associated with the outcome trait at a p value threshold of p &lt; 10-5 and independent of each other with a clumping window of 10,000kb pairs and r2 threshold of &lt; 0.001 were extracted as genome-wide/trans variants. Where present, cis variants were defined as those within a </w:t>
            </w:r>
            <w:r w:rsidRPr="003E55AA">
              <w:rPr>
                <w:rFonts w:eastAsia="Times New Roman"/>
                <w:sz w:val="18"/>
                <w:szCs w:val="18"/>
                <w:lang w:eastAsia="en-GB"/>
              </w:rPr>
              <w:t>1Mb window of the protein coding gene region based on Genome Reference Consortium Human Build 37.</w:t>
            </w:r>
          </w:p>
        </w:tc>
      </w:tr>
      <w:tr w:rsidR="005A7CE1" w:rsidRPr="00B853C6" w14:paraId="10C14E2C" w14:textId="77777777" w:rsidTr="000B5423">
        <w:tc>
          <w:tcPr>
            <w:tcW w:w="593" w:type="dxa"/>
          </w:tcPr>
          <w:p w14:paraId="64A01B6D"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6D4910F1"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c)</w:t>
            </w:r>
          </w:p>
        </w:tc>
        <w:tc>
          <w:tcPr>
            <w:tcW w:w="3323" w:type="dxa"/>
          </w:tcPr>
          <w:p w14:paraId="271BE06B"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Describe the MR estimator (e.g. two-stage least squares, Wald ratio) and related statistics. Detail the included covariates and, in case of two-sample MR, whether the same covariate set was used for adjustment in the two samples</w:t>
            </w:r>
          </w:p>
        </w:tc>
        <w:tc>
          <w:tcPr>
            <w:tcW w:w="708" w:type="dxa"/>
          </w:tcPr>
          <w:p w14:paraId="737D2DE1" w14:textId="3BAE82EE" w:rsidR="00994A0D" w:rsidRPr="00A1236D" w:rsidRDefault="00C82E4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7</w:t>
            </w:r>
          </w:p>
        </w:tc>
        <w:tc>
          <w:tcPr>
            <w:tcW w:w="3544" w:type="dxa"/>
          </w:tcPr>
          <w:p w14:paraId="2455F5BE" w14:textId="77777777" w:rsidR="00994A0D" w:rsidRDefault="00994A0D" w:rsidP="006A49BB">
            <w:pPr>
              <w:spacing w:beforeLines="40" w:before="96" w:afterLines="40" w:after="96" w:line="24" w:lineRule="atLeast"/>
              <w:rPr>
                <w:rFonts w:eastAsia="Times New Roman"/>
                <w:sz w:val="18"/>
                <w:szCs w:val="18"/>
                <w:lang w:eastAsia="en-GB"/>
              </w:rPr>
            </w:pPr>
            <w:r w:rsidRPr="00C4438D">
              <w:rPr>
                <w:rFonts w:eastAsia="Times New Roman"/>
                <w:sz w:val="18"/>
                <w:szCs w:val="18"/>
                <w:lang w:eastAsia="en-GB"/>
              </w:rPr>
              <w:t xml:space="preserve">Our primary analysis was </w:t>
            </w:r>
            <w:proofErr w:type="gramStart"/>
            <w:r w:rsidRPr="00C4438D">
              <w:rPr>
                <w:rFonts w:eastAsia="Times New Roman"/>
                <w:sz w:val="18"/>
                <w:szCs w:val="18"/>
                <w:lang w:eastAsia="en-GB"/>
              </w:rPr>
              <w:t>inverse-variance</w:t>
            </w:r>
            <w:proofErr w:type="gramEnd"/>
            <w:r w:rsidRPr="00C4438D">
              <w:rPr>
                <w:rFonts w:eastAsia="Times New Roman"/>
                <w:sz w:val="18"/>
                <w:szCs w:val="18"/>
                <w:lang w:eastAsia="en-GB"/>
              </w:rPr>
              <w:t xml:space="preserve"> weighted (IVW) regression if &gt;1 SNP was available or Wald ratio if the instrument comprised only 1 SNP.</w:t>
            </w:r>
          </w:p>
        </w:tc>
      </w:tr>
      <w:tr w:rsidR="005A7CE1" w:rsidRPr="00B853C6" w14:paraId="067FBD18" w14:textId="77777777" w:rsidTr="000B5423">
        <w:tc>
          <w:tcPr>
            <w:tcW w:w="593" w:type="dxa"/>
            <w:shd w:val="clear" w:color="auto" w:fill="EEEEEE"/>
          </w:tcPr>
          <w:p w14:paraId="62E0A0C9"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5E851EB4"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d)</w:t>
            </w:r>
          </w:p>
        </w:tc>
        <w:tc>
          <w:tcPr>
            <w:tcW w:w="3323" w:type="dxa"/>
            <w:shd w:val="clear" w:color="auto" w:fill="EEEEEE"/>
          </w:tcPr>
          <w:p w14:paraId="33F7B782"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ain how missing data were addressed</w:t>
            </w:r>
          </w:p>
        </w:tc>
        <w:tc>
          <w:tcPr>
            <w:tcW w:w="708" w:type="dxa"/>
            <w:shd w:val="clear" w:color="auto" w:fill="EEEEEE"/>
          </w:tcPr>
          <w:p w14:paraId="4147C115"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544" w:type="dxa"/>
            <w:shd w:val="clear" w:color="auto" w:fill="EEEEEE"/>
          </w:tcPr>
          <w:p w14:paraId="78C707B6" w14:textId="77777777" w:rsidR="00994A0D" w:rsidRDefault="00994A0D" w:rsidP="006A49BB">
            <w:pPr>
              <w:spacing w:beforeLines="40" w:before="96" w:afterLines="40" w:after="96" w:line="24" w:lineRule="atLeast"/>
              <w:rPr>
                <w:rFonts w:eastAsia="Times New Roman"/>
                <w:sz w:val="18"/>
                <w:szCs w:val="18"/>
                <w:lang w:eastAsia="en-GB"/>
              </w:rPr>
            </w:pPr>
          </w:p>
        </w:tc>
      </w:tr>
      <w:tr w:rsidR="005A7CE1" w:rsidRPr="00B853C6" w14:paraId="387EB275" w14:textId="77777777" w:rsidTr="000B5423">
        <w:tc>
          <w:tcPr>
            <w:tcW w:w="593" w:type="dxa"/>
          </w:tcPr>
          <w:p w14:paraId="6D85EB74"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45A6A1A6"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e)</w:t>
            </w:r>
          </w:p>
        </w:tc>
        <w:tc>
          <w:tcPr>
            <w:tcW w:w="3323" w:type="dxa"/>
          </w:tcPr>
          <w:p w14:paraId="24943559"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If applicable, indicate how multiple testing was addressed</w:t>
            </w:r>
          </w:p>
        </w:tc>
        <w:tc>
          <w:tcPr>
            <w:tcW w:w="708" w:type="dxa"/>
          </w:tcPr>
          <w:p w14:paraId="64CF5B37" w14:textId="5A979E62" w:rsidR="00994A0D" w:rsidRPr="00A1236D" w:rsidRDefault="00C82E4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7-8</w:t>
            </w:r>
          </w:p>
        </w:tc>
        <w:tc>
          <w:tcPr>
            <w:tcW w:w="3544" w:type="dxa"/>
          </w:tcPr>
          <w:p w14:paraId="01EB3C8E" w14:textId="77777777" w:rsidR="00994A0D" w:rsidRDefault="00994A0D" w:rsidP="006A49BB">
            <w:pPr>
              <w:spacing w:beforeLines="40" w:before="96" w:afterLines="40" w:after="96" w:line="24" w:lineRule="atLeast"/>
              <w:rPr>
                <w:rFonts w:eastAsia="Times New Roman"/>
                <w:sz w:val="18"/>
                <w:szCs w:val="18"/>
                <w:lang w:eastAsia="en-GB"/>
              </w:rPr>
            </w:pPr>
            <w:r w:rsidRPr="008B13EA">
              <w:rPr>
                <w:rFonts w:eastAsia="Times New Roman"/>
                <w:sz w:val="18"/>
                <w:szCs w:val="18"/>
                <w:lang w:eastAsia="en-GB"/>
              </w:rPr>
              <w:t xml:space="preserve">Statistical significance thresholds were adjusted for multiple testing using the Bonferroni method according to the number of exposures for each outcome (only those inflammatory markers reported </w:t>
            </w:r>
            <w:r w:rsidRPr="008B13EA">
              <w:rPr>
                <w:rFonts w:eastAsia="Times New Roman"/>
                <w:sz w:val="18"/>
                <w:szCs w:val="18"/>
                <w:lang w:eastAsia="en-GB"/>
              </w:rPr>
              <w:lastRenderedPageBreak/>
              <w:t>to be associated with each outcome were analysed, Supplementary Table 1).</w:t>
            </w:r>
          </w:p>
        </w:tc>
      </w:tr>
      <w:tr w:rsidR="005A7CE1" w:rsidRPr="00B853C6" w14:paraId="1C25A4D2" w14:textId="77777777" w:rsidTr="000B5423">
        <w:tc>
          <w:tcPr>
            <w:tcW w:w="593" w:type="dxa"/>
            <w:shd w:val="clear" w:color="auto" w:fill="EEEEEE"/>
          </w:tcPr>
          <w:p w14:paraId="6F91060C"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7</w:t>
            </w:r>
          </w:p>
        </w:tc>
        <w:tc>
          <w:tcPr>
            <w:tcW w:w="1613" w:type="dxa"/>
            <w:shd w:val="clear" w:color="auto" w:fill="EEEEEE"/>
          </w:tcPr>
          <w:p w14:paraId="29A1FF82"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3323" w:type="dxa"/>
            <w:shd w:val="clear" w:color="auto" w:fill="EEEEEE"/>
          </w:tcPr>
          <w:p w14:paraId="46D3EF86" w14:textId="77777777" w:rsidR="00994A0D" w:rsidRPr="00A1236D" w:rsidRDefault="00994A0D" w:rsidP="006A49BB">
            <w:pPr>
              <w:tabs>
                <w:tab w:val="left" w:pos="1620"/>
              </w:tabs>
              <w:spacing w:beforeLines="40" w:before="96" w:afterLines="40" w:after="96" w:line="24" w:lineRule="atLeast"/>
              <w:rPr>
                <w:rFonts w:eastAsia="Cambria"/>
                <w:sz w:val="18"/>
                <w:szCs w:val="18"/>
              </w:rPr>
            </w:pPr>
            <w:r w:rsidRPr="00A1236D">
              <w:rPr>
                <w:rFonts w:eastAsia="Times New Roman"/>
                <w:sz w:val="18"/>
                <w:szCs w:val="18"/>
                <w:lang w:eastAsia="en-GB"/>
              </w:rPr>
              <w:t>Describe any methods or prior knowledge used to assess the assumptions or justify their validity</w:t>
            </w:r>
            <w:r w:rsidRPr="00A1236D">
              <w:rPr>
                <w:rFonts w:eastAsia="Cambria"/>
                <w:sz w:val="18"/>
                <w:szCs w:val="18"/>
              </w:rPr>
              <w:tab/>
            </w:r>
          </w:p>
        </w:tc>
        <w:tc>
          <w:tcPr>
            <w:tcW w:w="708" w:type="dxa"/>
            <w:shd w:val="clear" w:color="auto" w:fill="EEEEEE"/>
          </w:tcPr>
          <w:p w14:paraId="4B98C497" w14:textId="3357B12F" w:rsidR="00994A0D" w:rsidRPr="00A1236D" w:rsidRDefault="003B1134" w:rsidP="006A49BB">
            <w:pPr>
              <w:tabs>
                <w:tab w:val="left" w:pos="1620"/>
              </w:tabs>
              <w:spacing w:beforeLines="40" w:before="96" w:afterLines="40" w:after="96" w:line="24" w:lineRule="atLeast"/>
              <w:rPr>
                <w:rFonts w:eastAsia="Times New Roman"/>
                <w:sz w:val="18"/>
                <w:szCs w:val="18"/>
                <w:lang w:eastAsia="en-GB"/>
              </w:rPr>
            </w:pPr>
            <w:r>
              <w:rPr>
                <w:rFonts w:eastAsia="Times New Roman"/>
                <w:sz w:val="18"/>
                <w:szCs w:val="18"/>
                <w:lang w:eastAsia="en-GB"/>
              </w:rPr>
              <w:t>6</w:t>
            </w:r>
          </w:p>
        </w:tc>
        <w:tc>
          <w:tcPr>
            <w:tcW w:w="3544" w:type="dxa"/>
            <w:shd w:val="clear" w:color="auto" w:fill="EEEEEE"/>
          </w:tcPr>
          <w:p w14:paraId="3EBAB7B0" w14:textId="77777777" w:rsidR="00994A0D" w:rsidRDefault="00994A0D" w:rsidP="006A49BB">
            <w:pPr>
              <w:tabs>
                <w:tab w:val="left" w:pos="1620"/>
              </w:tabs>
              <w:spacing w:beforeLines="40" w:before="96" w:afterLines="40" w:after="96" w:line="24" w:lineRule="atLeast"/>
              <w:rPr>
                <w:rFonts w:eastAsia="Times New Roman"/>
                <w:sz w:val="18"/>
                <w:szCs w:val="18"/>
                <w:lang w:eastAsia="en-GB"/>
              </w:rPr>
            </w:pPr>
            <w:r w:rsidRPr="00942A3F">
              <w:rPr>
                <w:rFonts w:eastAsia="Times New Roman"/>
                <w:sz w:val="18"/>
                <w:szCs w:val="18"/>
                <w:lang w:eastAsia="en-GB"/>
              </w:rPr>
              <w:t>The inflammatory markers included in the study were selected due to reported association with at least one of the postoperative complications of interest (Table 1, Supplementary Table 1).</w:t>
            </w:r>
          </w:p>
        </w:tc>
      </w:tr>
      <w:tr w:rsidR="005A7CE1" w:rsidRPr="00B853C6" w14:paraId="25827EC8" w14:textId="77777777" w:rsidTr="000B5423">
        <w:tc>
          <w:tcPr>
            <w:tcW w:w="593" w:type="dxa"/>
          </w:tcPr>
          <w:p w14:paraId="6B30C382"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8</w:t>
            </w:r>
          </w:p>
        </w:tc>
        <w:tc>
          <w:tcPr>
            <w:tcW w:w="1613" w:type="dxa"/>
          </w:tcPr>
          <w:p w14:paraId="48C94D69"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Sensitivity analyses and additional analyses</w:t>
            </w:r>
          </w:p>
        </w:tc>
        <w:tc>
          <w:tcPr>
            <w:tcW w:w="3323" w:type="dxa"/>
          </w:tcPr>
          <w:p w14:paraId="6DAB804C"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Describe any sensitivity analyses or additional analyses performed (e.g. comparison of effect estimates from different approaches, independent replication, bias analytic techniques, validation of instruments, simulations)</w:t>
            </w:r>
          </w:p>
        </w:tc>
        <w:tc>
          <w:tcPr>
            <w:tcW w:w="708" w:type="dxa"/>
          </w:tcPr>
          <w:p w14:paraId="6765C491" w14:textId="7D7EA114" w:rsidR="00994A0D" w:rsidRPr="00A1236D" w:rsidRDefault="003B1134"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7</w:t>
            </w:r>
          </w:p>
        </w:tc>
        <w:tc>
          <w:tcPr>
            <w:tcW w:w="3544" w:type="dxa"/>
          </w:tcPr>
          <w:p w14:paraId="4632CA2A" w14:textId="77777777" w:rsidR="00994A0D" w:rsidRDefault="00994A0D" w:rsidP="006A49BB">
            <w:pPr>
              <w:spacing w:beforeLines="40" w:before="96" w:afterLines="40" w:after="96" w:line="24" w:lineRule="atLeast"/>
              <w:rPr>
                <w:rFonts w:eastAsia="Times New Roman"/>
                <w:sz w:val="18"/>
                <w:szCs w:val="18"/>
                <w:lang w:eastAsia="en-GB"/>
              </w:rPr>
            </w:pPr>
            <w:r w:rsidRPr="002F5127">
              <w:rPr>
                <w:rFonts w:eastAsia="Times New Roman"/>
                <w:sz w:val="18"/>
                <w:szCs w:val="18"/>
                <w:lang w:eastAsia="en-GB"/>
              </w:rPr>
              <w:t xml:space="preserve">Sensitivity analyses included MR-Egger, weighted median, weighted mode and MR Pleiotropy </w:t>
            </w:r>
            <w:proofErr w:type="spellStart"/>
            <w:r w:rsidRPr="002F5127">
              <w:rPr>
                <w:rFonts w:eastAsia="Times New Roman"/>
                <w:sz w:val="18"/>
                <w:szCs w:val="18"/>
                <w:lang w:eastAsia="en-GB"/>
              </w:rPr>
              <w:t>RESidual</w:t>
            </w:r>
            <w:proofErr w:type="spellEnd"/>
            <w:r w:rsidRPr="002F5127">
              <w:rPr>
                <w:rFonts w:eastAsia="Times New Roman"/>
                <w:sz w:val="18"/>
                <w:szCs w:val="18"/>
                <w:lang w:eastAsia="en-GB"/>
              </w:rPr>
              <w:t xml:space="preserve"> Sum and Outlier (MR-PRESSO, where outliers were identified). Where these methods required a minimum number of SNPs, they are reported when sufficient SNPs were available. Additionally, Steiger filtering, heterogeneity (Cochran’s Q-statistic) and pleiotropy (Egger intercept) were assessed.</w:t>
            </w:r>
          </w:p>
        </w:tc>
      </w:tr>
      <w:tr w:rsidR="005A7CE1" w:rsidRPr="00B853C6" w14:paraId="2154388B" w14:textId="77777777" w:rsidTr="000B5423">
        <w:tc>
          <w:tcPr>
            <w:tcW w:w="593" w:type="dxa"/>
            <w:shd w:val="clear" w:color="auto" w:fill="EEEEEE"/>
          </w:tcPr>
          <w:p w14:paraId="1A468A1D"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9</w:t>
            </w:r>
          </w:p>
        </w:tc>
        <w:tc>
          <w:tcPr>
            <w:tcW w:w="1613" w:type="dxa"/>
            <w:shd w:val="clear" w:color="auto" w:fill="EEEEEE"/>
          </w:tcPr>
          <w:p w14:paraId="1F2D2AA4"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Software and pre-registration</w:t>
            </w:r>
          </w:p>
        </w:tc>
        <w:tc>
          <w:tcPr>
            <w:tcW w:w="3323" w:type="dxa"/>
            <w:shd w:val="clear" w:color="auto" w:fill="EEEEEE"/>
          </w:tcPr>
          <w:p w14:paraId="22C9A095" w14:textId="77777777" w:rsidR="00994A0D" w:rsidRPr="00A1236D" w:rsidRDefault="00994A0D" w:rsidP="006A49BB">
            <w:pPr>
              <w:spacing w:beforeLines="40" w:before="96" w:afterLines="40" w:after="96" w:line="24" w:lineRule="atLeast"/>
              <w:rPr>
                <w:rFonts w:eastAsia="Cambria"/>
                <w:sz w:val="18"/>
                <w:szCs w:val="18"/>
              </w:rPr>
            </w:pPr>
          </w:p>
        </w:tc>
        <w:tc>
          <w:tcPr>
            <w:tcW w:w="708" w:type="dxa"/>
            <w:shd w:val="clear" w:color="auto" w:fill="EEEEEE"/>
          </w:tcPr>
          <w:p w14:paraId="2C224727" w14:textId="77777777" w:rsidR="00994A0D" w:rsidRPr="00A1236D" w:rsidRDefault="00994A0D" w:rsidP="006A49BB">
            <w:pPr>
              <w:spacing w:beforeLines="40" w:before="96" w:afterLines="40" w:after="96" w:line="24" w:lineRule="atLeast"/>
              <w:rPr>
                <w:rFonts w:eastAsia="Cambria"/>
                <w:sz w:val="18"/>
                <w:szCs w:val="18"/>
              </w:rPr>
            </w:pPr>
          </w:p>
        </w:tc>
        <w:tc>
          <w:tcPr>
            <w:tcW w:w="3544" w:type="dxa"/>
            <w:shd w:val="clear" w:color="auto" w:fill="EEEEEE"/>
          </w:tcPr>
          <w:p w14:paraId="3A106089" w14:textId="77777777" w:rsidR="00994A0D" w:rsidRDefault="00994A0D" w:rsidP="006A49BB">
            <w:pPr>
              <w:spacing w:beforeLines="40" w:before="96" w:afterLines="40" w:after="96" w:line="24" w:lineRule="atLeast"/>
              <w:rPr>
                <w:rFonts w:eastAsia="Cambria"/>
                <w:sz w:val="18"/>
                <w:szCs w:val="18"/>
              </w:rPr>
            </w:pPr>
          </w:p>
        </w:tc>
      </w:tr>
      <w:tr w:rsidR="005A7CE1" w:rsidRPr="00B853C6" w14:paraId="1B995DCB" w14:textId="77777777" w:rsidTr="000B5423">
        <w:tc>
          <w:tcPr>
            <w:tcW w:w="593" w:type="dxa"/>
          </w:tcPr>
          <w:p w14:paraId="3709FEFE"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15882F97"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a)</w:t>
            </w:r>
          </w:p>
        </w:tc>
        <w:tc>
          <w:tcPr>
            <w:tcW w:w="3323" w:type="dxa"/>
          </w:tcPr>
          <w:p w14:paraId="24967B1D"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Name statistical software and package(s), including version and settings used </w:t>
            </w:r>
          </w:p>
        </w:tc>
        <w:tc>
          <w:tcPr>
            <w:tcW w:w="708" w:type="dxa"/>
          </w:tcPr>
          <w:p w14:paraId="3BFDD769" w14:textId="73688BEC" w:rsidR="00994A0D" w:rsidRPr="00A1236D" w:rsidRDefault="008B1873"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7</w:t>
            </w:r>
          </w:p>
        </w:tc>
        <w:tc>
          <w:tcPr>
            <w:tcW w:w="3544" w:type="dxa"/>
          </w:tcPr>
          <w:p w14:paraId="143DA2C0" w14:textId="77777777" w:rsidR="00994A0D" w:rsidRDefault="00994A0D" w:rsidP="006A49BB">
            <w:pPr>
              <w:spacing w:beforeLines="40" w:before="96" w:afterLines="40" w:after="96" w:line="24" w:lineRule="atLeast"/>
              <w:rPr>
                <w:rFonts w:eastAsia="Times New Roman"/>
                <w:sz w:val="18"/>
                <w:szCs w:val="18"/>
                <w:lang w:eastAsia="en-GB"/>
              </w:rPr>
            </w:pPr>
            <w:r w:rsidRPr="000404CD">
              <w:rPr>
                <w:rFonts w:eastAsia="Times New Roman"/>
                <w:sz w:val="18"/>
                <w:szCs w:val="18"/>
                <w:lang w:eastAsia="en-GB"/>
              </w:rPr>
              <w:t xml:space="preserve">Bidirectional two-sample MR was performed using the </w:t>
            </w:r>
            <w:proofErr w:type="spellStart"/>
            <w:r w:rsidRPr="000404CD">
              <w:rPr>
                <w:rFonts w:eastAsia="Times New Roman"/>
                <w:sz w:val="18"/>
                <w:szCs w:val="18"/>
                <w:lang w:eastAsia="en-GB"/>
              </w:rPr>
              <w:t>TwoSampleMR</w:t>
            </w:r>
            <w:proofErr w:type="spellEnd"/>
            <w:r w:rsidRPr="000404CD">
              <w:rPr>
                <w:rFonts w:eastAsia="Times New Roman"/>
                <w:sz w:val="18"/>
                <w:szCs w:val="18"/>
                <w:lang w:eastAsia="en-GB"/>
              </w:rPr>
              <w:t xml:space="preserve"> package (v. 0.6.25 [45,46]) in R (4.5.0).</w:t>
            </w:r>
          </w:p>
        </w:tc>
      </w:tr>
      <w:tr w:rsidR="005A7CE1" w:rsidRPr="00B853C6" w14:paraId="30FB1EC4" w14:textId="77777777" w:rsidTr="000B5423">
        <w:tc>
          <w:tcPr>
            <w:tcW w:w="593" w:type="dxa"/>
            <w:tcBorders>
              <w:bottom w:val="single" w:sz="6" w:space="0" w:color="7F7F7F"/>
            </w:tcBorders>
            <w:shd w:val="clear" w:color="auto" w:fill="EEEEEE"/>
          </w:tcPr>
          <w:p w14:paraId="65AFF781"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Borders>
              <w:bottom w:val="single" w:sz="6" w:space="0" w:color="7F7F7F"/>
            </w:tcBorders>
            <w:shd w:val="clear" w:color="auto" w:fill="EEEEEE"/>
          </w:tcPr>
          <w:p w14:paraId="2AB709FF"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b)</w:t>
            </w:r>
          </w:p>
        </w:tc>
        <w:tc>
          <w:tcPr>
            <w:tcW w:w="3323" w:type="dxa"/>
            <w:tcBorders>
              <w:bottom w:val="single" w:sz="6" w:space="0" w:color="7F7F7F"/>
            </w:tcBorders>
            <w:shd w:val="clear" w:color="auto" w:fill="EEEEEE"/>
          </w:tcPr>
          <w:p w14:paraId="4B075853"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State whether the study protocol and details were pre-registered (as well as when and where)</w:t>
            </w:r>
          </w:p>
        </w:tc>
        <w:tc>
          <w:tcPr>
            <w:tcW w:w="708" w:type="dxa"/>
            <w:tcBorders>
              <w:bottom w:val="single" w:sz="6" w:space="0" w:color="7F7F7F"/>
            </w:tcBorders>
            <w:shd w:val="clear" w:color="auto" w:fill="EEEEEE"/>
          </w:tcPr>
          <w:p w14:paraId="73D43613"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544" w:type="dxa"/>
            <w:tcBorders>
              <w:bottom w:val="single" w:sz="6" w:space="0" w:color="7F7F7F"/>
            </w:tcBorders>
            <w:shd w:val="clear" w:color="auto" w:fill="EEEEEE"/>
          </w:tcPr>
          <w:p w14:paraId="2F2B7382" w14:textId="77777777" w:rsidR="00994A0D" w:rsidRDefault="00994A0D" w:rsidP="006A49BB">
            <w:pPr>
              <w:spacing w:beforeLines="40" w:before="96" w:afterLines="40" w:after="96" w:line="24" w:lineRule="atLeast"/>
              <w:rPr>
                <w:rFonts w:eastAsia="Times New Roman"/>
                <w:sz w:val="18"/>
                <w:szCs w:val="18"/>
                <w:lang w:eastAsia="en-GB"/>
              </w:rPr>
            </w:pPr>
          </w:p>
        </w:tc>
      </w:tr>
      <w:tr w:rsidR="005A7CE1" w:rsidRPr="00B853C6" w14:paraId="6AE69B77" w14:textId="77777777" w:rsidTr="000B5423">
        <w:tc>
          <w:tcPr>
            <w:tcW w:w="593" w:type="dxa"/>
            <w:tcBorders>
              <w:top w:val="single" w:sz="6" w:space="0" w:color="7F7F7F"/>
            </w:tcBorders>
          </w:tcPr>
          <w:p w14:paraId="2CD80532" w14:textId="77777777" w:rsidR="00994A0D" w:rsidRPr="00F0337F" w:rsidRDefault="00994A0D" w:rsidP="006A49BB">
            <w:pPr>
              <w:spacing w:beforeLines="40" w:before="96" w:afterLines="40" w:after="96" w:line="24" w:lineRule="atLeast"/>
              <w:rPr>
                <w:rFonts w:eastAsia="Times New Roman"/>
                <w:b/>
                <w:bCs/>
                <w:sz w:val="18"/>
                <w:szCs w:val="18"/>
                <w:lang w:eastAsia="en-GB"/>
              </w:rPr>
            </w:pPr>
          </w:p>
        </w:tc>
        <w:tc>
          <w:tcPr>
            <w:tcW w:w="1613" w:type="dxa"/>
            <w:tcBorders>
              <w:top w:val="single" w:sz="6" w:space="0" w:color="7F7F7F"/>
            </w:tcBorders>
          </w:tcPr>
          <w:p w14:paraId="764C0748"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RESULTS</w:t>
            </w:r>
          </w:p>
        </w:tc>
        <w:tc>
          <w:tcPr>
            <w:tcW w:w="3323" w:type="dxa"/>
            <w:tcBorders>
              <w:top w:val="single" w:sz="6" w:space="0" w:color="7F7F7F"/>
            </w:tcBorders>
          </w:tcPr>
          <w:p w14:paraId="5DC0573B" w14:textId="77777777" w:rsidR="00994A0D" w:rsidRPr="00A1236D" w:rsidRDefault="00994A0D" w:rsidP="006A49BB">
            <w:pPr>
              <w:spacing w:beforeLines="40" w:before="96" w:afterLines="40" w:after="96" w:line="24" w:lineRule="atLeast"/>
              <w:rPr>
                <w:rFonts w:eastAsia="Cambria"/>
                <w:sz w:val="18"/>
                <w:szCs w:val="18"/>
              </w:rPr>
            </w:pPr>
          </w:p>
        </w:tc>
        <w:tc>
          <w:tcPr>
            <w:tcW w:w="708" w:type="dxa"/>
            <w:tcBorders>
              <w:top w:val="single" w:sz="6" w:space="0" w:color="7F7F7F"/>
            </w:tcBorders>
          </w:tcPr>
          <w:p w14:paraId="36DF58DD" w14:textId="77777777" w:rsidR="00994A0D" w:rsidRPr="00A1236D" w:rsidRDefault="00994A0D" w:rsidP="006A49BB">
            <w:pPr>
              <w:spacing w:beforeLines="40" w:before="96" w:afterLines="40" w:after="96" w:line="24" w:lineRule="atLeast"/>
              <w:rPr>
                <w:rFonts w:eastAsia="Cambria"/>
                <w:sz w:val="18"/>
                <w:szCs w:val="18"/>
              </w:rPr>
            </w:pPr>
          </w:p>
        </w:tc>
        <w:tc>
          <w:tcPr>
            <w:tcW w:w="3544" w:type="dxa"/>
            <w:tcBorders>
              <w:top w:val="single" w:sz="6" w:space="0" w:color="7F7F7F"/>
            </w:tcBorders>
          </w:tcPr>
          <w:p w14:paraId="3160D560" w14:textId="77777777" w:rsidR="00994A0D" w:rsidRDefault="00994A0D" w:rsidP="006A49BB">
            <w:pPr>
              <w:spacing w:beforeLines="40" w:before="96" w:afterLines="40" w:after="96" w:line="24" w:lineRule="atLeast"/>
              <w:rPr>
                <w:rFonts w:eastAsia="Cambria"/>
                <w:sz w:val="18"/>
                <w:szCs w:val="18"/>
              </w:rPr>
            </w:pPr>
          </w:p>
        </w:tc>
      </w:tr>
      <w:tr w:rsidR="005A7CE1" w:rsidRPr="00B853C6" w14:paraId="54219A7B" w14:textId="77777777" w:rsidTr="000B5423">
        <w:tc>
          <w:tcPr>
            <w:tcW w:w="593" w:type="dxa"/>
            <w:shd w:val="clear" w:color="auto" w:fill="EEEEEE"/>
          </w:tcPr>
          <w:p w14:paraId="2BE70B09"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0</w:t>
            </w:r>
          </w:p>
        </w:tc>
        <w:tc>
          <w:tcPr>
            <w:tcW w:w="1613" w:type="dxa"/>
            <w:shd w:val="clear" w:color="auto" w:fill="EEEEEE"/>
          </w:tcPr>
          <w:p w14:paraId="599F13D6"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escriptive data</w:t>
            </w:r>
          </w:p>
        </w:tc>
        <w:tc>
          <w:tcPr>
            <w:tcW w:w="3323" w:type="dxa"/>
            <w:shd w:val="clear" w:color="auto" w:fill="EEEEEE"/>
          </w:tcPr>
          <w:p w14:paraId="46C8E217" w14:textId="77777777" w:rsidR="00994A0D" w:rsidRPr="00A1236D" w:rsidRDefault="00994A0D" w:rsidP="006A49BB">
            <w:pPr>
              <w:spacing w:beforeLines="40" w:before="96" w:afterLines="40" w:after="96" w:line="24" w:lineRule="atLeast"/>
              <w:rPr>
                <w:rFonts w:eastAsia="Cambria"/>
                <w:sz w:val="18"/>
                <w:szCs w:val="18"/>
              </w:rPr>
            </w:pPr>
          </w:p>
        </w:tc>
        <w:tc>
          <w:tcPr>
            <w:tcW w:w="708" w:type="dxa"/>
            <w:shd w:val="clear" w:color="auto" w:fill="EEEEEE"/>
          </w:tcPr>
          <w:p w14:paraId="23967508" w14:textId="77777777" w:rsidR="00994A0D" w:rsidRPr="00A1236D" w:rsidRDefault="00994A0D" w:rsidP="006A49BB">
            <w:pPr>
              <w:spacing w:beforeLines="40" w:before="96" w:afterLines="40" w:after="96" w:line="24" w:lineRule="atLeast"/>
              <w:rPr>
                <w:rFonts w:eastAsia="Cambria"/>
                <w:sz w:val="18"/>
                <w:szCs w:val="18"/>
              </w:rPr>
            </w:pPr>
          </w:p>
        </w:tc>
        <w:tc>
          <w:tcPr>
            <w:tcW w:w="3544" w:type="dxa"/>
            <w:shd w:val="clear" w:color="auto" w:fill="EEEEEE"/>
          </w:tcPr>
          <w:p w14:paraId="5E14843A" w14:textId="77777777" w:rsidR="00994A0D" w:rsidRDefault="00994A0D" w:rsidP="006A49BB">
            <w:pPr>
              <w:spacing w:beforeLines="40" w:before="96" w:afterLines="40" w:after="96" w:line="24" w:lineRule="atLeast"/>
              <w:rPr>
                <w:rFonts w:eastAsia="Cambria"/>
                <w:sz w:val="18"/>
                <w:szCs w:val="18"/>
              </w:rPr>
            </w:pPr>
          </w:p>
        </w:tc>
      </w:tr>
      <w:tr w:rsidR="005A7CE1" w:rsidRPr="00B853C6" w14:paraId="2316F5D7" w14:textId="77777777" w:rsidTr="000B5423">
        <w:tc>
          <w:tcPr>
            <w:tcW w:w="593" w:type="dxa"/>
          </w:tcPr>
          <w:p w14:paraId="283052BA"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60E26E94"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a)</w:t>
            </w:r>
          </w:p>
        </w:tc>
        <w:tc>
          <w:tcPr>
            <w:tcW w:w="3323" w:type="dxa"/>
          </w:tcPr>
          <w:p w14:paraId="69B908C4"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Report the numbers of individuals at each stage of included studies and reasons for ex</w:t>
            </w:r>
            <w:r>
              <w:rPr>
                <w:rFonts w:eastAsia="Times New Roman"/>
                <w:sz w:val="18"/>
                <w:szCs w:val="18"/>
                <w:lang w:eastAsia="en-GB"/>
              </w:rPr>
              <w:t xml:space="preserve">clusion. Consider use of a flow </w:t>
            </w:r>
            <w:r w:rsidRPr="00A1236D">
              <w:rPr>
                <w:rFonts w:eastAsia="Times New Roman"/>
                <w:sz w:val="18"/>
                <w:szCs w:val="18"/>
                <w:lang w:eastAsia="en-GB"/>
              </w:rPr>
              <w:t>diagram</w:t>
            </w:r>
          </w:p>
        </w:tc>
        <w:tc>
          <w:tcPr>
            <w:tcW w:w="708" w:type="dxa"/>
          </w:tcPr>
          <w:p w14:paraId="7A9241B5" w14:textId="465E5AFF" w:rsidR="00994A0D" w:rsidRPr="00A1236D" w:rsidRDefault="00994A0D" w:rsidP="006A49BB">
            <w:pPr>
              <w:spacing w:beforeLines="40" w:before="96" w:afterLines="40" w:after="96" w:line="24" w:lineRule="atLeast"/>
              <w:rPr>
                <w:rFonts w:eastAsia="Times New Roman"/>
                <w:sz w:val="18"/>
                <w:szCs w:val="18"/>
                <w:lang w:eastAsia="en-GB"/>
              </w:rPr>
            </w:pPr>
          </w:p>
        </w:tc>
        <w:tc>
          <w:tcPr>
            <w:tcW w:w="3544" w:type="dxa"/>
          </w:tcPr>
          <w:p w14:paraId="57EFBC48"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Tables 1 and 2</w:t>
            </w:r>
          </w:p>
        </w:tc>
      </w:tr>
      <w:tr w:rsidR="005A7CE1" w:rsidRPr="00B853C6" w14:paraId="1FDD3433" w14:textId="77777777" w:rsidTr="000B5423">
        <w:tc>
          <w:tcPr>
            <w:tcW w:w="593" w:type="dxa"/>
            <w:shd w:val="clear" w:color="auto" w:fill="EEEEEE"/>
          </w:tcPr>
          <w:p w14:paraId="42E21139"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75BB828F"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b)</w:t>
            </w:r>
          </w:p>
        </w:tc>
        <w:tc>
          <w:tcPr>
            <w:tcW w:w="3323" w:type="dxa"/>
            <w:shd w:val="clear" w:color="auto" w:fill="EEEEEE"/>
          </w:tcPr>
          <w:p w14:paraId="358C9366"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summary statistics for phenotypic exposure(s), outcome(s)</w:t>
            </w:r>
            <w:r>
              <w:rPr>
                <w:rFonts w:eastAsia="Times New Roman"/>
                <w:sz w:val="18"/>
                <w:szCs w:val="18"/>
                <w:lang w:eastAsia="en-GB"/>
              </w:rPr>
              <w:t>,</w:t>
            </w:r>
            <w:r w:rsidRPr="00A1236D">
              <w:rPr>
                <w:rFonts w:eastAsia="Times New Roman"/>
                <w:sz w:val="18"/>
                <w:szCs w:val="18"/>
                <w:lang w:eastAsia="en-GB"/>
              </w:rPr>
              <w:t xml:space="preserve"> and other relevant variables (e.g. means, </w:t>
            </w:r>
            <w:r>
              <w:rPr>
                <w:rFonts w:eastAsia="Times New Roman"/>
                <w:sz w:val="18"/>
                <w:szCs w:val="18"/>
                <w:lang w:eastAsia="en-GB"/>
              </w:rPr>
              <w:t>SDs</w:t>
            </w:r>
            <w:r w:rsidRPr="00A1236D">
              <w:rPr>
                <w:rFonts w:eastAsia="Times New Roman"/>
                <w:sz w:val="18"/>
                <w:szCs w:val="18"/>
                <w:lang w:eastAsia="en-GB"/>
              </w:rPr>
              <w:t>, proportions)</w:t>
            </w:r>
          </w:p>
        </w:tc>
        <w:tc>
          <w:tcPr>
            <w:tcW w:w="708" w:type="dxa"/>
            <w:shd w:val="clear" w:color="auto" w:fill="EEEEEE"/>
          </w:tcPr>
          <w:p w14:paraId="6CFF75A9"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544" w:type="dxa"/>
            <w:shd w:val="clear" w:color="auto" w:fill="EEEEEE"/>
          </w:tcPr>
          <w:p w14:paraId="1F51CAC9" w14:textId="77777777" w:rsidR="00994A0D" w:rsidRDefault="00994A0D" w:rsidP="006A49BB">
            <w:pPr>
              <w:spacing w:beforeLines="40" w:before="96" w:afterLines="40" w:after="96" w:line="24" w:lineRule="atLeast"/>
              <w:rPr>
                <w:rFonts w:eastAsia="Times New Roman"/>
                <w:sz w:val="18"/>
                <w:szCs w:val="18"/>
                <w:lang w:eastAsia="en-GB"/>
              </w:rPr>
            </w:pPr>
          </w:p>
        </w:tc>
      </w:tr>
      <w:tr w:rsidR="005A7CE1" w:rsidRPr="00B853C6" w14:paraId="10BF37E7" w14:textId="77777777" w:rsidTr="000B5423">
        <w:tc>
          <w:tcPr>
            <w:tcW w:w="593" w:type="dxa"/>
          </w:tcPr>
          <w:p w14:paraId="04283E54"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16EBE007"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c)</w:t>
            </w:r>
          </w:p>
        </w:tc>
        <w:tc>
          <w:tcPr>
            <w:tcW w:w="3323" w:type="dxa"/>
          </w:tcPr>
          <w:p w14:paraId="71FE3944"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If the data sources include meta-analyses of previous studies, provide the assessments of heterogeneity across these studies</w:t>
            </w:r>
          </w:p>
        </w:tc>
        <w:tc>
          <w:tcPr>
            <w:tcW w:w="708" w:type="dxa"/>
          </w:tcPr>
          <w:p w14:paraId="40E7E5E8"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544" w:type="dxa"/>
          </w:tcPr>
          <w:p w14:paraId="1B6BC708" w14:textId="77777777" w:rsidR="00994A0D" w:rsidRDefault="00994A0D" w:rsidP="006A49BB">
            <w:pPr>
              <w:spacing w:beforeLines="40" w:before="96" w:afterLines="40" w:after="96" w:line="24" w:lineRule="atLeast"/>
              <w:rPr>
                <w:rFonts w:eastAsia="Times New Roman"/>
                <w:sz w:val="18"/>
                <w:szCs w:val="18"/>
                <w:lang w:eastAsia="en-GB"/>
              </w:rPr>
            </w:pPr>
          </w:p>
        </w:tc>
      </w:tr>
      <w:tr w:rsidR="005A7CE1" w:rsidRPr="00B853C6" w14:paraId="18979B79" w14:textId="77777777" w:rsidTr="000B5423">
        <w:tc>
          <w:tcPr>
            <w:tcW w:w="593" w:type="dxa"/>
            <w:shd w:val="clear" w:color="auto" w:fill="EEEEEE"/>
          </w:tcPr>
          <w:p w14:paraId="12D06306"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5F73A94E"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d)</w:t>
            </w:r>
          </w:p>
        </w:tc>
        <w:tc>
          <w:tcPr>
            <w:tcW w:w="3323" w:type="dxa"/>
            <w:shd w:val="clear" w:color="auto" w:fill="EEEEEE"/>
          </w:tcPr>
          <w:p w14:paraId="73330427"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9E033F">
              <w:rPr>
                <w:rFonts w:eastAsia="Times New Roman"/>
                <w:sz w:val="18"/>
                <w:szCs w:val="18"/>
                <w:lang w:eastAsia="en-GB"/>
              </w:rPr>
              <w:t xml:space="preserve">For </w:t>
            </w:r>
            <w:r w:rsidRPr="009E033F">
              <w:rPr>
                <w:rFonts w:eastAsia="Times New Roman"/>
                <w:iCs/>
                <w:sz w:val="18"/>
                <w:szCs w:val="18"/>
                <w:lang w:eastAsia="en-GB"/>
              </w:rPr>
              <w:t>two-sample</w:t>
            </w:r>
            <w:r w:rsidRPr="00A1236D">
              <w:rPr>
                <w:rFonts w:eastAsia="Times New Roman"/>
                <w:sz w:val="18"/>
                <w:szCs w:val="18"/>
                <w:lang w:eastAsia="en-GB"/>
              </w:rPr>
              <w:t xml:space="preserve"> </w:t>
            </w:r>
            <w:r>
              <w:rPr>
                <w:rFonts w:eastAsia="Times New Roman"/>
                <w:sz w:val="18"/>
                <w:szCs w:val="18"/>
                <w:lang w:eastAsia="en-GB"/>
              </w:rPr>
              <w:t>MR</w:t>
            </w:r>
            <w:r w:rsidRPr="00A1236D">
              <w:rPr>
                <w:rFonts w:eastAsia="Times New Roman"/>
                <w:sz w:val="18"/>
                <w:szCs w:val="18"/>
                <w:lang w:eastAsia="en-GB"/>
              </w:rPr>
              <w:t>:</w:t>
            </w:r>
          </w:p>
          <w:p w14:paraId="07333ED0"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   </w:t>
            </w:r>
            <w:proofErr w:type="spellStart"/>
            <w:r w:rsidRPr="00A1236D">
              <w:rPr>
                <w:rFonts w:eastAsia="Times New Roman"/>
                <w:sz w:val="18"/>
                <w:szCs w:val="18"/>
                <w:lang w:eastAsia="en-GB"/>
              </w:rPr>
              <w:t>i</w:t>
            </w:r>
            <w:proofErr w:type="spellEnd"/>
            <w:r w:rsidRPr="00A1236D">
              <w:rPr>
                <w:rFonts w:eastAsia="Times New Roman"/>
                <w:sz w:val="18"/>
                <w:szCs w:val="18"/>
                <w:lang w:eastAsia="en-GB"/>
              </w:rPr>
              <w:t>.  Provide justification of the similarity of the genetic variant-exposure associations between the exposure and outcome samples</w:t>
            </w:r>
          </w:p>
          <w:p w14:paraId="53FD6197"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 xml:space="preserve">   ii.  Provide information on the number of individuals who overlap between the exposure and outcome studies</w:t>
            </w:r>
          </w:p>
        </w:tc>
        <w:tc>
          <w:tcPr>
            <w:tcW w:w="708" w:type="dxa"/>
            <w:shd w:val="clear" w:color="auto" w:fill="EEEEEE"/>
          </w:tcPr>
          <w:p w14:paraId="3A95C841" w14:textId="3643BF90" w:rsidR="00994A0D" w:rsidRPr="00A1236D" w:rsidRDefault="00EF0770"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7</w:t>
            </w:r>
          </w:p>
        </w:tc>
        <w:tc>
          <w:tcPr>
            <w:tcW w:w="3544" w:type="dxa"/>
            <w:shd w:val="clear" w:color="auto" w:fill="EEEEEE"/>
          </w:tcPr>
          <w:p w14:paraId="1F303CC2" w14:textId="77777777" w:rsidR="00994A0D" w:rsidRDefault="00994A0D" w:rsidP="006A49BB">
            <w:pPr>
              <w:spacing w:beforeLines="40" w:before="96" w:afterLines="40" w:after="96" w:line="24" w:lineRule="atLeast"/>
              <w:rPr>
                <w:rFonts w:eastAsia="Times New Roman"/>
                <w:sz w:val="18"/>
                <w:szCs w:val="18"/>
                <w:lang w:eastAsia="en-GB"/>
              </w:rPr>
            </w:pPr>
            <w:r w:rsidRPr="003C3D2F">
              <w:rPr>
                <w:rFonts w:eastAsia="Times New Roman"/>
                <w:sz w:val="18"/>
                <w:szCs w:val="18"/>
                <w:lang w:eastAsia="en-GB"/>
              </w:rPr>
              <w:t>Exposure and outcome GWAS were from different consortia, minimising the risk of bias from sample overlap.</w:t>
            </w:r>
          </w:p>
        </w:tc>
      </w:tr>
      <w:tr w:rsidR="005A7CE1" w:rsidRPr="00B853C6" w14:paraId="0C45DCB1" w14:textId="77777777" w:rsidTr="000B5423">
        <w:tc>
          <w:tcPr>
            <w:tcW w:w="593" w:type="dxa"/>
          </w:tcPr>
          <w:p w14:paraId="0B341EE4"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1</w:t>
            </w:r>
          </w:p>
        </w:tc>
        <w:tc>
          <w:tcPr>
            <w:tcW w:w="1613" w:type="dxa"/>
          </w:tcPr>
          <w:p w14:paraId="6991D190"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Main results</w:t>
            </w:r>
          </w:p>
        </w:tc>
        <w:tc>
          <w:tcPr>
            <w:tcW w:w="3323" w:type="dxa"/>
          </w:tcPr>
          <w:p w14:paraId="1A217F1F" w14:textId="77777777" w:rsidR="00994A0D" w:rsidRPr="00A1236D" w:rsidRDefault="00994A0D" w:rsidP="006A49BB">
            <w:pPr>
              <w:spacing w:beforeLines="40" w:before="96" w:afterLines="40" w:after="96" w:line="24" w:lineRule="atLeast"/>
              <w:rPr>
                <w:rFonts w:eastAsia="Cambria"/>
                <w:sz w:val="18"/>
                <w:szCs w:val="18"/>
              </w:rPr>
            </w:pPr>
          </w:p>
        </w:tc>
        <w:tc>
          <w:tcPr>
            <w:tcW w:w="708" w:type="dxa"/>
          </w:tcPr>
          <w:p w14:paraId="12167AC4" w14:textId="77777777" w:rsidR="00994A0D" w:rsidRPr="00A1236D" w:rsidRDefault="00994A0D" w:rsidP="006A49BB">
            <w:pPr>
              <w:spacing w:beforeLines="40" w:before="96" w:afterLines="40" w:after="96" w:line="24" w:lineRule="atLeast"/>
              <w:rPr>
                <w:rFonts w:eastAsia="Cambria"/>
                <w:sz w:val="18"/>
                <w:szCs w:val="18"/>
              </w:rPr>
            </w:pPr>
          </w:p>
        </w:tc>
        <w:tc>
          <w:tcPr>
            <w:tcW w:w="3544" w:type="dxa"/>
          </w:tcPr>
          <w:p w14:paraId="03707504" w14:textId="77777777" w:rsidR="00994A0D" w:rsidRDefault="00994A0D" w:rsidP="006A49BB">
            <w:pPr>
              <w:spacing w:beforeLines="40" w:before="96" w:afterLines="40" w:after="96" w:line="24" w:lineRule="atLeast"/>
              <w:rPr>
                <w:rFonts w:eastAsia="Cambria"/>
                <w:sz w:val="18"/>
                <w:szCs w:val="18"/>
              </w:rPr>
            </w:pPr>
          </w:p>
        </w:tc>
      </w:tr>
      <w:tr w:rsidR="005A7CE1" w:rsidRPr="00B853C6" w14:paraId="719362EA" w14:textId="77777777" w:rsidTr="000B5423">
        <w:tc>
          <w:tcPr>
            <w:tcW w:w="593" w:type="dxa"/>
            <w:shd w:val="clear" w:color="auto" w:fill="EEEEEE"/>
          </w:tcPr>
          <w:p w14:paraId="6F303BA7"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286D6F34"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a)</w:t>
            </w:r>
          </w:p>
        </w:tc>
        <w:tc>
          <w:tcPr>
            <w:tcW w:w="3323" w:type="dxa"/>
            <w:shd w:val="clear" w:color="auto" w:fill="EEEEEE"/>
          </w:tcPr>
          <w:p w14:paraId="094FE932"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the associations between genetic variant and exposure, and </w:t>
            </w:r>
            <w:r w:rsidRPr="00A1236D">
              <w:rPr>
                <w:rFonts w:eastAsia="Times New Roman"/>
                <w:sz w:val="18"/>
                <w:szCs w:val="18"/>
                <w:lang w:eastAsia="en-GB"/>
              </w:rPr>
              <w:lastRenderedPageBreak/>
              <w:t>between genetic variant and outcome, preferably on an interpretable scale</w:t>
            </w:r>
          </w:p>
        </w:tc>
        <w:tc>
          <w:tcPr>
            <w:tcW w:w="708" w:type="dxa"/>
            <w:shd w:val="clear" w:color="auto" w:fill="EEEEEE"/>
          </w:tcPr>
          <w:p w14:paraId="59B1EBB2" w14:textId="2542E4B0" w:rsidR="00994A0D" w:rsidRPr="00A1236D" w:rsidRDefault="00EF0770"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lastRenderedPageBreak/>
              <w:t>9-11</w:t>
            </w:r>
          </w:p>
        </w:tc>
        <w:tc>
          <w:tcPr>
            <w:tcW w:w="3544" w:type="dxa"/>
            <w:shd w:val="clear" w:color="auto" w:fill="EEEEEE"/>
          </w:tcPr>
          <w:p w14:paraId="19ABDEE9"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Throughout Results</w:t>
            </w:r>
          </w:p>
        </w:tc>
      </w:tr>
      <w:tr w:rsidR="005A7CE1" w:rsidRPr="00B853C6" w14:paraId="239A4483" w14:textId="77777777" w:rsidTr="000B5423">
        <w:tc>
          <w:tcPr>
            <w:tcW w:w="593" w:type="dxa"/>
          </w:tcPr>
          <w:p w14:paraId="3E4695C8"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34ECED5A"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b)</w:t>
            </w:r>
          </w:p>
        </w:tc>
        <w:tc>
          <w:tcPr>
            <w:tcW w:w="3323" w:type="dxa"/>
          </w:tcPr>
          <w:p w14:paraId="005A6B6B"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eastAsia="en-GB"/>
              </w:rPr>
              <w:t>SD</w:t>
            </w:r>
            <w:r w:rsidRPr="00A1236D">
              <w:rPr>
                <w:rFonts w:eastAsia="Times New Roman"/>
                <w:sz w:val="18"/>
                <w:szCs w:val="18"/>
                <w:lang w:eastAsia="en-GB"/>
              </w:rPr>
              <w:t xml:space="preserve"> difference</w:t>
            </w:r>
          </w:p>
        </w:tc>
        <w:tc>
          <w:tcPr>
            <w:tcW w:w="708" w:type="dxa"/>
          </w:tcPr>
          <w:p w14:paraId="27D7938E" w14:textId="453F30BE" w:rsidR="00994A0D" w:rsidRPr="00A1236D" w:rsidRDefault="00EF0770"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9-11</w:t>
            </w:r>
          </w:p>
        </w:tc>
        <w:tc>
          <w:tcPr>
            <w:tcW w:w="3544" w:type="dxa"/>
          </w:tcPr>
          <w:p w14:paraId="14448475"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Throughout Results</w:t>
            </w:r>
          </w:p>
        </w:tc>
      </w:tr>
      <w:tr w:rsidR="005A7CE1" w:rsidRPr="00B853C6" w14:paraId="1DC6A249" w14:textId="77777777" w:rsidTr="000B5423">
        <w:tc>
          <w:tcPr>
            <w:tcW w:w="593" w:type="dxa"/>
            <w:shd w:val="clear" w:color="auto" w:fill="EEEEEE"/>
          </w:tcPr>
          <w:p w14:paraId="70431E6B"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59F2DDFD"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c)</w:t>
            </w:r>
          </w:p>
        </w:tc>
        <w:tc>
          <w:tcPr>
            <w:tcW w:w="3323" w:type="dxa"/>
            <w:shd w:val="clear" w:color="auto" w:fill="EEEEEE"/>
          </w:tcPr>
          <w:p w14:paraId="553B1B22"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 xml:space="preserve">If relevant, consider translating estimates of relative risk into absolute risk for a meaningful </w:t>
            </w:r>
            <w:proofErr w:type="gramStart"/>
            <w:r w:rsidRPr="00A1236D">
              <w:rPr>
                <w:rFonts w:eastAsia="Times New Roman"/>
                <w:sz w:val="18"/>
                <w:szCs w:val="18"/>
                <w:lang w:eastAsia="en-GB"/>
              </w:rPr>
              <w:t>time period</w:t>
            </w:r>
            <w:proofErr w:type="gramEnd"/>
          </w:p>
        </w:tc>
        <w:tc>
          <w:tcPr>
            <w:tcW w:w="708" w:type="dxa"/>
            <w:shd w:val="clear" w:color="auto" w:fill="EEEEEE"/>
          </w:tcPr>
          <w:p w14:paraId="578CDA97"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544" w:type="dxa"/>
            <w:shd w:val="clear" w:color="auto" w:fill="EEEEEE"/>
          </w:tcPr>
          <w:p w14:paraId="51AABAA1" w14:textId="77777777" w:rsidR="00994A0D" w:rsidRDefault="00994A0D" w:rsidP="006A49BB">
            <w:pPr>
              <w:spacing w:beforeLines="40" w:before="96" w:afterLines="40" w:after="96" w:line="24" w:lineRule="atLeast"/>
              <w:rPr>
                <w:rFonts w:eastAsia="Times New Roman"/>
                <w:sz w:val="18"/>
                <w:szCs w:val="18"/>
                <w:lang w:eastAsia="en-GB"/>
              </w:rPr>
            </w:pPr>
          </w:p>
        </w:tc>
      </w:tr>
      <w:tr w:rsidR="005A7CE1" w:rsidRPr="00B853C6" w14:paraId="1C9EE9C8" w14:textId="77777777" w:rsidTr="000B5423">
        <w:tc>
          <w:tcPr>
            <w:tcW w:w="593" w:type="dxa"/>
          </w:tcPr>
          <w:p w14:paraId="684C7E4B"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5995F0CA"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d)</w:t>
            </w:r>
          </w:p>
        </w:tc>
        <w:tc>
          <w:tcPr>
            <w:tcW w:w="3323" w:type="dxa"/>
          </w:tcPr>
          <w:p w14:paraId="684364A6"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Consider plots to visualize results (e.g. forest plot, scatterplot of associations between genetic variants and outcome versus between genetic variants and exposure)</w:t>
            </w:r>
          </w:p>
        </w:tc>
        <w:tc>
          <w:tcPr>
            <w:tcW w:w="708" w:type="dxa"/>
          </w:tcPr>
          <w:p w14:paraId="7C792A63" w14:textId="77777777" w:rsidR="00994A0D" w:rsidRPr="00A1236D" w:rsidRDefault="00994A0D" w:rsidP="006A49BB">
            <w:pPr>
              <w:spacing w:beforeLines="40" w:before="96" w:afterLines="40" w:after="96" w:line="24" w:lineRule="atLeast"/>
              <w:rPr>
                <w:rFonts w:eastAsia="Times New Roman"/>
                <w:sz w:val="18"/>
                <w:szCs w:val="18"/>
                <w:lang w:eastAsia="en-GB"/>
              </w:rPr>
            </w:pPr>
          </w:p>
        </w:tc>
        <w:tc>
          <w:tcPr>
            <w:tcW w:w="3544" w:type="dxa"/>
          </w:tcPr>
          <w:p w14:paraId="4F5C225B"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Figure 1, Figure 2</w:t>
            </w:r>
          </w:p>
        </w:tc>
      </w:tr>
      <w:tr w:rsidR="005A7CE1" w:rsidRPr="00B853C6" w14:paraId="1BDC0BA2" w14:textId="77777777" w:rsidTr="000B5423">
        <w:tc>
          <w:tcPr>
            <w:tcW w:w="593" w:type="dxa"/>
            <w:shd w:val="clear" w:color="auto" w:fill="EEEEEE"/>
          </w:tcPr>
          <w:p w14:paraId="177B66A4"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2</w:t>
            </w:r>
          </w:p>
        </w:tc>
        <w:tc>
          <w:tcPr>
            <w:tcW w:w="1613" w:type="dxa"/>
            <w:shd w:val="clear" w:color="auto" w:fill="EEEEEE"/>
          </w:tcPr>
          <w:p w14:paraId="741D51E7"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3323" w:type="dxa"/>
            <w:shd w:val="clear" w:color="auto" w:fill="EEEEEE"/>
          </w:tcPr>
          <w:p w14:paraId="23DC1131" w14:textId="77777777" w:rsidR="00994A0D" w:rsidRPr="00A1236D" w:rsidRDefault="00994A0D" w:rsidP="006A49BB">
            <w:pPr>
              <w:spacing w:beforeLines="40" w:before="96" w:afterLines="40" w:after="96" w:line="24" w:lineRule="atLeast"/>
              <w:rPr>
                <w:rFonts w:eastAsia="Cambria"/>
                <w:sz w:val="18"/>
                <w:szCs w:val="18"/>
              </w:rPr>
            </w:pPr>
          </w:p>
        </w:tc>
        <w:tc>
          <w:tcPr>
            <w:tcW w:w="708" w:type="dxa"/>
            <w:shd w:val="clear" w:color="auto" w:fill="EEEEEE"/>
          </w:tcPr>
          <w:p w14:paraId="4C8C4B75" w14:textId="77777777" w:rsidR="00994A0D" w:rsidRPr="00A1236D" w:rsidRDefault="00994A0D" w:rsidP="006A49BB">
            <w:pPr>
              <w:spacing w:beforeLines="40" w:before="96" w:afterLines="40" w:after="96" w:line="24" w:lineRule="atLeast"/>
              <w:rPr>
                <w:rFonts w:eastAsia="Cambria"/>
                <w:sz w:val="18"/>
                <w:szCs w:val="18"/>
              </w:rPr>
            </w:pPr>
          </w:p>
        </w:tc>
        <w:tc>
          <w:tcPr>
            <w:tcW w:w="3544" w:type="dxa"/>
            <w:shd w:val="clear" w:color="auto" w:fill="EEEEEE"/>
          </w:tcPr>
          <w:p w14:paraId="3D37AC5C" w14:textId="77777777" w:rsidR="00994A0D" w:rsidRDefault="00994A0D" w:rsidP="006A49BB">
            <w:pPr>
              <w:spacing w:beforeLines="40" w:before="96" w:afterLines="40" w:after="96" w:line="24" w:lineRule="atLeast"/>
              <w:rPr>
                <w:rFonts w:eastAsia="Cambria"/>
                <w:sz w:val="18"/>
                <w:szCs w:val="18"/>
              </w:rPr>
            </w:pPr>
          </w:p>
        </w:tc>
      </w:tr>
      <w:tr w:rsidR="005A7CE1" w:rsidRPr="00B853C6" w14:paraId="684ADD52" w14:textId="77777777" w:rsidTr="000B5423">
        <w:tc>
          <w:tcPr>
            <w:tcW w:w="593" w:type="dxa"/>
          </w:tcPr>
          <w:p w14:paraId="63B700E5"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7EAA301F"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a)</w:t>
            </w:r>
          </w:p>
        </w:tc>
        <w:tc>
          <w:tcPr>
            <w:tcW w:w="3323" w:type="dxa"/>
          </w:tcPr>
          <w:p w14:paraId="62051AC8"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Report the assessment of the validity of the assumptions</w:t>
            </w:r>
          </w:p>
        </w:tc>
        <w:tc>
          <w:tcPr>
            <w:tcW w:w="708" w:type="dxa"/>
          </w:tcPr>
          <w:p w14:paraId="78E15EB8" w14:textId="51542882" w:rsidR="00994A0D" w:rsidRPr="00A1236D" w:rsidRDefault="00EF0770"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9-11</w:t>
            </w:r>
          </w:p>
        </w:tc>
        <w:tc>
          <w:tcPr>
            <w:tcW w:w="3544" w:type="dxa"/>
          </w:tcPr>
          <w:p w14:paraId="78FBA08B"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Throughout Results</w:t>
            </w:r>
          </w:p>
        </w:tc>
      </w:tr>
      <w:tr w:rsidR="005A7CE1" w:rsidRPr="00B853C6" w14:paraId="4E117071" w14:textId="77777777" w:rsidTr="000B5423">
        <w:tc>
          <w:tcPr>
            <w:tcW w:w="593" w:type="dxa"/>
            <w:shd w:val="clear" w:color="auto" w:fill="EEEEEE"/>
          </w:tcPr>
          <w:p w14:paraId="1B197120"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3A15A667"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b)</w:t>
            </w:r>
          </w:p>
        </w:tc>
        <w:tc>
          <w:tcPr>
            <w:tcW w:w="3323" w:type="dxa"/>
            <w:shd w:val="clear" w:color="auto" w:fill="EEEEEE"/>
          </w:tcPr>
          <w:p w14:paraId="6B9D85B9"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any additional statistics (e.g., assessments of heterogeneity across genetic variants, such as </w:t>
            </w:r>
            <w:r w:rsidRPr="005A0D0D">
              <w:rPr>
                <w:rFonts w:eastAsia="Times New Roman"/>
                <w:i/>
                <w:sz w:val="18"/>
                <w:szCs w:val="18"/>
                <w:lang w:eastAsia="en-GB"/>
              </w:rPr>
              <w:t>I</w:t>
            </w:r>
            <w:r w:rsidRPr="005A0D0D">
              <w:rPr>
                <w:rFonts w:eastAsia="Times New Roman"/>
                <w:i/>
                <w:sz w:val="18"/>
                <w:szCs w:val="18"/>
                <w:vertAlign w:val="superscript"/>
                <w:lang w:eastAsia="en-GB"/>
              </w:rPr>
              <w:t>2</w:t>
            </w:r>
            <w:r w:rsidRPr="00A1236D">
              <w:rPr>
                <w:rFonts w:eastAsia="Times New Roman"/>
                <w:sz w:val="18"/>
                <w:szCs w:val="18"/>
                <w:lang w:eastAsia="en-GB"/>
              </w:rPr>
              <w:t>, Q statistic or E-value)</w:t>
            </w:r>
          </w:p>
        </w:tc>
        <w:tc>
          <w:tcPr>
            <w:tcW w:w="708" w:type="dxa"/>
            <w:shd w:val="clear" w:color="auto" w:fill="EEEEEE"/>
          </w:tcPr>
          <w:p w14:paraId="151FEEEA" w14:textId="3A1C70B5" w:rsidR="00994A0D" w:rsidRPr="00A1236D" w:rsidRDefault="00EF0770"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9-11</w:t>
            </w:r>
          </w:p>
        </w:tc>
        <w:tc>
          <w:tcPr>
            <w:tcW w:w="3544" w:type="dxa"/>
            <w:shd w:val="clear" w:color="auto" w:fill="EEEEEE"/>
          </w:tcPr>
          <w:p w14:paraId="051D3F48"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Throughout Results</w:t>
            </w:r>
          </w:p>
        </w:tc>
      </w:tr>
      <w:tr w:rsidR="005A7CE1" w:rsidRPr="00B853C6" w14:paraId="284D78A8" w14:textId="77777777" w:rsidTr="000B5423">
        <w:tc>
          <w:tcPr>
            <w:tcW w:w="593" w:type="dxa"/>
          </w:tcPr>
          <w:p w14:paraId="0E137D3D"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3</w:t>
            </w:r>
          </w:p>
        </w:tc>
        <w:tc>
          <w:tcPr>
            <w:tcW w:w="1613" w:type="dxa"/>
          </w:tcPr>
          <w:p w14:paraId="1CB84D00"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ensitivity analyses and additional analyses</w:t>
            </w:r>
          </w:p>
        </w:tc>
        <w:tc>
          <w:tcPr>
            <w:tcW w:w="3323" w:type="dxa"/>
          </w:tcPr>
          <w:p w14:paraId="656EC98C" w14:textId="77777777" w:rsidR="00994A0D" w:rsidRPr="00A1236D" w:rsidRDefault="00994A0D" w:rsidP="006A49BB">
            <w:pPr>
              <w:spacing w:beforeLines="40" w:before="96" w:afterLines="40" w:after="96" w:line="24" w:lineRule="atLeast"/>
              <w:rPr>
                <w:rFonts w:eastAsia="Cambria"/>
                <w:sz w:val="18"/>
                <w:szCs w:val="18"/>
              </w:rPr>
            </w:pPr>
          </w:p>
        </w:tc>
        <w:tc>
          <w:tcPr>
            <w:tcW w:w="708" w:type="dxa"/>
          </w:tcPr>
          <w:p w14:paraId="6636E3D0" w14:textId="77777777" w:rsidR="00994A0D" w:rsidRPr="00A1236D" w:rsidRDefault="00994A0D" w:rsidP="006A49BB">
            <w:pPr>
              <w:spacing w:beforeLines="40" w:before="96" w:afterLines="40" w:after="96" w:line="24" w:lineRule="atLeast"/>
              <w:rPr>
                <w:rFonts w:eastAsia="Cambria"/>
                <w:sz w:val="18"/>
                <w:szCs w:val="18"/>
              </w:rPr>
            </w:pPr>
          </w:p>
        </w:tc>
        <w:tc>
          <w:tcPr>
            <w:tcW w:w="3544" w:type="dxa"/>
          </w:tcPr>
          <w:p w14:paraId="62CE883D" w14:textId="77777777" w:rsidR="00994A0D" w:rsidRDefault="00994A0D" w:rsidP="006A49BB">
            <w:pPr>
              <w:spacing w:beforeLines="40" w:before="96" w:afterLines="40" w:after="96" w:line="24" w:lineRule="atLeast"/>
              <w:rPr>
                <w:rFonts w:eastAsia="Cambria"/>
                <w:sz w:val="18"/>
                <w:szCs w:val="18"/>
              </w:rPr>
            </w:pPr>
          </w:p>
        </w:tc>
      </w:tr>
      <w:tr w:rsidR="005A7CE1" w:rsidRPr="00B853C6" w14:paraId="21B74E99" w14:textId="77777777" w:rsidTr="000B5423">
        <w:tc>
          <w:tcPr>
            <w:tcW w:w="593" w:type="dxa"/>
            <w:shd w:val="clear" w:color="auto" w:fill="EEEEEE"/>
          </w:tcPr>
          <w:p w14:paraId="3F1A9F78"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7B64A1A5"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a)</w:t>
            </w:r>
          </w:p>
        </w:tc>
        <w:tc>
          <w:tcPr>
            <w:tcW w:w="3323" w:type="dxa"/>
            <w:shd w:val="clear" w:color="auto" w:fill="EEEEEE"/>
          </w:tcPr>
          <w:p w14:paraId="5E9A3C16"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Report any sensitivity analyses to assess the robustness of the main results to violations of the assumptions</w:t>
            </w:r>
          </w:p>
        </w:tc>
        <w:tc>
          <w:tcPr>
            <w:tcW w:w="708" w:type="dxa"/>
            <w:shd w:val="clear" w:color="auto" w:fill="EEEEEE"/>
          </w:tcPr>
          <w:p w14:paraId="5E000FA7" w14:textId="3869E443" w:rsidR="00994A0D" w:rsidRPr="00A1236D" w:rsidRDefault="00EF0770"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9-11</w:t>
            </w:r>
          </w:p>
        </w:tc>
        <w:tc>
          <w:tcPr>
            <w:tcW w:w="3544" w:type="dxa"/>
            <w:shd w:val="clear" w:color="auto" w:fill="EEEEEE"/>
          </w:tcPr>
          <w:p w14:paraId="43655694"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Throughout Results</w:t>
            </w:r>
          </w:p>
        </w:tc>
      </w:tr>
      <w:tr w:rsidR="005A7CE1" w:rsidRPr="00B853C6" w14:paraId="3E87D6EB" w14:textId="77777777" w:rsidTr="000B5423">
        <w:tc>
          <w:tcPr>
            <w:tcW w:w="593" w:type="dxa"/>
          </w:tcPr>
          <w:p w14:paraId="104F0D77"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43C44574"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b)</w:t>
            </w:r>
          </w:p>
        </w:tc>
        <w:tc>
          <w:tcPr>
            <w:tcW w:w="3323" w:type="dxa"/>
          </w:tcPr>
          <w:p w14:paraId="5BA947F5"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Report results from other sensitivity analyses or additional analyses</w:t>
            </w:r>
          </w:p>
        </w:tc>
        <w:tc>
          <w:tcPr>
            <w:tcW w:w="708" w:type="dxa"/>
          </w:tcPr>
          <w:p w14:paraId="083A7386" w14:textId="552C7765" w:rsidR="00994A0D" w:rsidRPr="00A1236D" w:rsidRDefault="00EF0770"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9-11</w:t>
            </w:r>
          </w:p>
        </w:tc>
        <w:tc>
          <w:tcPr>
            <w:tcW w:w="3544" w:type="dxa"/>
          </w:tcPr>
          <w:p w14:paraId="456E9646"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Throughout Results</w:t>
            </w:r>
          </w:p>
        </w:tc>
      </w:tr>
      <w:tr w:rsidR="005A7CE1" w:rsidRPr="00B853C6" w14:paraId="044CBF97" w14:textId="77777777" w:rsidTr="000B5423">
        <w:tc>
          <w:tcPr>
            <w:tcW w:w="593" w:type="dxa"/>
            <w:shd w:val="clear" w:color="auto" w:fill="EEEEEE"/>
          </w:tcPr>
          <w:p w14:paraId="7C4CC6E4"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28770AA5"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c)</w:t>
            </w:r>
          </w:p>
        </w:tc>
        <w:tc>
          <w:tcPr>
            <w:tcW w:w="3323" w:type="dxa"/>
            <w:shd w:val="clear" w:color="auto" w:fill="EEEEEE"/>
          </w:tcPr>
          <w:p w14:paraId="79E0327B"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any assessment of direction of causal relationship (e.g., bidirectional MR)</w:t>
            </w:r>
          </w:p>
        </w:tc>
        <w:tc>
          <w:tcPr>
            <w:tcW w:w="708" w:type="dxa"/>
            <w:shd w:val="clear" w:color="auto" w:fill="EEEEEE"/>
          </w:tcPr>
          <w:p w14:paraId="28FD9105" w14:textId="38FDEF0D" w:rsidR="00994A0D" w:rsidRPr="00A1236D" w:rsidRDefault="00EF0770"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9-11</w:t>
            </w:r>
          </w:p>
        </w:tc>
        <w:tc>
          <w:tcPr>
            <w:tcW w:w="3544" w:type="dxa"/>
            <w:shd w:val="clear" w:color="auto" w:fill="EEEEEE"/>
          </w:tcPr>
          <w:p w14:paraId="22B13BB8"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Throughout Results</w:t>
            </w:r>
          </w:p>
        </w:tc>
      </w:tr>
      <w:tr w:rsidR="005A7CE1" w:rsidRPr="00B853C6" w14:paraId="5458326A" w14:textId="77777777" w:rsidTr="000B5423">
        <w:tc>
          <w:tcPr>
            <w:tcW w:w="593" w:type="dxa"/>
          </w:tcPr>
          <w:p w14:paraId="0F5EAABF"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3DC91F47"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d)</w:t>
            </w:r>
          </w:p>
        </w:tc>
        <w:tc>
          <w:tcPr>
            <w:tcW w:w="3323" w:type="dxa"/>
          </w:tcPr>
          <w:p w14:paraId="67C1C1FB"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When relevant, report and compare with estimates from non-MR analyses</w:t>
            </w:r>
          </w:p>
        </w:tc>
        <w:tc>
          <w:tcPr>
            <w:tcW w:w="708" w:type="dxa"/>
          </w:tcPr>
          <w:p w14:paraId="0F3B9633"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544" w:type="dxa"/>
          </w:tcPr>
          <w:p w14:paraId="7BFDD819" w14:textId="77777777" w:rsidR="00994A0D" w:rsidRDefault="00994A0D" w:rsidP="006A49BB">
            <w:pPr>
              <w:spacing w:beforeLines="40" w:before="96" w:afterLines="40" w:after="96" w:line="24" w:lineRule="atLeast"/>
              <w:rPr>
                <w:rFonts w:eastAsia="Times New Roman"/>
                <w:sz w:val="18"/>
                <w:szCs w:val="18"/>
                <w:lang w:eastAsia="en-GB"/>
              </w:rPr>
            </w:pPr>
          </w:p>
        </w:tc>
      </w:tr>
      <w:tr w:rsidR="005A7CE1" w:rsidRPr="00B853C6" w14:paraId="3A03F456" w14:textId="77777777" w:rsidTr="000B5423">
        <w:tc>
          <w:tcPr>
            <w:tcW w:w="593" w:type="dxa"/>
            <w:tcBorders>
              <w:bottom w:val="single" w:sz="6" w:space="0" w:color="7F7F7F"/>
            </w:tcBorders>
            <w:shd w:val="clear" w:color="auto" w:fill="EEEEEE"/>
          </w:tcPr>
          <w:p w14:paraId="5692E599"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Borders>
              <w:bottom w:val="single" w:sz="6" w:space="0" w:color="7F7F7F"/>
            </w:tcBorders>
            <w:shd w:val="clear" w:color="auto" w:fill="EEEEEE"/>
          </w:tcPr>
          <w:p w14:paraId="5C7EF74C"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e)</w:t>
            </w:r>
          </w:p>
        </w:tc>
        <w:tc>
          <w:tcPr>
            <w:tcW w:w="3323" w:type="dxa"/>
            <w:tcBorders>
              <w:bottom w:val="single" w:sz="6" w:space="0" w:color="7F7F7F"/>
            </w:tcBorders>
            <w:shd w:val="clear" w:color="auto" w:fill="EEEEEE"/>
          </w:tcPr>
          <w:p w14:paraId="0DE1FAD9"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Consider additional plots to visualize results (e.g., leave-one-out analyses)</w:t>
            </w:r>
          </w:p>
        </w:tc>
        <w:tc>
          <w:tcPr>
            <w:tcW w:w="708" w:type="dxa"/>
            <w:tcBorders>
              <w:bottom w:val="single" w:sz="6" w:space="0" w:color="7F7F7F"/>
            </w:tcBorders>
            <w:shd w:val="clear" w:color="auto" w:fill="EEEEEE"/>
          </w:tcPr>
          <w:p w14:paraId="31612150"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544" w:type="dxa"/>
            <w:tcBorders>
              <w:bottom w:val="single" w:sz="6" w:space="0" w:color="7F7F7F"/>
            </w:tcBorders>
            <w:shd w:val="clear" w:color="auto" w:fill="EEEEEE"/>
          </w:tcPr>
          <w:p w14:paraId="7647C2AA" w14:textId="77777777" w:rsidR="00994A0D" w:rsidRDefault="00994A0D" w:rsidP="006A49BB">
            <w:pPr>
              <w:spacing w:beforeLines="40" w:before="96" w:afterLines="40" w:after="96" w:line="24" w:lineRule="atLeast"/>
              <w:rPr>
                <w:rFonts w:eastAsia="Times New Roman"/>
                <w:sz w:val="18"/>
                <w:szCs w:val="18"/>
                <w:lang w:eastAsia="en-GB"/>
              </w:rPr>
            </w:pPr>
          </w:p>
        </w:tc>
      </w:tr>
      <w:tr w:rsidR="005A7CE1" w:rsidRPr="00B853C6" w14:paraId="3AA37C0B" w14:textId="77777777" w:rsidTr="000B5423">
        <w:tc>
          <w:tcPr>
            <w:tcW w:w="593" w:type="dxa"/>
            <w:tcBorders>
              <w:top w:val="single" w:sz="6" w:space="0" w:color="7F7F7F"/>
            </w:tcBorders>
          </w:tcPr>
          <w:p w14:paraId="44C15564" w14:textId="77777777" w:rsidR="00994A0D" w:rsidRPr="00F0337F" w:rsidRDefault="00994A0D" w:rsidP="006A49BB">
            <w:pPr>
              <w:spacing w:beforeLines="40" w:before="96" w:afterLines="40" w:after="96" w:line="24" w:lineRule="atLeast"/>
              <w:rPr>
                <w:rFonts w:eastAsia="Times New Roman"/>
                <w:b/>
                <w:bCs/>
                <w:sz w:val="18"/>
                <w:szCs w:val="18"/>
                <w:lang w:eastAsia="en-GB"/>
              </w:rPr>
            </w:pPr>
          </w:p>
        </w:tc>
        <w:tc>
          <w:tcPr>
            <w:tcW w:w="1613" w:type="dxa"/>
            <w:tcBorders>
              <w:top w:val="single" w:sz="6" w:space="0" w:color="7F7F7F"/>
            </w:tcBorders>
          </w:tcPr>
          <w:p w14:paraId="47F5C87A"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DISCUSSION</w:t>
            </w:r>
          </w:p>
        </w:tc>
        <w:tc>
          <w:tcPr>
            <w:tcW w:w="3323" w:type="dxa"/>
            <w:tcBorders>
              <w:top w:val="single" w:sz="6" w:space="0" w:color="7F7F7F"/>
            </w:tcBorders>
          </w:tcPr>
          <w:p w14:paraId="3B18C06B" w14:textId="77777777" w:rsidR="00994A0D" w:rsidRPr="00A1236D" w:rsidRDefault="00994A0D" w:rsidP="006A49BB">
            <w:pPr>
              <w:spacing w:beforeLines="40" w:before="96" w:afterLines="40" w:after="96" w:line="24" w:lineRule="atLeast"/>
              <w:rPr>
                <w:rFonts w:eastAsia="Cambria"/>
                <w:sz w:val="18"/>
                <w:szCs w:val="18"/>
              </w:rPr>
            </w:pPr>
          </w:p>
        </w:tc>
        <w:tc>
          <w:tcPr>
            <w:tcW w:w="708" w:type="dxa"/>
            <w:tcBorders>
              <w:top w:val="single" w:sz="6" w:space="0" w:color="7F7F7F"/>
            </w:tcBorders>
          </w:tcPr>
          <w:p w14:paraId="3F9AA961" w14:textId="77777777" w:rsidR="00994A0D" w:rsidRPr="00A1236D" w:rsidRDefault="00994A0D" w:rsidP="006A49BB">
            <w:pPr>
              <w:spacing w:beforeLines="40" w:before="96" w:afterLines="40" w:after="96" w:line="24" w:lineRule="atLeast"/>
              <w:rPr>
                <w:rFonts w:eastAsia="Cambria"/>
                <w:sz w:val="18"/>
                <w:szCs w:val="18"/>
              </w:rPr>
            </w:pPr>
          </w:p>
        </w:tc>
        <w:tc>
          <w:tcPr>
            <w:tcW w:w="3544" w:type="dxa"/>
            <w:tcBorders>
              <w:top w:val="single" w:sz="6" w:space="0" w:color="7F7F7F"/>
            </w:tcBorders>
          </w:tcPr>
          <w:p w14:paraId="2B60C648" w14:textId="77777777" w:rsidR="00994A0D" w:rsidRDefault="00994A0D" w:rsidP="006A49BB">
            <w:pPr>
              <w:spacing w:beforeLines="40" w:before="96" w:afterLines="40" w:after="96" w:line="24" w:lineRule="atLeast"/>
              <w:rPr>
                <w:rFonts w:eastAsia="Cambria"/>
                <w:sz w:val="18"/>
                <w:szCs w:val="18"/>
              </w:rPr>
            </w:pPr>
          </w:p>
        </w:tc>
      </w:tr>
      <w:tr w:rsidR="005A7CE1" w:rsidRPr="00B853C6" w14:paraId="7B268CE4" w14:textId="77777777" w:rsidTr="000B5423">
        <w:tc>
          <w:tcPr>
            <w:tcW w:w="593" w:type="dxa"/>
            <w:shd w:val="clear" w:color="auto" w:fill="EEEEEE"/>
          </w:tcPr>
          <w:p w14:paraId="2CDA7B34"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4</w:t>
            </w:r>
          </w:p>
        </w:tc>
        <w:tc>
          <w:tcPr>
            <w:tcW w:w="1613" w:type="dxa"/>
            <w:shd w:val="clear" w:color="auto" w:fill="EEEEEE"/>
          </w:tcPr>
          <w:p w14:paraId="54B53F20"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Key results </w:t>
            </w:r>
          </w:p>
        </w:tc>
        <w:tc>
          <w:tcPr>
            <w:tcW w:w="3323" w:type="dxa"/>
            <w:shd w:val="clear" w:color="auto" w:fill="EEEEEE"/>
          </w:tcPr>
          <w:p w14:paraId="4843822B"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Summarize key results with reference to study objectives</w:t>
            </w:r>
          </w:p>
        </w:tc>
        <w:tc>
          <w:tcPr>
            <w:tcW w:w="708" w:type="dxa"/>
            <w:shd w:val="clear" w:color="auto" w:fill="EEEEEE"/>
          </w:tcPr>
          <w:p w14:paraId="60E599C4" w14:textId="43E3B039" w:rsidR="00994A0D" w:rsidRPr="00A1236D" w:rsidRDefault="001A2613"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12</w:t>
            </w:r>
          </w:p>
        </w:tc>
        <w:tc>
          <w:tcPr>
            <w:tcW w:w="3544" w:type="dxa"/>
            <w:shd w:val="clear" w:color="auto" w:fill="EEEEEE"/>
          </w:tcPr>
          <w:p w14:paraId="6348CE7D" w14:textId="77777777" w:rsidR="00994A0D" w:rsidRDefault="00994A0D" w:rsidP="006A49BB">
            <w:pPr>
              <w:spacing w:beforeLines="40" w:before="96" w:afterLines="40" w:after="96" w:line="24" w:lineRule="atLeast"/>
              <w:rPr>
                <w:rFonts w:eastAsia="Times New Roman"/>
                <w:sz w:val="18"/>
                <w:szCs w:val="18"/>
                <w:lang w:eastAsia="en-GB"/>
              </w:rPr>
            </w:pPr>
            <w:r w:rsidRPr="00D67240">
              <w:rPr>
                <w:rFonts w:eastAsia="Times New Roman"/>
                <w:sz w:val="18"/>
                <w:szCs w:val="18"/>
                <w:lang w:eastAsia="en-GB"/>
              </w:rPr>
              <w:t xml:space="preserve">Our primary analysis of postoperative complications returned largely null results, except for suggestive protective effects of IL-6 signalling on cardiovascular outcomes. These results differed from those seen in the all-cause secondary analysis, suggesting that the role of inflammatory pathways in the acute postoperative period may be distinct from </w:t>
            </w:r>
            <w:r w:rsidRPr="00D67240">
              <w:rPr>
                <w:rFonts w:eastAsia="Times New Roman"/>
                <w:sz w:val="18"/>
                <w:szCs w:val="18"/>
                <w:lang w:eastAsia="en-GB"/>
              </w:rPr>
              <w:lastRenderedPageBreak/>
              <w:t>the effects seen in chronic disease pathology.</w:t>
            </w:r>
          </w:p>
        </w:tc>
      </w:tr>
      <w:tr w:rsidR="005A7CE1" w:rsidRPr="00B853C6" w14:paraId="08003E17" w14:textId="77777777" w:rsidTr="000B5423">
        <w:tc>
          <w:tcPr>
            <w:tcW w:w="593" w:type="dxa"/>
          </w:tcPr>
          <w:p w14:paraId="10F7EDDC"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15</w:t>
            </w:r>
          </w:p>
        </w:tc>
        <w:tc>
          <w:tcPr>
            <w:tcW w:w="1613" w:type="dxa"/>
          </w:tcPr>
          <w:p w14:paraId="126CBB1C"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Limitations</w:t>
            </w:r>
          </w:p>
        </w:tc>
        <w:tc>
          <w:tcPr>
            <w:tcW w:w="3323" w:type="dxa"/>
          </w:tcPr>
          <w:p w14:paraId="7052DEC3"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Discuss limitations of the study, </w:t>
            </w:r>
            <w:proofErr w:type="gramStart"/>
            <w:r w:rsidRPr="00A1236D">
              <w:rPr>
                <w:rFonts w:eastAsia="Times New Roman"/>
                <w:sz w:val="18"/>
                <w:szCs w:val="18"/>
                <w:lang w:eastAsia="en-GB"/>
              </w:rPr>
              <w:t>taking into account</w:t>
            </w:r>
            <w:proofErr w:type="gramEnd"/>
            <w:r w:rsidRPr="00A1236D">
              <w:rPr>
                <w:rFonts w:eastAsia="Times New Roman"/>
                <w:sz w:val="18"/>
                <w:szCs w:val="18"/>
                <w:lang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eastAsia="en-GB"/>
              </w:rPr>
              <w:t> </w:t>
            </w:r>
          </w:p>
        </w:tc>
        <w:tc>
          <w:tcPr>
            <w:tcW w:w="708" w:type="dxa"/>
          </w:tcPr>
          <w:p w14:paraId="3638C485" w14:textId="01916FFE"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13</w:t>
            </w:r>
            <w:r w:rsidR="001A2613">
              <w:rPr>
                <w:rFonts w:eastAsia="Times New Roman"/>
                <w:sz w:val="18"/>
                <w:szCs w:val="18"/>
                <w:lang w:eastAsia="en-GB"/>
              </w:rPr>
              <w:t>-14</w:t>
            </w:r>
          </w:p>
        </w:tc>
        <w:tc>
          <w:tcPr>
            <w:tcW w:w="3544" w:type="dxa"/>
          </w:tcPr>
          <w:p w14:paraId="3AD7E886"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Limitations paragraph</w:t>
            </w:r>
          </w:p>
        </w:tc>
      </w:tr>
      <w:tr w:rsidR="005A7CE1" w:rsidRPr="00B853C6" w14:paraId="7E6D3AD5" w14:textId="77777777" w:rsidTr="000B5423">
        <w:tc>
          <w:tcPr>
            <w:tcW w:w="593" w:type="dxa"/>
            <w:shd w:val="clear" w:color="auto" w:fill="EEEEEE"/>
          </w:tcPr>
          <w:p w14:paraId="0C5AB0EE"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6</w:t>
            </w:r>
          </w:p>
        </w:tc>
        <w:tc>
          <w:tcPr>
            <w:tcW w:w="1613" w:type="dxa"/>
            <w:shd w:val="clear" w:color="auto" w:fill="EEEEEE"/>
          </w:tcPr>
          <w:p w14:paraId="0E425343"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erpretation</w:t>
            </w:r>
          </w:p>
        </w:tc>
        <w:tc>
          <w:tcPr>
            <w:tcW w:w="3323" w:type="dxa"/>
            <w:shd w:val="clear" w:color="auto" w:fill="EEEEEE"/>
          </w:tcPr>
          <w:p w14:paraId="2180D8AE" w14:textId="77777777" w:rsidR="00994A0D" w:rsidRPr="00A1236D" w:rsidRDefault="00994A0D" w:rsidP="006A49BB">
            <w:pPr>
              <w:spacing w:beforeLines="40" w:before="96" w:afterLines="40" w:after="96" w:line="24" w:lineRule="atLeast"/>
              <w:rPr>
                <w:rFonts w:eastAsia="Cambria"/>
                <w:sz w:val="18"/>
                <w:szCs w:val="18"/>
              </w:rPr>
            </w:pPr>
          </w:p>
        </w:tc>
        <w:tc>
          <w:tcPr>
            <w:tcW w:w="708" w:type="dxa"/>
            <w:shd w:val="clear" w:color="auto" w:fill="EEEEEE"/>
          </w:tcPr>
          <w:p w14:paraId="67054C8C" w14:textId="77777777" w:rsidR="00994A0D" w:rsidRPr="00A1236D" w:rsidRDefault="00994A0D" w:rsidP="006A49BB">
            <w:pPr>
              <w:spacing w:beforeLines="40" w:before="96" w:afterLines="40" w:after="96" w:line="24" w:lineRule="atLeast"/>
              <w:rPr>
                <w:rFonts w:eastAsia="Cambria"/>
                <w:sz w:val="18"/>
                <w:szCs w:val="18"/>
              </w:rPr>
            </w:pPr>
          </w:p>
        </w:tc>
        <w:tc>
          <w:tcPr>
            <w:tcW w:w="3544" w:type="dxa"/>
            <w:shd w:val="clear" w:color="auto" w:fill="EEEEEE"/>
          </w:tcPr>
          <w:p w14:paraId="51567FAF" w14:textId="77777777" w:rsidR="00994A0D" w:rsidRDefault="00994A0D" w:rsidP="006A49BB">
            <w:pPr>
              <w:spacing w:beforeLines="40" w:before="96" w:afterLines="40" w:after="96" w:line="24" w:lineRule="atLeast"/>
              <w:rPr>
                <w:rFonts w:eastAsia="Cambria"/>
                <w:sz w:val="18"/>
                <w:szCs w:val="18"/>
              </w:rPr>
            </w:pPr>
          </w:p>
        </w:tc>
      </w:tr>
      <w:tr w:rsidR="005A7CE1" w:rsidRPr="00B853C6" w14:paraId="6FFB2350" w14:textId="77777777" w:rsidTr="000B5423">
        <w:tc>
          <w:tcPr>
            <w:tcW w:w="593" w:type="dxa"/>
          </w:tcPr>
          <w:p w14:paraId="3F76EA8D"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5010EFB9"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a)</w:t>
            </w:r>
          </w:p>
        </w:tc>
        <w:tc>
          <w:tcPr>
            <w:tcW w:w="3323" w:type="dxa"/>
          </w:tcPr>
          <w:p w14:paraId="34C97781"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 xml:space="preserve">Meaning: Give a cautious overall interpretation of results in the context of their limitations </w:t>
            </w:r>
            <w:proofErr w:type="gramStart"/>
            <w:r w:rsidRPr="00A1236D">
              <w:rPr>
                <w:rFonts w:eastAsia="Times New Roman"/>
                <w:sz w:val="18"/>
                <w:szCs w:val="18"/>
                <w:lang w:eastAsia="en-GB"/>
              </w:rPr>
              <w:t xml:space="preserve">and in comparison </w:t>
            </w:r>
            <w:proofErr w:type="gramEnd"/>
            <w:r>
              <w:rPr>
                <w:rFonts w:eastAsia="Times New Roman"/>
                <w:sz w:val="18"/>
                <w:szCs w:val="18"/>
                <w:lang w:eastAsia="en-GB"/>
              </w:rPr>
              <w:t>with</w:t>
            </w:r>
            <w:r w:rsidRPr="00A1236D">
              <w:rPr>
                <w:rFonts w:eastAsia="Times New Roman"/>
                <w:sz w:val="18"/>
                <w:szCs w:val="18"/>
                <w:lang w:eastAsia="en-GB"/>
              </w:rPr>
              <w:t xml:space="preserve"> other studies</w:t>
            </w:r>
          </w:p>
        </w:tc>
        <w:tc>
          <w:tcPr>
            <w:tcW w:w="708" w:type="dxa"/>
          </w:tcPr>
          <w:p w14:paraId="2FFA6DE6"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12, 14</w:t>
            </w:r>
          </w:p>
        </w:tc>
        <w:tc>
          <w:tcPr>
            <w:tcW w:w="3544" w:type="dxa"/>
          </w:tcPr>
          <w:p w14:paraId="3556E8D2"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t xml:space="preserve"> </w:t>
            </w:r>
            <w:r w:rsidRPr="00182E78">
              <w:rPr>
                <w:rFonts w:eastAsia="Times New Roman"/>
                <w:sz w:val="18"/>
                <w:szCs w:val="18"/>
                <w:lang w:eastAsia="en-GB"/>
              </w:rPr>
              <w:t>suggesting that the role of inflammatory pathways in the acute postoperative period may be distinct from the effects seen in chronic disease pathology.</w:t>
            </w:r>
          </w:p>
          <w:p w14:paraId="622E9914" w14:textId="77777777" w:rsidR="00994A0D" w:rsidRDefault="00994A0D" w:rsidP="006A49BB">
            <w:pPr>
              <w:spacing w:beforeLines="40" w:before="96" w:afterLines="40" w:after="96" w:line="24" w:lineRule="atLeast"/>
              <w:rPr>
                <w:rFonts w:eastAsia="Times New Roman"/>
                <w:sz w:val="18"/>
                <w:szCs w:val="18"/>
                <w:lang w:eastAsia="en-GB"/>
              </w:rPr>
            </w:pPr>
          </w:p>
          <w:p w14:paraId="30B37779" w14:textId="77777777" w:rsidR="00994A0D" w:rsidRDefault="00994A0D" w:rsidP="006A49BB">
            <w:pPr>
              <w:spacing w:beforeLines="40" w:before="96" w:afterLines="40" w:after="96" w:line="24" w:lineRule="atLeast"/>
              <w:rPr>
                <w:rFonts w:eastAsia="Times New Roman"/>
                <w:sz w:val="18"/>
                <w:szCs w:val="18"/>
                <w:lang w:eastAsia="en-GB"/>
              </w:rPr>
            </w:pPr>
            <w:r w:rsidRPr="00477CE7">
              <w:rPr>
                <w:rFonts w:eastAsia="Times New Roman"/>
                <w:sz w:val="18"/>
                <w:szCs w:val="18"/>
                <w:lang w:eastAsia="en-GB"/>
              </w:rPr>
              <w:t>In summary, this study does not support a causal role for circulating inflammatory markers in the development of major postoperative complications. The observed associations in previous observational studies may therefore be the result of residual confounding or reflect the role of inflammatory markers as proxies for broader physiological stress. Further work should focus on the inflammatory response in the immediate perioperative context or the local interaction between inflammatory mediators and vulnerable end-organ substrate.</w:t>
            </w:r>
          </w:p>
        </w:tc>
      </w:tr>
      <w:tr w:rsidR="005A7CE1" w:rsidRPr="00B853C6" w14:paraId="53D6F749" w14:textId="77777777" w:rsidTr="000B5423">
        <w:tc>
          <w:tcPr>
            <w:tcW w:w="593" w:type="dxa"/>
            <w:shd w:val="clear" w:color="auto" w:fill="EEEEEE"/>
          </w:tcPr>
          <w:p w14:paraId="1086A369"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shd w:val="clear" w:color="auto" w:fill="EEEEEE"/>
          </w:tcPr>
          <w:p w14:paraId="1837A37A"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b)</w:t>
            </w:r>
          </w:p>
        </w:tc>
        <w:tc>
          <w:tcPr>
            <w:tcW w:w="3323" w:type="dxa"/>
            <w:shd w:val="clear" w:color="auto" w:fill="EEEEEE"/>
          </w:tcPr>
          <w:p w14:paraId="298738DE" w14:textId="77777777" w:rsidR="00994A0D" w:rsidRPr="00A1236D" w:rsidRDefault="00994A0D" w:rsidP="006A49BB">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eastAsia="en-GB"/>
              </w:rPr>
              <w:t xml:space="preserve">only </w:t>
            </w:r>
            <w:r w:rsidRPr="00A1236D">
              <w:rPr>
                <w:rFonts w:eastAsia="Times New Roman"/>
                <w:sz w:val="18"/>
                <w:szCs w:val="18"/>
                <w:lang w:eastAsia="en-GB"/>
              </w:rPr>
              <w:t xml:space="preserve">under certain assumptions </w:t>
            </w:r>
          </w:p>
        </w:tc>
        <w:tc>
          <w:tcPr>
            <w:tcW w:w="708" w:type="dxa"/>
            <w:shd w:val="clear" w:color="auto" w:fill="EEEEEE"/>
          </w:tcPr>
          <w:p w14:paraId="439D634E"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12, 13</w:t>
            </w:r>
          </w:p>
        </w:tc>
        <w:tc>
          <w:tcPr>
            <w:tcW w:w="3544" w:type="dxa"/>
            <w:shd w:val="clear" w:color="auto" w:fill="EEEEEE"/>
          </w:tcPr>
          <w:p w14:paraId="07F78C31" w14:textId="77777777" w:rsidR="00994A0D" w:rsidRDefault="00994A0D" w:rsidP="006A49BB">
            <w:pPr>
              <w:spacing w:beforeLines="40" w:before="96" w:afterLines="40" w:after="96" w:line="24" w:lineRule="atLeast"/>
              <w:rPr>
                <w:rFonts w:eastAsia="Times New Roman"/>
                <w:sz w:val="18"/>
                <w:szCs w:val="18"/>
                <w:lang w:eastAsia="en-GB"/>
              </w:rPr>
            </w:pPr>
            <w:r w:rsidRPr="006025BF">
              <w:rPr>
                <w:rFonts w:eastAsia="Times New Roman"/>
                <w:sz w:val="18"/>
                <w:szCs w:val="18"/>
                <w:lang w:eastAsia="en-GB"/>
              </w:rPr>
              <w:t>These results point to a role for IL-6 in the pathogenesis of cardio- and cerebrovascular disease, though the divergence between postoperative and all-cause outcomes may suggest that the acute inflammatory insult of surgery is related to IL-6 mediated vascular events in a way that is distinct from chronic, low-grade inflammation over the life course.</w:t>
            </w:r>
            <w:r>
              <w:rPr>
                <w:rFonts w:eastAsia="Times New Roman"/>
                <w:sz w:val="18"/>
                <w:szCs w:val="18"/>
                <w:lang w:eastAsia="en-GB"/>
              </w:rPr>
              <w:br/>
            </w:r>
            <w:r>
              <w:rPr>
                <w:rFonts w:eastAsia="Times New Roman"/>
                <w:sz w:val="18"/>
                <w:szCs w:val="18"/>
                <w:lang w:eastAsia="en-GB"/>
              </w:rPr>
              <w:br/>
            </w:r>
            <w:r w:rsidRPr="00A054CF">
              <w:rPr>
                <w:rFonts w:eastAsia="Times New Roman"/>
                <w:sz w:val="18"/>
                <w:szCs w:val="18"/>
                <w:lang w:eastAsia="en-GB"/>
              </w:rPr>
              <w:t>The genetic instruments used act as proxies for lifelong genetically-predicted baseline levels and do not necessarily reflect the inflammatory reactivity of an individual in the acute perioperative period. They may therefore be less effective at modelling short-term outcomes in response to the external stimulus of major surgery compared with chronic disease onset resulting from lifelong exposure.</w:t>
            </w:r>
          </w:p>
          <w:p w14:paraId="3EC9FA02" w14:textId="77777777" w:rsidR="00994A0D" w:rsidRDefault="00994A0D" w:rsidP="006A49BB">
            <w:pPr>
              <w:spacing w:beforeLines="40" w:before="96" w:afterLines="40" w:after="96" w:line="24" w:lineRule="atLeast"/>
              <w:rPr>
                <w:rFonts w:eastAsia="Times New Roman"/>
                <w:sz w:val="18"/>
                <w:szCs w:val="18"/>
                <w:lang w:eastAsia="en-GB"/>
              </w:rPr>
            </w:pPr>
          </w:p>
          <w:p w14:paraId="65890022" w14:textId="77777777" w:rsidR="00994A0D" w:rsidRDefault="00994A0D" w:rsidP="006A49BB">
            <w:pPr>
              <w:spacing w:beforeLines="40" w:before="96" w:afterLines="40" w:after="96" w:line="24" w:lineRule="atLeast"/>
              <w:rPr>
                <w:rFonts w:eastAsia="Times New Roman"/>
                <w:sz w:val="18"/>
                <w:szCs w:val="18"/>
                <w:lang w:eastAsia="en-GB"/>
              </w:rPr>
            </w:pPr>
            <w:r w:rsidRPr="00A9562A">
              <w:rPr>
                <w:rFonts w:eastAsia="Times New Roman"/>
                <w:sz w:val="18"/>
                <w:szCs w:val="18"/>
                <w:lang w:eastAsia="en-GB"/>
              </w:rPr>
              <w:t xml:space="preserve">The relative pathogenicity of a circulating cytokine may also depend upon the condition of the end-organ tissue: factors such as advanced age or chronic comorbidities might lower the threshold for complications, meaning the </w:t>
            </w:r>
            <w:proofErr w:type="gramStart"/>
            <w:r w:rsidRPr="00A9562A">
              <w:rPr>
                <w:rFonts w:eastAsia="Times New Roman"/>
                <w:sz w:val="18"/>
                <w:szCs w:val="18"/>
                <w:lang w:eastAsia="en-GB"/>
              </w:rPr>
              <w:t>genetically-predicted</w:t>
            </w:r>
            <w:proofErr w:type="gramEnd"/>
            <w:r w:rsidRPr="00A9562A">
              <w:rPr>
                <w:rFonts w:eastAsia="Times New Roman"/>
                <w:sz w:val="18"/>
                <w:szCs w:val="18"/>
                <w:lang w:eastAsia="en-GB"/>
              </w:rPr>
              <w:t xml:space="preserve"> level of inflammation </w:t>
            </w:r>
            <w:r w:rsidRPr="00A9562A">
              <w:rPr>
                <w:rFonts w:eastAsia="Times New Roman"/>
                <w:sz w:val="18"/>
                <w:szCs w:val="18"/>
                <w:lang w:eastAsia="en-GB"/>
              </w:rPr>
              <w:lastRenderedPageBreak/>
              <w:t>per se is not the only driver of adverse events in vulnerable substrate.</w:t>
            </w:r>
          </w:p>
        </w:tc>
      </w:tr>
      <w:tr w:rsidR="005A7CE1" w:rsidRPr="00B853C6" w14:paraId="507C7546" w14:textId="77777777" w:rsidTr="000B5423">
        <w:tc>
          <w:tcPr>
            <w:tcW w:w="593" w:type="dxa"/>
          </w:tcPr>
          <w:p w14:paraId="78D98AAD" w14:textId="77777777" w:rsidR="00994A0D" w:rsidRPr="00F0337F" w:rsidRDefault="00994A0D" w:rsidP="006A49BB">
            <w:pPr>
              <w:spacing w:beforeLines="40" w:before="96" w:afterLines="40" w:after="96" w:line="24" w:lineRule="atLeast"/>
              <w:jc w:val="right"/>
              <w:rPr>
                <w:rFonts w:eastAsia="Cambria"/>
                <w:b/>
                <w:bCs/>
                <w:sz w:val="18"/>
                <w:szCs w:val="18"/>
              </w:rPr>
            </w:pPr>
          </w:p>
        </w:tc>
        <w:tc>
          <w:tcPr>
            <w:tcW w:w="1613" w:type="dxa"/>
          </w:tcPr>
          <w:p w14:paraId="4CAA02E9" w14:textId="77777777" w:rsidR="00994A0D" w:rsidRPr="00F0337F" w:rsidRDefault="00994A0D" w:rsidP="006A49BB">
            <w:pPr>
              <w:spacing w:beforeLines="40" w:before="96" w:afterLines="40" w:after="96" w:line="24" w:lineRule="atLeast"/>
              <w:jc w:val="right"/>
              <w:rPr>
                <w:rFonts w:eastAsia="Cambria"/>
                <w:sz w:val="18"/>
                <w:szCs w:val="18"/>
              </w:rPr>
            </w:pPr>
            <w:r w:rsidRPr="00F0337F">
              <w:rPr>
                <w:rFonts w:eastAsia="Cambria"/>
                <w:sz w:val="18"/>
                <w:szCs w:val="18"/>
              </w:rPr>
              <w:t>c)</w:t>
            </w:r>
          </w:p>
        </w:tc>
        <w:tc>
          <w:tcPr>
            <w:tcW w:w="3323" w:type="dxa"/>
          </w:tcPr>
          <w:p w14:paraId="313E8C6C" w14:textId="77777777" w:rsidR="00994A0D" w:rsidRPr="00A1236D" w:rsidRDefault="00994A0D" w:rsidP="006A49BB">
            <w:pPr>
              <w:tabs>
                <w:tab w:val="left" w:pos="1350"/>
              </w:tabs>
              <w:spacing w:beforeLines="40" w:before="96" w:afterLines="40" w:after="96" w:line="24" w:lineRule="atLeast"/>
              <w:rPr>
                <w:rFonts w:eastAsia="Cambria"/>
                <w:sz w:val="18"/>
                <w:szCs w:val="18"/>
              </w:rPr>
            </w:pPr>
            <w:r w:rsidRPr="00A1236D">
              <w:rPr>
                <w:rFonts w:eastAsia="Times New Roman"/>
                <w:sz w:val="18"/>
                <w:szCs w:val="18"/>
                <w:lang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08" w:type="dxa"/>
          </w:tcPr>
          <w:p w14:paraId="479DD4AA" w14:textId="77777777" w:rsidR="00994A0D" w:rsidRPr="00A1236D" w:rsidRDefault="00994A0D" w:rsidP="006A49BB">
            <w:pPr>
              <w:tabs>
                <w:tab w:val="left" w:pos="1350"/>
              </w:tabs>
              <w:spacing w:beforeLines="40" w:before="96" w:afterLines="40" w:after="96" w:line="24" w:lineRule="atLeast"/>
              <w:rPr>
                <w:rFonts w:eastAsia="Times New Roman"/>
                <w:sz w:val="18"/>
                <w:szCs w:val="18"/>
                <w:lang w:eastAsia="en-GB"/>
              </w:rPr>
            </w:pPr>
            <w:r>
              <w:rPr>
                <w:rFonts w:eastAsia="Times New Roman"/>
                <w:sz w:val="18"/>
                <w:szCs w:val="18"/>
                <w:lang w:eastAsia="en-GB"/>
              </w:rPr>
              <w:t>12, 13-14</w:t>
            </w:r>
          </w:p>
        </w:tc>
        <w:tc>
          <w:tcPr>
            <w:tcW w:w="3544" w:type="dxa"/>
          </w:tcPr>
          <w:p w14:paraId="0CF457E6" w14:textId="77777777" w:rsidR="00994A0D" w:rsidRDefault="00994A0D" w:rsidP="006A49BB">
            <w:pPr>
              <w:tabs>
                <w:tab w:val="left" w:pos="1350"/>
              </w:tabs>
              <w:spacing w:beforeLines="40" w:before="96" w:afterLines="40" w:after="96" w:line="24" w:lineRule="atLeast"/>
              <w:rPr>
                <w:rFonts w:eastAsia="Times New Roman"/>
                <w:sz w:val="18"/>
                <w:szCs w:val="18"/>
                <w:lang w:eastAsia="en-GB"/>
              </w:rPr>
            </w:pPr>
            <w:r w:rsidRPr="00BD15B6">
              <w:rPr>
                <w:rFonts w:eastAsia="Times New Roman"/>
                <w:sz w:val="18"/>
                <w:szCs w:val="18"/>
                <w:lang w:eastAsia="en-GB"/>
              </w:rPr>
              <w:t>These results point to a role for IL-6 in the pathogenesis of cardio- and cerebrovascular disease, though the divergence between postoperative and all-cause outcomes may suggest that the acute inflammatory insult of surgery is related to IL-6 mediated vascular events in a way that is distinct from chronic, low-grade inflammation over the life course.</w:t>
            </w:r>
          </w:p>
          <w:p w14:paraId="14DCD9BD" w14:textId="77777777" w:rsidR="00994A0D" w:rsidRDefault="00994A0D" w:rsidP="006A49BB">
            <w:pPr>
              <w:tabs>
                <w:tab w:val="left" w:pos="1350"/>
              </w:tabs>
              <w:spacing w:beforeLines="40" w:before="96" w:afterLines="40" w:after="96" w:line="24" w:lineRule="atLeast"/>
              <w:rPr>
                <w:rFonts w:eastAsia="Times New Roman"/>
                <w:sz w:val="18"/>
                <w:szCs w:val="18"/>
                <w:lang w:eastAsia="en-GB"/>
              </w:rPr>
            </w:pPr>
          </w:p>
          <w:p w14:paraId="7799F090" w14:textId="77777777" w:rsidR="00994A0D" w:rsidRDefault="00994A0D" w:rsidP="006A49BB">
            <w:pPr>
              <w:tabs>
                <w:tab w:val="left" w:pos="1350"/>
              </w:tabs>
              <w:spacing w:beforeLines="40" w:before="96" w:afterLines="40" w:after="96" w:line="24" w:lineRule="atLeast"/>
              <w:rPr>
                <w:rFonts w:eastAsia="Times New Roman"/>
                <w:sz w:val="18"/>
                <w:szCs w:val="18"/>
                <w:lang w:eastAsia="en-GB"/>
              </w:rPr>
            </w:pPr>
            <w:r w:rsidRPr="009519CD">
              <w:rPr>
                <w:rFonts w:eastAsia="Times New Roman"/>
                <w:sz w:val="18"/>
                <w:szCs w:val="18"/>
                <w:lang w:eastAsia="en-GB"/>
              </w:rPr>
              <w:t xml:space="preserve">The genetic instruments used act as proxies for lifelong </w:t>
            </w:r>
            <w:proofErr w:type="gramStart"/>
            <w:r w:rsidRPr="009519CD">
              <w:rPr>
                <w:rFonts w:eastAsia="Times New Roman"/>
                <w:sz w:val="18"/>
                <w:szCs w:val="18"/>
                <w:lang w:eastAsia="en-GB"/>
              </w:rPr>
              <w:t>genetically-predicted</w:t>
            </w:r>
            <w:proofErr w:type="gramEnd"/>
            <w:r w:rsidRPr="009519CD">
              <w:rPr>
                <w:rFonts w:eastAsia="Times New Roman"/>
                <w:sz w:val="18"/>
                <w:szCs w:val="18"/>
                <w:lang w:eastAsia="en-GB"/>
              </w:rPr>
              <w:t xml:space="preserve"> baseline levels and do not necessarily reflect the inflammatory reactivity of an individual in the acute perioperative period. They may therefore be less effective at modelling short-term outcomes in response to the external stimulus of major surgery compared with chronic disease onset resulting from lifelong exposure.</w:t>
            </w:r>
          </w:p>
          <w:p w14:paraId="67AEBA66" w14:textId="77777777" w:rsidR="00994A0D" w:rsidRDefault="00994A0D" w:rsidP="006A49BB">
            <w:pPr>
              <w:tabs>
                <w:tab w:val="left" w:pos="1350"/>
              </w:tabs>
              <w:spacing w:beforeLines="40" w:before="96" w:afterLines="40" w:after="96" w:line="24" w:lineRule="atLeast"/>
              <w:rPr>
                <w:rFonts w:eastAsia="Times New Roman"/>
                <w:sz w:val="18"/>
                <w:szCs w:val="18"/>
                <w:lang w:eastAsia="en-GB"/>
              </w:rPr>
            </w:pPr>
          </w:p>
          <w:p w14:paraId="3531BF16" w14:textId="77777777" w:rsidR="00994A0D" w:rsidRDefault="00994A0D" w:rsidP="006A49BB">
            <w:pPr>
              <w:tabs>
                <w:tab w:val="left" w:pos="1350"/>
              </w:tabs>
              <w:spacing w:beforeLines="40" w:before="96" w:afterLines="40" w:after="96" w:line="24" w:lineRule="atLeast"/>
              <w:rPr>
                <w:rFonts w:eastAsia="Times New Roman"/>
                <w:sz w:val="18"/>
                <w:szCs w:val="18"/>
                <w:lang w:eastAsia="en-GB"/>
              </w:rPr>
            </w:pPr>
            <w:r w:rsidRPr="00AD660A">
              <w:rPr>
                <w:rFonts w:eastAsia="Times New Roman"/>
                <w:sz w:val="18"/>
                <w:szCs w:val="18"/>
                <w:lang w:eastAsia="en-GB"/>
              </w:rPr>
              <w:t>Our results therefore do not support the broad application of systemic immunomodulatory therapies in the prevention or treatment of the postoperative complications studied.</w:t>
            </w:r>
          </w:p>
        </w:tc>
      </w:tr>
      <w:tr w:rsidR="005A7CE1" w:rsidRPr="00B853C6" w14:paraId="0DAA8CBD" w14:textId="77777777" w:rsidTr="000B5423">
        <w:tc>
          <w:tcPr>
            <w:tcW w:w="593" w:type="dxa"/>
            <w:tcBorders>
              <w:bottom w:val="single" w:sz="6" w:space="0" w:color="7F7F7F"/>
            </w:tcBorders>
            <w:shd w:val="clear" w:color="auto" w:fill="EEEEEE"/>
          </w:tcPr>
          <w:p w14:paraId="51ABE6CE"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7</w:t>
            </w:r>
          </w:p>
        </w:tc>
        <w:tc>
          <w:tcPr>
            <w:tcW w:w="1613" w:type="dxa"/>
            <w:tcBorders>
              <w:bottom w:val="single" w:sz="6" w:space="0" w:color="7F7F7F"/>
            </w:tcBorders>
            <w:shd w:val="clear" w:color="auto" w:fill="EEEEEE"/>
          </w:tcPr>
          <w:p w14:paraId="4AC247A6"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 xml:space="preserve">Generalizability  </w:t>
            </w:r>
            <w:r w:rsidRPr="00F0337F">
              <w:rPr>
                <w:rFonts w:eastAsia="Times New Roman"/>
                <w:sz w:val="18"/>
                <w:szCs w:val="18"/>
                <w:lang w:eastAsia="en-GB"/>
              </w:rPr>
              <w:t> </w:t>
            </w:r>
          </w:p>
        </w:tc>
        <w:tc>
          <w:tcPr>
            <w:tcW w:w="3323" w:type="dxa"/>
            <w:tcBorders>
              <w:bottom w:val="single" w:sz="6" w:space="0" w:color="7F7F7F"/>
            </w:tcBorders>
            <w:shd w:val="clear" w:color="auto" w:fill="EEEEEE"/>
          </w:tcPr>
          <w:p w14:paraId="1A438AD7" w14:textId="77777777" w:rsidR="00994A0D" w:rsidRPr="00A1236D" w:rsidRDefault="00994A0D" w:rsidP="006A49BB">
            <w:pPr>
              <w:spacing w:beforeLines="40" w:before="96" w:afterLines="40" w:after="96" w:line="24" w:lineRule="atLeast"/>
              <w:rPr>
                <w:rFonts w:eastAsia="Cambria"/>
                <w:sz w:val="18"/>
                <w:szCs w:val="18"/>
              </w:rPr>
            </w:pPr>
            <w:r w:rsidRPr="00A1236D">
              <w:rPr>
                <w:rFonts w:eastAsia="Times New Roman"/>
                <w:sz w:val="18"/>
                <w:szCs w:val="18"/>
                <w:lang w:eastAsia="en-GB"/>
              </w:rPr>
              <w:t>Discuss the generalizability of the study results (a) to other populations, (b) across other exposure periods/timings, and (c) across other levels of exposure</w:t>
            </w:r>
          </w:p>
        </w:tc>
        <w:tc>
          <w:tcPr>
            <w:tcW w:w="708" w:type="dxa"/>
            <w:tcBorders>
              <w:bottom w:val="single" w:sz="6" w:space="0" w:color="7F7F7F"/>
            </w:tcBorders>
            <w:shd w:val="clear" w:color="auto" w:fill="EEEEEE"/>
          </w:tcPr>
          <w:p w14:paraId="2C322449" w14:textId="77777777" w:rsidR="00994A0D" w:rsidRPr="00A1236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13</w:t>
            </w:r>
          </w:p>
        </w:tc>
        <w:tc>
          <w:tcPr>
            <w:tcW w:w="3544" w:type="dxa"/>
            <w:tcBorders>
              <w:bottom w:val="single" w:sz="6" w:space="0" w:color="7F7F7F"/>
            </w:tcBorders>
            <w:shd w:val="clear" w:color="auto" w:fill="EEEEEE"/>
          </w:tcPr>
          <w:p w14:paraId="1AA6D79E" w14:textId="77777777" w:rsidR="00994A0D" w:rsidRDefault="00994A0D" w:rsidP="006A49BB">
            <w:pPr>
              <w:spacing w:beforeLines="40" w:before="96" w:afterLines="40" w:after="96" w:line="24" w:lineRule="atLeast"/>
              <w:rPr>
                <w:rFonts w:eastAsia="Times New Roman"/>
                <w:sz w:val="18"/>
                <w:szCs w:val="18"/>
                <w:lang w:eastAsia="en-GB"/>
              </w:rPr>
            </w:pPr>
            <w:r w:rsidRPr="00A579E2">
              <w:rPr>
                <w:rFonts w:eastAsia="Times New Roman"/>
                <w:sz w:val="18"/>
                <w:szCs w:val="18"/>
                <w:lang w:eastAsia="en-GB"/>
              </w:rPr>
              <w:t xml:space="preserve">In addition to the temporal disconnect between acute postoperative events and the MR approach, as described above, systemic levels of inflammatory biomarkers may not capture local tissue inflammatory responses.  The relative pathogenicity of a circulating cytokine may also depend upon the condition of the end-organ tissue: factors such as advanced age or chronic comorbidities might lower the threshold for complications, meaning the </w:t>
            </w:r>
            <w:proofErr w:type="gramStart"/>
            <w:r w:rsidRPr="00A579E2">
              <w:rPr>
                <w:rFonts w:eastAsia="Times New Roman"/>
                <w:sz w:val="18"/>
                <w:szCs w:val="18"/>
                <w:lang w:eastAsia="en-GB"/>
              </w:rPr>
              <w:t>genetically-predicted</w:t>
            </w:r>
            <w:proofErr w:type="gramEnd"/>
            <w:r w:rsidRPr="00A579E2">
              <w:rPr>
                <w:rFonts w:eastAsia="Times New Roman"/>
                <w:sz w:val="18"/>
                <w:szCs w:val="18"/>
                <w:lang w:eastAsia="en-GB"/>
              </w:rPr>
              <w:t xml:space="preserve"> level of inflammation per se is not the only driver of adverse events in vulnerable substrate</w:t>
            </w:r>
          </w:p>
        </w:tc>
      </w:tr>
      <w:tr w:rsidR="005A7CE1" w:rsidRPr="00B853C6" w14:paraId="0EBC03E0" w14:textId="77777777" w:rsidTr="000B5423">
        <w:tc>
          <w:tcPr>
            <w:tcW w:w="593" w:type="dxa"/>
            <w:tcBorders>
              <w:top w:val="single" w:sz="6" w:space="0" w:color="7F7F7F"/>
            </w:tcBorders>
          </w:tcPr>
          <w:p w14:paraId="62E5D4F2" w14:textId="77777777" w:rsidR="00994A0D" w:rsidRPr="00F0337F" w:rsidRDefault="00994A0D" w:rsidP="006A49BB">
            <w:pPr>
              <w:spacing w:beforeLines="40" w:before="96" w:afterLines="40" w:after="96" w:line="24" w:lineRule="atLeast"/>
              <w:rPr>
                <w:rFonts w:eastAsia="Times New Roman"/>
                <w:b/>
                <w:bCs/>
                <w:sz w:val="18"/>
                <w:szCs w:val="18"/>
                <w:lang w:eastAsia="en-GB"/>
              </w:rPr>
            </w:pPr>
          </w:p>
        </w:tc>
        <w:tc>
          <w:tcPr>
            <w:tcW w:w="1613" w:type="dxa"/>
            <w:tcBorders>
              <w:top w:val="single" w:sz="6" w:space="0" w:color="7F7F7F"/>
            </w:tcBorders>
          </w:tcPr>
          <w:p w14:paraId="26274126"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OTHER INFORMATION</w:t>
            </w:r>
          </w:p>
        </w:tc>
        <w:tc>
          <w:tcPr>
            <w:tcW w:w="3323" w:type="dxa"/>
            <w:tcBorders>
              <w:top w:val="single" w:sz="6" w:space="0" w:color="7F7F7F"/>
            </w:tcBorders>
          </w:tcPr>
          <w:p w14:paraId="4AFB2499" w14:textId="77777777" w:rsidR="00994A0D" w:rsidRPr="00F0337F" w:rsidRDefault="00994A0D" w:rsidP="006A49BB">
            <w:pPr>
              <w:spacing w:beforeLines="40" w:before="96" w:afterLines="40" w:after="96" w:line="24" w:lineRule="atLeast"/>
              <w:rPr>
                <w:rFonts w:eastAsia="Cambria"/>
                <w:sz w:val="18"/>
                <w:szCs w:val="18"/>
              </w:rPr>
            </w:pPr>
          </w:p>
        </w:tc>
        <w:tc>
          <w:tcPr>
            <w:tcW w:w="708" w:type="dxa"/>
            <w:tcBorders>
              <w:top w:val="single" w:sz="6" w:space="0" w:color="7F7F7F"/>
            </w:tcBorders>
          </w:tcPr>
          <w:p w14:paraId="1FB7DA99" w14:textId="77777777" w:rsidR="00994A0D" w:rsidRPr="00F0337F" w:rsidRDefault="00994A0D" w:rsidP="006A49BB">
            <w:pPr>
              <w:spacing w:beforeLines="40" w:before="96" w:afterLines="40" w:after="96" w:line="24" w:lineRule="atLeast"/>
              <w:rPr>
                <w:rFonts w:eastAsia="Cambria"/>
                <w:sz w:val="18"/>
                <w:szCs w:val="18"/>
              </w:rPr>
            </w:pPr>
          </w:p>
        </w:tc>
        <w:tc>
          <w:tcPr>
            <w:tcW w:w="3544" w:type="dxa"/>
            <w:tcBorders>
              <w:top w:val="single" w:sz="6" w:space="0" w:color="7F7F7F"/>
            </w:tcBorders>
          </w:tcPr>
          <w:p w14:paraId="6B49F154" w14:textId="77777777" w:rsidR="00994A0D" w:rsidRDefault="00994A0D" w:rsidP="006A49BB">
            <w:pPr>
              <w:spacing w:beforeLines="40" w:before="96" w:afterLines="40" w:after="96" w:line="24" w:lineRule="atLeast"/>
              <w:rPr>
                <w:rFonts w:eastAsia="Cambria"/>
                <w:sz w:val="18"/>
                <w:szCs w:val="18"/>
              </w:rPr>
            </w:pPr>
          </w:p>
        </w:tc>
      </w:tr>
      <w:tr w:rsidR="005A7CE1" w:rsidRPr="00B853C6" w14:paraId="40A36D76" w14:textId="77777777" w:rsidTr="000B5423">
        <w:tc>
          <w:tcPr>
            <w:tcW w:w="593" w:type="dxa"/>
            <w:shd w:val="clear" w:color="auto" w:fill="EEEEEE"/>
          </w:tcPr>
          <w:p w14:paraId="5DED727A"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8</w:t>
            </w:r>
          </w:p>
        </w:tc>
        <w:tc>
          <w:tcPr>
            <w:tcW w:w="1613" w:type="dxa"/>
            <w:shd w:val="clear" w:color="auto" w:fill="EEEEEE"/>
          </w:tcPr>
          <w:p w14:paraId="794DA4CF" w14:textId="77777777" w:rsidR="00994A0D" w:rsidRPr="00F0337F" w:rsidRDefault="00994A0D" w:rsidP="006A49BB">
            <w:pPr>
              <w:spacing w:beforeLines="40" w:before="96" w:afterLines="40" w:after="96" w:line="24" w:lineRule="atLeast"/>
              <w:rPr>
                <w:rFonts w:eastAsia="Cambria"/>
                <w:sz w:val="18"/>
                <w:szCs w:val="18"/>
              </w:rPr>
            </w:pPr>
            <w:r w:rsidRPr="00F0337F">
              <w:rPr>
                <w:rFonts w:eastAsia="Times New Roman"/>
                <w:b/>
                <w:bCs/>
                <w:sz w:val="18"/>
                <w:szCs w:val="18"/>
                <w:lang w:eastAsia="en-GB"/>
              </w:rPr>
              <w:t>Funding</w:t>
            </w:r>
          </w:p>
        </w:tc>
        <w:tc>
          <w:tcPr>
            <w:tcW w:w="3323" w:type="dxa"/>
            <w:shd w:val="clear" w:color="auto" w:fill="EEEEEE"/>
          </w:tcPr>
          <w:p w14:paraId="32B88805"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Describe sources of funding and the role of funders in the present study and, if applicable, sources of funding for the databases and original study or studies on which the present study is based</w:t>
            </w:r>
          </w:p>
        </w:tc>
        <w:tc>
          <w:tcPr>
            <w:tcW w:w="708" w:type="dxa"/>
            <w:shd w:val="clear" w:color="auto" w:fill="EEEEEE"/>
          </w:tcPr>
          <w:p w14:paraId="6C46F42A" w14:textId="27D7F80A" w:rsidR="00994A0D" w:rsidRPr="00F0337F"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122AAB">
              <w:rPr>
                <w:rFonts w:eastAsia="Times New Roman"/>
                <w:sz w:val="18"/>
                <w:szCs w:val="18"/>
                <w:lang w:eastAsia="en-GB"/>
              </w:rPr>
              <w:t>9</w:t>
            </w:r>
          </w:p>
        </w:tc>
        <w:tc>
          <w:tcPr>
            <w:tcW w:w="3544" w:type="dxa"/>
            <w:shd w:val="clear" w:color="auto" w:fill="EEEEEE"/>
          </w:tcPr>
          <w:p w14:paraId="7911F2FB"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Funding statement</w:t>
            </w:r>
          </w:p>
        </w:tc>
      </w:tr>
      <w:tr w:rsidR="005A7CE1" w:rsidRPr="00B853C6" w14:paraId="7B0A888F" w14:textId="77777777" w:rsidTr="000B5423">
        <w:tc>
          <w:tcPr>
            <w:tcW w:w="593" w:type="dxa"/>
          </w:tcPr>
          <w:p w14:paraId="58AB1F75"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9</w:t>
            </w:r>
          </w:p>
        </w:tc>
        <w:tc>
          <w:tcPr>
            <w:tcW w:w="1613" w:type="dxa"/>
          </w:tcPr>
          <w:p w14:paraId="37E2B24E"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ata and data sharing </w:t>
            </w:r>
          </w:p>
        </w:tc>
        <w:tc>
          <w:tcPr>
            <w:tcW w:w="3323" w:type="dxa"/>
          </w:tcPr>
          <w:p w14:paraId="0EDF3C45"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Provide the data used to perform all analyses or report where and how the data can be </w:t>
            </w:r>
            <w:proofErr w:type="gramStart"/>
            <w:r w:rsidRPr="00F0337F">
              <w:rPr>
                <w:rFonts w:eastAsia="Times New Roman"/>
                <w:sz w:val="18"/>
                <w:szCs w:val="18"/>
                <w:lang w:eastAsia="en-GB"/>
              </w:rPr>
              <w:t>accessed, and</w:t>
            </w:r>
            <w:proofErr w:type="gramEnd"/>
            <w:r w:rsidRPr="00F0337F">
              <w:rPr>
                <w:rFonts w:eastAsia="Times New Roman"/>
                <w:sz w:val="18"/>
                <w:szCs w:val="18"/>
                <w:lang w:eastAsia="en-GB"/>
              </w:rPr>
              <w:t xml:space="preserve"> reference these sources in the </w:t>
            </w:r>
            <w:r>
              <w:rPr>
                <w:rFonts w:eastAsia="Times New Roman"/>
                <w:sz w:val="18"/>
                <w:szCs w:val="18"/>
                <w:lang w:eastAsia="en-GB"/>
              </w:rPr>
              <w:t>article</w:t>
            </w:r>
            <w:r w:rsidRPr="00F0337F">
              <w:rPr>
                <w:rFonts w:eastAsia="Times New Roman"/>
                <w:sz w:val="18"/>
                <w:szCs w:val="18"/>
                <w:lang w:eastAsia="en-GB"/>
              </w:rPr>
              <w:t xml:space="preserve">. Provide the statistical code needed to </w:t>
            </w:r>
            <w:r>
              <w:rPr>
                <w:rFonts w:eastAsia="Times New Roman"/>
                <w:sz w:val="18"/>
                <w:szCs w:val="18"/>
                <w:lang w:eastAsia="en-GB"/>
              </w:rPr>
              <w:t>reproduce the results</w:t>
            </w:r>
            <w:r w:rsidRPr="00F0337F">
              <w:rPr>
                <w:rFonts w:eastAsia="Times New Roman"/>
                <w:sz w:val="18"/>
                <w:szCs w:val="18"/>
                <w:lang w:eastAsia="en-GB"/>
              </w:rPr>
              <w:t xml:space="preserve"> in the </w:t>
            </w:r>
            <w:r>
              <w:rPr>
                <w:rFonts w:eastAsia="Times New Roman"/>
                <w:sz w:val="18"/>
                <w:szCs w:val="18"/>
                <w:lang w:eastAsia="en-GB"/>
              </w:rPr>
              <w:t>article</w:t>
            </w:r>
            <w:r w:rsidRPr="00F0337F">
              <w:rPr>
                <w:rFonts w:eastAsia="Times New Roman"/>
                <w:sz w:val="18"/>
                <w:szCs w:val="18"/>
                <w:lang w:eastAsia="en-GB"/>
              </w:rPr>
              <w:t xml:space="preserve">, or report </w:t>
            </w:r>
            <w:r w:rsidRPr="00F0337F">
              <w:rPr>
                <w:rFonts w:eastAsia="Times New Roman"/>
                <w:sz w:val="18"/>
                <w:szCs w:val="18"/>
                <w:lang w:eastAsia="en-GB"/>
              </w:rPr>
              <w:lastRenderedPageBreak/>
              <w:t>whether the code is publicly accessible and if so, where</w:t>
            </w:r>
          </w:p>
        </w:tc>
        <w:tc>
          <w:tcPr>
            <w:tcW w:w="708" w:type="dxa"/>
          </w:tcPr>
          <w:p w14:paraId="7B1539E2" w14:textId="77777777" w:rsidR="00994A0D" w:rsidRDefault="006C7533"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lastRenderedPageBreak/>
              <w:t>Table 1</w:t>
            </w:r>
          </w:p>
          <w:p w14:paraId="769B32D4" w14:textId="77777777" w:rsidR="006C7533" w:rsidRDefault="006C7533" w:rsidP="006A49BB">
            <w:pPr>
              <w:spacing w:beforeLines="40" w:before="96" w:afterLines="40" w:after="96" w:line="24" w:lineRule="atLeast"/>
              <w:rPr>
                <w:rFonts w:eastAsia="Times New Roman"/>
                <w:sz w:val="18"/>
                <w:szCs w:val="18"/>
                <w:lang w:eastAsia="en-GB"/>
              </w:rPr>
            </w:pPr>
          </w:p>
          <w:p w14:paraId="3C7D24F4" w14:textId="7BA159F8" w:rsidR="001B016A" w:rsidRDefault="00EE0821"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8, </w:t>
            </w:r>
            <w:r w:rsidR="001B016A">
              <w:rPr>
                <w:rFonts w:eastAsia="Times New Roman"/>
                <w:sz w:val="18"/>
                <w:szCs w:val="18"/>
                <w:lang w:eastAsia="en-GB"/>
              </w:rPr>
              <w:t>16</w:t>
            </w:r>
          </w:p>
          <w:p w14:paraId="447BD866" w14:textId="77777777" w:rsidR="006C7533" w:rsidRDefault="006C7533" w:rsidP="006A49BB">
            <w:pPr>
              <w:spacing w:beforeLines="40" w:before="96" w:afterLines="40" w:after="96" w:line="24" w:lineRule="atLeast"/>
              <w:rPr>
                <w:rFonts w:eastAsia="Times New Roman"/>
                <w:sz w:val="18"/>
                <w:szCs w:val="18"/>
                <w:lang w:eastAsia="en-GB"/>
              </w:rPr>
            </w:pPr>
          </w:p>
          <w:p w14:paraId="2517E60E" w14:textId="105E6F0C" w:rsidR="006C7533" w:rsidRPr="00F0337F" w:rsidRDefault="006C7533" w:rsidP="006A49BB">
            <w:pPr>
              <w:spacing w:beforeLines="40" w:before="96" w:afterLines="40" w:after="96" w:line="24" w:lineRule="atLeast"/>
              <w:rPr>
                <w:rFonts w:eastAsia="Times New Roman"/>
                <w:sz w:val="18"/>
                <w:szCs w:val="18"/>
                <w:lang w:eastAsia="en-GB"/>
              </w:rPr>
            </w:pPr>
          </w:p>
        </w:tc>
        <w:tc>
          <w:tcPr>
            <w:tcW w:w="3544" w:type="dxa"/>
          </w:tcPr>
          <w:p w14:paraId="20E16966" w14:textId="0D7FF272"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lastRenderedPageBreak/>
              <w:t>Citations given for all data</w:t>
            </w:r>
            <w:r w:rsidR="006C7533">
              <w:rPr>
                <w:rFonts w:eastAsia="Times New Roman"/>
                <w:sz w:val="18"/>
                <w:szCs w:val="18"/>
                <w:lang w:eastAsia="en-GB"/>
              </w:rPr>
              <w:t xml:space="preserve"> in Table 1</w:t>
            </w:r>
          </w:p>
          <w:p w14:paraId="0033EAF5" w14:textId="77777777" w:rsidR="006C7533" w:rsidRDefault="006C7533" w:rsidP="006A49BB">
            <w:pPr>
              <w:spacing w:beforeLines="40" w:before="96" w:afterLines="40" w:after="96" w:line="24" w:lineRule="atLeast"/>
              <w:rPr>
                <w:rFonts w:eastAsia="Times New Roman"/>
                <w:sz w:val="18"/>
                <w:szCs w:val="18"/>
                <w:lang w:eastAsia="en-GB"/>
              </w:rPr>
            </w:pPr>
          </w:p>
          <w:p w14:paraId="427CEA87" w14:textId="77777777" w:rsidR="00994A0D" w:rsidRDefault="00994A0D" w:rsidP="006A49BB">
            <w:pPr>
              <w:spacing w:beforeLines="40" w:before="96" w:afterLines="40" w:after="96" w:line="24" w:lineRule="atLeast"/>
              <w:rPr>
                <w:rFonts w:eastAsia="Times New Roman"/>
                <w:sz w:val="18"/>
                <w:szCs w:val="18"/>
                <w:lang w:eastAsia="en-GB"/>
              </w:rPr>
            </w:pPr>
            <w:r w:rsidRPr="00FA0126">
              <w:rPr>
                <w:rFonts w:eastAsia="Times New Roman"/>
                <w:sz w:val="18"/>
                <w:szCs w:val="18"/>
                <w:lang w:eastAsia="en-GB"/>
              </w:rPr>
              <w:t>Code to support the analyses is available on GitHub [48].</w:t>
            </w:r>
          </w:p>
          <w:p w14:paraId="632300B6" w14:textId="77777777" w:rsidR="00EE0821" w:rsidRDefault="00EE0821" w:rsidP="006A49BB">
            <w:pPr>
              <w:spacing w:beforeLines="40" w:before="96" w:afterLines="40" w:after="96" w:line="24" w:lineRule="atLeast"/>
              <w:rPr>
                <w:rFonts w:eastAsia="Times New Roman"/>
                <w:sz w:val="18"/>
                <w:szCs w:val="18"/>
                <w:lang w:eastAsia="en-GB"/>
              </w:rPr>
            </w:pPr>
          </w:p>
          <w:p w14:paraId="3286DE4A" w14:textId="3414B3EB" w:rsidR="00EE0821" w:rsidRDefault="00EE0821"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lastRenderedPageBreak/>
              <w:t>Data availability statement</w:t>
            </w:r>
          </w:p>
        </w:tc>
      </w:tr>
      <w:tr w:rsidR="005A7CE1" w:rsidRPr="00B853C6" w14:paraId="78BF6F65" w14:textId="77777777" w:rsidTr="000B5423">
        <w:tc>
          <w:tcPr>
            <w:tcW w:w="593" w:type="dxa"/>
            <w:tcBorders>
              <w:bottom w:val="single" w:sz="6" w:space="0" w:color="7F7F7F"/>
            </w:tcBorders>
            <w:shd w:val="clear" w:color="auto" w:fill="EEEEEE"/>
          </w:tcPr>
          <w:p w14:paraId="5E25D853" w14:textId="77777777" w:rsidR="00994A0D" w:rsidRPr="00F0337F" w:rsidRDefault="00994A0D" w:rsidP="006A49BB">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20</w:t>
            </w:r>
          </w:p>
        </w:tc>
        <w:tc>
          <w:tcPr>
            <w:tcW w:w="1613" w:type="dxa"/>
            <w:tcBorders>
              <w:bottom w:val="single" w:sz="6" w:space="0" w:color="7F7F7F"/>
            </w:tcBorders>
            <w:shd w:val="clear" w:color="auto" w:fill="EEEEEE"/>
          </w:tcPr>
          <w:p w14:paraId="6CE8C416"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Conflicts of Interest  </w:t>
            </w:r>
          </w:p>
        </w:tc>
        <w:tc>
          <w:tcPr>
            <w:tcW w:w="3323" w:type="dxa"/>
            <w:tcBorders>
              <w:bottom w:val="single" w:sz="6" w:space="0" w:color="7F7F7F"/>
            </w:tcBorders>
            <w:shd w:val="clear" w:color="auto" w:fill="EEEEEE"/>
          </w:tcPr>
          <w:p w14:paraId="38B77B53" w14:textId="77777777" w:rsidR="00994A0D" w:rsidRPr="00F0337F" w:rsidRDefault="00994A0D" w:rsidP="006A49BB">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All authors should declare all potential conflicts of interest</w:t>
            </w:r>
          </w:p>
        </w:tc>
        <w:tc>
          <w:tcPr>
            <w:tcW w:w="708" w:type="dxa"/>
            <w:tcBorders>
              <w:bottom w:val="single" w:sz="6" w:space="0" w:color="7F7F7F"/>
            </w:tcBorders>
            <w:shd w:val="clear" w:color="auto" w:fill="EEEEEE"/>
          </w:tcPr>
          <w:p w14:paraId="7202F83D" w14:textId="4FECB709" w:rsidR="00994A0D" w:rsidRPr="00F0337F"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F3398E">
              <w:rPr>
                <w:rFonts w:eastAsia="Times New Roman"/>
                <w:sz w:val="18"/>
                <w:szCs w:val="18"/>
                <w:lang w:eastAsia="en-GB"/>
              </w:rPr>
              <w:t>8</w:t>
            </w:r>
          </w:p>
        </w:tc>
        <w:tc>
          <w:tcPr>
            <w:tcW w:w="3544" w:type="dxa"/>
            <w:tcBorders>
              <w:bottom w:val="single" w:sz="6" w:space="0" w:color="7F7F7F"/>
            </w:tcBorders>
            <w:shd w:val="clear" w:color="auto" w:fill="EEEEEE"/>
          </w:tcPr>
          <w:p w14:paraId="76FA3B3C" w14:textId="77777777" w:rsidR="00994A0D" w:rsidRDefault="00994A0D" w:rsidP="006A49BB">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Declaration of </w:t>
            </w:r>
            <w:proofErr w:type="gramStart"/>
            <w:r>
              <w:rPr>
                <w:rFonts w:eastAsia="Times New Roman"/>
                <w:sz w:val="18"/>
                <w:szCs w:val="18"/>
                <w:lang w:eastAsia="en-GB"/>
              </w:rPr>
              <w:t>interests</w:t>
            </w:r>
            <w:proofErr w:type="gramEnd"/>
            <w:r>
              <w:rPr>
                <w:rFonts w:eastAsia="Times New Roman"/>
                <w:sz w:val="18"/>
                <w:szCs w:val="18"/>
                <w:lang w:eastAsia="en-GB"/>
              </w:rPr>
              <w:t xml:space="preserve"> statement</w:t>
            </w:r>
          </w:p>
        </w:tc>
      </w:tr>
    </w:tbl>
    <w:p w14:paraId="6321669B" w14:textId="77777777" w:rsidR="00994A0D" w:rsidRPr="009854A9" w:rsidRDefault="00994A0D" w:rsidP="00994A0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136A3E53" w14:textId="77777777" w:rsidR="00994A0D" w:rsidRPr="009854A9" w:rsidRDefault="00994A0D" w:rsidP="00994A0D">
      <w:pPr>
        <w:widowControl w:val="0"/>
        <w:autoSpaceDE w:val="0"/>
        <w:autoSpaceDN w:val="0"/>
        <w:adjustRightInd w:val="0"/>
        <w:spacing w:before="240" w:after="240"/>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Pr>
          <w:noProof/>
          <w:sz w:val="19"/>
          <w:szCs w:val="19"/>
        </w:rPr>
        <w:t xml:space="preserve">1. </w:t>
      </w:r>
      <w:r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DE5ACD9" w14:textId="77777777" w:rsidR="00994A0D" w:rsidRPr="009854A9" w:rsidRDefault="00994A0D" w:rsidP="00994A0D">
      <w:pPr>
        <w:widowControl w:val="0"/>
        <w:autoSpaceDE w:val="0"/>
        <w:autoSpaceDN w:val="0"/>
        <w:adjustRightInd w:val="0"/>
        <w:spacing w:before="240" w:after="240"/>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6E01FCF0" w14:textId="1F24F19A" w:rsidR="00FA4FCA" w:rsidRDefault="00994A0D" w:rsidP="00994A0D">
      <w:pPr>
        <w:rPr>
          <w:rFonts w:asciiTheme="majorHAnsi" w:eastAsiaTheme="majorEastAsia" w:hAnsiTheme="majorHAnsi" w:cstheme="majorBidi"/>
          <w:color w:val="0F4761" w:themeColor="accent1" w:themeShade="BF"/>
          <w:sz w:val="32"/>
          <w:szCs w:val="32"/>
        </w:rPr>
      </w:pPr>
      <w:r w:rsidRPr="009854A9">
        <w:rPr>
          <w:sz w:val="19"/>
          <w:szCs w:val="19"/>
        </w:rPr>
        <w:fldChar w:fldCharType="end"/>
      </w:r>
      <w:r w:rsidR="00FA4FCA">
        <w:br w:type="page"/>
      </w:r>
    </w:p>
    <w:p w14:paraId="59942E2B" w14:textId="3405AB91" w:rsidR="00C05C41" w:rsidRDefault="00C05C41" w:rsidP="00C05C41">
      <w:pPr>
        <w:pStyle w:val="Heading2"/>
      </w:pPr>
      <w:bookmarkStart w:id="1" w:name="_Toc230075759"/>
      <w:r>
        <w:lastRenderedPageBreak/>
        <w:t>Supplementary methods 1: Mendelian Randomization framework and assumptions</w:t>
      </w:r>
      <w:bookmarkEnd w:id="1"/>
    </w:p>
    <w:p w14:paraId="30FF69CF" w14:textId="77777777" w:rsidR="00C05C41" w:rsidRDefault="00C05C41" w:rsidP="00C05C41"/>
    <w:p w14:paraId="59E24AF0" w14:textId="1F8E747C" w:rsidR="00C05C41" w:rsidRDefault="00C05C41" w:rsidP="00C05C41">
      <w:r>
        <w:t>The following Directed acyclic graph (DAG) illustrates the assumptions of the Mendelian Randomization framework:</w:t>
      </w:r>
    </w:p>
    <w:p w14:paraId="186065B7" w14:textId="77777777" w:rsidR="00C05C41" w:rsidRDefault="00C05C41" w:rsidP="00C05C41"/>
    <w:p w14:paraId="1B1CE4F3" w14:textId="0E54D5D1" w:rsidR="00C05C41" w:rsidRDefault="00C05C41" w:rsidP="00C05C41">
      <w:pPr>
        <w:jc w:val="center"/>
      </w:pPr>
      <w:r>
        <w:rPr>
          <w:noProof/>
        </w:rPr>
        <w:drawing>
          <wp:inline distT="0" distB="0" distL="0" distR="0" wp14:anchorId="57B03EE8" wp14:editId="679B7A08">
            <wp:extent cx="3464560" cy="2541905"/>
            <wp:effectExtent l="0" t="0" r="0" b="0"/>
            <wp:docPr id="542984277" name="Picture 1" descr="A red arrows pointing to the lef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984277" name="Picture 1" descr="A red arrows pointing to the left&#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64560" cy="2541905"/>
                    </a:xfrm>
                    <a:prstGeom prst="rect">
                      <a:avLst/>
                    </a:prstGeom>
                    <a:noFill/>
                    <a:ln>
                      <a:noFill/>
                    </a:ln>
                  </pic:spPr>
                </pic:pic>
              </a:graphicData>
            </a:graphic>
          </wp:inline>
        </w:drawing>
      </w:r>
    </w:p>
    <w:p w14:paraId="2F5B5E1A" w14:textId="5F6CC186" w:rsidR="00C05C41" w:rsidRDefault="00C05C41" w:rsidP="00C05C41">
      <w:pPr>
        <w:rPr>
          <w:rStyle w:val="eop"/>
          <w:rFonts w:ascii="Aptos" w:hAnsi="Aptos"/>
          <w:color w:val="000000"/>
          <w:shd w:val="clear" w:color="auto" w:fill="FFFFFF"/>
        </w:rPr>
      </w:pPr>
      <w:r>
        <w:rPr>
          <w:rStyle w:val="normaltextrun"/>
          <w:rFonts w:ascii="Aptos" w:hAnsi="Aptos"/>
          <w:i/>
          <w:iCs/>
          <w:color w:val="000000"/>
          <w:shd w:val="clear" w:color="auto" w:fill="FFFFFF"/>
        </w:rPr>
        <w:t>Z</w:t>
      </w:r>
      <w:r>
        <w:rPr>
          <w:rStyle w:val="normaltextrun"/>
          <w:rFonts w:ascii="Aptos" w:hAnsi="Aptos"/>
          <w:color w:val="000000"/>
          <w:shd w:val="clear" w:color="auto" w:fill="FFFFFF"/>
        </w:rPr>
        <w:t>: genetic instrumental variables (inflammatory polymorphisms); </w:t>
      </w:r>
      <w:r>
        <w:rPr>
          <w:rStyle w:val="normaltextrun"/>
          <w:rFonts w:ascii="Aptos" w:hAnsi="Aptos"/>
          <w:i/>
          <w:iCs/>
          <w:color w:val="000000"/>
          <w:shd w:val="clear" w:color="auto" w:fill="FFFFFF"/>
        </w:rPr>
        <w:t>X</w:t>
      </w:r>
      <w:r>
        <w:rPr>
          <w:rStyle w:val="normaltextrun"/>
          <w:rFonts w:ascii="Aptos" w:hAnsi="Aptos"/>
          <w:color w:val="000000"/>
          <w:shd w:val="clear" w:color="auto" w:fill="FFFFFF"/>
        </w:rPr>
        <w:t>: exposure of interest (circulating inflammatory marker levels); </w:t>
      </w:r>
      <w:r>
        <w:rPr>
          <w:rStyle w:val="normaltextrun"/>
          <w:rFonts w:ascii="Aptos" w:hAnsi="Aptos"/>
          <w:i/>
          <w:iCs/>
          <w:color w:val="000000"/>
          <w:shd w:val="clear" w:color="auto" w:fill="FFFFFF"/>
        </w:rPr>
        <w:t>Y</w:t>
      </w:r>
      <w:r>
        <w:rPr>
          <w:rStyle w:val="normaltextrun"/>
          <w:rFonts w:ascii="Aptos" w:hAnsi="Aptos"/>
          <w:color w:val="000000"/>
          <w:shd w:val="clear" w:color="auto" w:fill="FFFFFF"/>
        </w:rPr>
        <w:t>: outcome (postoperative complications); </w:t>
      </w:r>
      <w:r>
        <w:rPr>
          <w:rStyle w:val="normaltextrun"/>
          <w:rFonts w:ascii="Aptos" w:hAnsi="Aptos"/>
          <w:i/>
          <w:iCs/>
          <w:color w:val="000000"/>
          <w:shd w:val="clear" w:color="auto" w:fill="FFFFFF"/>
        </w:rPr>
        <w:t>U</w:t>
      </w:r>
      <w:r>
        <w:rPr>
          <w:rStyle w:val="normaltextrun"/>
          <w:rFonts w:ascii="Aptos" w:hAnsi="Aptos"/>
          <w:color w:val="000000"/>
          <w:shd w:val="clear" w:color="auto" w:fill="FFFFFF"/>
        </w:rPr>
        <w:t>: unobserved postnatal confounders (e.g. lifestyle factors, comorbidities); </w:t>
      </w:r>
      <w:r>
        <w:rPr>
          <w:rStyle w:val="normaltextrun"/>
          <w:rFonts w:ascii="Aptos" w:hAnsi="Aptos"/>
          <w:i/>
          <w:iCs/>
          <w:color w:val="000000"/>
          <w:shd w:val="clear" w:color="auto" w:fill="FFFFFF"/>
        </w:rPr>
        <w:t>M</w:t>
      </w:r>
      <w:r>
        <w:rPr>
          <w:rStyle w:val="normaltextrun"/>
          <w:rFonts w:ascii="Aptos" w:hAnsi="Aptos"/>
          <w:color w:val="000000"/>
          <w:shd w:val="clear" w:color="auto" w:fill="FFFFFF"/>
        </w:rPr>
        <w:t>: pleiotropic pathway (representing ‘multiple diseases’ identified by the reviewer).</w:t>
      </w:r>
      <w:r>
        <w:rPr>
          <w:rStyle w:val="eop"/>
          <w:rFonts w:ascii="Aptos" w:hAnsi="Aptos"/>
          <w:color w:val="000000"/>
          <w:shd w:val="clear" w:color="auto" w:fill="FFFFFF"/>
        </w:rPr>
        <w:t> </w:t>
      </w:r>
    </w:p>
    <w:p w14:paraId="76EAFA98" w14:textId="77777777" w:rsidR="00C05C41" w:rsidRDefault="00C05C41" w:rsidP="00C05C41">
      <w:pPr>
        <w:rPr>
          <w:rStyle w:val="eop"/>
          <w:rFonts w:ascii="Aptos" w:hAnsi="Aptos"/>
          <w:color w:val="000000"/>
          <w:shd w:val="clear" w:color="auto" w:fill="FFFFFF"/>
        </w:rPr>
      </w:pPr>
    </w:p>
    <w:p w14:paraId="452BB292" w14:textId="77777777" w:rsidR="00C05C41" w:rsidRDefault="00C05C41">
      <w:pPr>
        <w:rPr>
          <w:rStyle w:val="eop"/>
          <w:rFonts w:ascii="Aptos" w:hAnsi="Aptos"/>
          <w:color w:val="000000"/>
          <w:shd w:val="clear" w:color="auto" w:fill="FFFFFF"/>
        </w:rPr>
      </w:pPr>
      <w:r w:rsidRPr="00C05C41">
        <w:rPr>
          <w:rStyle w:val="eop"/>
          <w:rFonts w:ascii="Aptos" w:hAnsi="Aptos"/>
          <w:color w:val="000000"/>
          <w:shd w:val="clear" w:color="auto" w:fill="FFFFFF"/>
        </w:rPr>
        <w:t xml:space="preserve">For an instrument to be valid it must be: </w:t>
      </w:r>
    </w:p>
    <w:p w14:paraId="4042A16F" w14:textId="77777777" w:rsidR="00C05C41" w:rsidRDefault="00C05C41">
      <w:pPr>
        <w:rPr>
          <w:rStyle w:val="eop"/>
          <w:rFonts w:ascii="Aptos" w:hAnsi="Aptos"/>
          <w:color w:val="000000"/>
          <w:shd w:val="clear" w:color="auto" w:fill="FFFFFF"/>
        </w:rPr>
      </w:pPr>
    </w:p>
    <w:p w14:paraId="10E09BDC" w14:textId="77777777" w:rsidR="00C05C41" w:rsidRDefault="00C05C41" w:rsidP="00C05C41">
      <w:pPr>
        <w:pStyle w:val="ListParagraph"/>
        <w:numPr>
          <w:ilvl w:val="0"/>
          <w:numId w:val="2"/>
        </w:numPr>
        <w:rPr>
          <w:rStyle w:val="eop"/>
          <w:rFonts w:ascii="Aptos" w:hAnsi="Aptos"/>
          <w:color w:val="000000"/>
          <w:shd w:val="clear" w:color="auto" w:fill="FFFFFF"/>
        </w:rPr>
      </w:pPr>
      <w:r w:rsidRPr="00C05C41">
        <w:rPr>
          <w:rStyle w:val="eop"/>
          <w:rFonts w:ascii="Aptos" w:hAnsi="Aptos"/>
          <w:color w:val="000000"/>
          <w:shd w:val="clear" w:color="auto" w:fill="FFFFFF"/>
        </w:rPr>
        <w:t>reliably associated with the exposure (relevance assumption, path Z -&gt; X);</w:t>
      </w:r>
    </w:p>
    <w:p w14:paraId="622D4516" w14:textId="640EAC3A" w:rsidR="00C05C41" w:rsidRDefault="00C05C41" w:rsidP="00C05C41">
      <w:pPr>
        <w:pStyle w:val="ListParagraph"/>
        <w:numPr>
          <w:ilvl w:val="0"/>
          <w:numId w:val="2"/>
        </w:numPr>
        <w:rPr>
          <w:rStyle w:val="eop"/>
          <w:rFonts w:ascii="Aptos" w:hAnsi="Aptos"/>
          <w:color w:val="000000"/>
          <w:shd w:val="clear" w:color="auto" w:fill="FFFFFF"/>
        </w:rPr>
      </w:pPr>
      <w:r w:rsidRPr="00C05C41">
        <w:rPr>
          <w:rStyle w:val="eop"/>
          <w:rFonts w:ascii="Aptos" w:hAnsi="Aptos"/>
          <w:color w:val="000000"/>
          <w:shd w:val="clear" w:color="auto" w:fill="FFFFFF"/>
        </w:rPr>
        <w:t>associated with the outcome only through the exposure (independence assumption</w:t>
      </w:r>
      <w:r>
        <w:rPr>
          <w:rStyle w:val="eop"/>
          <w:rFonts w:ascii="Aptos" w:hAnsi="Aptos"/>
          <w:color w:val="000000"/>
          <w:shd w:val="clear" w:color="auto" w:fill="FFFFFF"/>
        </w:rPr>
        <w:t>; no path via M</w:t>
      </w:r>
      <w:r w:rsidRPr="00C05C41">
        <w:rPr>
          <w:rStyle w:val="eop"/>
          <w:rFonts w:ascii="Aptos" w:hAnsi="Aptos"/>
          <w:color w:val="000000"/>
          <w:shd w:val="clear" w:color="auto" w:fill="FFFFFF"/>
        </w:rPr>
        <w:t xml:space="preserve">); </w:t>
      </w:r>
    </w:p>
    <w:p w14:paraId="5E55FAED" w14:textId="77777777" w:rsidR="00C05C41" w:rsidRDefault="00C05C41" w:rsidP="00C05C41">
      <w:pPr>
        <w:pStyle w:val="ListParagraph"/>
        <w:numPr>
          <w:ilvl w:val="0"/>
          <w:numId w:val="2"/>
        </w:numPr>
        <w:rPr>
          <w:rStyle w:val="eop"/>
          <w:rFonts w:ascii="Aptos" w:hAnsi="Aptos"/>
          <w:color w:val="000000"/>
          <w:shd w:val="clear" w:color="auto" w:fill="FFFFFF"/>
        </w:rPr>
      </w:pPr>
      <w:r w:rsidRPr="00C05C41">
        <w:rPr>
          <w:rStyle w:val="eop"/>
          <w:rFonts w:ascii="Aptos" w:hAnsi="Aptos"/>
          <w:color w:val="000000"/>
          <w:shd w:val="clear" w:color="auto" w:fill="FFFFFF"/>
        </w:rPr>
        <w:t>independent of unobserved confounders that influence both exposure and outcome (exclusion-restriction</w:t>
      </w:r>
      <w:r>
        <w:rPr>
          <w:rStyle w:val="eop"/>
          <w:rFonts w:ascii="Aptos" w:hAnsi="Aptos"/>
          <w:color w:val="000000"/>
          <w:shd w:val="clear" w:color="auto" w:fill="FFFFFF"/>
        </w:rPr>
        <w:t>; no path from U to Z</w:t>
      </w:r>
      <w:r w:rsidRPr="00C05C41">
        <w:rPr>
          <w:rStyle w:val="eop"/>
          <w:rFonts w:ascii="Aptos" w:hAnsi="Aptos"/>
          <w:color w:val="000000"/>
          <w:shd w:val="clear" w:color="auto" w:fill="FFFFFF"/>
        </w:rPr>
        <w:t xml:space="preserve">) </w:t>
      </w:r>
    </w:p>
    <w:p w14:paraId="4DF0565A" w14:textId="77777777" w:rsidR="00C05C41" w:rsidRDefault="00C05C41" w:rsidP="00C05C41"/>
    <w:p w14:paraId="029A2CE4" w14:textId="77777777" w:rsidR="00C05C41" w:rsidRDefault="00C05C41" w:rsidP="00C05C41">
      <w:r w:rsidRPr="00C05C41">
        <w:t xml:space="preserve">The potential causal path flows from genetic variants (Z), acting as instrumental variables for circulating inflammatory markers (X), to the postoperative outcome (Y). As shown in the DAG, genetic variants are inherently independent of postnatal unobserved confounders (U) as they are randomly assigned and fixed at conception. This ‘independence assumption’ is represented by the absence of a path from U to Z. </w:t>
      </w:r>
    </w:p>
    <w:p w14:paraId="22C9866F" w14:textId="77777777" w:rsidR="00C05C41" w:rsidRDefault="00C05C41" w:rsidP="00C05C41"/>
    <w:p w14:paraId="16C5CCE6" w14:textId="77777777" w:rsidR="00C05C41" w:rsidRDefault="00C05C41" w:rsidP="00C05C41">
      <w:r>
        <w:t xml:space="preserve">The path Z -&gt; M -&gt; Y represents potential horizontal pleiotropy, where the genetic variant influences the outcome through pathways other than the exposure of interest (e.g. comorbidities). We addressed the risk of horizontal pleiotropy by: </w:t>
      </w:r>
    </w:p>
    <w:p w14:paraId="608CC26E" w14:textId="77777777" w:rsidR="00C05C41" w:rsidRDefault="00C05C41" w:rsidP="00C05C41"/>
    <w:p w14:paraId="4080B85D" w14:textId="77777777" w:rsidR="00C05C41" w:rsidRDefault="00C05C41" w:rsidP="00C05C41">
      <w:pPr>
        <w:pStyle w:val="ListParagraph"/>
        <w:numPr>
          <w:ilvl w:val="0"/>
          <w:numId w:val="3"/>
        </w:numPr>
      </w:pPr>
      <w:r>
        <w:t xml:space="preserve">prioritising cis-restricted analyses: variants biologically anchored to the specific protein coding region are less likely to have pleiotropic effects via other pathways (M) </w:t>
      </w:r>
    </w:p>
    <w:p w14:paraId="54421488" w14:textId="252D8E4B" w:rsidR="00C05C41" w:rsidRDefault="00C05C41" w:rsidP="00C05C41">
      <w:pPr>
        <w:pStyle w:val="ListParagraph"/>
        <w:numPr>
          <w:ilvl w:val="0"/>
          <w:numId w:val="3"/>
        </w:numPr>
      </w:pPr>
      <w:r>
        <w:lastRenderedPageBreak/>
        <w:t xml:space="preserve">sensitivity analyses: we used MR-Egger regression to detect and quantify directional </w:t>
      </w:r>
      <w:proofErr w:type="gramStart"/>
      <w:r>
        <w:t>pleiotropy..</w:t>
      </w:r>
      <w:proofErr w:type="gramEnd"/>
      <w:r>
        <w:t xml:space="preserve">  </w:t>
      </w:r>
    </w:p>
    <w:p w14:paraId="76F01FDF" w14:textId="192279B3" w:rsidR="00C05C41" w:rsidRDefault="00C05C41" w:rsidP="00C05C41"/>
    <w:p w14:paraId="7503A6F1" w14:textId="5FB8AA29" w:rsidR="00C05C41" w:rsidRDefault="00C05C41" w:rsidP="00C05C41">
      <w:r>
        <w:t xml:space="preserve">Finally, adjusting for comorbidities (M) in an </w:t>
      </w:r>
      <w:proofErr w:type="gramStart"/>
      <w:r>
        <w:t>MR framework risks</w:t>
      </w:r>
      <w:proofErr w:type="gramEnd"/>
      <w:r>
        <w:t xml:space="preserve"> introducing collider bias. If the comorbidity is influenced by both the genetic instrument (Z) and unmeasured confounders (U), conditioning on M can create a spurious association between Z and U, thereby invalidating the causal estimate. </w:t>
      </w:r>
    </w:p>
    <w:p w14:paraId="28287233" w14:textId="77777777" w:rsidR="00C05C41" w:rsidRDefault="00C05C41" w:rsidP="00C05C41"/>
    <w:p w14:paraId="5AF5A485" w14:textId="32B1D1BD" w:rsidR="00C05C41" w:rsidRPr="00C05C41" w:rsidRDefault="00C05C41" w:rsidP="00C05C41">
      <w:pPr>
        <w:rPr>
          <w:rFonts w:ascii="Aptos" w:hAnsi="Aptos"/>
          <w:color w:val="000000"/>
          <w:shd w:val="clear" w:color="auto" w:fill="FFFFFF"/>
        </w:rPr>
      </w:pPr>
      <w:r>
        <w:t xml:space="preserve"> </w:t>
      </w:r>
      <w:r>
        <w:br w:type="page"/>
      </w:r>
    </w:p>
    <w:p w14:paraId="6175863B" w14:textId="792687F4" w:rsidR="004058D1" w:rsidRDefault="008C6699" w:rsidP="008C6699">
      <w:pPr>
        <w:pStyle w:val="Heading2"/>
      </w:pPr>
      <w:bookmarkStart w:id="2" w:name="_Toc230075760"/>
      <w:r>
        <w:lastRenderedPageBreak/>
        <w:t>Supplementary methods</w:t>
      </w:r>
      <w:r w:rsidR="000C0013">
        <w:t xml:space="preserve"> </w:t>
      </w:r>
      <w:r w:rsidR="00C05C41">
        <w:t>2</w:t>
      </w:r>
      <w:r>
        <w:t xml:space="preserve">: </w:t>
      </w:r>
      <w:r w:rsidR="00EE5B78">
        <w:t xml:space="preserve">Case definition, </w:t>
      </w:r>
      <w:r w:rsidR="0096643F">
        <w:t xml:space="preserve">inclusion and exclusion criteria for </w:t>
      </w:r>
      <w:r w:rsidR="0040135B">
        <w:t xml:space="preserve">postoperative </w:t>
      </w:r>
      <w:r>
        <w:t>outcome GWAS</w:t>
      </w:r>
      <w:bookmarkEnd w:id="2"/>
    </w:p>
    <w:p w14:paraId="6BD26EE8" w14:textId="77777777" w:rsidR="008C6699" w:rsidRDefault="008C6699" w:rsidP="00C32579">
      <w:pPr>
        <w:spacing w:line="360" w:lineRule="auto"/>
      </w:pPr>
    </w:p>
    <w:p w14:paraId="231FEB08" w14:textId="77777777" w:rsidR="00975AD5" w:rsidRDefault="00D00FC7" w:rsidP="00C32579">
      <w:pPr>
        <w:pStyle w:val="BodyText"/>
        <w:spacing w:line="360" w:lineRule="auto"/>
      </w:pPr>
      <w:r>
        <w:t>The following provides additional detail on the methods of the source GWAS used for outcome data</w:t>
      </w:r>
      <w:r w:rsidR="00975AD5">
        <w:t xml:space="preserve">. </w:t>
      </w:r>
    </w:p>
    <w:p w14:paraId="7BF9AE51" w14:textId="77777777" w:rsidR="00975AD5" w:rsidRDefault="00975AD5" w:rsidP="00C32579">
      <w:pPr>
        <w:pStyle w:val="BodyText"/>
        <w:spacing w:line="360" w:lineRule="auto"/>
      </w:pPr>
    </w:p>
    <w:p w14:paraId="66507739" w14:textId="43E27AAF" w:rsidR="009732AA" w:rsidRDefault="004629FA" w:rsidP="00C32579">
      <w:pPr>
        <w:pStyle w:val="BodyText"/>
        <w:spacing w:line="360" w:lineRule="auto"/>
      </w:pPr>
      <w:r w:rsidRPr="002328EC">
        <w:t>UK</w:t>
      </w:r>
      <w:r>
        <w:t xml:space="preserve"> </w:t>
      </w:r>
      <w:r w:rsidRPr="002328EC">
        <w:t>B</w:t>
      </w:r>
      <w:r>
        <w:t>iobank</w:t>
      </w:r>
      <w:r w:rsidRPr="002328EC">
        <w:t xml:space="preserve"> </w:t>
      </w:r>
      <w:r>
        <w:t xml:space="preserve">(UKB) </w:t>
      </w:r>
      <w:r w:rsidRPr="002328EC">
        <w:t xml:space="preserve">contains linked </w:t>
      </w:r>
      <w:r w:rsidRPr="00FC3238">
        <w:t xml:space="preserve">Hospital Episode Statistics (HES) </w:t>
      </w:r>
      <w:r w:rsidRPr="002328EC">
        <w:t xml:space="preserve">inpatient data for participants. </w:t>
      </w:r>
      <w:r w:rsidR="004A6593">
        <w:t>E</w:t>
      </w:r>
      <w:r w:rsidR="004A6593" w:rsidRPr="004A6593">
        <w:t>ligible participants</w:t>
      </w:r>
      <w:r w:rsidR="00A401B8">
        <w:t xml:space="preserve"> were</w:t>
      </w:r>
      <w:r w:rsidR="004A6593" w:rsidRPr="004A6593">
        <w:t xml:space="preserve"> those undergoing major, inpatient surgery </w:t>
      </w:r>
      <w:r w:rsidR="004A6593">
        <w:t xml:space="preserve">(as defined below) </w:t>
      </w:r>
      <w:r w:rsidR="004A6593" w:rsidRPr="004A6593">
        <w:t xml:space="preserve">after their date of enrolment in UK Biobank. Exclusion criteria for all phenotypes included a previous diagnosis of the outcome of interest and planned day case surgery. </w:t>
      </w:r>
      <w:r w:rsidR="004A6593">
        <w:t>Individuals with a previous diagnosis of the outcome phenotype of interest were excluded to reduce potential bias through confounding and reverse causation. It also ensured all events occurred after baseline variables were measured at UKB enrolment and contributed to a more homogenous case-control cohort.</w:t>
      </w:r>
      <w:r w:rsidR="004A6593" w:rsidRPr="00C32579">
        <w:t xml:space="preserve"> </w:t>
      </w:r>
      <w:r w:rsidR="004A6593" w:rsidRPr="004A6593">
        <w:t>For acute MI, cardiothoracic and cardiology procedures were excluded to reduce the risk of the diagnosis preceding the procedure</w:t>
      </w:r>
      <w:r w:rsidR="00A401B8">
        <w:t xml:space="preserve">. </w:t>
      </w:r>
      <w:r w:rsidR="0099715D">
        <w:t>Cases were identified according to ICD-10 diagnosis code(s)</w:t>
      </w:r>
      <w:r w:rsidR="009732AA">
        <w:t>, using specific codes for acute diagnoses where possible</w:t>
      </w:r>
      <w:r w:rsidR="0099715D">
        <w:t xml:space="preserve">: </w:t>
      </w:r>
    </w:p>
    <w:tbl>
      <w:tblPr>
        <w:tblStyle w:val="TableGrid"/>
        <w:tblW w:w="9123" w:type="dxa"/>
        <w:tblLook w:val="04A0" w:firstRow="1" w:lastRow="0" w:firstColumn="1" w:lastColumn="0" w:noHBand="0" w:noVBand="1"/>
      </w:tblPr>
      <w:tblGrid>
        <w:gridCol w:w="1339"/>
        <w:gridCol w:w="3618"/>
        <w:gridCol w:w="4166"/>
      </w:tblGrid>
      <w:tr w:rsidR="009732AA" w14:paraId="69C34AED" w14:textId="1B846DB4" w:rsidTr="009732AA">
        <w:tc>
          <w:tcPr>
            <w:tcW w:w="1339" w:type="dxa"/>
          </w:tcPr>
          <w:p w14:paraId="4578782F" w14:textId="1CBB1BF3" w:rsidR="009732AA" w:rsidRPr="009732AA" w:rsidRDefault="009732AA" w:rsidP="00C32579">
            <w:pPr>
              <w:pStyle w:val="BodyText"/>
              <w:spacing w:line="360" w:lineRule="auto"/>
              <w:rPr>
                <w:b/>
                <w:bCs/>
              </w:rPr>
            </w:pPr>
            <w:r w:rsidRPr="009732AA">
              <w:rPr>
                <w:b/>
                <w:bCs/>
              </w:rPr>
              <w:t>Code</w:t>
            </w:r>
          </w:p>
        </w:tc>
        <w:tc>
          <w:tcPr>
            <w:tcW w:w="3618" w:type="dxa"/>
          </w:tcPr>
          <w:p w14:paraId="39A77F16" w14:textId="3B61C0C1" w:rsidR="009732AA" w:rsidRPr="009732AA" w:rsidRDefault="009732AA" w:rsidP="00C32579">
            <w:pPr>
              <w:pStyle w:val="BodyText"/>
              <w:spacing w:line="360" w:lineRule="auto"/>
              <w:rPr>
                <w:b/>
                <w:bCs/>
              </w:rPr>
            </w:pPr>
            <w:r w:rsidRPr="009732AA">
              <w:rPr>
                <w:b/>
                <w:bCs/>
              </w:rPr>
              <w:t>Diagnosis</w:t>
            </w:r>
          </w:p>
        </w:tc>
        <w:tc>
          <w:tcPr>
            <w:tcW w:w="4166" w:type="dxa"/>
          </w:tcPr>
          <w:p w14:paraId="427157D9" w14:textId="1D7C882A" w:rsidR="009732AA" w:rsidRPr="009732AA" w:rsidRDefault="009732AA" w:rsidP="00C32579">
            <w:pPr>
              <w:pStyle w:val="BodyText"/>
              <w:spacing w:line="360" w:lineRule="auto"/>
              <w:rPr>
                <w:b/>
                <w:bCs/>
              </w:rPr>
            </w:pPr>
            <w:r w:rsidRPr="009732AA">
              <w:rPr>
                <w:b/>
                <w:bCs/>
              </w:rPr>
              <w:t>Notes</w:t>
            </w:r>
          </w:p>
        </w:tc>
      </w:tr>
      <w:tr w:rsidR="009732AA" w14:paraId="376BED07" w14:textId="77777777" w:rsidTr="009732AA">
        <w:tc>
          <w:tcPr>
            <w:tcW w:w="1339" w:type="dxa"/>
          </w:tcPr>
          <w:p w14:paraId="05BFC296" w14:textId="5F518E3E" w:rsidR="009732AA" w:rsidRDefault="009732AA" w:rsidP="00C32579">
            <w:pPr>
              <w:pStyle w:val="BodyText"/>
              <w:spacing w:line="360" w:lineRule="auto"/>
            </w:pPr>
            <w:r>
              <w:t>F05</w:t>
            </w:r>
          </w:p>
        </w:tc>
        <w:tc>
          <w:tcPr>
            <w:tcW w:w="3618" w:type="dxa"/>
          </w:tcPr>
          <w:p w14:paraId="28989E14" w14:textId="19EA1F4E" w:rsidR="009732AA" w:rsidRDefault="009732AA" w:rsidP="00C32579">
            <w:pPr>
              <w:pStyle w:val="BodyText"/>
              <w:spacing w:line="360" w:lineRule="auto"/>
            </w:pPr>
            <w:r>
              <w:t>Delirium</w:t>
            </w:r>
          </w:p>
        </w:tc>
        <w:tc>
          <w:tcPr>
            <w:tcW w:w="4166" w:type="dxa"/>
          </w:tcPr>
          <w:p w14:paraId="01F537D7" w14:textId="4A0EE545" w:rsidR="009732AA" w:rsidRDefault="009732AA" w:rsidP="00C32579">
            <w:pPr>
              <w:pStyle w:val="BodyText"/>
              <w:spacing w:line="360" w:lineRule="auto"/>
            </w:pPr>
            <w:r>
              <w:t>Delirium is an acute event by definition</w:t>
            </w:r>
          </w:p>
        </w:tc>
      </w:tr>
      <w:tr w:rsidR="009732AA" w14:paraId="1701C41A" w14:textId="77777777" w:rsidTr="009732AA">
        <w:tc>
          <w:tcPr>
            <w:tcW w:w="1339" w:type="dxa"/>
          </w:tcPr>
          <w:p w14:paraId="4B6DAF90" w14:textId="17FEDC3A" w:rsidR="009732AA" w:rsidRDefault="009732AA" w:rsidP="00C32579">
            <w:pPr>
              <w:pStyle w:val="BodyText"/>
              <w:spacing w:line="360" w:lineRule="auto"/>
            </w:pPr>
            <w:r>
              <w:t>I48.9</w:t>
            </w:r>
          </w:p>
        </w:tc>
        <w:tc>
          <w:tcPr>
            <w:tcW w:w="3618" w:type="dxa"/>
          </w:tcPr>
          <w:p w14:paraId="49F51130" w14:textId="50CAF685" w:rsidR="009732AA" w:rsidRDefault="009732AA" w:rsidP="00C32579">
            <w:pPr>
              <w:pStyle w:val="BodyText"/>
              <w:spacing w:line="360" w:lineRule="auto"/>
            </w:pPr>
            <w:r w:rsidRPr="009732AA">
              <w:t>Atrial fibrillation and flutter, unspecified</w:t>
            </w:r>
          </w:p>
        </w:tc>
        <w:tc>
          <w:tcPr>
            <w:tcW w:w="4166" w:type="dxa"/>
          </w:tcPr>
          <w:p w14:paraId="59A12B2A" w14:textId="59065C6A" w:rsidR="009732AA" w:rsidRDefault="009732AA" w:rsidP="00C32579">
            <w:pPr>
              <w:pStyle w:val="BodyText"/>
              <w:spacing w:line="360" w:lineRule="auto"/>
            </w:pPr>
            <w:r>
              <w:t>This code was chosen as it is distinct from chronic diagnosis codes, e.g. I48.2 Chronic atrial fibrillation</w:t>
            </w:r>
          </w:p>
        </w:tc>
      </w:tr>
      <w:tr w:rsidR="009732AA" w14:paraId="054C02CE" w14:textId="77777777" w:rsidTr="009732AA">
        <w:tc>
          <w:tcPr>
            <w:tcW w:w="1339" w:type="dxa"/>
          </w:tcPr>
          <w:p w14:paraId="0DDDC441" w14:textId="163225F1" w:rsidR="009732AA" w:rsidRDefault="009732AA" w:rsidP="00C32579">
            <w:pPr>
              <w:pStyle w:val="BodyText"/>
              <w:spacing w:line="360" w:lineRule="auto"/>
            </w:pPr>
            <w:r>
              <w:t>N17</w:t>
            </w:r>
          </w:p>
        </w:tc>
        <w:tc>
          <w:tcPr>
            <w:tcW w:w="3618" w:type="dxa"/>
          </w:tcPr>
          <w:p w14:paraId="0FBEB700" w14:textId="36F07809" w:rsidR="009732AA" w:rsidRDefault="009732AA" w:rsidP="00C32579">
            <w:pPr>
              <w:pStyle w:val="BodyText"/>
              <w:spacing w:line="360" w:lineRule="auto"/>
            </w:pPr>
            <w:r>
              <w:t>Acute renal failure</w:t>
            </w:r>
          </w:p>
        </w:tc>
        <w:tc>
          <w:tcPr>
            <w:tcW w:w="4166" w:type="dxa"/>
          </w:tcPr>
          <w:p w14:paraId="227F361F" w14:textId="0916CE47" w:rsidR="009732AA" w:rsidRDefault="009732AA" w:rsidP="00C32579">
            <w:pPr>
              <w:pStyle w:val="BodyText"/>
              <w:spacing w:line="360" w:lineRule="auto"/>
            </w:pPr>
            <w:r>
              <w:t>Acute by definition</w:t>
            </w:r>
          </w:p>
        </w:tc>
      </w:tr>
      <w:tr w:rsidR="009732AA" w14:paraId="6683DF58" w14:textId="77777777" w:rsidTr="009732AA">
        <w:tc>
          <w:tcPr>
            <w:tcW w:w="1339" w:type="dxa"/>
          </w:tcPr>
          <w:p w14:paraId="12AB7E88" w14:textId="6884D25C" w:rsidR="009732AA" w:rsidRDefault="009732AA" w:rsidP="00C32579">
            <w:pPr>
              <w:pStyle w:val="BodyText"/>
              <w:spacing w:line="360" w:lineRule="auto"/>
            </w:pPr>
            <w:r>
              <w:t>I61/63/64</w:t>
            </w:r>
          </w:p>
        </w:tc>
        <w:tc>
          <w:tcPr>
            <w:tcW w:w="3618" w:type="dxa"/>
          </w:tcPr>
          <w:p w14:paraId="5821EEBD" w14:textId="2F2F47CE" w:rsidR="009732AA" w:rsidRDefault="009732AA" w:rsidP="00C32579">
            <w:pPr>
              <w:pStyle w:val="BodyText"/>
              <w:spacing w:line="360" w:lineRule="auto"/>
            </w:pPr>
            <w:r w:rsidRPr="009732AA">
              <w:t>Intracerebral haemorrhage</w:t>
            </w:r>
            <w:r>
              <w:t xml:space="preserve"> / </w:t>
            </w:r>
            <w:r w:rsidRPr="009732AA">
              <w:t>Cerebral infarction</w:t>
            </w:r>
            <w:r>
              <w:t xml:space="preserve"> / </w:t>
            </w:r>
            <w:r w:rsidRPr="009732AA">
              <w:t>Stroke, not specified as haemorrhage or infarction</w:t>
            </w:r>
          </w:p>
        </w:tc>
        <w:tc>
          <w:tcPr>
            <w:tcW w:w="4166" w:type="dxa"/>
          </w:tcPr>
          <w:p w14:paraId="28D09F81" w14:textId="77777777" w:rsidR="009732AA" w:rsidRDefault="009732AA" w:rsidP="00C32579">
            <w:pPr>
              <w:pStyle w:val="BodyText"/>
              <w:spacing w:line="360" w:lineRule="auto"/>
            </w:pPr>
          </w:p>
        </w:tc>
      </w:tr>
      <w:tr w:rsidR="009732AA" w14:paraId="50DF5F69" w14:textId="77777777" w:rsidTr="009732AA">
        <w:tc>
          <w:tcPr>
            <w:tcW w:w="1339" w:type="dxa"/>
          </w:tcPr>
          <w:p w14:paraId="5F76242D" w14:textId="0A6E0381" w:rsidR="009732AA" w:rsidRDefault="009732AA" w:rsidP="00C32579">
            <w:pPr>
              <w:pStyle w:val="BodyText"/>
              <w:spacing w:line="360" w:lineRule="auto"/>
            </w:pPr>
            <w:r>
              <w:lastRenderedPageBreak/>
              <w:t>T81.4</w:t>
            </w:r>
          </w:p>
        </w:tc>
        <w:tc>
          <w:tcPr>
            <w:tcW w:w="3618" w:type="dxa"/>
          </w:tcPr>
          <w:p w14:paraId="5256B3D4" w14:textId="59595DE3" w:rsidR="009732AA" w:rsidRDefault="009732AA" w:rsidP="00C32579">
            <w:pPr>
              <w:pStyle w:val="BodyText"/>
              <w:spacing w:line="360" w:lineRule="auto"/>
            </w:pPr>
            <w:r w:rsidRPr="009732AA">
              <w:t>Infection following a procedure, not elsewhere classified</w:t>
            </w:r>
          </w:p>
        </w:tc>
        <w:tc>
          <w:tcPr>
            <w:tcW w:w="4166" w:type="dxa"/>
          </w:tcPr>
          <w:p w14:paraId="633DB1EB" w14:textId="6378E14D" w:rsidR="009732AA" w:rsidRDefault="009732AA" w:rsidP="00C32579">
            <w:pPr>
              <w:pStyle w:val="BodyText"/>
              <w:spacing w:line="360" w:lineRule="auto"/>
            </w:pPr>
            <w:r>
              <w:t>A specific postprocedural code</w:t>
            </w:r>
          </w:p>
        </w:tc>
      </w:tr>
    </w:tbl>
    <w:p w14:paraId="31255379" w14:textId="77777777" w:rsidR="004629FA" w:rsidRPr="002328EC" w:rsidRDefault="004629FA" w:rsidP="00C32579">
      <w:pPr>
        <w:pStyle w:val="BodyText"/>
        <w:spacing w:line="360" w:lineRule="auto"/>
      </w:pPr>
    </w:p>
    <w:p w14:paraId="0000213A" w14:textId="5A1C8CBB" w:rsidR="004629FA" w:rsidRPr="002328EC" w:rsidRDefault="004629FA" w:rsidP="00C32579">
      <w:pPr>
        <w:pStyle w:val="BodyText"/>
        <w:spacing w:line="360" w:lineRule="auto"/>
      </w:pPr>
      <w:r w:rsidRPr="002328EC">
        <w:t xml:space="preserve">The operation table contains details of all OPCS4 procedure codes for a patient during a given admission. Inpatient surgery was defined according to patient class (excluding day case). Major surgery was </w:t>
      </w:r>
      <w:r w:rsidR="00EA5F63" w:rsidRPr="00EA5F63">
        <w:t xml:space="preserve">defined by using a combination of two grading systems from the literature (Bupa schedule of </w:t>
      </w:r>
      <w:proofErr w:type="gramStart"/>
      <w:r w:rsidR="00EA5F63" w:rsidRPr="00EA5F63">
        <w:t>procedures(</w:t>
      </w:r>
      <w:proofErr w:type="gramEnd"/>
      <w:r w:rsidR="00EA5F63" w:rsidRPr="00EA5F63">
        <w:t xml:space="preserve">1) and </w:t>
      </w:r>
      <w:proofErr w:type="gramStart"/>
      <w:r w:rsidR="00EA5F63" w:rsidRPr="00EA5F63">
        <w:t>Abbott(</w:t>
      </w:r>
      <w:proofErr w:type="gramEnd"/>
      <w:r w:rsidR="00EA5F63" w:rsidRPr="00EA5F63">
        <w:t xml:space="preserve">2)). Eligible procedures were either Bupa ‘major’ or ‘complex’ category or, if not classified in Bupa, in </w:t>
      </w:r>
      <w:r w:rsidRPr="002328EC">
        <w:t>the ‘restrictive’ category as defined by Abbott. Only procedures performed after enrolment in UK</w:t>
      </w:r>
      <w:r>
        <w:t xml:space="preserve">B </w:t>
      </w:r>
      <w:r w:rsidRPr="002328EC">
        <w:t>were eligible. All surgical specialties were included</w:t>
      </w:r>
      <w:r>
        <w:t xml:space="preserve"> except for the acute myocardial infarction cohort, where cardiothoracic and cardiology procedures were excluded.</w:t>
      </w:r>
    </w:p>
    <w:p w14:paraId="20076080" w14:textId="77777777" w:rsidR="004629FA" w:rsidRPr="002328EC" w:rsidRDefault="004629FA" w:rsidP="00C32579">
      <w:pPr>
        <w:pStyle w:val="BodyText"/>
        <w:spacing w:line="360" w:lineRule="auto"/>
      </w:pPr>
    </w:p>
    <w:p w14:paraId="560DCB58" w14:textId="77777777" w:rsidR="004629FA" w:rsidRPr="002328EC" w:rsidRDefault="004629FA" w:rsidP="00C32579">
      <w:pPr>
        <w:pStyle w:val="BodyText"/>
        <w:spacing w:line="360" w:lineRule="auto"/>
      </w:pPr>
      <w:r w:rsidRPr="002328EC">
        <w:t xml:space="preserve">In cases of multiple procedures on the same date, the procedure coded as level 1 was treated as the index procedure. If there were multiple or </w:t>
      </w:r>
      <w:r>
        <w:t>no</w:t>
      </w:r>
      <w:r w:rsidRPr="002328EC">
        <w:t xml:space="preserve"> level 1 procedures, the procedure with the highest grade was used (complex &gt; major &gt; restrictive). If there were multiple procedures with the highest grade, minimum array index was used as a tiebreak. Count variables were added to account for a) multiple surgical procedures within the same hospital admission and b) cumulative procedures since UKB enrolment. </w:t>
      </w:r>
    </w:p>
    <w:p w14:paraId="6A3EC31C" w14:textId="77777777" w:rsidR="004629FA" w:rsidRPr="002328EC" w:rsidRDefault="004629FA" w:rsidP="00C32579">
      <w:pPr>
        <w:pStyle w:val="BodyText"/>
        <w:spacing w:line="360" w:lineRule="auto"/>
      </w:pPr>
    </w:p>
    <w:p w14:paraId="04D008B4" w14:textId="77777777" w:rsidR="004629FA" w:rsidRDefault="004629FA" w:rsidP="00C32579">
      <w:pPr>
        <w:pStyle w:val="BodyText"/>
        <w:spacing w:line="360" w:lineRule="auto"/>
      </w:pPr>
      <w:r w:rsidRPr="002328EC">
        <w:t>A limitation of HES coding is that procedures have a specific date of operation, whereas diagnoses are linked to an entire inpatient episode (without a specific date of diagnosis). To limit the risk of a diagnosis preceding an operative procedure</w:t>
      </w:r>
      <w:r>
        <w:t xml:space="preserve"> where both occurred in the same inpatient episode, the following decision tree was used:</w:t>
      </w:r>
    </w:p>
    <w:p w14:paraId="3BEA9AB6" w14:textId="77777777" w:rsidR="004629FA" w:rsidRDefault="004629FA" w:rsidP="00C32579">
      <w:pPr>
        <w:spacing w:line="360" w:lineRule="auto"/>
      </w:pPr>
    </w:p>
    <w:p w14:paraId="323E103C" w14:textId="77777777" w:rsidR="004629FA" w:rsidRDefault="004629FA" w:rsidP="004629FA">
      <w:r>
        <w:rPr>
          <w:noProof/>
        </w:rPr>
        <w:lastRenderedPageBreak/>
        <w:drawing>
          <wp:inline distT="0" distB="0" distL="0" distR="0" wp14:anchorId="36E7313B" wp14:editId="5E587DF9">
            <wp:extent cx="5486400" cy="5156200"/>
            <wp:effectExtent l="0" t="0" r="0" b="12700"/>
            <wp:docPr id="1272072789" name="Diagram 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120198A7" w14:textId="77777777" w:rsidR="004629FA" w:rsidRDefault="004629FA" w:rsidP="004629FA"/>
    <w:p w14:paraId="624A03C0" w14:textId="77777777" w:rsidR="004629FA" w:rsidRPr="00293326" w:rsidRDefault="004629FA" w:rsidP="004629FA">
      <w:pPr>
        <w:rPr>
          <w:b/>
          <w:bCs/>
        </w:rPr>
      </w:pPr>
      <w:r w:rsidRPr="00293326">
        <w:rPr>
          <w:b/>
          <w:bCs/>
        </w:rPr>
        <w:t>References</w:t>
      </w:r>
    </w:p>
    <w:p w14:paraId="4C7EC8B9" w14:textId="77777777" w:rsidR="004629FA" w:rsidRDefault="004629FA" w:rsidP="004629FA"/>
    <w:p w14:paraId="30CA21E2" w14:textId="77777777" w:rsidR="00EA5F63" w:rsidRDefault="00EA5F63" w:rsidP="00EA5F63">
      <w:r>
        <w:t>1.</w:t>
      </w:r>
      <w:r>
        <w:tab/>
        <w:t>Bupa - Code Search main [Internet]. [cited 2021 May 12]. Available from: https://codes.bupa.co.uk/procedures</w:t>
      </w:r>
    </w:p>
    <w:p w14:paraId="55829A6A" w14:textId="77777777" w:rsidR="00EA5F63" w:rsidRDefault="00EA5F63" w:rsidP="00EA5F63">
      <w:r>
        <w:t>2.</w:t>
      </w:r>
      <w:r>
        <w:tab/>
        <w:t xml:space="preserve">Abbott TEF, Fowler AJ, Dobbs TD, Harrison EM, Gillies MA, Pearse RM. Frequency of surgical treatment and related hospital procedures in the UK: a national ecological study using hospital episode statistics. BJA Br J Anaesth. 2017 Aug 1;119(2):249–57. </w:t>
      </w:r>
    </w:p>
    <w:p w14:paraId="25EF1097" w14:textId="5F5C4839" w:rsidR="008C6699" w:rsidRDefault="008C6699">
      <w:r>
        <w:br w:type="page"/>
      </w:r>
    </w:p>
    <w:p w14:paraId="662C599D" w14:textId="0B6905F4" w:rsidR="00541FA4" w:rsidRDefault="00541FA4" w:rsidP="00541FA4">
      <w:pPr>
        <w:pStyle w:val="Heading2"/>
      </w:pPr>
      <w:bookmarkStart w:id="3" w:name="_Toc230075761"/>
      <w:r>
        <w:lastRenderedPageBreak/>
        <w:t xml:space="preserve">Supplementary </w:t>
      </w:r>
      <w:r w:rsidR="00C05C41">
        <w:t>methods 3</w:t>
      </w:r>
      <w:r>
        <w:t>: Case-control numbers for all-cause GWAS in UK Biobank</w:t>
      </w:r>
      <w:bookmarkEnd w:id="3"/>
    </w:p>
    <w:p w14:paraId="3D682A50" w14:textId="77777777" w:rsidR="00541FA4" w:rsidRDefault="00541FA4" w:rsidP="00541FA4">
      <w:pPr>
        <w:pStyle w:val="Heading2"/>
      </w:pPr>
    </w:p>
    <w:tbl>
      <w:tblPr>
        <w:tblStyle w:val="TableGrid"/>
        <w:tblW w:w="8270" w:type="dxa"/>
        <w:tblLook w:val="04A0" w:firstRow="1" w:lastRow="0" w:firstColumn="1" w:lastColumn="0" w:noHBand="0" w:noVBand="1"/>
      </w:tblPr>
      <w:tblGrid>
        <w:gridCol w:w="3184"/>
        <w:gridCol w:w="2056"/>
        <w:gridCol w:w="1736"/>
        <w:gridCol w:w="1294"/>
      </w:tblGrid>
      <w:tr w:rsidR="0027519C" w:rsidRPr="008F5247" w14:paraId="6BBE25C5" w14:textId="77777777" w:rsidTr="00F90A34">
        <w:tc>
          <w:tcPr>
            <w:tcW w:w="3184" w:type="dxa"/>
          </w:tcPr>
          <w:p w14:paraId="429F0DEE" w14:textId="77777777" w:rsidR="0027519C" w:rsidRPr="00A47DB4" w:rsidRDefault="0027519C" w:rsidP="00F90A34">
            <w:pPr>
              <w:spacing w:line="360" w:lineRule="auto"/>
              <w:rPr>
                <w:b/>
                <w:bCs/>
              </w:rPr>
            </w:pPr>
            <w:r w:rsidRPr="00A47DB4">
              <w:rPr>
                <w:b/>
                <w:bCs/>
              </w:rPr>
              <w:t>Complication</w:t>
            </w:r>
          </w:p>
        </w:tc>
        <w:tc>
          <w:tcPr>
            <w:tcW w:w="2056" w:type="dxa"/>
          </w:tcPr>
          <w:p w14:paraId="6AE63D39" w14:textId="77777777" w:rsidR="0027519C" w:rsidRPr="00A47DB4" w:rsidRDefault="0027519C" w:rsidP="00F90A34">
            <w:pPr>
              <w:spacing w:line="360" w:lineRule="auto"/>
              <w:jc w:val="center"/>
              <w:rPr>
                <w:b/>
                <w:bCs/>
              </w:rPr>
            </w:pPr>
            <w:r>
              <w:rPr>
                <w:b/>
                <w:bCs/>
              </w:rPr>
              <w:t>ICD-10 diagnosis code</w:t>
            </w:r>
          </w:p>
        </w:tc>
        <w:tc>
          <w:tcPr>
            <w:tcW w:w="1736" w:type="dxa"/>
          </w:tcPr>
          <w:p w14:paraId="1DC7A4C7" w14:textId="77777777" w:rsidR="0027519C" w:rsidRPr="00A47DB4" w:rsidRDefault="0027519C" w:rsidP="00F90A34">
            <w:pPr>
              <w:spacing w:line="360" w:lineRule="auto"/>
              <w:jc w:val="center"/>
              <w:rPr>
                <w:b/>
                <w:bCs/>
              </w:rPr>
            </w:pPr>
            <w:r w:rsidRPr="00A47DB4">
              <w:rPr>
                <w:b/>
                <w:bCs/>
              </w:rPr>
              <w:t>Cases</w:t>
            </w:r>
          </w:p>
        </w:tc>
        <w:tc>
          <w:tcPr>
            <w:tcW w:w="1294" w:type="dxa"/>
          </w:tcPr>
          <w:p w14:paraId="0F091D85" w14:textId="77777777" w:rsidR="0027519C" w:rsidRPr="00A47DB4" w:rsidRDefault="0027519C" w:rsidP="00F90A34">
            <w:pPr>
              <w:spacing w:line="360" w:lineRule="auto"/>
              <w:jc w:val="center"/>
              <w:rPr>
                <w:b/>
                <w:bCs/>
              </w:rPr>
            </w:pPr>
            <w:r w:rsidRPr="00A47DB4">
              <w:rPr>
                <w:b/>
                <w:bCs/>
              </w:rPr>
              <w:t>Controls</w:t>
            </w:r>
          </w:p>
        </w:tc>
      </w:tr>
      <w:tr w:rsidR="0027519C" w:rsidRPr="008F5247" w14:paraId="639FDE4C" w14:textId="77777777" w:rsidTr="00F90A34">
        <w:tc>
          <w:tcPr>
            <w:tcW w:w="3184" w:type="dxa"/>
          </w:tcPr>
          <w:p w14:paraId="78BBE814" w14:textId="77777777" w:rsidR="0027519C" w:rsidRPr="008F5247" w:rsidRDefault="0027519C" w:rsidP="00F90A34">
            <w:pPr>
              <w:spacing w:line="360" w:lineRule="auto"/>
            </w:pPr>
            <w:r w:rsidRPr="008F5247">
              <w:t>Atrial fibrillation</w:t>
            </w:r>
          </w:p>
        </w:tc>
        <w:tc>
          <w:tcPr>
            <w:tcW w:w="2056" w:type="dxa"/>
          </w:tcPr>
          <w:p w14:paraId="5BC34EA9" w14:textId="77777777" w:rsidR="0027519C" w:rsidRPr="008F5247" w:rsidRDefault="0027519C" w:rsidP="00F90A34">
            <w:pPr>
              <w:spacing w:line="360" w:lineRule="auto"/>
              <w:jc w:val="center"/>
            </w:pPr>
            <w:r>
              <w:t>I48.9</w:t>
            </w:r>
          </w:p>
        </w:tc>
        <w:tc>
          <w:tcPr>
            <w:tcW w:w="1736" w:type="dxa"/>
            <w:vAlign w:val="center"/>
          </w:tcPr>
          <w:p w14:paraId="6EAD8BEC" w14:textId="6F4C22D5" w:rsidR="0027519C" w:rsidRPr="008F5247" w:rsidRDefault="001C26A9" w:rsidP="00F90A34">
            <w:pPr>
              <w:spacing w:line="360" w:lineRule="auto"/>
              <w:jc w:val="center"/>
            </w:pPr>
            <w:r>
              <w:t>35,103</w:t>
            </w:r>
          </w:p>
        </w:tc>
        <w:tc>
          <w:tcPr>
            <w:tcW w:w="1294" w:type="dxa"/>
            <w:vAlign w:val="center"/>
          </w:tcPr>
          <w:p w14:paraId="12DDD778" w14:textId="01D89D90" w:rsidR="0027519C" w:rsidRPr="008F5247" w:rsidRDefault="001C26A9" w:rsidP="00F90A34">
            <w:pPr>
              <w:spacing w:line="360" w:lineRule="auto"/>
              <w:jc w:val="center"/>
            </w:pPr>
            <w:r>
              <w:t>451,256</w:t>
            </w:r>
          </w:p>
        </w:tc>
      </w:tr>
      <w:tr w:rsidR="0027519C" w:rsidRPr="008F5247" w14:paraId="36C5D07C" w14:textId="77777777" w:rsidTr="00F90A34">
        <w:tc>
          <w:tcPr>
            <w:tcW w:w="3184" w:type="dxa"/>
          </w:tcPr>
          <w:p w14:paraId="0720034C" w14:textId="77777777" w:rsidR="0027519C" w:rsidRPr="008F5247" w:rsidRDefault="0027519C" w:rsidP="00F90A34">
            <w:pPr>
              <w:spacing w:line="360" w:lineRule="auto"/>
            </w:pPr>
            <w:r w:rsidRPr="008F5247">
              <w:t>Acute kidney injury</w:t>
            </w:r>
          </w:p>
        </w:tc>
        <w:tc>
          <w:tcPr>
            <w:tcW w:w="2056" w:type="dxa"/>
          </w:tcPr>
          <w:p w14:paraId="722B2D7C" w14:textId="77777777" w:rsidR="0027519C" w:rsidRPr="008F5247" w:rsidRDefault="0027519C" w:rsidP="00F90A34">
            <w:pPr>
              <w:spacing w:line="360" w:lineRule="auto"/>
              <w:jc w:val="center"/>
            </w:pPr>
            <w:r>
              <w:t>N17</w:t>
            </w:r>
          </w:p>
        </w:tc>
        <w:tc>
          <w:tcPr>
            <w:tcW w:w="1736" w:type="dxa"/>
            <w:vAlign w:val="center"/>
          </w:tcPr>
          <w:p w14:paraId="7D7CD4B2" w14:textId="223CC4EE" w:rsidR="0027519C" w:rsidRPr="008F5247" w:rsidRDefault="00D746A4" w:rsidP="00F90A34">
            <w:pPr>
              <w:spacing w:line="360" w:lineRule="auto"/>
              <w:jc w:val="center"/>
            </w:pPr>
            <w:r>
              <w:t>21,175</w:t>
            </w:r>
          </w:p>
        </w:tc>
        <w:tc>
          <w:tcPr>
            <w:tcW w:w="1294" w:type="dxa"/>
            <w:vAlign w:val="center"/>
          </w:tcPr>
          <w:p w14:paraId="38F8AB06" w14:textId="023DBB57" w:rsidR="0027519C" w:rsidRPr="008F5247" w:rsidRDefault="006434E9" w:rsidP="00F90A34">
            <w:pPr>
              <w:spacing w:line="360" w:lineRule="auto"/>
              <w:jc w:val="center"/>
            </w:pPr>
            <w:r>
              <w:t>465,184</w:t>
            </w:r>
          </w:p>
        </w:tc>
      </w:tr>
      <w:tr w:rsidR="0027519C" w:rsidRPr="008F5247" w14:paraId="5F3A64C8" w14:textId="77777777" w:rsidTr="00F90A34">
        <w:tc>
          <w:tcPr>
            <w:tcW w:w="3184" w:type="dxa"/>
          </w:tcPr>
          <w:p w14:paraId="5DDBED93" w14:textId="77777777" w:rsidR="0027519C" w:rsidRPr="008F5247" w:rsidRDefault="0027519C" w:rsidP="00F90A34">
            <w:pPr>
              <w:spacing w:line="360" w:lineRule="auto"/>
            </w:pPr>
            <w:r w:rsidRPr="008F5247">
              <w:t>Acute myocardial infarction</w:t>
            </w:r>
          </w:p>
        </w:tc>
        <w:tc>
          <w:tcPr>
            <w:tcW w:w="2056" w:type="dxa"/>
          </w:tcPr>
          <w:p w14:paraId="59361A02" w14:textId="77777777" w:rsidR="0027519C" w:rsidRPr="008F5247" w:rsidRDefault="0027519C" w:rsidP="00F90A34">
            <w:pPr>
              <w:spacing w:line="360" w:lineRule="auto"/>
              <w:jc w:val="center"/>
            </w:pPr>
            <w:r>
              <w:t>I21</w:t>
            </w:r>
          </w:p>
        </w:tc>
        <w:tc>
          <w:tcPr>
            <w:tcW w:w="1736" w:type="dxa"/>
            <w:vAlign w:val="center"/>
          </w:tcPr>
          <w:p w14:paraId="0B90B75D" w14:textId="143C8373" w:rsidR="0027519C" w:rsidRPr="008F5247" w:rsidRDefault="00AD4031" w:rsidP="00F90A34">
            <w:pPr>
              <w:spacing w:line="360" w:lineRule="auto"/>
              <w:jc w:val="center"/>
            </w:pPr>
            <w:r>
              <w:t>15,719</w:t>
            </w:r>
          </w:p>
        </w:tc>
        <w:tc>
          <w:tcPr>
            <w:tcW w:w="1294" w:type="dxa"/>
            <w:vAlign w:val="center"/>
          </w:tcPr>
          <w:p w14:paraId="49D72F32" w14:textId="085DD0C3" w:rsidR="0027519C" w:rsidRPr="008F5247" w:rsidRDefault="00AD4031" w:rsidP="00F90A34">
            <w:pPr>
              <w:spacing w:line="360" w:lineRule="auto"/>
              <w:jc w:val="center"/>
            </w:pPr>
            <w:r>
              <w:t>470,640</w:t>
            </w:r>
          </w:p>
        </w:tc>
      </w:tr>
      <w:tr w:rsidR="0027519C" w:rsidRPr="008F5247" w14:paraId="6F8C0FB2" w14:textId="77777777" w:rsidTr="00F90A34">
        <w:tc>
          <w:tcPr>
            <w:tcW w:w="3184" w:type="dxa"/>
          </w:tcPr>
          <w:p w14:paraId="5E3941C5" w14:textId="77777777" w:rsidR="0027519C" w:rsidRPr="008F5247" w:rsidRDefault="0027519C" w:rsidP="00F90A34">
            <w:pPr>
              <w:spacing w:line="360" w:lineRule="auto"/>
            </w:pPr>
            <w:r w:rsidRPr="008F5247">
              <w:t>Delirium</w:t>
            </w:r>
          </w:p>
        </w:tc>
        <w:tc>
          <w:tcPr>
            <w:tcW w:w="2056" w:type="dxa"/>
          </w:tcPr>
          <w:p w14:paraId="559CF8BC" w14:textId="77777777" w:rsidR="0027519C" w:rsidRPr="008F5247" w:rsidRDefault="0027519C" w:rsidP="00F90A34">
            <w:pPr>
              <w:spacing w:line="360" w:lineRule="auto"/>
              <w:jc w:val="center"/>
              <w:rPr>
                <w:rStyle w:val="s7"/>
                <w:rFonts w:ascii="Aptos" w:hAnsi="Aptos"/>
                <w:color w:val="000000"/>
              </w:rPr>
            </w:pPr>
            <w:r>
              <w:rPr>
                <w:rStyle w:val="s7"/>
                <w:rFonts w:ascii="Aptos" w:hAnsi="Aptos"/>
                <w:color w:val="000000"/>
              </w:rPr>
              <w:t>F05</w:t>
            </w:r>
          </w:p>
        </w:tc>
        <w:tc>
          <w:tcPr>
            <w:tcW w:w="1736" w:type="dxa"/>
          </w:tcPr>
          <w:p w14:paraId="01FF19CB" w14:textId="5672BDE3" w:rsidR="0027519C" w:rsidRPr="008F5247" w:rsidRDefault="006434E9" w:rsidP="00F90A34">
            <w:pPr>
              <w:spacing w:line="360" w:lineRule="auto"/>
              <w:jc w:val="center"/>
            </w:pPr>
            <w:r>
              <w:t>6,556</w:t>
            </w:r>
          </w:p>
        </w:tc>
        <w:tc>
          <w:tcPr>
            <w:tcW w:w="1294" w:type="dxa"/>
          </w:tcPr>
          <w:p w14:paraId="328D3DE4" w14:textId="22482A4B" w:rsidR="0027519C" w:rsidRPr="008F5247" w:rsidRDefault="006434E9" w:rsidP="00F90A34">
            <w:pPr>
              <w:spacing w:line="360" w:lineRule="auto"/>
              <w:jc w:val="center"/>
            </w:pPr>
            <w:r>
              <w:t>479,803</w:t>
            </w:r>
          </w:p>
        </w:tc>
      </w:tr>
      <w:tr w:rsidR="0027519C" w:rsidRPr="008F5247" w14:paraId="4D92461D" w14:textId="77777777" w:rsidTr="00F90A34">
        <w:tc>
          <w:tcPr>
            <w:tcW w:w="3184" w:type="dxa"/>
          </w:tcPr>
          <w:p w14:paraId="6B431586" w14:textId="77777777" w:rsidR="0027519C" w:rsidRPr="008F5247" w:rsidRDefault="0027519C" w:rsidP="00F90A34">
            <w:pPr>
              <w:spacing w:line="360" w:lineRule="auto"/>
            </w:pPr>
            <w:r w:rsidRPr="008F5247">
              <w:t>Stroke</w:t>
            </w:r>
          </w:p>
        </w:tc>
        <w:tc>
          <w:tcPr>
            <w:tcW w:w="2056" w:type="dxa"/>
          </w:tcPr>
          <w:p w14:paraId="079DAB3F" w14:textId="77777777" w:rsidR="0027519C" w:rsidRPr="008F5247" w:rsidRDefault="0027519C" w:rsidP="00F90A34">
            <w:pPr>
              <w:spacing w:line="360" w:lineRule="auto"/>
              <w:jc w:val="center"/>
            </w:pPr>
            <w:r>
              <w:t>I61, I63, I64</w:t>
            </w:r>
          </w:p>
        </w:tc>
        <w:tc>
          <w:tcPr>
            <w:tcW w:w="1736" w:type="dxa"/>
            <w:vAlign w:val="center"/>
          </w:tcPr>
          <w:p w14:paraId="46BF4336" w14:textId="645ABE43" w:rsidR="0027519C" w:rsidRPr="008F5247" w:rsidRDefault="001C26A9" w:rsidP="00F90A34">
            <w:pPr>
              <w:spacing w:line="360" w:lineRule="auto"/>
              <w:jc w:val="center"/>
            </w:pPr>
            <w:r>
              <w:t>11,410</w:t>
            </w:r>
          </w:p>
        </w:tc>
        <w:tc>
          <w:tcPr>
            <w:tcW w:w="1294" w:type="dxa"/>
            <w:vAlign w:val="center"/>
          </w:tcPr>
          <w:p w14:paraId="328258B7" w14:textId="4DB75394" w:rsidR="0027519C" w:rsidRPr="008F5247" w:rsidRDefault="001C26A9" w:rsidP="00F90A34">
            <w:pPr>
              <w:spacing w:line="360" w:lineRule="auto"/>
              <w:jc w:val="center"/>
            </w:pPr>
            <w:r>
              <w:t>474,949</w:t>
            </w:r>
          </w:p>
        </w:tc>
      </w:tr>
      <w:tr w:rsidR="0027519C" w:rsidRPr="008F5247" w14:paraId="19117715" w14:textId="77777777" w:rsidTr="00F90A34">
        <w:tc>
          <w:tcPr>
            <w:tcW w:w="3184" w:type="dxa"/>
          </w:tcPr>
          <w:p w14:paraId="7F989402" w14:textId="7EAA7C1C" w:rsidR="0027519C" w:rsidRPr="008F5247" w:rsidRDefault="003D6D61" w:rsidP="00F90A34">
            <w:pPr>
              <w:spacing w:line="360" w:lineRule="auto"/>
            </w:pPr>
            <w:r w:rsidRPr="003D6D61">
              <w:t>infections of the skin and subcutaneous tissue</w:t>
            </w:r>
          </w:p>
        </w:tc>
        <w:tc>
          <w:tcPr>
            <w:tcW w:w="2056" w:type="dxa"/>
          </w:tcPr>
          <w:p w14:paraId="1B7309E3" w14:textId="4EBC0C34" w:rsidR="0027519C" w:rsidRPr="008F5247" w:rsidRDefault="003D6D61" w:rsidP="00F90A34">
            <w:pPr>
              <w:spacing w:line="360" w:lineRule="auto"/>
              <w:jc w:val="center"/>
            </w:pPr>
            <w:r>
              <w:t>L00-L08</w:t>
            </w:r>
          </w:p>
        </w:tc>
        <w:tc>
          <w:tcPr>
            <w:tcW w:w="1736" w:type="dxa"/>
            <w:vAlign w:val="center"/>
          </w:tcPr>
          <w:p w14:paraId="274F185E" w14:textId="3A91BC55" w:rsidR="0027519C" w:rsidRPr="008F5247" w:rsidRDefault="006434E9" w:rsidP="00F90A34">
            <w:pPr>
              <w:spacing w:line="360" w:lineRule="auto"/>
              <w:jc w:val="center"/>
            </w:pPr>
            <w:r>
              <w:t>20,697</w:t>
            </w:r>
          </w:p>
        </w:tc>
        <w:tc>
          <w:tcPr>
            <w:tcW w:w="1294" w:type="dxa"/>
            <w:vAlign w:val="center"/>
          </w:tcPr>
          <w:p w14:paraId="20668BE4" w14:textId="4A914C3E" w:rsidR="0027519C" w:rsidRPr="008F5247" w:rsidRDefault="006434E9" w:rsidP="00F90A34">
            <w:pPr>
              <w:spacing w:line="360" w:lineRule="auto"/>
              <w:jc w:val="center"/>
            </w:pPr>
            <w:r>
              <w:t>465,662</w:t>
            </w:r>
          </w:p>
        </w:tc>
      </w:tr>
    </w:tbl>
    <w:p w14:paraId="3853DB3C" w14:textId="3938CE0D" w:rsidR="00541FA4" w:rsidRDefault="00541FA4" w:rsidP="00541FA4">
      <w:pPr>
        <w:pStyle w:val="Heading2"/>
      </w:pPr>
    </w:p>
    <w:p w14:paraId="2EEADD79" w14:textId="77777777" w:rsidR="00427BAF" w:rsidRDefault="00427BAF">
      <w:pPr>
        <w:rPr>
          <w:rFonts w:asciiTheme="majorHAnsi" w:eastAsiaTheme="majorEastAsia" w:hAnsiTheme="majorHAnsi" w:cstheme="majorBidi"/>
          <w:color w:val="0F4761" w:themeColor="accent1" w:themeShade="BF"/>
          <w:sz w:val="32"/>
          <w:szCs w:val="32"/>
        </w:rPr>
      </w:pPr>
      <w:r>
        <w:br w:type="page"/>
      </w:r>
    </w:p>
    <w:p w14:paraId="724B9B9B" w14:textId="5345917A" w:rsidR="008C6699" w:rsidRDefault="008C6699" w:rsidP="008C6699">
      <w:pPr>
        <w:pStyle w:val="Heading2"/>
      </w:pPr>
      <w:bookmarkStart w:id="4" w:name="_Toc230075762"/>
      <w:r w:rsidRPr="008C6699">
        <w:lastRenderedPageBreak/>
        <w:t xml:space="preserve">Supplementary table </w:t>
      </w:r>
      <w:r>
        <w:t>1</w:t>
      </w:r>
      <w:r w:rsidRPr="008C6699">
        <w:t xml:space="preserve">: </w:t>
      </w:r>
      <w:r w:rsidR="001C70CB">
        <w:t>E</w:t>
      </w:r>
      <w:r>
        <w:t>xposures analysed for each outcome</w:t>
      </w:r>
      <w:r w:rsidR="001C70CB">
        <w:t>, citations for observational associations</w:t>
      </w:r>
      <w:r>
        <w:t xml:space="preserve"> and Bonferroni-adjusted p-value thresholds</w:t>
      </w:r>
      <w:bookmarkEnd w:id="4"/>
    </w:p>
    <w:p w14:paraId="5CDDBC9F" w14:textId="17584C71" w:rsidR="002C6721" w:rsidRDefault="002C6721" w:rsidP="008C6699"/>
    <w:tbl>
      <w:tblPr>
        <w:tblStyle w:val="TableGrid"/>
        <w:tblW w:w="9248" w:type="dxa"/>
        <w:tblLayout w:type="fixed"/>
        <w:tblLook w:val="04A0" w:firstRow="1" w:lastRow="0" w:firstColumn="1" w:lastColumn="0" w:noHBand="0" w:noVBand="1"/>
      </w:tblPr>
      <w:tblGrid>
        <w:gridCol w:w="1555"/>
        <w:gridCol w:w="1255"/>
        <w:gridCol w:w="1287"/>
        <w:gridCol w:w="1287"/>
        <w:gridCol w:w="1287"/>
        <w:gridCol w:w="1287"/>
        <w:gridCol w:w="1290"/>
      </w:tblGrid>
      <w:tr w:rsidR="000C6D5A" w:rsidRPr="004378DB" w14:paraId="26794FFD" w14:textId="6ADAA08C" w:rsidTr="004378DB">
        <w:tc>
          <w:tcPr>
            <w:tcW w:w="1555" w:type="dxa"/>
          </w:tcPr>
          <w:p w14:paraId="368742AE" w14:textId="034B52B4" w:rsidR="000C6D5A" w:rsidRPr="001C70CB" w:rsidRDefault="000C6D5A">
            <w:pPr>
              <w:rPr>
                <w:rFonts w:ascii="Aptos" w:hAnsi="Aptos"/>
                <w:b/>
                <w:bCs/>
                <w:sz w:val="20"/>
                <w:szCs w:val="20"/>
              </w:rPr>
            </w:pPr>
          </w:p>
        </w:tc>
        <w:tc>
          <w:tcPr>
            <w:tcW w:w="7693" w:type="dxa"/>
            <w:gridSpan w:val="6"/>
          </w:tcPr>
          <w:p w14:paraId="604E15D1" w14:textId="54C4D6F4" w:rsidR="000C6D5A" w:rsidRPr="001C70CB" w:rsidRDefault="000C6D5A" w:rsidP="001C70CB">
            <w:pPr>
              <w:jc w:val="center"/>
              <w:rPr>
                <w:rFonts w:ascii="Aptos" w:hAnsi="Aptos"/>
                <w:b/>
                <w:bCs/>
                <w:sz w:val="20"/>
                <w:szCs w:val="20"/>
              </w:rPr>
            </w:pPr>
            <w:r w:rsidRPr="001C70CB">
              <w:rPr>
                <w:rFonts w:ascii="Aptos" w:hAnsi="Aptos"/>
                <w:b/>
                <w:bCs/>
                <w:sz w:val="20"/>
                <w:szCs w:val="20"/>
              </w:rPr>
              <w:t>Postoperative complication (outcome)</w:t>
            </w:r>
          </w:p>
        </w:tc>
      </w:tr>
      <w:tr w:rsidR="00200FE7" w:rsidRPr="004378DB" w14:paraId="18AA1F80" w14:textId="5270BE9C" w:rsidTr="004378DB">
        <w:tc>
          <w:tcPr>
            <w:tcW w:w="1555" w:type="dxa"/>
          </w:tcPr>
          <w:p w14:paraId="169F7C94" w14:textId="7BB07B49" w:rsidR="00200FE7" w:rsidRPr="001C70CB" w:rsidRDefault="004378DB">
            <w:pPr>
              <w:rPr>
                <w:rFonts w:ascii="Aptos" w:hAnsi="Aptos"/>
                <w:b/>
                <w:bCs/>
                <w:sz w:val="20"/>
                <w:szCs w:val="20"/>
              </w:rPr>
            </w:pPr>
            <w:r w:rsidRPr="001C70CB">
              <w:rPr>
                <w:rFonts w:ascii="Aptos" w:hAnsi="Aptos"/>
                <w:b/>
                <w:bCs/>
                <w:sz w:val="20"/>
                <w:szCs w:val="20"/>
              </w:rPr>
              <w:t>Inflammatory marker (exposure)</w:t>
            </w:r>
          </w:p>
        </w:tc>
        <w:tc>
          <w:tcPr>
            <w:tcW w:w="1255" w:type="dxa"/>
          </w:tcPr>
          <w:p w14:paraId="7F7AF8ED" w14:textId="2E9F6757" w:rsidR="00200FE7" w:rsidRPr="001C70CB" w:rsidRDefault="00200FE7" w:rsidP="001C70CB">
            <w:pPr>
              <w:jc w:val="center"/>
              <w:rPr>
                <w:rFonts w:ascii="Aptos" w:hAnsi="Aptos"/>
                <w:b/>
                <w:bCs/>
                <w:sz w:val="20"/>
                <w:szCs w:val="20"/>
              </w:rPr>
            </w:pPr>
            <w:r w:rsidRPr="001C70CB">
              <w:rPr>
                <w:rFonts w:ascii="Aptos" w:hAnsi="Aptos"/>
                <w:b/>
                <w:bCs/>
                <w:sz w:val="20"/>
                <w:szCs w:val="20"/>
              </w:rPr>
              <w:t>AF</w:t>
            </w:r>
          </w:p>
        </w:tc>
        <w:tc>
          <w:tcPr>
            <w:tcW w:w="1287" w:type="dxa"/>
          </w:tcPr>
          <w:p w14:paraId="2BACA106" w14:textId="2BF02A4E" w:rsidR="00200FE7" w:rsidRPr="001C70CB" w:rsidRDefault="00200FE7" w:rsidP="001C70CB">
            <w:pPr>
              <w:jc w:val="center"/>
              <w:rPr>
                <w:rFonts w:ascii="Aptos" w:hAnsi="Aptos"/>
                <w:b/>
                <w:bCs/>
                <w:sz w:val="20"/>
                <w:szCs w:val="20"/>
              </w:rPr>
            </w:pPr>
            <w:r w:rsidRPr="001C70CB">
              <w:rPr>
                <w:rFonts w:ascii="Aptos" w:hAnsi="Aptos"/>
                <w:b/>
                <w:bCs/>
                <w:sz w:val="20"/>
                <w:szCs w:val="20"/>
              </w:rPr>
              <w:t>AKI</w:t>
            </w:r>
          </w:p>
        </w:tc>
        <w:tc>
          <w:tcPr>
            <w:tcW w:w="1287" w:type="dxa"/>
          </w:tcPr>
          <w:p w14:paraId="6D106AF5" w14:textId="7A4A0B6E" w:rsidR="00200FE7" w:rsidRPr="001C70CB" w:rsidRDefault="000C6D5A" w:rsidP="001C70CB">
            <w:pPr>
              <w:jc w:val="center"/>
              <w:rPr>
                <w:rFonts w:ascii="Aptos" w:hAnsi="Aptos"/>
                <w:b/>
                <w:bCs/>
                <w:sz w:val="20"/>
                <w:szCs w:val="20"/>
              </w:rPr>
            </w:pPr>
            <w:r w:rsidRPr="001C70CB">
              <w:rPr>
                <w:rFonts w:ascii="Aptos" w:hAnsi="Aptos"/>
                <w:b/>
                <w:bCs/>
                <w:sz w:val="20"/>
                <w:szCs w:val="20"/>
              </w:rPr>
              <w:t>Delirium</w:t>
            </w:r>
          </w:p>
        </w:tc>
        <w:tc>
          <w:tcPr>
            <w:tcW w:w="1287" w:type="dxa"/>
          </w:tcPr>
          <w:p w14:paraId="485850A2" w14:textId="444B2E52" w:rsidR="00200FE7" w:rsidRPr="001C70CB" w:rsidRDefault="000C6D5A" w:rsidP="001C70CB">
            <w:pPr>
              <w:jc w:val="center"/>
              <w:rPr>
                <w:rFonts w:ascii="Aptos" w:hAnsi="Aptos"/>
                <w:b/>
                <w:bCs/>
                <w:sz w:val="20"/>
                <w:szCs w:val="20"/>
              </w:rPr>
            </w:pPr>
            <w:r w:rsidRPr="001C70CB">
              <w:rPr>
                <w:rFonts w:ascii="Aptos" w:hAnsi="Aptos"/>
                <w:b/>
                <w:bCs/>
                <w:sz w:val="20"/>
                <w:szCs w:val="20"/>
              </w:rPr>
              <w:t>AMI</w:t>
            </w:r>
          </w:p>
        </w:tc>
        <w:tc>
          <w:tcPr>
            <w:tcW w:w="1287" w:type="dxa"/>
          </w:tcPr>
          <w:p w14:paraId="64AAA851" w14:textId="7119DE38" w:rsidR="00200FE7" w:rsidRPr="001C70CB" w:rsidRDefault="000C6D5A" w:rsidP="001C70CB">
            <w:pPr>
              <w:jc w:val="center"/>
              <w:rPr>
                <w:rFonts w:ascii="Aptos" w:hAnsi="Aptos"/>
                <w:b/>
                <w:bCs/>
                <w:sz w:val="20"/>
                <w:szCs w:val="20"/>
              </w:rPr>
            </w:pPr>
            <w:r w:rsidRPr="001C70CB">
              <w:rPr>
                <w:rFonts w:ascii="Aptos" w:hAnsi="Aptos"/>
                <w:b/>
                <w:bCs/>
                <w:sz w:val="20"/>
                <w:szCs w:val="20"/>
              </w:rPr>
              <w:t>SSI</w:t>
            </w:r>
          </w:p>
        </w:tc>
        <w:tc>
          <w:tcPr>
            <w:tcW w:w="1290" w:type="dxa"/>
          </w:tcPr>
          <w:p w14:paraId="4A4D4335" w14:textId="31119D05" w:rsidR="00200FE7" w:rsidRPr="001C70CB" w:rsidRDefault="000C6D5A" w:rsidP="001C70CB">
            <w:pPr>
              <w:jc w:val="center"/>
              <w:rPr>
                <w:rFonts w:ascii="Aptos" w:hAnsi="Aptos"/>
                <w:b/>
                <w:bCs/>
                <w:sz w:val="20"/>
                <w:szCs w:val="20"/>
              </w:rPr>
            </w:pPr>
            <w:r w:rsidRPr="001C70CB">
              <w:rPr>
                <w:rFonts w:ascii="Aptos" w:hAnsi="Aptos"/>
                <w:b/>
                <w:bCs/>
                <w:sz w:val="20"/>
                <w:szCs w:val="20"/>
              </w:rPr>
              <w:t>Stroke</w:t>
            </w:r>
          </w:p>
        </w:tc>
      </w:tr>
      <w:tr w:rsidR="00200FE7" w:rsidRPr="004378DB" w14:paraId="3BD5F3E2" w14:textId="6ACA1D75" w:rsidTr="004378DB">
        <w:trPr>
          <w:trHeight w:val="320"/>
        </w:trPr>
        <w:tc>
          <w:tcPr>
            <w:tcW w:w="1555" w:type="dxa"/>
            <w:noWrap/>
            <w:hideMark/>
          </w:tcPr>
          <w:p w14:paraId="69F5E393"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BDNF</w:t>
            </w:r>
          </w:p>
        </w:tc>
        <w:tc>
          <w:tcPr>
            <w:tcW w:w="1255" w:type="dxa"/>
            <w:noWrap/>
            <w:hideMark/>
          </w:tcPr>
          <w:p w14:paraId="192878EA"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40B35BCF"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37B41D15" w14:textId="5966CD22" w:rsidR="00D02EEE" w:rsidRPr="004378DB" w:rsidRDefault="00A761C4" w:rsidP="001C70CB">
            <w:pPr>
              <w:jc w:val="center"/>
              <w:rPr>
                <w:rFonts w:ascii="Aptos" w:eastAsia="Times New Roman" w:hAnsi="Aptos" w:cs="Times New Roman"/>
                <w:kern w:val="0"/>
                <w:sz w:val="20"/>
                <w:szCs w:val="20"/>
                <w:lang w:eastAsia="en-GB"/>
                <w14:ligatures w14:val="none"/>
              </w:rPr>
            </w:pPr>
            <w:r w:rsidRPr="004378DB">
              <w:rPr>
                <w:rFonts w:ascii="Aptos" w:eastAsia="Times New Roman" w:hAnsi="Aptos" w:cs="Times New Roman"/>
                <w:kern w:val="0"/>
                <w:sz w:val="20"/>
                <w:szCs w:val="20"/>
                <w:lang w:eastAsia="en-GB"/>
                <w14:ligatures w14:val="none"/>
              </w:rPr>
              <w:t xml:space="preserve">X </w:t>
            </w:r>
            <w:r w:rsidRPr="004378DB">
              <w:rPr>
                <w:rFonts w:ascii="Aptos" w:eastAsia="Times New Roman" w:hAnsi="Aptos" w:cs="Times New Roman"/>
                <w:kern w:val="0"/>
                <w:sz w:val="20"/>
                <w:szCs w:val="20"/>
                <w:lang w:eastAsia="en-GB"/>
                <w14:ligatures w14:val="none"/>
              </w:rPr>
              <w:fldChar w:fldCharType="begin"/>
            </w:r>
            <w:r w:rsidRPr="004378DB">
              <w:rPr>
                <w:rFonts w:ascii="Aptos" w:eastAsia="Times New Roman" w:hAnsi="Aptos" w:cs="Times New Roman"/>
                <w:kern w:val="0"/>
                <w:sz w:val="20"/>
                <w:szCs w:val="20"/>
                <w:lang w:eastAsia="en-GB"/>
                <w14:ligatures w14:val="none"/>
              </w:rPr>
              <w:instrText xml:space="preserve"> ADDIN ZOTERO_ITEM CSL_CITATION {"citationID":"h9AYFx5m","properties":{"formattedCitation":"[1,2]","plainCitation":"[1,2]","noteIndex":0},"citationItems":[{"id":682,"uris":["http://zotero.org/users/7244425/items/7YZE6NEZ"],"itemData":{"id":682,"type":"article-journal","abstract":"Delirium is a neuropsychiatric syndrome characterized by a sudden and global impairment in consciousness, attention and cognition. It is particularly frequent in elderly subjects with medical or surgical conditions and is associated with short- and long-term adverse outcomes. The pathophysiology of delirium remains poorly understood as it involves complex multi-factorial dynamic interactions between a diversity of risk factors. Several conditions associated with delirium are characterized by activation of the inflammatory cascade with acute release of inflammatory mediators into the bloodstream. There is compelling evidence that acute peripheral inflammatory stimulation induces activation of brain parenchymal cells, expression of proinflammatory cytokines and inflammatory mediators in the central nervous system. These neuroinflammatory changes induce neuronal and synaptic dysfunction and subsequent neurobehavioural and cognitive symptoms. Furthermore, ageing and neurodegenerative disorders exaggerate microglial responses following stimulation by systemic immune stimuli such as peripheral inflammation and/or infection. In this review we explore the neuroinflammatory hypothesis of delirium based on recent evidence derived from animal and human studies.","container-title":"Acta Neuropathologica","DOI":"10.1007/s00401-010-0674-1","ISSN":"1432-0533","issue":"6","journalAbbreviation":"Acta Neuropathol","language":"en","page":"737-754","source":"Springer Link","title":"The neuroinflammatory hypothesis of delirium","volume":"119","author":[{"family":"Cerejeira","given":"Joaquim"},{"family":"Firmino","given":"Horácio"},{"family":"Vaz-Serra","given":"Adriano"},{"family":"Mukaetova-Ladinska","given":"Elizabeta B."}],"issued":{"date-parts":[["2010",6,1]]},"citation-key":"cerejeiraNeuroinflammatoryHypothesisDelirium2010"}},{"id":681,"uris":["http://zotero.org/users/7244425/items/VVEUAE6Y"],"itemData":{"id":681,"type":"article-journal","abstract":"Cognitive impairment after surgery is a common problem, affects mainly the elderly, and can be divided into postoperative delirium and postoperative cognitive dysfunction. Both phenomena are accompanied by neuroinflammation; however, the precise molecular mechanisms underlying cognitive impairment after anesthesia are not yet fully understood. Anesthesiological drugs can have a longer-term influence on protein transcription, thus, epigenetics is a possible mechanism that impacts on cognitive function. Epigenetic mechanisms may be responsible for long-lasting effects and may implicate novel therapeutic approaches. Hence, we here summarize the existing literature connecting postoperative cognitive impairment to anesthesia. It becomes clear that anesthetics alter the expression of DNA and histone modifying enzymes, which, in turn, affect epigenetic markers, such as methylation, histone acetylation and histone methylation on inflammatory genes (e.g., TNF-alpha, IL-6 or IL1 beta) and genes which are responsible for neuronal development (such as brain-derived neurotrophic factor). Neuroinflammation is generally increased after anesthesia and neuronal growth decreased. All these changes can induce cognitive impairment. The inhibition of histone deacetylase especially alleviates cognitive impairment after surgery and might be a novel therapeutic option for treatment. However, further research with human subjects is necessary because most findings are from animal models.","container-title":"Cells","DOI":"10.3390/cells11192954","ISSN":"2073-4409","issue":"19","journalAbbreviation":"Cells","note":"PMID: 36230916\nPMCID: PMC9563723","page":"2954","source":"PubMed Central","title":"Epigenetic Mechanisms of Postoperative Cognitive Impairment Induced by Anesthesia and Neuroinflammation","volume":"11","author":[{"family":"Rump","given":"Katharina"},{"family":"Adamzik","given":"Michael"}],"issued":{"date-parts":[["2022",9,21]]},"citation-key":"rumpEpigeneticMechanismsPostoperative2022"}}],"schema":"https://github.com/citation-style-language/schema/raw/master/csl-citation.json"} </w:instrText>
            </w:r>
            <w:r w:rsidRPr="004378DB">
              <w:rPr>
                <w:rFonts w:ascii="Aptos" w:eastAsia="Times New Roman" w:hAnsi="Aptos" w:cs="Times New Roman"/>
                <w:kern w:val="0"/>
                <w:sz w:val="20"/>
                <w:szCs w:val="20"/>
                <w:lang w:eastAsia="en-GB"/>
                <w14:ligatures w14:val="none"/>
              </w:rPr>
              <w:fldChar w:fldCharType="separate"/>
            </w:r>
            <w:r w:rsidRPr="004378DB">
              <w:rPr>
                <w:rFonts w:ascii="Aptos" w:eastAsia="Times New Roman" w:hAnsi="Aptos" w:cs="Times New Roman"/>
                <w:noProof/>
                <w:kern w:val="0"/>
                <w:sz w:val="20"/>
                <w:szCs w:val="20"/>
                <w:lang w:eastAsia="en-GB"/>
                <w14:ligatures w14:val="none"/>
              </w:rPr>
              <w:t>[1,2]</w:t>
            </w:r>
            <w:r w:rsidRPr="004378DB">
              <w:rPr>
                <w:rFonts w:ascii="Aptos" w:eastAsia="Times New Roman" w:hAnsi="Aptos" w:cs="Times New Roman"/>
                <w:kern w:val="0"/>
                <w:sz w:val="20"/>
                <w:szCs w:val="20"/>
                <w:lang w:eastAsia="en-GB"/>
                <w14:ligatures w14:val="none"/>
              </w:rPr>
              <w:fldChar w:fldCharType="end"/>
            </w:r>
          </w:p>
        </w:tc>
        <w:tc>
          <w:tcPr>
            <w:tcW w:w="1287" w:type="dxa"/>
          </w:tcPr>
          <w:p w14:paraId="76F66312"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2D5F34A6"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66D8F7EE"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480349A5" w14:textId="0229A047" w:rsidTr="004378DB">
        <w:trPr>
          <w:trHeight w:val="320"/>
        </w:trPr>
        <w:tc>
          <w:tcPr>
            <w:tcW w:w="1555" w:type="dxa"/>
            <w:noWrap/>
            <w:hideMark/>
          </w:tcPr>
          <w:p w14:paraId="19F9FD38"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CRP</w:t>
            </w:r>
          </w:p>
        </w:tc>
        <w:tc>
          <w:tcPr>
            <w:tcW w:w="1255" w:type="dxa"/>
            <w:noWrap/>
            <w:hideMark/>
          </w:tcPr>
          <w:p w14:paraId="26741833" w14:textId="0E7B8384" w:rsidR="00200FE7" w:rsidRPr="004378DB" w:rsidRDefault="004378DB" w:rsidP="001C70CB">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X </w:t>
            </w:r>
            <w:r>
              <w:rPr>
                <w:rFonts w:ascii="Aptos" w:eastAsia="Times New Roman" w:hAnsi="Aptos" w:cs="Times New Roman"/>
                <w:color w:val="000000"/>
                <w:kern w:val="0"/>
                <w:sz w:val="20"/>
                <w:szCs w:val="20"/>
                <w:lang w:eastAsia="en-GB"/>
                <w14:ligatures w14:val="none"/>
              </w:rPr>
              <w:fldChar w:fldCharType="begin"/>
            </w:r>
            <w:r w:rsidR="00470DB7">
              <w:rPr>
                <w:rFonts w:ascii="Aptos" w:eastAsia="Times New Roman" w:hAnsi="Aptos" w:cs="Times New Roman"/>
                <w:color w:val="000000"/>
                <w:kern w:val="0"/>
                <w:sz w:val="20"/>
                <w:szCs w:val="20"/>
                <w:lang w:eastAsia="en-GB"/>
                <w14:ligatures w14:val="none"/>
              </w:rPr>
              <w:instrText xml:space="preserve"> ADDIN ZOTERO_ITEM CSL_CITATION {"citationID":"rGEAno6e","properties":{"formattedCitation":"[3]","plainCitation":"[3]","noteIndex":0},"citationItems":[{"id":89,"uris":["http://zotero.org/users/7244425/items/HS5QA59N"],"itemData":{"id":89,"type":"article-journal","abstract":"Atrial fibrillation (AF) has different underlying substrates. Atrial remodeling involves electrophysiological and structural abnormalities that promote the development and perpetuation of AF. Experimental and clinical data indicate that inflammation is implicated in the pathophysiology of atrial remodeling. The mechanistic links between atrial remodeling and inflammation are complex while diverse underlying diseases and conditions may affect these pathways. Inflammatory markers have also been associated with AF development, recurrence, perpetuation, total AF burden as well as with thromboembolic complications. The development of specific anti</w:instrText>
            </w:r>
            <w:r w:rsidR="00470DB7">
              <w:rPr>
                <w:rFonts w:ascii="Cambria Math" w:eastAsia="Times New Roman" w:hAnsi="Cambria Math" w:cs="Cambria Math"/>
                <w:color w:val="000000"/>
                <w:kern w:val="0"/>
                <w:sz w:val="20"/>
                <w:szCs w:val="20"/>
                <w:lang w:eastAsia="en-GB"/>
                <w14:ligatures w14:val="none"/>
              </w:rPr>
              <w:instrText>‐</w:instrText>
            </w:r>
            <w:r w:rsidR="00470DB7">
              <w:rPr>
                <w:rFonts w:ascii="Aptos" w:eastAsia="Times New Roman" w:hAnsi="Aptos" w:cs="Times New Roman"/>
                <w:color w:val="000000"/>
                <w:kern w:val="0"/>
                <w:sz w:val="20"/>
                <w:szCs w:val="20"/>
                <w:lang w:eastAsia="en-GB"/>
                <w14:ligatures w14:val="none"/>
              </w:rPr>
              <w:instrText>inflammatory interventions in this setting seems to be challenging and complicated. Several agents with pleiotropic properties, including anti</w:instrText>
            </w:r>
            <w:r w:rsidR="00470DB7">
              <w:rPr>
                <w:rFonts w:ascii="Cambria Math" w:eastAsia="Times New Roman" w:hAnsi="Cambria Math" w:cs="Cambria Math"/>
                <w:color w:val="000000"/>
                <w:kern w:val="0"/>
                <w:sz w:val="20"/>
                <w:szCs w:val="20"/>
                <w:lang w:eastAsia="en-GB"/>
                <w14:ligatures w14:val="none"/>
              </w:rPr>
              <w:instrText>‐</w:instrText>
            </w:r>
            <w:r w:rsidR="00470DB7">
              <w:rPr>
                <w:rFonts w:ascii="Aptos" w:eastAsia="Times New Roman" w:hAnsi="Aptos" w:cs="Times New Roman"/>
                <w:color w:val="000000"/>
                <w:kern w:val="0"/>
                <w:sz w:val="20"/>
                <w:szCs w:val="20"/>
                <w:lang w:eastAsia="en-GB"/>
                <w14:ligatures w14:val="none"/>
              </w:rPr>
              <w:instrText>inflammatory, have been tested in experimental and clinical settings with variable results. This updated review provides a concise overview of all available data regarding the role of inflammation in AF including the predictive role of inflammatory markers. Also, current knowledge and future directions on anti</w:instrText>
            </w:r>
            <w:r w:rsidR="00470DB7">
              <w:rPr>
                <w:rFonts w:ascii="Cambria Math" w:eastAsia="Times New Roman" w:hAnsi="Cambria Math" w:cs="Cambria Math"/>
                <w:color w:val="000000"/>
                <w:kern w:val="0"/>
                <w:sz w:val="20"/>
                <w:szCs w:val="20"/>
                <w:lang w:eastAsia="en-GB"/>
                <w14:ligatures w14:val="none"/>
              </w:rPr>
              <w:instrText>‐</w:instrText>
            </w:r>
            <w:r w:rsidR="00470DB7">
              <w:rPr>
                <w:rFonts w:ascii="Aptos" w:eastAsia="Times New Roman" w:hAnsi="Aptos" w:cs="Times New Roman"/>
                <w:color w:val="000000"/>
                <w:kern w:val="0"/>
                <w:sz w:val="20"/>
                <w:szCs w:val="20"/>
                <w:lang w:eastAsia="en-GB"/>
                <w14:ligatures w14:val="none"/>
              </w:rPr>
              <w:instrText xml:space="preserve">inflammatory strategies are critically discussed.","container-title":"Journal of Arrhythmia","DOI":"10.1002/joa3.12077","ISSN":"1880-4276","issue":"4","journalAbbreviation":"J Arrhythm","note":"PMID: 30167010\nPMCID: PMC6111477","page":"394-401","source":"PubMed Central","title":"Inflammation and atrial fibrillation: A comprehensive review","title-short":"Inflammation and atrial fibrillation","volume":"34","author":[{"family":"Korantzopoulos","given":"Panagiotis"},{"family":"Letsas","given":"Konstantinos P."},{"family":"Tse","given":"Gary"},{"family":"Fragakis","given":"Nikolaos"},{"family":"Goudis","given":"Christos A."},{"family":"Liu","given":"Tong"}],"issued":{"date-parts":[["2018",6,4]]},"citation-key":"korantzopoulosInflammationAtrialFibrillation2018"}}],"schema":"https://github.com/citation-style-language/schema/raw/master/csl-citation.json"} </w:instrText>
            </w:r>
            <w:r>
              <w:rPr>
                <w:rFonts w:ascii="Aptos" w:eastAsia="Times New Roman" w:hAnsi="Aptos" w:cs="Times New Roman"/>
                <w:color w:val="000000"/>
                <w:kern w:val="0"/>
                <w:sz w:val="20"/>
                <w:szCs w:val="20"/>
                <w:lang w:eastAsia="en-GB"/>
                <w14:ligatures w14:val="none"/>
              </w:rPr>
              <w:fldChar w:fldCharType="separate"/>
            </w:r>
            <w:r w:rsidR="00470DB7">
              <w:rPr>
                <w:rFonts w:ascii="Aptos" w:eastAsia="Times New Roman" w:hAnsi="Aptos" w:cs="Times New Roman"/>
                <w:noProof/>
                <w:color w:val="000000"/>
                <w:kern w:val="0"/>
                <w:sz w:val="20"/>
                <w:szCs w:val="20"/>
                <w:lang w:eastAsia="en-GB"/>
                <w14:ligatures w14:val="none"/>
              </w:rPr>
              <w:t>[3]</w:t>
            </w:r>
            <w:r>
              <w:rPr>
                <w:rFonts w:ascii="Aptos" w:eastAsia="Times New Roman" w:hAnsi="Aptos" w:cs="Times New Roman"/>
                <w:color w:val="000000"/>
                <w:kern w:val="0"/>
                <w:sz w:val="20"/>
                <w:szCs w:val="20"/>
                <w:lang w:eastAsia="en-GB"/>
                <w14:ligatures w14:val="none"/>
              </w:rPr>
              <w:fldChar w:fldCharType="end"/>
            </w:r>
          </w:p>
        </w:tc>
        <w:tc>
          <w:tcPr>
            <w:tcW w:w="1287" w:type="dxa"/>
            <w:noWrap/>
            <w:hideMark/>
          </w:tcPr>
          <w:p w14:paraId="4ED1219C"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0A478CD3" w14:textId="09EAEC15" w:rsidR="00200FE7" w:rsidRPr="004378DB" w:rsidRDefault="004378D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470DB7">
              <w:rPr>
                <w:rFonts w:ascii="Aptos" w:eastAsia="Times New Roman" w:hAnsi="Aptos" w:cs="Times New Roman"/>
                <w:kern w:val="0"/>
                <w:sz w:val="20"/>
                <w:szCs w:val="20"/>
                <w:lang w:eastAsia="en-GB"/>
                <w14:ligatures w14:val="none"/>
              </w:rPr>
              <w:t xml:space="preserve"> </w:t>
            </w:r>
            <w:r w:rsidR="00470DB7">
              <w:rPr>
                <w:rFonts w:ascii="Aptos" w:eastAsia="Times New Roman" w:hAnsi="Aptos" w:cs="Times New Roman"/>
                <w:kern w:val="0"/>
                <w:sz w:val="20"/>
                <w:szCs w:val="20"/>
                <w:lang w:eastAsia="en-GB"/>
                <w14:ligatures w14:val="none"/>
              </w:rPr>
              <w:fldChar w:fldCharType="begin"/>
            </w:r>
            <w:r w:rsidR="001F23E9">
              <w:rPr>
                <w:rFonts w:ascii="Aptos" w:eastAsia="Times New Roman" w:hAnsi="Aptos" w:cs="Times New Roman"/>
                <w:kern w:val="0"/>
                <w:sz w:val="20"/>
                <w:szCs w:val="20"/>
                <w:lang w:eastAsia="en-GB"/>
                <w14:ligatures w14:val="none"/>
              </w:rPr>
              <w:instrText xml:space="preserve"> ADDIN ZOTERO_ITEM CSL_CITATION {"citationID":"lAENpMQG","properties":{"formattedCitation":"[2,4,5]","plainCitation":"[2,4,5]","noteIndex":0},"citationItems":[{"id":681,"uris":["http://zotero.org/users/7244425/items/VVEUAE6Y"],"itemData":{"id":681,"type":"article-journal","abstract":"Cognitive impairment after surgery is a common problem, affects mainly the elderly, and can be divided into postoperative delirium and postoperative cognitive dysfunction. Both phenomena are accompanied by neuroinflammation; however, the precise molecular mechanisms underlying cognitive impairment after anesthesia are not yet fully understood. Anesthesiological drugs can have a longer-term influence on protein transcription, thus, epigenetics is a possible mechanism that impacts on cognitive function. Epigenetic mechanisms may be responsible for long-lasting effects and may implicate novel therapeutic approaches. Hence, we here summarize the existing literature connecting postoperative cognitive impairment to anesthesia. It becomes clear that anesthetics alter the expression of DNA and histone modifying enzymes, which, in turn, affect epigenetic markers, such as methylation, histone acetylation and histone methylation on inflammatory genes (e.g., TNF-alpha, IL-6 or IL1 beta) and genes which are responsible for neuronal development (such as brain-derived neurotrophic factor). Neuroinflammation is generally increased after anesthesia and neuronal growth decreased. All these changes can induce cognitive impairment. The inhibition of histone deacetylase especially alleviates cognitive impairment after surgery and might be a novel therapeutic option for treatment. However, further research with human subjects is necessary because most findings are from animal models.","container-title":"Cells","DOI":"10.3390/cells11192954","ISSN":"2073-4409","issue":"19","journalAbbreviation":"Cells","note":"PMID: 36230916\nPMCID: PMC9563723","page":"2954","source":"PubMed Central","title":"Epigenetic Mechanisms of Postoperative Cognitive Impairment Induced by Anesthesia and Neuroinflammation","volume":"11","author":[{"family":"Rump","given":"Katharina"},{"family":"Adamzik","given":"Michael"}],"issued":{"date-parts":[["2022",9,21]]},"citation-key":"rumpEpigeneticMechanismsPostoperative2022"}},{"id":100,"uris":["http://zotero.org/users/7244425/items/X6X7U4T6"],"itemData":{"id":100,"type":"article-journal","container-title":"Anesthesiology Clinics","DOI":"10.1016/j.anclin.2015.05.007","ISSN":"1932-2275, 2210-3538","issue":"3","journalAbbreviation":"Anesthesiology Clinics","language":"English","note":"publisher: Elsevier","page":"505-516","source":"www.anesthesiology.theclinics.com","title":"Postoperative Delirium in the Geriatric Patient","volume":"33","author":[{"family":"Schenning","given":"Katie J."},{"family":"Deiner","given":"Stacie G."}],"issued":{"date-parts":[["2015",9,1]]},"citation-key":"schenningPostoperativeDeliriumGeriatric2015"}},{"id":3048,"uris":["http://zotero.org/users/7244425/items/KQRTCWVS"],"itemData":{"id":3048,"type":"article-journal","abstract":"PURPOSE: Delirium presents a significant healthcare burden. It complicates post-operative care in up to 50% of cardiac surgical patients with worse outcomes, longer hospital stays and higher cost of care. Moreover, the nature of delirium following cardiac surgery with cardiopulmonary bypass (CPB) remains unclear, the underlying pathobiology is poorly understood, status quo diagnostic methods are subjective, and diagnostic biomarkers are currently lacking.\nOBJECTIVE: To identify diagnostic biomarkers of delirium and for insights into possible neuronal pathomechanisms.\nEXPERIMENTAL DESIGN: Comparative proteomic analyses were performed on plasma samples from a nested matched cohort of patients who underwent cardiac surgery. Validation by targeted proteomics was performed in an independent set of samples. Biomarkers were assessed for biological functions and diagnostic accuracy.\nRESULTS: Forty-seven percent of subjects demonstrated delirium. Of 3803 proteins identified from patient samples by multiplexed quantitative proteomics, 16 were identified as signatures of exposure to CPB, and 11 biomarkers distinguished delirium cases from non-cases (AuROC = 93%). Notable among these biomarkers are C-reactive protein, serum amyloid A-1 and cathepsin-B.\nCONCLUSIONS AND CLINICAL RELEVANCE: The interplay of systemic and central inflammatory markers sheds new light on delirium pathogenesis. This work suggests that accurate identification of cases may be achievable using panels of biomarkers.","container-title":"Proteomics. Clinical Applications","DOI":"10.1002/prca.202200066","ISSN":"1862-8354","issue":"4","journalAbbreviation":"Proteomics Clin Appl","language":"eng","note":"PMID: 36567636\nPMCID: PMC10290728","page":"e2200066","source":"PubMed","title":"Intraoperative plasma proteomic changes in cardiac surgery: In search of biomarkers of post-operative delirium","title-short":"Intraoperative plasma proteomic changes in cardiac surgery","volume":"17","author":[{"family":"Wiredu","given":"Kwame"},{"family":"O'Connor","given":"Sean"},{"family":"Naseem","given":"Heba"},{"family":"Brauer","given":"Brooke L."},{"family":"Kettenbach","given":"Arminja N."},{"family":"Frost","given":"Hildreth R."},{"family":"Shaefi","given":"Shahzad"},{"family":"Gerber","given":"Scott A."}],"issued":{"date-parts":[["2023",7]]},"citation-key":"wireduIntraoperativePlasmaProteomic2023"}}],"schema":"https://github.com/citation-style-language/schema/raw/master/csl-citation.json"} </w:instrText>
            </w:r>
            <w:r w:rsidR="00470DB7">
              <w:rPr>
                <w:rFonts w:ascii="Aptos" w:eastAsia="Times New Roman" w:hAnsi="Aptos" w:cs="Times New Roman"/>
                <w:kern w:val="0"/>
                <w:sz w:val="20"/>
                <w:szCs w:val="20"/>
                <w:lang w:eastAsia="en-GB"/>
                <w14:ligatures w14:val="none"/>
              </w:rPr>
              <w:fldChar w:fldCharType="separate"/>
            </w:r>
            <w:r w:rsidR="001F23E9">
              <w:rPr>
                <w:rFonts w:ascii="Aptos" w:eastAsia="Times New Roman" w:hAnsi="Aptos" w:cs="Times New Roman"/>
                <w:noProof/>
                <w:kern w:val="0"/>
                <w:sz w:val="20"/>
                <w:szCs w:val="20"/>
                <w:lang w:eastAsia="en-GB"/>
                <w14:ligatures w14:val="none"/>
              </w:rPr>
              <w:t>[2,4,5]</w:t>
            </w:r>
            <w:r w:rsidR="00470DB7">
              <w:rPr>
                <w:rFonts w:ascii="Aptos" w:eastAsia="Times New Roman" w:hAnsi="Aptos" w:cs="Times New Roman"/>
                <w:kern w:val="0"/>
                <w:sz w:val="20"/>
                <w:szCs w:val="20"/>
                <w:lang w:eastAsia="en-GB"/>
                <w14:ligatures w14:val="none"/>
              </w:rPr>
              <w:fldChar w:fldCharType="end"/>
            </w:r>
          </w:p>
        </w:tc>
        <w:tc>
          <w:tcPr>
            <w:tcW w:w="1287" w:type="dxa"/>
          </w:tcPr>
          <w:p w14:paraId="321FA22F"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30AA9505" w14:textId="7DEDDB54" w:rsidR="00200FE7" w:rsidRPr="004378DB" w:rsidRDefault="004378D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1F23E9">
              <w:rPr>
                <w:rFonts w:ascii="Aptos" w:eastAsia="Times New Roman" w:hAnsi="Aptos" w:cs="Times New Roman"/>
                <w:kern w:val="0"/>
                <w:sz w:val="20"/>
                <w:szCs w:val="20"/>
                <w:lang w:eastAsia="en-GB"/>
                <w14:ligatures w14:val="none"/>
              </w:rPr>
              <w:t xml:space="preserve"> </w:t>
            </w:r>
            <w:r w:rsidR="001F23E9">
              <w:rPr>
                <w:rFonts w:ascii="Aptos" w:eastAsia="Times New Roman" w:hAnsi="Aptos" w:cs="Times New Roman"/>
                <w:kern w:val="0"/>
                <w:sz w:val="20"/>
                <w:szCs w:val="20"/>
                <w:lang w:eastAsia="en-GB"/>
                <w14:ligatures w14:val="none"/>
              </w:rPr>
              <w:fldChar w:fldCharType="begin"/>
            </w:r>
            <w:r w:rsidR="001F23E9">
              <w:rPr>
                <w:rFonts w:ascii="Aptos" w:eastAsia="Times New Roman" w:hAnsi="Aptos" w:cs="Times New Roman"/>
                <w:kern w:val="0"/>
                <w:sz w:val="20"/>
                <w:szCs w:val="20"/>
                <w:lang w:eastAsia="en-GB"/>
                <w14:ligatures w14:val="none"/>
              </w:rPr>
              <w:instrText xml:space="preserve"> ADDIN ZOTERO_ITEM CSL_CITATION {"citationID":"mMFIMWEL","properties":{"formattedCitation":"[6]","plainCitation":"[6]","noteIndex":0},"citationItems":[{"id":86,"uris":["http://zotero.org/users/7244425/items/ZEQYH6HL"],"itemData":{"id":86,"type":"article-journal","abstract":"The presence of systemic inflammation before surgery, as evidenced by the glasgow prognostic score (mGPS), predicts poor long-term survival in colorectal cancer. The aim was to examine the relationship between the preoperative mGPS and the development of postoperative complications in patients undergoing potentially curative resection for colorectal cancer. Patients (n=455) who underwent potentially curative resections between 2003 and 2007 were assessed consecutively, and details were recorded in a database. The majority of patients presented for elective surgery (85%) were over the age of 65 years (70%), were male (58%), were deprived (53%), and had TNM stage I/II disease (61%), had preoperative haemoglobin (56%), white cell count (87%) and mGPS 0 (58%) in the normal range. After surgery, 86 (19%) patients developed a postoperative complication; 70 (81%) of which were infectious complications. On multivariate analysis, peritoneal soiling (P&lt;0.01), elevated preoperative white cell count (P&lt;0.05) and mGPS (P&lt;0.01) were independently associated with increased risk of developing a postoperative infection. In elective patients, only the mGPS (OR=1.75, 95% CI=1.17–2.63, P=0.007) was significantly associated with increased risk of developing a postoperative infection. Preoperative elevated mGPS predicts increased postoperative infectious complications in patients undergoing potentially curative resection for colorectal cancer.","container-title":"British Journal of Cancer","DOI":"10.1038/sj.bjc.6604997","ISSN":"0007-0920","issue":"8","journalAbbreviation":"Br J Cancer","note":"PMID: 19319134\nPMCID: PMC2676538","page":"1236-1239","source":"PubMed Central","title":"Preoperative systemic inflammation predicts postoperative infectious complications in patients undergoing curative resection for colorectal cancer","volume":"100","author":[{"family":"Moyes","given":"L H"},{"family":"Leitch","given":"E F"},{"family":"McKee","given":"R F"},{"family":"Anderson","given":"J H"},{"family":"Horgan","given":"P G"},{"family":"McMillan","given":"D C"}],"issued":{"date-parts":[["2009",4,21]]},"citation-key":"moyesPreoperativeSystemicInflammation2009"}}],"schema":"https://github.com/citation-style-language/schema/raw/master/csl-citation.json"} </w:instrText>
            </w:r>
            <w:r w:rsidR="001F23E9">
              <w:rPr>
                <w:rFonts w:ascii="Aptos" w:eastAsia="Times New Roman" w:hAnsi="Aptos" w:cs="Times New Roman"/>
                <w:kern w:val="0"/>
                <w:sz w:val="20"/>
                <w:szCs w:val="20"/>
                <w:lang w:eastAsia="en-GB"/>
                <w14:ligatures w14:val="none"/>
              </w:rPr>
              <w:fldChar w:fldCharType="separate"/>
            </w:r>
            <w:r w:rsidR="001F23E9">
              <w:rPr>
                <w:rFonts w:ascii="Aptos" w:eastAsia="Times New Roman" w:hAnsi="Aptos" w:cs="Times New Roman"/>
                <w:noProof/>
                <w:kern w:val="0"/>
                <w:sz w:val="20"/>
                <w:szCs w:val="20"/>
                <w:lang w:eastAsia="en-GB"/>
                <w14:ligatures w14:val="none"/>
              </w:rPr>
              <w:t>[6]</w:t>
            </w:r>
            <w:r w:rsidR="001F23E9">
              <w:rPr>
                <w:rFonts w:ascii="Aptos" w:eastAsia="Times New Roman" w:hAnsi="Aptos" w:cs="Times New Roman"/>
                <w:kern w:val="0"/>
                <w:sz w:val="20"/>
                <w:szCs w:val="20"/>
                <w:lang w:eastAsia="en-GB"/>
                <w14:ligatures w14:val="none"/>
              </w:rPr>
              <w:fldChar w:fldCharType="end"/>
            </w:r>
          </w:p>
        </w:tc>
        <w:tc>
          <w:tcPr>
            <w:tcW w:w="1290" w:type="dxa"/>
          </w:tcPr>
          <w:p w14:paraId="11F67FBD" w14:textId="0C34036F" w:rsidR="00200FE7" w:rsidRPr="004378DB" w:rsidRDefault="004378D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1F23E9">
              <w:rPr>
                <w:rFonts w:ascii="Aptos" w:eastAsia="Times New Roman" w:hAnsi="Aptos" w:cs="Times New Roman"/>
                <w:kern w:val="0"/>
                <w:sz w:val="20"/>
                <w:szCs w:val="20"/>
                <w:lang w:eastAsia="en-GB"/>
                <w14:ligatures w14:val="none"/>
              </w:rPr>
              <w:t xml:space="preserve"> </w:t>
            </w:r>
            <w:r w:rsidR="001F23E9">
              <w:rPr>
                <w:rFonts w:ascii="Aptos" w:eastAsia="Times New Roman" w:hAnsi="Aptos" w:cs="Times New Roman"/>
                <w:kern w:val="0"/>
                <w:sz w:val="20"/>
                <w:szCs w:val="20"/>
                <w:lang w:eastAsia="en-GB"/>
                <w14:ligatures w14:val="none"/>
              </w:rPr>
              <w:fldChar w:fldCharType="begin"/>
            </w:r>
            <w:r w:rsidR="00411EB8">
              <w:rPr>
                <w:rFonts w:ascii="Aptos" w:eastAsia="Times New Roman" w:hAnsi="Aptos" w:cs="Times New Roman"/>
                <w:kern w:val="0"/>
                <w:sz w:val="20"/>
                <w:szCs w:val="20"/>
                <w:lang w:eastAsia="en-GB"/>
                <w14:ligatures w14:val="none"/>
              </w:rPr>
              <w:instrText xml:space="preserve"> ADDIN ZOTERO_ITEM CSL_CITATION {"citationID":"nAD9zkdH","properties":{"formattedCitation":"[7]","plainCitation":"[7]","noteIndex":0},"citationItems":[{"id":43,"uris":["http://zotero.org/users/7244425/items/K74L7K38"],"itemData":{"id":43,"type":"article-journal","abstract":"Purpose of review \n        To summarize is to review recent progress in ‘genomic’ science and how this may be applied to the perioperative environment. Although investigations that relate genetic variation to perioperative outcomes continue, it is increasingly apparent that epigenetic mechanisms may contribute to much of the observed variation in complex outcomes not otherwise explained by differences in genetic sequence.\n        Recent findings \n        Examples of recent findings relating to the role of epigenetic modifications in complex disease and outcomes are derived from research into type 1 diabetes, pain, and the hypoxic response. These studies provide models for future cohort study design, potential perioperative drug targets, and hypothesis development. Genetic and epigenetic factors combine to alter both gene expression and drug responses at both pharmacokinetic and pharmacodynamic levels. These factors impact on the efficacy and safety of multiple drug classes used in perioperative medicine.\n        Summary \n        Enhancing our understanding of the way in which patients as genomic organisms interact with the perioperative environment requires a more sophisticated appreciation of the factors governing gene expression than has been the case to date. Epigenetic mechanisms are sure to play a pivotal role in what is essentially an acquired phenotype.","container-title":"Current Opinion in Critical Care","DOI":"10.1097/MCC.0b013e328357af6d","ISSN":"1070-5295","issue":"5","language":"en-US","page":"548","source":"journals.lww.com","title":"Genetics and epigenetics in perioperative medicine","volume":"18","author":[{"family":"Bain","given":"Chris R."},{"family":"Shaw","given":"Andrew D."}],"issued":{"date-parts":[["2012",10]]},"citation-key":"bainGeneticsEpigeneticsPerioperative2012"}}],"schema":"https://github.com/citation-style-language/schema/raw/master/csl-citation.json"} </w:instrText>
            </w:r>
            <w:r w:rsidR="001F23E9">
              <w:rPr>
                <w:rFonts w:ascii="Aptos" w:eastAsia="Times New Roman" w:hAnsi="Aptos" w:cs="Times New Roman"/>
                <w:kern w:val="0"/>
                <w:sz w:val="20"/>
                <w:szCs w:val="20"/>
                <w:lang w:eastAsia="en-GB"/>
                <w14:ligatures w14:val="none"/>
              </w:rPr>
              <w:fldChar w:fldCharType="separate"/>
            </w:r>
            <w:r w:rsidR="00411EB8">
              <w:rPr>
                <w:rFonts w:ascii="Aptos" w:eastAsia="Times New Roman" w:hAnsi="Aptos" w:cs="Times New Roman"/>
                <w:noProof/>
                <w:kern w:val="0"/>
                <w:sz w:val="20"/>
                <w:szCs w:val="20"/>
                <w:lang w:eastAsia="en-GB"/>
                <w14:ligatures w14:val="none"/>
              </w:rPr>
              <w:t>[7]</w:t>
            </w:r>
            <w:r w:rsidR="001F23E9">
              <w:rPr>
                <w:rFonts w:ascii="Aptos" w:eastAsia="Times New Roman" w:hAnsi="Aptos" w:cs="Times New Roman"/>
                <w:kern w:val="0"/>
                <w:sz w:val="20"/>
                <w:szCs w:val="20"/>
                <w:lang w:eastAsia="en-GB"/>
                <w14:ligatures w14:val="none"/>
              </w:rPr>
              <w:fldChar w:fldCharType="end"/>
            </w:r>
          </w:p>
        </w:tc>
      </w:tr>
      <w:tr w:rsidR="00200FE7" w:rsidRPr="004378DB" w14:paraId="7435ECF1" w14:textId="3F2C5728" w:rsidTr="004378DB">
        <w:trPr>
          <w:trHeight w:val="320"/>
        </w:trPr>
        <w:tc>
          <w:tcPr>
            <w:tcW w:w="1555" w:type="dxa"/>
            <w:noWrap/>
            <w:hideMark/>
          </w:tcPr>
          <w:p w14:paraId="412D0EF7"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Fibrinogen</w:t>
            </w:r>
          </w:p>
        </w:tc>
        <w:tc>
          <w:tcPr>
            <w:tcW w:w="1255" w:type="dxa"/>
            <w:noWrap/>
            <w:hideMark/>
          </w:tcPr>
          <w:p w14:paraId="78A3F344" w14:textId="2A25361C" w:rsidR="00200FE7" w:rsidRPr="004378DB" w:rsidRDefault="00411EB8" w:rsidP="001C70CB">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X </w:t>
            </w:r>
            <w:r>
              <w:rPr>
                <w:rFonts w:ascii="Aptos" w:eastAsia="Times New Roman" w:hAnsi="Aptos" w:cs="Times New Roman"/>
                <w:color w:val="000000"/>
                <w:kern w:val="0"/>
                <w:sz w:val="20"/>
                <w:szCs w:val="20"/>
                <w:lang w:eastAsia="en-GB"/>
                <w14:ligatures w14:val="none"/>
              </w:rPr>
              <w:fldChar w:fldCharType="begin"/>
            </w:r>
            <w:r w:rsidR="008D0C56">
              <w:rPr>
                <w:rFonts w:ascii="Aptos" w:eastAsia="Times New Roman" w:hAnsi="Aptos" w:cs="Times New Roman"/>
                <w:color w:val="000000"/>
                <w:kern w:val="0"/>
                <w:sz w:val="20"/>
                <w:szCs w:val="20"/>
                <w:lang w:eastAsia="en-GB"/>
                <w14:ligatures w14:val="none"/>
              </w:rPr>
              <w:instrText xml:space="preserve"> ADDIN ZOTERO_ITEM CSL_CITATION {"citationID":"0Omyg2gL","properties":{"formattedCitation":"[3,8,9]","plainCitation":"[3,8,9]","noteIndex":0},"citationItems":[{"id":89,"uris":["http://zotero.org/users/7244425/items/HS5QA59N"],"itemData":{"id":89,"type":"article-journal","abstract":"Atrial fibrillation (AF) has different underlying substrates. Atrial remodeling involves electrophysiological and structural abnormalities that promote the development and perpetuation of AF. Experimental and clinical data indicate that inflammation is implicated in the pathophysiology of atrial remodeling. The mechanistic links between atrial remodeling and inflammation are complex while diverse underlying diseases and conditions may affect these pathways. Inflammatory markers have also been associated with AF development, recurrence, perpetuation, total AF burden as well as with thromboembolic complications. The development of specific anti</w:instrText>
            </w:r>
            <w:r w:rsidR="008D0C56">
              <w:rPr>
                <w:rFonts w:ascii="Cambria Math" w:eastAsia="Times New Roman" w:hAnsi="Cambria Math" w:cs="Cambria Math"/>
                <w:color w:val="000000"/>
                <w:kern w:val="0"/>
                <w:sz w:val="20"/>
                <w:szCs w:val="20"/>
                <w:lang w:eastAsia="en-GB"/>
                <w14:ligatures w14:val="none"/>
              </w:rPr>
              <w:instrText>‐</w:instrText>
            </w:r>
            <w:r w:rsidR="008D0C56">
              <w:rPr>
                <w:rFonts w:ascii="Aptos" w:eastAsia="Times New Roman" w:hAnsi="Aptos" w:cs="Times New Roman"/>
                <w:color w:val="000000"/>
                <w:kern w:val="0"/>
                <w:sz w:val="20"/>
                <w:szCs w:val="20"/>
                <w:lang w:eastAsia="en-GB"/>
                <w14:ligatures w14:val="none"/>
              </w:rPr>
              <w:instrText>inflammatory interventions in this setting seems to be challenging and complicated. Several agents with pleiotropic properties, including anti</w:instrText>
            </w:r>
            <w:r w:rsidR="008D0C56">
              <w:rPr>
                <w:rFonts w:ascii="Cambria Math" w:eastAsia="Times New Roman" w:hAnsi="Cambria Math" w:cs="Cambria Math"/>
                <w:color w:val="000000"/>
                <w:kern w:val="0"/>
                <w:sz w:val="20"/>
                <w:szCs w:val="20"/>
                <w:lang w:eastAsia="en-GB"/>
                <w14:ligatures w14:val="none"/>
              </w:rPr>
              <w:instrText>‐</w:instrText>
            </w:r>
            <w:r w:rsidR="008D0C56">
              <w:rPr>
                <w:rFonts w:ascii="Aptos" w:eastAsia="Times New Roman" w:hAnsi="Aptos" w:cs="Times New Roman"/>
                <w:color w:val="000000"/>
                <w:kern w:val="0"/>
                <w:sz w:val="20"/>
                <w:szCs w:val="20"/>
                <w:lang w:eastAsia="en-GB"/>
                <w14:ligatures w14:val="none"/>
              </w:rPr>
              <w:instrText>inflammatory, have been tested in experimental and clinical settings with variable results. This updated review provides a concise overview of all available data regarding the role of inflammation in AF including the predictive role of inflammatory markers. Also, current knowledge and future directions on anti</w:instrText>
            </w:r>
            <w:r w:rsidR="008D0C56">
              <w:rPr>
                <w:rFonts w:ascii="Cambria Math" w:eastAsia="Times New Roman" w:hAnsi="Cambria Math" w:cs="Cambria Math"/>
                <w:color w:val="000000"/>
                <w:kern w:val="0"/>
                <w:sz w:val="20"/>
                <w:szCs w:val="20"/>
                <w:lang w:eastAsia="en-GB"/>
                <w14:ligatures w14:val="none"/>
              </w:rPr>
              <w:instrText>‐</w:instrText>
            </w:r>
            <w:r w:rsidR="008D0C56">
              <w:rPr>
                <w:rFonts w:ascii="Aptos" w:eastAsia="Times New Roman" w:hAnsi="Aptos" w:cs="Times New Roman"/>
                <w:color w:val="000000"/>
                <w:kern w:val="0"/>
                <w:sz w:val="20"/>
                <w:szCs w:val="20"/>
                <w:lang w:eastAsia="en-GB"/>
                <w14:ligatures w14:val="none"/>
              </w:rPr>
              <w:instrText xml:space="preserve">inflammatory strategies are critically discussed.","container-title":"Journal of Arrhythmia","DOI":"10.1002/joa3.12077","ISSN":"1880-4276","issue":"4","journalAbbreviation":"J Arrhythm","note":"PMID: 30167010\nPMCID: PMC6111477","page":"394-401","source":"PubMed Central","title":"Inflammation and atrial fibrillation: A comprehensive review","title-short":"Inflammation and atrial fibrillation","volume":"34","author":[{"family":"Korantzopoulos","given":"Panagiotis"},{"family":"Letsas","given":"Konstantinos P."},{"family":"Tse","given":"Gary"},{"family":"Fragakis","given":"Nikolaos"},{"family":"Goudis","given":"Christos A."},{"family":"Liu","given":"Tong"}],"issued":{"date-parts":[["2018",6,4]]},"citation-key":"korantzopoulosInflammationAtrialFibrillation2018"}},{"id":57,"uris":["http://zotero.org/users/7244425/items/2VL38LHM"],"itemData":{"id":57,"type":"article-journal","abstract":"Background— It has been suggested that inflammation can have a role in the development of atrial arrhythmias after cardiac surgery and that a genetic predisposition to develop postoperative complications exists. This study was conceived to verify if a potential genetic modulator of the systemic inflammatory reaction to cardiopulmonary bypass (the −174 G/C polymorphism of the promoter of the Interleukin-6 gene) has a role in the pathogenesis of postoperative atrial fibrillation (AF).\n\nPatients and Results— In 110 primary isolated coronary artery bypass patients the −174G/C Interleukin-6 promoter gene variant was determined. Interleukin-6, fibrinogen and C-reactive protein plasma levels were determined preoperatively, 24, 48, and 72 hours after surgery and at discharge. Heart rate and rhythm were continuously monitored for the first 36 to 48 hours; daily 12-lead electrocardiograms were performed thereafter until discharge. GG, CT, and CC genotypes were found in 62, 38, and 10 patients, respectively. Multivariate analysis (which included genotype, age, sex, and classical risk factors for AF) identified the GG genotype as the only independent predictor of postoperative AF. The latter occurred in 33.9% of GG versus 10.4% of non-GG patients (hazard ratio 3.25, 95%CI 1.23 to 8.62). AF patients had higher blood levels of Interleukin-6 and fibrinogen after surgery (P&lt;0.001 for difference between the area under the curve).\n\nConclusion— The −174G/C Interleukin-6 promoter gene variant appears to modulate the inflammatory response to surgery and to influence the development of postoperative AF. These data suggest an inflammatory component of postoperative atrial arrhythmias and a genetic predisposition to this complication.","container-title":"Circulation","DOI":"10.1161/01.cir.0000087441.48566.0d","issue":"10_suppl_1","note":"number-of-pages: II-199\npublisher: American Heart Association","page":"II-195","source":"ahajournals.org (Atypon)","title":"The −174G/C Interleukin-6 Polymorphism Influences Postoperative Interleukin-6 Levels and Postoperative Atrial Fibrillation. Is Atrial Fibrillation an Inflammatory Complication?","volume":"108","author":[{"family":"Gaudino","given":"Mario"},{"family":"Andreotti","given":"Felicita"},{"family":"Zamparelli","given":"Roberto"},{"family":"Di Castelnuovo","given":"Augusto"},{"family":"Nasso","given":"Giuseppe"},{"family":"Burzotta","given":"Francesco"},{"family":"Iacoviello","given":"Licia"},{"family":"Donati","given":"Maria Benedetta"},{"family":"Schiavello","given":"Rocco"},{"family":"Maseri","given":"Attilio"},{"family":"Possati","given":"Gianfederico"}],"issued":{"date-parts":[["2003",9,9]]},"citation-key":"gaudino174GInterleukin6Polymorphism2003"}},{"id":90,"uris":["http://zotero.org/users/7244425/items/JM2MEZRD"],"itemData":{"id":90,"type":"article-journal","abstract":"There is mounting evidence to support the influence of inflammation in the pathogenesis of atrial fibrillation (AF). Indeed, AF is associated with increased levels of known inflammatory markers, even after adjustment for confounding factors. The renin–angiotensin–aldosterone system (RAAS) appears to play a key role in this process. Atrial biopsies from patients with AF have also confirmed the presence of inflammation. Furthermore, there is preliminary evidence to support a number of drug therapies that have the potential to reduce the clinical burden of AF. In this review, we present an overview of the evidence supporting a link between inflammation and AF, and some of the drug therapies, such as the angiotensin-converting enzyme inhibitors, angiotensin II receptor blockers, steroids, fish oils, and vitamin C, that might be efficacious in the prevention of AF by modulating inflammatory pathways.","container-title":"European Heart Journal","DOI":"10.1093/eurheartj/ehi645","ISSN":"0195-668X","issue":"2","journalAbbreviation":"European Heart Journal","page":"136-149","source":"Silverchair","title":"Is atrial fibrillation an inflammatory disorder?","volume":"27","author":[{"family":"Boos","given":"Christopher J."},{"family":"Anderson","given":"Richard A."},{"family":"Lip","given":"Gregory Y.H."}],"issued":{"date-parts":[["2006",1,1]]},"citation-key":"boosAtrialFibrillationInflammatory2006"}}],"schema":"https://github.com/citation-style-language/schema/raw/master/csl-citation.json"} </w:instrText>
            </w:r>
            <w:r>
              <w:rPr>
                <w:rFonts w:ascii="Aptos" w:eastAsia="Times New Roman" w:hAnsi="Aptos" w:cs="Times New Roman"/>
                <w:color w:val="000000"/>
                <w:kern w:val="0"/>
                <w:sz w:val="20"/>
                <w:szCs w:val="20"/>
                <w:lang w:eastAsia="en-GB"/>
                <w14:ligatures w14:val="none"/>
              </w:rPr>
              <w:fldChar w:fldCharType="separate"/>
            </w:r>
            <w:r w:rsidR="008D0C56">
              <w:rPr>
                <w:rFonts w:ascii="Aptos" w:eastAsia="Times New Roman" w:hAnsi="Aptos" w:cs="Times New Roman"/>
                <w:noProof/>
                <w:color w:val="000000"/>
                <w:kern w:val="0"/>
                <w:sz w:val="20"/>
                <w:szCs w:val="20"/>
                <w:lang w:eastAsia="en-GB"/>
                <w14:ligatures w14:val="none"/>
              </w:rPr>
              <w:t>[3,8,9]</w:t>
            </w:r>
            <w:r>
              <w:rPr>
                <w:rFonts w:ascii="Aptos" w:eastAsia="Times New Roman" w:hAnsi="Aptos" w:cs="Times New Roman"/>
                <w:color w:val="000000"/>
                <w:kern w:val="0"/>
                <w:sz w:val="20"/>
                <w:szCs w:val="20"/>
                <w:lang w:eastAsia="en-GB"/>
                <w14:ligatures w14:val="none"/>
              </w:rPr>
              <w:fldChar w:fldCharType="end"/>
            </w:r>
          </w:p>
        </w:tc>
        <w:tc>
          <w:tcPr>
            <w:tcW w:w="1287" w:type="dxa"/>
            <w:noWrap/>
            <w:hideMark/>
          </w:tcPr>
          <w:p w14:paraId="44B87A3A"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5A15E194"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4866CA76"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12DFCAF3"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23187E29"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204370E3" w14:textId="0603D1BC" w:rsidTr="004378DB">
        <w:trPr>
          <w:trHeight w:val="320"/>
        </w:trPr>
        <w:tc>
          <w:tcPr>
            <w:tcW w:w="1555" w:type="dxa"/>
            <w:noWrap/>
            <w:hideMark/>
          </w:tcPr>
          <w:p w14:paraId="53CFCCA4"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1</w:t>
            </w:r>
          </w:p>
        </w:tc>
        <w:tc>
          <w:tcPr>
            <w:tcW w:w="1255" w:type="dxa"/>
            <w:noWrap/>
            <w:hideMark/>
          </w:tcPr>
          <w:p w14:paraId="65EA896A"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71A69F8A" w14:textId="4A3634C2" w:rsidR="00200FE7" w:rsidRPr="004378DB" w:rsidRDefault="008D0C56"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sidR="009762DD">
              <w:rPr>
                <w:rFonts w:ascii="Aptos" w:eastAsia="Times New Roman" w:hAnsi="Aptos" w:cs="Times New Roman"/>
                <w:kern w:val="0"/>
                <w:sz w:val="20"/>
                <w:szCs w:val="20"/>
                <w:lang w:eastAsia="en-GB"/>
                <w14:ligatures w14:val="none"/>
              </w:rPr>
              <w:instrText xml:space="preserve"> ADDIN ZOTERO_ITEM CSL_CITATION {"citationID":"6k2qRejp","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sidR="009762DD">
              <w:rPr>
                <w:rFonts w:ascii="Aptos" w:eastAsia="Times New Roman" w:hAnsi="Aptos" w:cs="Times New Roman"/>
                <w:noProof/>
                <w:kern w:val="0"/>
                <w:sz w:val="20"/>
                <w:szCs w:val="20"/>
                <w:lang w:eastAsia="en-GB"/>
                <w14:ligatures w14:val="none"/>
              </w:rPr>
              <w:t>[10]</w:t>
            </w:r>
            <w:r>
              <w:rPr>
                <w:rFonts w:ascii="Aptos" w:eastAsia="Times New Roman" w:hAnsi="Aptos" w:cs="Times New Roman"/>
                <w:kern w:val="0"/>
                <w:sz w:val="20"/>
                <w:szCs w:val="20"/>
                <w:lang w:eastAsia="en-GB"/>
                <w14:ligatures w14:val="none"/>
              </w:rPr>
              <w:fldChar w:fldCharType="end"/>
            </w:r>
          </w:p>
        </w:tc>
        <w:tc>
          <w:tcPr>
            <w:tcW w:w="1287" w:type="dxa"/>
          </w:tcPr>
          <w:p w14:paraId="6A87AC65" w14:textId="3E32C81E" w:rsidR="00200FE7" w:rsidRPr="004378DB" w:rsidRDefault="009762DD"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Pr>
                <w:rFonts w:ascii="Aptos" w:eastAsia="Times New Roman" w:hAnsi="Aptos" w:cs="Times New Roman"/>
                <w:kern w:val="0"/>
                <w:sz w:val="20"/>
                <w:szCs w:val="20"/>
                <w:lang w:eastAsia="en-GB"/>
                <w14:ligatures w14:val="none"/>
              </w:rPr>
              <w:instrText xml:space="preserve"> ADDIN ZOTERO_ITEM CSL_CITATION {"citationID":"9wE733IU","properties":{"formattedCitation":"[1,2,11]","plainCitation":"[1,2,11]","noteIndex":0},"citationItems":[{"id":682,"uris":["http://zotero.org/users/7244425/items/7YZE6NEZ"],"itemData":{"id":682,"type":"article-journal","abstract":"Delirium is a neuropsychiatric syndrome characterized by a sudden and global impairment in consciousness, attention and cognition. It is particularly frequent in elderly subjects with medical or surgical conditions and is associated with short- and long-term adverse outcomes. The pathophysiology of delirium remains poorly understood as it involves complex multi-factorial dynamic interactions between a diversity of risk factors. Several conditions associated with delirium are characterized by activation of the inflammatory cascade with acute release of inflammatory mediators into the bloodstream. There is compelling evidence that acute peripheral inflammatory stimulation induces activation of brain parenchymal cells, expression of proinflammatory cytokines and inflammatory mediators in the central nervous system. These neuroinflammatory changes induce neuronal and synaptic dysfunction and subsequent neurobehavioural and cognitive symptoms. Furthermore, ageing and neurodegenerative disorders exaggerate microglial responses following stimulation by systemic immune stimuli such as peripheral inflammation and/or infection. In this review we explore the neuroinflammatory hypothesis of delirium based on recent evidence derived from animal and human studies.","container-title":"Acta Neuropathologica","DOI":"10.1007/s00401-010-0674-1","ISSN":"1432-0533","issue":"6","journalAbbreviation":"Acta Neuropathol","language":"en","page":"737-754","source":"Springer Link","title":"The neuroinflammatory hypothesis of delirium","volume":"119","author":[{"family":"Cerejeira","given":"Joaquim"},{"family":"Firmino","given":"Horácio"},{"family":"Vaz-Serra","given":"Adriano"},{"family":"Mukaetova-Ladinska","given":"Elizabeta B."}],"issued":{"date-parts":[["2010",6,1]]},"citation-key":"cerejeiraNeuroinflammatoryHypothesisDelirium2010"}},{"id":681,"uris":["http://zotero.org/users/7244425/items/VVEUAE6Y"],"itemData":{"id":681,"type":"article-journal","abstract":"Cognitive impairment after surgery is a common problem, affects mainly the elderly, and can be divided into postoperative delirium and postoperative cognitive dysfunction. Both phenomena are accompanied by neuroinflammation; however, the precise molecular mechanisms underlying cognitive impairment after anesthesia are not yet fully understood. Anesthesiological drugs can have a longer-term influence on protein transcription, thus, epigenetics is a possible mechanism that impacts on cognitive function. Epigenetic mechanisms may be responsible for long-lasting effects and may implicate novel therapeutic approaches. Hence, we here summarize the existing literature connecting postoperative cognitive impairment to anesthesia. It becomes clear that anesthetics alter the expression of DNA and histone modifying enzymes, which, in turn, affect epigenetic markers, such as methylation, histone acetylation and histone methylation on inflammatory genes (e.g., TNF-alpha, IL-6 or IL1 beta) and genes which are responsible for neuronal development (such as brain-derived neurotrophic factor). Neuroinflammation is generally increased after anesthesia and neuronal growth decreased. All these changes can induce cognitive impairment. The inhibition of histone deacetylase especially alleviates cognitive impairment after surgery and might be a novel therapeutic option for treatment. However, further research with human subjects is necessary because most findings are from animal models.","container-title":"Cells","DOI":"10.3390/cells11192954","ISSN":"2073-4409","issue":"19","journalAbbreviation":"Cells","note":"PMID: 36230916\nPMCID: PMC9563723","page":"2954","source":"PubMed Central","title":"Epigenetic Mechanisms of Postoperative Cognitive Impairment Induced by Anesthesia and Neuroinflammation","volume":"11","author":[{"family":"Rump","given":"Katharina"},{"family":"Adamzik","given":"Michael"}],"issued":{"date-parts":[["2022",9,21]]},"citation-key":"rumpEpigeneticMechanismsPostoperative2022"}},{"id":691,"uris":["http://zotero.org/users/7244425/items/FMGXCRSW"],"itemData":{"id":691,"type":"article-journal","abstract":"Peri-operative neurocognitive disorders are the most common complication experienced by older individuals undergoing anaesthesia and surgery. Peri-operative neurocognitive disorders, particularly postoperative delirium, result in long-term poor outcomes including: death; dementia; loss of independence; and poor cognitive and functional outcomes. Recent changes to the nomenclature of these disorders aims to align peri-operative neurocognitive disorders with cognitive disorders in the community, with consistent definitions and clinical diagnosis. Possible mechanisms include: undiagnosed neurodegenerative disease; inflammation and resulting neuroinflammation; neuronal damage; and comorbid systemic disease. Pre-operative frailty represents a significant risk for poor postoperative outcomes; it is associated with an increase in the incidence of cognitive decline at 3 and 12 months postoperatively. In addition to cognitive decline, frailty is associated with poor functional outcomes following elective non-cardiac surgery. It was recently shown that 29% of frail patients died or experienced institutionalisation or new disability within 90 days of major elective surgery. Identification of vulnerable patients before undergoing surgery and anaesthesia is the key to preventing peri-operative neurocognitive disorders. Current approaches include: pre-operative delirium and cognitive screening; blood biomarker analysis; intra-operative management that may reduce the incidence of postoperative delirium such as lighter anaesthesia using processed electroencephalography devices; and introduction of guidelines which may reduce or prevent delirium and postoperative neurocognitive disorders. This review will address these issues and advocate for an approach to care for older peri-operative patients which starts in the community and continues throughout the pre-operative, intra-operative, postoperative and post-discharge phases of care management, involving multidisciplinary medical teams, as well as family and caregivers wherever possible.","container-title":"Anaesthesia","DOI":"10.1111/anae.15613","ISSN":"1365-2044","issue":"S1","language":"en","note":"_eprint: https://onlinelibrary.wiley.com/doi/pdf/10.1111/anae.15613","page":"34-42","source":"Wiley Online Library","title":"Acute peri-operative neurocognitive disorders: a narrative review","title-short":"Acute peri-operative neurocognitive disorders","volume":"77","author":[{"family":"Evered","given":"L."},{"family":"Atkins","given":"K."},{"family":"Silbert","given":"B."},{"family":"Scott","given":"D. A."}],"issued":{"date-parts":[["2022"]]},"citation-key":"everedAcutePerioperativeNeurocognitive2022"}}],"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Pr>
                <w:rFonts w:ascii="Aptos" w:eastAsia="Times New Roman" w:hAnsi="Aptos" w:cs="Times New Roman"/>
                <w:noProof/>
                <w:kern w:val="0"/>
                <w:sz w:val="20"/>
                <w:szCs w:val="20"/>
                <w:lang w:eastAsia="en-GB"/>
                <w14:ligatures w14:val="none"/>
              </w:rPr>
              <w:t>[1,2,11]</w:t>
            </w:r>
            <w:r>
              <w:rPr>
                <w:rFonts w:ascii="Aptos" w:eastAsia="Times New Roman" w:hAnsi="Aptos" w:cs="Times New Roman"/>
                <w:kern w:val="0"/>
                <w:sz w:val="20"/>
                <w:szCs w:val="20"/>
                <w:lang w:eastAsia="en-GB"/>
                <w14:ligatures w14:val="none"/>
              </w:rPr>
              <w:fldChar w:fldCharType="end"/>
            </w:r>
          </w:p>
        </w:tc>
        <w:tc>
          <w:tcPr>
            <w:tcW w:w="1287" w:type="dxa"/>
          </w:tcPr>
          <w:p w14:paraId="4A40B383" w14:textId="7EA5DFA0" w:rsidR="00200FE7" w:rsidRPr="004378DB" w:rsidRDefault="008D0C56"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9762DD">
              <w:rPr>
                <w:rFonts w:ascii="Aptos" w:eastAsia="Times New Roman" w:hAnsi="Aptos" w:cs="Times New Roman"/>
                <w:kern w:val="0"/>
                <w:sz w:val="20"/>
                <w:szCs w:val="20"/>
                <w:lang w:eastAsia="en-GB"/>
                <w14:ligatures w14:val="none"/>
              </w:rPr>
              <w:t xml:space="preserve"> </w:t>
            </w:r>
            <w:r w:rsidR="009762DD">
              <w:rPr>
                <w:rFonts w:ascii="Aptos" w:eastAsia="Times New Roman" w:hAnsi="Aptos" w:cs="Times New Roman"/>
                <w:kern w:val="0"/>
                <w:sz w:val="20"/>
                <w:szCs w:val="20"/>
                <w:lang w:eastAsia="en-GB"/>
                <w14:ligatures w14:val="none"/>
              </w:rPr>
              <w:fldChar w:fldCharType="begin"/>
            </w:r>
            <w:r w:rsidR="009762DD">
              <w:rPr>
                <w:rFonts w:ascii="Aptos" w:eastAsia="Times New Roman" w:hAnsi="Aptos" w:cs="Times New Roman"/>
                <w:kern w:val="0"/>
                <w:sz w:val="20"/>
                <w:szCs w:val="20"/>
                <w:lang w:eastAsia="en-GB"/>
                <w14:ligatures w14:val="none"/>
              </w:rPr>
              <w:instrText xml:space="preserve"> ADDIN ZOTERO_ITEM CSL_CITATION {"citationID":"mcgzHSIx","properties":{"formattedCitation":"[12]","plainCitation":"[12]","noteIndex":0},"citationItems":[{"id":91,"uris":["http://zotero.org/users/7244425/items/V9NUAIQ3"],"itemData":{"id":91,"type":"article-journal","abstract":"One of the major therapeutic goals of modern cardiology is to design strategies aimed at minimizing myocardial necrosis and optimizing cardiac repair following myocardial infarction. However, a sound understanding of the biology is necessary before a specific intervention is pursued on a therapeutic basis. This review summarizes our current understanding of the cellular and molecular mechanisms regulating the inflammatory response following myocardial ischemia and reperfusion. Myocardial necrosis induces complement activation and free radical generation, triggering a cytokine cascade initiated by Tumor Necrosis Factor (TNF)-α release. If reperfusion of the infarcted area is initiated, it is attended by an intense inflammatory reaction. Interleukin (IL)-8 synthesis and C5a activation have a crucial role in recruiting neutrophils in the ischemic and reperfused myocardium. Neutrophil infiltration is regulated through a complex sequence of molecular steps involving the selectins and the integrins, which mediate leukocyte rolling and adhesion to the endothelium. Marginated neutrophils exert potent cytotoxic effects through the release of proteolytic enzymes and the adhesion with Intercellular Adhesion Molecule (ICAM)-1 expressing cardiomyocytes. Despite this potential injury, substantial evidence suggests that reperfusion enhances cardiac repair improving patient survival; this effect may be in part related to the inflammatory response. Monocyte Chemoattractant Protein (MCP)-1 is also markedly upregulated in the infarcted myocardium inducing recruitment of mononuclear cells in the injured areas. Monocyte-derived macrophages and mast cells may produce cytokines and growth factors necessary for fibroblast proliferation and neovascularization, leading to effective repair and scar formation. At this stage expression of inhibitory cytokines such as IL-10 may have a role in suppressing the acute inflammatory response and in regulating extracellular matrix metabolism. Fibroblasts in the healing scar undergo phenotypic changes expressing smooth muscle cell markers. Our previous review in this journal focused almost exclusively on reduction of the inflammatory injury. The current update is prompted by the potential therapeutic opportunity that the open vessel offers. By promoting more effective tissue repair, it may be possible to reduce the deleterious remodeling, that is the leading cause of heart failure and death. Elucidating the complex interactions and regulatory mechanisms responsible for cardiac repair may allow us to design effective inflammation-related interventions for the treatment of myocardial infarction.","container-title":"Cardiovascular Research","DOI":"10.1016/S0008-6363(01)00434-5","ISSN":"0008-6363","issue":"1","journalAbbreviation":"Cardiovascular Research","page":"31-47","source":"Silverchair","title":"The inflammatory response in myocardial infarction","volume":"53","author":[{"family":"Frangogiannis","given":"Nikolaos G"},{"family":"Smith","given":"C.Wayne"},{"family":"Entman","given":"Mark L"}],"issued":{"date-parts":[["2002",1,1]]},"citation-key":"frangogiannisInflammatoryResponseMyocardial2002"}}],"schema":"https://github.com/citation-style-language/schema/raw/master/csl-citation.json"} </w:instrText>
            </w:r>
            <w:r w:rsidR="009762DD">
              <w:rPr>
                <w:rFonts w:ascii="Aptos" w:eastAsia="Times New Roman" w:hAnsi="Aptos" w:cs="Times New Roman"/>
                <w:kern w:val="0"/>
                <w:sz w:val="20"/>
                <w:szCs w:val="20"/>
                <w:lang w:eastAsia="en-GB"/>
                <w14:ligatures w14:val="none"/>
              </w:rPr>
              <w:fldChar w:fldCharType="separate"/>
            </w:r>
            <w:r w:rsidR="009762DD">
              <w:rPr>
                <w:rFonts w:ascii="Aptos" w:eastAsia="Times New Roman" w:hAnsi="Aptos" w:cs="Times New Roman"/>
                <w:noProof/>
                <w:kern w:val="0"/>
                <w:sz w:val="20"/>
                <w:szCs w:val="20"/>
                <w:lang w:eastAsia="en-GB"/>
                <w14:ligatures w14:val="none"/>
              </w:rPr>
              <w:t>[12]</w:t>
            </w:r>
            <w:r w:rsidR="009762DD">
              <w:rPr>
                <w:rFonts w:ascii="Aptos" w:eastAsia="Times New Roman" w:hAnsi="Aptos" w:cs="Times New Roman"/>
                <w:kern w:val="0"/>
                <w:sz w:val="20"/>
                <w:szCs w:val="20"/>
                <w:lang w:eastAsia="en-GB"/>
                <w14:ligatures w14:val="none"/>
              </w:rPr>
              <w:fldChar w:fldCharType="end"/>
            </w:r>
          </w:p>
        </w:tc>
        <w:tc>
          <w:tcPr>
            <w:tcW w:w="1287" w:type="dxa"/>
          </w:tcPr>
          <w:p w14:paraId="582EA7A4"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5B91BD43"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5B44B3E5" w14:textId="6C7E117E" w:rsidTr="004378DB">
        <w:trPr>
          <w:trHeight w:val="320"/>
        </w:trPr>
        <w:tc>
          <w:tcPr>
            <w:tcW w:w="1555" w:type="dxa"/>
            <w:noWrap/>
            <w:hideMark/>
          </w:tcPr>
          <w:p w14:paraId="564E82C4" w14:textId="7572B4D4"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2</w:t>
            </w:r>
          </w:p>
        </w:tc>
        <w:tc>
          <w:tcPr>
            <w:tcW w:w="1255" w:type="dxa"/>
            <w:noWrap/>
            <w:hideMark/>
          </w:tcPr>
          <w:p w14:paraId="1CFB6BED" w14:textId="40F55BE1" w:rsidR="00200FE7" w:rsidRPr="004378DB" w:rsidRDefault="00124E12" w:rsidP="001C70CB">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X </w:t>
            </w:r>
            <w:r>
              <w:rPr>
                <w:rFonts w:ascii="Aptos" w:eastAsia="Times New Roman" w:hAnsi="Aptos" w:cs="Times New Roman"/>
                <w:color w:val="000000"/>
                <w:kern w:val="0"/>
                <w:sz w:val="20"/>
                <w:szCs w:val="20"/>
                <w:lang w:eastAsia="en-GB"/>
                <w14:ligatures w14:val="none"/>
              </w:rPr>
              <w:fldChar w:fldCharType="begin"/>
            </w:r>
            <w:r>
              <w:rPr>
                <w:rFonts w:ascii="Aptos" w:eastAsia="Times New Roman" w:hAnsi="Aptos" w:cs="Times New Roman"/>
                <w:color w:val="000000"/>
                <w:kern w:val="0"/>
                <w:sz w:val="20"/>
                <w:szCs w:val="20"/>
                <w:lang w:eastAsia="en-GB"/>
                <w14:ligatures w14:val="none"/>
              </w:rPr>
              <w:instrText xml:space="preserve"> ADDIN ZOTERO_ITEM CSL_CITATION {"citationID":"FZDw6qBd","properties":{"formattedCitation":"[3]","plainCitation":"[3]","noteIndex":0},"citationItems":[{"id":89,"uris":["http://zotero.org/users/7244425/items/HS5QA59N"],"itemData":{"id":89,"type":"article-journal","abstract":"Atrial fibrillation (AF) has different underlying substrates. Atrial remodeling involves electrophysiological and structural abnormalities that promote the development and perpetuation of AF. Experimental and clinical data indicate that inflammation is implicated in the pathophysiology of atrial remodeling. The mechanistic links between atrial remodeling and inflammation are complex while diverse underlying diseases and conditions may affect these pathways. Inflammatory markers have also been associated with AF development, recurrence, perpetuation, total AF burden as well as with thromboembolic complications. The development of specific anti</w:instrText>
            </w:r>
            <w:r>
              <w:rPr>
                <w:rFonts w:ascii="Cambria Math" w:eastAsia="Times New Roman" w:hAnsi="Cambria Math" w:cs="Cambria Math"/>
                <w:color w:val="000000"/>
                <w:kern w:val="0"/>
                <w:sz w:val="20"/>
                <w:szCs w:val="20"/>
                <w:lang w:eastAsia="en-GB"/>
                <w14:ligatures w14:val="none"/>
              </w:rPr>
              <w:instrText>‐</w:instrText>
            </w:r>
            <w:r>
              <w:rPr>
                <w:rFonts w:ascii="Aptos" w:eastAsia="Times New Roman" w:hAnsi="Aptos" w:cs="Times New Roman"/>
                <w:color w:val="000000"/>
                <w:kern w:val="0"/>
                <w:sz w:val="20"/>
                <w:szCs w:val="20"/>
                <w:lang w:eastAsia="en-GB"/>
                <w14:ligatures w14:val="none"/>
              </w:rPr>
              <w:instrText>inflammatory interventions in this setting seems to be challenging and complicated. Several agents with pleiotropic properties, including anti</w:instrText>
            </w:r>
            <w:r>
              <w:rPr>
                <w:rFonts w:ascii="Cambria Math" w:eastAsia="Times New Roman" w:hAnsi="Cambria Math" w:cs="Cambria Math"/>
                <w:color w:val="000000"/>
                <w:kern w:val="0"/>
                <w:sz w:val="20"/>
                <w:szCs w:val="20"/>
                <w:lang w:eastAsia="en-GB"/>
                <w14:ligatures w14:val="none"/>
              </w:rPr>
              <w:instrText>‐</w:instrText>
            </w:r>
            <w:r>
              <w:rPr>
                <w:rFonts w:ascii="Aptos" w:eastAsia="Times New Roman" w:hAnsi="Aptos" w:cs="Times New Roman"/>
                <w:color w:val="000000"/>
                <w:kern w:val="0"/>
                <w:sz w:val="20"/>
                <w:szCs w:val="20"/>
                <w:lang w:eastAsia="en-GB"/>
                <w14:ligatures w14:val="none"/>
              </w:rPr>
              <w:instrText>inflammatory, have been tested in experimental and clinical settings with variable results. This updated review provides a concise overview of all available data regarding the role of inflammation in AF including the predictive role of inflammatory markers. Also, current knowledge and future directions on anti</w:instrText>
            </w:r>
            <w:r>
              <w:rPr>
                <w:rFonts w:ascii="Cambria Math" w:eastAsia="Times New Roman" w:hAnsi="Cambria Math" w:cs="Cambria Math"/>
                <w:color w:val="000000"/>
                <w:kern w:val="0"/>
                <w:sz w:val="20"/>
                <w:szCs w:val="20"/>
                <w:lang w:eastAsia="en-GB"/>
                <w14:ligatures w14:val="none"/>
              </w:rPr>
              <w:instrText>‐</w:instrText>
            </w:r>
            <w:r>
              <w:rPr>
                <w:rFonts w:ascii="Aptos" w:eastAsia="Times New Roman" w:hAnsi="Aptos" w:cs="Times New Roman"/>
                <w:color w:val="000000"/>
                <w:kern w:val="0"/>
                <w:sz w:val="20"/>
                <w:szCs w:val="20"/>
                <w:lang w:eastAsia="en-GB"/>
                <w14:ligatures w14:val="none"/>
              </w:rPr>
              <w:instrText xml:space="preserve">inflammatory strategies are critically discussed.","container-title":"Journal of Arrhythmia","DOI":"10.1002/joa3.12077","ISSN":"1880-4276","issue":"4","journalAbbreviation":"J Arrhythm","note":"PMID: 30167010\nPMCID: PMC6111477","page":"394-401","source":"PubMed Central","title":"Inflammation and atrial fibrillation: A comprehensive review","title-short":"Inflammation and atrial fibrillation","volume":"34","author":[{"family":"Korantzopoulos","given":"Panagiotis"},{"family":"Letsas","given":"Konstantinos P."},{"family":"Tse","given":"Gary"},{"family":"Fragakis","given":"Nikolaos"},{"family":"Goudis","given":"Christos A."},{"family":"Liu","given":"Tong"}],"issued":{"date-parts":[["2018",6,4]]},"citation-key":"korantzopoulosInflammationAtrialFibrillation2018"}}],"schema":"https://github.com/citation-style-language/schema/raw/master/csl-citation.json"} </w:instrText>
            </w:r>
            <w:r>
              <w:rPr>
                <w:rFonts w:ascii="Aptos" w:eastAsia="Times New Roman" w:hAnsi="Aptos" w:cs="Times New Roman"/>
                <w:color w:val="000000"/>
                <w:kern w:val="0"/>
                <w:sz w:val="20"/>
                <w:szCs w:val="20"/>
                <w:lang w:eastAsia="en-GB"/>
                <w14:ligatures w14:val="none"/>
              </w:rPr>
              <w:fldChar w:fldCharType="separate"/>
            </w:r>
            <w:r>
              <w:rPr>
                <w:rFonts w:ascii="Aptos" w:eastAsia="Times New Roman" w:hAnsi="Aptos" w:cs="Times New Roman"/>
                <w:noProof/>
                <w:color w:val="000000"/>
                <w:kern w:val="0"/>
                <w:sz w:val="20"/>
                <w:szCs w:val="20"/>
                <w:lang w:eastAsia="en-GB"/>
                <w14:ligatures w14:val="none"/>
              </w:rPr>
              <w:t>[3]</w:t>
            </w:r>
            <w:r>
              <w:rPr>
                <w:rFonts w:ascii="Aptos" w:eastAsia="Times New Roman" w:hAnsi="Aptos" w:cs="Times New Roman"/>
                <w:color w:val="000000"/>
                <w:kern w:val="0"/>
                <w:sz w:val="20"/>
                <w:szCs w:val="20"/>
                <w:lang w:eastAsia="en-GB"/>
                <w14:ligatures w14:val="none"/>
              </w:rPr>
              <w:fldChar w:fldCharType="end"/>
            </w:r>
          </w:p>
        </w:tc>
        <w:tc>
          <w:tcPr>
            <w:tcW w:w="1287" w:type="dxa"/>
            <w:noWrap/>
            <w:hideMark/>
          </w:tcPr>
          <w:p w14:paraId="74682AF3"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60BDB572" w14:textId="42C04EA2" w:rsidR="00200FE7" w:rsidRPr="004378DB" w:rsidRDefault="00124E12"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sidR="00673CE7">
              <w:rPr>
                <w:rFonts w:ascii="Aptos" w:eastAsia="Times New Roman" w:hAnsi="Aptos" w:cs="Times New Roman"/>
                <w:kern w:val="0"/>
                <w:sz w:val="20"/>
                <w:szCs w:val="20"/>
                <w:lang w:eastAsia="en-GB"/>
                <w14:ligatures w14:val="none"/>
              </w:rPr>
              <w:instrText xml:space="preserve"> ADDIN ZOTERO_ITEM CSL_CITATION {"citationID":"iQvxz7EE","properties":{"formattedCitation":"[13]","plainCitation":"[13]","noteIndex":0},"citationItems":[{"id":16,"uris":["http://zotero.org/users/7244425/items/L8NVADSN"],"itemData":{"id":16,"type":"article-journal","abstract":"Background\nPostoperative delirium (POD) is an acute altered mental state commonly encountered after cardiac surgery. The pathophysiological mechanisms underlying POD remain unclear. We aimed to identify circulating proteins significantly altered after major cardiac surgery with cardiopulmonary bypass (CPB). We also aimed to enable inferences on associations with POD.\n\nMethods\nSerum and whole blood samples were collected before CPB (n = 16 patients; n = 8 with POD) and again from the same patients on postoperative day 1. All patients were clinically evaluated for POD on postoperative days 1–3. An aptamer-based proteomics platform (SOMAscan) was used to quantify serum protein abundance in patients with POD compared with non-POD controls. We also performed a lipopolysaccharide (LPS)-based in vitro functional analysis (TruCulture) on whole blood samples from patients with POD and non-POD controls to approximate surgical stress. Cytokine levels were determined using a Luminex immunoassay.\n\nResults\nCardiac surgery with CPB resulted in a significant (padj &lt; 0.01) change in 48.8% (637 out of 1,305) of proteins detected by SOMAscan. Gene set enrichment showed that the most impacted biological processes involved myeloid cell activation. Specifically, activation and degranulation of neutrophils were the top five highest-scoring processes. Pathway analyses with the Kyoto Encyclopedia of Genes and Genomes (KEGG) showed that metabolic enzymes, particularly those of glycolysis, were elevated in serum concentration after surgery. Several proteins were significantly increased postoperatively in patients diagnosed with POD relative to the non-POD controls, with interleukin-6 (IL-6) showing the greatest fold-change. LPS stimulation of whole blood samples confirmed these findings. Linear regression analysis showed a highly significant correlation between Confusion Assessment Method (CAM) scores and CPB-mediated changes in cGMP-inhibited 3′,5′-cyclic phosphodiesterase A (PDE3A).\n\nConclusions\nCardiac surgery with CPB resulted in inflammasome changes accompanied by unexpected increases in metabolic pathways. In exploratory analyses, we found that POD was associated with changes in the expression level of various proteins, most notably IL-6 and PDE3A. This study and ongoing protein biomarker studies will likely help quantify risk or confirm the diagnosis for POD and increase understanding of its pathophysiological mechanisms.","container-title":"Frontiers in Aging Neuroscience","DOI":"10.3389/fnagi.2021.699763","ISSN":"1663-4365","journalAbbreviation":"Front Aging Neurosci","note":"PMID: 34456709\nPMCID: PMC8386117","page":"699763","source":"PubMed Central","title":"Serum Proteomics of Older Patients Undergoing Major Cardiac Surgery: Identification of Biomarkers Associated With Postoperative Delirium","title-short":"Serum Proteomics of Older Patients Undergoing Major Cardiac Surgery","volume":"13","author":[{"family":"Rhee","given":"James"},{"family":"Kuznetsov","given":"Alexandra"},{"family":"McKay","given":"Tina"},{"family":"Lyons","given":"Margaret"},{"family":"Houstis","given":"Nicholas"},{"family":"Mekkonen","given":"Jennifer"},{"family":"Ethridge","given":"Breanna"},{"family":"Ibala","given":"Reine"},{"family":"Hahm","given":"Eunice"},{"family":"Gitlin","given":"Jacob"},{"family":"Guseh","given":"J. Sawalla"},{"family":"Kitchen","given":"Robert"},{"family":"Rosenzweig","given":"Anthony"},{"family":"Shaefi","given":"Shahzad"},{"family":"Flaczyk","given":"Adam"},{"family":"Qu","given":"Jason"},{"family":"Akeju","given":"Oluwaseun"}],"issued":{"date-parts":[["2021",8,11]]},"citation-key":"rheeSerumProteomicsOlder2021"}}],"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sidR="00673CE7">
              <w:rPr>
                <w:rFonts w:ascii="Aptos" w:eastAsia="Times New Roman" w:hAnsi="Aptos" w:cs="Times New Roman"/>
                <w:noProof/>
                <w:kern w:val="0"/>
                <w:sz w:val="20"/>
                <w:szCs w:val="20"/>
                <w:lang w:eastAsia="en-GB"/>
                <w14:ligatures w14:val="none"/>
              </w:rPr>
              <w:t>[13]</w:t>
            </w:r>
            <w:r>
              <w:rPr>
                <w:rFonts w:ascii="Aptos" w:eastAsia="Times New Roman" w:hAnsi="Aptos" w:cs="Times New Roman"/>
                <w:kern w:val="0"/>
                <w:sz w:val="20"/>
                <w:szCs w:val="20"/>
                <w:lang w:eastAsia="en-GB"/>
                <w14:ligatures w14:val="none"/>
              </w:rPr>
              <w:fldChar w:fldCharType="end"/>
            </w:r>
          </w:p>
        </w:tc>
        <w:tc>
          <w:tcPr>
            <w:tcW w:w="1287" w:type="dxa"/>
          </w:tcPr>
          <w:p w14:paraId="1F4EC663"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116BC73E"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3B720C6E"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29DDE5B9" w14:textId="294C997B" w:rsidTr="004378DB">
        <w:trPr>
          <w:trHeight w:val="320"/>
        </w:trPr>
        <w:tc>
          <w:tcPr>
            <w:tcW w:w="1555" w:type="dxa"/>
            <w:noWrap/>
            <w:hideMark/>
          </w:tcPr>
          <w:p w14:paraId="75B64F8D"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4</w:t>
            </w:r>
          </w:p>
        </w:tc>
        <w:tc>
          <w:tcPr>
            <w:tcW w:w="1255" w:type="dxa"/>
            <w:noWrap/>
            <w:hideMark/>
          </w:tcPr>
          <w:p w14:paraId="6E16BB9F"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7928B613" w14:textId="354BACC8" w:rsidR="00200FE7" w:rsidRPr="004378DB" w:rsidRDefault="0010724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Pr>
                <w:rFonts w:ascii="Aptos" w:eastAsia="Times New Roman" w:hAnsi="Aptos" w:cs="Times New Roman"/>
                <w:kern w:val="0"/>
                <w:sz w:val="20"/>
                <w:szCs w:val="20"/>
                <w:lang w:eastAsia="en-GB"/>
                <w14:ligatures w14:val="none"/>
              </w:rPr>
              <w:instrText xml:space="preserve"> ADDIN ZOTERO_ITEM CSL_CITATION {"citationID":"ezsOUwCx","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Pr>
                <w:rFonts w:ascii="Aptos" w:eastAsia="Times New Roman" w:hAnsi="Aptos" w:cs="Times New Roman"/>
                <w:noProof/>
                <w:kern w:val="0"/>
                <w:sz w:val="20"/>
                <w:szCs w:val="20"/>
                <w:lang w:eastAsia="en-GB"/>
                <w14:ligatures w14:val="none"/>
              </w:rPr>
              <w:t>[10]</w:t>
            </w:r>
            <w:r>
              <w:rPr>
                <w:rFonts w:ascii="Aptos" w:eastAsia="Times New Roman" w:hAnsi="Aptos" w:cs="Times New Roman"/>
                <w:kern w:val="0"/>
                <w:sz w:val="20"/>
                <w:szCs w:val="20"/>
                <w:lang w:eastAsia="en-GB"/>
                <w14:ligatures w14:val="none"/>
              </w:rPr>
              <w:fldChar w:fldCharType="end"/>
            </w:r>
          </w:p>
        </w:tc>
        <w:tc>
          <w:tcPr>
            <w:tcW w:w="1287" w:type="dxa"/>
          </w:tcPr>
          <w:p w14:paraId="47A12254"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637F2EBE"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4C3C4F92"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7AA8D474"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17600B57" w14:textId="76ED368D" w:rsidTr="004378DB">
        <w:trPr>
          <w:trHeight w:val="320"/>
        </w:trPr>
        <w:tc>
          <w:tcPr>
            <w:tcW w:w="1555" w:type="dxa"/>
            <w:noWrap/>
            <w:hideMark/>
          </w:tcPr>
          <w:p w14:paraId="40C2B68F"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6</w:t>
            </w:r>
          </w:p>
        </w:tc>
        <w:tc>
          <w:tcPr>
            <w:tcW w:w="1255" w:type="dxa"/>
            <w:noWrap/>
            <w:hideMark/>
          </w:tcPr>
          <w:p w14:paraId="08E26950" w14:textId="53035211" w:rsidR="00200FE7" w:rsidRPr="004378DB" w:rsidRDefault="0010724B" w:rsidP="001C70CB">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X </w:t>
            </w:r>
            <w:r>
              <w:rPr>
                <w:rFonts w:ascii="Aptos" w:eastAsia="Times New Roman" w:hAnsi="Aptos" w:cs="Times New Roman"/>
                <w:color w:val="000000"/>
                <w:kern w:val="0"/>
                <w:sz w:val="20"/>
                <w:szCs w:val="20"/>
                <w:lang w:eastAsia="en-GB"/>
                <w14:ligatures w14:val="none"/>
              </w:rPr>
              <w:fldChar w:fldCharType="begin"/>
            </w:r>
            <w:r w:rsidR="00E6781B">
              <w:rPr>
                <w:rFonts w:ascii="Aptos" w:eastAsia="Times New Roman" w:hAnsi="Aptos" w:cs="Times New Roman"/>
                <w:color w:val="000000"/>
                <w:kern w:val="0"/>
                <w:sz w:val="20"/>
                <w:szCs w:val="20"/>
                <w:lang w:eastAsia="en-GB"/>
                <w14:ligatures w14:val="none"/>
              </w:rPr>
              <w:instrText xml:space="preserve"> ADDIN ZOTERO_ITEM CSL_CITATION {"citationID":"IRKK8qIr","properties":{"formattedCitation":"[3,8]","plainCitation":"[3,8]","noteIndex":0},"citationItems":[{"id":89,"uris":["http://zotero.org/users/7244425/items/HS5QA59N"],"itemData":{"id":89,"type":"article-journal","abstract":"Atrial fibrillation (AF) has different underlying substrates. Atrial remodeling involves electrophysiological and structural abnormalities that promote the development and perpetuation of AF. Experimental and clinical data indicate that inflammation is implicated in the pathophysiology of atrial remodeling. The mechanistic links between atrial remodeling and inflammation are complex while diverse underlying diseases and conditions may affect these pathways. Inflammatory markers have also been associated with AF development, recurrence, perpetuation, total AF burden as well as with thromboembolic complications. The development of specific anti</w:instrText>
            </w:r>
            <w:r w:rsidR="00E6781B">
              <w:rPr>
                <w:rFonts w:ascii="Cambria Math" w:eastAsia="Times New Roman" w:hAnsi="Cambria Math" w:cs="Cambria Math"/>
                <w:color w:val="000000"/>
                <w:kern w:val="0"/>
                <w:sz w:val="20"/>
                <w:szCs w:val="20"/>
                <w:lang w:eastAsia="en-GB"/>
                <w14:ligatures w14:val="none"/>
              </w:rPr>
              <w:instrText>‐</w:instrText>
            </w:r>
            <w:r w:rsidR="00E6781B">
              <w:rPr>
                <w:rFonts w:ascii="Aptos" w:eastAsia="Times New Roman" w:hAnsi="Aptos" w:cs="Times New Roman"/>
                <w:color w:val="000000"/>
                <w:kern w:val="0"/>
                <w:sz w:val="20"/>
                <w:szCs w:val="20"/>
                <w:lang w:eastAsia="en-GB"/>
                <w14:ligatures w14:val="none"/>
              </w:rPr>
              <w:instrText>inflammatory interventions in this setting seems to be challenging and complicated. Several agents with pleiotropic properties, including anti</w:instrText>
            </w:r>
            <w:r w:rsidR="00E6781B">
              <w:rPr>
                <w:rFonts w:ascii="Cambria Math" w:eastAsia="Times New Roman" w:hAnsi="Cambria Math" w:cs="Cambria Math"/>
                <w:color w:val="000000"/>
                <w:kern w:val="0"/>
                <w:sz w:val="20"/>
                <w:szCs w:val="20"/>
                <w:lang w:eastAsia="en-GB"/>
                <w14:ligatures w14:val="none"/>
              </w:rPr>
              <w:instrText>‐</w:instrText>
            </w:r>
            <w:r w:rsidR="00E6781B">
              <w:rPr>
                <w:rFonts w:ascii="Aptos" w:eastAsia="Times New Roman" w:hAnsi="Aptos" w:cs="Times New Roman"/>
                <w:color w:val="000000"/>
                <w:kern w:val="0"/>
                <w:sz w:val="20"/>
                <w:szCs w:val="20"/>
                <w:lang w:eastAsia="en-GB"/>
                <w14:ligatures w14:val="none"/>
              </w:rPr>
              <w:instrText>inflammatory, have been tested in experimental and clinical settings with variable results. This updated review provides a concise overview of all available data regarding the role of inflammation in AF including the predictive role of inflammatory markers. Also, current knowledge and future directions on anti</w:instrText>
            </w:r>
            <w:r w:rsidR="00E6781B">
              <w:rPr>
                <w:rFonts w:ascii="Cambria Math" w:eastAsia="Times New Roman" w:hAnsi="Cambria Math" w:cs="Cambria Math"/>
                <w:color w:val="000000"/>
                <w:kern w:val="0"/>
                <w:sz w:val="20"/>
                <w:szCs w:val="20"/>
                <w:lang w:eastAsia="en-GB"/>
                <w14:ligatures w14:val="none"/>
              </w:rPr>
              <w:instrText>‐</w:instrText>
            </w:r>
            <w:r w:rsidR="00E6781B">
              <w:rPr>
                <w:rFonts w:ascii="Aptos" w:eastAsia="Times New Roman" w:hAnsi="Aptos" w:cs="Times New Roman"/>
                <w:color w:val="000000"/>
                <w:kern w:val="0"/>
                <w:sz w:val="20"/>
                <w:szCs w:val="20"/>
                <w:lang w:eastAsia="en-GB"/>
                <w14:ligatures w14:val="none"/>
              </w:rPr>
              <w:instrText xml:space="preserve">inflammatory strategies are critically discussed.","container-title":"Journal of Arrhythmia","DOI":"10.1002/joa3.12077","ISSN":"1880-4276","issue":"4","journalAbbreviation":"J Arrhythm","note":"PMID: 30167010\nPMCID: PMC6111477","page":"394-401","source":"PubMed Central","title":"Inflammation and atrial fibrillation: A comprehensive review","title-short":"Inflammation and atrial fibrillation","volume":"34","author":[{"family":"Korantzopoulos","given":"Panagiotis"},{"family":"Letsas","given":"Konstantinos P."},{"family":"Tse","given":"Gary"},{"family":"Fragakis","given":"Nikolaos"},{"family":"Goudis","given":"Christos A."},{"family":"Liu","given":"Tong"}],"issued":{"date-parts":[["2018",6,4]]},"citation-key":"korantzopoulosInflammationAtrialFibrillation2018"}},{"id":57,"uris":["http://zotero.org/users/7244425/items/2VL38LHM"],"itemData":{"id":57,"type":"article-journal","abstract":"Background— It has been suggested that inflammation can have a role in the development of atrial arrhythmias after cardiac surgery and that a genetic predisposition to develop postoperative complications exists. This study was conceived to verify if a potential genetic modulator of the systemic inflammatory reaction to cardiopulmonary bypass (the −174 G/C polymorphism of the promoter of the Interleukin-6 gene) has a role in the pathogenesis of postoperative atrial fibrillation (AF).\n\nPatients and Results— In 110 primary isolated coronary artery bypass patients the −174G/C Interleukin-6 promoter gene variant was determined. Interleukin-6, fibrinogen and C-reactive protein plasma levels were determined preoperatively, 24, 48, and 72 hours after surgery and at discharge. Heart rate and rhythm were continuously monitored for the first 36 to 48 hours; daily 12-lead electrocardiograms were performed thereafter until discharge. GG, CT, and CC genotypes were found in 62, 38, and 10 patients, respectively. Multivariate analysis (which included genotype, age, sex, and classical risk factors for AF) identified the GG genotype as the only independent predictor of postoperative AF. The latter occurred in 33.9% of GG versus 10.4% of non-GG patients (hazard ratio 3.25, 95%CI 1.23 to 8.62). AF patients had higher blood levels of Interleukin-6 and fibrinogen after surgery (P&lt;0.001 for difference between the area under the curve).\n\nConclusion— The −174G/C Interleukin-6 promoter gene variant appears to modulate the inflammatory response to surgery and to influence the development of postoperative AF. These data suggest an inflammatory component of postoperative atrial arrhythmias and a genetic predisposition to this complication.","container-title":"Circulation","DOI":"10.1161/01.cir.0000087441.48566.0d","issue":"10_suppl_1","note":"number-of-pages: II-199\npublisher: American Heart Association","page":"II-195","source":"ahajournals.org (Atypon)","title":"The −174G/C Interleukin-6 Polymorphism Influences Postoperative Interleukin-6 Levels and Postoperative Atrial Fibrillation. Is Atrial Fibrillation an Inflammatory Complication?","volume":"108","author":[{"family":"Gaudino","given":"Mario"},{"family":"Andreotti","given":"Felicita"},{"family":"Zamparelli","given":"Roberto"},{"family":"Di Castelnuovo","given":"Augusto"},{"family":"Nasso","given":"Giuseppe"},{"family":"Burzotta","given":"Francesco"},{"family":"Iacoviello","given":"Licia"},{"family":"Donati","given":"Maria Benedetta"},{"family":"Schiavello","given":"Rocco"},{"family":"Maseri","given":"Attilio"},{"family":"Possati","given":"Gianfederico"}],"issued":{"date-parts":[["2003",9,9]]},"citation-key":"gaudino174GInterleukin6Polymorphism2003"}}],"schema":"https://github.com/citation-style-language/schema/raw/master/csl-citation.json"} </w:instrText>
            </w:r>
            <w:r>
              <w:rPr>
                <w:rFonts w:ascii="Aptos" w:eastAsia="Times New Roman" w:hAnsi="Aptos" w:cs="Times New Roman"/>
                <w:color w:val="000000"/>
                <w:kern w:val="0"/>
                <w:sz w:val="20"/>
                <w:szCs w:val="20"/>
                <w:lang w:eastAsia="en-GB"/>
                <w14:ligatures w14:val="none"/>
              </w:rPr>
              <w:fldChar w:fldCharType="separate"/>
            </w:r>
            <w:r w:rsidR="00E6781B">
              <w:rPr>
                <w:rFonts w:ascii="Aptos" w:eastAsia="Times New Roman" w:hAnsi="Aptos" w:cs="Times New Roman"/>
                <w:noProof/>
                <w:color w:val="000000"/>
                <w:kern w:val="0"/>
                <w:sz w:val="20"/>
                <w:szCs w:val="20"/>
                <w:lang w:eastAsia="en-GB"/>
                <w14:ligatures w14:val="none"/>
              </w:rPr>
              <w:t>[3,8]</w:t>
            </w:r>
            <w:r>
              <w:rPr>
                <w:rFonts w:ascii="Aptos" w:eastAsia="Times New Roman" w:hAnsi="Aptos" w:cs="Times New Roman"/>
                <w:color w:val="000000"/>
                <w:kern w:val="0"/>
                <w:sz w:val="20"/>
                <w:szCs w:val="20"/>
                <w:lang w:eastAsia="en-GB"/>
                <w14:ligatures w14:val="none"/>
              </w:rPr>
              <w:fldChar w:fldCharType="end"/>
            </w:r>
          </w:p>
        </w:tc>
        <w:tc>
          <w:tcPr>
            <w:tcW w:w="1287" w:type="dxa"/>
            <w:noWrap/>
            <w:hideMark/>
          </w:tcPr>
          <w:p w14:paraId="70EEE1F9" w14:textId="1BAF8418" w:rsidR="00200FE7" w:rsidRPr="004378DB" w:rsidRDefault="0010724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E6781B">
              <w:rPr>
                <w:rFonts w:ascii="Aptos" w:eastAsia="Times New Roman" w:hAnsi="Aptos" w:cs="Times New Roman"/>
                <w:kern w:val="0"/>
                <w:sz w:val="20"/>
                <w:szCs w:val="20"/>
                <w:lang w:eastAsia="en-GB"/>
                <w14:ligatures w14:val="none"/>
              </w:rPr>
              <w:t xml:space="preserve"> </w:t>
            </w:r>
            <w:r w:rsidR="00E6781B">
              <w:rPr>
                <w:rFonts w:ascii="Aptos" w:eastAsia="Times New Roman" w:hAnsi="Aptos" w:cs="Times New Roman"/>
                <w:kern w:val="0"/>
                <w:sz w:val="20"/>
                <w:szCs w:val="20"/>
                <w:lang w:eastAsia="en-GB"/>
                <w14:ligatures w14:val="none"/>
              </w:rPr>
              <w:fldChar w:fldCharType="begin"/>
            </w:r>
            <w:r w:rsidR="00E6781B">
              <w:rPr>
                <w:rFonts w:ascii="Aptos" w:eastAsia="Times New Roman" w:hAnsi="Aptos" w:cs="Times New Roman"/>
                <w:kern w:val="0"/>
                <w:sz w:val="20"/>
                <w:szCs w:val="20"/>
                <w:lang w:eastAsia="en-GB"/>
                <w14:ligatures w14:val="none"/>
              </w:rPr>
              <w:instrText xml:space="preserve"> ADDIN ZOTERO_ITEM CSL_CITATION {"citationID":"9cqYUrLp","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sidR="00E6781B">
              <w:rPr>
                <w:rFonts w:ascii="Aptos" w:eastAsia="Times New Roman" w:hAnsi="Aptos" w:cs="Times New Roman"/>
                <w:kern w:val="0"/>
                <w:sz w:val="20"/>
                <w:szCs w:val="20"/>
                <w:lang w:eastAsia="en-GB"/>
                <w14:ligatures w14:val="none"/>
              </w:rPr>
              <w:fldChar w:fldCharType="separate"/>
            </w:r>
            <w:r w:rsidR="00E6781B">
              <w:rPr>
                <w:rFonts w:ascii="Aptos" w:eastAsia="Times New Roman" w:hAnsi="Aptos" w:cs="Times New Roman"/>
                <w:noProof/>
                <w:kern w:val="0"/>
                <w:sz w:val="20"/>
                <w:szCs w:val="20"/>
                <w:lang w:eastAsia="en-GB"/>
                <w14:ligatures w14:val="none"/>
              </w:rPr>
              <w:t>[10]</w:t>
            </w:r>
            <w:r w:rsidR="00E6781B">
              <w:rPr>
                <w:rFonts w:ascii="Aptos" w:eastAsia="Times New Roman" w:hAnsi="Aptos" w:cs="Times New Roman"/>
                <w:kern w:val="0"/>
                <w:sz w:val="20"/>
                <w:szCs w:val="20"/>
                <w:lang w:eastAsia="en-GB"/>
                <w14:ligatures w14:val="none"/>
              </w:rPr>
              <w:fldChar w:fldCharType="end"/>
            </w:r>
          </w:p>
        </w:tc>
        <w:tc>
          <w:tcPr>
            <w:tcW w:w="1287" w:type="dxa"/>
          </w:tcPr>
          <w:p w14:paraId="0F6C1E09" w14:textId="5DB9FCF0" w:rsidR="00200FE7" w:rsidRPr="004378DB" w:rsidRDefault="0010724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E6781B">
              <w:rPr>
                <w:rFonts w:ascii="Aptos" w:eastAsia="Times New Roman" w:hAnsi="Aptos" w:cs="Times New Roman"/>
                <w:kern w:val="0"/>
                <w:sz w:val="20"/>
                <w:szCs w:val="20"/>
                <w:lang w:eastAsia="en-GB"/>
                <w14:ligatures w14:val="none"/>
              </w:rPr>
              <w:t xml:space="preserve"> </w:t>
            </w:r>
            <w:r w:rsidR="00E6781B">
              <w:rPr>
                <w:rFonts w:ascii="Aptos" w:eastAsia="Times New Roman" w:hAnsi="Aptos" w:cs="Times New Roman"/>
                <w:kern w:val="0"/>
                <w:sz w:val="20"/>
                <w:szCs w:val="20"/>
                <w:lang w:eastAsia="en-GB"/>
                <w14:ligatures w14:val="none"/>
              </w:rPr>
              <w:fldChar w:fldCharType="begin"/>
            </w:r>
            <w:r w:rsidR="00ED7BC3">
              <w:rPr>
                <w:rFonts w:ascii="Aptos" w:eastAsia="Times New Roman" w:hAnsi="Aptos" w:cs="Times New Roman"/>
                <w:kern w:val="0"/>
                <w:sz w:val="20"/>
                <w:szCs w:val="20"/>
                <w:lang w:eastAsia="en-GB"/>
                <w14:ligatures w14:val="none"/>
              </w:rPr>
              <w:instrText xml:space="preserve"> ADDIN ZOTERO_ITEM CSL_CITATION {"citationID":"kK2rYIBz","properties":{"formattedCitation":"[1,2,4,13\\uc0\\u8211{}15]","plainCitation":"[1,2,4,13–15]","noteIndex":0},"citationItems":[{"id":682,"uris":["http://zotero.org/users/7244425/items/7YZE6NEZ"],"itemData":{"id":682,"type":"article-journal","abstract":"Delirium is a neuropsychiatric syndrome characterized by a sudden and global impairment in consciousness, attention and cognition. It is particularly frequent in elderly subjects with medical or surgical conditions and is associated with short- and long-term adverse outcomes. The pathophysiology of delirium remains poorly understood as it involves complex multi-factorial dynamic interactions between a diversity of risk factors. Several conditions associated with delirium are characterized by activation of the inflammatory cascade with acute release of inflammatory mediators into the bloodstream. There is compelling evidence that acute peripheral inflammatory stimulation induces activation of brain parenchymal cells, expression of proinflammatory cytokines and inflammatory mediators in the central nervous system. These neuroinflammatory changes induce neuronal and synaptic dysfunction and subsequent neurobehavioural and cognitive symptoms. Furthermore, ageing and neurodegenerative disorders exaggerate microglial responses following stimulation by systemic immune stimuli such as peripheral inflammation and/or infection. In this review we explore the neuroinflammatory hypothesis of delirium based on recent evidence derived from animal and human studies.","container-title":"Acta Neuropathologica","DOI":"10.1007/s00401-010-0674-1","ISSN":"1432-0533","issue":"6","journalAbbreviation":"Acta Neuropathol","language":"en","page":"737-754","source":"Springer Link","title":"The neuroinflammatory hypothesis of delirium","volume":"119","author":[{"family":"Cerejeira","given":"Joaquim"},{"family":"Firmino","given":"Horácio"},{"family":"Vaz-Serra","given":"Adriano"},{"family":"Mukaetova-Ladinska","given":"Elizabeta B."}],"issued":{"date-parts":[["2010",6,1]]},"citation-key":"cerejeiraNeuroinflammatoryHypothesisDelirium2010"}},{"id":681,"uris":["http://zotero.org/users/7244425/items/VVEUAE6Y"],"itemData":{"id":681,"type":"article-journal","abstract":"Cognitive impairment after surgery is a common problem, affects mainly the elderly, and can be divided into postoperative delirium and postoperative cognitive dysfunction. Both phenomena are accompanied by neuroinflammation; however, the precise molecular mechanisms underlying cognitive impairment after anesthesia are not yet fully understood. Anesthesiological drugs can have a longer-term influence on protein transcription, thus, epigenetics is a possible mechanism that impacts on cognitive function. Epigenetic mechanisms may be responsible for long-lasting effects and may implicate novel therapeutic approaches. Hence, we here summarize the existing literature connecting postoperative cognitive impairment to anesthesia. It becomes clear that anesthetics alter the expression of DNA and histone modifying enzymes, which, in turn, affect epigenetic markers, such as methylation, histone acetylation and histone methylation on inflammatory genes (e.g., TNF-alpha, IL-6 or IL1 beta) and genes which are responsible for neuronal development (such as brain-derived neurotrophic factor). Neuroinflammation is generally increased after anesthesia and neuronal growth decreased. All these changes can induce cognitive impairment. The inhibition of histone deacetylase especially alleviates cognitive impairment after surgery and might be a novel therapeutic option for treatment. However, further research with human subjects is necessary because most findings are from animal models.","container-title":"Cells","DOI":"10.3390/cells11192954","ISSN":"2073-4409","issue":"19","journalAbbreviation":"Cells","note":"PMID: 36230916\nPMCID: PMC9563723","page":"2954","source":"PubMed Central","title":"Epigenetic Mechanisms of Postoperative Cognitive Impairment Induced by Anesthesia and Neuroinflammation","volume":"11","author":[{"family":"Rump","given":"Katharina"},{"family":"Adamzik","given":"Michael"}],"issued":{"date-parts":[["2022",9,21]]},"citation-key":"rumpEpigeneticMechanismsPostoperative2022"}},{"id":100,"uris":["http://zotero.org/users/7244425/items/X6X7U4T6"],"itemData":{"id":100,"type":"article-journal","container-title":"Anesthesiology Clinics","DOI":"10.1016/j.anclin.2015.05.007","ISSN":"1932-2275, 2210-3538","issue":"3","journalAbbreviation":"Anesthesiology Clinics","language":"English","note":"publisher: Elsevier","page":"505-516","source":"www.anesthesiology.theclinics.com","title":"Postoperative Delirium in the Geriatric Patient","volume":"33","author":[{"family":"Schenning","given":"Katie J."},{"family":"Deiner","given":"Stacie G."}],"issued":{"date-parts":[["2015",9,1]]},"citation-key":"schenningPostoperativeDeliriumGeriatric2015"}},{"id":16,"uris":["http://zotero.org/users/7244425/items/L8NVADSN"],"itemData":{"id":16,"type":"article-journal","abstract":"Background\nPostoperative delirium (POD) is an acute altered mental state commonly encountered after cardiac surgery. The pathophysiological mechanisms underlying POD remain unclear. We aimed to identify circulating proteins significantly altered after major cardiac surgery with cardiopulmonary bypass (CPB). We also aimed to enable inferences on associations with POD.\n\nMethods\nSerum and whole blood samples were collected before CPB (n = 16 patients; n = 8 with POD) and again from the same patients on postoperative day 1. All patients were clinically evaluated for POD on postoperative days 1–3. An aptamer-based proteomics platform (SOMAscan) was used to quantify serum protein abundance in patients with POD compared with non-POD controls. We also performed a lipopolysaccharide (LPS)-based in vitro functional analysis (TruCulture) on whole blood samples from patients with POD and non-POD controls to approximate surgical stress. Cytokine levels were determined using a Luminex immunoassay.\n\nResults\nCardiac surgery with CPB resulted in a significant (padj &lt; 0.01) change in 48.8% (637 out of 1,305) of proteins detected by SOMAscan. Gene set enrichment showed that the most impacted biological processes involved myeloid cell activation. Specifically, activation and degranulation of neutrophils were the top five highest-scoring processes. Pathway analyses with the Kyoto Encyclopedia of Genes and Genomes (KEGG) showed that metabolic enzymes, particularly those of glycolysis, were elevated in serum concentration after surgery. Several proteins were significantly increased postoperatively in patients diagnosed with POD relative to the non-POD controls, with interleukin-6 (IL-6) showing the greatest fold-change. LPS stimulation of whole blood samples confirmed these findings. Linear regression analysis showed a highly significant correlation between Confusion Assessment Method (CAM) scores and CPB-mediated changes in cGMP-inhibited 3′,5′-cyclic phosphodiesterase A (PDE3A).\n\nConclusions\nCardiac surgery with CPB resulted in inflammasome changes accompanied by unexpected increases in metabolic pathways. In exploratory analyses, we found that POD was associated with changes in the expression level of various proteins, most notably IL-6 and PDE3A. This study and ongoing protein biomarker studies will likely help quantify risk or confirm the diagnosis for POD and increase understanding of its pathophysiological mechanisms.","container-title":"Frontiers in Aging Neuroscience","DOI":"10.3389/fnagi.2021.699763","ISSN":"1663-4365","journalAbbreviation":"Front Aging Neurosci","note":"PMID: 34456709\nPMCID: PMC8386117","page":"699763","source":"PubMed Central","title":"Serum Proteomics of Older Patients Undergoing Major Cardiac Surgery: Identification of Biomarkers Associated With Postoperative Delirium","title-short":"Serum Proteomics of Older Patients Undergoing Major Cardiac Surgery","volume":"13","author":[{"family":"Rhee","given":"James"},{"family":"Kuznetsov","given":"Alexandra"},{"family":"McKay","given":"Tina"},{"family":"Lyons","given":"Margaret"},{"family":"Houstis","given":"Nicholas"},{"family":"Mekkonen","given":"Jennifer"},{"family":"Ethridge","given":"Breanna"},{"family":"Ibala","given":"Reine"},{"family":"Hahm","given":"Eunice"},{"family":"Gitlin","given":"Jacob"},{"family":"Guseh","given":"J. Sawalla"},{"family":"Kitchen","given":"Robert"},{"family":"Rosenzweig","given":"Anthony"},{"family":"Shaefi","given":"Shahzad"},{"family":"Flaczyk","given":"Adam"},{"family":"Qu","given":"Jason"},{"family":"Akeju","given":"Oluwaseun"}],"issued":{"date-parts":[["2021",8,11]]},"citation-key":"rheeSerumProteomicsOlder2021"}},{"id":693,"uris":["http://zotero.org/users/7244425/items/8FFFQYPY"],"itemData":{"id":693,"type":"article-journal","abstract":"Delirium is an acute disorder of attention and cognition in elderly people (ie, those aged 65 years or older) that is common, serious, costly, under-recognised, and often fatal. A formal cognitive assessment and history of acute onset of symptoms are necessary for diagnosis. In view of the complex multifactorial causes of delirium, multicomponent non-pharmacological risk factor approaches are the most effective strategy for prevention. No convincing evidence shows that pharmacological prevention or treatment is effective. Drug reduction for sedation and analgesia and non-pharmacological approaches are recommended. Delirium offers opportunities to elucidate brain pathophysiology—it serves both as a marker of brain vulnerability with decreased reserve and as a potential mechanism for permanent cognitive damage. As a potent indicator of patients' safety, delirium provides a target for system-wide process improvements. Public health priorities include improvements in coding, reimbursement from insurers, and research funding, and widespread education for clinicians and the public about the importance of delirium.","container-title":"The Lancet","DOI":"10.1016/S0140-6736(13)60688-1","ISSN":"0140-6736","issue":"9920","journalAbbreviation":"The Lancet","language":"en","page":"911-922","source":"ScienceDirect","title":"Delirium in elderly people","volume":"383","author":[{"family":"Inouye","given":"Sharon K"},{"family":"Westendorp","given":"Rudi GJ"},{"family":"Saczynski","given":"Jane S"}],"issued":{"date-parts":[["2014",3,8]]},"citation-key":"inouyeDeliriumElderlyPeople2014"}},{"id":692,"uris":["http://zotero.org/users/7244425/items/DRFKJQHL"],"itemData":{"id":692,"type":"article-journal","abstract":"Delirium is a common and serious acute neuropsychiatric syndrome with core features of inattention and cognitive impairment, and associated features including changes in arousal, altered sleep–wake cycle, and other changes in mental status. The main risk factors are old age, cognitive impairment, and other comorbidities. Though delirium has consistent core clinical features, it has a very wide range of precipitating factors, including acute illness, surgery, trauma, and drugs. The molecular mechanisms by which these precipitating factors lead to delirium are largely obscure. In this article, we attempt to narrow down some specific causal pathways. We propose a basic classification for the etiological factors: (a) direct brain insults and (b) aberrant stress responses. Direct brain insults are largely indiscriminate and include general and regional energy deprivation (e.g., hypoxia, hypoglycaemia, stroke), metabolic abnormalities (e.g., hyponatraemia, hypercalcaemia), and the effects of drugs. Aberrant stress responses are conceptually and mechanistically distinct in that they constitute adverse effects of stress–response pathways, which, in health, are adaptive. Ageing and central nervous system disease, two major predisposing factors for delirium, are associated with alterations in the magnitude or duration of stress and sickness behavior responses and increased vulnerability to the effects of these responses. We discuss in detail two stress response systems that are likely to be involved in the pathophysiology of delirium: inflammation and the sickness behavior response, and activity of the limbic–hypothalamic–pituitary–adrenal axis. We conclude by discussing the implications for future research and the development of new therapies for delirium.","container-title":"Journal of Psychosomatic Research","DOI":"10.1016/j.jpsychores.2008.05.019","ISSN":"0022-3999","issue":"3","journalAbbreviation":"Journal of Psychosomatic Research","language":"en","page":"229-238","source":"ScienceDirect","title":"Unravelling the pathophysiology of delirium: A focus on the role of aberrant stress responses","title-short":"Unravelling the pathophysiology of delirium","volume":"65","author":[{"family":"MacLullich","given":"Alasdair M. J."},{"family":"Ferguson","given":"Karen J."},{"family":"Miller","given":"Thomas"},{"family":"Rooij","given":"Sophia E. J. A.","non-dropping-particle":"de"},{"family":"Cunningham","given":"Colm"}],"issued":{"date-parts":[["2008",9,1]]},"citation-key":"maclullichUnravellingPathophysiologyDelirium2008"}}],"schema":"https://github.com/citation-style-language/schema/raw/master/csl-citation.json"} </w:instrText>
            </w:r>
            <w:r w:rsidR="00E6781B">
              <w:rPr>
                <w:rFonts w:ascii="Aptos" w:eastAsia="Times New Roman" w:hAnsi="Aptos" w:cs="Times New Roman"/>
                <w:kern w:val="0"/>
                <w:sz w:val="20"/>
                <w:szCs w:val="20"/>
                <w:lang w:eastAsia="en-GB"/>
                <w14:ligatures w14:val="none"/>
              </w:rPr>
              <w:fldChar w:fldCharType="separate"/>
            </w:r>
            <w:r w:rsidR="00ED7BC3" w:rsidRPr="00ED7BC3">
              <w:rPr>
                <w:rFonts w:ascii="Aptos" w:hAnsi="Aptos" w:cs="Times New Roman"/>
                <w:kern w:val="0"/>
                <w:sz w:val="20"/>
              </w:rPr>
              <w:t>[1,2,4,13–15]</w:t>
            </w:r>
            <w:r w:rsidR="00E6781B">
              <w:rPr>
                <w:rFonts w:ascii="Aptos" w:eastAsia="Times New Roman" w:hAnsi="Aptos" w:cs="Times New Roman"/>
                <w:kern w:val="0"/>
                <w:sz w:val="20"/>
                <w:szCs w:val="20"/>
                <w:lang w:eastAsia="en-GB"/>
                <w14:ligatures w14:val="none"/>
              </w:rPr>
              <w:fldChar w:fldCharType="end"/>
            </w:r>
          </w:p>
        </w:tc>
        <w:tc>
          <w:tcPr>
            <w:tcW w:w="1287" w:type="dxa"/>
          </w:tcPr>
          <w:p w14:paraId="6000864B" w14:textId="002B6C4E" w:rsidR="00200FE7" w:rsidRPr="004378DB" w:rsidRDefault="0010724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ED7BC3">
              <w:rPr>
                <w:rFonts w:ascii="Aptos" w:eastAsia="Times New Roman" w:hAnsi="Aptos" w:cs="Times New Roman"/>
                <w:kern w:val="0"/>
                <w:sz w:val="20"/>
                <w:szCs w:val="20"/>
                <w:lang w:eastAsia="en-GB"/>
                <w14:ligatures w14:val="none"/>
              </w:rPr>
              <w:t xml:space="preserve"> </w:t>
            </w:r>
            <w:r w:rsidR="00ED7BC3">
              <w:rPr>
                <w:rFonts w:ascii="Aptos" w:eastAsia="Times New Roman" w:hAnsi="Aptos" w:cs="Times New Roman"/>
                <w:kern w:val="0"/>
                <w:sz w:val="20"/>
                <w:szCs w:val="20"/>
                <w:lang w:eastAsia="en-GB"/>
                <w14:ligatures w14:val="none"/>
              </w:rPr>
              <w:fldChar w:fldCharType="begin"/>
            </w:r>
            <w:r w:rsidR="00ED7BC3">
              <w:rPr>
                <w:rFonts w:ascii="Aptos" w:eastAsia="Times New Roman" w:hAnsi="Aptos" w:cs="Times New Roman"/>
                <w:kern w:val="0"/>
                <w:sz w:val="20"/>
                <w:szCs w:val="20"/>
                <w:lang w:eastAsia="en-GB"/>
                <w14:ligatures w14:val="none"/>
              </w:rPr>
              <w:instrText xml:space="preserve"> ADDIN ZOTERO_ITEM CSL_CITATION {"citationID":"De8buEpV","properties":{"formattedCitation":"[12]","plainCitation":"[12]","noteIndex":0},"citationItems":[{"id":91,"uris":["http://zotero.org/users/7244425/items/V9NUAIQ3"],"itemData":{"id":91,"type":"article-journal","abstract":"One of the major therapeutic goals of modern cardiology is to design strategies aimed at minimizing myocardial necrosis and optimizing cardiac repair following myocardial infarction. However, a sound understanding of the biology is necessary before a specific intervention is pursued on a therapeutic basis. This review summarizes our current understanding of the cellular and molecular mechanisms regulating the inflammatory response following myocardial ischemia and reperfusion. Myocardial necrosis induces complement activation and free radical generation, triggering a cytokine cascade initiated by Tumor Necrosis Factor (TNF)-α release. If reperfusion of the infarcted area is initiated, it is attended by an intense inflammatory reaction. Interleukin (IL)-8 synthesis and C5a activation have a crucial role in recruiting neutrophils in the ischemic and reperfused myocardium. Neutrophil infiltration is regulated through a complex sequence of molecular steps involving the selectins and the integrins, which mediate leukocyte rolling and adhesion to the endothelium. Marginated neutrophils exert potent cytotoxic effects through the release of proteolytic enzymes and the adhesion with Intercellular Adhesion Molecule (ICAM)-1 expressing cardiomyocytes. Despite this potential injury, substantial evidence suggests that reperfusion enhances cardiac repair improving patient survival; this effect may be in part related to the inflammatory response. Monocyte Chemoattractant Protein (MCP)-1 is also markedly upregulated in the infarcted myocardium inducing recruitment of mononuclear cells in the injured areas. Monocyte-derived macrophages and mast cells may produce cytokines and growth factors necessary for fibroblast proliferation and neovascularization, leading to effective repair and scar formation. At this stage expression of inhibitory cytokines such as IL-10 may have a role in suppressing the acute inflammatory response and in regulating extracellular matrix metabolism. Fibroblasts in the healing scar undergo phenotypic changes expressing smooth muscle cell markers. Our previous review in this journal focused almost exclusively on reduction of the inflammatory injury. The current update is prompted by the potential therapeutic opportunity that the open vessel offers. By promoting more effective tissue repair, it may be possible to reduce the deleterious remodeling, that is the leading cause of heart failure and death. Elucidating the complex interactions and regulatory mechanisms responsible for cardiac repair may allow us to design effective inflammation-related interventions for the treatment of myocardial infarction.","container-title":"Cardiovascular Research","DOI":"10.1016/S0008-6363(01)00434-5","ISSN":"0008-6363","issue":"1","journalAbbreviation":"Cardiovascular Research","page":"31-47","source":"Silverchair","title":"The inflammatory response in myocardial infarction","volume":"53","author":[{"family":"Frangogiannis","given":"Nikolaos G"},{"family":"Smith","given":"C.Wayne"},{"family":"Entman","given":"Mark L"}],"issued":{"date-parts":[["2002",1,1]]},"citation-key":"frangogiannisInflammatoryResponseMyocardial2002"}}],"schema":"https://github.com/citation-style-language/schema/raw/master/csl-citation.json"} </w:instrText>
            </w:r>
            <w:r w:rsidR="00ED7BC3">
              <w:rPr>
                <w:rFonts w:ascii="Aptos" w:eastAsia="Times New Roman" w:hAnsi="Aptos" w:cs="Times New Roman"/>
                <w:kern w:val="0"/>
                <w:sz w:val="20"/>
                <w:szCs w:val="20"/>
                <w:lang w:eastAsia="en-GB"/>
                <w14:ligatures w14:val="none"/>
              </w:rPr>
              <w:fldChar w:fldCharType="separate"/>
            </w:r>
            <w:r w:rsidR="00ED7BC3">
              <w:rPr>
                <w:rFonts w:ascii="Aptos" w:eastAsia="Times New Roman" w:hAnsi="Aptos" w:cs="Times New Roman"/>
                <w:noProof/>
                <w:kern w:val="0"/>
                <w:sz w:val="20"/>
                <w:szCs w:val="20"/>
                <w:lang w:eastAsia="en-GB"/>
                <w14:ligatures w14:val="none"/>
              </w:rPr>
              <w:t>[12]</w:t>
            </w:r>
            <w:r w:rsidR="00ED7BC3">
              <w:rPr>
                <w:rFonts w:ascii="Aptos" w:eastAsia="Times New Roman" w:hAnsi="Aptos" w:cs="Times New Roman"/>
                <w:kern w:val="0"/>
                <w:sz w:val="20"/>
                <w:szCs w:val="20"/>
                <w:lang w:eastAsia="en-GB"/>
                <w14:ligatures w14:val="none"/>
              </w:rPr>
              <w:fldChar w:fldCharType="end"/>
            </w:r>
          </w:p>
        </w:tc>
        <w:tc>
          <w:tcPr>
            <w:tcW w:w="1287" w:type="dxa"/>
          </w:tcPr>
          <w:p w14:paraId="6E85F928" w14:textId="081E5C8C" w:rsidR="00200FE7" w:rsidRPr="004378DB" w:rsidRDefault="0010724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42390C">
              <w:rPr>
                <w:rFonts w:ascii="Aptos" w:eastAsia="Times New Roman" w:hAnsi="Aptos" w:cs="Times New Roman"/>
                <w:kern w:val="0"/>
                <w:sz w:val="20"/>
                <w:szCs w:val="20"/>
                <w:lang w:eastAsia="en-GB"/>
                <w14:ligatures w14:val="none"/>
              </w:rPr>
              <w:t xml:space="preserve"> </w:t>
            </w:r>
            <w:r w:rsidR="0042390C">
              <w:rPr>
                <w:rFonts w:ascii="Aptos" w:eastAsia="Times New Roman" w:hAnsi="Aptos" w:cs="Times New Roman"/>
                <w:kern w:val="0"/>
                <w:sz w:val="20"/>
                <w:szCs w:val="20"/>
                <w:lang w:eastAsia="en-GB"/>
                <w14:ligatures w14:val="none"/>
              </w:rPr>
              <w:fldChar w:fldCharType="begin"/>
            </w:r>
            <w:r w:rsidR="00425C03">
              <w:rPr>
                <w:rFonts w:ascii="Aptos" w:eastAsia="Times New Roman" w:hAnsi="Aptos" w:cs="Times New Roman"/>
                <w:kern w:val="0"/>
                <w:sz w:val="20"/>
                <w:szCs w:val="20"/>
                <w:lang w:eastAsia="en-GB"/>
                <w14:ligatures w14:val="none"/>
              </w:rPr>
              <w:instrText xml:space="preserve"> ADDIN ZOTERO_ITEM CSL_CITATION {"citationID":"ExrrHYvO","properties":{"formattedCitation":"[16]","plainCitation":"[16]","noteIndex":0},"citationItems":[{"id":40,"uris":["http://zotero.org/users/7244425/items/CWEJEMPW"],"itemData":{"id":40,"type":"article-journal","abstract":"Purpose of review \n        Genetic variation almost certainly affects every aspect of a patient's perioperative experience, yet almost nothing is known of the details involved. This review introduces the concept of static and dynamic genetic variation as a determinant of outcome after thoracic surgery and discusses some of the methodological issues involved in its study. Using a systems biology approach, it explores the ways in which data from many sources may be integrated into a common model of disease risk and outcome prediction.\n        Recent findings \n        The incidence of mortality and morbidity after lung resection is unacceptably high, and has changed little in the last 20 years. New approaches to this problem are required if we are to improve outcomes after thoracic surgery.\n        Summary \n        Patients seem to be predisposed to respond to a surgical stimulus in heterogeneous fashion, and this may be partly explained by variability in the genetic background with which they present for surgery. Although recent pilot data suggest that this is indeed the case, much more work remains to be done before this can be confirmed.","container-title":"Current Opinion in Anesthesiology","DOI":"10.1097/ACO.0b013e32801271e4","ISSN":"0952-7907","issue":"1","language":"en-US","page":"32","source":"journals.lww.com","title":"Exploring the perioptome: the role of genomics in thoracic surgery and anaesthesia","title-short":"Exploring the perioptome","volume":"20","author":[{"family":"Shaw","given":"Andrew"}],"issued":{"date-parts":[["2007",2]]},"citation-key":"shawExploringPerioptomeRole2007"}}],"schema":"https://github.com/citation-style-language/schema/raw/master/csl-citation.json"} </w:instrText>
            </w:r>
            <w:r w:rsidR="0042390C">
              <w:rPr>
                <w:rFonts w:ascii="Aptos" w:eastAsia="Times New Roman" w:hAnsi="Aptos" w:cs="Times New Roman"/>
                <w:kern w:val="0"/>
                <w:sz w:val="20"/>
                <w:szCs w:val="20"/>
                <w:lang w:eastAsia="en-GB"/>
                <w14:ligatures w14:val="none"/>
              </w:rPr>
              <w:fldChar w:fldCharType="separate"/>
            </w:r>
            <w:r w:rsidR="00425C03">
              <w:rPr>
                <w:rFonts w:ascii="Aptos" w:eastAsia="Times New Roman" w:hAnsi="Aptos" w:cs="Times New Roman"/>
                <w:noProof/>
                <w:kern w:val="0"/>
                <w:sz w:val="20"/>
                <w:szCs w:val="20"/>
                <w:lang w:eastAsia="en-GB"/>
                <w14:ligatures w14:val="none"/>
              </w:rPr>
              <w:t>[16]</w:t>
            </w:r>
            <w:r w:rsidR="0042390C">
              <w:rPr>
                <w:rFonts w:ascii="Aptos" w:eastAsia="Times New Roman" w:hAnsi="Aptos" w:cs="Times New Roman"/>
                <w:kern w:val="0"/>
                <w:sz w:val="20"/>
                <w:szCs w:val="20"/>
                <w:lang w:eastAsia="en-GB"/>
                <w14:ligatures w14:val="none"/>
              </w:rPr>
              <w:fldChar w:fldCharType="end"/>
            </w:r>
          </w:p>
        </w:tc>
        <w:tc>
          <w:tcPr>
            <w:tcW w:w="1290" w:type="dxa"/>
          </w:tcPr>
          <w:p w14:paraId="0552B158" w14:textId="539C9C66" w:rsidR="00200FE7" w:rsidRPr="004378DB" w:rsidRDefault="0010724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342E93">
              <w:rPr>
                <w:rFonts w:ascii="Aptos" w:eastAsia="Times New Roman" w:hAnsi="Aptos" w:cs="Times New Roman"/>
                <w:kern w:val="0"/>
                <w:sz w:val="20"/>
                <w:szCs w:val="20"/>
                <w:lang w:eastAsia="en-GB"/>
                <w14:ligatures w14:val="none"/>
              </w:rPr>
              <w:t xml:space="preserve"> </w:t>
            </w:r>
            <w:r w:rsidR="00342E93">
              <w:rPr>
                <w:rFonts w:ascii="Aptos" w:eastAsia="Times New Roman" w:hAnsi="Aptos" w:cs="Times New Roman"/>
                <w:kern w:val="0"/>
                <w:sz w:val="20"/>
                <w:szCs w:val="20"/>
                <w:lang w:eastAsia="en-GB"/>
                <w14:ligatures w14:val="none"/>
              </w:rPr>
              <w:fldChar w:fldCharType="begin"/>
            </w:r>
            <w:r w:rsidR="00342E93">
              <w:rPr>
                <w:rFonts w:ascii="Aptos" w:eastAsia="Times New Roman" w:hAnsi="Aptos" w:cs="Times New Roman"/>
                <w:kern w:val="0"/>
                <w:sz w:val="20"/>
                <w:szCs w:val="20"/>
                <w:lang w:eastAsia="en-GB"/>
                <w14:ligatures w14:val="none"/>
              </w:rPr>
              <w:instrText xml:space="preserve"> ADDIN ZOTERO_ITEM CSL_CITATION {"citationID":"ivUpyysg","properties":{"formattedCitation":"[7]","plainCitation":"[7]","noteIndex":0},"citationItems":[{"id":43,"uris":["http://zotero.org/users/7244425/items/K74L7K38"],"itemData":{"id":43,"type":"article-journal","abstract":"Purpose of review \n        To summarize is to review recent progress in ‘genomic’ science and how this may be applied to the perioperative environment. Although investigations that relate genetic variation to perioperative outcomes continue, it is increasingly apparent that epigenetic mechanisms may contribute to much of the observed variation in complex outcomes not otherwise explained by differences in genetic sequence.\n        Recent findings \n        Examples of recent findings relating to the role of epigenetic modifications in complex disease and outcomes are derived from research into type 1 diabetes, pain, and the hypoxic response. These studies provide models for future cohort study design, potential perioperative drug targets, and hypothesis development. Genetic and epigenetic factors combine to alter both gene expression and drug responses at both pharmacokinetic and pharmacodynamic levels. These factors impact on the efficacy and safety of multiple drug classes used in perioperative medicine.\n        Summary \n        Enhancing our understanding of the way in which patients as genomic organisms interact with the perioperative environment requires a more sophisticated appreciation of the factors governing gene expression than has been the case to date. Epigenetic mechanisms are sure to play a pivotal role in what is essentially an acquired phenotype.","container-title":"Current Opinion in Critical Care","DOI":"10.1097/MCC.0b013e328357af6d","ISSN":"1070-5295","issue":"5","language":"en-US","page":"548","source":"journals.lww.com","title":"Genetics and epigenetics in perioperative medicine","volume":"18","author":[{"family":"Bain","given":"Chris R."},{"family":"Shaw","given":"Andrew D."}],"issued":{"date-parts":[["2012",10]]},"citation-key":"bainGeneticsEpigeneticsPerioperative2012"}}],"schema":"https://github.com/citation-style-language/schema/raw/master/csl-citation.json"} </w:instrText>
            </w:r>
            <w:r w:rsidR="00342E93">
              <w:rPr>
                <w:rFonts w:ascii="Aptos" w:eastAsia="Times New Roman" w:hAnsi="Aptos" w:cs="Times New Roman"/>
                <w:kern w:val="0"/>
                <w:sz w:val="20"/>
                <w:szCs w:val="20"/>
                <w:lang w:eastAsia="en-GB"/>
                <w14:ligatures w14:val="none"/>
              </w:rPr>
              <w:fldChar w:fldCharType="separate"/>
            </w:r>
            <w:r w:rsidR="00342E93">
              <w:rPr>
                <w:rFonts w:ascii="Aptos" w:eastAsia="Times New Roman" w:hAnsi="Aptos" w:cs="Times New Roman"/>
                <w:noProof/>
                <w:kern w:val="0"/>
                <w:sz w:val="20"/>
                <w:szCs w:val="20"/>
                <w:lang w:eastAsia="en-GB"/>
                <w14:ligatures w14:val="none"/>
              </w:rPr>
              <w:t>[7]</w:t>
            </w:r>
            <w:r w:rsidR="00342E93">
              <w:rPr>
                <w:rFonts w:ascii="Aptos" w:eastAsia="Times New Roman" w:hAnsi="Aptos" w:cs="Times New Roman"/>
                <w:kern w:val="0"/>
                <w:sz w:val="20"/>
                <w:szCs w:val="20"/>
                <w:lang w:eastAsia="en-GB"/>
                <w14:ligatures w14:val="none"/>
              </w:rPr>
              <w:fldChar w:fldCharType="end"/>
            </w:r>
          </w:p>
        </w:tc>
      </w:tr>
      <w:tr w:rsidR="00200FE7" w:rsidRPr="004378DB" w14:paraId="6F64603B" w14:textId="7B6AA47F" w:rsidTr="004378DB">
        <w:trPr>
          <w:trHeight w:val="320"/>
        </w:trPr>
        <w:tc>
          <w:tcPr>
            <w:tcW w:w="1555" w:type="dxa"/>
            <w:noWrap/>
            <w:hideMark/>
          </w:tcPr>
          <w:p w14:paraId="5A9FC213"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7</w:t>
            </w:r>
          </w:p>
        </w:tc>
        <w:tc>
          <w:tcPr>
            <w:tcW w:w="1255" w:type="dxa"/>
            <w:noWrap/>
            <w:hideMark/>
          </w:tcPr>
          <w:p w14:paraId="3DE538F5"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1DC6D19E"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5CDDBCAF"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4F8F3F72"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07ED92F0" w14:textId="6E2F57F8" w:rsidR="00200FE7" w:rsidRPr="004378DB" w:rsidRDefault="00425C03"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sidR="00A774CE">
              <w:rPr>
                <w:rFonts w:ascii="Aptos" w:eastAsia="Times New Roman" w:hAnsi="Aptos" w:cs="Times New Roman"/>
                <w:kern w:val="0"/>
                <w:sz w:val="20"/>
                <w:szCs w:val="20"/>
                <w:lang w:eastAsia="en-GB"/>
                <w14:ligatures w14:val="none"/>
              </w:rPr>
              <w:instrText xml:space="preserve"> ADDIN ZOTERO_ITEM CSL_CITATION {"citationID":"NuCEJWE0","properties":{"formattedCitation":"[17]","plainCitation":"[17]","noteIndex":0},"citationItems":[{"id":3766,"uris":["http://zotero.org/users/7244425/items/364KAYAM"],"itemData":{"id":3766,"type":"article-journal","abstract":"In this study, we define and validate a state of postoperative systemic inflammatory dysregulation (PSID) based on postoperative phenotypic extremes of plasma C-reactive protein concentration following major abdominal surgery. PSID manifested clinically with significantly higher rates of sepsis, complications, longer hospital stays and poorer short, and long-term outcomes. We hypothesized that PSID will be associated with, and potentially predicted by, altered patterns of genome-wide peripheral blood mononuclear cell differential DNA methylation and gene expression. We identified altered DNA methylation and differential gene expression in specific immune and metabolic pathways during PSID. Our findings suggest that dysregulation results in, or from, dramatic changes in differential DNA methylation and highlights potential targets for early detection and treatment. The combination of altered DNA methylation and gene expression suggests that dysregulation is mediated at multiple levels within specific gene sets and hence, nonspecific anti-inflammatory treatments such as corticosteroids alone are unlikely to represent an effective therapeutic strategy.","container-title":"Translational Research: The Journal of Laboratory and Clinical Medicine","DOI":"10.1016/j.trsl.2022.04.004","ISSN":"1878-1810","journalAbbreviation":"Transl Res","language":"eng","note":"PMID: 35470009","page":"79-98","source":"PubMed","title":"Methylomic and transcriptomic characterization of postoperative systemic inflammatory dysregulation","volume":"247","author":[{"family":"Bain","given":"Chris R."},{"family":"Myles","given":"Paul S."},{"family":"Taylor","given":"Rachael"},{"family":"Trahair","given":"Hugh"},{"family":"Lee","given":"Yin Peng"},{"family":"Croft","given":"Larry"},{"family":"Peyton","given":"Philip J."},{"family":"Painter","given":"Thomas"},{"family":"Chan","given":"Matthew T. V."},{"family":"Wallace","given":"Sophie"},{"family":"Corcoran","given":"Tomás"},{"family":"Shaw","given":"Andrew D."},{"family":"Paul","given":"Eldho"},{"family":"Ziemann","given":"Mark"},{"family":"Bozaoglu","given":"Kiymet"}],"issued":{"date-parts":[["2022",9]]},"citation-key":"bainMethylomicTranscriptomicCharacterization2022a"}}],"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sidR="00A774CE">
              <w:rPr>
                <w:rFonts w:ascii="Aptos" w:eastAsia="Times New Roman" w:hAnsi="Aptos" w:cs="Times New Roman"/>
                <w:noProof/>
                <w:kern w:val="0"/>
                <w:sz w:val="20"/>
                <w:szCs w:val="20"/>
                <w:lang w:eastAsia="en-GB"/>
                <w14:ligatures w14:val="none"/>
              </w:rPr>
              <w:t>[17]</w:t>
            </w:r>
            <w:r>
              <w:rPr>
                <w:rFonts w:ascii="Aptos" w:eastAsia="Times New Roman" w:hAnsi="Aptos" w:cs="Times New Roman"/>
                <w:kern w:val="0"/>
                <w:sz w:val="20"/>
                <w:szCs w:val="20"/>
                <w:lang w:eastAsia="en-GB"/>
                <w14:ligatures w14:val="none"/>
              </w:rPr>
              <w:fldChar w:fldCharType="end"/>
            </w:r>
          </w:p>
        </w:tc>
        <w:tc>
          <w:tcPr>
            <w:tcW w:w="1290" w:type="dxa"/>
          </w:tcPr>
          <w:p w14:paraId="45359885"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5EC469BD" w14:textId="59DE46F5" w:rsidTr="004378DB">
        <w:trPr>
          <w:trHeight w:val="320"/>
        </w:trPr>
        <w:tc>
          <w:tcPr>
            <w:tcW w:w="1555" w:type="dxa"/>
            <w:noWrap/>
            <w:hideMark/>
          </w:tcPr>
          <w:p w14:paraId="78CC9C5C"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8</w:t>
            </w:r>
          </w:p>
        </w:tc>
        <w:tc>
          <w:tcPr>
            <w:tcW w:w="1255" w:type="dxa"/>
            <w:noWrap/>
            <w:hideMark/>
          </w:tcPr>
          <w:p w14:paraId="5C976909"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37A56299"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2442DBC5" w14:textId="28512939" w:rsidR="00200FE7" w:rsidRPr="004378DB" w:rsidRDefault="00A774CE"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sidR="0000114A">
              <w:rPr>
                <w:rFonts w:ascii="Aptos" w:eastAsia="Times New Roman" w:hAnsi="Aptos" w:cs="Times New Roman"/>
                <w:kern w:val="0"/>
                <w:sz w:val="20"/>
                <w:szCs w:val="20"/>
                <w:lang w:eastAsia="en-GB"/>
                <w14:ligatures w14:val="none"/>
              </w:rPr>
              <w:instrText xml:space="preserve"> ADDIN ZOTERO_ITEM CSL_CITATION {"citationID":"1gzI6ye1","properties":{"formattedCitation":"[1,2,4,14,15]","plainCitation":"[1,2,4,14,15]","noteIndex":0},"citationItems":[{"id":682,"uris":["http://zotero.org/users/7244425/items/7YZE6NEZ"],"itemData":{"id":682,"type":"article-journal","abstract":"Delirium is a neuropsychiatric syndrome characterized by a sudden and global impairment in consciousness, attention and cognition. It is particularly frequent in elderly subjects with medical or surgical conditions and is associated with short- and long-term adverse outcomes. The pathophysiology of delirium remains poorly understood as it involves complex multi-factorial dynamic interactions between a diversity of risk factors. Several conditions associated with delirium are characterized by activation of the inflammatory cascade with acute release of inflammatory mediators into the bloodstream. There is compelling evidence that acute peripheral inflammatory stimulation induces activation of brain parenchymal cells, expression of proinflammatory cytokines and inflammatory mediators in the central nervous system. These neuroinflammatory changes induce neuronal and synaptic dysfunction and subsequent neurobehavioural and cognitive symptoms. Furthermore, ageing and neurodegenerative disorders exaggerate microglial responses following stimulation by systemic immune stimuli such as peripheral inflammation and/or infection. In this review we explore the neuroinflammatory hypothesis of delirium based on recent evidence derived from animal and human studies.","container-title":"Acta Neuropathologica","DOI":"10.1007/s00401-010-0674-1","ISSN":"1432-0533","issue":"6","journalAbbreviation":"Acta Neuropathol","language":"en","page":"737-754","source":"Springer Link","title":"The neuroinflammatory hypothesis of delirium","volume":"119","author":[{"family":"Cerejeira","given":"Joaquim"},{"family":"Firmino","given":"Horácio"},{"family":"Vaz-Serra","given":"Adriano"},{"family":"Mukaetova-Ladinska","given":"Elizabeta B."}],"issued":{"date-parts":[["2010",6,1]]},"citation-key":"cerejeiraNeuroinflammatoryHypothesisDelirium2010"}},{"id":681,"uris":["http://zotero.org/users/7244425/items/VVEUAE6Y"],"itemData":{"id":681,"type":"article-journal","abstract":"Cognitive impairment after surgery is a common problem, affects mainly the elderly, and can be divided into postoperative delirium and postoperative cognitive dysfunction. Both phenomena are accompanied by neuroinflammation; however, the precise molecular mechanisms underlying cognitive impairment after anesthesia are not yet fully understood. Anesthesiological drugs can have a longer-term influence on protein transcription, thus, epigenetics is a possible mechanism that impacts on cognitive function. Epigenetic mechanisms may be responsible for long-lasting effects and may implicate novel therapeutic approaches. Hence, we here summarize the existing literature connecting postoperative cognitive impairment to anesthesia. It becomes clear that anesthetics alter the expression of DNA and histone modifying enzymes, which, in turn, affect epigenetic markers, such as methylation, histone acetylation and histone methylation on inflammatory genes (e.g., TNF-alpha, IL-6 or IL1 beta) and genes which are responsible for neuronal development (such as brain-derived neurotrophic factor). Neuroinflammation is generally increased after anesthesia and neuronal growth decreased. All these changes can induce cognitive impairment. The inhibition of histone deacetylase especially alleviates cognitive impairment after surgery and might be a novel therapeutic option for treatment. However, further research with human subjects is necessary because most findings are from animal models.","container-title":"Cells","DOI":"10.3390/cells11192954","ISSN":"2073-4409","issue":"19","journalAbbreviation":"Cells","note":"PMID: 36230916\nPMCID: PMC9563723","page":"2954","source":"PubMed Central","title":"Epigenetic Mechanisms of Postoperative Cognitive Impairment Induced by Anesthesia and Neuroinflammation","volume":"11","author":[{"family":"Rump","given":"Katharina"},{"family":"Adamzik","given":"Michael"}],"issued":{"date-parts":[["2022",9,21]]},"citation-key":"rumpEpigeneticMechanismsPostoperative2022"}},{"id":100,"uris":["http://zotero.org/users/7244425/items/X6X7U4T6"],"itemData":{"id":100,"type":"article-journal","container-title":"Anesthesiology Clinics","DOI":"10.1016/j.anclin.2015.05.007","ISSN":"1932-2275, 2210-3538","issue":"3","journalAbbreviation":"Anesthesiology Clinics","language":"English","note":"publisher: Elsevier","page":"505-516","source":"www.anesthesiology.theclinics.com","title":"Postoperative Delirium in the Geriatric Patient","volume":"33","author":[{"family":"Schenning","given":"Katie J."},{"family":"Deiner","given":"Stacie G."}],"issued":{"date-parts":[["2015",9,1]]},"citation-key":"schenningPostoperativeDeliriumGeriatric2015"}},{"id":693,"uris":["http://zotero.org/users/7244425/items/8FFFQYPY"],"itemData":{"id":693,"type":"article-journal","abstract":"Delirium is an acute disorder of attention and cognition in elderly people (ie, those aged 65 years or older) that is common, serious, costly, under-recognised, and often fatal. A formal cognitive assessment and history of acute onset of symptoms are necessary for diagnosis. In view of the complex multifactorial causes of delirium, multicomponent non-pharmacological risk factor approaches are the most effective strategy for prevention. No convincing evidence shows that pharmacological prevention or treatment is effective. Drug reduction for sedation and analgesia and non-pharmacological approaches are recommended. Delirium offers opportunities to elucidate brain pathophysiology—it serves both as a marker of brain vulnerability with decreased reserve and as a potential mechanism for permanent cognitive damage. As a potent indicator of patients' safety, delirium provides a target for system-wide process improvements. Public health priorities include improvements in coding, reimbursement from insurers, and research funding, and widespread education for clinicians and the public about the importance of delirium.","container-title":"The Lancet","DOI":"10.1016/S0140-6736(13)60688-1","ISSN":"0140-6736","issue":"9920","journalAbbreviation":"The Lancet","language":"en","page":"911-922","source":"ScienceDirect","title":"Delirium in elderly people","volume":"383","author":[{"family":"Inouye","given":"Sharon K"},{"family":"Westendorp","given":"Rudi GJ"},{"family":"Saczynski","given":"Jane S"}],"issued":{"date-parts":[["2014",3,8]]},"citation-key":"inouyeDeliriumElderlyPeople2014"}},{"id":692,"uris":["http://zotero.org/users/7244425/items/DRFKJQHL"],"itemData":{"id":692,"type":"article-journal","abstract":"Delirium is a common and serious acute neuropsychiatric syndrome with core features of inattention and cognitive impairment, and associated features including changes in arousal, altered sleep–wake cycle, and other changes in mental status. The main risk factors are old age, cognitive impairment, and other comorbidities. Though delirium has consistent core clinical features, it has a very wide range of precipitating factors, including acute illness, surgery, trauma, and drugs. The molecular mechanisms by which these precipitating factors lead to delirium are largely obscure. In this article, we attempt to narrow down some specific causal pathways. We propose a basic classification for the etiological factors: (a) direct brain insults and (b) aberrant stress responses. Direct brain insults are largely indiscriminate and include general and regional energy deprivation (e.g., hypoxia, hypoglycaemia, stroke), metabolic abnormalities (e.g., hyponatraemia, hypercalcaemia), and the effects of drugs. Aberrant stress responses are conceptually and mechanistically distinct in that they constitute adverse effects of stress–response pathways, which, in health, are adaptive. Ageing and central nervous system disease, two major predisposing factors for delirium, are associated with alterations in the magnitude or duration of stress and sickness behavior responses and increased vulnerability to the effects of these responses. We discuss in detail two stress response systems that are likely to be involved in the pathophysiology of delirium: inflammation and the sickness behavior response, and activity of the limbic–hypothalamic–pituitary–adrenal axis. We conclude by discussing the implications for future research and the development of new therapies for delirium.","container-title":"Journal of Psychosomatic Research","DOI":"10.1016/j.jpsychores.2008.05.019","ISSN":"0022-3999","issue":"3","journalAbbreviation":"Journal of Psychosomatic Research","language":"en","page":"229-238","source":"ScienceDirect","title":"Unravelling the pathophysiology of delirium: A focus on the role of aberrant stress responses","title-short":"Unravelling the pathophysiology of delirium","volume":"65","author":[{"family":"MacLullich","given":"Alasdair M. J."},{"family":"Ferguson","given":"Karen J."},{"family":"Miller","given":"Thomas"},{"family":"Rooij","given":"Sophia E. J. A.","non-dropping-particle":"de"},{"family":"Cunningham","given":"Colm"}],"issued":{"date-parts":[["2008",9,1]]},"citation-key":"maclullichUnravellingPathophysiologyDelirium2008"}}],"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sidR="0000114A">
              <w:rPr>
                <w:rFonts w:ascii="Aptos" w:eastAsia="Times New Roman" w:hAnsi="Aptos" w:cs="Times New Roman"/>
                <w:noProof/>
                <w:kern w:val="0"/>
                <w:sz w:val="20"/>
                <w:szCs w:val="20"/>
                <w:lang w:eastAsia="en-GB"/>
                <w14:ligatures w14:val="none"/>
              </w:rPr>
              <w:t>[1,2,4,14,15]</w:t>
            </w:r>
            <w:r>
              <w:rPr>
                <w:rFonts w:ascii="Aptos" w:eastAsia="Times New Roman" w:hAnsi="Aptos" w:cs="Times New Roman"/>
                <w:kern w:val="0"/>
                <w:sz w:val="20"/>
                <w:szCs w:val="20"/>
                <w:lang w:eastAsia="en-GB"/>
                <w14:ligatures w14:val="none"/>
              </w:rPr>
              <w:fldChar w:fldCharType="end"/>
            </w:r>
          </w:p>
        </w:tc>
        <w:tc>
          <w:tcPr>
            <w:tcW w:w="1287" w:type="dxa"/>
          </w:tcPr>
          <w:p w14:paraId="15E708FE" w14:textId="13292FC8" w:rsidR="00200FE7" w:rsidRPr="004378DB" w:rsidRDefault="00A774CE"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00114A">
              <w:rPr>
                <w:rFonts w:ascii="Aptos" w:eastAsia="Times New Roman" w:hAnsi="Aptos" w:cs="Times New Roman"/>
                <w:kern w:val="0"/>
                <w:sz w:val="20"/>
                <w:szCs w:val="20"/>
                <w:lang w:eastAsia="en-GB"/>
                <w14:ligatures w14:val="none"/>
              </w:rPr>
              <w:t xml:space="preserve"> </w:t>
            </w:r>
            <w:r w:rsidR="0000114A">
              <w:rPr>
                <w:rFonts w:ascii="Aptos" w:eastAsia="Times New Roman" w:hAnsi="Aptos" w:cs="Times New Roman"/>
                <w:kern w:val="0"/>
                <w:sz w:val="20"/>
                <w:szCs w:val="20"/>
                <w:lang w:eastAsia="en-GB"/>
                <w14:ligatures w14:val="none"/>
              </w:rPr>
              <w:fldChar w:fldCharType="begin"/>
            </w:r>
            <w:r w:rsidR="0000114A">
              <w:rPr>
                <w:rFonts w:ascii="Aptos" w:eastAsia="Times New Roman" w:hAnsi="Aptos" w:cs="Times New Roman"/>
                <w:kern w:val="0"/>
                <w:sz w:val="20"/>
                <w:szCs w:val="20"/>
                <w:lang w:eastAsia="en-GB"/>
                <w14:ligatures w14:val="none"/>
              </w:rPr>
              <w:instrText xml:space="preserve"> ADDIN ZOTERO_ITEM CSL_CITATION {"citationID":"4DrMl6pF","properties":{"formattedCitation":"[12]","plainCitation":"[12]","noteIndex":0},"citationItems":[{"id":91,"uris":["http://zotero.org/users/7244425/items/V9NUAIQ3"],"itemData":{"id":91,"type":"article-journal","abstract":"One of the major therapeutic goals of modern cardiology is to design strategies aimed at minimizing myocardial necrosis and optimizing cardiac repair following myocardial infarction. However, a sound understanding of the biology is necessary before a specific intervention is pursued on a therapeutic basis. This review summarizes our current understanding of the cellular and molecular mechanisms regulating the inflammatory response following myocardial ischemia and reperfusion. Myocardial necrosis induces complement activation and free radical generation, triggering a cytokine cascade initiated by Tumor Necrosis Factor (TNF)-α release. If reperfusion of the infarcted area is initiated, it is attended by an intense inflammatory reaction. Interleukin (IL)-8 synthesis and C5a activation have a crucial role in recruiting neutrophils in the ischemic and reperfused myocardium. Neutrophil infiltration is regulated through a complex sequence of molecular steps involving the selectins and the integrins, which mediate leukocyte rolling and adhesion to the endothelium. Marginated neutrophils exert potent cytotoxic effects through the release of proteolytic enzymes and the adhesion with Intercellular Adhesion Molecule (ICAM)-1 expressing cardiomyocytes. Despite this potential injury, substantial evidence suggests that reperfusion enhances cardiac repair improving patient survival; this effect may be in part related to the inflammatory response. Monocyte Chemoattractant Protein (MCP)-1 is also markedly upregulated in the infarcted myocardium inducing recruitment of mononuclear cells in the injured areas. Monocyte-derived macrophages and mast cells may produce cytokines and growth factors necessary for fibroblast proliferation and neovascularization, leading to effective repair and scar formation. At this stage expression of inhibitory cytokines such as IL-10 may have a role in suppressing the acute inflammatory response and in regulating extracellular matrix metabolism. Fibroblasts in the healing scar undergo phenotypic changes expressing smooth muscle cell markers. Our previous review in this journal focused almost exclusively on reduction of the inflammatory injury. The current update is prompted by the potential therapeutic opportunity that the open vessel offers. By promoting more effective tissue repair, it may be possible to reduce the deleterious remodeling, that is the leading cause of heart failure and death. Elucidating the complex interactions and regulatory mechanisms responsible for cardiac repair may allow us to design effective inflammation-related interventions for the treatment of myocardial infarction.","container-title":"Cardiovascular Research","DOI":"10.1016/S0008-6363(01)00434-5","ISSN":"0008-6363","issue":"1","journalAbbreviation":"Cardiovascular Research","page":"31-47","source":"Silverchair","title":"The inflammatory response in myocardial infarction","volume":"53","author":[{"family":"Frangogiannis","given":"Nikolaos G"},{"family":"Smith","given":"C.Wayne"},{"family":"Entman","given":"Mark L"}],"issued":{"date-parts":[["2002",1,1]]},"citation-key":"frangogiannisInflammatoryResponseMyocardial2002"}}],"schema":"https://github.com/citation-style-language/schema/raw/master/csl-citation.json"} </w:instrText>
            </w:r>
            <w:r w:rsidR="0000114A">
              <w:rPr>
                <w:rFonts w:ascii="Aptos" w:eastAsia="Times New Roman" w:hAnsi="Aptos" w:cs="Times New Roman"/>
                <w:kern w:val="0"/>
                <w:sz w:val="20"/>
                <w:szCs w:val="20"/>
                <w:lang w:eastAsia="en-GB"/>
                <w14:ligatures w14:val="none"/>
              </w:rPr>
              <w:fldChar w:fldCharType="separate"/>
            </w:r>
            <w:r w:rsidR="0000114A">
              <w:rPr>
                <w:rFonts w:ascii="Aptos" w:eastAsia="Times New Roman" w:hAnsi="Aptos" w:cs="Times New Roman"/>
                <w:noProof/>
                <w:kern w:val="0"/>
                <w:sz w:val="20"/>
                <w:szCs w:val="20"/>
                <w:lang w:eastAsia="en-GB"/>
                <w14:ligatures w14:val="none"/>
              </w:rPr>
              <w:t>[12]</w:t>
            </w:r>
            <w:r w:rsidR="0000114A">
              <w:rPr>
                <w:rFonts w:ascii="Aptos" w:eastAsia="Times New Roman" w:hAnsi="Aptos" w:cs="Times New Roman"/>
                <w:kern w:val="0"/>
                <w:sz w:val="20"/>
                <w:szCs w:val="20"/>
                <w:lang w:eastAsia="en-GB"/>
                <w14:ligatures w14:val="none"/>
              </w:rPr>
              <w:fldChar w:fldCharType="end"/>
            </w:r>
          </w:p>
        </w:tc>
        <w:tc>
          <w:tcPr>
            <w:tcW w:w="1287" w:type="dxa"/>
          </w:tcPr>
          <w:p w14:paraId="1313FAAB"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3F550AE8"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6517ADD4" w14:textId="38F56677" w:rsidTr="004378DB">
        <w:trPr>
          <w:trHeight w:val="320"/>
        </w:trPr>
        <w:tc>
          <w:tcPr>
            <w:tcW w:w="1555" w:type="dxa"/>
            <w:noWrap/>
            <w:hideMark/>
          </w:tcPr>
          <w:p w14:paraId="30194F8D"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10</w:t>
            </w:r>
          </w:p>
        </w:tc>
        <w:tc>
          <w:tcPr>
            <w:tcW w:w="1255" w:type="dxa"/>
            <w:noWrap/>
            <w:hideMark/>
          </w:tcPr>
          <w:p w14:paraId="560DB089"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663A4937" w14:textId="16D69CB7" w:rsidR="00200FE7" w:rsidRPr="004378DB" w:rsidRDefault="0000114A"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496333">
              <w:rPr>
                <w:rFonts w:ascii="Aptos" w:eastAsia="Times New Roman" w:hAnsi="Aptos" w:cs="Times New Roman"/>
                <w:kern w:val="0"/>
                <w:sz w:val="20"/>
                <w:szCs w:val="20"/>
                <w:lang w:eastAsia="en-GB"/>
                <w14:ligatures w14:val="none"/>
              </w:rPr>
              <w:t xml:space="preserve"> </w:t>
            </w:r>
            <w:r w:rsidR="00496333">
              <w:rPr>
                <w:rFonts w:ascii="Aptos" w:eastAsia="Times New Roman" w:hAnsi="Aptos" w:cs="Times New Roman"/>
                <w:kern w:val="0"/>
                <w:sz w:val="20"/>
                <w:szCs w:val="20"/>
                <w:lang w:eastAsia="en-GB"/>
                <w14:ligatures w14:val="none"/>
              </w:rPr>
              <w:fldChar w:fldCharType="begin"/>
            </w:r>
            <w:r w:rsidR="00EF3723">
              <w:rPr>
                <w:rFonts w:ascii="Aptos" w:eastAsia="Times New Roman" w:hAnsi="Aptos" w:cs="Times New Roman"/>
                <w:kern w:val="0"/>
                <w:sz w:val="20"/>
                <w:szCs w:val="20"/>
                <w:lang w:eastAsia="en-GB"/>
                <w14:ligatures w14:val="none"/>
              </w:rPr>
              <w:instrText xml:space="preserve"> ADDIN ZOTERO_ITEM CSL_CITATION {"citationID":"Nt0WrzsA","properties":{"formattedCitation":"[18]","plainCitation":"[18]","noteIndex":0},"citationItems":[{"id":87,"uris":["http://zotero.org/users/7244425/items/K2MIXJX3"],"itemData":{"id":87,"type":"article-journal","abstract":"Inflammation is a complex biologic response that is essential for eliminating microbial pathogens and repairing tissue after injury. AKI associates with intrarenal and systemic inflammation; thus, improved understanding of the cellular and molecular mechanisms underlying the inflammatory response has high potential for identifying effective therapies to prevent or ameliorate AKI. In the past decade, much knowledge has been generated about the fundamental mechanisms of inflammation. Experimental work in small animal models has revealed many details of the inflammatory response that occurs within the kidney after typical causes of AKI, including insights into the molecular signals released by dying cells, the role of pattern recognition receptors, the diverse subtypes of resident and recruited immune cells, and the phased transition from destructive to reparative inflammation. Although this expansion of the basic knowledge base has increased the number of mechanistically relevant targets of intervention, progress in developing therapies that improve AKI outcomes by modulation of inflammation remains slow. In this article, we summarize the most important recent developments in understanding the inflammatory mechanisms of AKI, highlight key limitations of the commonly used animal models and clinical trial designs that may prevent successful clinical application, and suggest priority approaches for research toward clinical translation in this area.","container-title":"Journal of the American Society of Nephrology : JASN","DOI":"10.1681/ASN.2015030261","ISSN":"1046-6673","issue":"2","journalAbbreviation":"J Am Soc Nephrol","note":"PMID: 26561643\nPMCID: PMC4731128","page":"371-379","source":"PubMed Central","title":"Inflammation in AKI: Current Understanding, Key Questions, and Knowledge Gaps","title-short":"Inflammation in AKI","volume":"27","author":[{"family":"Rabb","given":"Hamid"},{"family":"Griffin","given":"Matthew D."},{"family":"McKay","given":"Dianne B."},{"family":"Swaminathan","given":"Sundararaman"},{"family":"Pickkers","given":"Peter"},{"family":"Rosner","given":"Mitchell H."},{"family":"Kellum","given":"John A."},{"family":"Ronco","given":"Claudio"}],"issued":{"date-parts":[["2016",2]]},"citation-key":"rabbInflammationAKICurrent2016"}}],"schema":"https://github.com/citation-style-language/schema/raw/master/csl-citation.json"} </w:instrText>
            </w:r>
            <w:r w:rsidR="00496333">
              <w:rPr>
                <w:rFonts w:ascii="Aptos" w:eastAsia="Times New Roman" w:hAnsi="Aptos" w:cs="Times New Roman"/>
                <w:kern w:val="0"/>
                <w:sz w:val="20"/>
                <w:szCs w:val="20"/>
                <w:lang w:eastAsia="en-GB"/>
                <w14:ligatures w14:val="none"/>
              </w:rPr>
              <w:fldChar w:fldCharType="separate"/>
            </w:r>
            <w:r w:rsidR="00EF3723">
              <w:rPr>
                <w:rFonts w:ascii="Aptos" w:eastAsia="Times New Roman" w:hAnsi="Aptos" w:cs="Times New Roman"/>
                <w:noProof/>
                <w:kern w:val="0"/>
                <w:sz w:val="20"/>
                <w:szCs w:val="20"/>
                <w:lang w:eastAsia="en-GB"/>
                <w14:ligatures w14:val="none"/>
              </w:rPr>
              <w:t>[18]</w:t>
            </w:r>
            <w:r w:rsidR="00496333">
              <w:rPr>
                <w:rFonts w:ascii="Aptos" w:eastAsia="Times New Roman" w:hAnsi="Aptos" w:cs="Times New Roman"/>
                <w:kern w:val="0"/>
                <w:sz w:val="20"/>
                <w:szCs w:val="20"/>
                <w:lang w:eastAsia="en-GB"/>
                <w14:ligatures w14:val="none"/>
              </w:rPr>
              <w:fldChar w:fldCharType="end"/>
            </w:r>
          </w:p>
        </w:tc>
        <w:tc>
          <w:tcPr>
            <w:tcW w:w="1287" w:type="dxa"/>
          </w:tcPr>
          <w:p w14:paraId="0FA3EFCD" w14:textId="33EFD2E2" w:rsidR="00200FE7" w:rsidRPr="004378DB" w:rsidRDefault="0000114A"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EF3723">
              <w:rPr>
                <w:rFonts w:ascii="Aptos" w:eastAsia="Times New Roman" w:hAnsi="Aptos" w:cs="Times New Roman"/>
                <w:kern w:val="0"/>
                <w:sz w:val="20"/>
                <w:szCs w:val="20"/>
                <w:lang w:eastAsia="en-GB"/>
                <w14:ligatures w14:val="none"/>
              </w:rPr>
              <w:t xml:space="preserve"> </w:t>
            </w:r>
            <w:r w:rsidR="00EF3723">
              <w:rPr>
                <w:rFonts w:ascii="Aptos" w:eastAsia="Times New Roman" w:hAnsi="Aptos" w:cs="Times New Roman"/>
                <w:kern w:val="0"/>
                <w:sz w:val="20"/>
                <w:szCs w:val="20"/>
                <w:lang w:eastAsia="en-GB"/>
                <w14:ligatures w14:val="none"/>
              </w:rPr>
              <w:fldChar w:fldCharType="begin"/>
            </w:r>
            <w:r w:rsidR="00EF3723">
              <w:rPr>
                <w:rFonts w:ascii="Aptos" w:eastAsia="Times New Roman" w:hAnsi="Aptos" w:cs="Times New Roman"/>
                <w:kern w:val="0"/>
                <w:sz w:val="20"/>
                <w:szCs w:val="20"/>
                <w:lang w:eastAsia="en-GB"/>
                <w14:ligatures w14:val="none"/>
              </w:rPr>
              <w:instrText xml:space="preserve"> ADDIN ZOTERO_ITEM CSL_CITATION {"citationID":"9hCbxi1R","properties":{"formattedCitation":"[1,2,4,14]","plainCitation":"[1,2,4,14]","noteIndex":0},"citationItems":[{"id":682,"uris":["http://zotero.org/users/7244425/items/7YZE6NEZ"],"itemData":{"id":682,"type":"article-journal","abstract":"Delirium is a neuropsychiatric syndrome characterized by a sudden and global impairment in consciousness, attention and cognition. It is particularly frequent in elderly subjects with medical or surgical conditions and is associated with short- and long-term adverse outcomes. The pathophysiology of delirium remains poorly understood as it involves complex multi-factorial dynamic interactions between a diversity of risk factors. Several conditions associated with delirium are characterized by activation of the inflammatory cascade with acute release of inflammatory mediators into the bloodstream. There is compelling evidence that acute peripheral inflammatory stimulation induces activation of brain parenchymal cells, expression of proinflammatory cytokines and inflammatory mediators in the central nervous system. These neuroinflammatory changes induce neuronal and synaptic dysfunction and subsequent neurobehavioural and cognitive symptoms. Furthermore, ageing and neurodegenerative disorders exaggerate microglial responses following stimulation by systemic immune stimuli such as peripheral inflammation and/or infection. In this review we explore the neuroinflammatory hypothesis of delirium based on recent evidence derived from animal and human studies.","container-title":"Acta Neuropathologica","DOI":"10.1007/s00401-010-0674-1","ISSN":"1432-0533","issue":"6","journalAbbreviation":"Acta Neuropathol","language":"en","page":"737-754","source":"Springer Link","title":"The neuroinflammatory hypothesis of delirium","volume":"119","author":[{"family":"Cerejeira","given":"Joaquim"},{"family":"Firmino","given":"Horácio"},{"family":"Vaz-Serra","given":"Adriano"},{"family":"Mukaetova-Ladinska","given":"Elizabeta B."}],"issued":{"date-parts":[["2010",6,1]]},"citation-key":"cerejeiraNeuroinflammatoryHypothesisDelirium2010"}},{"id":681,"uris":["http://zotero.org/users/7244425/items/VVEUAE6Y"],"itemData":{"id":681,"type":"article-journal","abstract":"Cognitive impairment after surgery is a common problem, affects mainly the elderly, and can be divided into postoperative delirium and postoperative cognitive dysfunction. Both phenomena are accompanied by neuroinflammation; however, the precise molecular mechanisms underlying cognitive impairment after anesthesia are not yet fully understood. Anesthesiological drugs can have a longer-term influence on protein transcription, thus, epigenetics is a possible mechanism that impacts on cognitive function. Epigenetic mechanisms may be responsible for long-lasting effects and may implicate novel therapeutic approaches. Hence, we here summarize the existing literature connecting postoperative cognitive impairment to anesthesia. It becomes clear that anesthetics alter the expression of DNA and histone modifying enzymes, which, in turn, affect epigenetic markers, such as methylation, histone acetylation and histone methylation on inflammatory genes (e.g., TNF-alpha, IL-6 or IL1 beta) and genes which are responsible for neuronal development (such as brain-derived neurotrophic factor). Neuroinflammation is generally increased after anesthesia and neuronal growth decreased. All these changes can induce cognitive impairment. The inhibition of histone deacetylase especially alleviates cognitive impairment after surgery and might be a novel therapeutic option for treatment. However, further research with human subjects is necessary because most findings are from animal models.","container-title":"Cells","DOI":"10.3390/cells11192954","ISSN":"2073-4409","issue":"19","journalAbbreviation":"Cells","note":"PMID: 36230916\nPMCID: PMC9563723","page":"2954","source":"PubMed Central","title":"Epigenetic Mechanisms of Postoperative Cognitive Impairment Induced by Anesthesia and Neuroinflammation","volume":"11","author":[{"family":"Rump","given":"Katharina"},{"family":"Adamzik","given":"Michael"}],"issued":{"date-parts":[["2022",9,21]]},"citation-key":"rumpEpigeneticMechanismsPostoperative2022"}},{"id":100,"uris":["http://zotero.org/users/7244425/items/X6X7U4T6"],"itemData":{"id":100,"type":"article-journal","container-title":"Anesthesiology Clinics","DOI":"10.1016/j.anclin.2015.05.007","ISSN":"1932-2275, 2210-3538","issue":"3","journalAbbreviation":"Anesthesiology Clinics","language":"English","note":"publisher: Elsevier","page":"505-516","source":"www.anesthesiology.theclinics.com","title":"Postoperative Delirium in the Geriatric Patient","volume":"33","author":[{"family":"Schenning","given":"Katie J."},{"family":"Deiner","given":"Stacie G."}],"issued":{"date-parts":[["2015",9,1]]},"citation-key":"schenningPostoperativeDeliriumGeriatric2015"}},{"id":693,"uris":["http://zotero.org/users/7244425/items/8FFFQYPY"],"itemData":{"id":693,"type":"article-journal","abstract":"Delirium is an acute disorder of attention and cognition in elderly people (ie, those aged 65 years or older) that is common, serious, costly, under-recognised, and often fatal. A formal cognitive assessment and history of acute onset of symptoms are necessary for diagnosis. In view of the complex multifactorial causes of delirium, multicomponent non-pharmacological risk factor approaches are the most effective strategy for prevention. No convincing evidence shows that pharmacological prevention or treatment is effective. Drug reduction for sedation and analgesia and non-pharmacological approaches are recommended. Delirium offers opportunities to elucidate brain pathophysiology—it serves both as a marker of brain vulnerability with decreased reserve and as a potential mechanism for permanent cognitive damage. As a potent indicator of patients' safety, delirium provides a target for system-wide process improvements. Public health priorities include improvements in coding, reimbursement from insurers, and research funding, and widespread education for clinicians and the public about the importance of delirium.","container-title":"The Lancet","DOI":"10.1016/S0140-6736(13)60688-1","ISSN":"0140-6736","issue":"9920","journalAbbreviation":"The Lancet","language":"en","page":"911-922","source":"ScienceDirect","title":"Delirium in elderly people","volume":"383","author":[{"family":"Inouye","given":"Sharon K"},{"family":"Westendorp","given":"Rudi GJ"},{"family":"Saczynski","given":"Jane S"}],"issued":{"date-parts":[["2014",3,8]]},"citation-key":"inouyeDeliriumElderlyPeople2014"}}],"schema":"https://github.com/citation-style-language/schema/raw/master/csl-citation.json"} </w:instrText>
            </w:r>
            <w:r w:rsidR="00EF3723">
              <w:rPr>
                <w:rFonts w:ascii="Aptos" w:eastAsia="Times New Roman" w:hAnsi="Aptos" w:cs="Times New Roman"/>
                <w:kern w:val="0"/>
                <w:sz w:val="20"/>
                <w:szCs w:val="20"/>
                <w:lang w:eastAsia="en-GB"/>
                <w14:ligatures w14:val="none"/>
              </w:rPr>
              <w:fldChar w:fldCharType="separate"/>
            </w:r>
            <w:r w:rsidR="00EF3723">
              <w:rPr>
                <w:rFonts w:ascii="Aptos" w:eastAsia="Times New Roman" w:hAnsi="Aptos" w:cs="Times New Roman"/>
                <w:noProof/>
                <w:kern w:val="0"/>
                <w:sz w:val="20"/>
                <w:szCs w:val="20"/>
                <w:lang w:eastAsia="en-GB"/>
                <w14:ligatures w14:val="none"/>
              </w:rPr>
              <w:t>[1,2,4,14]</w:t>
            </w:r>
            <w:r w:rsidR="00EF3723">
              <w:rPr>
                <w:rFonts w:ascii="Aptos" w:eastAsia="Times New Roman" w:hAnsi="Aptos" w:cs="Times New Roman"/>
                <w:kern w:val="0"/>
                <w:sz w:val="20"/>
                <w:szCs w:val="20"/>
                <w:lang w:eastAsia="en-GB"/>
                <w14:ligatures w14:val="none"/>
              </w:rPr>
              <w:fldChar w:fldCharType="end"/>
            </w:r>
          </w:p>
        </w:tc>
        <w:tc>
          <w:tcPr>
            <w:tcW w:w="1287" w:type="dxa"/>
          </w:tcPr>
          <w:p w14:paraId="2631E4F8" w14:textId="2DB9633A" w:rsidR="00200FE7" w:rsidRPr="004378DB" w:rsidRDefault="0000114A"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EF3723">
              <w:rPr>
                <w:rFonts w:ascii="Aptos" w:eastAsia="Times New Roman" w:hAnsi="Aptos" w:cs="Times New Roman"/>
                <w:kern w:val="0"/>
                <w:sz w:val="20"/>
                <w:szCs w:val="20"/>
                <w:lang w:eastAsia="en-GB"/>
                <w14:ligatures w14:val="none"/>
              </w:rPr>
              <w:t xml:space="preserve"> </w:t>
            </w:r>
            <w:r w:rsidR="00EF3723">
              <w:rPr>
                <w:rFonts w:ascii="Aptos" w:eastAsia="Times New Roman" w:hAnsi="Aptos" w:cs="Times New Roman"/>
                <w:kern w:val="0"/>
                <w:sz w:val="20"/>
                <w:szCs w:val="20"/>
                <w:lang w:eastAsia="en-GB"/>
                <w14:ligatures w14:val="none"/>
              </w:rPr>
              <w:fldChar w:fldCharType="begin"/>
            </w:r>
            <w:r w:rsidR="0057584D">
              <w:rPr>
                <w:rFonts w:ascii="Aptos" w:eastAsia="Times New Roman" w:hAnsi="Aptos" w:cs="Times New Roman"/>
                <w:kern w:val="0"/>
                <w:sz w:val="20"/>
                <w:szCs w:val="20"/>
                <w:lang w:eastAsia="en-GB"/>
                <w14:ligatures w14:val="none"/>
              </w:rPr>
              <w:instrText xml:space="preserve"> ADDIN ZOTERO_ITEM CSL_CITATION {"citationID":"XYFTmthU","properties":{"formattedCitation":"[12]","plainCitation":"[12]","noteIndex":0},"citationItems":[{"id":91,"uris":["http://zotero.org/users/7244425/items/V9NUAIQ3"],"itemData":{"id":91,"type":"article-journal","abstract":"One of the major therapeutic goals of modern cardiology is to design strategies aimed at minimizing myocardial necrosis and optimizing cardiac repair following myocardial infarction. However, a sound understanding of the biology is necessary before a specific intervention is pursued on a therapeutic basis. This review summarizes our current understanding of the cellular and molecular mechanisms regulating the inflammatory response following myocardial ischemia and reperfusion. Myocardial necrosis induces complement activation and free radical generation, triggering a cytokine cascade initiated by Tumor Necrosis Factor (TNF)-α release. If reperfusion of the infarcted area is initiated, it is attended by an intense inflammatory reaction. Interleukin (IL)-8 synthesis and C5a activation have a crucial role in recruiting neutrophils in the ischemic and reperfused myocardium. Neutrophil infiltration is regulated through a complex sequence of molecular steps involving the selectins and the integrins, which mediate leukocyte rolling and adhesion to the endothelium. Marginated neutrophils exert potent cytotoxic effects through the release of proteolytic enzymes and the adhesion with Intercellular Adhesion Molecule (ICAM)-1 expressing cardiomyocytes. Despite this potential injury, substantial evidence suggests that reperfusion enhances cardiac repair improving patient survival; this effect may be in part related to the inflammatory response. Monocyte Chemoattractant Protein (MCP)-1 is also markedly upregulated in the infarcted myocardium inducing recruitment of mononuclear cells in the injured areas. Monocyte-derived macrophages and mast cells may produce cytokines and growth factors necessary for fibroblast proliferation and neovascularization, leading to effective repair and scar formation. At this stage expression of inhibitory cytokines such as IL-10 may have a role in suppressing the acute inflammatory response and in regulating extracellular matrix metabolism. Fibroblasts in the healing scar undergo phenotypic changes expressing smooth muscle cell markers. Our previous review in this journal focused almost exclusively on reduction of the inflammatory injury. The current update is prompted by the potential therapeutic opportunity that the open vessel offers. By promoting more effective tissue repair, it may be possible to reduce the deleterious remodeling, that is the leading cause of heart failure and death. Elucidating the complex interactions and regulatory mechanisms responsible for cardiac repair may allow us to design effective inflammation-related interventions for the treatment of myocardial infarction.","container-title":"Cardiovascular Research","DOI":"10.1016/S0008-6363(01)00434-5","ISSN":"0008-6363","issue":"1","journalAbbreviation":"Cardiovascular Research","page":"31-47","source":"Silverchair","title":"The inflammatory response in myocardial infarction","volume":"53","author":[{"family":"Frangogiannis","given":"Nikolaos G"},{"family":"Smith","given":"C.Wayne"},{"family":"Entman","given":"Mark L"}],"issued":{"date-parts":[["2002",1,1]]},"citation-key":"frangogiannisInflammatoryResponseMyocardial2002"}}],"schema":"https://github.com/citation-style-language/schema/raw/master/csl-citation.json"} </w:instrText>
            </w:r>
            <w:r w:rsidR="00EF3723">
              <w:rPr>
                <w:rFonts w:ascii="Aptos" w:eastAsia="Times New Roman" w:hAnsi="Aptos" w:cs="Times New Roman"/>
                <w:kern w:val="0"/>
                <w:sz w:val="20"/>
                <w:szCs w:val="20"/>
                <w:lang w:eastAsia="en-GB"/>
                <w14:ligatures w14:val="none"/>
              </w:rPr>
              <w:fldChar w:fldCharType="separate"/>
            </w:r>
            <w:r w:rsidR="0057584D">
              <w:rPr>
                <w:rFonts w:ascii="Aptos" w:eastAsia="Times New Roman" w:hAnsi="Aptos" w:cs="Times New Roman"/>
                <w:noProof/>
                <w:kern w:val="0"/>
                <w:sz w:val="20"/>
                <w:szCs w:val="20"/>
                <w:lang w:eastAsia="en-GB"/>
                <w14:ligatures w14:val="none"/>
              </w:rPr>
              <w:t>[12]</w:t>
            </w:r>
            <w:r w:rsidR="00EF3723">
              <w:rPr>
                <w:rFonts w:ascii="Aptos" w:eastAsia="Times New Roman" w:hAnsi="Aptos" w:cs="Times New Roman"/>
                <w:kern w:val="0"/>
                <w:sz w:val="20"/>
                <w:szCs w:val="20"/>
                <w:lang w:eastAsia="en-GB"/>
                <w14:ligatures w14:val="none"/>
              </w:rPr>
              <w:fldChar w:fldCharType="end"/>
            </w:r>
          </w:p>
        </w:tc>
        <w:tc>
          <w:tcPr>
            <w:tcW w:w="1287" w:type="dxa"/>
          </w:tcPr>
          <w:p w14:paraId="61781CE5"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3968B773"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3C92CCE8" w14:textId="7F697DBE" w:rsidTr="004378DB">
        <w:trPr>
          <w:trHeight w:val="320"/>
        </w:trPr>
        <w:tc>
          <w:tcPr>
            <w:tcW w:w="1555" w:type="dxa"/>
            <w:noWrap/>
            <w:hideMark/>
          </w:tcPr>
          <w:p w14:paraId="5874789A" w14:textId="6C7126F3"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12</w:t>
            </w:r>
          </w:p>
        </w:tc>
        <w:tc>
          <w:tcPr>
            <w:tcW w:w="1255" w:type="dxa"/>
            <w:noWrap/>
            <w:hideMark/>
          </w:tcPr>
          <w:p w14:paraId="07439CF1"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47E879BB" w14:textId="2CA47A57" w:rsidR="00200FE7" w:rsidRPr="004378DB" w:rsidRDefault="00B36833"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Pr>
                <w:rFonts w:ascii="Aptos" w:eastAsia="Times New Roman" w:hAnsi="Aptos" w:cs="Times New Roman"/>
                <w:kern w:val="0"/>
                <w:sz w:val="20"/>
                <w:szCs w:val="20"/>
                <w:lang w:eastAsia="en-GB"/>
                <w14:ligatures w14:val="none"/>
              </w:rPr>
              <w:instrText xml:space="preserve"> ADDIN ZOTERO_ITEM CSL_CITATION {"citationID":"fGBGuKfP","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Pr>
                <w:rFonts w:ascii="Aptos" w:eastAsia="Times New Roman" w:hAnsi="Aptos" w:cs="Times New Roman"/>
                <w:noProof/>
                <w:kern w:val="0"/>
                <w:sz w:val="20"/>
                <w:szCs w:val="20"/>
                <w:lang w:eastAsia="en-GB"/>
                <w14:ligatures w14:val="none"/>
              </w:rPr>
              <w:t>[10]</w:t>
            </w:r>
            <w:r>
              <w:rPr>
                <w:rFonts w:ascii="Aptos" w:eastAsia="Times New Roman" w:hAnsi="Aptos" w:cs="Times New Roman"/>
                <w:kern w:val="0"/>
                <w:sz w:val="20"/>
                <w:szCs w:val="20"/>
                <w:lang w:eastAsia="en-GB"/>
                <w14:ligatures w14:val="none"/>
              </w:rPr>
              <w:fldChar w:fldCharType="end"/>
            </w:r>
          </w:p>
        </w:tc>
        <w:tc>
          <w:tcPr>
            <w:tcW w:w="1287" w:type="dxa"/>
          </w:tcPr>
          <w:p w14:paraId="54A2BEFE"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22CD838C"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3D65A2A6"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0D09DB30"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7B975899" w14:textId="362AED91" w:rsidTr="004378DB">
        <w:trPr>
          <w:trHeight w:val="320"/>
        </w:trPr>
        <w:tc>
          <w:tcPr>
            <w:tcW w:w="1555" w:type="dxa"/>
            <w:noWrap/>
            <w:hideMark/>
          </w:tcPr>
          <w:p w14:paraId="66CBAF2E"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13</w:t>
            </w:r>
          </w:p>
        </w:tc>
        <w:tc>
          <w:tcPr>
            <w:tcW w:w="1255" w:type="dxa"/>
            <w:noWrap/>
            <w:hideMark/>
          </w:tcPr>
          <w:p w14:paraId="2F0C5BD1"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082B2E2E" w14:textId="5BA31C74" w:rsidR="00200FE7" w:rsidRPr="004378DB" w:rsidRDefault="00B36833"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Pr>
                <w:rFonts w:ascii="Aptos" w:eastAsia="Times New Roman" w:hAnsi="Aptos" w:cs="Times New Roman"/>
                <w:kern w:val="0"/>
                <w:sz w:val="20"/>
                <w:szCs w:val="20"/>
                <w:lang w:eastAsia="en-GB"/>
                <w14:ligatures w14:val="none"/>
              </w:rPr>
              <w:instrText xml:space="preserve"> ADDIN ZOTERO_ITEM CSL_CITATION {"citationID":"CM9MXOBh","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Pr>
                <w:rFonts w:ascii="Aptos" w:eastAsia="Times New Roman" w:hAnsi="Aptos" w:cs="Times New Roman"/>
                <w:noProof/>
                <w:kern w:val="0"/>
                <w:sz w:val="20"/>
                <w:szCs w:val="20"/>
                <w:lang w:eastAsia="en-GB"/>
                <w14:ligatures w14:val="none"/>
              </w:rPr>
              <w:t>[10]</w:t>
            </w:r>
            <w:r>
              <w:rPr>
                <w:rFonts w:ascii="Aptos" w:eastAsia="Times New Roman" w:hAnsi="Aptos" w:cs="Times New Roman"/>
                <w:kern w:val="0"/>
                <w:sz w:val="20"/>
                <w:szCs w:val="20"/>
                <w:lang w:eastAsia="en-GB"/>
                <w14:ligatures w14:val="none"/>
              </w:rPr>
              <w:fldChar w:fldCharType="end"/>
            </w:r>
          </w:p>
        </w:tc>
        <w:tc>
          <w:tcPr>
            <w:tcW w:w="1287" w:type="dxa"/>
          </w:tcPr>
          <w:p w14:paraId="52ED2BF6"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59A3ED36"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35193853"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27E89191"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4CEEADF0" w14:textId="4AE2E38C" w:rsidTr="004378DB">
        <w:trPr>
          <w:trHeight w:val="320"/>
        </w:trPr>
        <w:tc>
          <w:tcPr>
            <w:tcW w:w="1555" w:type="dxa"/>
            <w:noWrap/>
            <w:hideMark/>
          </w:tcPr>
          <w:p w14:paraId="782EE721"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IL-17</w:t>
            </w:r>
          </w:p>
        </w:tc>
        <w:tc>
          <w:tcPr>
            <w:tcW w:w="1255" w:type="dxa"/>
            <w:noWrap/>
            <w:hideMark/>
          </w:tcPr>
          <w:p w14:paraId="3A65DF70"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7139AEAA" w14:textId="114743FF" w:rsidR="00200FE7" w:rsidRPr="004378DB" w:rsidRDefault="00962C7A"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Pr>
                <w:rFonts w:ascii="Aptos" w:eastAsia="Times New Roman" w:hAnsi="Aptos" w:cs="Times New Roman"/>
                <w:kern w:val="0"/>
                <w:sz w:val="20"/>
                <w:szCs w:val="20"/>
                <w:lang w:eastAsia="en-GB"/>
                <w14:ligatures w14:val="none"/>
              </w:rPr>
              <w:instrText xml:space="preserve"> ADDIN ZOTERO_ITEM CSL_CITATION {"citationID":"iRK8j00E","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Pr>
                <w:rFonts w:ascii="Aptos" w:eastAsia="Times New Roman" w:hAnsi="Aptos" w:cs="Times New Roman"/>
                <w:noProof/>
                <w:kern w:val="0"/>
                <w:sz w:val="20"/>
                <w:szCs w:val="20"/>
                <w:lang w:eastAsia="en-GB"/>
                <w14:ligatures w14:val="none"/>
              </w:rPr>
              <w:t>[10]</w:t>
            </w:r>
            <w:r>
              <w:rPr>
                <w:rFonts w:ascii="Aptos" w:eastAsia="Times New Roman" w:hAnsi="Aptos" w:cs="Times New Roman"/>
                <w:kern w:val="0"/>
                <w:sz w:val="20"/>
                <w:szCs w:val="20"/>
                <w:lang w:eastAsia="en-GB"/>
                <w14:ligatures w14:val="none"/>
              </w:rPr>
              <w:fldChar w:fldCharType="end"/>
            </w:r>
          </w:p>
        </w:tc>
        <w:tc>
          <w:tcPr>
            <w:tcW w:w="1287" w:type="dxa"/>
          </w:tcPr>
          <w:p w14:paraId="0CD06FD6"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0A09242A"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53B13B92" w14:textId="70785EC5" w:rsidR="00200FE7" w:rsidRPr="004378DB" w:rsidRDefault="00962C7A"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 xml:space="preserve">X </w:t>
            </w:r>
            <w:r>
              <w:rPr>
                <w:rFonts w:ascii="Aptos" w:eastAsia="Times New Roman" w:hAnsi="Aptos" w:cs="Times New Roman"/>
                <w:kern w:val="0"/>
                <w:sz w:val="20"/>
                <w:szCs w:val="20"/>
                <w:lang w:eastAsia="en-GB"/>
                <w14:ligatures w14:val="none"/>
              </w:rPr>
              <w:fldChar w:fldCharType="begin"/>
            </w:r>
            <w:r>
              <w:rPr>
                <w:rFonts w:ascii="Aptos" w:eastAsia="Times New Roman" w:hAnsi="Aptos" w:cs="Times New Roman"/>
                <w:kern w:val="0"/>
                <w:sz w:val="20"/>
                <w:szCs w:val="20"/>
                <w:lang w:eastAsia="en-GB"/>
                <w14:ligatures w14:val="none"/>
              </w:rPr>
              <w:instrText xml:space="preserve"> ADDIN ZOTERO_ITEM CSL_CITATION {"citationID":"iC7xwfsl","properties":{"formattedCitation":"[17]","plainCitation":"[17]","noteIndex":0},"citationItems":[{"id":3766,"uris":["http://zotero.org/users/7244425/items/364KAYAM"],"itemData":{"id":3766,"type":"article-journal","abstract":"In this study, we define and validate a state of postoperative systemic inflammatory dysregulation (PSID) based on postoperative phenotypic extremes of plasma C-reactive protein concentration following major abdominal surgery. PSID manifested clinically with significantly higher rates of sepsis, complications, longer hospital stays and poorer short, and long-term outcomes. We hypothesized that PSID will be associated with, and potentially predicted by, altered patterns of genome-wide peripheral blood mononuclear cell differential DNA methylation and gene expression. We identified altered DNA methylation and differential gene expression in specific immune and metabolic pathways during PSID. Our findings suggest that dysregulation results in, or from, dramatic changes in differential DNA methylation and highlights potential targets for early detection and treatment. The combination of altered DNA methylation and gene expression suggests that dysregulation is mediated at multiple levels within specific gene sets and hence, nonspecific anti-inflammatory treatments such as corticosteroids alone are unlikely to represent an effective therapeutic strategy.","container-title":"Translational Research: The Journal of Laboratory and Clinical Medicine","DOI":"10.1016/j.trsl.2022.04.004","ISSN":"1878-1810","journalAbbreviation":"Transl Res","language":"eng","note":"PMID: 35470009","page":"79-98","source":"PubMed","title":"Methylomic and transcriptomic characterization of postoperative systemic inflammatory dysregulation","volume":"247","author":[{"family":"Bain","given":"Chris R."},{"family":"Myles","given":"Paul S."},{"family":"Taylor","given":"Rachael"},{"family":"Trahair","given":"Hugh"},{"family":"Lee","given":"Yin Peng"},{"family":"Croft","given":"Larry"},{"family":"Peyton","given":"Philip J."},{"family":"Painter","given":"Thomas"},{"family":"Chan","given":"Matthew T. V."},{"family":"Wallace","given":"Sophie"},{"family":"Corcoran","given":"Tomás"},{"family":"Shaw","given":"Andrew D."},{"family":"Paul","given":"Eldho"},{"family":"Ziemann","given":"Mark"},{"family":"Bozaoglu","given":"Kiymet"}],"issued":{"date-parts":[["2022",9]]},"citation-key":"bainMethylomicTranscriptomicCharacterization2022a"}}],"schema":"https://github.com/citation-style-language/schema/raw/master/csl-citation.json"} </w:instrText>
            </w:r>
            <w:r>
              <w:rPr>
                <w:rFonts w:ascii="Aptos" w:eastAsia="Times New Roman" w:hAnsi="Aptos" w:cs="Times New Roman"/>
                <w:kern w:val="0"/>
                <w:sz w:val="20"/>
                <w:szCs w:val="20"/>
                <w:lang w:eastAsia="en-GB"/>
                <w14:ligatures w14:val="none"/>
              </w:rPr>
              <w:fldChar w:fldCharType="separate"/>
            </w:r>
            <w:r>
              <w:rPr>
                <w:rFonts w:ascii="Aptos" w:eastAsia="Times New Roman" w:hAnsi="Aptos" w:cs="Times New Roman"/>
                <w:noProof/>
                <w:kern w:val="0"/>
                <w:sz w:val="20"/>
                <w:szCs w:val="20"/>
                <w:lang w:eastAsia="en-GB"/>
                <w14:ligatures w14:val="none"/>
              </w:rPr>
              <w:t>[17]</w:t>
            </w:r>
            <w:r>
              <w:rPr>
                <w:rFonts w:ascii="Aptos" w:eastAsia="Times New Roman" w:hAnsi="Aptos" w:cs="Times New Roman"/>
                <w:kern w:val="0"/>
                <w:sz w:val="20"/>
                <w:szCs w:val="20"/>
                <w:lang w:eastAsia="en-GB"/>
                <w14:ligatures w14:val="none"/>
              </w:rPr>
              <w:fldChar w:fldCharType="end"/>
            </w:r>
          </w:p>
        </w:tc>
        <w:tc>
          <w:tcPr>
            <w:tcW w:w="1290" w:type="dxa"/>
          </w:tcPr>
          <w:p w14:paraId="7D4046D3"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070465EF" w14:textId="75BE10C9" w:rsidTr="004378DB">
        <w:trPr>
          <w:trHeight w:val="320"/>
        </w:trPr>
        <w:tc>
          <w:tcPr>
            <w:tcW w:w="1555" w:type="dxa"/>
            <w:noWrap/>
            <w:hideMark/>
          </w:tcPr>
          <w:p w14:paraId="7B93A587"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Lymphocytes</w:t>
            </w:r>
          </w:p>
        </w:tc>
        <w:tc>
          <w:tcPr>
            <w:tcW w:w="1255" w:type="dxa"/>
          </w:tcPr>
          <w:p w14:paraId="5FE77D9D"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6A4227F9" w14:textId="4CCC4E31" w:rsidR="00200FE7" w:rsidRPr="004378DB" w:rsidRDefault="00962C7A" w:rsidP="001C70CB">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X </w:t>
            </w:r>
            <w:r>
              <w:rPr>
                <w:rFonts w:ascii="Aptos" w:eastAsia="Times New Roman" w:hAnsi="Aptos" w:cs="Times New Roman"/>
                <w:color w:val="000000"/>
                <w:kern w:val="0"/>
                <w:sz w:val="20"/>
                <w:szCs w:val="20"/>
                <w:lang w:eastAsia="en-GB"/>
                <w14:ligatures w14:val="none"/>
              </w:rPr>
              <w:fldChar w:fldCharType="begin"/>
            </w:r>
            <w:r>
              <w:rPr>
                <w:rFonts w:ascii="Aptos" w:eastAsia="Times New Roman" w:hAnsi="Aptos" w:cs="Times New Roman"/>
                <w:color w:val="000000"/>
                <w:kern w:val="0"/>
                <w:sz w:val="20"/>
                <w:szCs w:val="20"/>
                <w:lang w:eastAsia="en-GB"/>
                <w14:ligatures w14:val="none"/>
              </w:rPr>
              <w:instrText xml:space="preserve"> ADDIN ZOTERO_ITEM CSL_CITATION {"citationID":"rSKqzHOm","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Pr>
                <w:rFonts w:ascii="Aptos" w:eastAsia="Times New Roman" w:hAnsi="Aptos" w:cs="Times New Roman"/>
                <w:color w:val="000000"/>
                <w:kern w:val="0"/>
                <w:sz w:val="20"/>
                <w:szCs w:val="20"/>
                <w:lang w:eastAsia="en-GB"/>
                <w14:ligatures w14:val="none"/>
              </w:rPr>
              <w:fldChar w:fldCharType="separate"/>
            </w:r>
            <w:r>
              <w:rPr>
                <w:rFonts w:ascii="Aptos" w:eastAsia="Times New Roman" w:hAnsi="Aptos" w:cs="Times New Roman"/>
                <w:noProof/>
                <w:color w:val="000000"/>
                <w:kern w:val="0"/>
                <w:sz w:val="20"/>
                <w:szCs w:val="20"/>
                <w:lang w:eastAsia="en-GB"/>
                <w14:ligatures w14:val="none"/>
              </w:rPr>
              <w:t>[10]</w:t>
            </w:r>
            <w:r>
              <w:rPr>
                <w:rFonts w:ascii="Aptos" w:eastAsia="Times New Roman" w:hAnsi="Aptos" w:cs="Times New Roman"/>
                <w:color w:val="000000"/>
                <w:kern w:val="0"/>
                <w:sz w:val="20"/>
                <w:szCs w:val="20"/>
                <w:lang w:eastAsia="en-GB"/>
                <w14:ligatures w14:val="none"/>
              </w:rPr>
              <w:fldChar w:fldCharType="end"/>
            </w:r>
          </w:p>
        </w:tc>
        <w:tc>
          <w:tcPr>
            <w:tcW w:w="1287" w:type="dxa"/>
          </w:tcPr>
          <w:p w14:paraId="734EDFAD"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tcPr>
          <w:p w14:paraId="381A8F27"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tcPr>
          <w:p w14:paraId="5671A93C"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90" w:type="dxa"/>
          </w:tcPr>
          <w:p w14:paraId="1796DBBE"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r>
      <w:tr w:rsidR="00200FE7" w:rsidRPr="004378DB" w14:paraId="482A49A9" w14:textId="23C464E3" w:rsidTr="004378DB">
        <w:trPr>
          <w:trHeight w:val="320"/>
        </w:trPr>
        <w:tc>
          <w:tcPr>
            <w:tcW w:w="1555" w:type="dxa"/>
            <w:noWrap/>
            <w:hideMark/>
          </w:tcPr>
          <w:p w14:paraId="4EC73992"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MCP1</w:t>
            </w:r>
          </w:p>
        </w:tc>
        <w:tc>
          <w:tcPr>
            <w:tcW w:w="1255" w:type="dxa"/>
            <w:noWrap/>
            <w:hideMark/>
          </w:tcPr>
          <w:p w14:paraId="4BF87546"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15B7D31A" w14:textId="23ED7E16" w:rsidR="00200FE7" w:rsidRPr="004378DB" w:rsidRDefault="00962C7A"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454392">
              <w:rPr>
                <w:rFonts w:ascii="Aptos" w:eastAsia="Times New Roman" w:hAnsi="Aptos" w:cs="Times New Roman"/>
                <w:kern w:val="0"/>
                <w:sz w:val="20"/>
                <w:szCs w:val="20"/>
                <w:lang w:eastAsia="en-GB"/>
                <w14:ligatures w14:val="none"/>
              </w:rPr>
              <w:t xml:space="preserve"> </w:t>
            </w:r>
            <w:r w:rsidR="00454392">
              <w:rPr>
                <w:rFonts w:ascii="Aptos" w:eastAsia="Times New Roman" w:hAnsi="Aptos" w:cs="Times New Roman"/>
                <w:kern w:val="0"/>
                <w:sz w:val="20"/>
                <w:szCs w:val="20"/>
                <w:lang w:eastAsia="en-GB"/>
                <w14:ligatures w14:val="none"/>
              </w:rPr>
              <w:fldChar w:fldCharType="begin"/>
            </w:r>
            <w:r w:rsidR="00454392">
              <w:rPr>
                <w:rFonts w:ascii="Aptos" w:eastAsia="Times New Roman" w:hAnsi="Aptos" w:cs="Times New Roman"/>
                <w:kern w:val="0"/>
                <w:sz w:val="20"/>
                <w:szCs w:val="20"/>
                <w:lang w:eastAsia="en-GB"/>
                <w14:ligatures w14:val="none"/>
              </w:rPr>
              <w:instrText xml:space="preserve"> ADDIN ZOTERO_ITEM CSL_CITATION {"citationID":"jjKD4UXb","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sidR="00454392">
              <w:rPr>
                <w:rFonts w:ascii="Aptos" w:eastAsia="Times New Roman" w:hAnsi="Aptos" w:cs="Times New Roman"/>
                <w:kern w:val="0"/>
                <w:sz w:val="20"/>
                <w:szCs w:val="20"/>
                <w:lang w:eastAsia="en-GB"/>
                <w14:ligatures w14:val="none"/>
              </w:rPr>
              <w:fldChar w:fldCharType="separate"/>
            </w:r>
            <w:r w:rsidR="00454392">
              <w:rPr>
                <w:rFonts w:ascii="Aptos" w:eastAsia="Times New Roman" w:hAnsi="Aptos" w:cs="Times New Roman"/>
                <w:noProof/>
                <w:kern w:val="0"/>
                <w:sz w:val="20"/>
                <w:szCs w:val="20"/>
                <w:lang w:eastAsia="en-GB"/>
                <w14:ligatures w14:val="none"/>
              </w:rPr>
              <w:t>[10]</w:t>
            </w:r>
            <w:r w:rsidR="00454392">
              <w:rPr>
                <w:rFonts w:ascii="Aptos" w:eastAsia="Times New Roman" w:hAnsi="Aptos" w:cs="Times New Roman"/>
                <w:kern w:val="0"/>
                <w:sz w:val="20"/>
                <w:szCs w:val="20"/>
                <w:lang w:eastAsia="en-GB"/>
                <w14:ligatures w14:val="none"/>
              </w:rPr>
              <w:fldChar w:fldCharType="end"/>
            </w:r>
          </w:p>
        </w:tc>
        <w:tc>
          <w:tcPr>
            <w:tcW w:w="1287" w:type="dxa"/>
          </w:tcPr>
          <w:p w14:paraId="14780F97" w14:textId="04011929" w:rsidR="00200FE7" w:rsidRPr="004378DB" w:rsidRDefault="00962C7A"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454392">
              <w:rPr>
                <w:rFonts w:ascii="Aptos" w:eastAsia="Times New Roman" w:hAnsi="Aptos" w:cs="Times New Roman"/>
                <w:kern w:val="0"/>
                <w:sz w:val="20"/>
                <w:szCs w:val="20"/>
                <w:lang w:eastAsia="en-GB"/>
                <w14:ligatures w14:val="none"/>
              </w:rPr>
              <w:t xml:space="preserve"> </w:t>
            </w:r>
            <w:r w:rsidR="00454392">
              <w:rPr>
                <w:rFonts w:ascii="Aptos" w:eastAsia="Times New Roman" w:hAnsi="Aptos" w:cs="Times New Roman"/>
                <w:kern w:val="0"/>
                <w:sz w:val="20"/>
                <w:szCs w:val="20"/>
                <w:lang w:eastAsia="en-GB"/>
                <w14:ligatures w14:val="none"/>
              </w:rPr>
              <w:fldChar w:fldCharType="begin"/>
            </w:r>
            <w:r w:rsidR="00454392">
              <w:rPr>
                <w:rFonts w:ascii="Aptos" w:eastAsia="Times New Roman" w:hAnsi="Aptos" w:cs="Times New Roman"/>
                <w:kern w:val="0"/>
                <w:sz w:val="20"/>
                <w:szCs w:val="20"/>
                <w:lang w:eastAsia="en-GB"/>
                <w14:ligatures w14:val="none"/>
              </w:rPr>
              <w:instrText xml:space="preserve"> ADDIN ZOTERO_ITEM CSL_CITATION {"citationID":"DNWOSTx0","properties":{"formattedCitation":"[1]","plainCitation":"[1]","noteIndex":0},"citationItems":[{"id":682,"uris":["http://zotero.org/users/7244425/items/7YZE6NEZ"],"itemData":{"id":682,"type":"article-journal","abstract":"Delirium is a neuropsychiatric syndrome characterized by a sudden and global impairment in consciousness, attention and cognition. It is particularly frequent in elderly subjects with medical or surgical conditions and is associated with short- and long-term adverse outcomes. The pathophysiology of delirium remains poorly understood as it involves complex multi-factorial dynamic interactions between a diversity of risk factors. Several conditions associated with delirium are characterized by activation of the inflammatory cascade with acute release of inflammatory mediators into the bloodstream. There is compelling evidence that acute peripheral inflammatory stimulation induces activation of brain parenchymal cells, expression of proinflammatory cytokines and inflammatory mediators in the central nervous system. These neuroinflammatory changes induce neuronal and synaptic dysfunction and subsequent neurobehavioural and cognitive symptoms. Furthermore, ageing and neurodegenerative disorders exaggerate microglial responses following stimulation by systemic immune stimuli such as peripheral inflammation and/or infection. In this review we explore the neuroinflammatory hypothesis of delirium based on recent evidence derived from animal and human studies.","container-title":"Acta Neuropathologica","DOI":"10.1007/s00401-010-0674-1","ISSN":"1432-0533","issue":"6","journalAbbreviation":"Acta Neuropathol","language":"en","page":"737-754","source":"Springer Link","title":"The neuroinflammatory hypothesis of delirium","volume":"119","author":[{"family":"Cerejeira","given":"Joaquim"},{"family":"Firmino","given":"Horácio"},{"family":"Vaz-Serra","given":"Adriano"},{"family":"Mukaetova-Ladinska","given":"Elizabeta B."}],"issued":{"date-parts":[["2010",6,1]]},"citation-key":"cerejeiraNeuroinflammatoryHypothesisDelirium2010"}}],"schema":"https://github.com/citation-style-language/schema/raw/master/csl-citation.json"} </w:instrText>
            </w:r>
            <w:r w:rsidR="00454392">
              <w:rPr>
                <w:rFonts w:ascii="Aptos" w:eastAsia="Times New Roman" w:hAnsi="Aptos" w:cs="Times New Roman"/>
                <w:kern w:val="0"/>
                <w:sz w:val="20"/>
                <w:szCs w:val="20"/>
                <w:lang w:eastAsia="en-GB"/>
                <w14:ligatures w14:val="none"/>
              </w:rPr>
              <w:fldChar w:fldCharType="separate"/>
            </w:r>
            <w:r w:rsidR="00454392">
              <w:rPr>
                <w:rFonts w:ascii="Aptos" w:eastAsia="Times New Roman" w:hAnsi="Aptos" w:cs="Times New Roman"/>
                <w:noProof/>
                <w:kern w:val="0"/>
                <w:sz w:val="20"/>
                <w:szCs w:val="20"/>
                <w:lang w:eastAsia="en-GB"/>
                <w14:ligatures w14:val="none"/>
              </w:rPr>
              <w:t>[1]</w:t>
            </w:r>
            <w:r w:rsidR="00454392">
              <w:rPr>
                <w:rFonts w:ascii="Aptos" w:eastAsia="Times New Roman" w:hAnsi="Aptos" w:cs="Times New Roman"/>
                <w:kern w:val="0"/>
                <w:sz w:val="20"/>
                <w:szCs w:val="20"/>
                <w:lang w:eastAsia="en-GB"/>
                <w14:ligatures w14:val="none"/>
              </w:rPr>
              <w:fldChar w:fldCharType="end"/>
            </w:r>
          </w:p>
        </w:tc>
        <w:tc>
          <w:tcPr>
            <w:tcW w:w="1287" w:type="dxa"/>
          </w:tcPr>
          <w:p w14:paraId="74043177" w14:textId="5F65EE2C" w:rsidR="00200FE7" w:rsidRPr="004378DB" w:rsidRDefault="00962C7A"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624672">
              <w:rPr>
                <w:rFonts w:ascii="Aptos" w:eastAsia="Times New Roman" w:hAnsi="Aptos" w:cs="Times New Roman"/>
                <w:kern w:val="0"/>
                <w:sz w:val="20"/>
                <w:szCs w:val="20"/>
                <w:lang w:eastAsia="en-GB"/>
                <w14:ligatures w14:val="none"/>
              </w:rPr>
              <w:t xml:space="preserve"> </w:t>
            </w:r>
            <w:r w:rsidR="00624672">
              <w:rPr>
                <w:rFonts w:ascii="Aptos" w:eastAsia="Times New Roman" w:hAnsi="Aptos" w:cs="Times New Roman"/>
                <w:kern w:val="0"/>
                <w:sz w:val="20"/>
                <w:szCs w:val="20"/>
                <w:lang w:eastAsia="en-GB"/>
                <w14:ligatures w14:val="none"/>
              </w:rPr>
              <w:fldChar w:fldCharType="begin"/>
            </w:r>
            <w:r w:rsidR="00624672">
              <w:rPr>
                <w:rFonts w:ascii="Aptos" w:eastAsia="Times New Roman" w:hAnsi="Aptos" w:cs="Times New Roman"/>
                <w:kern w:val="0"/>
                <w:sz w:val="20"/>
                <w:szCs w:val="20"/>
                <w:lang w:eastAsia="en-GB"/>
                <w14:ligatures w14:val="none"/>
              </w:rPr>
              <w:instrText xml:space="preserve"> ADDIN ZOTERO_ITEM CSL_CITATION {"citationID":"ojHbaa2s","properties":{"formattedCitation":"[12]","plainCitation":"[12]","noteIndex":0},"citationItems":[{"id":91,"uris":["http://zotero.org/users/7244425/items/V9NUAIQ3"],"itemData":{"id":91,"type":"article-journal","abstract":"One of the major therapeutic goals of modern cardiology is to design strategies aimed at minimizing myocardial necrosis and optimizing cardiac repair following myocardial infarction. However, a sound understanding of the biology is necessary before a specific intervention is pursued on a therapeutic basis. This review summarizes our current understanding of the cellular and molecular mechanisms regulating the inflammatory response following myocardial ischemia and reperfusion. Myocardial necrosis induces complement activation and free radical generation, triggering a cytokine cascade initiated by Tumor Necrosis Factor (TNF)-α release. If reperfusion of the infarcted area is initiated, it is attended by an intense inflammatory reaction. Interleukin (IL)-8 synthesis and C5a activation have a crucial role in recruiting neutrophils in the ischemic and reperfused myocardium. Neutrophil infiltration is regulated through a complex sequence of molecular steps involving the selectins and the integrins, which mediate leukocyte rolling and adhesion to the endothelium. Marginated neutrophils exert potent cytotoxic effects through the release of proteolytic enzymes and the adhesion with Intercellular Adhesion Molecule (ICAM)-1 expressing cardiomyocytes. Despite this potential injury, substantial evidence suggests that reperfusion enhances cardiac repair improving patient survival; this effect may be in part related to the inflammatory response. Monocyte Chemoattractant Protein (MCP)-1 is also markedly upregulated in the infarcted myocardium inducing recruitment of mononuclear cells in the injured areas. Monocyte-derived macrophages and mast cells may produce cytokines and growth factors necessary for fibroblast proliferation and neovascularization, leading to effective repair and scar formation. At this stage expression of inhibitory cytokines such as IL-10 may have a role in suppressing the acute inflammatory response and in regulating extracellular matrix metabolism. Fibroblasts in the healing scar undergo phenotypic changes expressing smooth muscle cell markers. Our previous review in this journal focused almost exclusively on reduction of the inflammatory injury. The current update is prompted by the potential therapeutic opportunity that the open vessel offers. By promoting more effective tissue repair, it may be possible to reduce the deleterious remodeling, that is the leading cause of heart failure and death. Elucidating the complex interactions and regulatory mechanisms responsible for cardiac repair may allow us to design effective inflammation-related interventions for the treatment of myocardial infarction.","container-title":"Cardiovascular Research","DOI":"10.1016/S0008-6363(01)00434-5","ISSN":"0008-6363","issue":"1","journalAbbreviation":"Cardiovascular Research","page":"31-47","source":"Silverchair","title":"The inflammatory response in myocardial infarction","volume":"53","author":[{"family":"Frangogiannis","given":"Nikolaos G"},{"family":"Smith","given":"C.Wayne"},{"family":"Entman","given":"Mark L"}],"issued":{"date-parts":[["2002",1,1]]},"citation-key":"frangogiannisInflammatoryResponseMyocardial2002"}}],"schema":"https://github.com/citation-style-language/schema/raw/master/csl-citation.json"} </w:instrText>
            </w:r>
            <w:r w:rsidR="00624672">
              <w:rPr>
                <w:rFonts w:ascii="Aptos" w:eastAsia="Times New Roman" w:hAnsi="Aptos" w:cs="Times New Roman"/>
                <w:kern w:val="0"/>
                <w:sz w:val="20"/>
                <w:szCs w:val="20"/>
                <w:lang w:eastAsia="en-GB"/>
                <w14:ligatures w14:val="none"/>
              </w:rPr>
              <w:fldChar w:fldCharType="separate"/>
            </w:r>
            <w:r w:rsidR="00624672">
              <w:rPr>
                <w:rFonts w:ascii="Aptos" w:eastAsia="Times New Roman" w:hAnsi="Aptos" w:cs="Times New Roman"/>
                <w:noProof/>
                <w:kern w:val="0"/>
                <w:sz w:val="20"/>
                <w:szCs w:val="20"/>
                <w:lang w:eastAsia="en-GB"/>
                <w14:ligatures w14:val="none"/>
              </w:rPr>
              <w:t>[12]</w:t>
            </w:r>
            <w:r w:rsidR="00624672">
              <w:rPr>
                <w:rFonts w:ascii="Aptos" w:eastAsia="Times New Roman" w:hAnsi="Aptos" w:cs="Times New Roman"/>
                <w:kern w:val="0"/>
                <w:sz w:val="20"/>
                <w:szCs w:val="20"/>
                <w:lang w:eastAsia="en-GB"/>
                <w14:ligatures w14:val="none"/>
              </w:rPr>
              <w:fldChar w:fldCharType="end"/>
            </w:r>
          </w:p>
        </w:tc>
        <w:tc>
          <w:tcPr>
            <w:tcW w:w="1287" w:type="dxa"/>
          </w:tcPr>
          <w:p w14:paraId="72A5DE52" w14:textId="65E478E6"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405F1F7F"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7BB7D056" w14:textId="59CD843A" w:rsidTr="004378DB">
        <w:trPr>
          <w:trHeight w:val="320"/>
        </w:trPr>
        <w:tc>
          <w:tcPr>
            <w:tcW w:w="1555" w:type="dxa"/>
            <w:noWrap/>
            <w:hideMark/>
          </w:tcPr>
          <w:p w14:paraId="1958C199"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Neutrophils</w:t>
            </w:r>
          </w:p>
        </w:tc>
        <w:tc>
          <w:tcPr>
            <w:tcW w:w="1255" w:type="dxa"/>
            <w:noWrap/>
            <w:hideMark/>
          </w:tcPr>
          <w:p w14:paraId="7D07BEF4"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2D359592" w14:textId="59203B23" w:rsidR="00200FE7" w:rsidRPr="004378DB" w:rsidRDefault="00454392"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624672">
              <w:rPr>
                <w:rFonts w:ascii="Aptos" w:eastAsia="Times New Roman" w:hAnsi="Aptos" w:cs="Times New Roman"/>
                <w:kern w:val="0"/>
                <w:sz w:val="20"/>
                <w:szCs w:val="20"/>
                <w:lang w:eastAsia="en-GB"/>
                <w14:ligatures w14:val="none"/>
              </w:rPr>
              <w:t xml:space="preserve"> </w:t>
            </w:r>
            <w:r w:rsidR="00624672">
              <w:rPr>
                <w:rFonts w:ascii="Aptos" w:eastAsia="Times New Roman" w:hAnsi="Aptos" w:cs="Times New Roman"/>
                <w:kern w:val="0"/>
                <w:sz w:val="20"/>
                <w:szCs w:val="20"/>
                <w:lang w:eastAsia="en-GB"/>
                <w14:ligatures w14:val="none"/>
              </w:rPr>
              <w:fldChar w:fldCharType="begin"/>
            </w:r>
            <w:r w:rsidR="00624672">
              <w:rPr>
                <w:rFonts w:ascii="Aptos" w:eastAsia="Times New Roman" w:hAnsi="Aptos" w:cs="Times New Roman"/>
                <w:kern w:val="0"/>
                <w:sz w:val="20"/>
                <w:szCs w:val="20"/>
                <w:lang w:eastAsia="en-GB"/>
                <w14:ligatures w14:val="none"/>
              </w:rPr>
              <w:instrText xml:space="preserve"> ADDIN ZOTERO_ITEM CSL_CITATION {"citationID":"3ET6DD1W","properties":{"formattedCitation":"[10,18]","plainCitation":"[10,18]","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id":87,"uris":["http://zotero.org/users/7244425/items/K2MIXJX3"],"itemData":{"id":87,"type":"article-journal","abstract":"Inflammation is a complex biologic response that is essential for eliminating microbial pathogens and repairing tissue after injury. AKI associates with intrarenal and systemic inflammation; thus, improved understanding of the cellular and molecular mechanisms underlying the inflammatory response has high potential for identifying effective therapies to prevent or ameliorate AKI. In the past decade, much knowledge has been generated about the fundamental mechanisms of inflammation. Experimental work in small animal models has revealed many details of the inflammatory response that occurs within the kidney after typical causes of AKI, including insights into the molecular signals released by dying cells, the role of pattern recognition receptors, the diverse subtypes of resident and recruited immune cells, and the phased transition from destructive to reparative inflammation. Although this expansion of the basic knowledge base has increased the number of mechanistically relevant targets of intervention, progress in developing therapies that improve AKI outcomes by modulation of inflammation remains slow. In this article, we summarize the most important recent developments in understanding the inflammatory mechanisms of AKI, highlight key limitations of the commonly used animal models and clinical trial designs that may prevent successful clinical application, and suggest priority approaches for research toward clinical translation in this area.","container-title":"Journal of the American Society of Nephrology : JASN","DOI":"10.1681/ASN.2015030261","ISSN":"1046-6673","issue":"2","journalAbbreviation":"J Am Soc Nephrol","note":"PMID: 26561643\nPMCID: PMC4731128","page":"371-379","source":"PubMed Central","title":"Inflammation in AKI: Current Understanding, Key Questions, and Knowledge Gaps","title-short":"Inflammation in AKI","volume":"27","author":[{"family":"Rabb","given":"Hamid"},{"family":"Griffin","given":"Matthew D."},{"family":"McKay","given":"Dianne B."},{"family":"Swaminathan","given":"Sundararaman"},{"family":"Pickkers","given":"Peter"},{"family":"Rosner","given":"Mitchell H."},{"family":"Kellum","given":"John A."},{"family":"Ronco","given":"Claudio"}],"issued":{"date-parts":[["2016",2]]},"citation-key":"rabbInflammationAKICurrent2016"}}],"schema":"https://github.com/citation-style-language/schema/raw/master/csl-citation.json"} </w:instrText>
            </w:r>
            <w:r w:rsidR="00624672">
              <w:rPr>
                <w:rFonts w:ascii="Aptos" w:eastAsia="Times New Roman" w:hAnsi="Aptos" w:cs="Times New Roman"/>
                <w:kern w:val="0"/>
                <w:sz w:val="20"/>
                <w:szCs w:val="20"/>
                <w:lang w:eastAsia="en-GB"/>
                <w14:ligatures w14:val="none"/>
              </w:rPr>
              <w:fldChar w:fldCharType="separate"/>
            </w:r>
            <w:r w:rsidR="00624672">
              <w:rPr>
                <w:rFonts w:ascii="Aptos" w:eastAsia="Times New Roman" w:hAnsi="Aptos" w:cs="Times New Roman"/>
                <w:noProof/>
                <w:kern w:val="0"/>
                <w:sz w:val="20"/>
                <w:szCs w:val="20"/>
                <w:lang w:eastAsia="en-GB"/>
                <w14:ligatures w14:val="none"/>
              </w:rPr>
              <w:t>[10,18]</w:t>
            </w:r>
            <w:r w:rsidR="00624672">
              <w:rPr>
                <w:rFonts w:ascii="Aptos" w:eastAsia="Times New Roman" w:hAnsi="Aptos" w:cs="Times New Roman"/>
                <w:kern w:val="0"/>
                <w:sz w:val="20"/>
                <w:szCs w:val="20"/>
                <w:lang w:eastAsia="en-GB"/>
                <w14:ligatures w14:val="none"/>
              </w:rPr>
              <w:fldChar w:fldCharType="end"/>
            </w:r>
          </w:p>
        </w:tc>
        <w:tc>
          <w:tcPr>
            <w:tcW w:w="1287" w:type="dxa"/>
          </w:tcPr>
          <w:p w14:paraId="130312DD"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6384DF85" w14:textId="4FE91585" w:rsidR="00200FE7" w:rsidRPr="004378DB" w:rsidRDefault="00454392"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624672">
              <w:rPr>
                <w:rFonts w:ascii="Aptos" w:eastAsia="Times New Roman" w:hAnsi="Aptos" w:cs="Times New Roman"/>
                <w:kern w:val="0"/>
                <w:sz w:val="20"/>
                <w:szCs w:val="20"/>
                <w:lang w:eastAsia="en-GB"/>
                <w14:ligatures w14:val="none"/>
              </w:rPr>
              <w:t xml:space="preserve"> </w:t>
            </w:r>
            <w:r w:rsidR="00624672">
              <w:rPr>
                <w:rFonts w:ascii="Aptos" w:eastAsia="Times New Roman" w:hAnsi="Aptos" w:cs="Times New Roman"/>
                <w:kern w:val="0"/>
                <w:sz w:val="20"/>
                <w:szCs w:val="20"/>
                <w:lang w:eastAsia="en-GB"/>
                <w14:ligatures w14:val="none"/>
              </w:rPr>
              <w:fldChar w:fldCharType="begin"/>
            </w:r>
            <w:r w:rsidR="00D45E6D">
              <w:rPr>
                <w:rFonts w:ascii="Aptos" w:eastAsia="Times New Roman" w:hAnsi="Aptos" w:cs="Times New Roman"/>
                <w:kern w:val="0"/>
                <w:sz w:val="20"/>
                <w:szCs w:val="20"/>
                <w:lang w:eastAsia="en-GB"/>
                <w14:ligatures w14:val="none"/>
              </w:rPr>
              <w:instrText xml:space="preserve"> ADDIN ZOTERO_ITEM CSL_CITATION {"citationID":"O6hjK4IG","properties":{"formattedCitation":"[12]","plainCitation":"[12]","noteIndex":0},"citationItems":[{"id":91,"uris":["http://zotero.org/users/7244425/items/V9NUAIQ3"],"itemData":{"id":91,"type":"article-journal","abstract":"One of the major therapeutic goals of modern cardiology is to design strategies aimed at minimizing myocardial necrosis and optimizing cardiac repair following myocardial infarction. However, a sound understanding of the biology is necessary before a specific intervention is pursued on a therapeutic basis. This review summarizes our current understanding of the cellular and molecular mechanisms regulating the inflammatory response following myocardial ischemia and reperfusion. Myocardial necrosis induces complement activation and free radical generation, triggering a cytokine cascade initiated by Tumor Necrosis Factor (TNF)-α release. If reperfusion of the infarcted area is initiated, it is attended by an intense inflammatory reaction. Interleukin (IL)-8 synthesis and C5a activation have a crucial role in recruiting neutrophils in the ischemic and reperfused myocardium. Neutrophil infiltration is regulated through a complex sequence of molecular steps involving the selectins and the integrins, which mediate leukocyte rolling and adhesion to the endothelium. Marginated neutrophils exert potent cytotoxic effects through the release of proteolytic enzymes and the adhesion with Intercellular Adhesion Molecule (ICAM)-1 expressing cardiomyocytes. Despite this potential injury, substantial evidence suggests that reperfusion enhances cardiac repair improving patient survival; this effect may be in part related to the inflammatory response. Monocyte Chemoattractant Protein (MCP)-1 is also markedly upregulated in the infarcted myocardium inducing recruitment of mononuclear cells in the injured areas. Monocyte-derived macrophages and mast cells may produce cytokines and growth factors necessary for fibroblast proliferation and neovascularization, leading to effective repair and scar formation. At this stage expression of inhibitory cytokines such as IL-10 may have a role in suppressing the acute inflammatory response and in regulating extracellular matrix metabolism. Fibroblasts in the healing scar undergo phenotypic changes expressing smooth muscle cell markers. Our previous review in this journal focused almost exclusively on reduction of the inflammatory injury. The current update is prompted by the potential therapeutic opportunity that the open vessel offers. By promoting more effective tissue repair, it may be possible to reduce the deleterious remodeling, that is the leading cause of heart failure and death. Elucidating the complex interactions and regulatory mechanisms responsible for cardiac repair may allow us to design effective inflammation-related interventions for the treatment of myocardial infarction.","container-title":"Cardiovascular Research","DOI":"10.1016/S0008-6363(01)00434-5","ISSN":"0008-6363","issue":"1","journalAbbreviation":"Cardiovascular Research","page":"31-47","source":"Silverchair","title":"The inflammatory response in myocardial infarction","volume":"53","author":[{"family":"Frangogiannis","given":"Nikolaos G"},{"family":"Smith","given":"C.Wayne"},{"family":"Entman","given":"Mark L"}],"issued":{"date-parts":[["2002",1,1]]},"citation-key":"frangogiannisInflammatoryResponseMyocardial2002"}}],"schema":"https://github.com/citation-style-language/schema/raw/master/csl-citation.json"} </w:instrText>
            </w:r>
            <w:r w:rsidR="00624672">
              <w:rPr>
                <w:rFonts w:ascii="Aptos" w:eastAsia="Times New Roman" w:hAnsi="Aptos" w:cs="Times New Roman"/>
                <w:kern w:val="0"/>
                <w:sz w:val="20"/>
                <w:szCs w:val="20"/>
                <w:lang w:eastAsia="en-GB"/>
                <w14:ligatures w14:val="none"/>
              </w:rPr>
              <w:fldChar w:fldCharType="separate"/>
            </w:r>
            <w:r w:rsidR="00624672">
              <w:rPr>
                <w:rFonts w:ascii="Aptos" w:eastAsia="Times New Roman" w:hAnsi="Aptos" w:cs="Times New Roman"/>
                <w:noProof/>
                <w:kern w:val="0"/>
                <w:sz w:val="20"/>
                <w:szCs w:val="20"/>
                <w:lang w:eastAsia="en-GB"/>
                <w14:ligatures w14:val="none"/>
              </w:rPr>
              <w:t>[12]</w:t>
            </w:r>
            <w:r w:rsidR="00624672">
              <w:rPr>
                <w:rFonts w:ascii="Aptos" w:eastAsia="Times New Roman" w:hAnsi="Aptos" w:cs="Times New Roman"/>
                <w:kern w:val="0"/>
                <w:sz w:val="20"/>
                <w:szCs w:val="20"/>
                <w:lang w:eastAsia="en-GB"/>
                <w14:ligatures w14:val="none"/>
              </w:rPr>
              <w:fldChar w:fldCharType="end"/>
            </w:r>
          </w:p>
        </w:tc>
        <w:tc>
          <w:tcPr>
            <w:tcW w:w="1287" w:type="dxa"/>
          </w:tcPr>
          <w:p w14:paraId="3CC7015C"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3C5698C3"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22C4C991" w14:textId="0EE6D41C" w:rsidTr="004378DB">
        <w:trPr>
          <w:trHeight w:val="320"/>
        </w:trPr>
        <w:tc>
          <w:tcPr>
            <w:tcW w:w="1555" w:type="dxa"/>
            <w:noWrap/>
            <w:hideMark/>
          </w:tcPr>
          <w:p w14:paraId="55C06C53"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TLR2</w:t>
            </w:r>
          </w:p>
        </w:tc>
        <w:tc>
          <w:tcPr>
            <w:tcW w:w="1255" w:type="dxa"/>
            <w:noWrap/>
            <w:hideMark/>
          </w:tcPr>
          <w:p w14:paraId="52089A5F"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2F170FC5" w14:textId="7DF610AD" w:rsidR="00200FE7" w:rsidRPr="004378DB" w:rsidRDefault="00193275"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D45E6D">
              <w:rPr>
                <w:rFonts w:ascii="Aptos" w:eastAsia="Times New Roman" w:hAnsi="Aptos" w:cs="Times New Roman"/>
                <w:kern w:val="0"/>
                <w:sz w:val="20"/>
                <w:szCs w:val="20"/>
                <w:lang w:eastAsia="en-GB"/>
                <w14:ligatures w14:val="none"/>
              </w:rPr>
              <w:t xml:space="preserve"> </w:t>
            </w:r>
            <w:r w:rsidR="00D45E6D">
              <w:rPr>
                <w:rFonts w:ascii="Aptos" w:eastAsia="Times New Roman" w:hAnsi="Aptos" w:cs="Times New Roman"/>
                <w:kern w:val="0"/>
                <w:sz w:val="20"/>
                <w:szCs w:val="20"/>
                <w:lang w:eastAsia="en-GB"/>
                <w14:ligatures w14:val="none"/>
              </w:rPr>
              <w:fldChar w:fldCharType="begin"/>
            </w:r>
            <w:r w:rsidR="00D45E6D">
              <w:rPr>
                <w:rFonts w:ascii="Aptos" w:eastAsia="Times New Roman" w:hAnsi="Aptos" w:cs="Times New Roman"/>
                <w:kern w:val="0"/>
                <w:sz w:val="20"/>
                <w:szCs w:val="20"/>
                <w:lang w:eastAsia="en-GB"/>
                <w14:ligatures w14:val="none"/>
              </w:rPr>
              <w:instrText xml:space="preserve"> ADDIN ZOTERO_ITEM CSL_CITATION {"citationID":"BrpVZf95","properties":{"formattedCitation":"[10,18]","plainCitation":"[10,18]","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id":87,"uris":["http://zotero.org/users/7244425/items/K2MIXJX3"],"itemData":{"id":87,"type":"article-journal","abstract":"Inflammation is a complex biologic response that is essential for eliminating microbial pathogens and repairing tissue after injury. AKI associates with intrarenal and systemic inflammation; thus, improved understanding of the cellular and molecular mechanisms underlying the inflammatory response has high potential for identifying effective therapies to prevent or ameliorate AKI. In the past decade, much knowledge has been generated about the fundamental mechanisms of inflammation. Experimental work in small animal models has revealed many details of the inflammatory response that occurs within the kidney after typical causes of AKI, including insights into the molecular signals released by dying cells, the role of pattern recognition receptors, the diverse subtypes of resident and recruited immune cells, and the phased transition from destructive to reparative inflammation. Although this expansion of the basic knowledge base has increased the number of mechanistically relevant targets of intervention, progress in developing therapies that improve AKI outcomes by modulation of inflammation remains slow. In this article, we summarize the most important recent developments in understanding the inflammatory mechanisms of AKI, highlight key limitations of the commonly used animal models and clinical trial designs that may prevent successful clinical application, and suggest priority approaches for research toward clinical translation in this area.","container-title":"Journal of the American Society of Nephrology : JASN","DOI":"10.1681/ASN.2015030261","ISSN":"1046-6673","issue":"2","journalAbbreviation":"J Am Soc Nephrol","note":"PMID: 26561643\nPMCID: PMC4731128","page":"371-379","source":"PubMed Central","title":"Inflammation in AKI: Current Understanding, Key Questions, and Knowledge Gaps","title-short":"Inflammation in AKI","volume":"27","author":[{"family":"Rabb","given":"Hamid"},{"family":"Griffin","given":"Matthew D."},{"family":"McKay","given":"Dianne B."},{"family":"Swaminathan","given":"Sundararaman"},{"family":"Pickkers","given":"Peter"},{"family":"Rosner","given":"Mitchell H."},{"family":"Kellum","given":"John A."},{"family":"Ronco","given":"Claudio"}],"issued":{"date-parts":[["2016",2]]},"citation-key":"rabbInflammationAKICurrent2016"}}],"schema":"https://github.com/citation-style-language/schema/raw/master/csl-citation.json"} </w:instrText>
            </w:r>
            <w:r w:rsidR="00D45E6D">
              <w:rPr>
                <w:rFonts w:ascii="Aptos" w:eastAsia="Times New Roman" w:hAnsi="Aptos" w:cs="Times New Roman"/>
                <w:kern w:val="0"/>
                <w:sz w:val="20"/>
                <w:szCs w:val="20"/>
                <w:lang w:eastAsia="en-GB"/>
                <w14:ligatures w14:val="none"/>
              </w:rPr>
              <w:fldChar w:fldCharType="separate"/>
            </w:r>
            <w:r w:rsidR="00D45E6D">
              <w:rPr>
                <w:rFonts w:ascii="Aptos" w:eastAsia="Times New Roman" w:hAnsi="Aptos" w:cs="Times New Roman"/>
                <w:noProof/>
                <w:kern w:val="0"/>
                <w:sz w:val="20"/>
                <w:szCs w:val="20"/>
                <w:lang w:eastAsia="en-GB"/>
                <w14:ligatures w14:val="none"/>
              </w:rPr>
              <w:t>[10,18]</w:t>
            </w:r>
            <w:r w:rsidR="00D45E6D">
              <w:rPr>
                <w:rFonts w:ascii="Aptos" w:eastAsia="Times New Roman" w:hAnsi="Aptos" w:cs="Times New Roman"/>
                <w:kern w:val="0"/>
                <w:sz w:val="20"/>
                <w:szCs w:val="20"/>
                <w:lang w:eastAsia="en-GB"/>
                <w14:ligatures w14:val="none"/>
              </w:rPr>
              <w:fldChar w:fldCharType="end"/>
            </w:r>
          </w:p>
        </w:tc>
        <w:tc>
          <w:tcPr>
            <w:tcW w:w="1287" w:type="dxa"/>
          </w:tcPr>
          <w:p w14:paraId="623AD906" w14:textId="0246425E" w:rsidR="00200FE7" w:rsidRPr="004378DB" w:rsidRDefault="00193275"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D45E6D">
              <w:rPr>
                <w:rFonts w:ascii="Aptos" w:eastAsia="Times New Roman" w:hAnsi="Aptos" w:cs="Times New Roman"/>
                <w:kern w:val="0"/>
                <w:sz w:val="20"/>
                <w:szCs w:val="20"/>
                <w:lang w:eastAsia="en-GB"/>
                <w14:ligatures w14:val="none"/>
              </w:rPr>
              <w:t xml:space="preserve"> </w:t>
            </w:r>
            <w:r w:rsidR="00D45E6D">
              <w:rPr>
                <w:rFonts w:ascii="Aptos" w:eastAsia="Times New Roman" w:hAnsi="Aptos" w:cs="Times New Roman"/>
                <w:kern w:val="0"/>
                <w:sz w:val="20"/>
                <w:szCs w:val="20"/>
                <w:lang w:eastAsia="en-GB"/>
                <w14:ligatures w14:val="none"/>
              </w:rPr>
              <w:fldChar w:fldCharType="begin"/>
            </w:r>
            <w:r w:rsidR="00D45E6D">
              <w:rPr>
                <w:rFonts w:ascii="Aptos" w:eastAsia="Times New Roman" w:hAnsi="Aptos" w:cs="Times New Roman"/>
                <w:kern w:val="0"/>
                <w:sz w:val="20"/>
                <w:szCs w:val="20"/>
                <w:lang w:eastAsia="en-GB"/>
                <w14:ligatures w14:val="none"/>
              </w:rPr>
              <w:instrText xml:space="preserve"> ADDIN ZOTERO_ITEM CSL_CITATION {"citationID":"STBYqsSX","properties":{"formattedCitation":"[2]","plainCitation":"[2]","noteIndex":0},"citationItems":[{"id":681,"uris":["http://zotero.org/users/7244425/items/VVEUAE6Y"],"itemData":{"id":681,"type":"article-journal","abstract":"Cognitive impairment after surgery is a common problem, affects mainly the elderly, and can be divided into postoperative delirium and postoperative cognitive dysfunction. Both phenomena are accompanied by neuroinflammation; however, the precise molecular mechanisms underlying cognitive impairment after anesthesia are not yet fully understood. Anesthesiological drugs can have a longer-term influence on protein transcription, thus, epigenetics is a possible mechanism that impacts on cognitive function. Epigenetic mechanisms may be responsible for long-lasting effects and may implicate novel therapeutic approaches. Hence, we here summarize the existing literature connecting postoperative cognitive impairment to anesthesia. It becomes clear that anesthetics alter the expression of DNA and histone modifying enzymes, which, in turn, affect epigenetic markers, such as methylation, histone acetylation and histone methylation on inflammatory genes (e.g., TNF-alpha, IL-6 or IL1 beta) and genes which are responsible for neuronal development (such as brain-derived neurotrophic factor). Neuroinflammation is generally increased after anesthesia and neuronal growth decreased. All these changes can induce cognitive impairment. The inhibition of histone deacetylase especially alleviates cognitive impairment after surgery and might be a novel therapeutic option for treatment. However, further research with human subjects is necessary because most findings are from animal models.","container-title":"Cells","DOI":"10.3390/cells11192954","ISSN":"2073-4409","issue":"19","journalAbbreviation":"Cells","note":"PMID: 36230916\nPMCID: PMC9563723","page":"2954","source":"PubMed Central","title":"Epigenetic Mechanisms of Postoperative Cognitive Impairment Induced by Anesthesia and Neuroinflammation","volume":"11","author":[{"family":"Rump","given":"Katharina"},{"family":"Adamzik","given":"Michael"}],"issued":{"date-parts":[["2022",9,21]]},"citation-key":"rumpEpigeneticMechanismsPostoperative2022"}}],"schema":"https://github.com/citation-style-language/schema/raw/master/csl-citation.json"} </w:instrText>
            </w:r>
            <w:r w:rsidR="00D45E6D">
              <w:rPr>
                <w:rFonts w:ascii="Aptos" w:eastAsia="Times New Roman" w:hAnsi="Aptos" w:cs="Times New Roman"/>
                <w:kern w:val="0"/>
                <w:sz w:val="20"/>
                <w:szCs w:val="20"/>
                <w:lang w:eastAsia="en-GB"/>
                <w14:ligatures w14:val="none"/>
              </w:rPr>
              <w:fldChar w:fldCharType="separate"/>
            </w:r>
            <w:r w:rsidR="00D45E6D">
              <w:rPr>
                <w:rFonts w:ascii="Aptos" w:eastAsia="Times New Roman" w:hAnsi="Aptos" w:cs="Times New Roman"/>
                <w:noProof/>
                <w:kern w:val="0"/>
                <w:sz w:val="20"/>
                <w:szCs w:val="20"/>
                <w:lang w:eastAsia="en-GB"/>
                <w14:ligatures w14:val="none"/>
              </w:rPr>
              <w:t>[2]</w:t>
            </w:r>
            <w:r w:rsidR="00D45E6D">
              <w:rPr>
                <w:rFonts w:ascii="Aptos" w:eastAsia="Times New Roman" w:hAnsi="Aptos" w:cs="Times New Roman"/>
                <w:kern w:val="0"/>
                <w:sz w:val="20"/>
                <w:szCs w:val="20"/>
                <w:lang w:eastAsia="en-GB"/>
                <w14:ligatures w14:val="none"/>
              </w:rPr>
              <w:fldChar w:fldCharType="end"/>
            </w:r>
          </w:p>
        </w:tc>
        <w:tc>
          <w:tcPr>
            <w:tcW w:w="1287" w:type="dxa"/>
          </w:tcPr>
          <w:p w14:paraId="70D79B74"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13A7C316"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4863E84C"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668B87EE" w14:textId="6F1ED831" w:rsidTr="004378DB">
        <w:trPr>
          <w:trHeight w:val="320"/>
        </w:trPr>
        <w:tc>
          <w:tcPr>
            <w:tcW w:w="1555" w:type="dxa"/>
            <w:noWrap/>
            <w:hideMark/>
          </w:tcPr>
          <w:p w14:paraId="727580B6"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TLR4</w:t>
            </w:r>
          </w:p>
        </w:tc>
        <w:tc>
          <w:tcPr>
            <w:tcW w:w="1255" w:type="dxa"/>
            <w:noWrap/>
            <w:hideMark/>
          </w:tcPr>
          <w:p w14:paraId="20D7B96F" w14:textId="77777777" w:rsidR="00200FE7" w:rsidRPr="004378DB" w:rsidRDefault="00200FE7" w:rsidP="001C70CB">
            <w:pPr>
              <w:jc w:val="center"/>
              <w:rPr>
                <w:rFonts w:ascii="Aptos" w:eastAsia="Times New Roman" w:hAnsi="Aptos" w:cs="Times New Roman"/>
                <w:color w:val="000000"/>
                <w:kern w:val="0"/>
                <w:sz w:val="20"/>
                <w:szCs w:val="20"/>
                <w:lang w:eastAsia="en-GB"/>
                <w14:ligatures w14:val="none"/>
              </w:rPr>
            </w:pPr>
          </w:p>
        </w:tc>
        <w:tc>
          <w:tcPr>
            <w:tcW w:w="1287" w:type="dxa"/>
            <w:noWrap/>
            <w:hideMark/>
          </w:tcPr>
          <w:p w14:paraId="0EF19FC8" w14:textId="35CCD258" w:rsidR="00200FE7" w:rsidRPr="004378DB" w:rsidRDefault="00193275"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D45E6D">
              <w:rPr>
                <w:rFonts w:ascii="Aptos" w:eastAsia="Times New Roman" w:hAnsi="Aptos" w:cs="Times New Roman"/>
                <w:kern w:val="0"/>
                <w:sz w:val="20"/>
                <w:szCs w:val="20"/>
                <w:lang w:eastAsia="en-GB"/>
                <w14:ligatures w14:val="none"/>
              </w:rPr>
              <w:t xml:space="preserve"> </w:t>
            </w:r>
            <w:r w:rsidR="00D45E6D">
              <w:rPr>
                <w:rFonts w:ascii="Aptos" w:eastAsia="Times New Roman" w:hAnsi="Aptos" w:cs="Times New Roman"/>
                <w:kern w:val="0"/>
                <w:sz w:val="20"/>
                <w:szCs w:val="20"/>
                <w:lang w:eastAsia="en-GB"/>
                <w14:ligatures w14:val="none"/>
              </w:rPr>
              <w:fldChar w:fldCharType="begin"/>
            </w:r>
            <w:r w:rsidR="00D45E6D">
              <w:rPr>
                <w:rFonts w:ascii="Aptos" w:eastAsia="Times New Roman" w:hAnsi="Aptos" w:cs="Times New Roman"/>
                <w:kern w:val="0"/>
                <w:sz w:val="20"/>
                <w:szCs w:val="20"/>
                <w:lang w:eastAsia="en-GB"/>
                <w14:ligatures w14:val="none"/>
              </w:rPr>
              <w:instrText xml:space="preserve"> ADDIN ZOTERO_ITEM CSL_CITATION {"citationID":"2b7PZ8dn","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sidR="00D45E6D">
              <w:rPr>
                <w:rFonts w:ascii="Aptos" w:eastAsia="Times New Roman" w:hAnsi="Aptos" w:cs="Times New Roman"/>
                <w:kern w:val="0"/>
                <w:sz w:val="20"/>
                <w:szCs w:val="20"/>
                <w:lang w:eastAsia="en-GB"/>
                <w14:ligatures w14:val="none"/>
              </w:rPr>
              <w:fldChar w:fldCharType="separate"/>
            </w:r>
            <w:r w:rsidR="00D45E6D">
              <w:rPr>
                <w:rFonts w:ascii="Aptos" w:eastAsia="Times New Roman" w:hAnsi="Aptos" w:cs="Times New Roman"/>
                <w:noProof/>
                <w:kern w:val="0"/>
                <w:sz w:val="20"/>
                <w:szCs w:val="20"/>
                <w:lang w:eastAsia="en-GB"/>
                <w14:ligatures w14:val="none"/>
              </w:rPr>
              <w:t>[10]</w:t>
            </w:r>
            <w:r w:rsidR="00D45E6D">
              <w:rPr>
                <w:rFonts w:ascii="Aptos" w:eastAsia="Times New Roman" w:hAnsi="Aptos" w:cs="Times New Roman"/>
                <w:kern w:val="0"/>
                <w:sz w:val="20"/>
                <w:szCs w:val="20"/>
                <w:lang w:eastAsia="en-GB"/>
                <w14:ligatures w14:val="none"/>
              </w:rPr>
              <w:fldChar w:fldCharType="end"/>
            </w:r>
          </w:p>
        </w:tc>
        <w:tc>
          <w:tcPr>
            <w:tcW w:w="1287" w:type="dxa"/>
          </w:tcPr>
          <w:p w14:paraId="75B0F14E" w14:textId="36DD94AE" w:rsidR="00200FE7" w:rsidRPr="004378DB" w:rsidRDefault="00193275"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D45E6D">
              <w:rPr>
                <w:rFonts w:ascii="Aptos" w:eastAsia="Times New Roman" w:hAnsi="Aptos" w:cs="Times New Roman"/>
                <w:kern w:val="0"/>
                <w:sz w:val="20"/>
                <w:szCs w:val="20"/>
                <w:lang w:eastAsia="en-GB"/>
                <w14:ligatures w14:val="none"/>
              </w:rPr>
              <w:t xml:space="preserve"> </w:t>
            </w:r>
            <w:r w:rsidR="00D45E6D">
              <w:rPr>
                <w:rFonts w:ascii="Aptos" w:eastAsia="Times New Roman" w:hAnsi="Aptos" w:cs="Times New Roman"/>
                <w:kern w:val="0"/>
                <w:sz w:val="20"/>
                <w:szCs w:val="20"/>
                <w:lang w:eastAsia="en-GB"/>
                <w14:ligatures w14:val="none"/>
              </w:rPr>
              <w:fldChar w:fldCharType="begin"/>
            </w:r>
            <w:r w:rsidR="00E204C5">
              <w:rPr>
                <w:rFonts w:ascii="Aptos" w:eastAsia="Times New Roman" w:hAnsi="Aptos" w:cs="Times New Roman"/>
                <w:kern w:val="0"/>
                <w:sz w:val="20"/>
                <w:szCs w:val="20"/>
                <w:lang w:eastAsia="en-GB"/>
                <w14:ligatures w14:val="none"/>
              </w:rPr>
              <w:instrText xml:space="preserve"> ADDIN ZOTERO_ITEM CSL_CITATION {"citationID":"VpHsBWmo","properties":{"formattedCitation":"[1,2,14]","plainCitation":"[1,2,14]","noteIndex":0},"citationItems":[{"id":682,"uris":["http://zotero.org/users/7244425/items/7YZE6NEZ"],"itemData":{"id":682,"type":"article-journal","abstract":"Delirium is a neuropsychiatric syndrome characterized by a sudden and global impairment in consciousness, attention and cognition. It is particularly frequent in elderly subjects with medical or surgical conditions and is associated with short- and long-term adverse outcomes. The pathophysiology of delirium remains poorly understood as it involves complex multi-factorial dynamic interactions between a diversity of risk factors. Several conditions associated with delirium are characterized by activation of the inflammatory cascade with acute release of inflammatory mediators into the bloodstream. There is compelling evidence that acute peripheral inflammatory stimulation induces activation of brain parenchymal cells, expression of proinflammatory cytokines and inflammatory mediators in the central nervous system. These neuroinflammatory changes induce neuronal and synaptic dysfunction and subsequent neurobehavioural and cognitive symptoms. Furthermore, ageing and neurodegenerative disorders exaggerate microglial responses following stimulation by systemic immune stimuli such as peripheral inflammation and/or infection. In this review we explore the neuroinflammatory hypothesis of delirium based on recent evidence derived from animal and human studies.","container-title":"Acta Neuropathologica","DOI":"10.1007/s00401-010-0674-1","ISSN":"1432-0533","issue":"6","journalAbbreviation":"Acta Neuropathol","language":"en","page":"737-754","source":"Springer Link","title":"The neuroinflammatory hypothesis of delirium","volume":"119","author":[{"family":"Cerejeira","given":"Joaquim"},{"family":"Firmino","given":"Horácio"},{"family":"Vaz-Serra","given":"Adriano"},{"family":"Mukaetova-Ladinska","given":"Elizabeta B."}],"issued":{"date-parts":[["2010",6,1]]},"citation-key":"cerejeiraNeuroinflammatoryHypothesisDelirium2010"}},{"id":681,"uris":["http://zotero.org/users/7244425/items/VVEUAE6Y"],"itemData":{"id":681,"type":"article-journal","abstract":"Cognitive impairment after surgery is a common problem, affects mainly the elderly, and can be divided into postoperative delirium and postoperative cognitive dysfunction. Both phenomena are accompanied by neuroinflammation; however, the precise molecular mechanisms underlying cognitive impairment after anesthesia are not yet fully understood. Anesthesiological drugs can have a longer-term influence on protein transcription, thus, epigenetics is a possible mechanism that impacts on cognitive function. Epigenetic mechanisms may be responsible for long-lasting effects and may implicate novel therapeutic approaches. Hence, we here summarize the existing literature connecting postoperative cognitive impairment to anesthesia. It becomes clear that anesthetics alter the expression of DNA and histone modifying enzymes, which, in turn, affect epigenetic markers, such as methylation, histone acetylation and histone methylation on inflammatory genes (e.g., TNF-alpha, IL-6 or IL1 beta) and genes which are responsible for neuronal development (such as brain-derived neurotrophic factor). Neuroinflammation is generally increased after anesthesia and neuronal growth decreased. All these changes can induce cognitive impairment. The inhibition of histone deacetylase especially alleviates cognitive impairment after surgery and might be a novel therapeutic option for treatment. However, further research with human subjects is necessary because most findings are from animal models.","container-title":"Cells","DOI":"10.3390/cells11192954","ISSN":"2073-4409","issue":"19","journalAbbreviation":"Cells","note":"PMID: 36230916\nPMCID: PMC9563723","page":"2954","source":"PubMed Central","title":"Epigenetic Mechanisms of Postoperative Cognitive Impairment Induced by Anesthesia and Neuroinflammation","volume":"11","author":[{"family":"Rump","given":"Katharina"},{"family":"Adamzik","given":"Michael"}],"issued":{"date-parts":[["2022",9,21]]},"citation-key":"rumpEpigeneticMechanismsPostoperative2022"}},{"id":693,"uris":["http://zotero.org/users/7244425/items/8FFFQYPY"],"itemData":{"id":693,"type":"article-journal","abstract":"Delirium is an acute disorder of attention and cognition in elderly people (ie, those aged 65 years or older) that is common, serious, costly, under-recognised, and often fatal. A formal cognitive assessment and history of acute onset of symptoms are necessary for diagnosis. In view of the complex multifactorial causes of delirium, multicomponent non-pharmacological risk factor approaches are the most effective strategy for prevention. No convincing evidence shows that pharmacological prevention or treatment is effective. Drug reduction for sedation and analgesia and non-pharmacological approaches are recommended. Delirium offers opportunities to elucidate brain pathophysiology—it serves both as a marker of brain vulnerability with decreased reserve and as a potential mechanism for permanent cognitive damage. As a potent indicator of patients' safety, delirium provides a target for system-wide process improvements. Public health priorities include improvements in coding, reimbursement from insurers, and research funding, and widespread education for clinicians and the public about the importance of delirium.","container-title":"The Lancet","DOI":"10.1016/S0140-6736(13)60688-1","ISSN":"0140-6736","issue":"9920","journalAbbreviation":"The Lancet","language":"en","page":"911-922","source":"ScienceDirect","title":"Delirium in elderly people","volume":"383","author":[{"family":"Inouye","given":"Sharon K"},{"family":"Westendorp","given":"Rudi GJ"},{"family":"Saczynski","given":"Jane S"}],"issued":{"date-parts":[["2014",3,8]]},"citation-key":"inouyeDeliriumElderlyPeople2014"}}],"schema":"https://github.com/citation-style-language/schema/raw/master/csl-citation.json"} </w:instrText>
            </w:r>
            <w:r w:rsidR="00D45E6D">
              <w:rPr>
                <w:rFonts w:ascii="Aptos" w:eastAsia="Times New Roman" w:hAnsi="Aptos" w:cs="Times New Roman"/>
                <w:kern w:val="0"/>
                <w:sz w:val="20"/>
                <w:szCs w:val="20"/>
                <w:lang w:eastAsia="en-GB"/>
                <w14:ligatures w14:val="none"/>
              </w:rPr>
              <w:fldChar w:fldCharType="separate"/>
            </w:r>
            <w:r w:rsidR="00E204C5">
              <w:rPr>
                <w:rFonts w:ascii="Aptos" w:eastAsia="Times New Roman" w:hAnsi="Aptos" w:cs="Times New Roman"/>
                <w:noProof/>
                <w:kern w:val="0"/>
                <w:sz w:val="20"/>
                <w:szCs w:val="20"/>
                <w:lang w:eastAsia="en-GB"/>
                <w14:ligatures w14:val="none"/>
              </w:rPr>
              <w:t>[1,2,14]</w:t>
            </w:r>
            <w:r w:rsidR="00D45E6D">
              <w:rPr>
                <w:rFonts w:ascii="Aptos" w:eastAsia="Times New Roman" w:hAnsi="Aptos" w:cs="Times New Roman"/>
                <w:kern w:val="0"/>
                <w:sz w:val="20"/>
                <w:szCs w:val="20"/>
                <w:lang w:eastAsia="en-GB"/>
                <w14:ligatures w14:val="none"/>
              </w:rPr>
              <w:fldChar w:fldCharType="end"/>
            </w:r>
          </w:p>
        </w:tc>
        <w:tc>
          <w:tcPr>
            <w:tcW w:w="1287" w:type="dxa"/>
          </w:tcPr>
          <w:p w14:paraId="1A6DABD0"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87" w:type="dxa"/>
          </w:tcPr>
          <w:p w14:paraId="1EAC49D0"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c>
          <w:tcPr>
            <w:tcW w:w="1290" w:type="dxa"/>
          </w:tcPr>
          <w:p w14:paraId="0D58B495"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200FE7" w:rsidRPr="004378DB" w14:paraId="29172EAB" w14:textId="2F68D34D" w:rsidTr="004378DB">
        <w:trPr>
          <w:trHeight w:val="320"/>
        </w:trPr>
        <w:tc>
          <w:tcPr>
            <w:tcW w:w="1555" w:type="dxa"/>
            <w:noWrap/>
            <w:hideMark/>
          </w:tcPr>
          <w:p w14:paraId="11EAB238" w14:textId="77777777" w:rsidR="00200FE7" w:rsidRPr="004378DB" w:rsidRDefault="00200FE7" w:rsidP="00200FE7">
            <w:pPr>
              <w:rPr>
                <w:rFonts w:ascii="Aptos" w:eastAsia="Times New Roman" w:hAnsi="Aptos" w:cs="Times New Roman"/>
                <w:color w:val="000000"/>
                <w:kern w:val="0"/>
                <w:sz w:val="20"/>
                <w:szCs w:val="20"/>
                <w:lang w:eastAsia="en-GB"/>
                <w14:ligatures w14:val="none"/>
              </w:rPr>
            </w:pPr>
            <w:r w:rsidRPr="004378DB">
              <w:rPr>
                <w:rFonts w:ascii="Aptos" w:eastAsia="Times New Roman" w:hAnsi="Aptos" w:cs="Times New Roman"/>
                <w:color w:val="000000"/>
                <w:kern w:val="0"/>
                <w:sz w:val="20"/>
                <w:szCs w:val="20"/>
                <w:lang w:eastAsia="en-GB"/>
                <w14:ligatures w14:val="none"/>
              </w:rPr>
              <w:t>TNF-a</w:t>
            </w:r>
          </w:p>
        </w:tc>
        <w:tc>
          <w:tcPr>
            <w:tcW w:w="1255" w:type="dxa"/>
            <w:noWrap/>
            <w:hideMark/>
          </w:tcPr>
          <w:p w14:paraId="73C3D260" w14:textId="0A99E52B" w:rsidR="00200FE7" w:rsidRPr="004378DB" w:rsidRDefault="00BF7262" w:rsidP="001C70CB">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X </w:t>
            </w:r>
            <w:r w:rsidR="006F79A2">
              <w:rPr>
                <w:rFonts w:ascii="Aptos" w:eastAsia="Times New Roman" w:hAnsi="Aptos" w:cs="Times New Roman"/>
                <w:color w:val="000000"/>
                <w:kern w:val="0"/>
                <w:sz w:val="20"/>
                <w:szCs w:val="20"/>
                <w:lang w:eastAsia="en-GB"/>
                <w14:ligatures w14:val="none"/>
              </w:rPr>
              <w:fldChar w:fldCharType="begin"/>
            </w:r>
            <w:r w:rsidR="006F79A2">
              <w:rPr>
                <w:rFonts w:ascii="Aptos" w:eastAsia="Times New Roman" w:hAnsi="Aptos" w:cs="Times New Roman"/>
                <w:color w:val="000000"/>
                <w:kern w:val="0"/>
                <w:sz w:val="20"/>
                <w:szCs w:val="20"/>
                <w:lang w:eastAsia="en-GB"/>
                <w14:ligatures w14:val="none"/>
              </w:rPr>
              <w:instrText xml:space="preserve"> ADDIN ZOTERO_ITEM CSL_CITATION {"citationID":"n6a2Cxkj","properties":{"formattedCitation":"[3,9]","plainCitation":"[3,9]","noteIndex":0},"citationItems":[{"id":89,"uris":["http://zotero.org/users/7244425/items/HS5QA59N"],"itemData":{"id":89,"type":"article-journal","abstract":"Atrial fibrillation (AF) has different underlying substrates. Atrial remodeling involves electrophysiological and structural abnormalities that promote the development and perpetuation of AF. Experimental and clinical data indicate that inflammation is implicated in the pathophysiology of atrial remodeling. The mechanistic links between atrial remodeling and inflammation are complex while diverse underlying diseases and conditions may affect these pathways. Inflammatory markers have also been associated with AF development, recurrence, perpetuation, total AF burden as well as with thromboembolic complications. The development of specific anti</w:instrText>
            </w:r>
            <w:r w:rsidR="006F79A2">
              <w:rPr>
                <w:rFonts w:ascii="Cambria Math" w:eastAsia="Times New Roman" w:hAnsi="Cambria Math" w:cs="Cambria Math"/>
                <w:color w:val="000000"/>
                <w:kern w:val="0"/>
                <w:sz w:val="20"/>
                <w:szCs w:val="20"/>
                <w:lang w:eastAsia="en-GB"/>
                <w14:ligatures w14:val="none"/>
              </w:rPr>
              <w:instrText>‐</w:instrText>
            </w:r>
            <w:r w:rsidR="006F79A2">
              <w:rPr>
                <w:rFonts w:ascii="Aptos" w:eastAsia="Times New Roman" w:hAnsi="Aptos" w:cs="Times New Roman"/>
                <w:color w:val="000000"/>
                <w:kern w:val="0"/>
                <w:sz w:val="20"/>
                <w:szCs w:val="20"/>
                <w:lang w:eastAsia="en-GB"/>
                <w14:ligatures w14:val="none"/>
              </w:rPr>
              <w:instrText>inflammatory interventions in this setting seems to be challenging and complicated. Several agents with pleiotropic properties, including anti</w:instrText>
            </w:r>
            <w:r w:rsidR="006F79A2">
              <w:rPr>
                <w:rFonts w:ascii="Cambria Math" w:eastAsia="Times New Roman" w:hAnsi="Cambria Math" w:cs="Cambria Math"/>
                <w:color w:val="000000"/>
                <w:kern w:val="0"/>
                <w:sz w:val="20"/>
                <w:szCs w:val="20"/>
                <w:lang w:eastAsia="en-GB"/>
                <w14:ligatures w14:val="none"/>
              </w:rPr>
              <w:instrText>‐</w:instrText>
            </w:r>
            <w:r w:rsidR="006F79A2">
              <w:rPr>
                <w:rFonts w:ascii="Aptos" w:eastAsia="Times New Roman" w:hAnsi="Aptos" w:cs="Times New Roman"/>
                <w:color w:val="000000"/>
                <w:kern w:val="0"/>
                <w:sz w:val="20"/>
                <w:szCs w:val="20"/>
                <w:lang w:eastAsia="en-GB"/>
                <w14:ligatures w14:val="none"/>
              </w:rPr>
              <w:instrText>inflammatory, have been tested in experimental and clinical settings with variable results. This updated review provides a concise overview of all available data regarding the role of inflammation in AF including the predictive role of inflammatory markers. Also, current knowledge and future directions on anti</w:instrText>
            </w:r>
            <w:r w:rsidR="006F79A2">
              <w:rPr>
                <w:rFonts w:ascii="Cambria Math" w:eastAsia="Times New Roman" w:hAnsi="Cambria Math" w:cs="Cambria Math"/>
                <w:color w:val="000000"/>
                <w:kern w:val="0"/>
                <w:sz w:val="20"/>
                <w:szCs w:val="20"/>
                <w:lang w:eastAsia="en-GB"/>
                <w14:ligatures w14:val="none"/>
              </w:rPr>
              <w:instrText>‐</w:instrText>
            </w:r>
            <w:r w:rsidR="006F79A2">
              <w:rPr>
                <w:rFonts w:ascii="Aptos" w:eastAsia="Times New Roman" w:hAnsi="Aptos" w:cs="Times New Roman"/>
                <w:color w:val="000000"/>
                <w:kern w:val="0"/>
                <w:sz w:val="20"/>
                <w:szCs w:val="20"/>
                <w:lang w:eastAsia="en-GB"/>
                <w14:ligatures w14:val="none"/>
              </w:rPr>
              <w:instrText xml:space="preserve">inflammatory strategies are critically discussed.","container-title":"Journal of Arrhythmia","DOI":"10.1002/joa3.12077","ISSN":"1880-4276","issue":"4","journalAbbreviation":"J Arrhythm","note":"PMID: 30167010\nPMCID: PMC6111477","page":"394-401","source":"PubMed Central","title":"Inflammation and atrial fibrillation: A comprehensive review","title-short":"Inflammation and atrial fibrillation","volume":"34","author":[{"family":"Korantzopoulos","given":"Panagiotis"},{"family":"Letsas","given":"Konstantinos P."},{"family":"Tse","given":"Gary"},{"family":"Fragakis","given":"Nikolaos"},{"family":"Goudis","given":"Christos A."},{"family":"Liu","given":"Tong"}],"issued":{"date-parts":[["2018",6,4]]},"citation-key":"korantzopoulosInflammationAtrialFibrillation2018"}},{"id":90,"uris":["http://zotero.org/users/7244425/items/JM2MEZRD"],"itemData":{"id":90,"type":"article-journal","abstract":"There is mounting evidence to support the influence of inflammation in the pathogenesis of atrial fibrillation (AF). Indeed, AF is associated with increased levels of known inflammatory markers, even after adjustment for confounding factors. The renin–angiotensin–aldosterone system (RAAS) appears to play a key role in this process. Atrial biopsies from patients with AF have also confirmed the presence of inflammation. Furthermore, there is preliminary evidence to support a number of drug therapies that have the potential to reduce the clinical burden of AF. In this review, we present an overview of the evidence supporting a link between inflammation and AF, and some of the drug therapies, such as the angiotensin-converting enzyme inhibitors, angiotensin II receptor blockers, steroids, fish oils, and vitamin C, that might be efficacious in the prevention of AF by modulating inflammatory pathways.","container-title":"European Heart Journal","DOI":"10.1093/eurheartj/ehi645","ISSN":"0195-668X","issue":"2","journalAbbreviation":"European Heart Journal","page":"136-149","source":"Silverchair","title":"Is atrial fibrillation an inflammatory disorder?","volume":"27","author":[{"family":"Boos","given":"Christopher J."},{"family":"Anderson","given":"Richard A."},{"family":"Lip","given":"Gregory Y.H."}],"issued":{"date-parts":[["2006",1,1]]},"citation-key":"boosAtrialFibrillationInflammatory2006"}}],"schema":"https://github.com/citation-style-language/schema/raw/master/csl-citation.json"} </w:instrText>
            </w:r>
            <w:r w:rsidR="006F79A2">
              <w:rPr>
                <w:rFonts w:ascii="Aptos" w:eastAsia="Times New Roman" w:hAnsi="Aptos" w:cs="Times New Roman"/>
                <w:color w:val="000000"/>
                <w:kern w:val="0"/>
                <w:sz w:val="20"/>
                <w:szCs w:val="20"/>
                <w:lang w:eastAsia="en-GB"/>
                <w14:ligatures w14:val="none"/>
              </w:rPr>
              <w:fldChar w:fldCharType="separate"/>
            </w:r>
            <w:r w:rsidR="006F79A2">
              <w:rPr>
                <w:rFonts w:ascii="Aptos" w:eastAsia="Times New Roman" w:hAnsi="Aptos" w:cs="Times New Roman"/>
                <w:noProof/>
                <w:color w:val="000000"/>
                <w:kern w:val="0"/>
                <w:sz w:val="20"/>
                <w:szCs w:val="20"/>
                <w:lang w:eastAsia="en-GB"/>
                <w14:ligatures w14:val="none"/>
              </w:rPr>
              <w:t>[3,9]</w:t>
            </w:r>
            <w:r w:rsidR="006F79A2">
              <w:rPr>
                <w:rFonts w:ascii="Aptos" w:eastAsia="Times New Roman" w:hAnsi="Aptos" w:cs="Times New Roman"/>
                <w:color w:val="000000"/>
                <w:kern w:val="0"/>
                <w:sz w:val="20"/>
                <w:szCs w:val="20"/>
                <w:lang w:eastAsia="en-GB"/>
                <w14:ligatures w14:val="none"/>
              </w:rPr>
              <w:fldChar w:fldCharType="end"/>
            </w:r>
          </w:p>
        </w:tc>
        <w:tc>
          <w:tcPr>
            <w:tcW w:w="1287" w:type="dxa"/>
            <w:noWrap/>
            <w:hideMark/>
          </w:tcPr>
          <w:p w14:paraId="3A6AAA61" w14:textId="1F50E96D" w:rsidR="00200FE7" w:rsidRPr="004378DB" w:rsidRDefault="00BF7262"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6F79A2">
              <w:rPr>
                <w:rFonts w:ascii="Aptos" w:eastAsia="Times New Roman" w:hAnsi="Aptos" w:cs="Times New Roman"/>
                <w:kern w:val="0"/>
                <w:sz w:val="20"/>
                <w:szCs w:val="20"/>
                <w:lang w:eastAsia="en-GB"/>
                <w14:ligatures w14:val="none"/>
              </w:rPr>
              <w:t xml:space="preserve"> </w:t>
            </w:r>
            <w:r w:rsidR="006F79A2">
              <w:rPr>
                <w:rFonts w:ascii="Aptos" w:eastAsia="Times New Roman" w:hAnsi="Aptos" w:cs="Times New Roman"/>
                <w:kern w:val="0"/>
                <w:sz w:val="20"/>
                <w:szCs w:val="20"/>
                <w:lang w:eastAsia="en-GB"/>
                <w14:ligatures w14:val="none"/>
              </w:rPr>
              <w:fldChar w:fldCharType="begin"/>
            </w:r>
            <w:r w:rsidR="006F79A2">
              <w:rPr>
                <w:rFonts w:ascii="Aptos" w:eastAsia="Times New Roman" w:hAnsi="Aptos" w:cs="Times New Roman"/>
                <w:kern w:val="0"/>
                <w:sz w:val="20"/>
                <w:szCs w:val="20"/>
                <w:lang w:eastAsia="en-GB"/>
                <w14:ligatures w14:val="none"/>
              </w:rPr>
              <w:instrText xml:space="preserve"> ADDIN ZOTERO_ITEM CSL_CITATION {"citationID":"i6oDGgSZ","properties":{"formattedCitation":"[10]","plainCitation":"[10]","noteIndex":0},"citationItems":[{"id":88,"uris":["http://zotero.org/users/7244425/items/6LP4ADD7"],"itemData":{"id":88,"type":"article-journal","abstract":"Ischemia-reperfusion injury (IRI) is one of the major causes of acute kidney injury (AKI) and evidence supporting the involvement of both innate and adaptive immunity in renal IRI has accumulated in recent years. In addition to leukocytes, kidney endothelial cells promote inflammation after IRI by increasing adhesion molecule expression and vascular permeability. Kidney tubular epithelial cells increase complement binding and upregulate toll-like receptors, both of which lead to cytokine/chemokine production in IRI. Activation of kidney resident dendritic cells, interferon-γ-producing neutrophils, infiltrating macrophages, CD4+ T cells, B cells and invariant natural killer T cells are all implicated in the pathogenesis of AKI. The complex interplay between innate and adaptive immunity in renal IRI is still not completely understood, but major advances have been made. This review summarizes these recent advances to further our understanding of the immune mechanisms of acute kidney injury.","container-title":"Nephron. Experimental nephrology","DOI":"10.1159/000142934","ISSN":"1660-8151","issue":"4","journalAbbreviation":"Nephron Exp Nephrol","note":"PMID: 18802372\nPMCID: PMC2614446","page":"e102-e107","source":"PubMed Central","title":"Inflammation in Acute Kidney Injury","volume":"109","author":[{"family":"Kinsey","given":"Gilbert R."},{"family":"Li","given":"Li"},{"family":"Okusa","given":"Mark D."}],"issued":{"date-parts":[["2008"]]},"citation-key":"kinseyInflammationAcuteKidney2008"}}],"schema":"https://github.com/citation-style-language/schema/raw/master/csl-citation.json"} </w:instrText>
            </w:r>
            <w:r w:rsidR="006F79A2">
              <w:rPr>
                <w:rFonts w:ascii="Aptos" w:eastAsia="Times New Roman" w:hAnsi="Aptos" w:cs="Times New Roman"/>
                <w:kern w:val="0"/>
                <w:sz w:val="20"/>
                <w:szCs w:val="20"/>
                <w:lang w:eastAsia="en-GB"/>
                <w14:ligatures w14:val="none"/>
              </w:rPr>
              <w:fldChar w:fldCharType="separate"/>
            </w:r>
            <w:r w:rsidR="006F79A2">
              <w:rPr>
                <w:rFonts w:ascii="Aptos" w:eastAsia="Times New Roman" w:hAnsi="Aptos" w:cs="Times New Roman"/>
                <w:noProof/>
                <w:kern w:val="0"/>
                <w:sz w:val="20"/>
                <w:szCs w:val="20"/>
                <w:lang w:eastAsia="en-GB"/>
                <w14:ligatures w14:val="none"/>
              </w:rPr>
              <w:t>[10]</w:t>
            </w:r>
            <w:r w:rsidR="006F79A2">
              <w:rPr>
                <w:rFonts w:ascii="Aptos" w:eastAsia="Times New Roman" w:hAnsi="Aptos" w:cs="Times New Roman"/>
                <w:kern w:val="0"/>
                <w:sz w:val="20"/>
                <w:szCs w:val="20"/>
                <w:lang w:eastAsia="en-GB"/>
                <w14:ligatures w14:val="none"/>
              </w:rPr>
              <w:fldChar w:fldCharType="end"/>
            </w:r>
          </w:p>
        </w:tc>
        <w:tc>
          <w:tcPr>
            <w:tcW w:w="1287" w:type="dxa"/>
          </w:tcPr>
          <w:p w14:paraId="11D2D34A" w14:textId="10FDCD90" w:rsidR="00200FE7" w:rsidRPr="004378DB" w:rsidRDefault="00BF7262"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6F79A2">
              <w:rPr>
                <w:rFonts w:ascii="Aptos" w:eastAsia="Times New Roman" w:hAnsi="Aptos" w:cs="Times New Roman"/>
                <w:kern w:val="0"/>
                <w:sz w:val="20"/>
                <w:szCs w:val="20"/>
                <w:lang w:eastAsia="en-GB"/>
                <w14:ligatures w14:val="none"/>
              </w:rPr>
              <w:t xml:space="preserve"> </w:t>
            </w:r>
            <w:r w:rsidR="006F79A2">
              <w:rPr>
                <w:rFonts w:ascii="Aptos" w:eastAsia="Times New Roman" w:hAnsi="Aptos" w:cs="Times New Roman"/>
                <w:kern w:val="0"/>
                <w:sz w:val="20"/>
                <w:szCs w:val="20"/>
                <w:lang w:eastAsia="en-GB"/>
                <w14:ligatures w14:val="none"/>
              </w:rPr>
              <w:fldChar w:fldCharType="begin"/>
            </w:r>
            <w:r w:rsidR="00BF0FAA">
              <w:rPr>
                <w:rFonts w:ascii="Aptos" w:eastAsia="Times New Roman" w:hAnsi="Aptos" w:cs="Times New Roman"/>
                <w:kern w:val="0"/>
                <w:sz w:val="20"/>
                <w:szCs w:val="20"/>
                <w:lang w:eastAsia="en-GB"/>
                <w14:ligatures w14:val="none"/>
              </w:rPr>
              <w:instrText xml:space="preserve"> ADDIN ZOTERO_ITEM CSL_CITATION {"citationID":"pKl0lJMf","properties":{"formattedCitation":"[1,2,4,11,14,15,19]","plainCitation":"[1,2,4,11,14,15,19]","noteIndex":0},"citationItems":[{"id":682,"uris":["http://zotero.org/users/7244425/items/7YZE6NEZ"],"itemData":{"id":682,"type":"article-journal","abstract":"Delirium is a neuropsychiatric syndrome characterized by a sudden and global impairment in consciousness, attention and cognition. It is particularly frequent in elderly subjects with medical or surgical conditions and is associated with short- and long-term adverse outcomes. The pathophysiology of delirium remains poorly understood as it involves complex multi-factorial dynamic interactions between a diversity of risk factors. Several conditions associated with delirium are characterized by activation of the inflammatory cascade with acute release of inflammatory mediators into the bloodstream. There is compelling evidence that acute peripheral inflammatory stimulation induces activation of brain parenchymal cells, expression of proinflammatory cytokines and inflammatory mediators in the central nervous system. These neuroinflammatory changes induce neuronal and synaptic dysfunction and subsequent neurobehavioural and cognitive symptoms. Furthermore, ageing and neurodegenerative disorders exaggerate microglial responses following stimulation by systemic immune stimuli such as peripheral inflammation and/or infection. In this review we explore the neuroinflammatory hypothesis of delirium based on recent evidence derived from animal and human studies.","container-title":"Acta Neuropathologica","DOI":"10.1007/s00401-010-0674-1","ISSN":"1432-0533","issue":"6","journalAbbreviation":"Acta Neuropathol","language":"en","page":"737-754","source":"Springer Link","title":"The neuroinflammatory hypothesis of delirium","volume":"119","author":[{"family":"Cerejeira","given":"Joaquim"},{"family":"Firmino","given":"Horácio"},{"family":"Vaz-Serra","given":"Adriano"},{"family":"Mukaetova-Ladinska","given":"Elizabeta B."}],"issued":{"date-parts":[["2010",6,1]]},"citation-key":"cerejeiraNeuroinflammatoryHypothesisDelirium2010"}},{"id":681,"uris":["http://zotero.org/users/7244425/items/VVEUAE6Y"],"itemData":{"id":681,"type":"article-journal","abstract":"Cognitive impairment after surgery is a common problem, affects mainly the elderly, and can be divided into postoperative delirium and postoperative cognitive dysfunction. Both phenomena are accompanied by neuroinflammation; however, the precise molecular mechanisms underlying cognitive impairment after anesthesia are not yet fully understood. Anesthesiological drugs can have a longer-term influence on protein transcription, thus, epigenetics is a possible mechanism that impacts on cognitive function. Epigenetic mechanisms may be responsible for long-lasting effects and may implicate novel therapeutic approaches. Hence, we here summarize the existing literature connecting postoperative cognitive impairment to anesthesia. It becomes clear that anesthetics alter the expression of DNA and histone modifying enzymes, which, in turn, affect epigenetic markers, such as methylation, histone acetylation and histone methylation on inflammatory genes (e.g., TNF-alpha, IL-6 or IL1 beta) and genes which are responsible for neuronal development (such as brain-derived neurotrophic factor). Neuroinflammation is generally increased after anesthesia and neuronal growth decreased. All these changes can induce cognitive impairment. The inhibition of histone deacetylase especially alleviates cognitive impairment after surgery and might be a novel therapeutic option for treatment. However, further research with human subjects is necessary because most findings are from animal models.","container-title":"Cells","DOI":"10.3390/cells11192954","ISSN":"2073-4409","issue":"19","journalAbbreviation":"Cells","note":"PMID: 36230916\nPMCID: PMC9563723","page":"2954","source":"PubMed Central","title":"Epigenetic Mechanisms of Postoperative Cognitive Impairment Induced by Anesthesia and Neuroinflammation","volume":"11","author":[{"family":"Rump","given":"Katharina"},{"family":"Adamzik","given":"Michael"}],"issued":{"date-parts":[["2022",9,21]]},"citation-key":"rumpEpigeneticMechanismsPostoperative2022"}},{"id":100,"uris":["http://zotero.org/users/7244425/items/X6X7U4T6"],"itemData":{"id":100,"type":"article-journal","container-title":"Anesthesiology Clinics","DOI":"10.1016/j.anclin.2015.05.007","ISSN":"1932-2275, 2210-3538","issue":"3","journalAbbreviation":"Anesthesiology Clinics","language":"English","note":"publisher: Elsevier","page":"505-516","source":"www.anesthesiology.theclinics.com","title":"Postoperative Delirium in the Geriatric Patient","volume":"33","author":[{"family":"Schenning","given":"Katie J."},{"family":"Deiner","given":"Stacie G."}],"issued":{"date-parts":[["2015",9,1]]},"citation-key":"schenningPostoperativeDeliriumGeriatric2015"}},{"id":691,"uris":["http://zotero.org/users/7244425/items/FMGXCRSW"],"itemData":{"id":691,"type":"article-journal","abstract":"Peri-operative neurocognitive disorders are the most common complication experienced by older individuals undergoing anaesthesia and surgery. Peri-operative neurocognitive disorders, particularly postoperative delirium, result in long-term poor outcomes including: death; dementia; loss of independence; and poor cognitive and functional outcomes. Recent changes to the nomenclature of these disorders aims to align peri-operative neurocognitive disorders with cognitive disorders in the community, with consistent definitions and clinical diagnosis. Possible mechanisms include: undiagnosed neurodegenerative disease; inflammation and resulting neuroinflammation; neuronal damage; and comorbid systemic disease. Pre-operative frailty represents a significant risk for poor postoperative outcomes; it is associated with an increase in the incidence of cognitive decline at 3 and 12 months postoperatively. In addition to cognitive decline, frailty is associated with poor functional outcomes following elective non-cardiac surgery. It was recently shown that 29% of frail patients died or experienced institutionalisation or new disability within 90 days of major elective surgery. Identification of vulnerable patients before undergoing surgery and anaesthesia is the key to preventing peri-operative neurocognitive disorders. Current approaches include: pre-operative delirium and cognitive screening; blood biomarker analysis; intra-operative management that may reduce the incidence of postoperative delirium such as lighter anaesthesia using processed electroencephalography devices; and introduction of guidelines which may reduce or prevent delirium and postoperative neurocognitive disorders. This review will address these issues and advocate for an approach to care for older peri-operative patients which starts in the community and continues throughout the pre-operative, intra-operative, postoperative and post-discharge phases of care management, involving multidisciplinary medical teams, as well as family and caregivers wherever possible.","container-title":"Anaesthesia","DOI":"10.1111/anae.15613","ISSN":"1365-2044","issue":"S1","language":"en","note":"_eprint: https://onlinelibrary.wiley.com/doi/pdf/10.1111/anae.15613","page":"34-42","source":"Wiley Online Library","title":"Acute peri-operative neurocognitive disorders: a narrative review","title-short":"Acute peri-operative neurocognitive disorders","volume":"77","author":[{"family":"Evered","given":"L."},{"family":"Atkins","given":"K."},{"family":"Silbert","given":"B."},{"family":"Scott","given":"D. A."}],"issued":{"date-parts":[["2022"]]},"citation-key":"everedAcutePerioperativeNeurocognitive2022"}},{"id":693,"uris":["http://zotero.org/users/7244425/items/8FFFQYPY"],"itemData":{"id":693,"type":"article-journal","abstract":"Delirium is an acute disorder of attention and cognition in elderly people (ie, those aged 65 years or older) that is common, serious, costly, under-recognised, and often fatal. A formal cognitive assessment and history of acute onset of symptoms are necessary for diagnosis. In view of the complex multifactorial causes of delirium, multicomponent non-pharmacological risk factor approaches are the most effective strategy for prevention. No convincing evidence shows that pharmacological prevention or treatment is effective. Drug reduction for sedation and analgesia and non-pharmacological approaches are recommended. Delirium offers opportunities to elucidate brain pathophysiology—it serves both as a marker of brain vulnerability with decreased reserve and as a potential mechanism for permanent cognitive damage. As a potent indicator of patients' safety, delirium provides a target for system-wide process improvements. Public health priorities include improvements in coding, reimbursement from insurers, and research funding, and widespread education for clinicians and the public about the importance of delirium.","container-title":"The Lancet","DOI":"10.1016/S0140-6736(13)60688-1","ISSN":"0140-6736","issue":"9920","journalAbbreviation":"The Lancet","language":"en","page":"911-922","source":"ScienceDirect","title":"Delirium in elderly people","volume":"383","author":[{"family":"Inouye","given":"Sharon K"},{"family":"Westendorp","given":"Rudi GJ"},{"family":"Saczynski","given":"Jane S"}],"issued":{"date-parts":[["2014",3,8]]},"citation-key":"inouyeDeliriumElderlyPeople2014"}},{"id":692,"uris":["http://zotero.org/users/7244425/items/DRFKJQHL"],"itemData":{"id":692,"type":"article-journal","abstract":"Delirium is a common and serious acute neuropsychiatric syndrome with core features of inattention and cognitive impairment, and associated features including changes in arousal, altered sleep–wake cycle, and other changes in mental status. The main risk factors are old age, cognitive impairment, and other comorbidities. Though delirium has consistent core clinical features, it has a very wide range of precipitating factors, including acute illness, surgery, trauma, and drugs. The molecular mechanisms by which these precipitating factors lead to delirium are largely obscure. In this article, we attempt to narrow down some specific causal pathways. We propose a basic classification for the etiological factors: (a) direct brain insults and (b) aberrant stress responses. Direct brain insults are largely indiscriminate and include general and regional energy deprivation (e.g., hypoxia, hypoglycaemia, stroke), metabolic abnormalities (e.g., hyponatraemia, hypercalcaemia), and the effects of drugs. Aberrant stress responses are conceptually and mechanistically distinct in that they constitute adverse effects of stress–response pathways, which, in health, are adaptive. Ageing and central nervous system disease, two major predisposing factors for delirium, are associated with alterations in the magnitude or duration of stress and sickness behavior responses and increased vulnerability to the effects of these responses. We discuss in detail two stress response systems that are likely to be involved in the pathophysiology of delirium: inflammation and the sickness behavior response, and activity of the limbic–hypothalamic–pituitary–adrenal axis. We conclude by discussing the implications for future research and the development of new therapies for delirium.","container-title":"Journal of Psychosomatic Research","DOI":"10.1016/j.jpsychores.2008.05.019","ISSN":"0022-3999","issue":"3","journalAbbreviation":"Journal of Psychosomatic Research","language":"en","page":"229-238","source":"ScienceDirect","title":"Unravelling the pathophysiology of delirium: A focus on the role of aberrant stress responses","title-short":"Unravelling the pathophysiology of delirium","volume":"65","author":[{"family":"MacLullich","given":"Alasdair M. J."},{"family":"Ferguson","given":"Karen J."},{"family":"Miller","given":"Thomas"},{"family":"Rooij","given":"Sophia E. J. A.","non-dropping-particle":"de"},{"family":"Cunningham","given":"Colm"}],"issued":{"date-parts":[["2008",9,1]]},"citation-key":"maclullichUnravellingPathophysiologyDelirium2008"}},{"id":680,"uris":["http://zotero.org/users/7244425/items/UQ6TJG54"],"itemData":{"id":680,"type":"article-journal","abstract":"Delirium is one of the most commonly occurring postoperative complications in older adults. It occurs due to the vulnerability of cerebral functioning to pathophysiological stressors. Identification of those at increased risk of developing delirium early in the surgical pathway provides an opportunity for modification of predisposing and precipitating risk factors and effective shared decision-making. No single delirium prediction tool is used widely in surgical settings. Multi-component interventions to prevent delirium involve structured risk factor modification supported by geriatrician input; these are clinically efficacious and cost effective. Barriers to the widespread implementation of such complex interventions exist, resulting in an ‘implementation gap’. There is a lack of evidence for pharmacological prophylaxis for the prevention of delirium. Current evidence suggests that avoidance of peri-operative benzodiazepines, careful titration of anaesthetic depth guided by processed electroencephalogram monitoring and treatment of pain are the most effective strategies to minimise the risk of delirium. Addressing postoperative delirium requires a collaborative, whole pathway approach, beginning with the early identification of those patients who are at risk. The research agenda should continue to examine the potential for pharmacological prophylaxis to prevent delirium while also addressing how successful models of delirium prevention can be translated from one setting to another, underpinned by implementation science methodology.","container-title":"Anaesthesia","DOI":"10.1111/anae.15607","ISSN":"1365-2044","issue":"S1","language":"en","note":"_eprint: https://onlinelibrary.wiley.com/doi/pdf/10.1111/anae.15607","page":"92-101","source":"Wiley Online Library","title":"Evidence-based strategies to reduce the incidence of postoperative delirium: a narrative review","title-short":"Evidence-based strategies to reduce the incidence of postoperative delirium","volume":"77","author":[{"family":"Swarbrick","given":"C. J."},{"family":"Partridge","given":"J. S. L."}],"issued":{"date-parts":[["2022"]]},"citation-key":"swarbrickEvidencebasedStrategiesReduce2022"}}],"schema":"https://github.com/citation-style-language/schema/raw/master/csl-citation.json"} </w:instrText>
            </w:r>
            <w:r w:rsidR="006F79A2">
              <w:rPr>
                <w:rFonts w:ascii="Aptos" w:eastAsia="Times New Roman" w:hAnsi="Aptos" w:cs="Times New Roman"/>
                <w:kern w:val="0"/>
                <w:sz w:val="20"/>
                <w:szCs w:val="20"/>
                <w:lang w:eastAsia="en-GB"/>
                <w14:ligatures w14:val="none"/>
              </w:rPr>
              <w:fldChar w:fldCharType="separate"/>
            </w:r>
            <w:r w:rsidR="00BF0FAA">
              <w:rPr>
                <w:rFonts w:ascii="Aptos" w:eastAsia="Times New Roman" w:hAnsi="Aptos" w:cs="Times New Roman"/>
                <w:noProof/>
                <w:kern w:val="0"/>
                <w:sz w:val="20"/>
                <w:szCs w:val="20"/>
                <w:lang w:eastAsia="en-GB"/>
                <w14:ligatures w14:val="none"/>
              </w:rPr>
              <w:t>[1,2,4,11,14,15,19]</w:t>
            </w:r>
            <w:r w:rsidR="006F79A2">
              <w:rPr>
                <w:rFonts w:ascii="Aptos" w:eastAsia="Times New Roman" w:hAnsi="Aptos" w:cs="Times New Roman"/>
                <w:kern w:val="0"/>
                <w:sz w:val="20"/>
                <w:szCs w:val="20"/>
                <w:lang w:eastAsia="en-GB"/>
                <w14:ligatures w14:val="none"/>
              </w:rPr>
              <w:fldChar w:fldCharType="end"/>
            </w:r>
          </w:p>
        </w:tc>
        <w:tc>
          <w:tcPr>
            <w:tcW w:w="1287" w:type="dxa"/>
          </w:tcPr>
          <w:p w14:paraId="715EC707" w14:textId="20665B4E" w:rsidR="00200FE7" w:rsidRPr="004378DB" w:rsidRDefault="00BF7262"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BF0FAA">
              <w:rPr>
                <w:rFonts w:ascii="Aptos" w:eastAsia="Times New Roman" w:hAnsi="Aptos" w:cs="Times New Roman"/>
                <w:kern w:val="0"/>
                <w:sz w:val="20"/>
                <w:szCs w:val="20"/>
                <w:lang w:eastAsia="en-GB"/>
                <w14:ligatures w14:val="none"/>
              </w:rPr>
              <w:t xml:space="preserve"> </w:t>
            </w:r>
            <w:r w:rsidR="00BF0FAA">
              <w:rPr>
                <w:rFonts w:ascii="Aptos" w:eastAsia="Times New Roman" w:hAnsi="Aptos" w:cs="Times New Roman"/>
                <w:kern w:val="0"/>
                <w:sz w:val="20"/>
                <w:szCs w:val="20"/>
                <w:lang w:eastAsia="en-GB"/>
                <w14:ligatures w14:val="none"/>
              </w:rPr>
              <w:fldChar w:fldCharType="begin"/>
            </w:r>
            <w:r w:rsidR="00BF0FAA">
              <w:rPr>
                <w:rFonts w:ascii="Aptos" w:eastAsia="Times New Roman" w:hAnsi="Aptos" w:cs="Times New Roman"/>
                <w:kern w:val="0"/>
                <w:sz w:val="20"/>
                <w:szCs w:val="20"/>
                <w:lang w:eastAsia="en-GB"/>
                <w14:ligatures w14:val="none"/>
              </w:rPr>
              <w:instrText xml:space="preserve"> ADDIN ZOTERO_ITEM CSL_CITATION {"citationID":"3yOCd8w8","properties":{"formattedCitation":"[12]","plainCitation":"[12]","noteIndex":0},"citationItems":[{"id":91,"uris":["http://zotero.org/users/7244425/items/V9NUAIQ3"],"itemData":{"id":91,"type":"article-journal","abstract":"One of the major therapeutic goals of modern cardiology is to design strategies aimed at minimizing myocardial necrosis and optimizing cardiac repair following myocardial infarction. However, a sound understanding of the biology is necessary before a specific intervention is pursued on a therapeutic basis. This review summarizes our current understanding of the cellular and molecular mechanisms regulating the inflammatory response following myocardial ischemia and reperfusion. Myocardial necrosis induces complement activation and free radical generation, triggering a cytokine cascade initiated by Tumor Necrosis Factor (TNF)-α release. If reperfusion of the infarcted area is initiated, it is attended by an intense inflammatory reaction. Interleukin (IL)-8 synthesis and C5a activation have a crucial role in recruiting neutrophils in the ischemic and reperfused myocardium. Neutrophil infiltration is regulated through a complex sequence of molecular steps involving the selectins and the integrins, which mediate leukocyte rolling and adhesion to the endothelium. Marginated neutrophils exert potent cytotoxic effects through the release of proteolytic enzymes and the adhesion with Intercellular Adhesion Molecule (ICAM)-1 expressing cardiomyocytes. Despite this potential injury, substantial evidence suggests that reperfusion enhances cardiac repair improving patient survival; this effect may be in part related to the inflammatory response. Monocyte Chemoattractant Protein (MCP)-1 is also markedly upregulated in the infarcted myocardium inducing recruitment of mononuclear cells in the injured areas. Monocyte-derived macrophages and mast cells may produce cytokines and growth factors necessary for fibroblast proliferation and neovascularization, leading to effective repair and scar formation. At this stage expression of inhibitory cytokines such as IL-10 may have a role in suppressing the acute inflammatory response and in regulating extracellular matrix metabolism. Fibroblasts in the healing scar undergo phenotypic changes expressing smooth muscle cell markers. Our previous review in this journal focused almost exclusively on reduction of the inflammatory injury. The current update is prompted by the potential therapeutic opportunity that the open vessel offers. By promoting more effective tissue repair, it may be possible to reduce the deleterious remodeling, that is the leading cause of heart failure and death. Elucidating the complex interactions and regulatory mechanisms responsible for cardiac repair may allow us to design effective inflammation-related interventions for the treatment of myocardial infarction.","container-title":"Cardiovascular Research","DOI":"10.1016/S0008-6363(01)00434-5","ISSN":"0008-6363","issue":"1","journalAbbreviation":"Cardiovascular Research","page":"31-47","source":"Silverchair","title":"The inflammatory response in myocardial infarction","volume":"53","author":[{"family":"Frangogiannis","given":"Nikolaos G"},{"family":"Smith","given":"C.Wayne"},{"family":"Entman","given":"Mark L"}],"issued":{"date-parts":[["2002",1,1]]},"citation-key":"frangogiannisInflammatoryResponseMyocardial2002"}}],"schema":"https://github.com/citation-style-language/schema/raw/master/csl-citation.json"} </w:instrText>
            </w:r>
            <w:r w:rsidR="00BF0FAA">
              <w:rPr>
                <w:rFonts w:ascii="Aptos" w:eastAsia="Times New Roman" w:hAnsi="Aptos" w:cs="Times New Roman"/>
                <w:kern w:val="0"/>
                <w:sz w:val="20"/>
                <w:szCs w:val="20"/>
                <w:lang w:eastAsia="en-GB"/>
                <w14:ligatures w14:val="none"/>
              </w:rPr>
              <w:fldChar w:fldCharType="separate"/>
            </w:r>
            <w:r w:rsidR="00BF0FAA">
              <w:rPr>
                <w:rFonts w:ascii="Aptos" w:eastAsia="Times New Roman" w:hAnsi="Aptos" w:cs="Times New Roman"/>
                <w:noProof/>
                <w:kern w:val="0"/>
                <w:sz w:val="20"/>
                <w:szCs w:val="20"/>
                <w:lang w:eastAsia="en-GB"/>
                <w14:ligatures w14:val="none"/>
              </w:rPr>
              <w:t>[12]</w:t>
            </w:r>
            <w:r w:rsidR="00BF0FAA">
              <w:rPr>
                <w:rFonts w:ascii="Aptos" w:eastAsia="Times New Roman" w:hAnsi="Aptos" w:cs="Times New Roman"/>
                <w:kern w:val="0"/>
                <w:sz w:val="20"/>
                <w:szCs w:val="20"/>
                <w:lang w:eastAsia="en-GB"/>
                <w14:ligatures w14:val="none"/>
              </w:rPr>
              <w:fldChar w:fldCharType="end"/>
            </w:r>
          </w:p>
        </w:tc>
        <w:tc>
          <w:tcPr>
            <w:tcW w:w="1287" w:type="dxa"/>
          </w:tcPr>
          <w:p w14:paraId="201AE9FE" w14:textId="1F05581C" w:rsidR="00200FE7" w:rsidRPr="004378DB" w:rsidRDefault="00BF7262"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X</w:t>
            </w:r>
            <w:r w:rsidR="00BF0FAA">
              <w:rPr>
                <w:rFonts w:ascii="Aptos" w:eastAsia="Times New Roman" w:hAnsi="Aptos" w:cs="Times New Roman"/>
                <w:kern w:val="0"/>
                <w:sz w:val="20"/>
                <w:szCs w:val="20"/>
                <w:lang w:eastAsia="en-GB"/>
                <w14:ligatures w14:val="none"/>
              </w:rPr>
              <w:t xml:space="preserve"> </w:t>
            </w:r>
            <w:r w:rsidR="00BF0FAA">
              <w:rPr>
                <w:rFonts w:ascii="Aptos" w:eastAsia="Times New Roman" w:hAnsi="Aptos" w:cs="Times New Roman"/>
                <w:kern w:val="0"/>
                <w:sz w:val="20"/>
                <w:szCs w:val="20"/>
                <w:lang w:eastAsia="en-GB"/>
                <w14:ligatures w14:val="none"/>
              </w:rPr>
              <w:fldChar w:fldCharType="begin"/>
            </w:r>
            <w:r w:rsidR="00BF0FAA">
              <w:rPr>
                <w:rFonts w:ascii="Aptos" w:eastAsia="Times New Roman" w:hAnsi="Aptos" w:cs="Times New Roman"/>
                <w:kern w:val="0"/>
                <w:sz w:val="20"/>
                <w:szCs w:val="20"/>
                <w:lang w:eastAsia="en-GB"/>
                <w14:ligatures w14:val="none"/>
              </w:rPr>
              <w:instrText xml:space="preserve"> ADDIN ZOTERO_ITEM CSL_CITATION {"citationID":"2phpOMIG","properties":{"formattedCitation":"[16]","plainCitation":"[16]","noteIndex":0},"citationItems":[{"id":40,"uris":["http://zotero.org/users/7244425/items/CWEJEMPW"],"itemData":{"id":40,"type":"article-journal","abstract":"Purpose of review \n        Genetic variation almost certainly affects every aspect of a patient's perioperative experience, yet almost nothing is known of the details involved. This review introduces the concept of static and dynamic genetic variation as a determinant of outcome after thoracic surgery and discusses some of the methodological issues involved in its study. Using a systems biology approach, it explores the ways in which data from many sources may be integrated into a common model of disease risk and outcome prediction.\n        Recent findings \n        The incidence of mortality and morbidity after lung resection is unacceptably high, and has changed little in the last 20 years. New approaches to this problem are required if we are to improve outcomes after thoracic surgery.\n        Summary \n        Patients seem to be predisposed to respond to a surgical stimulus in heterogeneous fashion, and this may be partly explained by variability in the genetic background with which they present for surgery. Although recent pilot data suggest that this is indeed the case, much more work remains to be done before this can be confirmed.","container-title":"Current Opinion in Anesthesiology","DOI":"10.1097/ACO.0b013e32801271e4","ISSN":"0952-7907","issue":"1","language":"en-US","page":"32","source":"journals.lww.com","title":"Exploring the perioptome: the role of genomics in thoracic surgery and anaesthesia","title-short":"Exploring the perioptome","volume":"20","author":[{"family":"Shaw","given":"Andrew"}],"issued":{"date-parts":[["2007",2]]},"citation-key":"shawExploringPerioptomeRole2007"}}],"schema":"https://github.com/citation-style-language/schema/raw/master/csl-citation.json"} </w:instrText>
            </w:r>
            <w:r w:rsidR="00BF0FAA">
              <w:rPr>
                <w:rFonts w:ascii="Aptos" w:eastAsia="Times New Roman" w:hAnsi="Aptos" w:cs="Times New Roman"/>
                <w:kern w:val="0"/>
                <w:sz w:val="20"/>
                <w:szCs w:val="20"/>
                <w:lang w:eastAsia="en-GB"/>
                <w14:ligatures w14:val="none"/>
              </w:rPr>
              <w:fldChar w:fldCharType="separate"/>
            </w:r>
            <w:r w:rsidR="00BF0FAA">
              <w:rPr>
                <w:rFonts w:ascii="Aptos" w:eastAsia="Times New Roman" w:hAnsi="Aptos" w:cs="Times New Roman"/>
                <w:noProof/>
                <w:kern w:val="0"/>
                <w:sz w:val="20"/>
                <w:szCs w:val="20"/>
                <w:lang w:eastAsia="en-GB"/>
                <w14:ligatures w14:val="none"/>
              </w:rPr>
              <w:t>[16]</w:t>
            </w:r>
            <w:r w:rsidR="00BF0FAA">
              <w:rPr>
                <w:rFonts w:ascii="Aptos" w:eastAsia="Times New Roman" w:hAnsi="Aptos" w:cs="Times New Roman"/>
                <w:kern w:val="0"/>
                <w:sz w:val="20"/>
                <w:szCs w:val="20"/>
                <w:lang w:eastAsia="en-GB"/>
                <w14:ligatures w14:val="none"/>
              </w:rPr>
              <w:fldChar w:fldCharType="end"/>
            </w:r>
          </w:p>
        </w:tc>
        <w:tc>
          <w:tcPr>
            <w:tcW w:w="1290" w:type="dxa"/>
          </w:tcPr>
          <w:p w14:paraId="637EEDBD" w14:textId="77777777" w:rsidR="00200FE7" w:rsidRPr="004378DB" w:rsidRDefault="00200FE7" w:rsidP="001C70CB">
            <w:pPr>
              <w:jc w:val="center"/>
              <w:rPr>
                <w:rFonts w:ascii="Aptos" w:eastAsia="Times New Roman" w:hAnsi="Aptos" w:cs="Times New Roman"/>
                <w:kern w:val="0"/>
                <w:sz w:val="20"/>
                <w:szCs w:val="20"/>
                <w:lang w:eastAsia="en-GB"/>
                <w14:ligatures w14:val="none"/>
              </w:rPr>
            </w:pPr>
          </w:p>
        </w:tc>
      </w:tr>
      <w:tr w:rsidR="001C70CB" w:rsidRPr="004378DB" w14:paraId="484C001A" w14:textId="77777777" w:rsidTr="004378DB">
        <w:trPr>
          <w:trHeight w:val="320"/>
        </w:trPr>
        <w:tc>
          <w:tcPr>
            <w:tcW w:w="1555" w:type="dxa"/>
            <w:noWrap/>
          </w:tcPr>
          <w:p w14:paraId="655FDC71" w14:textId="575D9839" w:rsidR="001C70CB" w:rsidRPr="001C70CB" w:rsidRDefault="001C70CB" w:rsidP="00200FE7">
            <w:pPr>
              <w:rPr>
                <w:rFonts w:ascii="Aptos" w:eastAsia="Times New Roman" w:hAnsi="Aptos" w:cs="Times New Roman"/>
                <w:b/>
                <w:bCs/>
                <w:color w:val="000000"/>
                <w:kern w:val="0"/>
                <w:sz w:val="20"/>
                <w:szCs w:val="20"/>
                <w:lang w:eastAsia="en-GB"/>
                <w14:ligatures w14:val="none"/>
              </w:rPr>
            </w:pPr>
            <w:r w:rsidRPr="001C70CB">
              <w:rPr>
                <w:rFonts w:ascii="Aptos" w:eastAsia="Times New Roman" w:hAnsi="Aptos" w:cs="Times New Roman"/>
                <w:b/>
                <w:bCs/>
                <w:color w:val="000000"/>
                <w:kern w:val="0"/>
                <w:sz w:val="20"/>
                <w:szCs w:val="20"/>
                <w:lang w:eastAsia="en-GB"/>
                <w14:ligatures w14:val="none"/>
              </w:rPr>
              <w:t>Total</w:t>
            </w:r>
          </w:p>
        </w:tc>
        <w:tc>
          <w:tcPr>
            <w:tcW w:w="1255" w:type="dxa"/>
            <w:noWrap/>
          </w:tcPr>
          <w:p w14:paraId="2998BB7C" w14:textId="22EA06B2" w:rsidR="001C70CB" w:rsidRDefault="001C70CB" w:rsidP="001C70CB">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5</w:t>
            </w:r>
          </w:p>
        </w:tc>
        <w:tc>
          <w:tcPr>
            <w:tcW w:w="1287" w:type="dxa"/>
            <w:noWrap/>
          </w:tcPr>
          <w:p w14:paraId="635D551E" w14:textId="7E7BA254" w:rsidR="001C70CB" w:rsidRDefault="001C70C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13</w:t>
            </w:r>
          </w:p>
        </w:tc>
        <w:tc>
          <w:tcPr>
            <w:tcW w:w="1287" w:type="dxa"/>
          </w:tcPr>
          <w:p w14:paraId="0E974E45" w14:textId="31F9E4E3" w:rsidR="001C70CB" w:rsidRDefault="001C70C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11</w:t>
            </w:r>
          </w:p>
        </w:tc>
        <w:tc>
          <w:tcPr>
            <w:tcW w:w="1287" w:type="dxa"/>
          </w:tcPr>
          <w:p w14:paraId="5DA275E5" w14:textId="5ACEA6FD" w:rsidR="001C70CB" w:rsidRDefault="001C70C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7</w:t>
            </w:r>
          </w:p>
        </w:tc>
        <w:tc>
          <w:tcPr>
            <w:tcW w:w="1287" w:type="dxa"/>
          </w:tcPr>
          <w:p w14:paraId="3C91C150" w14:textId="44E91F89" w:rsidR="001C70CB" w:rsidRDefault="001C70C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5</w:t>
            </w:r>
          </w:p>
        </w:tc>
        <w:tc>
          <w:tcPr>
            <w:tcW w:w="1290" w:type="dxa"/>
          </w:tcPr>
          <w:p w14:paraId="3EB1DBDA" w14:textId="3E6BACA0" w:rsidR="001C70CB" w:rsidRPr="004378DB" w:rsidRDefault="001C70CB" w:rsidP="001C70CB">
            <w:pPr>
              <w:jc w:val="center"/>
              <w:rPr>
                <w:rFonts w:ascii="Aptos" w:eastAsia="Times New Roman" w:hAnsi="Aptos" w:cs="Times New Roman"/>
                <w:kern w:val="0"/>
                <w:sz w:val="20"/>
                <w:szCs w:val="20"/>
                <w:lang w:eastAsia="en-GB"/>
                <w14:ligatures w14:val="none"/>
              </w:rPr>
            </w:pPr>
            <w:r>
              <w:rPr>
                <w:rFonts w:ascii="Aptos" w:eastAsia="Times New Roman" w:hAnsi="Aptos" w:cs="Times New Roman"/>
                <w:kern w:val="0"/>
                <w:sz w:val="20"/>
                <w:szCs w:val="20"/>
                <w:lang w:eastAsia="en-GB"/>
                <w14:ligatures w14:val="none"/>
              </w:rPr>
              <w:t>2</w:t>
            </w:r>
          </w:p>
        </w:tc>
      </w:tr>
      <w:tr w:rsidR="001C70CB" w:rsidRPr="004378DB" w14:paraId="778C45E5" w14:textId="77777777" w:rsidTr="004378DB">
        <w:trPr>
          <w:trHeight w:val="320"/>
        </w:trPr>
        <w:tc>
          <w:tcPr>
            <w:tcW w:w="1555" w:type="dxa"/>
            <w:noWrap/>
          </w:tcPr>
          <w:p w14:paraId="72F4C533" w14:textId="736C75A4" w:rsidR="001C70CB" w:rsidRPr="00F8389D" w:rsidRDefault="001C70CB" w:rsidP="00200FE7">
            <w:pPr>
              <w:rPr>
                <w:rFonts w:ascii="Aptos" w:eastAsia="Times New Roman" w:hAnsi="Aptos" w:cs="Times New Roman"/>
                <w:b/>
                <w:bCs/>
                <w:color w:val="000000"/>
                <w:kern w:val="0"/>
                <w:sz w:val="20"/>
                <w:szCs w:val="20"/>
                <w:lang w:eastAsia="en-GB"/>
                <w14:ligatures w14:val="none"/>
              </w:rPr>
            </w:pPr>
            <w:r w:rsidRPr="00F8389D">
              <w:rPr>
                <w:rFonts w:ascii="Aptos" w:eastAsia="Times New Roman" w:hAnsi="Aptos" w:cs="Times New Roman"/>
                <w:b/>
                <w:bCs/>
                <w:color w:val="000000"/>
                <w:kern w:val="0"/>
                <w:sz w:val="20"/>
                <w:szCs w:val="20"/>
                <w:lang w:eastAsia="en-GB"/>
                <w14:ligatures w14:val="none"/>
              </w:rPr>
              <w:t>Bonferroni-adjusted p value</w:t>
            </w:r>
          </w:p>
        </w:tc>
        <w:tc>
          <w:tcPr>
            <w:tcW w:w="1255" w:type="dxa"/>
            <w:noWrap/>
          </w:tcPr>
          <w:p w14:paraId="333E1C41" w14:textId="2C2A7A8B" w:rsidR="001C70CB" w:rsidRPr="00F8389D" w:rsidRDefault="001C70CB" w:rsidP="001C70CB">
            <w:pPr>
              <w:jc w:val="center"/>
              <w:rPr>
                <w:rFonts w:ascii="Aptos" w:eastAsia="Times New Roman" w:hAnsi="Aptos" w:cs="Times New Roman"/>
                <w:b/>
                <w:bCs/>
                <w:color w:val="000000"/>
                <w:kern w:val="0"/>
                <w:sz w:val="20"/>
                <w:szCs w:val="20"/>
                <w:lang w:eastAsia="en-GB"/>
                <w14:ligatures w14:val="none"/>
              </w:rPr>
            </w:pPr>
            <w:r w:rsidRPr="00F8389D">
              <w:rPr>
                <w:rFonts w:ascii="Aptos" w:eastAsia="Times New Roman" w:hAnsi="Aptos" w:cs="Times New Roman"/>
                <w:b/>
                <w:bCs/>
                <w:color w:val="000000"/>
                <w:kern w:val="0"/>
                <w:sz w:val="20"/>
                <w:szCs w:val="20"/>
                <w:lang w:eastAsia="en-GB"/>
                <w14:ligatures w14:val="none"/>
              </w:rPr>
              <w:t>0.01</w:t>
            </w:r>
          </w:p>
        </w:tc>
        <w:tc>
          <w:tcPr>
            <w:tcW w:w="1287" w:type="dxa"/>
            <w:noWrap/>
          </w:tcPr>
          <w:p w14:paraId="70CEC4A6" w14:textId="48D7E2B1" w:rsidR="001C70CB" w:rsidRPr="00F8389D" w:rsidRDefault="001C70CB" w:rsidP="001C70CB">
            <w:pPr>
              <w:jc w:val="center"/>
              <w:rPr>
                <w:rFonts w:ascii="Aptos" w:eastAsia="Times New Roman" w:hAnsi="Aptos" w:cs="Times New Roman"/>
                <w:b/>
                <w:bCs/>
                <w:kern w:val="0"/>
                <w:sz w:val="20"/>
                <w:szCs w:val="20"/>
                <w:lang w:eastAsia="en-GB"/>
                <w14:ligatures w14:val="none"/>
              </w:rPr>
            </w:pPr>
            <w:r w:rsidRPr="00F8389D">
              <w:rPr>
                <w:rFonts w:ascii="Aptos" w:eastAsia="Times New Roman" w:hAnsi="Aptos" w:cs="Times New Roman"/>
                <w:b/>
                <w:bCs/>
                <w:kern w:val="0"/>
                <w:sz w:val="20"/>
                <w:szCs w:val="20"/>
                <w:lang w:eastAsia="en-GB"/>
                <w14:ligatures w14:val="none"/>
              </w:rPr>
              <w:t>0.0038</w:t>
            </w:r>
          </w:p>
        </w:tc>
        <w:tc>
          <w:tcPr>
            <w:tcW w:w="1287" w:type="dxa"/>
          </w:tcPr>
          <w:p w14:paraId="475B08BE" w14:textId="3740E228" w:rsidR="001C70CB" w:rsidRPr="00F8389D" w:rsidRDefault="001C70CB" w:rsidP="001C70CB">
            <w:pPr>
              <w:jc w:val="center"/>
              <w:rPr>
                <w:rFonts w:ascii="Aptos" w:eastAsia="Times New Roman" w:hAnsi="Aptos" w:cs="Times New Roman"/>
                <w:b/>
                <w:bCs/>
                <w:kern w:val="0"/>
                <w:sz w:val="20"/>
                <w:szCs w:val="20"/>
                <w:lang w:eastAsia="en-GB"/>
                <w14:ligatures w14:val="none"/>
              </w:rPr>
            </w:pPr>
            <w:r w:rsidRPr="00F8389D">
              <w:rPr>
                <w:rFonts w:ascii="Aptos" w:eastAsia="Times New Roman" w:hAnsi="Aptos" w:cs="Times New Roman"/>
                <w:b/>
                <w:bCs/>
                <w:kern w:val="0"/>
                <w:sz w:val="20"/>
                <w:szCs w:val="20"/>
                <w:lang w:eastAsia="en-GB"/>
                <w14:ligatures w14:val="none"/>
              </w:rPr>
              <w:t>0.0045</w:t>
            </w:r>
          </w:p>
        </w:tc>
        <w:tc>
          <w:tcPr>
            <w:tcW w:w="1287" w:type="dxa"/>
          </w:tcPr>
          <w:p w14:paraId="0A6B4535" w14:textId="1410F262" w:rsidR="001C70CB" w:rsidRPr="00F8389D" w:rsidRDefault="001C70CB" w:rsidP="001C70CB">
            <w:pPr>
              <w:jc w:val="center"/>
              <w:rPr>
                <w:rFonts w:ascii="Aptos" w:eastAsia="Times New Roman" w:hAnsi="Aptos" w:cs="Times New Roman"/>
                <w:b/>
                <w:bCs/>
                <w:kern w:val="0"/>
                <w:sz w:val="20"/>
                <w:szCs w:val="20"/>
                <w:lang w:eastAsia="en-GB"/>
                <w14:ligatures w14:val="none"/>
              </w:rPr>
            </w:pPr>
            <w:r w:rsidRPr="00F8389D">
              <w:rPr>
                <w:rFonts w:ascii="Aptos" w:eastAsia="Times New Roman" w:hAnsi="Aptos" w:cs="Times New Roman"/>
                <w:b/>
                <w:bCs/>
                <w:kern w:val="0"/>
                <w:sz w:val="20"/>
                <w:szCs w:val="20"/>
                <w:lang w:eastAsia="en-GB"/>
                <w14:ligatures w14:val="none"/>
              </w:rPr>
              <w:t>0.0071</w:t>
            </w:r>
          </w:p>
        </w:tc>
        <w:tc>
          <w:tcPr>
            <w:tcW w:w="1287" w:type="dxa"/>
          </w:tcPr>
          <w:p w14:paraId="504AB01C" w14:textId="2175C17E" w:rsidR="001C70CB" w:rsidRPr="00F8389D" w:rsidRDefault="001C70CB" w:rsidP="001C70CB">
            <w:pPr>
              <w:jc w:val="center"/>
              <w:rPr>
                <w:rFonts w:ascii="Aptos" w:eastAsia="Times New Roman" w:hAnsi="Aptos" w:cs="Times New Roman"/>
                <w:b/>
                <w:bCs/>
                <w:kern w:val="0"/>
                <w:sz w:val="20"/>
                <w:szCs w:val="20"/>
                <w:lang w:eastAsia="en-GB"/>
                <w14:ligatures w14:val="none"/>
              </w:rPr>
            </w:pPr>
            <w:r w:rsidRPr="00F8389D">
              <w:rPr>
                <w:rFonts w:ascii="Aptos" w:eastAsia="Times New Roman" w:hAnsi="Aptos" w:cs="Times New Roman"/>
                <w:b/>
                <w:bCs/>
                <w:kern w:val="0"/>
                <w:sz w:val="20"/>
                <w:szCs w:val="20"/>
                <w:lang w:eastAsia="en-GB"/>
                <w14:ligatures w14:val="none"/>
              </w:rPr>
              <w:t>0.01</w:t>
            </w:r>
          </w:p>
        </w:tc>
        <w:tc>
          <w:tcPr>
            <w:tcW w:w="1290" w:type="dxa"/>
          </w:tcPr>
          <w:p w14:paraId="5C53024E" w14:textId="5718B19C" w:rsidR="001C70CB" w:rsidRPr="00F8389D" w:rsidRDefault="001C70CB" w:rsidP="001C70CB">
            <w:pPr>
              <w:jc w:val="center"/>
              <w:rPr>
                <w:rFonts w:ascii="Aptos" w:eastAsia="Times New Roman" w:hAnsi="Aptos" w:cs="Times New Roman"/>
                <w:b/>
                <w:bCs/>
                <w:kern w:val="0"/>
                <w:sz w:val="20"/>
                <w:szCs w:val="20"/>
                <w:lang w:eastAsia="en-GB"/>
                <w14:ligatures w14:val="none"/>
              </w:rPr>
            </w:pPr>
            <w:r w:rsidRPr="00F8389D">
              <w:rPr>
                <w:rFonts w:ascii="Aptos" w:eastAsia="Times New Roman" w:hAnsi="Aptos" w:cs="Times New Roman"/>
                <w:b/>
                <w:bCs/>
                <w:kern w:val="0"/>
                <w:sz w:val="20"/>
                <w:szCs w:val="20"/>
                <w:lang w:eastAsia="en-GB"/>
                <w14:ligatures w14:val="none"/>
              </w:rPr>
              <w:t>0.025</w:t>
            </w:r>
          </w:p>
        </w:tc>
      </w:tr>
    </w:tbl>
    <w:p w14:paraId="01674EB3" w14:textId="77777777" w:rsidR="00027ADE" w:rsidRDefault="00027ADE" w:rsidP="00027ADE">
      <w:pPr>
        <w:pStyle w:val="Bibliography"/>
      </w:pPr>
    </w:p>
    <w:p w14:paraId="615CA14E" w14:textId="46B74F3A" w:rsidR="00027ADE" w:rsidRDefault="00027ADE" w:rsidP="00027ADE">
      <w:pPr>
        <w:pStyle w:val="Bibliography"/>
      </w:pPr>
      <w:r>
        <w:t>References</w:t>
      </w:r>
    </w:p>
    <w:p w14:paraId="21ACB362" w14:textId="43319CE4" w:rsidR="00027ADE" w:rsidRPr="00027ADE" w:rsidRDefault="00027ADE" w:rsidP="00027ADE">
      <w:pPr>
        <w:pStyle w:val="Bibliography"/>
        <w:rPr>
          <w:rFonts w:ascii="Aptos"/>
        </w:rPr>
      </w:pPr>
      <w:r>
        <w:fldChar w:fldCharType="begin"/>
      </w:r>
      <w:r>
        <w:instrText xml:space="preserve"> ADDIN ZOTERO_BIBL {"uncited":[],"omitted":[],"custom":[]} CSL_BIBLIOGRAPHY </w:instrText>
      </w:r>
      <w:r>
        <w:fldChar w:fldCharType="separate"/>
      </w:r>
      <w:r w:rsidRPr="00027ADE">
        <w:rPr>
          <w:rFonts w:ascii="Aptos"/>
        </w:rPr>
        <w:t xml:space="preserve">1. </w:t>
      </w:r>
      <w:r w:rsidRPr="00027ADE">
        <w:rPr>
          <w:rFonts w:ascii="Aptos"/>
        </w:rPr>
        <w:tab/>
        <w:t>Cerejeira J, Firmino H, Vaz-Serra A, Mukaetova-Ladinska EB. The neuroinflammatory hypothesis of delirium. Acta Neuropathol (Berl). 2010;119: 737–754. doi:10.1007/s00401-010-0674-1</w:t>
      </w:r>
    </w:p>
    <w:p w14:paraId="796A79F5" w14:textId="77777777" w:rsidR="00027ADE" w:rsidRPr="00027ADE" w:rsidRDefault="00027ADE" w:rsidP="00027ADE">
      <w:pPr>
        <w:pStyle w:val="Bibliography"/>
        <w:rPr>
          <w:rFonts w:ascii="Aptos"/>
        </w:rPr>
      </w:pPr>
      <w:r w:rsidRPr="00027ADE">
        <w:rPr>
          <w:rFonts w:ascii="Aptos"/>
        </w:rPr>
        <w:lastRenderedPageBreak/>
        <w:t xml:space="preserve">2. </w:t>
      </w:r>
      <w:r w:rsidRPr="00027ADE">
        <w:rPr>
          <w:rFonts w:ascii="Aptos"/>
        </w:rPr>
        <w:tab/>
        <w:t>Rump K, Adamzik M. Epigenetic Mechanisms of Postoperative Cognitive Impairment Induced by Anesthesia and Neuroinflammation. Cells. 2022;11: 2954. doi:10.3390/cells11192954</w:t>
      </w:r>
    </w:p>
    <w:p w14:paraId="04D5B786" w14:textId="77777777" w:rsidR="00027ADE" w:rsidRPr="00027ADE" w:rsidRDefault="00027ADE" w:rsidP="00027ADE">
      <w:pPr>
        <w:pStyle w:val="Bibliography"/>
        <w:rPr>
          <w:rFonts w:ascii="Aptos"/>
        </w:rPr>
      </w:pPr>
      <w:r w:rsidRPr="00027ADE">
        <w:rPr>
          <w:rFonts w:ascii="Aptos"/>
        </w:rPr>
        <w:t xml:space="preserve">3. </w:t>
      </w:r>
      <w:r w:rsidRPr="00027ADE">
        <w:rPr>
          <w:rFonts w:ascii="Aptos"/>
        </w:rPr>
        <w:tab/>
        <w:t>Korantzopoulos P, Letsas KP, Tse G, Fragakis N, Goudis CA, Liu T. Inflammation and atrial fibrillation: A comprehensive review. J Arrhythmia. 2018;34: 394–401. doi:10.1002/joa3.12077</w:t>
      </w:r>
    </w:p>
    <w:p w14:paraId="15EE4B67" w14:textId="77777777" w:rsidR="00027ADE" w:rsidRPr="00027ADE" w:rsidRDefault="00027ADE" w:rsidP="00027ADE">
      <w:pPr>
        <w:pStyle w:val="Bibliography"/>
        <w:rPr>
          <w:rFonts w:ascii="Aptos"/>
        </w:rPr>
      </w:pPr>
      <w:r w:rsidRPr="00027ADE">
        <w:rPr>
          <w:rFonts w:ascii="Aptos"/>
        </w:rPr>
        <w:t xml:space="preserve">4. </w:t>
      </w:r>
      <w:r w:rsidRPr="00027ADE">
        <w:rPr>
          <w:rFonts w:ascii="Aptos"/>
        </w:rPr>
        <w:tab/>
        <w:t>Schenning KJ, Deiner SG. Postoperative Delirium in the Geriatric Patient. Anesthesiol Clin. 2015;33: 505–516. doi:10.1016/j.anclin.2015.05.007</w:t>
      </w:r>
    </w:p>
    <w:p w14:paraId="71CF58F9" w14:textId="77777777" w:rsidR="00027ADE" w:rsidRPr="00027ADE" w:rsidRDefault="00027ADE" w:rsidP="00027ADE">
      <w:pPr>
        <w:pStyle w:val="Bibliography"/>
        <w:rPr>
          <w:rFonts w:ascii="Aptos"/>
        </w:rPr>
      </w:pPr>
      <w:r w:rsidRPr="00027ADE">
        <w:rPr>
          <w:rFonts w:ascii="Aptos"/>
        </w:rPr>
        <w:t xml:space="preserve">5. </w:t>
      </w:r>
      <w:r w:rsidRPr="00027ADE">
        <w:rPr>
          <w:rFonts w:ascii="Aptos"/>
        </w:rPr>
        <w:tab/>
        <w:t>Wiredu K, O’Connor S, Naseem H, Brauer BL, Kettenbach AN, Frost HR, et al. Intraoperative plasma proteomic changes in cardiac surgery: In search of biomarkers of post-operative delirium. Proteomics Clin Appl. 2023;17: e2200066. doi:10.1002/prca.202200066</w:t>
      </w:r>
    </w:p>
    <w:p w14:paraId="3A954F41" w14:textId="77777777" w:rsidR="00027ADE" w:rsidRPr="00027ADE" w:rsidRDefault="00027ADE" w:rsidP="00027ADE">
      <w:pPr>
        <w:pStyle w:val="Bibliography"/>
        <w:rPr>
          <w:rFonts w:ascii="Aptos"/>
        </w:rPr>
      </w:pPr>
      <w:r w:rsidRPr="00027ADE">
        <w:rPr>
          <w:rFonts w:ascii="Aptos"/>
        </w:rPr>
        <w:t xml:space="preserve">6. </w:t>
      </w:r>
      <w:r w:rsidRPr="00027ADE">
        <w:rPr>
          <w:rFonts w:ascii="Aptos"/>
        </w:rPr>
        <w:tab/>
        <w:t>Moyes LH, Leitch EF, McKee RF, Anderson JH, Horgan PG, McMillan DC. Preoperative systemic inflammation predicts postoperative infectious complications in patients undergoing curative resection for colorectal cancer. Br J Cancer. 2009;100: 1236–1239. doi:10.1038/sj.bjc.6604997</w:t>
      </w:r>
    </w:p>
    <w:p w14:paraId="0D0E41C4" w14:textId="77777777" w:rsidR="00027ADE" w:rsidRPr="00027ADE" w:rsidRDefault="00027ADE" w:rsidP="00027ADE">
      <w:pPr>
        <w:pStyle w:val="Bibliography"/>
        <w:rPr>
          <w:rFonts w:ascii="Aptos"/>
        </w:rPr>
      </w:pPr>
      <w:r w:rsidRPr="00027ADE">
        <w:rPr>
          <w:rFonts w:ascii="Aptos"/>
        </w:rPr>
        <w:t xml:space="preserve">7. </w:t>
      </w:r>
      <w:r w:rsidRPr="00027ADE">
        <w:rPr>
          <w:rFonts w:ascii="Aptos"/>
        </w:rPr>
        <w:tab/>
        <w:t>Bain CR, Shaw AD. Genetics and epigenetics in perioperative medicine. Curr Opin Crit Care. 2012;18: 548. doi:10.1097/MCC.0b013e328357af6d</w:t>
      </w:r>
    </w:p>
    <w:p w14:paraId="76FDA4D0" w14:textId="77777777" w:rsidR="00027ADE" w:rsidRPr="00027ADE" w:rsidRDefault="00027ADE" w:rsidP="00027ADE">
      <w:pPr>
        <w:pStyle w:val="Bibliography"/>
        <w:rPr>
          <w:rFonts w:ascii="Aptos"/>
        </w:rPr>
      </w:pPr>
      <w:r w:rsidRPr="00027ADE">
        <w:rPr>
          <w:rFonts w:ascii="Aptos"/>
        </w:rPr>
        <w:t xml:space="preserve">8. </w:t>
      </w:r>
      <w:r w:rsidRPr="00027ADE">
        <w:rPr>
          <w:rFonts w:ascii="Aptos"/>
        </w:rPr>
        <w:tab/>
        <w:t>Gaudino M, Andreotti F, Zamparelli R, Di Castelnuovo A, Nasso G, Burzotta F, et al. The −174G/C Interleukin-6 Polymorphism Influences Postoperative Interleukin-6 Levels and Postoperative Atrial Fibrillation. Is Atrial Fibrillation an Inflammatory Complication? Circulation. 2003;108: II–195. doi:10.1161/01.cir.0000087441.48566.0d</w:t>
      </w:r>
    </w:p>
    <w:p w14:paraId="7BA8AAA2" w14:textId="77777777" w:rsidR="00027ADE" w:rsidRPr="00027ADE" w:rsidRDefault="00027ADE" w:rsidP="00027ADE">
      <w:pPr>
        <w:pStyle w:val="Bibliography"/>
        <w:rPr>
          <w:rFonts w:ascii="Aptos"/>
        </w:rPr>
      </w:pPr>
      <w:r w:rsidRPr="00027ADE">
        <w:rPr>
          <w:rFonts w:ascii="Aptos"/>
        </w:rPr>
        <w:t xml:space="preserve">9. </w:t>
      </w:r>
      <w:r w:rsidRPr="00027ADE">
        <w:rPr>
          <w:rFonts w:ascii="Aptos"/>
        </w:rPr>
        <w:tab/>
        <w:t>Boos CJ, Anderson RA, Lip GYH. Is atrial fibrillation an inflammatory disorder? Eur Heart J. 2006;27: 136–149. doi:10.1093/eurheartj/ehi645</w:t>
      </w:r>
    </w:p>
    <w:p w14:paraId="10A6F86C" w14:textId="77777777" w:rsidR="00027ADE" w:rsidRPr="00027ADE" w:rsidRDefault="00027ADE" w:rsidP="00027ADE">
      <w:pPr>
        <w:pStyle w:val="Bibliography"/>
        <w:rPr>
          <w:rFonts w:ascii="Aptos"/>
        </w:rPr>
      </w:pPr>
      <w:r w:rsidRPr="00027ADE">
        <w:rPr>
          <w:rFonts w:ascii="Aptos"/>
        </w:rPr>
        <w:t xml:space="preserve">10. </w:t>
      </w:r>
      <w:r w:rsidRPr="00027ADE">
        <w:rPr>
          <w:rFonts w:ascii="Aptos"/>
        </w:rPr>
        <w:tab/>
        <w:t>Kinsey GR, Li L, Okusa MD. Inflammation in Acute Kidney Injury. Nephron Exp Nephrol. 2008;109: e102–e107. doi:10.1159/000142934</w:t>
      </w:r>
    </w:p>
    <w:p w14:paraId="70950C8A" w14:textId="77777777" w:rsidR="00027ADE" w:rsidRPr="00027ADE" w:rsidRDefault="00027ADE" w:rsidP="00027ADE">
      <w:pPr>
        <w:pStyle w:val="Bibliography"/>
        <w:rPr>
          <w:rFonts w:ascii="Aptos"/>
        </w:rPr>
      </w:pPr>
      <w:r w:rsidRPr="00027ADE">
        <w:rPr>
          <w:rFonts w:ascii="Aptos"/>
        </w:rPr>
        <w:t xml:space="preserve">11. </w:t>
      </w:r>
      <w:r w:rsidRPr="00027ADE">
        <w:rPr>
          <w:rFonts w:ascii="Aptos"/>
        </w:rPr>
        <w:tab/>
        <w:t>Evered L, Atkins K, Silbert B, Scott DA. Acute peri-operative neurocognitive disorders: a narrative review. Anaesthesia. 2022;77: 34–42. doi:10.1111/anae.15613</w:t>
      </w:r>
    </w:p>
    <w:p w14:paraId="210F0B03" w14:textId="77777777" w:rsidR="00027ADE" w:rsidRPr="00027ADE" w:rsidRDefault="00027ADE" w:rsidP="00027ADE">
      <w:pPr>
        <w:pStyle w:val="Bibliography"/>
        <w:rPr>
          <w:rFonts w:ascii="Aptos"/>
        </w:rPr>
      </w:pPr>
      <w:r w:rsidRPr="00027ADE">
        <w:rPr>
          <w:rFonts w:ascii="Aptos"/>
        </w:rPr>
        <w:t xml:space="preserve">12. </w:t>
      </w:r>
      <w:r w:rsidRPr="00027ADE">
        <w:rPr>
          <w:rFonts w:ascii="Aptos"/>
        </w:rPr>
        <w:tab/>
        <w:t>Frangogiannis NG, Smith CW, Entman ML. The inflammatory response in myocardial infarction. Cardiovasc Res. 2002;53: 31–47. doi:10.1016/S0008-6363(01)00434-5</w:t>
      </w:r>
    </w:p>
    <w:p w14:paraId="592635C0" w14:textId="77777777" w:rsidR="00027ADE" w:rsidRPr="00027ADE" w:rsidRDefault="00027ADE" w:rsidP="00027ADE">
      <w:pPr>
        <w:pStyle w:val="Bibliography"/>
        <w:rPr>
          <w:rFonts w:ascii="Aptos"/>
        </w:rPr>
      </w:pPr>
      <w:r w:rsidRPr="00027ADE">
        <w:rPr>
          <w:rFonts w:ascii="Aptos"/>
        </w:rPr>
        <w:t xml:space="preserve">13. </w:t>
      </w:r>
      <w:r w:rsidRPr="00027ADE">
        <w:rPr>
          <w:rFonts w:ascii="Aptos"/>
        </w:rPr>
        <w:tab/>
        <w:t>Rhee J, Kuznetsov A, McKay T, Lyons M, Houstis N, Mekkonen J, et al. Serum Proteomics of Older Patients Undergoing Major Cardiac Surgery: Identification of Biomarkers Associated With Postoperative Delirium. Front Aging Neurosci. 2021;13: 699763. doi:10.3389/fnagi.2021.699763</w:t>
      </w:r>
    </w:p>
    <w:p w14:paraId="29E8E16A" w14:textId="77777777" w:rsidR="00027ADE" w:rsidRPr="00027ADE" w:rsidRDefault="00027ADE" w:rsidP="00027ADE">
      <w:pPr>
        <w:pStyle w:val="Bibliography"/>
        <w:rPr>
          <w:rFonts w:ascii="Aptos"/>
        </w:rPr>
      </w:pPr>
      <w:r w:rsidRPr="00027ADE">
        <w:rPr>
          <w:rFonts w:ascii="Aptos"/>
        </w:rPr>
        <w:lastRenderedPageBreak/>
        <w:t xml:space="preserve">14. </w:t>
      </w:r>
      <w:r w:rsidRPr="00027ADE">
        <w:rPr>
          <w:rFonts w:ascii="Aptos"/>
        </w:rPr>
        <w:tab/>
        <w:t>Inouye SK, Westendorp RG, Saczynski JS. Delirium in elderly people. The Lancet. 2014;383: 911–922. doi:10.1016/S0140-6736(13)60688-1</w:t>
      </w:r>
    </w:p>
    <w:p w14:paraId="661C711A" w14:textId="77777777" w:rsidR="00027ADE" w:rsidRPr="00027ADE" w:rsidRDefault="00027ADE" w:rsidP="00027ADE">
      <w:pPr>
        <w:pStyle w:val="Bibliography"/>
        <w:rPr>
          <w:rFonts w:ascii="Aptos"/>
        </w:rPr>
      </w:pPr>
      <w:r w:rsidRPr="00027ADE">
        <w:rPr>
          <w:rFonts w:ascii="Aptos"/>
        </w:rPr>
        <w:t xml:space="preserve">15. </w:t>
      </w:r>
      <w:r w:rsidRPr="00027ADE">
        <w:rPr>
          <w:rFonts w:ascii="Aptos"/>
        </w:rPr>
        <w:tab/>
        <w:t>MacLullich AMJ, Ferguson KJ, Miller T, de Rooij SEJA, Cunningham C. Unravelling the pathophysiology of delirium: A focus on the role of aberrant stress responses. J Psychosom Res. 2008;65: 229–238. doi:10.1016/j.jpsychores.2008.05.019</w:t>
      </w:r>
    </w:p>
    <w:p w14:paraId="6C2BEB3A" w14:textId="77777777" w:rsidR="00027ADE" w:rsidRPr="00027ADE" w:rsidRDefault="00027ADE" w:rsidP="00027ADE">
      <w:pPr>
        <w:pStyle w:val="Bibliography"/>
        <w:rPr>
          <w:rFonts w:ascii="Aptos"/>
        </w:rPr>
      </w:pPr>
      <w:r w:rsidRPr="00027ADE">
        <w:rPr>
          <w:rFonts w:ascii="Aptos"/>
        </w:rPr>
        <w:t xml:space="preserve">16. </w:t>
      </w:r>
      <w:r w:rsidRPr="00027ADE">
        <w:rPr>
          <w:rFonts w:ascii="Aptos"/>
        </w:rPr>
        <w:tab/>
        <w:t>Shaw A. Exploring the perioptome: the role of genomics in thoracic surgery and anaesthesia. Curr Opin Anesthesiol. 2007;20: 32. doi:10.1097/ACO.0b013e32801271e4</w:t>
      </w:r>
    </w:p>
    <w:p w14:paraId="6BEC08C7" w14:textId="77777777" w:rsidR="00027ADE" w:rsidRPr="00027ADE" w:rsidRDefault="00027ADE" w:rsidP="00027ADE">
      <w:pPr>
        <w:pStyle w:val="Bibliography"/>
        <w:rPr>
          <w:rFonts w:ascii="Aptos"/>
        </w:rPr>
      </w:pPr>
      <w:r w:rsidRPr="00027ADE">
        <w:rPr>
          <w:rFonts w:ascii="Aptos"/>
        </w:rPr>
        <w:t xml:space="preserve">17. </w:t>
      </w:r>
      <w:r w:rsidRPr="00027ADE">
        <w:rPr>
          <w:rFonts w:ascii="Aptos"/>
        </w:rPr>
        <w:tab/>
        <w:t>Bain CR, Myles PS, Taylor R, Trahair H, Lee YP, Croft L, et al. Methylomic and transcriptomic characterization of postoperative systemic inflammatory dysregulation. Transl Res J Lab Clin Med. 2022;247: 79–98. doi:10.1016/j.trsl.2022.04.004</w:t>
      </w:r>
    </w:p>
    <w:p w14:paraId="5919AC1C" w14:textId="77777777" w:rsidR="00027ADE" w:rsidRPr="00027ADE" w:rsidRDefault="00027ADE" w:rsidP="00027ADE">
      <w:pPr>
        <w:pStyle w:val="Bibliography"/>
        <w:rPr>
          <w:rFonts w:ascii="Aptos"/>
        </w:rPr>
      </w:pPr>
      <w:r w:rsidRPr="00027ADE">
        <w:rPr>
          <w:rFonts w:ascii="Aptos"/>
        </w:rPr>
        <w:t xml:space="preserve">18. </w:t>
      </w:r>
      <w:r w:rsidRPr="00027ADE">
        <w:rPr>
          <w:rFonts w:ascii="Aptos"/>
        </w:rPr>
        <w:tab/>
        <w:t>Rabb H, Griffin MD, McKay DB, Swaminathan S, Pickkers P, Rosner MH, et al. Inflammation in AKI: Current Understanding, Key Questions, and Knowledge Gaps. J Am Soc Nephrol JASN. 2016;27: 371–379. doi:10.1681/ASN.2015030261</w:t>
      </w:r>
    </w:p>
    <w:p w14:paraId="48EC84B7" w14:textId="77777777" w:rsidR="00027ADE" w:rsidRPr="00027ADE" w:rsidRDefault="00027ADE" w:rsidP="00027ADE">
      <w:pPr>
        <w:pStyle w:val="Bibliography"/>
        <w:rPr>
          <w:rFonts w:ascii="Aptos"/>
        </w:rPr>
      </w:pPr>
      <w:r w:rsidRPr="00027ADE">
        <w:rPr>
          <w:rFonts w:ascii="Aptos"/>
        </w:rPr>
        <w:t xml:space="preserve">19. </w:t>
      </w:r>
      <w:r w:rsidRPr="00027ADE">
        <w:rPr>
          <w:rFonts w:ascii="Aptos"/>
        </w:rPr>
        <w:tab/>
        <w:t>Swarbrick CJ, Partridge JSL. Evidence-based strategies to reduce the incidence of postoperative delirium: a narrative review. Anaesthesia. 2022;77: 92–101. doi:10.1111/anae.15607</w:t>
      </w:r>
    </w:p>
    <w:p w14:paraId="317939F5" w14:textId="34AC3274" w:rsidR="002C6721" w:rsidRDefault="00027ADE">
      <w:r>
        <w:fldChar w:fldCharType="end"/>
      </w:r>
      <w:r w:rsidR="00AC2344">
        <w:tab/>
      </w:r>
      <w:r w:rsidR="002C6721">
        <w:br w:type="page"/>
      </w:r>
    </w:p>
    <w:p w14:paraId="12B1461C" w14:textId="5C44BCAF" w:rsidR="002C6721" w:rsidRPr="00EA3DBD" w:rsidRDefault="002C6721" w:rsidP="002C6721">
      <w:pPr>
        <w:pStyle w:val="Heading2"/>
      </w:pPr>
      <w:bookmarkStart w:id="5" w:name="_Toc230075763"/>
      <w:r w:rsidRPr="00EA3DBD">
        <w:lastRenderedPageBreak/>
        <w:t xml:space="preserve">Supplementary Table </w:t>
      </w:r>
      <w:r w:rsidR="00A0599E">
        <w:t>2:</w:t>
      </w:r>
      <w:r w:rsidRPr="00EA3DBD">
        <w:t xml:space="preserve"> </w:t>
      </w:r>
      <w:r w:rsidR="00423DBD">
        <w:t xml:space="preserve">Results of primary analysis. </w:t>
      </w:r>
      <w:r w:rsidRPr="00EA3DBD">
        <w:t>Odds ratios with 95% C</w:t>
      </w:r>
      <w:r w:rsidR="002378FD">
        <w:t>I</w:t>
      </w:r>
      <w:r w:rsidRPr="00EA3DBD">
        <w:t>s from Mendelian randomi</w:t>
      </w:r>
      <w:r w:rsidR="00423DBD">
        <w:t>z</w:t>
      </w:r>
      <w:r w:rsidRPr="00EA3DBD">
        <w:t xml:space="preserve">ation analysis showing associations between genetically predicted levels of inflammatory markers and risks for postoperative complications. </w:t>
      </w:r>
      <w:r w:rsidR="00626359" w:rsidRPr="00626359">
        <w:t>IL-6a: Swerdlow et al; IL-6b: Georgakis et al; IL-6c: Sarwar et al.</w:t>
      </w:r>
      <w:bookmarkEnd w:id="5"/>
    </w:p>
    <w:tbl>
      <w:tblPr>
        <w:tblStyle w:val="GridTable1Light"/>
        <w:tblW w:w="9359" w:type="dxa"/>
        <w:tblLook w:val="04A0" w:firstRow="1" w:lastRow="0" w:firstColumn="1" w:lastColumn="0" w:noHBand="0" w:noVBand="1"/>
      </w:tblPr>
      <w:tblGrid>
        <w:gridCol w:w="1838"/>
        <w:gridCol w:w="1724"/>
        <w:gridCol w:w="1266"/>
        <w:gridCol w:w="1112"/>
        <w:gridCol w:w="2344"/>
        <w:gridCol w:w="1075"/>
      </w:tblGrid>
      <w:tr w:rsidR="004D61B6" w:rsidRPr="004D61B6" w14:paraId="71E6D312" w14:textId="77777777" w:rsidTr="004D61B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ABFE508" w14:textId="77777777" w:rsidR="004D61B6" w:rsidRPr="004D61B6" w:rsidRDefault="004D61B6">
            <w:r w:rsidRPr="004D61B6">
              <w:t>Outcome</w:t>
            </w:r>
          </w:p>
        </w:tc>
        <w:tc>
          <w:tcPr>
            <w:tcW w:w="1724" w:type="dxa"/>
            <w:noWrap/>
            <w:hideMark/>
          </w:tcPr>
          <w:p w14:paraId="5EC25FFC" w14:textId="77777777" w:rsidR="004D61B6" w:rsidRPr="004D61B6" w:rsidRDefault="004D61B6">
            <w:pPr>
              <w:cnfStyle w:val="100000000000" w:firstRow="1" w:lastRow="0" w:firstColumn="0" w:lastColumn="0" w:oddVBand="0" w:evenVBand="0" w:oddHBand="0" w:evenHBand="0" w:firstRowFirstColumn="0" w:firstRowLastColumn="0" w:lastRowFirstColumn="0" w:lastRowLastColumn="0"/>
            </w:pPr>
            <w:r w:rsidRPr="004D61B6">
              <w:t>Exposure</w:t>
            </w:r>
          </w:p>
        </w:tc>
        <w:tc>
          <w:tcPr>
            <w:tcW w:w="1266" w:type="dxa"/>
            <w:noWrap/>
            <w:hideMark/>
          </w:tcPr>
          <w:p w14:paraId="61E93EF4" w14:textId="77777777" w:rsidR="004D61B6" w:rsidRPr="004D61B6" w:rsidRDefault="004D61B6">
            <w:pPr>
              <w:cnfStyle w:val="100000000000" w:firstRow="1" w:lastRow="0" w:firstColumn="0" w:lastColumn="0" w:oddVBand="0" w:evenVBand="0" w:oddHBand="0" w:evenHBand="0" w:firstRowFirstColumn="0" w:firstRowLastColumn="0" w:lastRowFirstColumn="0" w:lastRowLastColumn="0"/>
            </w:pPr>
            <w:r w:rsidRPr="004D61B6">
              <w:t>Analysis</w:t>
            </w:r>
          </w:p>
        </w:tc>
        <w:tc>
          <w:tcPr>
            <w:tcW w:w="1112" w:type="dxa"/>
            <w:noWrap/>
            <w:hideMark/>
          </w:tcPr>
          <w:p w14:paraId="4C2112DF" w14:textId="77777777" w:rsidR="004D61B6" w:rsidRPr="004D61B6" w:rsidRDefault="004D61B6">
            <w:pPr>
              <w:cnfStyle w:val="100000000000" w:firstRow="1" w:lastRow="0" w:firstColumn="0" w:lastColumn="0" w:oddVBand="0" w:evenVBand="0" w:oddHBand="0" w:evenHBand="0" w:firstRowFirstColumn="0" w:firstRowLastColumn="0" w:lastRowFirstColumn="0" w:lastRowLastColumn="0"/>
            </w:pPr>
            <w:r w:rsidRPr="004D61B6">
              <w:t>n SNPs</w:t>
            </w:r>
          </w:p>
        </w:tc>
        <w:tc>
          <w:tcPr>
            <w:tcW w:w="2344" w:type="dxa"/>
            <w:noWrap/>
            <w:hideMark/>
          </w:tcPr>
          <w:p w14:paraId="2BDDD4FF" w14:textId="77777777" w:rsidR="004D61B6" w:rsidRPr="004D61B6" w:rsidRDefault="004D61B6">
            <w:pPr>
              <w:cnfStyle w:val="100000000000" w:firstRow="1" w:lastRow="0" w:firstColumn="0" w:lastColumn="0" w:oddVBand="0" w:evenVBand="0" w:oddHBand="0" w:evenHBand="0" w:firstRowFirstColumn="0" w:firstRowLastColumn="0" w:lastRowFirstColumn="0" w:lastRowLastColumn="0"/>
            </w:pPr>
            <w:r w:rsidRPr="004D61B6">
              <w:t>Odds ratio (95% CI)</w:t>
            </w:r>
          </w:p>
        </w:tc>
        <w:tc>
          <w:tcPr>
            <w:tcW w:w="1075" w:type="dxa"/>
            <w:noWrap/>
            <w:hideMark/>
          </w:tcPr>
          <w:p w14:paraId="78410842" w14:textId="77777777" w:rsidR="004D61B6" w:rsidRPr="004D61B6" w:rsidRDefault="004D61B6">
            <w:pPr>
              <w:cnfStyle w:val="100000000000" w:firstRow="1" w:lastRow="0" w:firstColumn="0" w:lastColumn="0" w:oddVBand="0" w:evenVBand="0" w:oddHBand="0" w:evenHBand="0" w:firstRowFirstColumn="0" w:firstRowLastColumn="0" w:lastRowFirstColumn="0" w:lastRowLastColumn="0"/>
            </w:pPr>
            <w:r w:rsidRPr="004D61B6">
              <w:t>P-value</w:t>
            </w:r>
          </w:p>
        </w:tc>
      </w:tr>
      <w:tr w:rsidR="004D61B6" w:rsidRPr="004D61B6" w14:paraId="0B44B10F"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3F3C468F" w14:textId="49E0A981" w:rsidR="004D61B6" w:rsidRPr="004D61B6" w:rsidRDefault="004D61B6" w:rsidP="001577EA">
            <w:pPr>
              <w:rPr>
                <w:b w:val="0"/>
                <w:bCs w:val="0"/>
              </w:rPr>
            </w:pPr>
            <w:r w:rsidRPr="004D61B6">
              <w:t>Acute kidney injury</w:t>
            </w:r>
          </w:p>
        </w:tc>
        <w:tc>
          <w:tcPr>
            <w:tcW w:w="1724" w:type="dxa"/>
            <w:noWrap/>
            <w:hideMark/>
          </w:tcPr>
          <w:p w14:paraId="066BC0E2"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IL-10</w:t>
            </w:r>
          </w:p>
        </w:tc>
        <w:tc>
          <w:tcPr>
            <w:tcW w:w="1266" w:type="dxa"/>
            <w:noWrap/>
            <w:hideMark/>
          </w:tcPr>
          <w:p w14:paraId="6ED344E9"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3A07A24B"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13</w:t>
            </w:r>
          </w:p>
        </w:tc>
        <w:tc>
          <w:tcPr>
            <w:tcW w:w="2344" w:type="dxa"/>
            <w:noWrap/>
            <w:hideMark/>
          </w:tcPr>
          <w:p w14:paraId="51E9F6A1"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97 (0.91–1.03)</w:t>
            </w:r>
          </w:p>
        </w:tc>
        <w:tc>
          <w:tcPr>
            <w:tcW w:w="1075" w:type="dxa"/>
            <w:noWrap/>
            <w:hideMark/>
          </w:tcPr>
          <w:p w14:paraId="17A76119"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38</w:t>
            </w:r>
          </w:p>
        </w:tc>
      </w:tr>
      <w:tr w:rsidR="004D61B6" w:rsidRPr="004D61B6" w14:paraId="0479379A"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65495008" w14:textId="4EBFED70" w:rsidR="004D61B6" w:rsidRPr="004D61B6" w:rsidRDefault="004D61B6" w:rsidP="001577EA"/>
        </w:tc>
        <w:tc>
          <w:tcPr>
            <w:tcW w:w="1724" w:type="dxa"/>
            <w:noWrap/>
            <w:hideMark/>
          </w:tcPr>
          <w:p w14:paraId="48903CF7"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IL-12</w:t>
            </w:r>
          </w:p>
        </w:tc>
        <w:tc>
          <w:tcPr>
            <w:tcW w:w="1266" w:type="dxa"/>
            <w:noWrap/>
            <w:hideMark/>
          </w:tcPr>
          <w:p w14:paraId="607FA572"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1BFAFED4"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18</w:t>
            </w:r>
          </w:p>
        </w:tc>
        <w:tc>
          <w:tcPr>
            <w:tcW w:w="2344" w:type="dxa"/>
            <w:noWrap/>
            <w:hideMark/>
          </w:tcPr>
          <w:p w14:paraId="070EBA86"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98 (0.92–1.04)</w:t>
            </w:r>
          </w:p>
        </w:tc>
        <w:tc>
          <w:tcPr>
            <w:tcW w:w="1075" w:type="dxa"/>
            <w:noWrap/>
            <w:hideMark/>
          </w:tcPr>
          <w:p w14:paraId="5B16604C"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56</w:t>
            </w:r>
          </w:p>
        </w:tc>
      </w:tr>
      <w:tr w:rsidR="004D61B6" w:rsidRPr="004D61B6" w14:paraId="10D4D301"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956C951" w14:textId="6569A5B7" w:rsidR="004D61B6" w:rsidRPr="004D61B6" w:rsidRDefault="004D61B6" w:rsidP="001577EA"/>
        </w:tc>
        <w:tc>
          <w:tcPr>
            <w:tcW w:w="1724" w:type="dxa"/>
            <w:noWrap/>
            <w:hideMark/>
          </w:tcPr>
          <w:p w14:paraId="5175EF02"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IL-13</w:t>
            </w:r>
          </w:p>
        </w:tc>
        <w:tc>
          <w:tcPr>
            <w:tcW w:w="1266" w:type="dxa"/>
            <w:noWrap/>
            <w:hideMark/>
          </w:tcPr>
          <w:p w14:paraId="345EFD9D"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3B343A5D"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10</w:t>
            </w:r>
          </w:p>
        </w:tc>
        <w:tc>
          <w:tcPr>
            <w:tcW w:w="2344" w:type="dxa"/>
            <w:noWrap/>
            <w:hideMark/>
          </w:tcPr>
          <w:p w14:paraId="5DAFE2D1"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03 (0.99–1.08)</w:t>
            </w:r>
          </w:p>
        </w:tc>
        <w:tc>
          <w:tcPr>
            <w:tcW w:w="1075" w:type="dxa"/>
            <w:noWrap/>
            <w:hideMark/>
          </w:tcPr>
          <w:p w14:paraId="3F9D4E62"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22</w:t>
            </w:r>
          </w:p>
        </w:tc>
      </w:tr>
      <w:tr w:rsidR="00EF15D0" w:rsidRPr="004D61B6" w14:paraId="4E9EC3CA"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2E8A420B" w14:textId="77777777" w:rsidR="00EF15D0" w:rsidRPr="004D61B6" w:rsidRDefault="00EF15D0" w:rsidP="001577EA"/>
        </w:tc>
        <w:tc>
          <w:tcPr>
            <w:tcW w:w="1724" w:type="dxa"/>
            <w:noWrap/>
          </w:tcPr>
          <w:p w14:paraId="09146D1A" w14:textId="14CAB7A5" w:rsidR="00EF15D0" w:rsidRPr="004D61B6" w:rsidRDefault="00EF15D0">
            <w:pPr>
              <w:cnfStyle w:val="000000000000" w:firstRow="0" w:lastRow="0" w:firstColumn="0" w:lastColumn="0" w:oddVBand="0" w:evenVBand="0" w:oddHBand="0" w:evenHBand="0" w:firstRowFirstColumn="0" w:firstRowLastColumn="0" w:lastRowFirstColumn="0" w:lastRowLastColumn="0"/>
            </w:pPr>
            <w:r>
              <w:t>IL-13</w:t>
            </w:r>
          </w:p>
        </w:tc>
        <w:tc>
          <w:tcPr>
            <w:tcW w:w="1266" w:type="dxa"/>
            <w:noWrap/>
          </w:tcPr>
          <w:p w14:paraId="6FAA2E66" w14:textId="7F87136D" w:rsidR="00EF15D0" w:rsidRPr="004D61B6" w:rsidRDefault="00EF15D0">
            <w:pPr>
              <w:cnfStyle w:val="000000000000" w:firstRow="0" w:lastRow="0" w:firstColumn="0" w:lastColumn="0" w:oddVBand="0" w:evenVBand="0" w:oddHBand="0" w:evenHBand="0" w:firstRowFirstColumn="0" w:firstRowLastColumn="0" w:lastRowFirstColumn="0" w:lastRowLastColumn="0"/>
            </w:pPr>
            <w:r>
              <w:t>Cis</w:t>
            </w:r>
          </w:p>
        </w:tc>
        <w:tc>
          <w:tcPr>
            <w:tcW w:w="1112" w:type="dxa"/>
            <w:noWrap/>
          </w:tcPr>
          <w:p w14:paraId="6EC2E27B" w14:textId="7C0148B6" w:rsidR="00EF15D0" w:rsidRPr="004D61B6" w:rsidRDefault="00EF15D0" w:rsidP="004D61B6">
            <w:pPr>
              <w:cnfStyle w:val="000000000000" w:firstRow="0" w:lastRow="0" w:firstColumn="0" w:lastColumn="0" w:oddVBand="0" w:evenVBand="0" w:oddHBand="0" w:evenHBand="0" w:firstRowFirstColumn="0" w:firstRowLastColumn="0" w:lastRowFirstColumn="0" w:lastRowLastColumn="0"/>
            </w:pPr>
            <w:r>
              <w:t>1</w:t>
            </w:r>
          </w:p>
        </w:tc>
        <w:tc>
          <w:tcPr>
            <w:tcW w:w="2344" w:type="dxa"/>
            <w:noWrap/>
          </w:tcPr>
          <w:p w14:paraId="45778A62" w14:textId="23F3674E" w:rsidR="00EF15D0" w:rsidRPr="004D61B6" w:rsidRDefault="00310199" w:rsidP="004D61B6">
            <w:pPr>
              <w:cnfStyle w:val="000000000000" w:firstRow="0" w:lastRow="0" w:firstColumn="0" w:lastColumn="0" w:oddVBand="0" w:evenVBand="0" w:oddHBand="0" w:evenHBand="0" w:firstRowFirstColumn="0" w:firstRowLastColumn="0" w:lastRowFirstColumn="0" w:lastRowLastColumn="0"/>
            </w:pPr>
            <w:r>
              <w:t>1.27 (0.86–1.89)</w:t>
            </w:r>
          </w:p>
        </w:tc>
        <w:tc>
          <w:tcPr>
            <w:tcW w:w="1075" w:type="dxa"/>
            <w:noWrap/>
          </w:tcPr>
          <w:p w14:paraId="1604BBA1" w14:textId="0D5E2BD3" w:rsidR="00EF15D0" w:rsidRPr="004D61B6" w:rsidRDefault="00310199" w:rsidP="004D61B6">
            <w:pPr>
              <w:cnfStyle w:val="000000000000" w:firstRow="0" w:lastRow="0" w:firstColumn="0" w:lastColumn="0" w:oddVBand="0" w:evenVBand="0" w:oddHBand="0" w:evenHBand="0" w:firstRowFirstColumn="0" w:firstRowLastColumn="0" w:lastRowFirstColumn="0" w:lastRowLastColumn="0"/>
            </w:pPr>
            <w:r>
              <w:t>0.23</w:t>
            </w:r>
          </w:p>
        </w:tc>
      </w:tr>
      <w:tr w:rsidR="004D61B6" w:rsidRPr="004D61B6" w14:paraId="11B03F72"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4FAF9931" w14:textId="6BD433DA" w:rsidR="004D61B6" w:rsidRPr="004D61B6" w:rsidRDefault="004D61B6" w:rsidP="001577EA"/>
        </w:tc>
        <w:tc>
          <w:tcPr>
            <w:tcW w:w="1724" w:type="dxa"/>
            <w:noWrap/>
            <w:hideMark/>
          </w:tcPr>
          <w:p w14:paraId="1E94BFC0"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IL-17</w:t>
            </w:r>
          </w:p>
        </w:tc>
        <w:tc>
          <w:tcPr>
            <w:tcW w:w="1266" w:type="dxa"/>
            <w:noWrap/>
            <w:hideMark/>
          </w:tcPr>
          <w:p w14:paraId="4B8CDF26"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65989B2"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hideMark/>
          </w:tcPr>
          <w:p w14:paraId="64046A26"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03 (0.96–1.10)</w:t>
            </w:r>
          </w:p>
        </w:tc>
        <w:tc>
          <w:tcPr>
            <w:tcW w:w="1075" w:type="dxa"/>
            <w:noWrap/>
            <w:hideMark/>
          </w:tcPr>
          <w:p w14:paraId="186910A5"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32</w:t>
            </w:r>
          </w:p>
        </w:tc>
      </w:tr>
      <w:tr w:rsidR="004D61B6" w:rsidRPr="004D61B6" w14:paraId="7380791B"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17EA00D" w14:textId="13A34732" w:rsidR="004D61B6" w:rsidRPr="004D61B6" w:rsidRDefault="004D61B6" w:rsidP="001577EA"/>
        </w:tc>
        <w:tc>
          <w:tcPr>
            <w:tcW w:w="1724" w:type="dxa"/>
            <w:noWrap/>
            <w:hideMark/>
          </w:tcPr>
          <w:p w14:paraId="61CEEFEF"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IL-1RA</w:t>
            </w:r>
          </w:p>
        </w:tc>
        <w:tc>
          <w:tcPr>
            <w:tcW w:w="1266" w:type="dxa"/>
            <w:noWrap/>
            <w:hideMark/>
          </w:tcPr>
          <w:p w14:paraId="5AD77C2A"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17C33705"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06</w:t>
            </w:r>
          </w:p>
        </w:tc>
        <w:tc>
          <w:tcPr>
            <w:tcW w:w="2344" w:type="dxa"/>
            <w:noWrap/>
            <w:hideMark/>
          </w:tcPr>
          <w:p w14:paraId="3722738A"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01 (0.96–1.06)</w:t>
            </w:r>
          </w:p>
        </w:tc>
        <w:tc>
          <w:tcPr>
            <w:tcW w:w="1075" w:type="dxa"/>
            <w:noWrap/>
            <w:hideMark/>
          </w:tcPr>
          <w:p w14:paraId="3FB73BDE"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72</w:t>
            </w:r>
          </w:p>
        </w:tc>
      </w:tr>
      <w:tr w:rsidR="004D61B6" w:rsidRPr="004D61B6" w14:paraId="70440A77"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2B2E943" w14:textId="18208162" w:rsidR="004D61B6" w:rsidRPr="004D61B6" w:rsidRDefault="004D61B6" w:rsidP="001577EA"/>
        </w:tc>
        <w:tc>
          <w:tcPr>
            <w:tcW w:w="1724" w:type="dxa"/>
            <w:noWrap/>
            <w:hideMark/>
          </w:tcPr>
          <w:p w14:paraId="44AB6AC2"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IL-4</w:t>
            </w:r>
          </w:p>
        </w:tc>
        <w:tc>
          <w:tcPr>
            <w:tcW w:w="1266" w:type="dxa"/>
            <w:noWrap/>
            <w:hideMark/>
          </w:tcPr>
          <w:p w14:paraId="7F2B6FE3"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40704862"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00</w:t>
            </w:r>
          </w:p>
        </w:tc>
        <w:tc>
          <w:tcPr>
            <w:tcW w:w="2344" w:type="dxa"/>
            <w:noWrap/>
            <w:hideMark/>
          </w:tcPr>
          <w:p w14:paraId="2E95A740"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01 (0.94–1.08)</w:t>
            </w:r>
          </w:p>
        </w:tc>
        <w:tc>
          <w:tcPr>
            <w:tcW w:w="1075" w:type="dxa"/>
            <w:noWrap/>
            <w:hideMark/>
          </w:tcPr>
          <w:p w14:paraId="3E3E1F50"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70</w:t>
            </w:r>
          </w:p>
        </w:tc>
      </w:tr>
      <w:tr w:rsidR="004D61B6" w:rsidRPr="004D61B6" w14:paraId="26084791"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D525F3A" w14:textId="03BE2923" w:rsidR="004D61B6" w:rsidRPr="004D61B6" w:rsidRDefault="004D61B6" w:rsidP="001577EA"/>
        </w:tc>
        <w:tc>
          <w:tcPr>
            <w:tcW w:w="1724" w:type="dxa"/>
            <w:noWrap/>
            <w:hideMark/>
          </w:tcPr>
          <w:p w14:paraId="5C1C38C4"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41BAAB6B" w14:textId="7F6D8748" w:rsidR="004D61B6" w:rsidRPr="004D61B6" w:rsidRDefault="0019012C">
            <w:pPr>
              <w:cnfStyle w:val="000000000000" w:firstRow="0" w:lastRow="0" w:firstColumn="0" w:lastColumn="0" w:oddVBand="0" w:evenVBand="0" w:oddHBand="0" w:evenHBand="0" w:firstRowFirstColumn="0" w:firstRowLastColumn="0" w:lastRowFirstColumn="0" w:lastRowLastColumn="0"/>
            </w:pPr>
            <w:r w:rsidRPr="0019012C">
              <w:t>Cis</w:t>
            </w:r>
          </w:p>
        </w:tc>
        <w:tc>
          <w:tcPr>
            <w:tcW w:w="1112" w:type="dxa"/>
            <w:noWrap/>
            <w:hideMark/>
          </w:tcPr>
          <w:p w14:paraId="314EF725"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hideMark/>
          </w:tcPr>
          <w:p w14:paraId="3D6C2706"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15 (0.76–1.74)</w:t>
            </w:r>
          </w:p>
        </w:tc>
        <w:tc>
          <w:tcPr>
            <w:tcW w:w="1075" w:type="dxa"/>
            <w:noWrap/>
            <w:hideMark/>
          </w:tcPr>
          <w:p w14:paraId="7921F030"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51</w:t>
            </w:r>
          </w:p>
        </w:tc>
      </w:tr>
      <w:tr w:rsidR="00B64101" w:rsidRPr="004D61B6" w14:paraId="4D1A9B21" w14:textId="77777777" w:rsidTr="0079612A">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52B8CE79" w14:textId="77777777" w:rsidR="00B64101" w:rsidRPr="004D61B6" w:rsidRDefault="00B64101" w:rsidP="00B64101"/>
        </w:tc>
        <w:tc>
          <w:tcPr>
            <w:tcW w:w="1724" w:type="dxa"/>
            <w:noWrap/>
          </w:tcPr>
          <w:p w14:paraId="16D5E581" w14:textId="18515D9A" w:rsidR="00B64101" w:rsidRPr="004D61B6" w:rsidRDefault="00B64101" w:rsidP="00B64101">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26D24EC5" w14:textId="0716F774" w:rsidR="00B64101" w:rsidRPr="004D61B6" w:rsidRDefault="0019012C" w:rsidP="00B64101">
            <w:pPr>
              <w:cnfStyle w:val="000000000000" w:firstRow="0" w:lastRow="0" w:firstColumn="0" w:lastColumn="0" w:oddVBand="0" w:evenVBand="0" w:oddHBand="0" w:evenHBand="0" w:firstRowFirstColumn="0" w:firstRowLastColumn="0" w:lastRowFirstColumn="0" w:lastRowLastColumn="0"/>
            </w:pPr>
            <w:r w:rsidRPr="0019012C">
              <w:t>Cis</w:t>
            </w:r>
          </w:p>
        </w:tc>
        <w:tc>
          <w:tcPr>
            <w:tcW w:w="1112" w:type="dxa"/>
            <w:noWrap/>
          </w:tcPr>
          <w:p w14:paraId="6D24AB4A" w14:textId="60AF527F" w:rsidR="00B64101" w:rsidRPr="004D61B6" w:rsidRDefault="00B64101" w:rsidP="00B64101">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32CC19EA" w14:textId="4CEAFF63" w:rsidR="00B64101" w:rsidRPr="004D61B6" w:rsidRDefault="00B64101" w:rsidP="00B64101">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3 (0.68–1.56)</w:t>
            </w:r>
          </w:p>
        </w:tc>
        <w:tc>
          <w:tcPr>
            <w:tcW w:w="1075" w:type="dxa"/>
            <w:noWrap/>
            <w:vAlign w:val="bottom"/>
          </w:tcPr>
          <w:p w14:paraId="5B0AEC5D" w14:textId="6E5450A1" w:rsidR="00B64101" w:rsidRPr="004D61B6" w:rsidRDefault="00B64101" w:rsidP="00B64101">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87</w:t>
            </w:r>
          </w:p>
        </w:tc>
      </w:tr>
      <w:tr w:rsidR="00B64101" w:rsidRPr="004D61B6" w14:paraId="03C9AF23" w14:textId="77777777" w:rsidTr="0079612A">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72EC6075" w14:textId="77777777" w:rsidR="00B64101" w:rsidRPr="004D61B6" w:rsidRDefault="00B64101" w:rsidP="00B64101"/>
        </w:tc>
        <w:tc>
          <w:tcPr>
            <w:tcW w:w="1724" w:type="dxa"/>
            <w:noWrap/>
          </w:tcPr>
          <w:p w14:paraId="713D6E06" w14:textId="5AD6565C" w:rsidR="00B64101" w:rsidRPr="004D61B6" w:rsidRDefault="00B64101" w:rsidP="00B64101">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5CB2D03E" w14:textId="43F4B062" w:rsidR="00B64101" w:rsidRPr="004D61B6" w:rsidRDefault="0019012C" w:rsidP="00B64101">
            <w:pPr>
              <w:cnfStyle w:val="000000000000" w:firstRow="0" w:lastRow="0" w:firstColumn="0" w:lastColumn="0" w:oddVBand="0" w:evenVBand="0" w:oddHBand="0" w:evenHBand="0" w:firstRowFirstColumn="0" w:firstRowLastColumn="0" w:lastRowFirstColumn="0" w:lastRowLastColumn="0"/>
            </w:pPr>
            <w:r w:rsidRPr="0019012C">
              <w:t>Cis</w:t>
            </w:r>
          </w:p>
        </w:tc>
        <w:tc>
          <w:tcPr>
            <w:tcW w:w="1112" w:type="dxa"/>
            <w:noWrap/>
          </w:tcPr>
          <w:p w14:paraId="52EBC24C" w14:textId="40FCC2D4" w:rsidR="00B64101" w:rsidRPr="004D61B6" w:rsidRDefault="00B64101" w:rsidP="00B64101">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3989CD67" w14:textId="33A61E42" w:rsidR="00B64101" w:rsidRPr="004D61B6" w:rsidRDefault="00B64101" w:rsidP="00B64101">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6 (0.88–1.27)</w:t>
            </w:r>
          </w:p>
        </w:tc>
        <w:tc>
          <w:tcPr>
            <w:tcW w:w="1075" w:type="dxa"/>
            <w:noWrap/>
            <w:vAlign w:val="bottom"/>
          </w:tcPr>
          <w:p w14:paraId="7699C28E" w14:textId="06E3A7DE" w:rsidR="00B64101" w:rsidRPr="004D61B6" w:rsidRDefault="00B64101" w:rsidP="00B64101">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50</w:t>
            </w:r>
          </w:p>
        </w:tc>
      </w:tr>
      <w:tr w:rsidR="004D61B6" w:rsidRPr="004D61B6" w14:paraId="168A5AA6"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6AE4F55" w14:textId="7BEE4EA9" w:rsidR="004D61B6" w:rsidRPr="004D61B6" w:rsidRDefault="004D61B6" w:rsidP="001577EA"/>
        </w:tc>
        <w:tc>
          <w:tcPr>
            <w:tcW w:w="1724" w:type="dxa"/>
            <w:noWrap/>
            <w:hideMark/>
          </w:tcPr>
          <w:p w14:paraId="08263890"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Lymphocytes</w:t>
            </w:r>
          </w:p>
        </w:tc>
        <w:tc>
          <w:tcPr>
            <w:tcW w:w="1266" w:type="dxa"/>
            <w:noWrap/>
            <w:hideMark/>
          </w:tcPr>
          <w:p w14:paraId="3D54A722"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39C8D61"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421</w:t>
            </w:r>
          </w:p>
        </w:tc>
        <w:tc>
          <w:tcPr>
            <w:tcW w:w="2344" w:type="dxa"/>
            <w:noWrap/>
            <w:hideMark/>
          </w:tcPr>
          <w:p w14:paraId="57E8ADC2"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09 (0.98–1.23)</w:t>
            </w:r>
          </w:p>
        </w:tc>
        <w:tc>
          <w:tcPr>
            <w:tcW w:w="1075" w:type="dxa"/>
            <w:noWrap/>
            <w:hideMark/>
          </w:tcPr>
          <w:p w14:paraId="145EDE7F"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14</w:t>
            </w:r>
          </w:p>
        </w:tc>
      </w:tr>
      <w:tr w:rsidR="004D61B6" w:rsidRPr="004D61B6" w14:paraId="17F10CA0"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54C441BC" w14:textId="502DC841" w:rsidR="004D61B6" w:rsidRPr="004D61B6" w:rsidRDefault="004D61B6" w:rsidP="001577EA"/>
        </w:tc>
        <w:tc>
          <w:tcPr>
            <w:tcW w:w="1724" w:type="dxa"/>
            <w:noWrap/>
            <w:hideMark/>
          </w:tcPr>
          <w:p w14:paraId="081AA251"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MCP-1</w:t>
            </w:r>
          </w:p>
        </w:tc>
        <w:tc>
          <w:tcPr>
            <w:tcW w:w="1266" w:type="dxa"/>
            <w:noWrap/>
            <w:hideMark/>
          </w:tcPr>
          <w:p w14:paraId="00D1A8D0"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645ED90"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hideMark/>
          </w:tcPr>
          <w:p w14:paraId="43B7510E"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04 (0.97–1.11)</w:t>
            </w:r>
          </w:p>
        </w:tc>
        <w:tc>
          <w:tcPr>
            <w:tcW w:w="1075" w:type="dxa"/>
            <w:noWrap/>
            <w:hideMark/>
          </w:tcPr>
          <w:p w14:paraId="6AAD5DB6"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25</w:t>
            </w:r>
          </w:p>
        </w:tc>
      </w:tr>
      <w:tr w:rsidR="004D61B6" w:rsidRPr="004D61B6" w14:paraId="713C6BE6"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57E131F" w14:textId="68BB7615" w:rsidR="004D61B6" w:rsidRPr="004D61B6" w:rsidRDefault="004D61B6" w:rsidP="001577EA"/>
        </w:tc>
        <w:tc>
          <w:tcPr>
            <w:tcW w:w="1724" w:type="dxa"/>
            <w:noWrap/>
            <w:hideMark/>
          </w:tcPr>
          <w:p w14:paraId="20B03A32"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Neutrophils</w:t>
            </w:r>
          </w:p>
        </w:tc>
        <w:tc>
          <w:tcPr>
            <w:tcW w:w="1266" w:type="dxa"/>
            <w:noWrap/>
            <w:hideMark/>
          </w:tcPr>
          <w:p w14:paraId="23B550E7"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DED855B"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402</w:t>
            </w:r>
          </w:p>
        </w:tc>
        <w:tc>
          <w:tcPr>
            <w:tcW w:w="2344" w:type="dxa"/>
            <w:noWrap/>
            <w:hideMark/>
          </w:tcPr>
          <w:p w14:paraId="1C21F34A"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03 (0.91–1.16)</w:t>
            </w:r>
          </w:p>
        </w:tc>
        <w:tc>
          <w:tcPr>
            <w:tcW w:w="1075" w:type="dxa"/>
            <w:noWrap/>
            <w:hideMark/>
          </w:tcPr>
          <w:p w14:paraId="5D7F21B1"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58</w:t>
            </w:r>
          </w:p>
        </w:tc>
      </w:tr>
      <w:tr w:rsidR="004D61B6" w:rsidRPr="004D61B6" w14:paraId="2618421E"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6044646" w14:textId="6CD1D43F" w:rsidR="004D61B6" w:rsidRPr="004D61B6" w:rsidRDefault="004D61B6" w:rsidP="001577EA"/>
        </w:tc>
        <w:tc>
          <w:tcPr>
            <w:tcW w:w="1724" w:type="dxa"/>
            <w:noWrap/>
            <w:hideMark/>
          </w:tcPr>
          <w:p w14:paraId="5D08BEAC"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LR2</w:t>
            </w:r>
          </w:p>
        </w:tc>
        <w:tc>
          <w:tcPr>
            <w:tcW w:w="1266" w:type="dxa"/>
            <w:noWrap/>
            <w:hideMark/>
          </w:tcPr>
          <w:p w14:paraId="3387C51F"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AA1FAAB"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59</w:t>
            </w:r>
          </w:p>
        </w:tc>
        <w:tc>
          <w:tcPr>
            <w:tcW w:w="2344" w:type="dxa"/>
            <w:noWrap/>
            <w:hideMark/>
          </w:tcPr>
          <w:p w14:paraId="331A6C1B"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95 (0.88–1.03)</w:t>
            </w:r>
          </w:p>
        </w:tc>
        <w:tc>
          <w:tcPr>
            <w:tcW w:w="1075" w:type="dxa"/>
            <w:noWrap/>
            <w:hideMark/>
          </w:tcPr>
          <w:p w14:paraId="17B21690"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23</w:t>
            </w:r>
          </w:p>
        </w:tc>
      </w:tr>
      <w:tr w:rsidR="009652AE" w:rsidRPr="004D61B6" w14:paraId="50981525"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1C64E017" w14:textId="77777777" w:rsidR="009652AE" w:rsidRPr="004D61B6" w:rsidRDefault="009652AE" w:rsidP="009652AE"/>
        </w:tc>
        <w:tc>
          <w:tcPr>
            <w:tcW w:w="1724" w:type="dxa"/>
            <w:noWrap/>
          </w:tcPr>
          <w:p w14:paraId="64F596B0" w14:textId="528FBC84" w:rsidR="009652AE" w:rsidRPr="004D61B6" w:rsidRDefault="009652AE" w:rsidP="009652AE">
            <w:pPr>
              <w:cnfStyle w:val="000000000000" w:firstRow="0" w:lastRow="0" w:firstColumn="0" w:lastColumn="0" w:oddVBand="0" w:evenVBand="0" w:oddHBand="0" w:evenHBand="0" w:firstRowFirstColumn="0" w:firstRowLastColumn="0" w:lastRowFirstColumn="0" w:lastRowLastColumn="0"/>
            </w:pPr>
            <w:r>
              <w:t>TLR2</w:t>
            </w:r>
          </w:p>
        </w:tc>
        <w:tc>
          <w:tcPr>
            <w:tcW w:w="1266" w:type="dxa"/>
            <w:noWrap/>
          </w:tcPr>
          <w:p w14:paraId="3CA2D0F4" w14:textId="26F44A16" w:rsidR="009652AE" w:rsidRPr="004D61B6" w:rsidRDefault="009652AE" w:rsidP="009652AE">
            <w:pPr>
              <w:cnfStyle w:val="000000000000" w:firstRow="0" w:lastRow="0" w:firstColumn="0" w:lastColumn="0" w:oddVBand="0" w:evenVBand="0" w:oddHBand="0" w:evenHBand="0" w:firstRowFirstColumn="0" w:firstRowLastColumn="0" w:lastRowFirstColumn="0" w:lastRowLastColumn="0"/>
            </w:pPr>
            <w:r>
              <w:t>Cis</w:t>
            </w:r>
          </w:p>
        </w:tc>
        <w:tc>
          <w:tcPr>
            <w:tcW w:w="1112" w:type="dxa"/>
            <w:noWrap/>
          </w:tcPr>
          <w:p w14:paraId="4D36F383" w14:textId="04CAF088" w:rsidR="009652AE" w:rsidRPr="004D61B6" w:rsidRDefault="009652AE" w:rsidP="009652AE">
            <w:pPr>
              <w:cnfStyle w:val="000000000000" w:firstRow="0" w:lastRow="0" w:firstColumn="0" w:lastColumn="0" w:oddVBand="0" w:evenVBand="0" w:oddHBand="0" w:evenHBand="0" w:firstRowFirstColumn="0" w:firstRowLastColumn="0" w:lastRowFirstColumn="0" w:lastRowLastColumn="0"/>
            </w:pPr>
            <w:r>
              <w:t>1</w:t>
            </w:r>
          </w:p>
        </w:tc>
        <w:tc>
          <w:tcPr>
            <w:tcW w:w="2344" w:type="dxa"/>
            <w:noWrap/>
          </w:tcPr>
          <w:p w14:paraId="5028BE62" w14:textId="6AEB314E" w:rsidR="009652AE" w:rsidRPr="004D61B6" w:rsidRDefault="009652AE" w:rsidP="009652AE">
            <w:pPr>
              <w:cnfStyle w:val="000000000000" w:firstRow="0" w:lastRow="0" w:firstColumn="0" w:lastColumn="0" w:oddVBand="0" w:evenVBand="0" w:oddHBand="0" w:evenHBand="0" w:firstRowFirstColumn="0" w:firstRowLastColumn="0" w:lastRowFirstColumn="0" w:lastRowLastColumn="0"/>
            </w:pPr>
            <w:r w:rsidRPr="00CB5F6E">
              <w:t xml:space="preserve">1.15 </w:t>
            </w:r>
            <w:r w:rsidR="006D7253">
              <w:t>(</w:t>
            </w:r>
            <w:r w:rsidRPr="00CB5F6E">
              <w:t>0.51</w:t>
            </w:r>
            <w:r>
              <w:t>–</w:t>
            </w:r>
            <w:r w:rsidRPr="00CB5F6E">
              <w:t>2.61</w:t>
            </w:r>
            <w:r w:rsidR="006D7253">
              <w:t>)</w:t>
            </w:r>
          </w:p>
        </w:tc>
        <w:tc>
          <w:tcPr>
            <w:tcW w:w="1075" w:type="dxa"/>
            <w:noWrap/>
          </w:tcPr>
          <w:p w14:paraId="461C8E9E" w14:textId="66C558D2" w:rsidR="009652AE" w:rsidRPr="004D61B6" w:rsidRDefault="009652AE" w:rsidP="009652AE">
            <w:pPr>
              <w:cnfStyle w:val="000000000000" w:firstRow="0" w:lastRow="0" w:firstColumn="0" w:lastColumn="0" w:oddVBand="0" w:evenVBand="0" w:oddHBand="0" w:evenHBand="0" w:firstRowFirstColumn="0" w:firstRowLastColumn="0" w:lastRowFirstColumn="0" w:lastRowLastColumn="0"/>
            </w:pPr>
            <w:r w:rsidRPr="00CB5F6E">
              <w:t>0.7</w:t>
            </w:r>
            <w:r>
              <w:t>4</w:t>
            </w:r>
          </w:p>
        </w:tc>
      </w:tr>
      <w:tr w:rsidR="004D61B6" w:rsidRPr="004D61B6" w14:paraId="587723BE"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BAD4E65" w14:textId="663E80D4" w:rsidR="004D61B6" w:rsidRPr="004D61B6" w:rsidRDefault="004D61B6"/>
        </w:tc>
        <w:tc>
          <w:tcPr>
            <w:tcW w:w="1724" w:type="dxa"/>
            <w:noWrap/>
            <w:hideMark/>
          </w:tcPr>
          <w:p w14:paraId="12A535D6"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LR4</w:t>
            </w:r>
          </w:p>
        </w:tc>
        <w:tc>
          <w:tcPr>
            <w:tcW w:w="1266" w:type="dxa"/>
            <w:noWrap/>
            <w:hideMark/>
          </w:tcPr>
          <w:p w14:paraId="670F0E9C"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47B05588"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51</w:t>
            </w:r>
          </w:p>
        </w:tc>
        <w:tc>
          <w:tcPr>
            <w:tcW w:w="2344" w:type="dxa"/>
            <w:noWrap/>
            <w:hideMark/>
          </w:tcPr>
          <w:p w14:paraId="52CE1A99"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99 (0.92–1.07)</w:t>
            </w:r>
          </w:p>
        </w:tc>
        <w:tc>
          <w:tcPr>
            <w:tcW w:w="1075" w:type="dxa"/>
            <w:noWrap/>
            <w:hideMark/>
          </w:tcPr>
          <w:p w14:paraId="47DF3167"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84</w:t>
            </w:r>
          </w:p>
        </w:tc>
      </w:tr>
      <w:tr w:rsidR="004D61B6" w:rsidRPr="004D61B6" w14:paraId="5C39CC59"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6DA31C5E" w14:textId="77777777" w:rsidR="004D61B6" w:rsidRPr="004D61B6" w:rsidRDefault="004D61B6">
            <w:r w:rsidRPr="004D61B6">
              <w:t>Acute myocardial infarction</w:t>
            </w:r>
          </w:p>
        </w:tc>
        <w:tc>
          <w:tcPr>
            <w:tcW w:w="1724" w:type="dxa"/>
            <w:noWrap/>
            <w:hideMark/>
          </w:tcPr>
          <w:p w14:paraId="25843504"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IL-10</w:t>
            </w:r>
          </w:p>
        </w:tc>
        <w:tc>
          <w:tcPr>
            <w:tcW w:w="1266" w:type="dxa"/>
            <w:noWrap/>
            <w:hideMark/>
          </w:tcPr>
          <w:p w14:paraId="5BF29F76" w14:textId="77777777" w:rsidR="004D61B6" w:rsidRPr="004D61B6" w:rsidRDefault="004D61B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5DC56E0"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113</w:t>
            </w:r>
          </w:p>
        </w:tc>
        <w:tc>
          <w:tcPr>
            <w:tcW w:w="2344" w:type="dxa"/>
            <w:noWrap/>
            <w:hideMark/>
          </w:tcPr>
          <w:p w14:paraId="70FD7D27"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87 (0.71–1.07)</w:t>
            </w:r>
          </w:p>
        </w:tc>
        <w:tc>
          <w:tcPr>
            <w:tcW w:w="1075" w:type="dxa"/>
            <w:noWrap/>
            <w:hideMark/>
          </w:tcPr>
          <w:p w14:paraId="47B740B2" w14:textId="77777777" w:rsidR="004D61B6" w:rsidRPr="004D61B6" w:rsidRDefault="004D61B6" w:rsidP="004D61B6">
            <w:pPr>
              <w:cnfStyle w:val="000000000000" w:firstRow="0" w:lastRow="0" w:firstColumn="0" w:lastColumn="0" w:oddVBand="0" w:evenVBand="0" w:oddHBand="0" w:evenHBand="0" w:firstRowFirstColumn="0" w:firstRowLastColumn="0" w:lastRowFirstColumn="0" w:lastRowLastColumn="0"/>
            </w:pPr>
            <w:r w:rsidRPr="004D61B6">
              <w:t>0.18</w:t>
            </w:r>
          </w:p>
        </w:tc>
      </w:tr>
      <w:tr w:rsidR="00C2378B" w:rsidRPr="004D61B6" w14:paraId="757C5EE1"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30614A73" w14:textId="2D1D3F30" w:rsidR="00C2378B" w:rsidRPr="004D61B6" w:rsidRDefault="00C2378B" w:rsidP="00C2378B"/>
        </w:tc>
        <w:tc>
          <w:tcPr>
            <w:tcW w:w="1724" w:type="dxa"/>
            <w:noWrap/>
            <w:hideMark/>
          </w:tcPr>
          <w:p w14:paraId="1F71E8A2" w14:textId="77777777"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6FF653EF" w14:textId="04A5A2EF"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57FEE3CB" w14:textId="77777777"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hideMark/>
          </w:tcPr>
          <w:p w14:paraId="6875D935" w14:textId="77777777"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sidRPr="004D61B6">
              <w:t>0.24 (0.06–0.90)</w:t>
            </w:r>
          </w:p>
        </w:tc>
        <w:tc>
          <w:tcPr>
            <w:tcW w:w="1075" w:type="dxa"/>
            <w:noWrap/>
            <w:hideMark/>
          </w:tcPr>
          <w:p w14:paraId="0C1AA6C4" w14:textId="77777777"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sidRPr="004D61B6">
              <w:t>0.04</w:t>
            </w:r>
          </w:p>
        </w:tc>
      </w:tr>
      <w:tr w:rsidR="00C2378B" w:rsidRPr="004D61B6" w14:paraId="1787A0E4" w14:textId="77777777" w:rsidTr="00C01DF5">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290B42A0" w14:textId="77777777" w:rsidR="00C2378B" w:rsidRPr="004D61B6" w:rsidRDefault="00C2378B" w:rsidP="00C2378B"/>
        </w:tc>
        <w:tc>
          <w:tcPr>
            <w:tcW w:w="1724" w:type="dxa"/>
            <w:noWrap/>
          </w:tcPr>
          <w:p w14:paraId="3007CCFE" w14:textId="66231653"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364FF016" w14:textId="79D17A58"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33BA3E3B" w14:textId="55EF87A9"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0AF226CB" w14:textId="009ED190"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2.23 (0.59–8.43)</w:t>
            </w:r>
          </w:p>
        </w:tc>
        <w:tc>
          <w:tcPr>
            <w:tcW w:w="1075" w:type="dxa"/>
            <w:noWrap/>
            <w:vAlign w:val="bottom"/>
          </w:tcPr>
          <w:p w14:paraId="06C6E68F" w14:textId="67DA3E74"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24</w:t>
            </w:r>
          </w:p>
        </w:tc>
      </w:tr>
      <w:tr w:rsidR="00C2378B" w:rsidRPr="004D61B6" w14:paraId="1DB636B6" w14:textId="77777777" w:rsidTr="00C01DF5">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5F199327" w14:textId="77777777" w:rsidR="00C2378B" w:rsidRPr="004D61B6" w:rsidRDefault="00C2378B" w:rsidP="00C2378B"/>
        </w:tc>
        <w:tc>
          <w:tcPr>
            <w:tcW w:w="1724" w:type="dxa"/>
            <w:noWrap/>
          </w:tcPr>
          <w:p w14:paraId="732F3B79" w14:textId="6B1C697B"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760977E8" w14:textId="266A6461"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6449EF26" w14:textId="2F1B5C68"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036865FE" w14:textId="3A9ACA60"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5 (0.42–1.34)</w:t>
            </w:r>
          </w:p>
        </w:tc>
        <w:tc>
          <w:tcPr>
            <w:tcW w:w="1075" w:type="dxa"/>
            <w:noWrap/>
            <w:vAlign w:val="bottom"/>
          </w:tcPr>
          <w:p w14:paraId="571D64F0" w14:textId="5F5288D5" w:rsidR="00C2378B" w:rsidRPr="004D61B6" w:rsidRDefault="00C2378B" w:rsidP="00C2378B">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32</w:t>
            </w:r>
          </w:p>
        </w:tc>
      </w:tr>
      <w:tr w:rsidR="009D4821" w:rsidRPr="004D61B6" w14:paraId="0A819787"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3F50C7FD" w14:textId="560DEF79" w:rsidR="009D4821" w:rsidRPr="004D61B6" w:rsidRDefault="009D4821" w:rsidP="009D4821"/>
        </w:tc>
        <w:tc>
          <w:tcPr>
            <w:tcW w:w="1724" w:type="dxa"/>
            <w:noWrap/>
            <w:hideMark/>
          </w:tcPr>
          <w:p w14:paraId="1914FE1E"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IL-8</w:t>
            </w:r>
          </w:p>
        </w:tc>
        <w:tc>
          <w:tcPr>
            <w:tcW w:w="1266" w:type="dxa"/>
            <w:noWrap/>
            <w:hideMark/>
          </w:tcPr>
          <w:p w14:paraId="55658A22"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33710DE6"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99</w:t>
            </w:r>
          </w:p>
        </w:tc>
        <w:tc>
          <w:tcPr>
            <w:tcW w:w="2344" w:type="dxa"/>
            <w:noWrap/>
            <w:hideMark/>
          </w:tcPr>
          <w:p w14:paraId="132EF857"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94 (0.82–1.09)</w:t>
            </w:r>
          </w:p>
        </w:tc>
        <w:tc>
          <w:tcPr>
            <w:tcW w:w="1075" w:type="dxa"/>
            <w:noWrap/>
            <w:hideMark/>
          </w:tcPr>
          <w:p w14:paraId="0BF9D58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39</w:t>
            </w:r>
          </w:p>
        </w:tc>
      </w:tr>
      <w:tr w:rsidR="009D4821" w:rsidRPr="004D61B6" w14:paraId="76BA319E"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289ED6B5" w14:textId="6FA8E965" w:rsidR="009D4821" w:rsidRPr="004D61B6" w:rsidRDefault="009D4821" w:rsidP="009D4821"/>
        </w:tc>
        <w:tc>
          <w:tcPr>
            <w:tcW w:w="1724" w:type="dxa"/>
            <w:noWrap/>
            <w:hideMark/>
          </w:tcPr>
          <w:p w14:paraId="709FAE3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MCP-1</w:t>
            </w:r>
          </w:p>
        </w:tc>
        <w:tc>
          <w:tcPr>
            <w:tcW w:w="1266" w:type="dxa"/>
            <w:noWrap/>
            <w:hideMark/>
          </w:tcPr>
          <w:p w14:paraId="38EBC40F"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47CD36F6"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hideMark/>
          </w:tcPr>
          <w:p w14:paraId="26C24818"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85 (0.69–1.05)</w:t>
            </w:r>
          </w:p>
        </w:tc>
        <w:tc>
          <w:tcPr>
            <w:tcW w:w="1075" w:type="dxa"/>
            <w:noWrap/>
            <w:hideMark/>
          </w:tcPr>
          <w:p w14:paraId="06549A9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14</w:t>
            </w:r>
          </w:p>
        </w:tc>
      </w:tr>
      <w:tr w:rsidR="009D4821" w:rsidRPr="004D61B6" w14:paraId="20C5E344"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600E7A26" w14:textId="3E0EABDF" w:rsidR="009D4821" w:rsidRPr="004D61B6" w:rsidRDefault="009D4821" w:rsidP="009D4821"/>
        </w:tc>
        <w:tc>
          <w:tcPr>
            <w:tcW w:w="1724" w:type="dxa"/>
            <w:noWrap/>
            <w:hideMark/>
          </w:tcPr>
          <w:p w14:paraId="2670F878"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Neutrophils</w:t>
            </w:r>
          </w:p>
        </w:tc>
        <w:tc>
          <w:tcPr>
            <w:tcW w:w="1266" w:type="dxa"/>
            <w:noWrap/>
            <w:hideMark/>
          </w:tcPr>
          <w:p w14:paraId="56F8E65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25A8794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402</w:t>
            </w:r>
          </w:p>
        </w:tc>
        <w:tc>
          <w:tcPr>
            <w:tcW w:w="2344" w:type="dxa"/>
            <w:noWrap/>
            <w:hideMark/>
          </w:tcPr>
          <w:p w14:paraId="4B41A06A"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23 (0.84–1.81)</w:t>
            </w:r>
          </w:p>
        </w:tc>
        <w:tc>
          <w:tcPr>
            <w:tcW w:w="1075" w:type="dxa"/>
            <w:noWrap/>
            <w:hideMark/>
          </w:tcPr>
          <w:p w14:paraId="2FB3D382"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28</w:t>
            </w:r>
          </w:p>
        </w:tc>
      </w:tr>
      <w:tr w:rsidR="009D4821" w:rsidRPr="004D61B6" w14:paraId="57328441"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62AC74A7" w14:textId="53E45E4E" w:rsidR="009D4821" w:rsidRPr="004D61B6" w:rsidRDefault="009D4821" w:rsidP="009D4821"/>
        </w:tc>
        <w:tc>
          <w:tcPr>
            <w:tcW w:w="1724" w:type="dxa"/>
            <w:noWrap/>
            <w:hideMark/>
          </w:tcPr>
          <w:p w14:paraId="0D04196A"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NF-a</w:t>
            </w:r>
          </w:p>
        </w:tc>
        <w:tc>
          <w:tcPr>
            <w:tcW w:w="1266" w:type="dxa"/>
            <w:noWrap/>
            <w:hideMark/>
          </w:tcPr>
          <w:p w14:paraId="714FBCD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1B0B7871"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hideMark/>
          </w:tcPr>
          <w:p w14:paraId="22184AB7"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97 (0.84–1.13)</w:t>
            </w:r>
          </w:p>
        </w:tc>
        <w:tc>
          <w:tcPr>
            <w:tcW w:w="1075" w:type="dxa"/>
            <w:noWrap/>
            <w:hideMark/>
          </w:tcPr>
          <w:p w14:paraId="18F702C8"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70</w:t>
            </w:r>
          </w:p>
        </w:tc>
      </w:tr>
      <w:tr w:rsidR="009D4821" w:rsidRPr="004D61B6" w14:paraId="70349748"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1DA6613F" w14:textId="229B6012" w:rsidR="009D4821" w:rsidRPr="004D61B6" w:rsidRDefault="009D4821" w:rsidP="009D4821">
            <w:pPr>
              <w:rPr>
                <w:b w:val="0"/>
                <w:bCs w:val="0"/>
              </w:rPr>
            </w:pPr>
            <w:r w:rsidRPr="004D61B6">
              <w:t>Atrial fibrillation</w:t>
            </w:r>
          </w:p>
          <w:p w14:paraId="48088409" w14:textId="416A7E7D" w:rsidR="009D4821" w:rsidRPr="004D61B6" w:rsidRDefault="009D4821" w:rsidP="009D4821"/>
        </w:tc>
        <w:tc>
          <w:tcPr>
            <w:tcW w:w="1724" w:type="dxa"/>
            <w:noWrap/>
            <w:hideMark/>
          </w:tcPr>
          <w:p w14:paraId="09BE1F9F"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5DCFBBC6"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56390CC"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249</w:t>
            </w:r>
          </w:p>
        </w:tc>
        <w:tc>
          <w:tcPr>
            <w:tcW w:w="2344" w:type="dxa"/>
            <w:noWrap/>
            <w:hideMark/>
          </w:tcPr>
          <w:p w14:paraId="57B68ADF"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97 (0.85–1.11)</w:t>
            </w:r>
          </w:p>
        </w:tc>
        <w:tc>
          <w:tcPr>
            <w:tcW w:w="1075" w:type="dxa"/>
            <w:noWrap/>
            <w:hideMark/>
          </w:tcPr>
          <w:p w14:paraId="10FA5FA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67</w:t>
            </w:r>
          </w:p>
        </w:tc>
      </w:tr>
      <w:tr w:rsidR="009D4821" w:rsidRPr="004D61B6" w14:paraId="1DEDFABD"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C9C8A89" w14:textId="4168CAC8" w:rsidR="009D4821" w:rsidRPr="004D61B6" w:rsidRDefault="009D4821" w:rsidP="009D4821"/>
        </w:tc>
        <w:tc>
          <w:tcPr>
            <w:tcW w:w="1724" w:type="dxa"/>
            <w:noWrap/>
            <w:hideMark/>
          </w:tcPr>
          <w:p w14:paraId="0C7B7A7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7816191E" w14:textId="4538F6ED" w:rsidR="009D4821" w:rsidRPr="004D61B6" w:rsidRDefault="009D4821" w:rsidP="00856944">
            <w:pPr>
              <w:cnfStyle w:val="000000000000" w:firstRow="0" w:lastRow="0" w:firstColumn="0" w:lastColumn="0" w:oddVBand="0" w:evenVBand="0" w:oddHBand="0" w:evenHBand="0" w:firstRowFirstColumn="0" w:firstRowLastColumn="0" w:lastRowFirstColumn="0" w:lastRowLastColumn="0"/>
            </w:pPr>
            <w:r w:rsidRPr="004D61B6">
              <w:t>C</w:t>
            </w:r>
            <w:r w:rsidR="007875F6">
              <w:t>i</w:t>
            </w:r>
            <w:r w:rsidRPr="004D61B6">
              <w:t>s</w:t>
            </w:r>
          </w:p>
        </w:tc>
        <w:tc>
          <w:tcPr>
            <w:tcW w:w="1112" w:type="dxa"/>
            <w:noWrap/>
            <w:hideMark/>
          </w:tcPr>
          <w:p w14:paraId="02CE97B4" w14:textId="5B534896" w:rsidR="009D4821" w:rsidRPr="004D61B6" w:rsidRDefault="006E5498" w:rsidP="009D4821">
            <w:pPr>
              <w:cnfStyle w:val="000000000000" w:firstRow="0" w:lastRow="0" w:firstColumn="0" w:lastColumn="0" w:oddVBand="0" w:evenVBand="0" w:oddHBand="0" w:evenHBand="0" w:firstRowFirstColumn="0" w:firstRowLastColumn="0" w:lastRowFirstColumn="0" w:lastRowLastColumn="0"/>
            </w:pPr>
            <w:r>
              <w:t>3</w:t>
            </w:r>
          </w:p>
        </w:tc>
        <w:tc>
          <w:tcPr>
            <w:tcW w:w="2344" w:type="dxa"/>
            <w:noWrap/>
            <w:hideMark/>
          </w:tcPr>
          <w:p w14:paraId="4A9E74FC" w14:textId="3A49A4B0"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w:t>
            </w:r>
            <w:r w:rsidR="006E5498">
              <w:t>8</w:t>
            </w:r>
            <w:r w:rsidRPr="004D61B6">
              <w:t>9 (0.6</w:t>
            </w:r>
            <w:r w:rsidR="006E5498">
              <w:t>5</w:t>
            </w:r>
            <w:r w:rsidRPr="004D61B6">
              <w:t>–1.2</w:t>
            </w:r>
            <w:r w:rsidR="006E5498">
              <w:t>1</w:t>
            </w:r>
            <w:r w:rsidRPr="004D61B6">
              <w:t>)</w:t>
            </w:r>
          </w:p>
        </w:tc>
        <w:tc>
          <w:tcPr>
            <w:tcW w:w="1075" w:type="dxa"/>
            <w:noWrap/>
            <w:hideMark/>
          </w:tcPr>
          <w:p w14:paraId="3BFAC1EA" w14:textId="26E2066B" w:rsidR="009D4821" w:rsidRPr="004D61B6" w:rsidRDefault="006E5498" w:rsidP="009D4821">
            <w:pPr>
              <w:cnfStyle w:val="000000000000" w:firstRow="0" w:lastRow="0" w:firstColumn="0" w:lastColumn="0" w:oddVBand="0" w:evenVBand="0" w:oddHBand="0" w:evenHBand="0" w:firstRowFirstColumn="0" w:firstRowLastColumn="0" w:lastRowFirstColumn="0" w:lastRowLastColumn="0"/>
            </w:pPr>
            <w:r>
              <w:t>0.43</w:t>
            </w:r>
          </w:p>
        </w:tc>
      </w:tr>
      <w:tr w:rsidR="009D4821" w:rsidRPr="004D61B6" w14:paraId="20AB93AA"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4DB8D823" w14:textId="2A2166AE" w:rsidR="009D4821" w:rsidRPr="004D61B6" w:rsidRDefault="009D4821" w:rsidP="009D4821"/>
        </w:tc>
        <w:tc>
          <w:tcPr>
            <w:tcW w:w="1724" w:type="dxa"/>
            <w:noWrap/>
            <w:hideMark/>
          </w:tcPr>
          <w:p w14:paraId="47488863"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Fibrinogen</w:t>
            </w:r>
          </w:p>
        </w:tc>
        <w:tc>
          <w:tcPr>
            <w:tcW w:w="1266" w:type="dxa"/>
            <w:noWrap/>
            <w:hideMark/>
          </w:tcPr>
          <w:p w14:paraId="44A5175B"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C7DCC4A"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29</w:t>
            </w:r>
          </w:p>
        </w:tc>
        <w:tc>
          <w:tcPr>
            <w:tcW w:w="2344" w:type="dxa"/>
            <w:noWrap/>
            <w:hideMark/>
          </w:tcPr>
          <w:p w14:paraId="5112D845"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46 (0.40–5.30)</w:t>
            </w:r>
          </w:p>
        </w:tc>
        <w:tc>
          <w:tcPr>
            <w:tcW w:w="1075" w:type="dxa"/>
            <w:noWrap/>
            <w:hideMark/>
          </w:tcPr>
          <w:p w14:paraId="5AFFC168"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56</w:t>
            </w:r>
          </w:p>
        </w:tc>
      </w:tr>
      <w:tr w:rsidR="009D4821" w:rsidRPr="004D61B6" w14:paraId="554A1D97"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14CB546" w14:textId="59AEE7E2" w:rsidR="009D4821" w:rsidRPr="004D61B6" w:rsidRDefault="009D4821" w:rsidP="009D4821"/>
        </w:tc>
        <w:tc>
          <w:tcPr>
            <w:tcW w:w="1724" w:type="dxa"/>
            <w:noWrap/>
            <w:hideMark/>
          </w:tcPr>
          <w:p w14:paraId="26D33A7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Fibrinogen</w:t>
            </w:r>
          </w:p>
        </w:tc>
        <w:tc>
          <w:tcPr>
            <w:tcW w:w="1266" w:type="dxa"/>
            <w:noWrap/>
            <w:hideMark/>
          </w:tcPr>
          <w:p w14:paraId="1075A5D8"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0C680A11"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w:t>
            </w:r>
          </w:p>
        </w:tc>
        <w:tc>
          <w:tcPr>
            <w:tcW w:w="2344" w:type="dxa"/>
            <w:noWrap/>
            <w:hideMark/>
          </w:tcPr>
          <w:p w14:paraId="0E56E34E"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86 (0.09–8.50)</w:t>
            </w:r>
          </w:p>
        </w:tc>
        <w:tc>
          <w:tcPr>
            <w:tcW w:w="1075" w:type="dxa"/>
            <w:noWrap/>
            <w:hideMark/>
          </w:tcPr>
          <w:p w14:paraId="365AD27F"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89</w:t>
            </w:r>
          </w:p>
        </w:tc>
      </w:tr>
      <w:tr w:rsidR="009D4821" w:rsidRPr="004D61B6" w14:paraId="661CA791"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75E0053" w14:textId="28787AD9" w:rsidR="009D4821" w:rsidRPr="004D61B6" w:rsidRDefault="009D4821" w:rsidP="009D4821"/>
        </w:tc>
        <w:tc>
          <w:tcPr>
            <w:tcW w:w="1724" w:type="dxa"/>
            <w:noWrap/>
            <w:hideMark/>
          </w:tcPr>
          <w:p w14:paraId="0C3F3B2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IL-2RA</w:t>
            </w:r>
          </w:p>
        </w:tc>
        <w:tc>
          <w:tcPr>
            <w:tcW w:w="1266" w:type="dxa"/>
            <w:noWrap/>
            <w:hideMark/>
          </w:tcPr>
          <w:p w14:paraId="70CD408D"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D3244F5"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212</w:t>
            </w:r>
          </w:p>
        </w:tc>
        <w:tc>
          <w:tcPr>
            <w:tcW w:w="2344" w:type="dxa"/>
            <w:noWrap/>
            <w:hideMark/>
          </w:tcPr>
          <w:p w14:paraId="5C8C157D"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99 (0.94–1.04)</w:t>
            </w:r>
          </w:p>
        </w:tc>
        <w:tc>
          <w:tcPr>
            <w:tcW w:w="1075" w:type="dxa"/>
            <w:noWrap/>
            <w:hideMark/>
          </w:tcPr>
          <w:p w14:paraId="052135E1"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69</w:t>
            </w:r>
          </w:p>
        </w:tc>
      </w:tr>
      <w:tr w:rsidR="009D4821" w:rsidRPr="004D61B6" w14:paraId="56C43D0E"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45553AB" w14:textId="660DB3F7" w:rsidR="009D4821" w:rsidRPr="004D61B6" w:rsidRDefault="009D4821" w:rsidP="009D4821"/>
        </w:tc>
        <w:tc>
          <w:tcPr>
            <w:tcW w:w="1724" w:type="dxa"/>
            <w:noWrap/>
            <w:hideMark/>
          </w:tcPr>
          <w:p w14:paraId="0877B9D7"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IL-2RA</w:t>
            </w:r>
          </w:p>
        </w:tc>
        <w:tc>
          <w:tcPr>
            <w:tcW w:w="1266" w:type="dxa"/>
            <w:noWrap/>
            <w:hideMark/>
          </w:tcPr>
          <w:p w14:paraId="7421242D"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3675BF98"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w:t>
            </w:r>
          </w:p>
        </w:tc>
        <w:tc>
          <w:tcPr>
            <w:tcW w:w="2344" w:type="dxa"/>
            <w:noWrap/>
            <w:hideMark/>
          </w:tcPr>
          <w:p w14:paraId="5E43FD9D"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97 (0.83–1.13)</w:t>
            </w:r>
          </w:p>
        </w:tc>
        <w:tc>
          <w:tcPr>
            <w:tcW w:w="1075" w:type="dxa"/>
            <w:noWrap/>
            <w:hideMark/>
          </w:tcPr>
          <w:p w14:paraId="7165503E"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68</w:t>
            </w:r>
          </w:p>
        </w:tc>
      </w:tr>
      <w:tr w:rsidR="0019012C" w:rsidRPr="004D61B6" w14:paraId="15E04746"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41671688" w14:textId="61AF5262" w:rsidR="0019012C" w:rsidRPr="004D61B6" w:rsidRDefault="0019012C" w:rsidP="0019012C"/>
        </w:tc>
        <w:tc>
          <w:tcPr>
            <w:tcW w:w="1724" w:type="dxa"/>
            <w:noWrap/>
            <w:hideMark/>
          </w:tcPr>
          <w:p w14:paraId="2AD82E15" w14:textId="6E0AE013"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sidRPr="004D61B6">
              <w:t>IL-6</w:t>
            </w:r>
            <w:r>
              <w:t>a</w:t>
            </w:r>
          </w:p>
        </w:tc>
        <w:tc>
          <w:tcPr>
            <w:tcW w:w="1266" w:type="dxa"/>
            <w:noWrap/>
            <w:hideMark/>
          </w:tcPr>
          <w:p w14:paraId="426CAAD4" w14:textId="69E17ACB"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5DE260A1" w14:textId="77777777"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hideMark/>
          </w:tcPr>
          <w:p w14:paraId="50A1E39E" w14:textId="77777777"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sidRPr="004D61B6">
              <w:t>0.59 (0.39–0.91)</w:t>
            </w:r>
          </w:p>
        </w:tc>
        <w:tc>
          <w:tcPr>
            <w:tcW w:w="1075" w:type="dxa"/>
            <w:noWrap/>
            <w:hideMark/>
          </w:tcPr>
          <w:p w14:paraId="6DA60A26" w14:textId="77777777"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sidRPr="004D61B6">
              <w:t>0.02</w:t>
            </w:r>
          </w:p>
        </w:tc>
      </w:tr>
      <w:tr w:rsidR="0019012C" w:rsidRPr="004D61B6" w14:paraId="6D3F3812" w14:textId="77777777" w:rsidTr="00D20B11">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6A040B3E" w14:textId="77777777" w:rsidR="0019012C" w:rsidRPr="004D61B6" w:rsidRDefault="0019012C" w:rsidP="0019012C"/>
        </w:tc>
        <w:tc>
          <w:tcPr>
            <w:tcW w:w="1724" w:type="dxa"/>
            <w:noWrap/>
          </w:tcPr>
          <w:p w14:paraId="38302B75" w14:textId="628E4226"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2AFFEA7E" w14:textId="08A3BF98"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36D3A616" w14:textId="4772CF16"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70976A50" w14:textId="496A76E5"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4 (0.73–1.78)</w:t>
            </w:r>
          </w:p>
        </w:tc>
        <w:tc>
          <w:tcPr>
            <w:tcW w:w="1075" w:type="dxa"/>
            <w:noWrap/>
            <w:vAlign w:val="bottom"/>
          </w:tcPr>
          <w:p w14:paraId="7BD67479" w14:textId="14600BA8"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58</w:t>
            </w:r>
          </w:p>
        </w:tc>
      </w:tr>
      <w:tr w:rsidR="0019012C" w:rsidRPr="004D61B6" w14:paraId="420D5BEE" w14:textId="77777777" w:rsidTr="00D20B11">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203F9B5D" w14:textId="77777777" w:rsidR="0019012C" w:rsidRPr="004D61B6" w:rsidRDefault="0019012C" w:rsidP="0019012C"/>
        </w:tc>
        <w:tc>
          <w:tcPr>
            <w:tcW w:w="1724" w:type="dxa"/>
            <w:noWrap/>
          </w:tcPr>
          <w:p w14:paraId="4338072B" w14:textId="068CA15F"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5777C1EE" w14:textId="69673F93"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2857A1FA" w14:textId="20B3C9BF"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44EDB77B" w14:textId="43ABE50D"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87 (0.72–1.05)</w:t>
            </w:r>
          </w:p>
        </w:tc>
        <w:tc>
          <w:tcPr>
            <w:tcW w:w="1075" w:type="dxa"/>
            <w:noWrap/>
            <w:vAlign w:val="bottom"/>
          </w:tcPr>
          <w:p w14:paraId="6EA4C458" w14:textId="347F0654" w:rsidR="0019012C" w:rsidRPr="004D61B6" w:rsidRDefault="0019012C" w:rsidP="0019012C">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3</w:t>
            </w:r>
          </w:p>
        </w:tc>
      </w:tr>
      <w:tr w:rsidR="009D4821" w:rsidRPr="004D61B6" w14:paraId="54EF9ACC"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581AF875" w14:textId="0E9412A7" w:rsidR="009D4821" w:rsidRPr="004D61B6" w:rsidRDefault="009D4821" w:rsidP="009D4821"/>
        </w:tc>
        <w:tc>
          <w:tcPr>
            <w:tcW w:w="1724" w:type="dxa"/>
            <w:noWrap/>
            <w:hideMark/>
          </w:tcPr>
          <w:p w14:paraId="1DBA8AE8"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NF-a</w:t>
            </w:r>
          </w:p>
        </w:tc>
        <w:tc>
          <w:tcPr>
            <w:tcW w:w="1266" w:type="dxa"/>
            <w:noWrap/>
            <w:hideMark/>
          </w:tcPr>
          <w:p w14:paraId="186F971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C02FDCF"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hideMark/>
          </w:tcPr>
          <w:p w14:paraId="69CF9C21"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99 (0.94–1.04)</w:t>
            </w:r>
          </w:p>
        </w:tc>
        <w:tc>
          <w:tcPr>
            <w:tcW w:w="1075" w:type="dxa"/>
            <w:noWrap/>
            <w:hideMark/>
          </w:tcPr>
          <w:p w14:paraId="5CA58517"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70</w:t>
            </w:r>
          </w:p>
        </w:tc>
      </w:tr>
      <w:tr w:rsidR="009D4821" w:rsidRPr="004D61B6" w14:paraId="7C24E30A"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42BF2DDA" w14:textId="3FE44D4F" w:rsidR="009D4821" w:rsidRPr="004D61B6" w:rsidRDefault="009D4821" w:rsidP="009D4821">
            <w:pPr>
              <w:rPr>
                <w:b w:val="0"/>
                <w:bCs w:val="0"/>
              </w:rPr>
            </w:pPr>
            <w:r w:rsidRPr="004D61B6">
              <w:lastRenderedPageBreak/>
              <w:t>Delirium</w:t>
            </w:r>
          </w:p>
          <w:p w14:paraId="07125CFA" w14:textId="7CC85374" w:rsidR="009D4821" w:rsidRPr="004D61B6" w:rsidRDefault="009D4821" w:rsidP="009D4821"/>
        </w:tc>
        <w:tc>
          <w:tcPr>
            <w:tcW w:w="1724" w:type="dxa"/>
            <w:noWrap/>
            <w:hideMark/>
          </w:tcPr>
          <w:p w14:paraId="6685A6A1"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BDNF</w:t>
            </w:r>
          </w:p>
        </w:tc>
        <w:tc>
          <w:tcPr>
            <w:tcW w:w="1266" w:type="dxa"/>
            <w:noWrap/>
            <w:hideMark/>
          </w:tcPr>
          <w:p w14:paraId="30565717"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B57D6B5"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79</w:t>
            </w:r>
          </w:p>
        </w:tc>
        <w:tc>
          <w:tcPr>
            <w:tcW w:w="2344" w:type="dxa"/>
            <w:noWrap/>
            <w:hideMark/>
          </w:tcPr>
          <w:p w14:paraId="73D4D74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96 (0.89–1.04)</w:t>
            </w:r>
          </w:p>
        </w:tc>
        <w:tc>
          <w:tcPr>
            <w:tcW w:w="1075" w:type="dxa"/>
            <w:noWrap/>
            <w:hideMark/>
          </w:tcPr>
          <w:p w14:paraId="4753FD3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30</w:t>
            </w:r>
          </w:p>
        </w:tc>
      </w:tr>
      <w:tr w:rsidR="009D4821" w:rsidRPr="004D61B6" w14:paraId="02C4C3FF"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E26F736" w14:textId="4C420C31" w:rsidR="009D4821" w:rsidRPr="004D61B6" w:rsidRDefault="009D4821" w:rsidP="009D4821"/>
        </w:tc>
        <w:tc>
          <w:tcPr>
            <w:tcW w:w="1724" w:type="dxa"/>
            <w:noWrap/>
            <w:hideMark/>
          </w:tcPr>
          <w:p w14:paraId="27E6A0C5"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BDNF</w:t>
            </w:r>
          </w:p>
        </w:tc>
        <w:tc>
          <w:tcPr>
            <w:tcW w:w="1266" w:type="dxa"/>
            <w:noWrap/>
            <w:hideMark/>
          </w:tcPr>
          <w:p w14:paraId="55B26A5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38A6CECB" w14:textId="4EC27EF3" w:rsidR="009D4821" w:rsidRPr="004D61B6" w:rsidRDefault="00FD12FF" w:rsidP="009D4821">
            <w:pPr>
              <w:cnfStyle w:val="000000000000" w:firstRow="0" w:lastRow="0" w:firstColumn="0" w:lastColumn="0" w:oddVBand="0" w:evenVBand="0" w:oddHBand="0" w:evenHBand="0" w:firstRowFirstColumn="0" w:firstRowLastColumn="0" w:lastRowFirstColumn="0" w:lastRowLastColumn="0"/>
            </w:pPr>
            <w:r>
              <w:t>4</w:t>
            </w:r>
          </w:p>
        </w:tc>
        <w:tc>
          <w:tcPr>
            <w:tcW w:w="2344" w:type="dxa"/>
            <w:noWrap/>
            <w:hideMark/>
          </w:tcPr>
          <w:p w14:paraId="72582240" w14:textId="4AE7D3F2"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9 (0.</w:t>
            </w:r>
            <w:r w:rsidR="00FD12FF">
              <w:t>58</w:t>
            </w:r>
            <w:r w:rsidRPr="004D61B6">
              <w:t>–</w:t>
            </w:r>
            <w:r w:rsidR="00FD12FF">
              <w:t>1.42</w:t>
            </w:r>
            <w:r w:rsidRPr="004D61B6">
              <w:t>)</w:t>
            </w:r>
          </w:p>
        </w:tc>
        <w:tc>
          <w:tcPr>
            <w:tcW w:w="1075" w:type="dxa"/>
            <w:noWrap/>
            <w:hideMark/>
          </w:tcPr>
          <w:p w14:paraId="3A26EFA8" w14:textId="4C961C05" w:rsidR="009D4821" w:rsidRPr="004D61B6" w:rsidRDefault="001607D4" w:rsidP="009D4821">
            <w:pPr>
              <w:cnfStyle w:val="000000000000" w:firstRow="0" w:lastRow="0" w:firstColumn="0" w:lastColumn="0" w:oddVBand="0" w:evenVBand="0" w:oddHBand="0" w:evenHBand="0" w:firstRowFirstColumn="0" w:firstRowLastColumn="0" w:lastRowFirstColumn="0" w:lastRowLastColumn="0"/>
            </w:pPr>
            <w:r>
              <w:t>0.80</w:t>
            </w:r>
          </w:p>
        </w:tc>
      </w:tr>
      <w:tr w:rsidR="009D4821" w:rsidRPr="004D61B6" w14:paraId="4065A087"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519FB772" w14:textId="19654EAB" w:rsidR="009D4821" w:rsidRPr="004D61B6" w:rsidRDefault="009D4821" w:rsidP="009D4821"/>
        </w:tc>
        <w:tc>
          <w:tcPr>
            <w:tcW w:w="1724" w:type="dxa"/>
            <w:noWrap/>
            <w:hideMark/>
          </w:tcPr>
          <w:p w14:paraId="774D77E4"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71FD50C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1E0FB762"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249</w:t>
            </w:r>
          </w:p>
        </w:tc>
        <w:tc>
          <w:tcPr>
            <w:tcW w:w="2344" w:type="dxa"/>
            <w:noWrap/>
            <w:hideMark/>
          </w:tcPr>
          <w:p w14:paraId="5BFAF827"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62 (0.49–0.78)</w:t>
            </w:r>
          </w:p>
        </w:tc>
        <w:tc>
          <w:tcPr>
            <w:tcW w:w="1075" w:type="dxa"/>
            <w:noWrap/>
            <w:hideMark/>
          </w:tcPr>
          <w:p w14:paraId="460EC9EF" w14:textId="5D29B872" w:rsidR="009D4821" w:rsidRPr="004B0F8F" w:rsidRDefault="004B0F8F" w:rsidP="009D4821">
            <w:pPr>
              <w:cnfStyle w:val="000000000000" w:firstRow="0" w:lastRow="0" w:firstColumn="0" w:lastColumn="0" w:oddVBand="0" w:evenVBand="0" w:oddHBand="0" w:evenHBand="0" w:firstRowFirstColumn="0" w:firstRowLastColumn="0" w:lastRowFirstColumn="0" w:lastRowLastColumn="0"/>
              <w:rPr>
                <w:vertAlign w:val="superscript"/>
              </w:rPr>
            </w:pPr>
            <w:r>
              <w:t>5.1 x10</w:t>
            </w:r>
            <w:r>
              <w:rPr>
                <w:vertAlign w:val="superscript"/>
              </w:rPr>
              <w:t>-5</w:t>
            </w:r>
          </w:p>
        </w:tc>
      </w:tr>
      <w:tr w:rsidR="009D4821" w:rsidRPr="004D61B6" w14:paraId="581E99E2"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5CC388E" w14:textId="4ABFEBED" w:rsidR="009D4821" w:rsidRPr="004D61B6" w:rsidRDefault="009D4821" w:rsidP="009D4821"/>
        </w:tc>
        <w:tc>
          <w:tcPr>
            <w:tcW w:w="1724" w:type="dxa"/>
            <w:noWrap/>
            <w:hideMark/>
          </w:tcPr>
          <w:p w14:paraId="56A26D6F"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304D30F7"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1C5C2DF4" w14:textId="1B176A52" w:rsidR="009D4821" w:rsidRPr="004D61B6" w:rsidRDefault="006E5498" w:rsidP="009D4821">
            <w:pPr>
              <w:cnfStyle w:val="000000000000" w:firstRow="0" w:lastRow="0" w:firstColumn="0" w:lastColumn="0" w:oddVBand="0" w:evenVBand="0" w:oddHBand="0" w:evenHBand="0" w:firstRowFirstColumn="0" w:firstRowLastColumn="0" w:lastRowFirstColumn="0" w:lastRowLastColumn="0"/>
            </w:pPr>
            <w:r>
              <w:t>3</w:t>
            </w:r>
          </w:p>
        </w:tc>
        <w:tc>
          <w:tcPr>
            <w:tcW w:w="2344" w:type="dxa"/>
            <w:noWrap/>
            <w:hideMark/>
          </w:tcPr>
          <w:p w14:paraId="175BA24A" w14:textId="5C2F6ADA"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w:t>
            </w:r>
            <w:r w:rsidR="006E5498">
              <w:t>11</w:t>
            </w:r>
            <w:r w:rsidRPr="004D61B6">
              <w:t xml:space="preserve"> (0.</w:t>
            </w:r>
            <w:r w:rsidR="006E5498">
              <w:t>52</w:t>
            </w:r>
            <w:r w:rsidRPr="004D61B6">
              <w:t>–</w:t>
            </w:r>
            <w:r w:rsidR="006E5498">
              <w:t>2.34</w:t>
            </w:r>
            <w:r w:rsidRPr="004D61B6">
              <w:t>)</w:t>
            </w:r>
          </w:p>
        </w:tc>
        <w:tc>
          <w:tcPr>
            <w:tcW w:w="1075" w:type="dxa"/>
            <w:noWrap/>
            <w:hideMark/>
          </w:tcPr>
          <w:p w14:paraId="316DB0A6" w14:textId="06FC8D02" w:rsidR="009D4821" w:rsidRPr="004D61B6" w:rsidRDefault="002014F2" w:rsidP="009D4821">
            <w:pPr>
              <w:cnfStyle w:val="000000000000" w:firstRow="0" w:lastRow="0" w:firstColumn="0" w:lastColumn="0" w:oddVBand="0" w:evenVBand="0" w:oddHBand="0" w:evenHBand="0" w:firstRowFirstColumn="0" w:firstRowLastColumn="0" w:lastRowFirstColumn="0" w:lastRowLastColumn="0"/>
            </w:pPr>
            <w:r>
              <w:t>0.8</w:t>
            </w:r>
          </w:p>
        </w:tc>
      </w:tr>
      <w:tr w:rsidR="009D4821" w:rsidRPr="004D61B6" w14:paraId="6A2BF920"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9025B2E" w14:textId="61850A27" w:rsidR="009D4821" w:rsidRPr="004D61B6" w:rsidRDefault="009D4821" w:rsidP="009D4821"/>
        </w:tc>
        <w:tc>
          <w:tcPr>
            <w:tcW w:w="1724" w:type="dxa"/>
            <w:noWrap/>
            <w:hideMark/>
          </w:tcPr>
          <w:p w14:paraId="5A70B2A6"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IL-10</w:t>
            </w:r>
          </w:p>
        </w:tc>
        <w:tc>
          <w:tcPr>
            <w:tcW w:w="1266" w:type="dxa"/>
            <w:noWrap/>
            <w:hideMark/>
          </w:tcPr>
          <w:p w14:paraId="30827A53"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189B8AD6"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13</w:t>
            </w:r>
          </w:p>
        </w:tc>
        <w:tc>
          <w:tcPr>
            <w:tcW w:w="2344" w:type="dxa"/>
            <w:noWrap/>
            <w:hideMark/>
          </w:tcPr>
          <w:p w14:paraId="2229EE9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04 (0.93–1.17)</w:t>
            </w:r>
          </w:p>
        </w:tc>
        <w:tc>
          <w:tcPr>
            <w:tcW w:w="1075" w:type="dxa"/>
            <w:noWrap/>
            <w:hideMark/>
          </w:tcPr>
          <w:p w14:paraId="3DB1D458"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47</w:t>
            </w:r>
          </w:p>
        </w:tc>
      </w:tr>
      <w:tr w:rsidR="009D4821" w:rsidRPr="004D61B6" w14:paraId="4969C19C"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4013391" w14:textId="6B2FC8AF" w:rsidR="009D4821" w:rsidRPr="004D61B6" w:rsidRDefault="009D4821" w:rsidP="009D4821"/>
        </w:tc>
        <w:tc>
          <w:tcPr>
            <w:tcW w:w="1724" w:type="dxa"/>
            <w:noWrap/>
            <w:hideMark/>
          </w:tcPr>
          <w:p w14:paraId="2D240D94"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IL-1RA</w:t>
            </w:r>
          </w:p>
        </w:tc>
        <w:tc>
          <w:tcPr>
            <w:tcW w:w="1266" w:type="dxa"/>
            <w:noWrap/>
            <w:hideMark/>
          </w:tcPr>
          <w:p w14:paraId="5B29C0AE"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BD1ABD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06</w:t>
            </w:r>
          </w:p>
        </w:tc>
        <w:tc>
          <w:tcPr>
            <w:tcW w:w="2344" w:type="dxa"/>
            <w:noWrap/>
            <w:hideMark/>
          </w:tcPr>
          <w:p w14:paraId="65BA9F76"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99 (0.91–1.08)</w:t>
            </w:r>
          </w:p>
        </w:tc>
        <w:tc>
          <w:tcPr>
            <w:tcW w:w="1075" w:type="dxa"/>
            <w:noWrap/>
            <w:hideMark/>
          </w:tcPr>
          <w:p w14:paraId="438466D5"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79</w:t>
            </w:r>
          </w:p>
        </w:tc>
      </w:tr>
      <w:tr w:rsidR="009D4821" w:rsidRPr="004D61B6" w14:paraId="34690C12"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9355B67" w14:textId="148C8DAB" w:rsidR="009D4821" w:rsidRPr="004D61B6" w:rsidRDefault="009D4821" w:rsidP="009D4821"/>
        </w:tc>
        <w:tc>
          <w:tcPr>
            <w:tcW w:w="1724" w:type="dxa"/>
            <w:noWrap/>
            <w:hideMark/>
          </w:tcPr>
          <w:p w14:paraId="0F00878A"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IL-2RA</w:t>
            </w:r>
          </w:p>
        </w:tc>
        <w:tc>
          <w:tcPr>
            <w:tcW w:w="1266" w:type="dxa"/>
            <w:noWrap/>
            <w:hideMark/>
          </w:tcPr>
          <w:p w14:paraId="225C7C0C"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510F93B4"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212</w:t>
            </w:r>
          </w:p>
        </w:tc>
        <w:tc>
          <w:tcPr>
            <w:tcW w:w="2344" w:type="dxa"/>
            <w:noWrap/>
            <w:hideMark/>
          </w:tcPr>
          <w:p w14:paraId="5DA234D5"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02 (0.92–1.13)</w:t>
            </w:r>
          </w:p>
        </w:tc>
        <w:tc>
          <w:tcPr>
            <w:tcW w:w="1075" w:type="dxa"/>
            <w:noWrap/>
            <w:hideMark/>
          </w:tcPr>
          <w:p w14:paraId="32D1C46B"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65</w:t>
            </w:r>
          </w:p>
        </w:tc>
      </w:tr>
      <w:tr w:rsidR="009D4821" w:rsidRPr="004D61B6" w14:paraId="72DF4941"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D00E827" w14:textId="0DAB0704" w:rsidR="009D4821" w:rsidRPr="004D61B6" w:rsidRDefault="009D4821" w:rsidP="009D4821"/>
        </w:tc>
        <w:tc>
          <w:tcPr>
            <w:tcW w:w="1724" w:type="dxa"/>
            <w:noWrap/>
            <w:hideMark/>
          </w:tcPr>
          <w:p w14:paraId="66D7034C"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IL-2RA</w:t>
            </w:r>
          </w:p>
        </w:tc>
        <w:tc>
          <w:tcPr>
            <w:tcW w:w="1266" w:type="dxa"/>
            <w:noWrap/>
            <w:hideMark/>
          </w:tcPr>
          <w:p w14:paraId="61A6605C"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46CB9CE3"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w:t>
            </w:r>
          </w:p>
        </w:tc>
        <w:tc>
          <w:tcPr>
            <w:tcW w:w="2344" w:type="dxa"/>
            <w:noWrap/>
            <w:hideMark/>
          </w:tcPr>
          <w:p w14:paraId="0C4E86C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22 (0.95–1.57)</w:t>
            </w:r>
          </w:p>
        </w:tc>
        <w:tc>
          <w:tcPr>
            <w:tcW w:w="1075" w:type="dxa"/>
            <w:noWrap/>
            <w:hideMark/>
          </w:tcPr>
          <w:p w14:paraId="3B958A16"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12</w:t>
            </w:r>
          </w:p>
        </w:tc>
      </w:tr>
      <w:tr w:rsidR="00A550D4" w:rsidRPr="004D61B6" w14:paraId="161CBCB2"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B0A2597" w14:textId="0A2BE859" w:rsidR="00A550D4" w:rsidRPr="004D61B6" w:rsidRDefault="00A550D4" w:rsidP="00A550D4"/>
        </w:tc>
        <w:tc>
          <w:tcPr>
            <w:tcW w:w="1724" w:type="dxa"/>
            <w:noWrap/>
            <w:hideMark/>
          </w:tcPr>
          <w:p w14:paraId="4F51101C" w14:textId="77777777"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73E3DE8E" w14:textId="62301D99"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07DDEC5E" w14:textId="77777777"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hideMark/>
          </w:tcPr>
          <w:p w14:paraId="67C19282" w14:textId="77777777"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sidRPr="004D61B6">
              <w:t>0.78 (0.20–3.08)</w:t>
            </w:r>
          </w:p>
        </w:tc>
        <w:tc>
          <w:tcPr>
            <w:tcW w:w="1075" w:type="dxa"/>
            <w:noWrap/>
            <w:hideMark/>
          </w:tcPr>
          <w:p w14:paraId="081E868E" w14:textId="77777777"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sidRPr="004D61B6">
              <w:t>0.73</w:t>
            </w:r>
          </w:p>
        </w:tc>
      </w:tr>
      <w:tr w:rsidR="00A550D4" w:rsidRPr="004D61B6" w14:paraId="1D9863CF" w14:textId="77777777" w:rsidTr="00782A1E">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434B6BA1" w14:textId="77777777" w:rsidR="00A550D4" w:rsidRPr="004D61B6" w:rsidRDefault="00A550D4" w:rsidP="00A550D4"/>
        </w:tc>
        <w:tc>
          <w:tcPr>
            <w:tcW w:w="1724" w:type="dxa"/>
            <w:noWrap/>
          </w:tcPr>
          <w:p w14:paraId="3F6CD342" w14:textId="563F9D4E"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4CF17320" w14:textId="06E19065"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65DA7EE5" w14:textId="2DEEC2B0"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0A430317" w14:textId="73055229"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82 (0.40–1.66)</w:t>
            </w:r>
          </w:p>
        </w:tc>
        <w:tc>
          <w:tcPr>
            <w:tcW w:w="1075" w:type="dxa"/>
            <w:noWrap/>
            <w:vAlign w:val="bottom"/>
          </w:tcPr>
          <w:p w14:paraId="47DA5269" w14:textId="2E2DE4A5"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58</w:t>
            </w:r>
          </w:p>
        </w:tc>
      </w:tr>
      <w:tr w:rsidR="00A550D4" w:rsidRPr="004D61B6" w14:paraId="1043016B" w14:textId="77777777" w:rsidTr="00782A1E">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1B2E4429" w14:textId="77777777" w:rsidR="00A550D4" w:rsidRPr="004D61B6" w:rsidRDefault="00A550D4" w:rsidP="00A550D4"/>
        </w:tc>
        <w:tc>
          <w:tcPr>
            <w:tcW w:w="1724" w:type="dxa"/>
            <w:noWrap/>
          </w:tcPr>
          <w:p w14:paraId="58F98999" w14:textId="618295B9"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78208EF7" w14:textId="71D46E85"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14199883" w14:textId="5E7C8BDE"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34FC99F4" w14:textId="31A965D5"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5 (0.77–1.43)</w:t>
            </w:r>
          </w:p>
        </w:tc>
        <w:tc>
          <w:tcPr>
            <w:tcW w:w="1075" w:type="dxa"/>
            <w:noWrap/>
            <w:vAlign w:val="bottom"/>
          </w:tcPr>
          <w:p w14:paraId="59AB009A" w14:textId="4AB478B1" w:rsidR="00A550D4" w:rsidRPr="004D61B6" w:rsidRDefault="00A550D4" w:rsidP="00A550D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7</w:t>
            </w:r>
          </w:p>
        </w:tc>
      </w:tr>
      <w:tr w:rsidR="009D4821" w:rsidRPr="004D61B6" w14:paraId="6C80F5A5"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677FBA99" w14:textId="3BAF51F4" w:rsidR="009D4821" w:rsidRPr="004D61B6" w:rsidRDefault="009D4821" w:rsidP="009D4821"/>
        </w:tc>
        <w:tc>
          <w:tcPr>
            <w:tcW w:w="1724" w:type="dxa"/>
            <w:noWrap/>
            <w:hideMark/>
          </w:tcPr>
          <w:p w14:paraId="2A2679CB"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IL-8</w:t>
            </w:r>
          </w:p>
        </w:tc>
        <w:tc>
          <w:tcPr>
            <w:tcW w:w="1266" w:type="dxa"/>
            <w:noWrap/>
            <w:hideMark/>
          </w:tcPr>
          <w:p w14:paraId="211B1E0A"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285C2F7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99</w:t>
            </w:r>
          </w:p>
        </w:tc>
        <w:tc>
          <w:tcPr>
            <w:tcW w:w="2344" w:type="dxa"/>
            <w:noWrap/>
            <w:hideMark/>
          </w:tcPr>
          <w:p w14:paraId="7394B24D"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08 (1.00–1.17)</w:t>
            </w:r>
          </w:p>
        </w:tc>
        <w:tc>
          <w:tcPr>
            <w:tcW w:w="1075" w:type="dxa"/>
            <w:noWrap/>
            <w:hideMark/>
          </w:tcPr>
          <w:p w14:paraId="2A893347"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04</w:t>
            </w:r>
          </w:p>
        </w:tc>
      </w:tr>
      <w:tr w:rsidR="009D4821" w:rsidRPr="004D61B6" w14:paraId="2FB47413"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A5CA664" w14:textId="12C797A1" w:rsidR="009D4821" w:rsidRPr="004D61B6" w:rsidRDefault="009D4821" w:rsidP="009D4821"/>
        </w:tc>
        <w:tc>
          <w:tcPr>
            <w:tcW w:w="1724" w:type="dxa"/>
            <w:noWrap/>
            <w:hideMark/>
          </w:tcPr>
          <w:p w14:paraId="3F680FF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MCP-1</w:t>
            </w:r>
          </w:p>
        </w:tc>
        <w:tc>
          <w:tcPr>
            <w:tcW w:w="1266" w:type="dxa"/>
            <w:noWrap/>
            <w:hideMark/>
          </w:tcPr>
          <w:p w14:paraId="16383A37"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61E0329"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hideMark/>
          </w:tcPr>
          <w:p w14:paraId="486BF1B1"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08 (0.97–1.21)</w:t>
            </w:r>
          </w:p>
        </w:tc>
        <w:tc>
          <w:tcPr>
            <w:tcW w:w="1075" w:type="dxa"/>
            <w:noWrap/>
            <w:hideMark/>
          </w:tcPr>
          <w:p w14:paraId="7023FD2C"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17</w:t>
            </w:r>
          </w:p>
        </w:tc>
      </w:tr>
      <w:tr w:rsidR="009D4821" w:rsidRPr="004D61B6" w14:paraId="7331B100"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8D5D6BE" w14:textId="60955728" w:rsidR="009D4821" w:rsidRPr="004D61B6" w:rsidRDefault="009D4821" w:rsidP="009D4821"/>
        </w:tc>
        <w:tc>
          <w:tcPr>
            <w:tcW w:w="1724" w:type="dxa"/>
            <w:noWrap/>
            <w:hideMark/>
          </w:tcPr>
          <w:p w14:paraId="7E9C08B1"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LR2</w:t>
            </w:r>
          </w:p>
        </w:tc>
        <w:tc>
          <w:tcPr>
            <w:tcW w:w="1266" w:type="dxa"/>
            <w:noWrap/>
            <w:hideMark/>
          </w:tcPr>
          <w:p w14:paraId="43066E0E"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8B8DD62"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59</w:t>
            </w:r>
          </w:p>
        </w:tc>
        <w:tc>
          <w:tcPr>
            <w:tcW w:w="2344" w:type="dxa"/>
            <w:noWrap/>
            <w:hideMark/>
          </w:tcPr>
          <w:p w14:paraId="1711F1B0"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1.05 (0.93–1.19)</w:t>
            </w:r>
          </w:p>
        </w:tc>
        <w:tc>
          <w:tcPr>
            <w:tcW w:w="1075" w:type="dxa"/>
            <w:noWrap/>
            <w:hideMark/>
          </w:tcPr>
          <w:p w14:paraId="2671B4CC" w14:textId="77777777" w:rsidR="009D4821" w:rsidRPr="004D61B6" w:rsidRDefault="009D4821" w:rsidP="009D4821">
            <w:pPr>
              <w:cnfStyle w:val="000000000000" w:firstRow="0" w:lastRow="0" w:firstColumn="0" w:lastColumn="0" w:oddVBand="0" w:evenVBand="0" w:oddHBand="0" w:evenHBand="0" w:firstRowFirstColumn="0" w:firstRowLastColumn="0" w:lastRowFirstColumn="0" w:lastRowLastColumn="0"/>
            </w:pPr>
            <w:r w:rsidRPr="004D61B6">
              <w:t>0.42</w:t>
            </w:r>
          </w:p>
        </w:tc>
      </w:tr>
      <w:tr w:rsidR="001F20AC" w:rsidRPr="004D61B6" w14:paraId="45167DC5"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49DBD4A8" w14:textId="77777777" w:rsidR="001F20AC" w:rsidRPr="004D61B6" w:rsidRDefault="001F20AC" w:rsidP="001F20AC"/>
        </w:tc>
        <w:tc>
          <w:tcPr>
            <w:tcW w:w="1724" w:type="dxa"/>
            <w:noWrap/>
          </w:tcPr>
          <w:p w14:paraId="117A0C39" w14:textId="39BB0175"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t>TLR2</w:t>
            </w:r>
          </w:p>
        </w:tc>
        <w:tc>
          <w:tcPr>
            <w:tcW w:w="1266" w:type="dxa"/>
            <w:noWrap/>
          </w:tcPr>
          <w:p w14:paraId="12339C5C" w14:textId="5633A63E"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t>Cis</w:t>
            </w:r>
          </w:p>
        </w:tc>
        <w:tc>
          <w:tcPr>
            <w:tcW w:w="1112" w:type="dxa"/>
            <w:noWrap/>
          </w:tcPr>
          <w:p w14:paraId="61022AFE" w14:textId="167D6FF8"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t>1</w:t>
            </w:r>
          </w:p>
        </w:tc>
        <w:tc>
          <w:tcPr>
            <w:tcW w:w="2344" w:type="dxa"/>
            <w:noWrap/>
          </w:tcPr>
          <w:p w14:paraId="2B384D9B" w14:textId="2941BA81" w:rsidR="001F20AC" w:rsidRPr="004D61B6" w:rsidRDefault="009179DF" w:rsidP="001F20AC">
            <w:pPr>
              <w:cnfStyle w:val="000000000000" w:firstRow="0" w:lastRow="0" w:firstColumn="0" w:lastColumn="0" w:oddVBand="0" w:evenVBand="0" w:oddHBand="0" w:evenHBand="0" w:firstRowFirstColumn="0" w:firstRowLastColumn="0" w:lastRowFirstColumn="0" w:lastRowLastColumn="0"/>
            </w:pPr>
            <w:r w:rsidRPr="009179DF">
              <w:t xml:space="preserve">0.73 (0.18–2.89) </w:t>
            </w:r>
          </w:p>
        </w:tc>
        <w:tc>
          <w:tcPr>
            <w:tcW w:w="1075" w:type="dxa"/>
            <w:noWrap/>
          </w:tcPr>
          <w:p w14:paraId="2A060C66" w14:textId="04915166" w:rsidR="001F20AC" w:rsidRPr="004D61B6" w:rsidRDefault="009179DF" w:rsidP="001F20AC">
            <w:pPr>
              <w:cnfStyle w:val="000000000000" w:firstRow="0" w:lastRow="0" w:firstColumn="0" w:lastColumn="0" w:oddVBand="0" w:evenVBand="0" w:oddHBand="0" w:evenHBand="0" w:firstRowFirstColumn="0" w:firstRowLastColumn="0" w:lastRowFirstColumn="0" w:lastRowLastColumn="0"/>
            </w:pPr>
            <w:r w:rsidRPr="009179DF">
              <w:t>0.65</w:t>
            </w:r>
          </w:p>
        </w:tc>
      </w:tr>
      <w:tr w:rsidR="001F20AC" w:rsidRPr="004D61B6" w14:paraId="2F14ECE5"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5460445C" w14:textId="2B180DD1" w:rsidR="001F20AC" w:rsidRPr="004D61B6" w:rsidRDefault="001F20AC" w:rsidP="001F20AC"/>
        </w:tc>
        <w:tc>
          <w:tcPr>
            <w:tcW w:w="1724" w:type="dxa"/>
            <w:noWrap/>
            <w:hideMark/>
          </w:tcPr>
          <w:p w14:paraId="0C2B64E7"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LR4</w:t>
            </w:r>
          </w:p>
        </w:tc>
        <w:tc>
          <w:tcPr>
            <w:tcW w:w="1266" w:type="dxa"/>
            <w:noWrap/>
            <w:hideMark/>
          </w:tcPr>
          <w:p w14:paraId="77CA9F79"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3354CF95"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151</w:t>
            </w:r>
          </w:p>
        </w:tc>
        <w:tc>
          <w:tcPr>
            <w:tcW w:w="2344" w:type="dxa"/>
            <w:noWrap/>
            <w:hideMark/>
          </w:tcPr>
          <w:p w14:paraId="57AC4CE3"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90 (0.80–1.03)</w:t>
            </w:r>
          </w:p>
        </w:tc>
        <w:tc>
          <w:tcPr>
            <w:tcW w:w="1075" w:type="dxa"/>
            <w:noWrap/>
            <w:hideMark/>
          </w:tcPr>
          <w:p w14:paraId="080E7E6E"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12</w:t>
            </w:r>
          </w:p>
        </w:tc>
      </w:tr>
      <w:tr w:rsidR="001F20AC" w:rsidRPr="004D61B6" w14:paraId="696ADE5B"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50D0EA1A" w14:textId="724404FB" w:rsidR="001F20AC" w:rsidRPr="004D61B6" w:rsidRDefault="001F20AC" w:rsidP="001F20AC"/>
        </w:tc>
        <w:tc>
          <w:tcPr>
            <w:tcW w:w="1724" w:type="dxa"/>
            <w:noWrap/>
            <w:hideMark/>
          </w:tcPr>
          <w:p w14:paraId="79B1CA46"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NF-a</w:t>
            </w:r>
          </w:p>
        </w:tc>
        <w:tc>
          <w:tcPr>
            <w:tcW w:w="1266" w:type="dxa"/>
            <w:noWrap/>
            <w:hideMark/>
          </w:tcPr>
          <w:p w14:paraId="34A9CFAC"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190D711"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hideMark/>
          </w:tcPr>
          <w:p w14:paraId="5C97A25B"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1.02 (0.94–1.10)</w:t>
            </w:r>
          </w:p>
        </w:tc>
        <w:tc>
          <w:tcPr>
            <w:tcW w:w="1075" w:type="dxa"/>
            <w:noWrap/>
            <w:hideMark/>
          </w:tcPr>
          <w:p w14:paraId="403C6E93"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65</w:t>
            </w:r>
          </w:p>
        </w:tc>
      </w:tr>
      <w:tr w:rsidR="001F20AC" w:rsidRPr="004D61B6" w14:paraId="5FF4030E"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43E14AE9" w14:textId="4717CBF5" w:rsidR="001F20AC" w:rsidRPr="004D61B6" w:rsidRDefault="001F20AC" w:rsidP="001F20AC">
            <w:pPr>
              <w:rPr>
                <w:b w:val="0"/>
                <w:bCs w:val="0"/>
              </w:rPr>
            </w:pPr>
            <w:r w:rsidRPr="004D61B6">
              <w:t>Stroke</w:t>
            </w:r>
          </w:p>
        </w:tc>
        <w:tc>
          <w:tcPr>
            <w:tcW w:w="1724" w:type="dxa"/>
            <w:noWrap/>
            <w:hideMark/>
          </w:tcPr>
          <w:p w14:paraId="35039E2B"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66D7A312"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997E65E"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249</w:t>
            </w:r>
          </w:p>
        </w:tc>
        <w:tc>
          <w:tcPr>
            <w:tcW w:w="2344" w:type="dxa"/>
            <w:noWrap/>
            <w:hideMark/>
          </w:tcPr>
          <w:p w14:paraId="536D9584"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84 (0.64–1.11)</w:t>
            </w:r>
          </w:p>
        </w:tc>
        <w:tc>
          <w:tcPr>
            <w:tcW w:w="1075" w:type="dxa"/>
            <w:noWrap/>
            <w:hideMark/>
          </w:tcPr>
          <w:p w14:paraId="2E0DBC0D"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23</w:t>
            </w:r>
          </w:p>
        </w:tc>
      </w:tr>
      <w:tr w:rsidR="001F20AC" w:rsidRPr="004D61B6" w14:paraId="3DF7C44A"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F26231A" w14:textId="5F344831" w:rsidR="001F20AC" w:rsidRPr="004D61B6" w:rsidRDefault="001F20AC" w:rsidP="001F20AC"/>
        </w:tc>
        <w:tc>
          <w:tcPr>
            <w:tcW w:w="1724" w:type="dxa"/>
            <w:noWrap/>
            <w:hideMark/>
          </w:tcPr>
          <w:p w14:paraId="651D6F50"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35444C38"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182CD95C" w14:textId="00BE2B3B"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t>3</w:t>
            </w:r>
          </w:p>
        </w:tc>
        <w:tc>
          <w:tcPr>
            <w:tcW w:w="2344" w:type="dxa"/>
            <w:noWrap/>
            <w:hideMark/>
          </w:tcPr>
          <w:p w14:paraId="0B9B702C" w14:textId="1BB22413"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6</w:t>
            </w:r>
            <w:r>
              <w:t>5</w:t>
            </w:r>
            <w:r w:rsidRPr="004D61B6">
              <w:t xml:space="preserve"> (0.3</w:t>
            </w:r>
            <w:r>
              <w:t>3</w:t>
            </w:r>
            <w:r w:rsidRPr="004D61B6">
              <w:t>–1.2</w:t>
            </w:r>
            <w:r>
              <w:t>9</w:t>
            </w:r>
            <w:r w:rsidRPr="004D61B6">
              <w:t>)</w:t>
            </w:r>
          </w:p>
        </w:tc>
        <w:tc>
          <w:tcPr>
            <w:tcW w:w="1075" w:type="dxa"/>
            <w:noWrap/>
            <w:hideMark/>
          </w:tcPr>
          <w:p w14:paraId="652B01FA" w14:textId="705492A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t>0.21</w:t>
            </w:r>
          </w:p>
        </w:tc>
      </w:tr>
      <w:tr w:rsidR="005912C1" w:rsidRPr="004D61B6" w14:paraId="3E1CFBF0"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65321702" w14:textId="5377F69B" w:rsidR="005912C1" w:rsidRPr="004D61B6" w:rsidRDefault="005912C1" w:rsidP="005912C1"/>
        </w:tc>
        <w:tc>
          <w:tcPr>
            <w:tcW w:w="1724" w:type="dxa"/>
            <w:noWrap/>
            <w:hideMark/>
          </w:tcPr>
          <w:p w14:paraId="4DA9968C" w14:textId="77777777"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7E014522" w14:textId="07D4CAEA"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11C6261C" w14:textId="77777777"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hideMark/>
          </w:tcPr>
          <w:p w14:paraId="79B0C447" w14:textId="77777777"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sidRPr="004D61B6">
              <w:t>0.27 (0.11–0.69)</w:t>
            </w:r>
          </w:p>
        </w:tc>
        <w:tc>
          <w:tcPr>
            <w:tcW w:w="1075" w:type="dxa"/>
            <w:noWrap/>
            <w:hideMark/>
          </w:tcPr>
          <w:p w14:paraId="0D66DC45" w14:textId="39D0FA0B"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sidRPr="004D61B6">
              <w:t>0.0</w:t>
            </w:r>
            <w:r>
              <w:t>06</w:t>
            </w:r>
          </w:p>
        </w:tc>
      </w:tr>
      <w:tr w:rsidR="005912C1" w:rsidRPr="004D61B6" w14:paraId="4712546C" w14:textId="77777777" w:rsidTr="00AE492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44FA871E" w14:textId="77777777" w:rsidR="005912C1" w:rsidRPr="004D61B6" w:rsidRDefault="005912C1" w:rsidP="005912C1"/>
        </w:tc>
        <w:tc>
          <w:tcPr>
            <w:tcW w:w="1724" w:type="dxa"/>
            <w:noWrap/>
          </w:tcPr>
          <w:p w14:paraId="5A1E59C5" w14:textId="3BE8FA95"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5966CC88" w14:textId="05D20B3A"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57C161CF" w14:textId="2C43A16F"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30D22B53" w14:textId="73A35569"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2.51 (0.98–6.45)</w:t>
            </w:r>
          </w:p>
        </w:tc>
        <w:tc>
          <w:tcPr>
            <w:tcW w:w="1075" w:type="dxa"/>
            <w:noWrap/>
            <w:vAlign w:val="bottom"/>
          </w:tcPr>
          <w:p w14:paraId="09D4E2ED" w14:textId="5C10812C"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06</w:t>
            </w:r>
          </w:p>
        </w:tc>
      </w:tr>
      <w:tr w:rsidR="005912C1" w:rsidRPr="004D61B6" w14:paraId="2B70F430" w14:textId="77777777" w:rsidTr="00AE492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4E70E68B" w14:textId="77777777" w:rsidR="005912C1" w:rsidRPr="004D61B6" w:rsidRDefault="005912C1" w:rsidP="005912C1"/>
        </w:tc>
        <w:tc>
          <w:tcPr>
            <w:tcW w:w="1724" w:type="dxa"/>
            <w:noWrap/>
          </w:tcPr>
          <w:p w14:paraId="5C493631" w14:textId="73E20BCE"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7FB0CB84" w14:textId="75F158BD"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3C7C7F5D" w14:textId="1F61BD63"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0F2EE8BB" w14:textId="003861B6"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68 (0.45–1.02)</w:t>
            </w:r>
          </w:p>
        </w:tc>
        <w:tc>
          <w:tcPr>
            <w:tcW w:w="1075" w:type="dxa"/>
            <w:noWrap/>
            <w:vAlign w:val="bottom"/>
          </w:tcPr>
          <w:p w14:paraId="15A30E86" w14:textId="0E0925BD" w:rsidR="005912C1" w:rsidRPr="004D61B6" w:rsidRDefault="005912C1" w:rsidP="005912C1">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07</w:t>
            </w:r>
          </w:p>
        </w:tc>
      </w:tr>
      <w:tr w:rsidR="001F20AC" w:rsidRPr="004D61B6" w14:paraId="0DF1A584"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78F9FADA" w14:textId="7A36F895" w:rsidR="001F20AC" w:rsidRPr="004D61B6" w:rsidRDefault="001F20AC" w:rsidP="001F20AC">
            <w:pPr>
              <w:rPr>
                <w:b w:val="0"/>
                <w:bCs w:val="0"/>
              </w:rPr>
            </w:pPr>
            <w:r w:rsidRPr="004D61B6">
              <w:t>Surgical site infection</w:t>
            </w:r>
          </w:p>
        </w:tc>
        <w:tc>
          <w:tcPr>
            <w:tcW w:w="1724" w:type="dxa"/>
            <w:noWrap/>
            <w:hideMark/>
          </w:tcPr>
          <w:p w14:paraId="29198724"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536232FD"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94AF59D"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249</w:t>
            </w:r>
          </w:p>
        </w:tc>
        <w:tc>
          <w:tcPr>
            <w:tcW w:w="2344" w:type="dxa"/>
            <w:noWrap/>
            <w:hideMark/>
          </w:tcPr>
          <w:p w14:paraId="4BBD82D8"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90 (0.78–1.02)</w:t>
            </w:r>
          </w:p>
        </w:tc>
        <w:tc>
          <w:tcPr>
            <w:tcW w:w="1075" w:type="dxa"/>
            <w:noWrap/>
            <w:hideMark/>
          </w:tcPr>
          <w:p w14:paraId="40516738"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09</w:t>
            </w:r>
          </w:p>
        </w:tc>
      </w:tr>
      <w:tr w:rsidR="001F20AC" w:rsidRPr="004D61B6" w14:paraId="52787607"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A676816" w14:textId="56A60CF5" w:rsidR="001F20AC" w:rsidRPr="004D61B6" w:rsidRDefault="001F20AC" w:rsidP="001F20AC"/>
        </w:tc>
        <w:tc>
          <w:tcPr>
            <w:tcW w:w="1724" w:type="dxa"/>
            <w:noWrap/>
            <w:hideMark/>
          </w:tcPr>
          <w:p w14:paraId="3C10D122"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6C33E795"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1E481DFE" w14:textId="2C1BD7E2"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t>3</w:t>
            </w:r>
          </w:p>
        </w:tc>
        <w:tc>
          <w:tcPr>
            <w:tcW w:w="2344" w:type="dxa"/>
            <w:noWrap/>
            <w:hideMark/>
          </w:tcPr>
          <w:p w14:paraId="4FB34B1A" w14:textId="2EAFB2A4"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7 (0.</w:t>
            </w:r>
            <w:r>
              <w:t>46</w:t>
            </w:r>
            <w:r w:rsidRPr="004D61B6">
              <w:t>–</w:t>
            </w:r>
            <w:r>
              <w:t>1.07</w:t>
            </w:r>
            <w:r w:rsidRPr="004D61B6">
              <w:t>)</w:t>
            </w:r>
          </w:p>
        </w:tc>
        <w:tc>
          <w:tcPr>
            <w:tcW w:w="1075" w:type="dxa"/>
            <w:noWrap/>
            <w:hideMark/>
          </w:tcPr>
          <w:p w14:paraId="2C54F645" w14:textId="50AFB81D"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t>0.1</w:t>
            </w:r>
          </w:p>
        </w:tc>
      </w:tr>
      <w:tr w:rsidR="001F20AC" w:rsidRPr="004D61B6" w14:paraId="1C3CF335"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254D6E3" w14:textId="37D4D539" w:rsidR="001F20AC" w:rsidRPr="004D61B6" w:rsidRDefault="001F20AC" w:rsidP="001F20AC"/>
        </w:tc>
        <w:tc>
          <w:tcPr>
            <w:tcW w:w="1724" w:type="dxa"/>
            <w:noWrap/>
            <w:hideMark/>
          </w:tcPr>
          <w:p w14:paraId="3BC4B555"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IL-17</w:t>
            </w:r>
          </w:p>
        </w:tc>
        <w:tc>
          <w:tcPr>
            <w:tcW w:w="1266" w:type="dxa"/>
            <w:noWrap/>
            <w:hideMark/>
          </w:tcPr>
          <w:p w14:paraId="046D42E4"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EABE377"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hideMark/>
          </w:tcPr>
          <w:p w14:paraId="534246BD"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1.00 (0.93–1.08)</w:t>
            </w:r>
          </w:p>
        </w:tc>
        <w:tc>
          <w:tcPr>
            <w:tcW w:w="1075" w:type="dxa"/>
            <w:noWrap/>
            <w:hideMark/>
          </w:tcPr>
          <w:p w14:paraId="30A099E7"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95</w:t>
            </w:r>
          </w:p>
        </w:tc>
      </w:tr>
      <w:tr w:rsidR="00682E45" w:rsidRPr="004D61B6" w14:paraId="7C4D10BE"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694B0C3F" w14:textId="504840C9" w:rsidR="00682E45" w:rsidRPr="004D61B6" w:rsidRDefault="00682E45" w:rsidP="00682E45"/>
        </w:tc>
        <w:tc>
          <w:tcPr>
            <w:tcW w:w="1724" w:type="dxa"/>
            <w:noWrap/>
            <w:hideMark/>
          </w:tcPr>
          <w:p w14:paraId="7F21BE79" w14:textId="77777777"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4C95363F" w14:textId="45B2DAEF"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134EE655" w14:textId="77777777"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hideMark/>
          </w:tcPr>
          <w:p w14:paraId="54E6FD61" w14:textId="77777777"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sidRPr="004D61B6">
              <w:t>1.12 (0.70–1.77)</w:t>
            </w:r>
          </w:p>
        </w:tc>
        <w:tc>
          <w:tcPr>
            <w:tcW w:w="1075" w:type="dxa"/>
            <w:noWrap/>
            <w:hideMark/>
          </w:tcPr>
          <w:p w14:paraId="3C935C6A" w14:textId="77777777"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sidRPr="004D61B6">
              <w:t>0.65</w:t>
            </w:r>
          </w:p>
        </w:tc>
      </w:tr>
      <w:tr w:rsidR="00682E45" w:rsidRPr="004D61B6" w14:paraId="4AB57E17" w14:textId="77777777" w:rsidTr="00920984">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6EC15614" w14:textId="77777777" w:rsidR="00682E45" w:rsidRPr="004D61B6" w:rsidRDefault="00682E45" w:rsidP="00682E45"/>
        </w:tc>
        <w:tc>
          <w:tcPr>
            <w:tcW w:w="1724" w:type="dxa"/>
            <w:noWrap/>
          </w:tcPr>
          <w:p w14:paraId="0A102425" w14:textId="2A5B8A8E"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2847620E" w14:textId="1DB76B38"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558978EB" w14:textId="5D191297"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15F0B44D" w14:textId="367DD718"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88 (0.57–1.36)</w:t>
            </w:r>
          </w:p>
        </w:tc>
        <w:tc>
          <w:tcPr>
            <w:tcW w:w="1075" w:type="dxa"/>
            <w:noWrap/>
            <w:vAlign w:val="bottom"/>
          </w:tcPr>
          <w:p w14:paraId="4E41BB26" w14:textId="14B17792"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56</w:t>
            </w:r>
          </w:p>
        </w:tc>
      </w:tr>
      <w:tr w:rsidR="00682E45" w:rsidRPr="004D61B6" w14:paraId="7E2F0CCC" w14:textId="77777777" w:rsidTr="00920984">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2646842B" w14:textId="77777777" w:rsidR="00682E45" w:rsidRPr="004D61B6" w:rsidRDefault="00682E45" w:rsidP="00682E45"/>
        </w:tc>
        <w:tc>
          <w:tcPr>
            <w:tcW w:w="1724" w:type="dxa"/>
            <w:noWrap/>
          </w:tcPr>
          <w:p w14:paraId="7A4922FC" w14:textId="14DF254F"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62D014AE" w14:textId="29B44BC5"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63B65012" w14:textId="490539F3"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642A9BDA" w14:textId="7744CE9D"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84–1.24)</w:t>
            </w:r>
          </w:p>
        </w:tc>
        <w:tc>
          <w:tcPr>
            <w:tcW w:w="1075" w:type="dxa"/>
            <w:noWrap/>
            <w:vAlign w:val="bottom"/>
          </w:tcPr>
          <w:p w14:paraId="51A9E7D1" w14:textId="25B74E2E" w:rsidR="00682E45" w:rsidRPr="004D61B6" w:rsidRDefault="00682E45" w:rsidP="00682E45">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82</w:t>
            </w:r>
          </w:p>
        </w:tc>
      </w:tr>
      <w:tr w:rsidR="001F20AC" w:rsidRPr="004D61B6" w14:paraId="35546FD6"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38838BE" w14:textId="320A43FF" w:rsidR="001F20AC" w:rsidRPr="004D61B6" w:rsidRDefault="001F20AC" w:rsidP="001F20AC"/>
        </w:tc>
        <w:tc>
          <w:tcPr>
            <w:tcW w:w="1724" w:type="dxa"/>
            <w:noWrap/>
            <w:hideMark/>
          </w:tcPr>
          <w:p w14:paraId="0BF5A446"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IL-7</w:t>
            </w:r>
          </w:p>
        </w:tc>
        <w:tc>
          <w:tcPr>
            <w:tcW w:w="1266" w:type="dxa"/>
            <w:noWrap/>
            <w:hideMark/>
          </w:tcPr>
          <w:p w14:paraId="69ABBD56"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C8B7703"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hideMark/>
          </w:tcPr>
          <w:p w14:paraId="0D61A814"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1.04 (0.99–1.10)</w:t>
            </w:r>
          </w:p>
        </w:tc>
        <w:tc>
          <w:tcPr>
            <w:tcW w:w="1075" w:type="dxa"/>
            <w:noWrap/>
            <w:hideMark/>
          </w:tcPr>
          <w:p w14:paraId="7679AFA6"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11</w:t>
            </w:r>
          </w:p>
        </w:tc>
      </w:tr>
      <w:tr w:rsidR="001F20AC" w:rsidRPr="004D61B6" w14:paraId="7306DA29" w14:textId="77777777" w:rsidTr="004D61B6">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3533A3D" w14:textId="579EF388" w:rsidR="001F20AC" w:rsidRPr="004D61B6" w:rsidRDefault="001F20AC" w:rsidP="001F20AC"/>
        </w:tc>
        <w:tc>
          <w:tcPr>
            <w:tcW w:w="1724" w:type="dxa"/>
            <w:noWrap/>
            <w:hideMark/>
          </w:tcPr>
          <w:p w14:paraId="2AEDF34E"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NF-a</w:t>
            </w:r>
          </w:p>
        </w:tc>
        <w:tc>
          <w:tcPr>
            <w:tcW w:w="1266" w:type="dxa"/>
            <w:noWrap/>
            <w:hideMark/>
          </w:tcPr>
          <w:p w14:paraId="059BB336"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4136C7C1"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hideMark/>
          </w:tcPr>
          <w:p w14:paraId="6D9A063C"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1.01 (0.96–1.06)</w:t>
            </w:r>
          </w:p>
        </w:tc>
        <w:tc>
          <w:tcPr>
            <w:tcW w:w="1075" w:type="dxa"/>
            <w:noWrap/>
            <w:hideMark/>
          </w:tcPr>
          <w:p w14:paraId="48EE24CE" w14:textId="77777777" w:rsidR="001F20AC" w:rsidRPr="004D61B6" w:rsidRDefault="001F20AC" w:rsidP="001F20AC">
            <w:pPr>
              <w:cnfStyle w:val="000000000000" w:firstRow="0" w:lastRow="0" w:firstColumn="0" w:lastColumn="0" w:oddVBand="0" w:evenVBand="0" w:oddHBand="0" w:evenHBand="0" w:firstRowFirstColumn="0" w:firstRowLastColumn="0" w:lastRowFirstColumn="0" w:lastRowLastColumn="0"/>
            </w:pPr>
            <w:r w:rsidRPr="004D61B6">
              <w:t>0.67</w:t>
            </w:r>
          </w:p>
        </w:tc>
      </w:tr>
    </w:tbl>
    <w:p w14:paraId="0178EE3D" w14:textId="6136BE7C" w:rsidR="00E86733" w:rsidRDefault="00E86733">
      <w:r>
        <w:br w:type="page"/>
      </w:r>
    </w:p>
    <w:p w14:paraId="2A9883D3" w14:textId="18AA2301" w:rsidR="00CE57F4" w:rsidRDefault="00EA3DBD" w:rsidP="00CE57F4">
      <w:pPr>
        <w:pStyle w:val="Heading2"/>
      </w:pPr>
      <w:bookmarkStart w:id="6" w:name="_Toc230075764"/>
      <w:r>
        <w:lastRenderedPageBreak/>
        <w:t xml:space="preserve">Supplementary table </w:t>
      </w:r>
      <w:r w:rsidR="00A0599E">
        <w:t>3</w:t>
      </w:r>
      <w:r>
        <w:t>: Results of reverse Mendelian randomisation analysis with inflammatory markers as outcome and postoperative complications as exposure</w:t>
      </w:r>
      <w:bookmarkEnd w:id="6"/>
    </w:p>
    <w:p w14:paraId="21E520C5" w14:textId="699425CC" w:rsidR="00157225" w:rsidRPr="00AC2278" w:rsidRDefault="00B11DC7">
      <w:r>
        <w:t xml:space="preserve">NB: For IL-6, </w:t>
      </w:r>
      <w:r w:rsidR="007A22C9" w:rsidRPr="007A22C9">
        <w:t>Konieczny</w:t>
      </w:r>
      <w:r w:rsidR="007A22C9">
        <w:t xml:space="preserve"> et al (</w:t>
      </w:r>
      <w:hyperlink r:id="rId14" w:history="1">
        <w:r w:rsidR="00A274C8" w:rsidRPr="008658A0">
          <w:rPr>
            <w:rStyle w:val="Hyperlink"/>
          </w:rPr>
          <w:t>https://doi.org/10.1038/s42003-025-07453-w</w:t>
        </w:r>
      </w:hyperlink>
      <w:r w:rsidR="007A22C9">
        <w:t xml:space="preserve">) </w:t>
      </w:r>
      <w:r w:rsidR="00AF094C">
        <w:t>was used as the outcome GWAS as full summary statistics were not available for the IL-6 references used in the forward analysis.</w:t>
      </w:r>
      <w:r w:rsidR="00811A73">
        <w:t xml:space="preserve"> </w:t>
      </w:r>
      <w:r w:rsidR="00157225">
        <w:t>P-value threshold p&lt;10</w:t>
      </w:r>
      <w:r w:rsidR="00811A73">
        <w:rPr>
          <w:vertAlign w:val="superscript"/>
        </w:rPr>
        <w:t>-4</w:t>
      </w:r>
      <w:r w:rsidR="00157225">
        <w:rPr>
          <w:vertAlign w:val="superscript"/>
        </w:rPr>
        <w:t xml:space="preserve"> </w:t>
      </w:r>
      <w:r w:rsidR="00157225">
        <w:t>and clumped r</w:t>
      </w:r>
      <w:r w:rsidR="00157225">
        <w:rPr>
          <w:vertAlign w:val="superscript"/>
        </w:rPr>
        <w:t xml:space="preserve">2 </w:t>
      </w:r>
      <w:r w:rsidR="00AC2278">
        <w:t>&lt; 0.001</w:t>
      </w:r>
      <w:r w:rsidR="00935DA9">
        <w:t>, 10000kB</w:t>
      </w:r>
      <w:r w:rsidR="00811A73">
        <w:t>.</w:t>
      </w:r>
    </w:p>
    <w:p w14:paraId="650DB118" w14:textId="77777777" w:rsidR="001211E0" w:rsidRDefault="001211E0"/>
    <w:tbl>
      <w:tblPr>
        <w:tblStyle w:val="TableGrid"/>
        <w:tblW w:w="7772" w:type="dxa"/>
        <w:tblLayout w:type="fixed"/>
        <w:tblLook w:val="04A0" w:firstRow="1" w:lastRow="0" w:firstColumn="1" w:lastColumn="0" w:noHBand="0" w:noVBand="1"/>
      </w:tblPr>
      <w:tblGrid>
        <w:gridCol w:w="1724"/>
        <w:gridCol w:w="1358"/>
        <w:gridCol w:w="1147"/>
        <w:gridCol w:w="2412"/>
        <w:gridCol w:w="1131"/>
      </w:tblGrid>
      <w:tr w:rsidR="00811A73" w:rsidRPr="00811A73" w14:paraId="113EDF90" w14:textId="77777777" w:rsidTr="008B6F59">
        <w:trPr>
          <w:trHeight w:val="320"/>
        </w:trPr>
        <w:tc>
          <w:tcPr>
            <w:tcW w:w="1724" w:type="dxa"/>
            <w:noWrap/>
            <w:hideMark/>
          </w:tcPr>
          <w:p w14:paraId="05128FC4" w14:textId="77777777" w:rsidR="00811A73" w:rsidRPr="00811A73" w:rsidRDefault="00811A73">
            <w:pPr>
              <w:rPr>
                <w:b/>
                <w:bCs/>
              </w:rPr>
            </w:pPr>
            <w:r w:rsidRPr="00811A73">
              <w:rPr>
                <w:b/>
                <w:bCs/>
              </w:rPr>
              <w:t>Outcome</w:t>
            </w:r>
          </w:p>
        </w:tc>
        <w:tc>
          <w:tcPr>
            <w:tcW w:w="1358" w:type="dxa"/>
            <w:noWrap/>
            <w:hideMark/>
          </w:tcPr>
          <w:p w14:paraId="34220814" w14:textId="77777777" w:rsidR="00811A73" w:rsidRPr="00811A73" w:rsidRDefault="00811A73">
            <w:pPr>
              <w:rPr>
                <w:b/>
                <w:bCs/>
              </w:rPr>
            </w:pPr>
            <w:r w:rsidRPr="00811A73">
              <w:rPr>
                <w:b/>
                <w:bCs/>
              </w:rPr>
              <w:t>Exposure</w:t>
            </w:r>
          </w:p>
        </w:tc>
        <w:tc>
          <w:tcPr>
            <w:tcW w:w="1147" w:type="dxa"/>
            <w:noWrap/>
            <w:hideMark/>
          </w:tcPr>
          <w:p w14:paraId="189CB1BF" w14:textId="77777777" w:rsidR="00811A73" w:rsidRPr="00811A73" w:rsidRDefault="00811A73">
            <w:pPr>
              <w:rPr>
                <w:b/>
                <w:bCs/>
              </w:rPr>
            </w:pPr>
            <w:r w:rsidRPr="00811A73">
              <w:rPr>
                <w:b/>
                <w:bCs/>
              </w:rPr>
              <w:t>N SNPs</w:t>
            </w:r>
          </w:p>
        </w:tc>
        <w:tc>
          <w:tcPr>
            <w:tcW w:w="2412" w:type="dxa"/>
            <w:noWrap/>
            <w:hideMark/>
          </w:tcPr>
          <w:p w14:paraId="4E5BB4FE" w14:textId="77777777" w:rsidR="00811A73" w:rsidRPr="00811A73" w:rsidRDefault="00811A73">
            <w:pPr>
              <w:rPr>
                <w:b/>
                <w:bCs/>
              </w:rPr>
            </w:pPr>
            <w:r w:rsidRPr="00811A73">
              <w:rPr>
                <w:b/>
                <w:bCs/>
              </w:rPr>
              <w:t>Odds ratio (95% CI)</w:t>
            </w:r>
          </w:p>
        </w:tc>
        <w:tc>
          <w:tcPr>
            <w:tcW w:w="1131" w:type="dxa"/>
            <w:noWrap/>
            <w:hideMark/>
          </w:tcPr>
          <w:p w14:paraId="2F3B4E7D" w14:textId="77777777" w:rsidR="00811A73" w:rsidRPr="00811A73" w:rsidRDefault="00811A73">
            <w:pPr>
              <w:rPr>
                <w:b/>
                <w:bCs/>
              </w:rPr>
            </w:pPr>
            <w:r w:rsidRPr="00811A73">
              <w:rPr>
                <w:b/>
                <w:bCs/>
              </w:rPr>
              <w:t>P value</w:t>
            </w:r>
          </w:p>
        </w:tc>
      </w:tr>
      <w:tr w:rsidR="00811A73" w:rsidRPr="00811A73" w14:paraId="31B6E967" w14:textId="77777777" w:rsidTr="008B6F59">
        <w:trPr>
          <w:trHeight w:val="320"/>
        </w:trPr>
        <w:tc>
          <w:tcPr>
            <w:tcW w:w="1724" w:type="dxa"/>
            <w:noWrap/>
            <w:hideMark/>
          </w:tcPr>
          <w:p w14:paraId="34135C19" w14:textId="77777777" w:rsidR="00811A73" w:rsidRPr="00811A73" w:rsidRDefault="00811A73">
            <w:r w:rsidRPr="00811A73">
              <w:t>BDNF</w:t>
            </w:r>
          </w:p>
        </w:tc>
        <w:tc>
          <w:tcPr>
            <w:tcW w:w="1358" w:type="dxa"/>
            <w:noWrap/>
            <w:hideMark/>
          </w:tcPr>
          <w:p w14:paraId="65C0FB2E" w14:textId="77777777" w:rsidR="00811A73" w:rsidRPr="00811A73" w:rsidRDefault="00811A73">
            <w:r w:rsidRPr="00811A73">
              <w:t>Delirium</w:t>
            </w:r>
          </w:p>
        </w:tc>
        <w:tc>
          <w:tcPr>
            <w:tcW w:w="1147" w:type="dxa"/>
            <w:noWrap/>
            <w:hideMark/>
          </w:tcPr>
          <w:p w14:paraId="3770F438" w14:textId="77777777" w:rsidR="00811A73" w:rsidRPr="00811A73" w:rsidRDefault="00811A73" w:rsidP="00811A73">
            <w:r w:rsidRPr="00811A73">
              <w:t>2250</w:t>
            </w:r>
          </w:p>
        </w:tc>
        <w:tc>
          <w:tcPr>
            <w:tcW w:w="2412" w:type="dxa"/>
            <w:noWrap/>
            <w:hideMark/>
          </w:tcPr>
          <w:p w14:paraId="0355E063" w14:textId="77777777" w:rsidR="00811A73" w:rsidRPr="00811A73" w:rsidRDefault="00811A73">
            <w:r w:rsidRPr="00811A73">
              <w:t>1.01 (1–1.02)</w:t>
            </w:r>
          </w:p>
        </w:tc>
        <w:tc>
          <w:tcPr>
            <w:tcW w:w="1131" w:type="dxa"/>
            <w:noWrap/>
            <w:hideMark/>
          </w:tcPr>
          <w:p w14:paraId="108DF9DA" w14:textId="77777777" w:rsidR="00811A73" w:rsidRPr="00811A73" w:rsidRDefault="00811A73" w:rsidP="00811A73">
            <w:r w:rsidRPr="00811A73">
              <w:t>0.06</w:t>
            </w:r>
          </w:p>
        </w:tc>
      </w:tr>
      <w:tr w:rsidR="00811A73" w:rsidRPr="00811A73" w14:paraId="088720D7" w14:textId="77777777" w:rsidTr="008B6F59">
        <w:trPr>
          <w:trHeight w:val="320"/>
        </w:trPr>
        <w:tc>
          <w:tcPr>
            <w:tcW w:w="1724" w:type="dxa"/>
            <w:vMerge w:val="restart"/>
            <w:noWrap/>
            <w:hideMark/>
          </w:tcPr>
          <w:p w14:paraId="6BE89D62" w14:textId="77777777" w:rsidR="00811A73" w:rsidRPr="00811A73" w:rsidRDefault="00811A73">
            <w:r w:rsidRPr="00811A73">
              <w:t>CRP</w:t>
            </w:r>
          </w:p>
          <w:p w14:paraId="5124D9A7" w14:textId="285A1A21" w:rsidR="00811A73" w:rsidRPr="00811A73" w:rsidRDefault="00811A73" w:rsidP="00054991"/>
        </w:tc>
        <w:tc>
          <w:tcPr>
            <w:tcW w:w="1358" w:type="dxa"/>
            <w:noWrap/>
            <w:hideMark/>
          </w:tcPr>
          <w:p w14:paraId="0DBEAF37" w14:textId="77777777" w:rsidR="00811A73" w:rsidRPr="00811A73" w:rsidRDefault="00811A73">
            <w:r w:rsidRPr="00811A73">
              <w:t>AF</w:t>
            </w:r>
          </w:p>
        </w:tc>
        <w:tc>
          <w:tcPr>
            <w:tcW w:w="1147" w:type="dxa"/>
            <w:noWrap/>
            <w:hideMark/>
          </w:tcPr>
          <w:p w14:paraId="675498C2" w14:textId="77777777" w:rsidR="00811A73" w:rsidRPr="00811A73" w:rsidRDefault="00811A73" w:rsidP="00811A73">
            <w:r w:rsidRPr="00811A73">
              <w:t>179</w:t>
            </w:r>
          </w:p>
        </w:tc>
        <w:tc>
          <w:tcPr>
            <w:tcW w:w="2412" w:type="dxa"/>
            <w:noWrap/>
            <w:hideMark/>
          </w:tcPr>
          <w:p w14:paraId="33754B21" w14:textId="77777777" w:rsidR="00811A73" w:rsidRPr="00811A73" w:rsidRDefault="00811A73">
            <w:r w:rsidRPr="00811A73">
              <w:t>1 (0.99–1.01)</w:t>
            </w:r>
          </w:p>
        </w:tc>
        <w:tc>
          <w:tcPr>
            <w:tcW w:w="1131" w:type="dxa"/>
            <w:noWrap/>
            <w:hideMark/>
          </w:tcPr>
          <w:p w14:paraId="35D0061C" w14:textId="77777777" w:rsidR="00811A73" w:rsidRPr="00811A73" w:rsidRDefault="00811A73" w:rsidP="00811A73">
            <w:r w:rsidRPr="00811A73">
              <w:t>0.12</w:t>
            </w:r>
          </w:p>
        </w:tc>
      </w:tr>
      <w:tr w:rsidR="00811A73" w:rsidRPr="00811A73" w14:paraId="5C7CEEA4" w14:textId="77777777" w:rsidTr="008B6F59">
        <w:trPr>
          <w:trHeight w:val="320"/>
        </w:trPr>
        <w:tc>
          <w:tcPr>
            <w:tcW w:w="1724" w:type="dxa"/>
            <w:vMerge/>
            <w:noWrap/>
            <w:hideMark/>
          </w:tcPr>
          <w:p w14:paraId="43038237" w14:textId="7B077EFC" w:rsidR="00811A73" w:rsidRPr="00811A73" w:rsidRDefault="00811A73" w:rsidP="00054991"/>
        </w:tc>
        <w:tc>
          <w:tcPr>
            <w:tcW w:w="1358" w:type="dxa"/>
            <w:noWrap/>
            <w:hideMark/>
          </w:tcPr>
          <w:p w14:paraId="78A754F7" w14:textId="77777777" w:rsidR="00811A73" w:rsidRPr="00811A73" w:rsidRDefault="00811A73">
            <w:r w:rsidRPr="00811A73">
              <w:t>Delirium</w:t>
            </w:r>
          </w:p>
        </w:tc>
        <w:tc>
          <w:tcPr>
            <w:tcW w:w="1147" w:type="dxa"/>
            <w:noWrap/>
            <w:hideMark/>
          </w:tcPr>
          <w:p w14:paraId="46737187" w14:textId="77777777" w:rsidR="00811A73" w:rsidRPr="00811A73" w:rsidRDefault="00811A73" w:rsidP="00811A73">
            <w:r w:rsidRPr="00811A73">
              <w:t>179</w:t>
            </w:r>
          </w:p>
        </w:tc>
        <w:tc>
          <w:tcPr>
            <w:tcW w:w="2412" w:type="dxa"/>
            <w:noWrap/>
            <w:hideMark/>
          </w:tcPr>
          <w:p w14:paraId="55D7342A" w14:textId="77777777" w:rsidR="00811A73" w:rsidRPr="00811A73" w:rsidRDefault="00811A73">
            <w:r w:rsidRPr="00811A73">
              <w:t>0.98 (0.97–0.99)</w:t>
            </w:r>
          </w:p>
        </w:tc>
        <w:tc>
          <w:tcPr>
            <w:tcW w:w="1131" w:type="dxa"/>
            <w:noWrap/>
            <w:hideMark/>
          </w:tcPr>
          <w:p w14:paraId="3BF90D38" w14:textId="77777777" w:rsidR="00811A73" w:rsidRPr="00811A73" w:rsidRDefault="00811A73" w:rsidP="00811A73">
            <w:r w:rsidRPr="00811A73">
              <w:t>0.003</w:t>
            </w:r>
          </w:p>
        </w:tc>
      </w:tr>
      <w:tr w:rsidR="00811A73" w:rsidRPr="00811A73" w14:paraId="4D0ACA3A" w14:textId="77777777" w:rsidTr="008B6F59">
        <w:trPr>
          <w:trHeight w:val="320"/>
        </w:trPr>
        <w:tc>
          <w:tcPr>
            <w:tcW w:w="1724" w:type="dxa"/>
            <w:vMerge/>
            <w:noWrap/>
            <w:hideMark/>
          </w:tcPr>
          <w:p w14:paraId="3FDBE67D" w14:textId="732D3EF8" w:rsidR="00811A73" w:rsidRPr="00811A73" w:rsidRDefault="00811A73" w:rsidP="00054991"/>
        </w:tc>
        <w:tc>
          <w:tcPr>
            <w:tcW w:w="1358" w:type="dxa"/>
            <w:noWrap/>
            <w:hideMark/>
          </w:tcPr>
          <w:p w14:paraId="72262C3D" w14:textId="77777777" w:rsidR="00811A73" w:rsidRPr="00811A73" w:rsidRDefault="00811A73">
            <w:r w:rsidRPr="00811A73">
              <w:t>SSI</w:t>
            </w:r>
          </w:p>
        </w:tc>
        <w:tc>
          <w:tcPr>
            <w:tcW w:w="1147" w:type="dxa"/>
            <w:noWrap/>
            <w:hideMark/>
          </w:tcPr>
          <w:p w14:paraId="3D7C1067" w14:textId="77777777" w:rsidR="00811A73" w:rsidRPr="00811A73" w:rsidRDefault="00811A73" w:rsidP="00811A73">
            <w:r w:rsidRPr="00811A73">
              <w:t>179</w:t>
            </w:r>
          </w:p>
        </w:tc>
        <w:tc>
          <w:tcPr>
            <w:tcW w:w="2412" w:type="dxa"/>
            <w:noWrap/>
            <w:hideMark/>
          </w:tcPr>
          <w:p w14:paraId="5B8E1D01" w14:textId="77777777" w:rsidR="00811A73" w:rsidRPr="00811A73" w:rsidRDefault="00811A73">
            <w:r w:rsidRPr="00811A73">
              <w:t>0.99 (0.97–1.02)</w:t>
            </w:r>
          </w:p>
        </w:tc>
        <w:tc>
          <w:tcPr>
            <w:tcW w:w="1131" w:type="dxa"/>
            <w:noWrap/>
            <w:hideMark/>
          </w:tcPr>
          <w:p w14:paraId="75FB842E" w14:textId="77777777" w:rsidR="00811A73" w:rsidRPr="00811A73" w:rsidRDefault="00811A73" w:rsidP="00811A73">
            <w:r w:rsidRPr="00811A73">
              <w:t>0.66</w:t>
            </w:r>
          </w:p>
        </w:tc>
      </w:tr>
      <w:tr w:rsidR="00811A73" w:rsidRPr="00811A73" w14:paraId="38357BBB" w14:textId="77777777" w:rsidTr="008B6F59">
        <w:trPr>
          <w:trHeight w:val="320"/>
        </w:trPr>
        <w:tc>
          <w:tcPr>
            <w:tcW w:w="1724" w:type="dxa"/>
            <w:vMerge/>
            <w:noWrap/>
            <w:hideMark/>
          </w:tcPr>
          <w:p w14:paraId="31FCF41B" w14:textId="3B497207" w:rsidR="00811A73" w:rsidRPr="00811A73" w:rsidRDefault="00811A73"/>
        </w:tc>
        <w:tc>
          <w:tcPr>
            <w:tcW w:w="1358" w:type="dxa"/>
            <w:noWrap/>
            <w:hideMark/>
          </w:tcPr>
          <w:p w14:paraId="502D6BE7" w14:textId="77777777" w:rsidR="00811A73" w:rsidRPr="00811A73" w:rsidRDefault="00811A73">
            <w:r w:rsidRPr="00811A73">
              <w:t>Stroke</w:t>
            </w:r>
          </w:p>
        </w:tc>
        <w:tc>
          <w:tcPr>
            <w:tcW w:w="1147" w:type="dxa"/>
            <w:noWrap/>
            <w:hideMark/>
          </w:tcPr>
          <w:p w14:paraId="79914A51" w14:textId="77777777" w:rsidR="00811A73" w:rsidRPr="00811A73" w:rsidRDefault="00811A73" w:rsidP="00811A73">
            <w:r w:rsidRPr="00811A73">
              <w:t>179</w:t>
            </w:r>
          </w:p>
        </w:tc>
        <w:tc>
          <w:tcPr>
            <w:tcW w:w="2412" w:type="dxa"/>
            <w:noWrap/>
            <w:hideMark/>
          </w:tcPr>
          <w:p w14:paraId="55DCF79E" w14:textId="77777777" w:rsidR="00811A73" w:rsidRPr="00811A73" w:rsidRDefault="00811A73">
            <w:r w:rsidRPr="00811A73">
              <w:t>0.99 (0.98–1)</w:t>
            </w:r>
          </w:p>
        </w:tc>
        <w:tc>
          <w:tcPr>
            <w:tcW w:w="1131" w:type="dxa"/>
            <w:noWrap/>
            <w:hideMark/>
          </w:tcPr>
          <w:p w14:paraId="19143B59" w14:textId="77777777" w:rsidR="00811A73" w:rsidRPr="00811A73" w:rsidRDefault="00811A73" w:rsidP="00811A73">
            <w:r w:rsidRPr="00811A73">
              <w:t>0.14</w:t>
            </w:r>
          </w:p>
        </w:tc>
      </w:tr>
      <w:tr w:rsidR="00267B25" w:rsidRPr="00811A73" w14:paraId="01319453" w14:textId="77777777" w:rsidTr="008B6F59">
        <w:trPr>
          <w:trHeight w:val="320"/>
        </w:trPr>
        <w:tc>
          <w:tcPr>
            <w:tcW w:w="1724" w:type="dxa"/>
            <w:vMerge w:val="restart"/>
            <w:noWrap/>
            <w:hideMark/>
          </w:tcPr>
          <w:p w14:paraId="318B7431" w14:textId="77777777" w:rsidR="00267B25" w:rsidRPr="00811A73" w:rsidRDefault="00267B25">
            <w:r w:rsidRPr="00811A73">
              <w:t>IL-10</w:t>
            </w:r>
          </w:p>
          <w:p w14:paraId="76D889D3" w14:textId="7C5E1115" w:rsidR="00267B25" w:rsidRPr="00811A73" w:rsidRDefault="00267B25" w:rsidP="00DF378D"/>
        </w:tc>
        <w:tc>
          <w:tcPr>
            <w:tcW w:w="1358" w:type="dxa"/>
            <w:noWrap/>
            <w:hideMark/>
          </w:tcPr>
          <w:p w14:paraId="6C2C5C22" w14:textId="77777777" w:rsidR="00267B25" w:rsidRPr="00811A73" w:rsidRDefault="00267B25">
            <w:r w:rsidRPr="00811A73">
              <w:t>AKI</w:t>
            </w:r>
          </w:p>
        </w:tc>
        <w:tc>
          <w:tcPr>
            <w:tcW w:w="1147" w:type="dxa"/>
            <w:noWrap/>
            <w:hideMark/>
          </w:tcPr>
          <w:p w14:paraId="7CD7878C" w14:textId="77777777" w:rsidR="00267B25" w:rsidRPr="00811A73" w:rsidRDefault="00267B25" w:rsidP="00811A73">
            <w:r w:rsidRPr="00811A73">
              <w:t>393</w:t>
            </w:r>
          </w:p>
        </w:tc>
        <w:tc>
          <w:tcPr>
            <w:tcW w:w="2412" w:type="dxa"/>
            <w:noWrap/>
            <w:hideMark/>
          </w:tcPr>
          <w:p w14:paraId="73780828" w14:textId="77777777" w:rsidR="00267B25" w:rsidRPr="00811A73" w:rsidRDefault="00267B25">
            <w:r w:rsidRPr="00811A73">
              <w:t>0.97 (0.92–1.03)</w:t>
            </w:r>
          </w:p>
        </w:tc>
        <w:tc>
          <w:tcPr>
            <w:tcW w:w="1131" w:type="dxa"/>
            <w:noWrap/>
            <w:hideMark/>
          </w:tcPr>
          <w:p w14:paraId="5EDDE1F0" w14:textId="77777777" w:rsidR="00267B25" w:rsidRPr="00811A73" w:rsidRDefault="00267B25" w:rsidP="00811A73">
            <w:r w:rsidRPr="00811A73">
              <w:t>0.33</w:t>
            </w:r>
          </w:p>
        </w:tc>
      </w:tr>
      <w:tr w:rsidR="00267B25" w:rsidRPr="00811A73" w14:paraId="461D92ED" w14:textId="77777777" w:rsidTr="008B6F59">
        <w:trPr>
          <w:trHeight w:val="320"/>
        </w:trPr>
        <w:tc>
          <w:tcPr>
            <w:tcW w:w="1724" w:type="dxa"/>
            <w:vMerge/>
            <w:noWrap/>
            <w:hideMark/>
          </w:tcPr>
          <w:p w14:paraId="6613E959" w14:textId="04D0A414" w:rsidR="00267B25" w:rsidRPr="00811A73" w:rsidRDefault="00267B25" w:rsidP="00DF378D"/>
        </w:tc>
        <w:tc>
          <w:tcPr>
            <w:tcW w:w="1358" w:type="dxa"/>
            <w:noWrap/>
            <w:hideMark/>
          </w:tcPr>
          <w:p w14:paraId="24EBFA30" w14:textId="77777777" w:rsidR="00267B25" w:rsidRPr="00811A73" w:rsidRDefault="00267B25">
            <w:r w:rsidRPr="00811A73">
              <w:t>AMI</w:t>
            </w:r>
          </w:p>
        </w:tc>
        <w:tc>
          <w:tcPr>
            <w:tcW w:w="1147" w:type="dxa"/>
            <w:noWrap/>
            <w:hideMark/>
          </w:tcPr>
          <w:p w14:paraId="0BE9D63D" w14:textId="77777777" w:rsidR="00267B25" w:rsidRPr="00811A73" w:rsidRDefault="00267B25" w:rsidP="00811A73">
            <w:r w:rsidRPr="00811A73">
              <w:t>393</w:t>
            </w:r>
          </w:p>
        </w:tc>
        <w:tc>
          <w:tcPr>
            <w:tcW w:w="2412" w:type="dxa"/>
            <w:noWrap/>
            <w:hideMark/>
          </w:tcPr>
          <w:p w14:paraId="24CC8AA0" w14:textId="77777777" w:rsidR="00267B25" w:rsidRPr="00811A73" w:rsidRDefault="00267B25">
            <w:r w:rsidRPr="00811A73">
              <w:t>1 (0.98–1.02)</w:t>
            </w:r>
          </w:p>
        </w:tc>
        <w:tc>
          <w:tcPr>
            <w:tcW w:w="1131" w:type="dxa"/>
            <w:noWrap/>
            <w:hideMark/>
          </w:tcPr>
          <w:p w14:paraId="55EED2E6" w14:textId="77777777" w:rsidR="00267B25" w:rsidRPr="00811A73" w:rsidRDefault="00267B25" w:rsidP="00811A73">
            <w:r w:rsidRPr="00811A73">
              <w:t>0.60</w:t>
            </w:r>
          </w:p>
        </w:tc>
      </w:tr>
      <w:tr w:rsidR="00267B25" w:rsidRPr="00811A73" w14:paraId="648FDD8B" w14:textId="77777777" w:rsidTr="008B6F59">
        <w:trPr>
          <w:trHeight w:val="320"/>
        </w:trPr>
        <w:tc>
          <w:tcPr>
            <w:tcW w:w="1724" w:type="dxa"/>
            <w:vMerge/>
            <w:noWrap/>
            <w:hideMark/>
          </w:tcPr>
          <w:p w14:paraId="779A71F9" w14:textId="0474DC4F" w:rsidR="00267B25" w:rsidRPr="00811A73" w:rsidRDefault="00267B25"/>
        </w:tc>
        <w:tc>
          <w:tcPr>
            <w:tcW w:w="1358" w:type="dxa"/>
            <w:noWrap/>
            <w:hideMark/>
          </w:tcPr>
          <w:p w14:paraId="7B136287" w14:textId="77777777" w:rsidR="00267B25" w:rsidRPr="00811A73" w:rsidRDefault="00267B25">
            <w:r w:rsidRPr="00811A73">
              <w:t>Delirium</w:t>
            </w:r>
          </w:p>
        </w:tc>
        <w:tc>
          <w:tcPr>
            <w:tcW w:w="1147" w:type="dxa"/>
            <w:noWrap/>
            <w:hideMark/>
          </w:tcPr>
          <w:p w14:paraId="31B7C5A9" w14:textId="77777777" w:rsidR="00267B25" w:rsidRPr="00811A73" w:rsidRDefault="00267B25" w:rsidP="00811A73">
            <w:r w:rsidRPr="00811A73">
              <w:t>393</w:t>
            </w:r>
          </w:p>
        </w:tc>
        <w:tc>
          <w:tcPr>
            <w:tcW w:w="2412" w:type="dxa"/>
            <w:noWrap/>
            <w:hideMark/>
          </w:tcPr>
          <w:p w14:paraId="7226BE88" w14:textId="77777777" w:rsidR="00267B25" w:rsidRPr="00811A73" w:rsidRDefault="00267B25">
            <w:r w:rsidRPr="00811A73">
              <w:t>1 (0.97–1.03)</w:t>
            </w:r>
          </w:p>
        </w:tc>
        <w:tc>
          <w:tcPr>
            <w:tcW w:w="1131" w:type="dxa"/>
            <w:noWrap/>
            <w:hideMark/>
          </w:tcPr>
          <w:p w14:paraId="536854F3" w14:textId="77777777" w:rsidR="00267B25" w:rsidRPr="00811A73" w:rsidRDefault="00267B25" w:rsidP="00811A73">
            <w:r w:rsidRPr="00811A73">
              <w:t>0.77</w:t>
            </w:r>
          </w:p>
        </w:tc>
      </w:tr>
      <w:tr w:rsidR="00811A73" w:rsidRPr="00811A73" w14:paraId="3486EF8E" w14:textId="77777777" w:rsidTr="008B6F59">
        <w:trPr>
          <w:trHeight w:val="320"/>
        </w:trPr>
        <w:tc>
          <w:tcPr>
            <w:tcW w:w="1724" w:type="dxa"/>
            <w:noWrap/>
            <w:hideMark/>
          </w:tcPr>
          <w:p w14:paraId="7E331394" w14:textId="77777777" w:rsidR="00811A73" w:rsidRPr="00811A73" w:rsidRDefault="00811A73">
            <w:r w:rsidRPr="00811A73">
              <w:t>IL-12(p70)</w:t>
            </w:r>
          </w:p>
        </w:tc>
        <w:tc>
          <w:tcPr>
            <w:tcW w:w="1358" w:type="dxa"/>
            <w:noWrap/>
            <w:hideMark/>
          </w:tcPr>
          <w:p w14:paraId="08831F29" w14:textId="77777777" w:rsidR="00811A73" w:rsidRPr="00811A73" w:rsidRDefault="00811A73">
            <w:r w:rsidRPr="00811A73">
              <w:t>AKI</w:t>
            </w:r>
          </w:p>
        </w:tc>
        <w:tc>
          <w:tcPr>
            <w:tcW w:w="1147" w:type="dxa"/>
            <w:noWrap/>
            <w:hideMark/>
          </w:tcPr>
          <w:p w14:paraId="294F2E41" w14:textId="77777777" w:rsidR="00811A73" w:rsidRPr="00811A73" w:rsidRDefault="00811A73" w:rsidP="00811A73">
            <w:r w:rsidRPr="00811A73">
              <w:t>389</w:t>
            </w:r>
          </w:p>
        </w:tc>
        <w:tc>
          <w:tcPr>
            <w:tcW w:w="2412" w:type="dxa"/>
            <w:noWrap/>
            <w:hideMark/>
          </w:tcPr>
          <w:p w14:paraId="5DAE3C98" w14:textId="77777777" w:rsidR="00811A73" w:rsidRPr="00811A73" w:rsidRDefault="00811A73">
            <w:r w:rsidRPr="00811A73">
              <w:t>0.96 (0.91–1.01)</w:t>
            </w:r>
          </w:p>
        </w:tc>
        <w:tc>
          <w:tcPr>
            <w:tcW w:w="1131" w:type="dxa"/>
            <w:noWrap/>
            <w:hideMark/>
          </w:tcPr>
          <w:p w14:paraId="005769EA" w14:textId="77777777" w:rsidR="00811A73" w:rsidRPr="00811A73" w:rsidRDefault="00811A73" w:rsidP="00811A73">
            <w:r w:rsidRPr="00811A73">
              <w:t>0.19</w:t>
            </w:r>
          </w:p>
        </w:tc>
      </w:tr>
      <w:tr w:rsidR="00267B25" w:rsidRPr="00811A73" w14:paraId="7252E8B6" w14:textId="77777777" w:rsidTr="008B6F59">
        <w:trPr>
          <w:trHeight w:val="320"/>
        </w:trPr>
        <w:tc>
          <w:tcPr>
            <w:tcW w:w="1724" w:type="dxa"/>
            <w:vMerge w:val="restart"/>
            <w:noWrap/>
            <w:hideMark/>
          </w:tcPr>
          <w:p w14:paraId="37A0E13F" w14:textId="77B2359B" w:rsidR="00267B25" w:rsidRPr="00811A73" w:rsidRDefault="00267B25" w:rsidP="00085CAE">
            <w:r w:rsidRPr="00811A73">
              <w:t>IL-17</w:t>
            </w:r>
          </w:p>
        </w:tc>
        <w:tc>
          <w:tcPr>
            <w:tcW w:w="1358" w:type="dxa"/>
            <w:noWrap/>
            <w:hideMark/>
          </w:tcPr>
          <w:p w14:paraId="31EDFAC4" w14:textId="77777777" w:rsidR="00267B25" w:rsidRPr="00811A73" w:rsidRDefault="00267B25">
            <w:r w:rsidRPr="00811A73">
              <w:t>AKI</w:t>
            </w:r>
          </w:p>
        </w:tc>
        <w:tc>
          <w:tcPr>
            <w:tcW w:w="1147" w:type="dxa"/>
            <w:noWrap/>
            <w:hideMark/>
          </w:tcPr>
          <w:p w14:paraId="11B9F29E" w14:textId="77777777" w:rsidR="00267B25" w:rsidRPr="00811A73" w:rsidRDefault="00267B25" w:rsidP="00811A73">
            <w:r w:rsidRPr="00811A73">
              <w:t>392</w:t>
            </w:r>
          </w:p>
        </w:tc>
        <w:tc>
          <w:tcPr>
            <w:tcW w:w="2412" w:type="dxa"/>
            <w:noWrap/>
            <w:hideMark/>
          </w:tcPr>
          <w:p w14:paraId="259D60D5" w14:textId="77777777" w:rsidR="00267B25" w:rsidRPr="00811A73" w:rsidRDefault="00267B25">
            <w:r w:rsidRPr="00811A73">
              <w:t>0.98 (0.93–1.04)</w:t>
            </w:r>
          </w:p>
        </w:tc>
        <w:tc>
          <w:tcPr>
            <w:tcW w:w="1131" w:type="dxa"/>
            <w:noWrap/>
            <w:hideMark/>
          </w:tcPr>
          <w:p w14:paraId="21987F28" w14:textId="77777777" w:rsidR="00267B25" w:rsidRPr="00811A73" w:rsidRDefault="00267B25" w:rsidP="00811A73">
            <w:r w:rsidRPr="00811A73">
              <w:t>0.52</w:t>
            </w:r>
          </w:p>
        </w:tc>
      </w:tr>
      <w:tr w:rsidR="00267B25" w:rsidRPr="00811A73" w14:paraId="62FBD1D9" w14:textId="77777777" w:rsidTr="008B6F59">
        <w:trPr>
          <w:trHeight w:val="320"/>
        </w:trPr>
        <w:tc>
          <w:tcPr>
            <w:tcW w:w="1724" w:type="dxa"/>
            <w:vMerge/>
            <w:noWrap/>
            <w:hideMark/>
          </w:tcPr>
          <w:p w14:paraId="71B67D62" w14:textId="10B7A50F" w:rsidR="00267B25" w:rsidRPr="00811A73" w:rsidRDefault="00267B25"/>
        </w:tc>
        <w:tc>
          <w:tcPr>
            <w:tcW w:w="1358" w:type="dxa"/>
            <w:noWrap/>
            <w:hideMark/>
          </w:tcPr>
          <w:p w14:paraId="00F50EC5" w14:textId="77777777" w:rsidR="00267B25" w:rsidRPr="00811A73" w:rsidRDefault="00267B25">
            <w:r w:rsidRPr="00811A73">
              <w:t>SSI</w:t>
            </w:r>
          </w:p>
        </w:tc>
        <w:tc>
          <w:tcPr>
            <w:tcW w:w="1147" w:type="dxa"/>
            <w:noWrap/>
            <w:hideMark/>
          </w:tcPr>
          <w:p w14:paraId="544439E9" w14:textId="77777777" w:rsidR="00267B25" w:rsidRPr="00811A73" w:rsidRDefault="00267B25" w:rsidP="00811A73">
            <w:r w:rsidRPr="00811A73">
              <w:t>392</w:t>
            </w:r>
          </w:p>
        </w:tc>
        <w:tc>
          <w:tcPr>
            <w:tcW w:w="2412" w:type="dxa"/>
            <w:noWrap/>
            <w:hideMark/>
          </w:tcPr>
          <w:p w14:paraId="586E8F23" w14:textId="77777777" w:rsidR="00267B25" w:rsidRPr="00811A73" w:rsidRDefault="00267B25">
            <w:r w:rsidRPr="00811A73">
              <w:t>1.01 (0.96–1.07)</w:t>
            </w:r>
          </w:p>
        </w:tc>
        <w:tc>
          <w:tcPr>
            <w:tcW w:w="1131" w:type="dxa"/>
            <w:noWrap/>
            <w:hideMark/>
          </w:tcPr>
          <w:p w14:paraId="247621CF" w14:textId="77777777" w:rsidR="00267B25" w:rsidRPr="00811A73" w:rsidRDefault="00267B25" w:rsidP="00811A73">
            <w:r w:rsidRPr="00811A73">
              <w:t>0.67</w:t>
            </w:r>
          </w:p>
        </w:tc>
      </w:tr>
      <w:tr w:rsidR="00267B25" w:rsidRPr="00811A73" w14:paraId="62ABE06B" w14:textId="77777777" w:rsidTr="008B6F59">
        <w:trPr>
          <w:trHeight w:val="320"/>
        </w:trPr>
        <w:tc>
          <w:tcPr>
            <w:tcW w:w="1724" w:type="dxa"/>
            <w:vMerge w:val="restart"/>
            <w:noWrap/>
            <w:hideMark/>
          </w:tcPr>
          <w:p w14:paraId="71AE4EE4" w14:textId="19540CC5" w:rsidR="00267B25" w:rsidRPr="00811A73" w:rsidRDefault="00267B25" w:rsidP="00267B25">
            <w:r w:rsidRPr="00811A73">
              <w:t>IL-1RA</w:t>
            </w:r>
          </w:p>
        </w:tc>
        <w:tc>
          <w:tcPr>
            <w:tcW w:w="1358" w:type="dxa"/>
            <w:noWrap/>
            <w:hideMark/>
          </w:tcPr>
          <w:p w14:paraId="47157198" w14:textId="77777777" w:rsidR="00267B25" w:rsidRPr="00811A73" w:rsidRDefault="00267B25">
            <w:r w:rsidRPr="00811A73">
              <w:t>AKI</w:t>
            </w:r>
          </w:p>
        </w:tc>
        <w:tc>
          <w:tcPr>
            <w:tcW w:w="1147" w:type="dxa"/>
            <w:noWrap/>
            <w:hideMark/>
          </w:tcPr>
          <w:p w14:paraId="1CB3BC4C" w14:textId="77777777" w:rsidR="00267B25" w:rsidRPr="00811A73" w:rsidRDefault="00267B25" w:rsidP="00811A73">
            <w:r w:rsidRPr="00811A73">
              <w:t>381</w:t>
            </w:r>
          </w:p>
        </w:tc>
        <w:tc>
          <w:tcPr>
            <w:tcW w:w="2412" w:type="dxa"/>
            <w:noWrap/>
            <w:hideMark/>
          </w:tcPr>
          <w:p w14:paraId="364B6E8D" w14:textId="77777777" w:rsidR="00267B25" w:rsidRPr="00811A73" w:rsidRDefault="00267B25">
            <w:r w:rsidRPr="00811A73">
              <w:t>0.98 (0.9–1.06)</w:t>
            </w:r>
          </w:p>
        </w:tc>
        <w:tc>
          <w:tcPr>
            <w:tcW w:w="1131" w:type="dxa"/>
            <w:noWrap/>
            <w:hideMark/>
          </w:tcPr>
          <w:p w14:paraId="06DCE0E2" w14:textId="77777777" w:rsidR="00267B25" w:rsidRPr="00811A73" w:rsidRDefault="00267B25" w:rsidP="00811A73">
            <w:r w:rsidRPr="00811A73">
              <w:t>0.61</w:t>
            </w:r>
          </w:p>
        </w:tc>
      </w:tr>
      <w:tr w:rsidR="00267B25" w:rsidRPr="00811A73" w14:paraId="5B39FC54" w14:textId="77777777" w:rsidTr="008B6F59">
        <w:trPr>
          <w:trHeight w:val="320"/>
        </w:trPr>
        <w:tc>
          <w:tcPr>
            <w:tcW w:w="1724" w:type="dxa"/>
            <w:vMerge/>
            <w:noWrap/>
            <w:hideMark/>
          </w:tcPr>
          <w:p w14:paraId="76CD4A0D" w14:textId="7AFD58BF" w:rsidR="00267B25" w:rsidRPr="00811A73" w:rsidRDefault="00267B25"/>
        </w:tc>
        <w:tc>
          <w:tcPr>
            <w:tcW w:w="1358" w:type="dxa"/>
            <w:noWrap/>
            <w:hideMark/>
          </w:tcPr>
          <w:p w14:paraId="3C9EC51E" w14:textId="77777777" w:rsidR="00267B25" w:rsidRPr="00811A73" w:rsidRDefault="00267B25">
            <w:r w:rsidRPr="00811A73">
              <w:t>Delirium</w:t>
            </w:r>
          </w:p>
        </w:tc>
        <w:tc>
          <w:tcPr>
            <w:tcW w:w="1147" w:type="dxa"/>
            <w:noWrap/>
            <w:hideMark/>
          </w:tcPr>
          <w:p w14:paraId="31FCD50F" w14:textId="77777777" w:rsidR="00267B25" w:rsidRPr="00811A73" w:rsidRDefault="00267B25" w:rsidP="00811A73">
            <w:r w:rsidRPr="00811A73">
              <w:t>381</w:t>
            </w:r>
          </w:p>
        </w:tc>
        <w:tc>
          <w:tcPr>
            <w:tcW w:w="2412" w:type="dxa"/>
            <w:noWrap/>
            <w:hideMark/>
          </w:tcPr>
          <w:p w14:paraId="4B866D07" w14:textId="77777777" w:rsidR="00267B25" w:rsidRPr="00811A73" w:rsidRDefault="00267B25">
            <w:r w:rsidRPr="00811A73">
              <w:t>0.97 (0.92–1.02)</w:t>
            </w:r>
          </w:p>
        </w:tc>
        <w:tc>
          <w:tcPr>
            <w:tcW w:w="1131" w:type="dxa"/>
            <w:noWrap/>
            <w:hideMark/>
          </w:tcPr>
          <w:p w14:paraId="7F117171" w14:textId="77777777" w:rsidR="00267B25" w:rsidRPr="00811A73" w:rsidRDefault="00267B25" w:rsidP="00811A73">
            <w:r w:rsidRPr="00811A73">
              <w:t>0.23</w:t>
            </w:r>
          </w:p>
        </w:tc>
      </w:tr>
      <w:tr w:rsidR="00267B25" w:rsidRPr="00811A73" w14:paraId="064B3AC0" w14:textId="77777777" w:rsidTr="008B6F59">
        <w:trPr>
          <w:trHeight w:val="320"/>
        </w:trPr>
        <w:tc>
          <w:tcPr>
            <w:tcW w:w="1724" w:type="dxa"/>
            <w:vMerge w:val="restart"/>
            <w:noWrap/>
            <w:hideMark/>
          </w:tcPr>
          <w:p w14:paraId="5A91FB28" w14:textId="6F42B5C0" w:rsidR="00267B25" w:rsidRPr="00811A73" w:rsidRDefault="00267B25" w:rsidP="00267B25">
            <w:r w:rsidRPr="00811A73">
              <w:t>IL-6</w:t>
            </w:r>
          </w:p>
        </w:tc>
        <w:tc>
          <w:tcPr>
            <w:tcW w:w="1358" w:type="dxa"/>
            <w:noWrap/>
            <w:hideMark/>
          </w:tcPr>
          <w:p w14:paraId="2D5D02CD" w14:textId="77777777" w:rsidR="00267B25" w:rsidRPr="00811A73" w:rsidRDefault="00267B25">
            <w:r w:rsidRPr="00811A73">
              <w:t>AF</w:t>
            </w:r>
          </w:p>
        </w:tc>
        <w:tc>
          <w:tcPr>
            <w:tcW w:w="1147" w:type="dxa"/>
            <w:noWrap/>
            <w:hideMark/>
          </w:tcPr>
          <w:p w14:paraId="64414112" w14:textId="77777777" w:rsidR="00267B25" w:rsidRPr="00811A73" w:rsidRDefault="00267B25" w:rsidP="00811A73">
            <w:r w:rsidRPr="00811A73">
              <w:t>2973</w:t>
            </w:r>
          </w:p>
        </w:tc>
        <w:tc>
          <w:tcPr>
            <w:tcW w:w="2412" w:type="dxa"/>
            <w:noWrap/>
            <w:hideMark/>
          </w:tcPr>
          <w:p w14:paraId="366A3E22" w14:textId="77777777" w:rsidR="00267B25" w:rsidRPr="00811A73" w:rsidRDefault="00267B25">
            <w:r w:rsidRPr="00811A73">
              <w:t>1 (1–1)</w:t>
            </w:r>
          </w:p>
        </w:tc>
        <w:tc>
          <w:tcPr>
            <w:tcW w:w="1131" w:type="dxa"/>
            <w:noWrap/>
            <w:hideMark/>
          </w:tcPr>
          <w:p w14:paraId="24DE7C17" w14:textId="77777777" w:rsidR="00267B25" w:rsidRPr="00811A73" w:rsidRDefault="00267B25" w:rsidP="00811A73">
            <w:r w:rsidRPr="00811A73">
              <w:t>0.64</w:t>
            </w:r>
          </w:p>
        </w:tc>
      </w:tr>
      <w:tr w:rsidR="00267B25" w:rsidRPr="00811A73" w14:paraId="37F6486D" w14:textId="77777777" w:rsidTr="008B6F59">
        <w:trPr>
          <w:trHeight w:val="320"/>
        </w:trPr>
        <w:tc>
          <w:tcPr>
            <w:tcW w:w="1724" w:type="dxa"/>
            <w:vMerge/>
            <w:noWrap/>
            <w:hideMark/>
          </w:tcPr>
          <w:p w14:paraId="0F199AAA" w14:textId="0B205B6C" w:rsidR="00267B25" w:rsidRPr="00811A73" w:rsidRDefault="00267B25" w:rsidP="00B57B4F"/>
        </w:tc>
        <w:tc>
          <w:tcPr>
            <w:tcW w:w="1358" w:type="dxa"/>
            <w:noWrap/>
            <w:hideMark/>
          </w:tcPr>
          <w:p w14:paraId="644F2719" w14:textId="77777777" w:rsidR="00267B25" w:rsidRPr="00811A73" w:rsidRDefault="00267B25">
            <w:r w:rsidRPr="00811A73">
              <w:t>AMI</w:t>
            </w:r>
          </w:p>
        </w:tc>
        <w:tc>
          <w:tcPr>
            <w:tcW w:w="1147" w:type="dxa"/>
            <w:noWrap/>
            <w:hideMark/>
          </w:tcPr>
          <w:p w14:paraId="4B9BE4E4" w14:textId="77777777" w:rsidR="00267B25" w:rsidRPr="00811A73" w:rsidRDefault="00267B25" w:rsidP="00811A73">
            <w:r w:rsidRPr="00811A73">
              <w:t>2974</w:t>
            </w:r>
          </w:p>
        </w:tc>
        <w:tc>
          <w:tcPr>
            <w:tcW w:w="2412" w:type="dxa"/>
            <w:noWrap/>
            <w:hideMark/>
          </w:tcPr>
          <w:p w14:paraId="36A8CD81" w14:textId="77777777" w:rsidR="00267B25" w:rsidRPr="00811A73" w:rsidRDefault="00267B25">
            <w:r w:rsidRPr="00811A73">
              <w:t>1 (1–1)</w:t>
            </w:r>
          </w:p>
        </w:tc>
        <w:tc>
          <w:tcPr>
            <w:tcW w:w="1131" w:type="dxa"/>
            <w:noWrap/>
            <w:hideMark/>
          </w:tcPr>
          <w:p w14:paraId="04E09D11" w14:textId="77777777" w:rsidR="00267B25" w:rsidRPr="00811A73" w:rsidRDefault="00267B25" w:rsidP="00811A73">
            <w:r w:rsidRPr="00811A73">
              <w:t>0.80</w:t>
            </w:r>
          </w:p>
        </w:tc>
      </w:tr>
      <w:tr w:rsidR="00267B25" w:rsidRPr="00811A73" w14:paraId="1F6CA719" w14:textId="77777777" w:rsidTr="008B6F59">
        <w:trPr>
          <w:trHeight w:val="340"/>
        </w:trPr>
        <w:tc>
          <w:tcPr>
            <w:tcW w:w="1724" w:type="dxa"/>
            <w:vMerge/>
            <w:noWrap/>
            <w:hideMark/>
          </w:tcPr>
          <w:p w14:paraId="7E4560B9" w14:textId="482959DF" w:rsidR="00267B25" w:rsidRPr="00811A73" w:rsidRDefault="00267B25" w:rsidP="00B57B4F"/>
        </w:tc>
        <w:tc>
          <w:tcPr>
            <w:tcW w:w="1358" w:type="dxa"/>
            <w:noWrap/>
            <w:hideMark/>
          </w:tcPr>
          <w:p w14:paraId="469CA553" w14:textId="77777777" w:rsidR="00267B25" w:rsidRPr="00811A73" w:rsidRDefault="00267B25">
            <w:r w:rsidRPr="00811A73">
              <w:t>Delirium</w:t>
            </w:r>
          </w:p>
        </w:tc>
        <w:tc>
          <w:tcPr>
            <w:tcW w:w="1147" w:type="dxa"/>
            <w:noWrap/>
            <w:hideMark/>
          </w:tcPr>
          <w:p w14:paraId="027F2E42" w14:textId="77777777" w:rsidR="00267B25" w:rsidRPr="00811A73" w:rsidRDefault="00267B25" w:rsidP="00811A73">
            <w:r w:rsidRPr="00811A73">
              <w:t>2974</w:t>
            </w:r>
          </w:p>
        </w:tc>
        <w:tc>
          <w:tcPr>
            <w:tcW w:w="2412" w:type="dxa"/>
            <w:noWrap/>
            <w:hideMark/>
          </w:tcPr>
          <w:p w14:paraId="641E49EE" w14:textId="77777777" w:rsidR="00267B25" w:rsidRPr="00811A73" w:rsidRDefault="00267B25">
            <w:r w:rsidRPr="00811A73">
              <w:t>1 (1–1)</w:t>
            </w:r>
          </w:p>
        </w:tc>
        <w:tc>
          <w:tcPr>
            <w:tcW w:w="1131" w:type="dxa"/>
            <w:noWrap/>
            <w:hideMark/>
          </w:tcPr>
          <w:p w14:paraId="790712E4" w14:textId="77777777" w:rsidR="00267B25" w:rsidRPr="00811A73" w:rsidRDefault="00267B25" w:rsidP="00811A73">
            <w:r w:rsidRPr="00811A73">
              <w:t>0.68</w:t>
            </w:r>
          </w:p>
        </w:tc>
      </w:tr>
      <w:tr w:rsidR="00267B25" w:rsidRPr="00811A73" w14:paraId="5901DC34" w14:textId="77777777" w:rsidTr="008B6F59">
        <w:trPr>
          <w:trHeight w:val="340"/>
        </w:trPr>
        <w:tc>
          <w:tcPr>
            <w:tcW w:w="1724" w:type="dxa"/>
            <w:vMerge/>
            <w:noWrap/>
            <w:hideMark/>
          </w:tcPr>
          <w:p w14:paraId="26531DB6" w14:textId="485E0336" w:rsidR="00267B25" w:rsidRPr="00811A73" w:rsidRDefault="00267B25" w:rsidP="00B57B4F"/>
        </w:tc>
        <w:tc>
          <w:tcPr>
            <w:tcW w:w="1358" w:type="dxa"/>
            <w:noWrap/>
            <w:hideMark/>
          </w:tcPr>
          <w:p w14:paraId="5DA7885C" w14:textId="77777777" w:rsidR="00267B25" w:rsidRPr="00811A73" w:rsidRDefault="00267B25">
            <w:r w:rsidRPr="00811A73">
              <w:t>SSI</w:t>
            </w:r>
          </w:p>
        </w:tc>
        <w:tc>
          <w:tcPr>
            <w:tcW w:w="1147" w:type="dxa"/>
            <w:noWrap/>
            <w:hideMark/>
          </w:tcPr>
          <w:p w14:paraId="7F2728EE" w14:textId="77777777" w:rsidR="00267B25" w:rsidRPr="00811A73" w:rsidRDefault="00267B25" w:rsidP="00811A73">
            <w:r w:rsidRPr="00811A73">
              <w:t>2974</w:t>
            </w:r>
          </w:p>
        </w:tc>
        <w:tc>
          <w:tcPr>
            <w:tcW w:w="2412" w:type="dxa"/>
            <w:noWrap/>
            <w:hideMark/>
          </w:tcPr>
          <w:p w14:paraId="1C5A27CD" w14:textId="77777777" w:rsidR="00267B25" w:rsidRPr="00811A73" w:rsidRDefault="00267B25">
            <w:r w:rsidRPr="00811A73">
              <w:t>1 (1–1)</w:t>
            </w:r>
          </w:p>
        </w:tc>
        <w:tc>
          <w:tcPr>
            <w:tcW w:w="1131" w:type="dxa"/>
            <w:noWrap/>
            <w:hideMark/>
          </w:tcPr>
          <w:p w14:paraId="49B5A82E" w14:textId="77777777" w:rsidR="00267B25" w:rsidRPr="00811A73" w:rsidRDefault="00267B25" w:rsidP="00811A73">
            <w:r w:rsidRPr="00811A73">
              <w:t>0.43</w:t>
            </w:r>
          </w:p>
        </w:tc>
      </w:tr>
      <w:tr w:rsidR="00267B25" w:rsidRPr="00811A73" w14:paraId="43FFE8A7" w14:textId="77777777" w:rsidTr="008B6F59">
        <w:trPr>
          <w:trHeight w:val="320"/>
        </w:trPr>
        <w:tc>
          <w:tcPr>
            <w:tcW w:w="1724" w:type="dxa"/>
            <w:vMerge/>
            <w:noWrap/>
            <w:hideMark/>
          </w:tcPr>
          <w:p w14:paraId="37699B85" w14:textId="606AED72" w:rsidR="00267B25" w:rsidRPr="00811A73" w:rsidRDefault="00267B25"/>
        </w:tc>
        <w:tc>
          <w:tcPr>
            <w:tcW w:w="1358" w:type="dxa"/>
            <w:noWrap/>
            <w:hideMark/>
          </w:tcPr>
          <w:p w14:paraId="698014FB" w14:textId="77777777" w:rsidR="00267B25" w:rsidRPr="00811A73" w:rsidRDefault="00267B25">
            <w:r w:rsidRPr="00811A73">
              <w:t>Stroke</w:t>
            </w:r>
          </w:p>
        </w:tc>
        <w:tc>
          <w:tcPr>
            <w:tcW w:w="1147" w:type="dxa"/>
            <w:noWrap/>
            <w:hideMark/>
          </w:tcPr>
          <w:p w14:paraId="71B1CEF3" w14:textId="77777777" w:rsidR="00267B25" w:rsidRPr="00811A73" w:rsidRDefault="00267B25" w:rsidP="00811A73">
            <w:r w:rsidRPr="00811A73">
              <w:t>2974</w:t>
            </w:r>
          </w:p>
        </w:tc>
        <w:tc>
          <w:tcPr>
            <w:tcW w:w="2412" w:type="dxa"/>
            <w:noWrap/>
            <w:hideMark/>
          </w:tcPr>
          <w:p w14:paraId="4D5D4473" w14:textId="77777777" w:rsidR="00267B25" w:rsidRPr="00811A73" w:rsidRDefault="00267B25">
            <w:r w:rsidRPr="00811A73">
              <w:t>1 (1–1)</w:t>
            </w:r>
          </w:p>
        </w:tc>
        <w:tc>
          <w:tcPr>
            <w:tcW w:w="1131" w:type="dxa"/>
            <w:noWrap/>
            <w:hideMark/>
          </w:tcPr>
          <w:p w14:paraId="0E17D981" w14:textId="77777777" w:rsidR="00267B25" w:rsidRPr="00811A73" w:rsidRDefault="00267B25" w:rsidP="00811A73">
            <w:r w:rsidRPr="00811A73">
              <w:t>0.20</w:t>
            </w:r>
          </w:p>
        </w:tc>
      </w:tr>
      <w:tr w:rsidR="00811A73" w:rsidRPr="00811A73" w14:paraId="2288F75C" w14:textId="77777777" w:rsidTr="008B6F59">
        <w:trPr>
          <w:trHeight w:val="340"/>
        </w:trPr>
        <w:tc>
          <w:tcPr>
            <w:tcW w:w="1724" w:type="dxa"/>
            <w:noWrap/>
            <w:hideMark/>
          </w:tcPr>
          <w:p w14:paraId="4B8D30C0" w14:textId="77777777" w:rsidR="00811A73" w:rsidRPr="00811A73" w:rsidRDefault="00811A73">
            <w:r w:rsidRPr="00811A73">
              <w:t>IL-7</w:t>
            </w:r>
          </w:p>
        </w:tc>
        <w:tc>
          <w:tcPr>
            <w:tcW w:w="1358" w:type="dxa"/>
            <w:noWrap/>
            <w:hideMark/>
          </w:tcPr>
          <w:p w14:paraId="029406AD" w14:textId="77777777" w:rsidR="00811A73" w:rsidRPr="00811A73" w:rsidRDefault="00811A73">
            <w:r w:rsidRPr="00811A73">
              <w:t>SSI</w:t>
            </w:r>
          </w:p>
        </w:tc>
        <w:tc>
          <w:tcPr>
            <w:tcW w:w="1147" w:type="dxa"/>
            <w:noWrap/>
            <w:hideMark/>
          </w:tcPr>
          <w:p w14:paraId="03D0D4EC" w14:textId="77777777" w:rsidR="00811A73" w:rsidRPr="00811A73" w:rsidRDefault="00811A73" w:rsidP="00811A73">
            <w:r w:rsidRPr="00811A73">
              <w:t>379</w:t>
            </w:r>
          </w:p>
        </w:tc>
        <w:tc>
          <w:tcPr>
            <w:tcW w:w="2412" w:type="dxa"/>
            <w:noWrap/>
            <w:hideMark/>
          </w:tcPr>
          <w:p w14:paraId="7D850C71" w14:textId="77777777" w:rsidR="00811A73" w:rsidRPr="00811A73" w:rsidRDefault="00811A73">
            <w:r w:rsidRPr="00811A73">
              <w:t>0.98 (0.9–1.06)</w:t>
            </w:r>
          </w:p>
        </w:tc>
        <w:tc>
          <w:tcPr>
            <w:tcW w:w="1131" w:type="dxa"/>
            <w:noWrap/>
            <w:hideMark/>
          </w:tcPr>
          <w:p w14:paraId="743B506A" w14:textId="77777777" w:rsidR="00811A73" w:rsidRPr="00811A73" w:rsidRDefault="00811A73" w:rsidP="00811A73">
            <w:r w:rsidRPr="00811A73">
              <w:t>0.57</w:t>
            </w:r>
          </w:p>
        </w:tc>
      </w:tr>
      <w:tr w:rsidR="00267B25" w:rsidRPr="00811A73" w14:paraId="08616881" w14:textId="77777777" w:rsidTr="008B6F59">
        <w:trPr>
          <w:trHeight w:val="360"/>
        </w:trPr>
        <w:tc>
          <w:tcPr>
            <w:tcW w:w="1724" w:type="dxa"/>
            <w:vMerge w:val="restart"/>
            <w:hideMark/>
          </w:tcPr>
          <w:p w14:paraId="7B8639D8" w14:textId="135FB3BB" w:rsidR="00267B25" w:rsidRPr="00811A73" w:rsidRDefault="00267B25" w:rsidP="007542F7">
            <w:r w:rsidRPr="00811A73">
              <w:t>IL-8</w:t>
            </w:r>
          </w:p>
        </w:tc>
        <w:tc>
          <w:tcPr>
            <w:tcW w:w="1358" w:type="dxa"/>
            <w:noWrap/>
            <w:hideMark/>
          </w:tcPr>
          <w:p w14:paraId="676600DD" w14:textId="77777777" w:rsidR="00267B25" w:rsidRPr="00811A73" w:rsidRDefault="00267B25">
            <w:r w:rsidRPr="00811A73">
              <w:t>AMI</w:t>
            </w:r>
          </w:p>
        </w:tc>
        <w:tc>
          <w:tcPr>
            <w:tcW w:w="1147" w:type="dxa"/>
            <w:noWrap/>
            <w:hideMark/>
          </w:tcPr>
          <w:p w14:paraId="4F3BFF9E" w14:textId="77777777" w:rsidR="00267B25" w:rsidRPr="00811A73" w:rsidRDefault="00267B25" w:rsidP="00811A73">
            <w:r w:rsidRPr="00811A73">
              <w:t>376</w:t>
            </w:r>
          </w:p>
        </w:tc>
        <w:tc>
          <w:tcPr>
            <w:tcW w:w="2412" w:type="dxa"/>
            <w:noWrap/>
            <w:hideMark/>
          </w:tcPr>
          <w:p w14:paraId="4BCA285D" w14:textId="77777777" w:rsidR="00267B25" w:rsidRPr="00811A73" w:rsidRDefault="00267B25">
            <w:r w:rsidRPr="00811A73">
              <w:t>1 (0.97–1.03)</w:t>
            </w:r>
          </w:p>
        </w:tc>
        <w:tc>
          <w:tcPr>
            <w:tcW w:w="1131" w:type="dxa"/>
            <w:noWrap/>
            <w:hideMark/>
          </w:tcPr>
          <w:p w14:paraId="257B5B11" w14:textId="77777777" w:rsidR="00267B25" w:rsidRPr="00811A73" w:rsidRDefault="00267B25" w:rsidP="00811A73">
            <w:r w:rsidRPr="00811A73">
              <w:t>0.86</w:t>
            </w:r>
          </w:p>
        </w:tc>
      </w:tr>
      <w:tr w:rsidR="00267B25" w:rsidRPr="00811A73" w14:paraId="5CF55BD7" w14:textId="77777777" w:rsidTr="008B6F59">
        <w:trPr>
          <w:trHeight w:val="360"/>
        </w:trPr>
        <w:tc>
          <w:tcPr>
            <w:tcW w:w="1724" w:type="dxa"/>
            <w:vMerge/>
            <w:hideMark/>
          </w:tcPr>
          <w:p w14:paraId="1BF2E1BA" w14:textId="3DFEEA36" w:rsidR="00267B25" w:rsidRPr="00811A73" w:rsidRDefault="00267B25"/>
        </w:tc>
        <w:tc>
          <w:tcPr>
            <w:tcW w:w="1358" w:type="dxa"/>
            <w:noWrap/>
            <w:hideMark/>
          </w:tcPr>
          <w:p w14:paraId="4FCA4D46" w14:textId="77777777" w:rsidR="00267B25" w:rsidRPr="00811A73" w:rsidRDefault="00267B25">
            <w:r w:rsidRPr="00811A73">
              <w:t>Delirium</w:t>
            </w:r>
          </w:p>
        </w:tc>
        <w:tc>
          <w:tcPr>
            <w:tcW w:w="1147" w:type="dxa"/>
            <w:noWrap/>
            <w:hideMark/>
          </w:tcPr>
          <w:p w14:paraId="1F0352D2" w14:textId="77777777" w:rsidR="00267B25" w:rsidRPr="00811A73" w:rsidRDefault="00267B25" w:rsidP="00811A73">
            <w:r w:rsidRPr="00811A73">
              <w:t>376</w:t>
            </w:r>
          </w:p>
        </w:tc>
        <w:tc>
          <w:tcPr>
            <w:tcW w:w="2412" w:type="dxa"/>
            <w:noWrap/>
            <w:hideMark/>
          </w:tcPr>
          <w:p w14:paraId="5D8CF457" w14:textId="77777777" w:rsidR="00267B25" w:rsidRPr="00811A73" w:rsidRDefault="00267B25">
            <w:r w:rsidRPr="00811A73">
              <w:t>0.98 (0.93–1.03)</w:t>
            </w:r>
          </w:p>
        </w:tc>
        <w:tc>
          <w:tcPr>
            <w:tcW w:w="1131" w:type="dxa"/>
            <w:noWrap/>
            <w:hideMark/>
          </w:tcPr>
          <w:p w14:paraId="03869456" w14:textId="77777777" w:rsidR="00267B25" w:rsidRPr="00811A73" w:rsidRDefault="00267B25" w:rsidP="00811A73">
            <w:r w:rsidRPr="00811A73">
              <w:t>0.54</w:t>
            </w:r>
          </w:p>
        </w:tc>
      </w:tr>
      <w:tr w:rsidR="00811A73" w:rsidRPr="00811A73" w14:paraId="114DA689" w14:textId="77777777" w:rsidTr="008B6F59">
        <w:trPr>
          <w:trHeight w:val="340"/>
        </w:trPr>
        <w:tc>
          <w:tcPr>
            <w:tcW w:w="1724" w:type="dxa"/>
            <w:noWrap/>
            <w:hideMark/>
          </w:tcPr>
          <w:p w14:paraId="4BD13493" w14:textId="77777777" w:rsidR="00811A73" w:rsidRPr="00811A73" w:rsidRDefault="00811A73">
            <w:r w:rsidRPr="00811A73">
              <w:t>IL13</w:t>
            </w:r>
          </w:p>
        </w:tc>
        <w:tc>
          <w:tcPr>
            <w:tcW w:w="1358" w:type="dxa"/>
            <w:noWrap/>
            <w:hideMark/>
          </w:tcPr>
          <w:p w14:paraId="33DAD3B4" w14:textId="77777777" w:rsidR="00811A73" w:rsidRPr="00811A73" w:rsidRDefault="00811A73">
            <w:r w:rsidRPr="00811A73">
              <w:t>AKI</w:t>
            </w:r>
          </w:p>
        </w:tc>
        <w:tc>
          <w:tcPr>
            <w:tcW w:w="1147" w:type="dxa"/>
            <w:noWrap/>
            <w:hideMark/>
          </w:tcPr>
          <w:p w14:paraId="6CF8743C" w14:textId="77777777" w:rsidR="00811A73" w:rsidRPr="00811A73" w:rsidRDefault="00811A73" w:rsidP="00811A73">
            <w:r w:rsidRPr="00811A73">
              <w:t>383</w:t>
            </w:r>
          </w:p>
        </w:tc>
        <w:tc>
          <w:tcPr>
            <w:tcW w:w="2412" w:type="dxa"/>
            <w:noWrap/>
            <w:hideMark/>
          </w:tcPr>
          <w:p w14:paraId="12900574" w14:textId="77777777" w:rsidR="00811A73" w:rsidRPr="00811A73" w:rsidRDefault="00811A73">
            <w:r w:rsidRPr="00811A73">
              <w:t>0.96 (0.89–1.04)</w:t>
            </w:r>
          </w:p>
        </w:tc>
        <w:tc>
          <w:tcPr>
            <w:tcW w:w="1131" w:type="dxa"/>
            <w:noWrap/>
            <w:hideMark/>
          </w:tcPr>
          <w:p w14:paraId="3A2DFCF2" w14:textId="77777777" w:rsidR="00811A73" w:rsidRPr="00811A73" w:rsidRDefault="00811A73" w:rsidP="00811A73">
            <w:r w:rsidRPr="00811A73">
              <w:t>0.38</w:t>
            </w:r>
          </w:p>
        </w:tc>
      </w:tr>
      <w:tr w:rsidR="00811A73" w:rsidRPr="00811A73" w14:paraId="471E2574" w14:textId="77777777" w:rsidTr="008B6F59">
        <w:trPr>
          <w:trHeight w:val="360"/>
        </w:trPr>
        <w:tc>
          <w:tcPr>
            <w:tcW w:w="1724" w:type="dxa"/>
            <w:hideMark/>
          </w:tcPr>
          <w:p w14:paraId="6AFA8858" w14:textId="77777777" w:rsidR="00811A73" w:rsidRPr="00811A73" w:rsidRDefault="00811A73">
            <w:r w:rsidRPr="00811A73">
              <w:t>Lymphocytes</w:t>
            </w:r>
          </w:p>
        </w:tc>
        <w:tc>
          <w:tcPr>
            <w:tcW w:w="1358" w:type="dxa"/>
            <w:noWrap/>
            <w:hideMark/>
          </w:tcPr>
          <w:p w14:paraId="284D891D" w14:textId="77777777" w:rsidR="00811A73" w:rsidRPr="00811A73" w:rsidRDefault="00811A73">
            <w:r w:rsidRPr="00811A73">
              <w:t>AKI</w:t>
            </w:r>
          </w:p>
        </w:tc>
        <w:tc>
          <w:tcPr>
            <w:tcW w:w="1147" w:type="dxa"/>
            <w:noWrap/>
            <w:hideMark/>
          </w:tcPr>
          <w:p w14:paraId="4191DBA7" w14:textId="77777777" w:rsidR="00811A73" w:rsidRPr="00811A73" w:rsidRDefault="00811A73" w:rsidP="00811A73">
            <w:r w:rsidRPr="00811A73">
              <w:t>566</w:t>
            </w:r>
          </w:p>
        </w:tc>
        <w:tc>
          <w:tcPr>
            <w:tcW w:w="2412" w:type="dxa"/>
            <w:noWrap/>
            <w:hideMark/>
          </w:tcPr>
          <w:p w14:paraId="13A45F67" w14:textId="77777777" w:rsidR="00811A73" w:rsidRPr="00811A73" w:rsidRDefault="00811A73">
            <w:r w:rsidRPr="00811A73">
              <w:t>1 (0.99–1.01)</w:t>
            </w:r>
          </w:p>
        </w:tc>
        <w:tc>
          <w:tcPr>
            <w:tcW w:w="1131" w:type="dxa"/>
            <w:noWrap/>
            <w:hideMark/>
          </w:tcPr>
          <w:p w14:paraId="23EC9BB5" w14:textId="77777777" w:rsidR="00811A73" w:rsidRPr="00811A73" w:rsidRDefault="00811A73" w:rsidP="00811A73">
            <w:r w:rsidRPr="00811A73">
              <w:t>0.53</w:t>
            </w:r>
          </w:p>
        </w:tc>
      </w:tr>
      <w:tr w:rsidR="00267B25" w:rsidRPr="00811A73" w14:paraId="12B796A7" w14:textId="77777777" w:rsidTr="008B6F59">
        <w:trPr>
          <w:trHeight w:val="340"/>
        </w:trPr>
        <w:tc>
          <w:tcPr>
            <w:tcW w:w="1724" w:type="dxa"/>
            <w:vMerge w:val="restart"/>
            <w:hideMark/>
          </w:tcPr>
          <w:p w14:paraId="6A8F9D8B" w14:textId="75B5AB22" w:rsidR="00267B25" w:rsidRPr="00811A73" w:rsidRDefault="00267B25" w:rsidP="00851440">
            <w:r w:rsidRPr="00811A73">
              <w:t>MCP-1</w:t>
            </w:r>
          </w:p>
        </w:tc>
        <w:tc>
          <w:tcPr>
            <w:tcW w:w="1358" w:type="dxa"/>
            <w:noWrap/>
            <w:hideMark/>
          </w:tcPr>
          <w:p w14:paraId="229BC580" w14:textId="77777777" w:rsidR="00267B25" w:rsidRPr="00811A73" w:rsidRDefault="00267B25">
            <w:r w:rsidRPr="00811A73">
              <w:t>AKI</w:t>
            </w:r>
          </w:p>
        </w:tc>
        <w:tc>
          <w:tcPr>
            <w:tcW w:w="1147" w:type="dxa"/>
            <w:noWrap/>
            <w:hideMark/>
          </w:tcPr>
          <w:p w14:paraId="4CF47779" w14:textId="77777777" w:rsidR="00267B25" w:rsidRPr="00811A73" w:rsidRDefault="00267B25" w:rsidP="00811A73">
            <w:r w:rsidRPr="00811A73">
              <w:t>389</w:t>
            </w:r>
          </w:p>
        </w:tc>
        <w:tc>
          <w:tcPr>
            <w:tcW w:w="2412" w:type="dxa"/>
            <w:noWrap/>
            <w:hideMark/>
          </w:tcPr>
          <w:p w14:paraId="59982ABB" w14:textId="77777777" w:rsidR="00267B25" w:rsidRPr="00811A73" w:rsidRDefault="00267B25">
            <w:r w:rsidRPr="00811A73">
              <w:t>0.97 (0.92–1.02)</w:t>
            </w:r>
          </w:p>
        </w:tc>
        <w:tc>
          <w:tcPr>
            <w:tcW w:w="1131" w:type="dxa"/>
            <w:noWrap/>
            <w:hideMark/>
          </w:tcPr>
          <w:p w14:paraId="3DAC369A" w14:textId="77777777" w:rsidR="00267B25" w:rsidRPr="00811A73" w:rsidRDefault="00267B25" w:rsidP="00811A73">
            <w:r w:rsidRPr="00811A73">
              <w:t>0.33</w:t>
            </w:r>
          </w:p>
        </w:tc>
      </w:tr>
      <w:tr w:rsidR="00267B25" w:rsidRPr="00811A73" w14:paraId="2380D546" w14:textId="77777777" w:rsidTr="008B6F59">
        <w:trPr>
          <w:trHeight w:val="340"/>
        </w:trPr>
        <w:tc>
          <w:tcPr>
            <w:tcW w:w="1724" w:type="dxa"/>
            <w:vMerge/>
            <w:hideMark/>
          </w:tcPr>
          <w:p w14:paraId="281B3CF1" w14:textId="69F8625A" w:rsidR="00267B25" w:rsidRPr="00811A73" w:rsidRDefault="00267B25" w:rsidP="00851440"/>
        </w:tc>
        <w:tc>
          <w:tcPr>
            <w:tcW w:w="1358" w:type="dxa"/>
            <w:noWrap/>
            <w:hideMark/>
          </w:tcPr>
          <w:p w14:paraId="37FDACD6" w14:textId="77777777" w:rsidR="00267B25" w:rsidRPr="00811A73" w:rsidRDefault="00267B25">
            <w:r w:rsidRPr="00811A73">
              <w:t>AMI</w:t>
            </w:r>
          </w:p>
        </w:tc>
        <w:tc>
          <w:tcPr>
            <w:tcW w:w="1147" w:type="dxa"/>
            <w:noWrap/>
            <w:hideMark/>
          </w:tcPr>
          <w:p w14:paraId="19DC6BEE" w14:textId="77777777" w:rsidR="00267B25" w:rsidRPr="00811A73" w:rsidRDefault="00267B25" w:rsidP="00811A73">
            <w:r w:rsidRPr="00811A73">
              <w:t>389</w:t>
            </w:r>
          </w:p>
        </w:tc>
        <w:tc>
          <w:tcPr>
            <w:tcW w:w="2412" w:type="dxa"/>
            <w:noWrap/>
            <w:hideMark/>
          </w:tcPr>
          <w:p w14:paraId="3825494D" w14:textId="77777777" w:rsidR="00267B25" w:rsidRPr="00811A73" w:rsidRDefault="00267B25">
            <w:r w:rsidRPr="00811A73">
              <w:t>1 (0.98–1.02)</w:t>
            </w:r>
          </w:p>
        </w:tc>
        <w:tc>
          <w:tcPr>
            <w:tcW w:w="1131" w:type="dxa"/>
            <w:noWrap/>
            <w:hideMark/>
          </w:tcPr>
          <w:p w14:paraId="0979DF86" w14:textId="77777777" w:rsidR="00267B25" w:rsidRPr="00811A73" w:rsidRDefault="00267B25" w:rsidP="00811A73">
            <w:r w:rsidRPr="00811A73">
              <w:t>0.65</w:t>
            </w:r>
          </w:p>
        </w:tc>
      </w:tr>
      <w:tr w:rsidR="00267B25" w:rsidRPr="00811A73" w14:paraId="1C30B402" w14:textId="77777777" w:rsidTr="008B6F59">
        <w:trPr>
          <w:trHeight w:val="340"/>
        </w:trPr>
        <w:tc>
          <w:tcPr>
            <w:tcW w:w="1724" w:type="dxa"/>
            <w:vMerge/>
            <w:hideMark/>
          </w:tcPr>
          <w:p w14:paraId="20829DBF" w14:textId="3EF7ED70" w:rsidR="00267B25" w:rsidRPr="00811A73" w:rsidRDefault="00267B25"/>
        </w:tc>
        <w:tc>
          <w:tcPr>
            <w:tcW w:w="1358" w:type="dxa"/>
            <w:noWrap/>
            <w:hideMark/>
          </w:tcPr>
          <w:p w14:paraId="4DEA6E85" w14:textId="77777777" w:rsidR="00267B25" w:rsidRPr="00811A73" w:rsidRDefault="00267B25">
            <w:r w:rsidRPr="00811A73">
              <w:t>Delirium</w:t>
            </w:r>
          </w:p>
        </w:tc>
        <w:tc>
          <w:tcPr>
            <w:tcW w:w="1147" w:type="dxa"/>
            <w:noWrap/>
            <w:hideMark/>
          </w:tcPr>
          <w:p w14:paraId="359EBEC1" w14:textId="77777777" w:rsidR="00267B25" w:rsidRPr="00811A73" w:rsidRDefault="00267B25" w:rsidP="00811A73">
            <w:r w:rsidRPr="00811A73">
              <w:t>389</w:t>
            </w:r>
          </w:p>
        </w:tc>
        <w:tc>
          <w:tcPr>
            <w:tcW w:w="2412" w:type="dxa"/>
            <w:noWrap/>
            <w:hideMark/>
          </w:tcPr>
          <w:p w14:paraId="2608D52C" w14:textId="77777777" w:rsidR="00267B25" w:rsidRPr="00811A73" w:rsidRDefault="00267B25">
            <w:r w:rsidRPr="00811A73">
              <w:t>1 (0.97–1.03)</w:t>
            </w:r>
          </w:p>
        </w:tc>
        <w:tc>
          <w:tcPr>
            <w:tcW w:w="1131" w:type="dxa"/>
            <w:noWrap/>
            <w:hideMark/>
          </w:tcPr>
          <w:p w14:paraId="3BE6B168" w14:textId="77777777" w:rsidR="00267B25" w:rsidRPr="00811A73" w:rsidRDefault="00267B25" w:rsidP="00811A73">
            <w:r w:rsidRPr="00811A73">
              <w:t>0.88</w:t>
            </w:r>
          </w:p>
        </w:tc>
      </w:tr>
      <w:tr w:rsidR="00267B25" w:rsidRPr="00811A73" w14:paraId="6E1F5202" w14:textId="77777777" w:rsidTr="008B6F59">
        <w:trPr>
          <w:trHeight w:val="340"/>
        </w:trPr>
        <w:tc>
          <w:tcPr>
            <w:tcW w:w="1724" w:type="dxa"/>
            <w:vMerge w:val="restart"/>
            <w:hideMark/>
          </w:tcPr>
          <w:p w14:paraId="1376604F" w14:textId="75338667" w:rsidR="00267B25" w:rsidRPr="00811A73" w:rsidRDefault="00267B25" w:rsidP="00267B25">
            <w:r w:rsidRPr="00811A73">
              <w:t>Neutrophils</w:t>
            </w:r>
          </w:p>
        </w:tc>
        <w:tc>
          <w:tcPr>
            <w:tcW w:w="1358" w:type="dxa"/>
            <w:noWrap/>
            <w:hideMark/>
          </w:tcPr>
          <w:p w14:paraId="3F59774A" w14:textId="77777777" w:rsidR="00267B25" w:rsidRPr="00811A73" w:rsidRDefault="00267B25">
            <w:r w:rsidRPr="00811A73">
              <w:t>AKI</w:t>
            </w:r>
          </w:p>
        </w:tc>
        <w:tc>
          <w:tcPr>
            <w:tcW w:w="1147" w:type="dxa"/>
            <w:noWrap/>
            <w:hideMark/>
          </w:tcPr>
          <w:p w14:paraId="66421B63" w14:textId="77777777" w:rsidR="00267B25" w:rsidRPr="00811A73" w:rsidRDefault="00267B25" w:rsidP="00811A73">
            <w:r w:rsidRPr="00811A73">
              <w:t>566</w:t>
            </w:r>
          </w:p>
        </w:tc>
        <w:tc>
          <w:tcPr>
            <w:tcW w:w="2412" w:type="dxa"/>
            <w:noWrap/>
            <w:hideMark/>
          </w:tcPr>
          <w:p w14:paraId="11218613" w14:textId="77777777" w:rsidR="00267B25" w:rsidRPr="00811A73" w:rsidRDefault="00267B25">
            <w:r w:rsidRPr="00811A73">
              <w:t>1 (0.99–1.01)</w:t>
            </w:r>
          </w:p>
        </w:tc>
        <w:tc>
          <w:tcPr>
            <w:tcW w:w="1131" w:type="dxa"/>
            <w:noWrap/>
            <w:hideMark/>
          </w:tcPr>
          <w:p w14:paraId="4E2149F6" w14:textId="77777777" w:rsidR="00267B25" w:rsidRPr="00811A73" w:rsidRDefault="00267B25" w:rsidP="00811A73">
            <w:r w:rsidRPr="00811A73">
              <w:t>0.51</w:t>
            </w:r>
          </w:p>
        </w:tc>
      </w:tr>
      <w:tr w:rsidR="00267B25" w:rsidRPr="00811A73" w14:paraId="408B3DBD" w14:textId="77777777" w:rsidTr="008B6F59">
        <w:trPr>
          <w:trHeight w:val="340"/>
        </w:trPr>
        <w:tc>
          <w:tcPr>
            <w:tcW w:w="1724" w:type="dxa"/>
            <w:vMerge/>
            <w:hideMark/>
          </w:tcPr>
          <w:p w14:paraId="429A094B" w14:textId="622E4E46" w:rsidR="00267B25" w:rsidRPr="00811A73" w:rsidRDefault="00267B25"/>
        </w:tc>
        <w:tc>
          <w:tcPr>
            <w:tcW w:w="1358" w:type="dxa"/>
            <w:noWrap/>
            <w:hideMark/>
          </w:tcPr>
          <w:p w14:paraId="2A6351BF" w14:textId="77777777" w:rsidR="00267B25" w:rsidRPr="00811A73" w:rsidRDefault="00267B25">
            <w:r w:rsidRPr="00811A73">
              <w:t>AMI</w:t>
            </w:r>
          </w:p>
        </w:tc>
        <w:tc>
          <w:tcPr>
            <w:tcW w:w="1147" w:type="dxa"/>
            <w:noWrap/>
            <w:hideMark/>
          </w:tcPr>
          <w:p w14:paraId="3F43DB83" w14:textId="77777777" w:rsidR="00267B25" w:rsidRPr="00811A73" w:rsidRDefault="00267B25" w:rsidP="00811A73">
            <w:r w:rsidRPr="00811A73">
              <w:t>566</w:t>
            </w:r>
          </w:p>
        </w:tc>
        <w:tc>
          <w:tcPr>
            <w:tcW w:w="2412" w:type="dxa"/>
            <w:noWrap/>
            <w:hideMark/>
          </w:tcPr>
          <w:p w14:paraId="2949033D" w14:textId="77777777" w:rsidR="00267B25" w:rsidRPr="00811A73" w:rsidRDefault="00267B25">
            <w:r w:rsidRPr="00811A73">
              <w:t>1 (1–1)</w:t>
            </w:r>
          </w:p>
        </w:tc>
        <w:tc>
          <w:tcPr>
            <w:tcW w:w="1131" w:type="dxa"/>
            <w:noWrap/>
            <w:hideMark/>
          </w:tcPr>
          <w:p w14:paraId="710DFC0C" w14:textId="77777777" w:rsidR="00267B25" w:rsidRPr="00811A73" w:rsidRDefault="00267B25" w:rsidP="00811A73">
            <w:r w:rsidRPr="00811A73">
              <w:t>0.24</w:t>
            </w:r>
          </w:p>
        </w:tc>
      </w:tr>
      <w:tr w:rsidR="00267B25" w:rsidRPr="00811A73" w14:paraId="1D9539FF" w14:textId="77777777" w:rsidTr="008B6F59">
        <w:trPr>
          <w:trHeight w:val="320"/>
        </w:trPr>
        <w:tc>
          <w:tcPr>
            <w:tcW w:w="1724" w:type="dxa"/>
            <w:vMerge w:val="restart"/>
            <w:noWrap/>
            <w:hideMark/>
          </w:tcPr>
          <w:p w14:paraId="38CC4C5C" w14:textId="6ECEF9A9" w:rsidR="00267B25" w:rsidRPr="00811A73" w:rsidRDefault="00267B25" w:rsidP="00267B25">
            <w:r w:rsidRPr="00811A73">
              <w:t>sIL-2Ra</w:t>
            </w:r>
          </w:p>
        </w:tc>
        <w:tc>
          <w:tcPr>
            <w:tcW w:w="1358" w:type="dxa"/>
            <w:noWrap/>
            <w:hideMark/>
          </w:tcPr>
          <w:p w14:paraId="109A30F4" w14:textId="77777777" w:rsidR="00267B25" w:rsidRPr="00811A73" w:rsidRDefault="00267B25">
            <w:r w:rsidRPr="00811A73">
              <w:t>AF</w:t>
            </w:r>
          </w:p>
        </w:tc>
        <w:tc>
          <w:tcPr>
            <w:tcW w:w="1147" w:type="dxa"/>
            <w:noWrap/>
            <w:hideMark/>
          </w:tcPr>
          <w:p w14:paraId="0654B7B7" w14:textId="77777777" w:rsidR="00267B25" w:rsidRPr="00811A73" w:rsidRDefault="00267B25" w:rsidP="00811A73">
            <w:r w:rsidRPr="00811A73">
              <w:t>381</w:t>
            </w:r>
          </w:p>
        </w:tc>
        <w:tc>
          <w:tcPr>
            <w:tcW w:w="2412" w:type="dxa"/>
            <w:noWrap/>
            <w:hideMark/>
          </w:tcPr>
          <w:p w14:paraId="7B18AE5C" w14:textId="77777777" w:rsidR="00267B25" w:rsidRPr="00811A73" w:rsidRDefault="00267B25">
            <w:r w:rsidRPr="00811A73">
              <w:t>1 (0.98–1.02)</w:t>
            </w:r>
          </w:p>
        </w:tc>
        <w:tc>
          <w:tcPr>
            <w:tcW w:w="1131" w:type="dxa"/>
            <w:noWrap/>
            <w:hideMark/>
          </w:tcPr>
          <w:p w14:paraId="7CE5F92D" w14:textId="77777777" w:rsidR="00267B25" w:rsidRPr="00811A73" w:rsidRDefault="00267B25" w:rsidP="00811A73">
            <w:r w:rsidRPr="00811A73">
              <w:t>0.78</w:t>
            </w:r>
          </w:p>
        </w:tc>
      </w:tr>
      <w:tr w:rsidR="00267B25" w:rsidRPr="00811A73" w14:paraId="76FCBA79" w14:textId="77777777" w:rsidTr="008B6F59">
        <w:trPr>
          <w:trHeight w:val="320"/>
        </w:trPr>
        <w:tc>
          <w:tcPr>
            <w:tcW w:w="1724" w:type="dxa"/>
            <w:vMerge/>
            <w:noWrap/>
            <w:hideMark/>
          </w:tcPr>
          <w:p w14:paraId="00DEAEDA" w14:textId="2069C65F" w:rsidR="00267B25" w:rsidRPr="00811A73" w:rsidRDefault="00267B25"/>
        </w:tc>
        <w:tc>
          <w:tcPr>
            <w:tcW w:w="1358" w:type="dxa"/>
            <w:noWrap/>
            <w:hideMark/>
          </w:tcPr>
          <w:p w14:paraId="79E6920C" w14:textId="77777777" w:rsidR="00267B25" w:rsidRPr="00811A73" w:rsidRDefault="00267B25">
            <w:r w:rsidRPr="00811A73">
              <w:t>Delirium</w:t>
            </w:r>
          </w:p>
        </w:tc>
        <w:tc>
          <w:tcPr>
            <w:tcW w:w="1147" w:type="dxa"/>
            <w:noWrap/>
            <w:hideMark/>
          </w:tcPr>
          <w:p w14:paraId="1D7DC0B0" w14:textId="77777777" w:rsidR="00267B25" w:rsidRPr="00811A73" w:rsidRDefault="00267B25" w:rsidP="00811A73">
            <w:r w:rsidRPr="00811A73">
              <w:t>381</w:t>
            </w:r>
          </w:p>
        </w:tc>
        <w:tc>
          <w:tcPr>
            <w:tcW w:w="2412" w:type="dxa"/>
            <w:noWrap/>
            <w:hideMark/>
          </w:tcPr>
          <w:p w14:paraId="7C55D535" w14:textId="77777777" w:rsidR="00267B25" w:rsidRPr="00811A73" w:rsidRDefault="00267B25">
            <w:r w:rsidRPr="00811A73">
              <w:t>1 (0.95–1.05)</w:t>
            </w:r>
          </w:p>
        </w:tc>
        <w:tc>
          <w:tcPr>
            <w:tcW w:w="1131" w:type="dxa"/>
            <w:noWrap/>
            <w:hideMark/>
          </w:tcPr>
          <w:p w14:paraId="03E15814" w14:textId="77777777" w:rsidR="00267B25" w:rsidRPr="00811A73" w:rsidRDefault="00267B25" w:rsidP="00811A73">
            <w:r w:rsidRPr="00811A73">
              <w:t>0.89</w:t>
            </w:r>
          </w:p>
        </w:tc>
      </w:tr>
      <w:tr w:rsidR="00267B25" w:rsidRPr="00811A73" w14:paraId="28F5B53D" w14:textId="77777777" w:rsidTr="008B6F59">
        <w:trPr>
          <w:trHeight w:val="320"/>
        </w:trPr>
        <w:tc>
          <w:tcPr>
            <w:tcW w:w="1724" w:type="dxa"/>
            <w:vMerge w:val="restart"/>
            <w:noWrap/>
            <w:hideMark/>
          </w:tcPr>
          <w:p w14:paraId="588AB189" w14:textId="09432EE8" w:rsidR="00267B25" w:rsidRPr="00811A73" w:rsidRDefault="00267B25" w:rsidP="00051C3D">
            <w:r w:rsidRPr="00811A73">
              <w:t>TLR2</w:t>
            </w:r>
          </w:p>
        </w:tc>
        <w:tc>
          <w:tcPr>
            <w:tcW w:w="1358" w:type="dxa"/>
            <w:noWrap/>
            <w:hideMark/>
          </w:tcPr>
          <w:p w14:paraId="5BC9BF17" w14:textId="77777777" w:rsidR="00267B25" w:rsidRPr="00811A73" w:rsidRDefault="00267B25">
            <w:r w:rsidRPr="00811A73">
              <w:t>AKI</w:t>
            </w:r>
          </w:p>
        </w:tc>
        <w:tc>
          <w:tcPr>
            <w:tcW w:w="1147" w:type="dxa"/>
            <w:noWrap/>
            <w:hideMark/>
          </w:tcPr>
          <w:p w14:paraId="65B4CBE4" w14:textId="77777777" w:rsidR="00267B25" w:rsidRPr="00811A73" w:rsidRDefault="00267B25" w:rsidP="00811A73">
            <w:r w:rsidRPr="00811A73">
              <w:t>2438</w:t>
            </w:r>
          </w:p>
        </w:tc>
        <w:tc>
          <w:tcPr>
            <w:tcW w:w="2412" w:type="dxa"/>
            <w:noWrap/>
            <w:hideMark/>
          </w:tcPr>
          <w:p w14:paraId="63FED14D" w14:textId="77777777" w:rsidR="00267B25" w:rsidRPr="00811A73" w:rsidRDefault="00267B25">
            <w:r w:rsidRPr="00811A73">
              <w:t>1 (0.99–1.01)</w:t>
            </w:r>
          </w:p>
        </w:tc>
        <w:tc>
          <w:tcPr>
            <w:tcW w:w="1131" w:type="dxa"/>
            <w:noWrap/>
            <w:hideMark/>
          </w:tcPr>
          <w:p w14:paraId="41B07141" w14:textId="77777777" w:rsidR="00267B25" w:rsidRPr="00811A73" w:rsidRDefault="00267B25" w:rsidP="00811A73">
            <w:r w:rsidRPr="00811A73">
              <w:t>0.53</w:t>
            </w:r>
          </w:p>
        </w:tc>
      </w:tr>
      <w:tr w:rsidR="00267B25" w:rsidRPr="00811A73" w14:paraId="5726CA60" w14:textId="77777777" w:rsidTr="008B6F59">
        <w:trPr>
          <w:trHeight w:val="320"/>
        </w:trPr>
        <w:tc>
          <w:tcPr>
            <w:tcW w:w="1724" w:type="dxa"/>
            <w:vMerge/>
            <w:noWrap/>
            <w:hideMark/>
          </w:tcPr>
          <w:p w14:paraId="7536AAD7" w14:textId="693D2406" w:rsidR="00267B25" w:rsidRPr="00811A73" w:rsidRDefault="00267B25"/>
        </w:tc>
        <w:tc>
          <w:tcPr>
            <w:tcW w:w="1358" w:type="dxa"/>
            <w:noWrap/>
            <w:hideMark/>
          </w:tcPr>
          <w:p w14:paraId="4D44F776" w14:textId="77777777" w:rsidR="00267B25" w:rsidRPr="00811A73" w:rsidRDefault="00267B25">
            <w:r w:rsidRPr="00811A73">
              <w:t>Delirium</w:t>
            </w:r>
          </w:p>
        </w:tc>
        <w:tc>
          <w:tcPr>
            <w:tcW w:w="1147" w:type="dxa"/>
            <w:noWrap/>
            <w:hideMark/>
          </w:tcPr>
          <w:p w14:paraId="69D63F5C" w14:textId="77777777" w:rsidR="00267B25" w:rsidRPr="00811A73" w:rsidRDefault="00267B25" w:rsidP="00811A73">
            <w:r w:rsidRPr="00811A73">
              <w:t>2438</w:t>
            </w:r>
          </w:p>
        </w:tc>
        <w:tc>
          <w:tcPr>
            <w:tcW w:w="2412" w:type="dxa"/>
            <w:noWrap/>
            <w:hideMark/>
          </w:tcPr>
          <w:p w14:paraId="5B498FED" w14:textId="77777777" w:rsidR="00267B25" w:rsidRPr="00811A73" w:rsidRDefault="00267B25">
            <w:r w:rsidRPr="00811A73">
              <w:t>1 (0.99–1.01)</w:t>
            </w:r>
          </w:p>
        </w:tc>
        <w:tc>
          <w:tcPr>
            <w:tcW w:w="1131" w:type="dxa"/>
            <w:noWrap/>
            <w:hideMark/>
          </w:tcPr>
          <w:p w14:paraId="30235954" w14:textId="77777777" w:rsidR="00267B25" w:rsidRPr="00811A73" w:rsidRDefault="00267B25" w:rsidP="00811A73">
            <w:r w:rsidRPr="00811A73">
              <w:t>0.49</w:t>
            </w:r>
          </w:p>
        </w:tc>
      </w:tr>
      <w:tr w:rsidR="00267B25" w:rsidRPr="00811A73" w14:paraId="71AB888E" w14:textId="77777777" w:rsidTr="008B6F59">
        <w:trPr>
          <w:trHeight w:val="320"/>
        </w:trPr>
        <w:tc>
          <w:tcPr>
            <w:tcW w:w="1724" w:type="dxa"/>
            <w:vMerge w:val="restart"/>
            <w:noWrap/>
            <w:hideMark/>
          </w:tcPr>
          <w:p w14:paraId="062E9D12" w14:textId="3EF5FEB6" w:rsidR="00267B25" w:rsidRPr="00811A73" w:rsidRDefault="00267B25" w:rsidP="007604A0">
            <w:r w:rsidRPr="00811A73">
              <w:lastRenderedPageBreak/>
              <w:t>TLR4</w:t>
            </w:r>
          </w:p>
        </w:tc>
        <w:tc>
          <w:tcPr>
            <w:tcW w:w="1358" w:type="dxa"/>
            <w:noWrap/>
            <w:hideMark/>
          </w:tcPr>
          <w:p w14:paraId="454C66FF" w14:textId="77777777" w:rsidR="00267B25" w:rsidRPr="00811A73" w:rsidRDefault="00267B25">
            <w:r w:rsidRPr="00811A73">
              <w:t>AKI</w:t>
            </w:r>
          </w:p>
        </w:tc>
        <w:tc>
          <w:tcPr>
            <w:tcW w:w="1147" w:type="dxa"/>
            <w:noWrap/>
            <w:hideMark/>
          </w:tcPr>
          <w:p w14:paraId="1F182BF7" w14:textId="77777777" w:rsidR="00267B25" w:rsidRPr="00811A73" w:rsidRDefault="00267B25" w:rsidP="00811A73">
            <w:r w:rsidRPr="00811A73">
              <w:t>2438</w:t>
            </w:r>
          </w:p>
        </w:tc>
        <w:tc>
          <w:tcPr>
            <w:tcW w:w="2412" w:type="dxa"/>
            <w:noWrap/>
            <w:hideMark/>
          </w:tcPr>
          <w:p w14:paraId="7D5B68B6" w14:textId="77777777" w:rsidR="00267B25" w:rsidRPr="00811A73" w:rsidRDefault="00267B25">
            <w:r w:rsidRPr="00811A73">
              <w:t>1 (0.99–1.01)</w:t>
            </w:r>
          </w:p>
        </w:tc>
        <w:tc>
          <w:tcPr>
            <w:tcW w:w="1131" w:type="dxa"/>
            <w:noWrap/>
            <w:hideMark/>
          </w:tcPr>
          <w:p w14:paraId="36CD00FC" w14:textId="77777777" w:rsidR="00267B25" w:rsidRPr="00811A73" w:rsidRDefault="00267B25" w:rsidP="00811A73">
            <w:r w:rsidRPr="00811A73">
              <w:t>0.77</w:t>
            </w:r>
          </w:p>
        </w:tc>
      </w:tr>
      <w:tr w:rsidR="00267B25" w:rsidRPr="00811A73" w14:paraId="355C2BFA" w14:textId="77777777" w:rsidTr="008B6F59">
        <w:trPr>
          <w:trHeight w:val="320"/>
        </w:trPr>
        <w:tc>
          <w:tcPr>
            <w:tcW w:w="1724" w:type="dxa"/>
            <w:vMerge/>
            <w:noWrap/>
            <w:hideMark/>
          </w:tcPr>
          <w:p w14:paraId="5CA29496" w14:textId="7CFF006C" w:rsidR="00267B25" w:rsidRPr="00811A73" w:rsidRDefault="00267B25"/>
        </w:tc>
        <w:tc>
          <w:tcPr>
            <w:tcW w:w="1358" w:type="dxa"/>
            <w:noWrap/>
            <w:hideMark/>
          </w:tcPr>
          <w:p w14:paraId="642B3900" w14:textId="77777777" w:rsidR="00267B25" w:rsidRPr="00811A73" w:rsidRDefault="00267B25">
            <w:r w:rsidRPr="00811A73">
              <w:t>Delirium</w:t>
            </w:r>
          </w:p>
        </w:tc>
        <w:tc>
          <w:tcPr>
            <w:tcW w:w="1147" w:type="dxa"/>
            <w:noWrap/>
            <w:hideMark/>
          </w:tcPr>
          <w:p w14:paraId="69368E2A" w14:textId="77777777" w:rsidR="00267B25" w:rsidRPr="00811A73" w:rsidRDefault="00267B25" w:rsidP="00811A73">
            <w:r w:rsidRPr="00811A73">
              <w:t>2438</w:t>
            </w:r>
          </w:p>
        </w:tc>
        <w:tc>
          <w:tcPr>
            <w:tcW w:w="2412" w:type="dxa"/>
            <w:noWrap/>
            <w:hideMark/>
          </w:tcPr>
          <w:p w14:paraId="6CF8C0F0" w14:textId="77777777" w:rsidR="00267B25" w:rsidRPr="00811A73" w:rsidRDefault="00267B25">
            <w:r w:rsidRPr="00811A73">
              <w:t>1 (0.99–1.01)</w:t>
            </w:r>
          </w:p>
        </w:tc>
        <w:tc>
          <w:tcPr>
            <w:tcW w:w="1131" w:type="dxa"/>
            <w:noWrap/>
            <w:hideMark/>
          </w:tcPr>
          <w:p w14:paraId="1E0EB5AB" w14:textId="77777777" w:rsidR="00267B25" w:rsidRPr="00811A73" w:rsidRDefault="00267B25" w:rsidP="00811A73">
            <w:r w:rsidRPr="00811A73">
              <w:t>0.22</w:t>
            </w:r>
          </w:p>
        </w:tc>
      </w:tr>
      <w:tr w:rsidR="00267B25" w:rsidRPr="00811A73" w14:paraId="53576B3F" w14:textId="77777777" w:rsidTr="008B6F59">
        <w:trPr>
          <w:trHeight w:val="320"/>
        </w:trPr>
        <w:tc>
          <w:tcPr>
            <w:tcW w:w="1724" w:type="dxa"/>
            <w:vMerge w:val="restart"/>
            <w:noWrap/>
            <w:hideMark/>
          </w:tcPr>
          <w:p w14:paraId="6D9953C6" w14:textId="3AC258C7" w:rsidR="00267B25" w:rsidRPr="00811A73" w:rsidRDefault="00267B25" w:rsidP="00267B25">
            <w:r w:rsidRPr="00811A73">
              <w:t>TNF-a</w:t>
            </w:r>
          </w:p>
          <w:p w14:paraId="2C0FDAE8" w14:textId="45A9750D" w:rsidR="00267B25" w:rsidRPr="00811A73" w:rsidRDefault="00267B25" w:rsidP="00602FF1"/>
        </w:tc>
        <w:tc>
          <w:tcPr>
            <w:tcW w:w="1358" w:type="dxa"/>
            <w:noWrap/>
            <w:hideMark/>
          </w:tcPr>
          <w:p w14:paraId="774DBBE3" w14:textId="77777777" w:rsidR="00267B25" w:rsidRPr="00811A73" w:rsidRDefault="00267B25">
            <w:r w:rsidRPr="00811A73">
              <w:t>AF</w:t>
            </w:r>
          </w:p>
        </w:tc>
        <w:tc>
          <w:tcPr>
            <w:tcW w:w="1147" w:type="dxa"/>
            <w:noWrap/>
            <w:hideMark/>
          </w:tcPr>
          <w:p w14:paraId="7C2DE9D9" w14:textId="77777777" w:rsidR="00267B25" w:rsidRPr="00811A73" w:rsidRDefault="00267B25" w:rsidP="00811A73">
            <w:r w:rsidRPr="00811A73">
              <w:t>379</w:t>
            </w:r>
          </w:p>
        </w:tc>
        <w:tc>
          <w:tcPr>
            <w:tcW w:w="2412" w:type="dxa"/>
            <w:noWrap/>
            <w:hideMark/>
          </w:tcPr>
          <w:p w14:paraId="087129BD" w14:textId="77777777" w:rsidR="00267B25" w:rsidRPr="00811A73" w:rsidRDefault="00267B25">
            <w:r w:rsidRPr="00811A73">
              <w:t>0.99 (0.97–1.01)</w:t>
            </w:r>
          </w:p>
        </w:tc>
        <w:tc>
          <w:tcPr>
            <w:tcW w:w="1131" w:type="dxa"/>
            <w:noWrap/>
            <w:hideMark/>
          </w:tcPr>
          <w:p w14:paraId="785AED88" w14:textId="77777777" w:rsidR="00267B25" w:rsidRPr="00811A73" w:rsidRDefault="00267B25" w:rsidP="00811A73">
            <w:r w:rsidRPr="00811A73">
              <w:t>0.57</w:t>
            </w:r>
          </w:p>
        </w:tc>
      </w:tr>
      <w:tr w:rsidR="00267B25" w:rsidRPr="00811A73" w14:paraId="566AE1D1" w14:textId="77777777" w:rsidTr="008B6F59">
        <w:trPr>
          <w:trHeight w:val="320"/>
        </w:trPr>
        <w:tc>
          <w:tcPr>
            <w:tcW w:w="1724" w:type="dxa"/>
            <w:vMerge/>
            <w:noWrap/>
            <w:hideMark/>
          </w:tcPr>
          <w:p w14:paraId="5BBA3EDB" w14:textId="4CF52985" w:rsidR="00267B25" w:rsidRPr="00811A73" w:rsidRDefault="00267B25" w:rsidP="00602FF1"/>
        </w:tc>
        <w:tc>
          <w:tcPr>
            <w:tcW w:w="1358" w:type="dxa"/>
            <w:noWrap/>
            <w:hideMark/>
          </w:tcPr>
          <w:p w14:paraId="130A31C6" w14:textId="77777777" w:rsidR="00267B25" w:rsidRPr="00811A73" w:rsidRDefault="00267B25">
            <w:r w:rsidRPr="00811A73">
              <w:t>AMI</w:t>
            </w:r>
          </w:p>
        </w:tc>
        <w:tc>
          <w:tcPr>
            <w:tcW w:w="1147" w:type="dxa"/>
            <w:noWrap/>
            <w:hideMark/>
          </w:tcPr>
          <w:p w14:paraId="09244715" w14:textId="77777777" w:rsidR="00267B25" w:rsidRPr="00811A73" w:rsidRDefault="00267B25" w:rsidP="00811A73">
            <w:r w:rsidRPr="00811A73">
              <w:t>379</w:t>
            </w:r>
          </w:p>
        </w:tc>
        <w:tc>
          <w:tcPr>
            <w:tcW w:w="2412" w:type="dxa"/>
            <w:noWrap/>
            <w:hideMark/>
          </w:tcPr>
          <w:p w14:paraId="4FC7B56A" w14:textId="77777777" w:rsidR="00267B25" w:rsidRPr="00811A73" w:rsidRDefault="00267B25">
            <w:r w:rsidRPr="00811A73">
              <w:t>1 (0.97–1.03)</w:t>
            </w:r>
          </w:p>
        </w:tc>
        <w:tc>
          <w:tcPr>
            <w:tcW w:w="1131" w:type="dxa"/>
            <w:noWrap/>
            <w:hideMark/>
          </w:tcPr>
          <w:p w14:paraId="3B87739B" w14:textId="77777777" w:rsidR="00267B25" w:rsidRPr="00811A73" w:rsidRDefault="00267B25" w:rsidP="00811A73">
            <w:r w:rsidRPr="00811A73">
              <w:t>0.84</w:t>
            </w:r>
          </w:p>
        </w:tc>
      </w:tr>
      <w:tr w:rsidR="00267B25" w:rsidRPr="00811A73" w14:paraId="5B461CB4" w14:textId="77777777" w:rsidTr="008B6F59">
        <w:trPr>
          <w:trHeight w:val="320"/>
        </w:trPr>
        <w:tc>
          <w:tcPr>
            <w:tcW w:w="1724" w:type="dxa"/>
            <w:vMerge/>
            <w:noWrap/>
            <w:hideMark/>
          </w:tcPr>
          <w:p w14:paraId="5D65E6F7" w14:textId="7676D80A" w:rsidR="00267B25" w:rsidRPr="00811A73" w:rsidRDefault="00267B25" w:rsidP="00602FF1"/>
        </w:tc>
        <w:tc>
          <w:tcPr>
            <w:tcW w:w="1358" w:type="dxa"/>
            <w:noWrap/>
            <w:hideMark/>
          </w:tcPr>
          <w:p w14:paraId="295A7BFB" w14:textId="77777777" w:rsidR="00267B25" w:rsidRPr="00811A73" w:rsidRDefault="00267B25">
            <w:r w:rsidRPr="00811A73">
              <w:t>Delirium</w:t>
            </w:r>
          </w:p>
        </w:tc>
        <w:tc>
          <w:tcPr>
            <w:tcW w:w="1147" w:type="dxa"/>
            <w:noWrap/>
            <w:hideMark/>
          </w:tcPr>
          <w:p w14:paraId="0F531564" w14:textId="77777777" w:rsidR="00267B25" w:rsidRPr="00811A73" w:rsidRDefault="00267B25" w:rsidP="00811A73">
            <w:r w:rsidRPr="00811A73">
              <w:t>379</w:t>
            </w:r>
          </w:p>
        </w:tc>
        <w:tc>
          <w:tcPr>
            <w:tcW w:w="2412" w:type="dxa"/>
            <w:noWrap/>
            <w:hideMark/>
          </w:tcPr>
          <w:p w14:paraId="01686291" w14:textId="77777777" w:rsidR="00267B25" w:rsidRPr="00811A73" w:rsidRDefault="00267B25">
            <w:r w:rsidRPr="00811A73">
              <w:t>0.98 (0.93–1.03)</w:t>
            </w:r>
          </w:p>
        </w:tc>
        <w:tc>
          <w:tcPr>
            <w:tcW w:w="1131" w:type="dxa"/>
            <w:noWrap/>
            <w:hideMark/>
          </w:tcPr>
          <w:p w14:paraId="1C9A01DC" w14:textId="77777777" w:rsidR="00267B25" w:rsidRPr="00811A73" w:rsidRDefault="00267B25" w:rsidP="00811A73">
            <w:r w:rsidRPr="00811A73">
              <w:t>0.46</w:t>
            </w:r>
          </w:p>
        </w:tc>
      </w:tr>
      <w:tr w:rsidR="00267B25" w:rsidRPr="00811A73" w14:paraId="5913ADE3" w14:textId="77777777" w:rsidTr="00A6031E">
        <w:trPr>
          <w:trHeight w:val="83"/>
        </w:trPr>
        <w:tc>
          <w:tcPr>
            <w:tcW w:w="1724" w:type="dxa"/>
            <w:vMerge/>
            <w:noWrap/>
            <w:hideMark/>
          </w:tcPr>
          <w:p w14:paraId="2BC80B2F" w14:textId="08DAAAE8" w:rsidR="00267B25" w:rsidRPr="00811A73" w:rsidRDefault="00267B25"/>
        </w:tc>
        <w:tc>
          <w:tcPr>
            <w:tcW w:w="1358" w:type="dxa"/>
            <w:noWrap/>
            <w:hideMark/>
          </w:tcPr>
          <w:p w14:paraId="3461C784" w14:textId="77777777" w:rsidR="00267B25" w:rsidRPr="00811A73" w:rsidRDefault="00267B25">
            <w:r w:rsidRPr="00811A73">
              <w:t>SSI</w:t>
            </w:r>
          </w:p>
        </w:tc>
        <w:tc>
          <w:tcPr>
            <w:tcW w:w="1147" w:type="dxa"/>
            <w:noWrap/>
            <w:hideMark/>
          </w:tcPr>
          <w:p w14:paraId="262FEAB2" w14:textId="77777777" w:rsidR="00267B25" w:rsidRPr="00811A73" w:rsidRDefault="00267B25" w:rsidP="00811A73">
            <w:r w:rsidRPr="00811A73">
              <w:t>379</w:t>
            </w:r>
          </w:p>
        </w:tc>
        <w:tc>
          <w:tcPr>
            <w:tcW w:w="2412" w:type="dxa"/>
            <w:noWrap/>
            <w:hideMark/>
          </w:tcPr>
          <w:p w14:paraId="174B7D0B" w14:textId="77777777" w:rsidR="00267B25" w:rsidRPr="00811A73" w:rsidRDefault="00267B25">
            <w:r w:rsidRPr="00811A73">
              <w:t>0.95 (0.88–1.03)</w:t>
            </w:r>
          </w:p>
        </w:tc>
        <w:tc>
          <w:tcPr>
            <w:tcW w:w="1131" w:type="dxa"/>
            <w:noWrap/>
            <w:hideMark/>
          </w:tcPr>
          <w:p w14:paraId="4608C252" w14:textId="77777777" w:rsidR="00267B25" w:rsidRPr="00811A73" w:rsidRDefault="00267B25" w:rsidP="00811A73">
            <w:r w:rsidRPr="00811A73">
              <w:t>0.23</w:t>
            </w:r>
          </w:p>
        </w:tc>
      </w:tr>
    </w:tbl>
    <w:p w14:paraId="07FD9416" w14:textId="2560CD38" w:rsidR="006C5347" w:rsidRDefault="00811A73">
      <w:pPr>
        <w:rPr>
          <w:rFonts w:eastAsiaTheme="majorEastAsia" w:cstheme="majorBidi"/>
          <w:color w:val="0F4761" w:themeColor="accent1" w:themeShade="BF"/>
          <w:sz w:val="28"/>
          <w:szCs w:val="28"/>
        </w:rPr>
      </w:pPr>
      <w:r w:rsidRPr="00811A73">
        <w:t xml:space="preserve"> </w:t>
      </w:r>
      <w:r w:rsidR="006C5347">
        <w:rPr>
          <w:rFonts w:eastAsiaTheme="majorEastAsia" w:cstheme="majorBidi"/>
          <w:color w:val="0F4761" w:themeColor="accent1" w:themeShade="BF"/>
          <w:sz w:val="28"/>
          <w:szCs w:val="28"/>
        </w:rPr>
        <w:br w:type="page"/>
      </w:r>
    </w:p>
    <w:p w14:paraId="332E9DB1" w14:textId="50E64C34" w:rsidR="006C5347" w:rsidRDefault="006C5347" w:rsidP="006C5347">
      <w:pPr>
        <w:pStyle w:val="Heading2"/>
      </w:pPr>
      <w:bookmarkStart w:id="7" w:name="_Toc230075765"/>
      <w:r w:rsidRPr="00EA3DBD">
        <w:lastRenderedPageBreak/>
        <w:t xml:space="preserve">Supplementary Table </w:t>
      </w:r>
      <w:r>
        <w:t>4:</w:t>
      </w:r>
      <w:r w:rsidRPr="00EA3DBD">
        <w:t xml:space="preserve"> </w:t>
      </w:r>
      <w:r>
        <w:t xml:space="preserve">Results of secondary analysis. </w:t>
      </w:r>
      <w:r w:rsidRPr="00EA3DBD">
        <w:t>Odds ratios with 95% C</w:t>
      </w:r>
      <w:r>
        <w:t>I</w:t>
      </w:r>
      <w:r w:rsidRPr="00EA3DBD">
        <w:t>s from Mendelian randomi</w:t>
      </w:r>
      <w:r>
        <w:t>z</w:t>
      </w:r>
      <w:r w:rsidRPr="00EA3DBD">
        <w:t xml:space="preserve">ation analysis showing associations between genetically predicted levels of inflammatory markers and risks for </w:t>
      </w:r>
      <w:r w:rsidR="00E969CB">
        <w:t>all-cause outcomes</w:t>
      </w:r>
      <w:r w:rsidRPr="00EA3DBD">
        <w:t xml:space="preserve">. </w:t>
      </w:r>
      <w:r w:rsidRPr="00626359">
        <w:t>IL-6a: Swerdlow et al; IL-6b: Georgakis et al; IL-6c: Sarwar et al.</w:t>
      </w:r>
      <w:bookmarkEnd w:id="7"/>
    </w:p>
    <w:p w14:paraId="0DE98DDE" w14:textId="77777777" w:rsidR="0030485D" w:rsidRDefault="0030485D" w:rsidP="0030485D"/>
    <w:tbl>
      <w:tblPr>
        <w:tblStyle w:val="GridTable1Light"/>
        <w:tblW w:w="9495" w:type="dxa"/>
        <w:tblLook w:val="04A0" w:firstRow="1" w:lastRow="0" w:firstColumn="1" w:lastColumn="0" w:noHBand="0" w:noVBand="1"/>
      </w:tblPr>
      <w:tblGrid>
        <w:gridCol w:w="1838"/>
        <w:gridCol w:w="1724"/>
        <w:gridCol w:w="1266"/>
        <w:gridCol w:w="1112"/>
        <w:gridCol w:w="2344"/>
        <w:gridCol w:w="1211"/>
      </w:tblGrid>
      <w:tr w:rsidR="0088520E" w:rsidRPr="004D61B6" w14:paraId="6643F2E5" w14:textId="77777777" w:rsidTr="0012010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D37A449" w14:textId="77777777" w:rsidR="0088520E" w:rsidRPr="004D61B6" w:rsidRDefault="0088520E" w:rsidP="00F90A34">
            <w:r w:rsidRPr="004D61B6">
              <w:t>Outcome</w:t>
            </w:r>
          </w:p>
        </w:tc>
        <w:tc>
          <w:tcPr>
            <w:tcW w:w="1724" w:type="dxa"/>
            <w:noWrap/>
            <w:hideMark/>
          </w:tcPr>
          <w:p w14:paraId="7AA63A8A" w14:textId="77777777" w:rsidR="0088520E" w:rsidRPr="004D61B6" w:rsidRDefault="0088520E" w:rsidP="00F90A34">
            <w:pPr>
              <w:cnfStyle w:val="100000000000" w:firstRow="1" w:lastRow="0" w:firstColumn="0" w:lastColumn="0" w:oddVBand="0" w:evenVBand="0" w:oddHBand="0" w:evenHBand="0" w:firstRowFirstColumn="0" w:firstRowLastColumn="0" w:lastRowFirstColumn="0" w:lastRowLastColumn="0"/>
            </w:pPr>
            <w:r w:rsidRPr="004D61B6">
              <w:t>Exposure</w:t>
            </w:r>
          </w:p>
        </w:tc>
        <w:tc>
          <w:tcPr>
            <w:tcW w:w="1266" w:type="dxa"/>
            <w:noWrap/>
            <w:hideMark/>
          </w:tcPr>
          <w:p w14:paraId="5620BEE9" w14:textId="77777777" w:rsidR="0088520E" w:rsidRPr="004D61B6" w:rsidRDefault="0088520E" w:rsidP="00F90A34">
            <w:pPr>
              <w:cnfStyle w:val="100000000000" w:firstRow="1" w:lastRow="0" w:firstColumn="0" w:lastColumn="0" w:oddVBand="0" w:evenVBand="0" w:oddHBand="0" w:evenHBand="0" w:firstRowFirstColumn="0" w:firstRowLastColumn="0" w:lastRowFirstColumn="0" w:lastRowLastColumn="0"/>
            </w:pPr>
            <w:r w:rsidRPr="004D61B6">
              <w:t>Analysis</w:t>
            </w:r>
          </w:p>
        </w:tc>
        <w:tc>
          <w:tcPr>
            <w:tcW w:w="1112" w:type="dxa"/>
            <w:noWrap/>
            <w:hideMark/>
          </w:tcPr>
          <w:p w14:paraId="4148D75F" w14:textId="77777777" w:rsidR="0088520E" w:rsidRPr="004D61B6" w:rsidRDefault="0088520E" w:rsidP="00F90A34">
            <w:pPr>
              <w:cnfStyle w:val="100000000000" w:firstRow="1" w:lastRow="0" w:firstColumn="0" w:lastColumn="0" w:oddVBand="0" w:evenVBand="0" w:oddHBand="0" w:evenHBand="0" w:firstRowFirstColumn="0" w:firstRowLastColumn="0" w:lastRowFirstColumn="0" w:lastRowLastColumn="0"/>
            </w:pPr>
            <w:r w:rsidRPr="004D61B6">
              <w:t>n SNPs</w:t>
            </w:r>
          </w:p>
        </w:tc>
        <w:tc>
          <w:tcPr>
            <w:tcW w:w="2344" w:type="dxa"/>
            <w:noWrap/>
            <w:hideMark/>
          </w:tcPr>
          <w:p w14:paraId="227B327A" w14:textId="77777777" w:rsidR="0088520E" w:rsidRPr="004D61B6" w:rsidRDefault="0088520E" w:rsidP="00F90A34">
            <w:pPr>
              <w:cnfStyle w:val="100000000000" w:firstRow="1" w:lastRow="0" w:firstColumn="0" w:lastColumn="0" w:oddVBand="0" w:evenVBand="0" w:oddHBand="0" w:evenHBand="0" w:firstRowFirstColumn="0" w:firstRowLastColumn="0" w:lastRowFirstColumn="0" w:lastRowLastColumn="0"/>
            </w:pPr>
            <w:r w:rsidRPr="004D61B6">
              <w:t>Odds ratio (95% CI)</w:t>
            </w:r>
          </w:p>
        </w:tc>
        <w:tc>
          <w:tcPr>
            <w:tcW w:w="1211" w:type="dxa"/>
            <w:noWrap/>
            <w:hideMark/>
          </w:tcPr>
          <w:p w14:paraId="6B4C396D" w14:textId="77777777" w:rsidR="0088520E" w:rsidRPr="004D61B6" w:rsidRDefault="0088520E" w:rsidP="00F90A34">
            <w:pPr>
              <w:cnfStyle w:val="100000000000" w:firstRow="1" w:lastRow="0" w:firstColumn="0" w:lastColumn="0" w:oddVBand="0" w:evenVBand="0" w:oddHBand="0" w:evenHBand="0" w:firstRowFirstColumn="0" w:firstRowLastColumn="0" w:lastRowFirstColumn="0" w:lastRowLastColumn="0"/>
            </w:pPr>
            <w:r w:rsidRPr="004D61B6">
              <w:t>P-value</w:t>
            </w:r>
          </w:p>
        </w:tc>
      </w:tr>
      <w:tr w:rsidR="00F30B16" w:rsidRPr="004D61B6" w14:paraId="6FD1D8C0"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57CA3566" w14:textId="77777777" w:rsidR="00F30B16" w:rsidRPr="004D61B6" w:rsidRDefault="00F30B16" w:rsidP="00F30B16">
            <w:pPr>
              <w:rPr>
                <w:b w:val="0"/>
                <w:bCs w:val="0"/>
              </w:rPr>
            </w:pPr>
            <w:r w:rsidRPr="004D61B6">
              <w:t>Acute kidney injury</w:t>
            </w:r>
          </w:p>
        </w:tc>
        <w:tc>
          <w:tcPr>
            <w:tcW w:w="1724" w:type="dxa"/>
            <w:noWrap/>
            <w:hideMark/>
          </w:tcPr>
          <w:p w14:paraId="036F6DB7"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10</w:t>
            </w:r>
          </w:p>
        </w:tc>
        <w:tc>
          <w:tcPr>
            <w:tcW w:w="1266" w:type="dxa"/>
            <w:noWrap/>
            <w:hideMark/>
          </w:tcPr>
          <w:p w14:paraId="64D0A8EB"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33ED3C5A"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113</w:t>
            </w:r>
          </w:p>
        </w:tc>
        <w:tc>
          <w:tcPr>
            <w:tcW w:w="2344" w:type="dxa"/>
            <w:noWrap/>
            <w:vAlign w:val="bottom"/>
            <w:hideMark/>
          </w:tcPr>
          <w:p w14:paraId="2F3121A3" w14:textId="58EB80F1"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8–1.03)</w:t>
            </w:r>
          </w:p>
        </w:tc>
        <w:tc>
          <w:tcPr>
            <w:tcW w:w="1211" w:type="dxa"/>
            <w:noWrap/>
            <w:vAlign w:val="bottom"/>
            <w:hideMark/>
          </w:tcPr>
          <w:p w14:paraId="0AE434FF" w14:textId="71DF8780"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63</w:t>
            </w:r>
          </w:p>
        </w:tc>
      </w:tr>
      <w:tr w:rsidR="00F30B16" w:rsidRPr="004D61B6" w14:paraId="1CAC3004"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60752DD7" w14:textId="77777777" w:rsidR="00F30B16" w:rsidRPr="004D61B6" w:rsidRDefault="00F30B16" w:rsidP="00F30B16"/>
        </w:tc>
        <w:tc>
          <w:tcPr>
            <w:tcW w:w="1724" w:type="dxa"/>
            <w:noWrap/>
            <w:hideMark/>
          </w:tcPr>
          <w:p w14:paraId="0A6C871F"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12</w:t>
            </w:r>
          </w:p>
        </w:tc>
        <w:tc>
          <w:tcPr>
            <w:tcW w:w="1266" w:type="dxa"/>
            <w:noWrap/>
            <w:hideMark/>
          </w:tcPr>
          <w:p w14:paraId="008866F7"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BE2B5C6"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118</w:t>
            </w:r>
          </w:p>
        </w:tc>
        <w:tc>
          <w:tcPr>
            <w:tcW w:w="2344" w:type="dxa"/>
            <w:noWrap/>
            <w:vAlign w:val="bottom"/>
            <w:hideMark/>
          </w:tcPr>
          <w:p w14:paraId="13642E92" w14:textId="65CCD511"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7–1.02)</w:t>
            </w:r>
          </w:p>
        </w:tc>
        <w:tc>
          <w:tcPr>
            <w:tcW w:w="1211" w:type="dxa"/>
            <w:noWrap/>
            <w:vAlign w:val="bottom"/>
            <w:hideMark/>
          </w:tcPr>
          <w:p w14:paraId="055B5A84" w14:textId="4FCB9D5A"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86</w:t>
            </w:r>
          </w:p>
        </w:tc>
      </w:tr>
      <w:tr w:rsidR="00F30B16" w:rsidRPr="004D61B6" w14:paraId="4A57CF61"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4BAD22D" w14:textId="77777777" w:rsidR="00F30B16" w:rsidRPr="004D61B6" w:rsidRDefault="00F30B16" w:rsidP="00F30B16"/>
        </w:tc>
        <w:tc>
          <w:tcPr>
            <w:tcW w:w="1724" w:type="dxa"/>
            <w:noWrap/>
            <w:hideMark/>
          </w:tcPr>
          <w:p w14:paraId="5E1DB37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13</w:t>
            </w:r>
          </w:p>
        </w:tc>
        <w:tc>
          <w:tcPr>
            <w:tcW w:w="1266" w:type="dxa"/>
            <w:noWrap/>
            <w:hideMark/>
          </w:tcPr>
          <w:p w14:paraId="347ADDBF"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899ADC5"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110</w:t>
            </w:r>
          </w:p>
        </w:tc>
        <w:tc>
          <w:tcPr>
            <w:tcW w:w="2344" w:type="dxa"/>
            <w:noWrap/>
            <w:vAlign w:val="bottom"/>
            <w:hideMark/>
          </w:tcPr>
          <w:p w14:paraId="6AAC400C" w14:textId="7846A78F"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8 (0.77–1.04)</w:t>
            </w:r>
          </w:p>
        </w:tc>
        <w:tc>
          <w:tcPr>
            <w:tcW w:w="1211" w:type="dxa"/>
            <w:noWrap/>
            <w:vAlign w:val="bottom"/>
            <w:hideMark/>
          </w:tcPr>
          <w:p w14:paraId="6D21F242" w14:textId="45FA2FEA"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5</w:t>
            </w:r>
          </w:p>
        </w:tc>
      </w:tr>
      <w:tr w:rsidR="00F30B16" w:rsidRPr="004D61B6" w14:paraId="2CD3D81B"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25BB8A64" w14:textId="77777777" w:rsidR="00F30B16" w:rsidRPr="004D61B6" w:rsidRDefault="00F30B16" w:rsidP="00F30B16"/>
        </w:tc>
        <w:tc>
          <w:tcPr>
            <w:tcW w:w="1724" w:type="dxa"/>
            <w:noWrap/>
          </w:tcPr>
          <w:p w14:paraId="26B8E31D"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IL-13</w:t>
            </w:r>
          </w:p>
        </w:tc>
        <w:tc>
          <w:tcPr>
            <w:tcW w:w="1266" w:type="dxa"/>
            <w:noWrap/>
          </w:tcPr>
          <w:p w14:paraId="1DED9FA3"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Cis</w:t>
            </w:r>
          </w:p>
        </w:tc>
        <w:tc>
          <w:tcPr>
            <w:tcW w:w="1112" w:type="dxa"/>
            <w:noWrap/>
          </w:tcPr>
          <w:p w14:paraId="4011EA5C"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0A58A377" w14:textId="4DC6F2C6"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1.00–1.03)</w:t>
            </w:r>
          </w:p>
        </w:tc>
        <w:tc>
          <w:tcPr>
            <w:tcW w:w="1211" w:type="dxa"/>
            <w:noWrap/>
            <w:vAlign w:val="bottom"/>
          </w:tcPr>
          <w:p w14:paraId="0583D01F" w14:textId="49300AA0"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2</w:t>
            </w:r>
          </w:p>
        </w:tc>
      </w:tr>
      <w:tr w:rsidR="00F30B16" w:rsidRPr="004D61B6" w14:paraId="780CA2FA"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5616490B" w14:textId="77777777" w:rsidR="00F30B16" w:rsidRPr="004D61B6" w:rsidRDefault="00F30B16" w:rsidP="00F30B16"/>
        </w:tc>
        <w:tc>
          <w:tcPr>
            <w:tcW w:w="1724" w:type="dxa"/>
            <w:noWrap/>
            <w:hideMark/>
          </w:tcPr>
          <w:p w14:paraId="2FFCFE8B"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17</w:t>
            </w:r>
          </w:p>
        </w:tc>
        <w:tc>
          <w:tcPr>
            <w:tcW w:w="1266" w:type="dxa"/>
            <w:noWrap/>
            <w:hideMark/>
          </w:tcPr>
          <w:p w14:paraId="17BDE24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A9E9814"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vAlign w:val="bottom"/>
            <w:hideMark/>
          </w:tcPr>
          <w:p w14:paraId="613D32BF" w14:textId="54C761D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1.01–1.06)</w:t>
            </w:r>
          </w:p>
        </w:tc>
        <w:tc>
          <w:tcPr>
            <w:tcW w:w="1211" w:type="dxa"/>
            <w:noWrap/>
            <w:vAlign w:val="bottom"/>
            <w:hideMark/>
          </w:tcPr>
          <w:p w14:paraId="03D0B06B" w14:textId="4CB751AA"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02</w:t>
            </w:r>
          </w:p>
        </w:tc>
      </w:tr>
      <w:tr w:rsidR="00F30B16" w:rsidRPr="004D61B6" w14:paraId="2B689B3A"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7D5542C" w14:textId="77777777" w:rsidR="00F30B16" w:rsidRPr="004D61B6" w:rsidRDefault="00F30B16" w:rsidP="00F30B16"/>
        </w:tc>
        <w:tc>
          <w:tcPr>
            <w:tcW w:w="1724" w:type="dxa"/>
            <w:noWrap/>
            <w:hideMark/>
          </w:tcPr>
          <w:p w14:paraId="6E0ADF7E"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1RA</w:t>
            </w:r>
          </w:p>
        </w:tc>
        <w:tc>
          <w:tcPr>
            <w:tcW w:w="1266" w:type="dxa"/>
            <w:noWrap/>
            <w:hideMark/>
          </w:tcPr>
          <w:p w14:paraId="322CD7DD"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D62131F"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106</w:t>
            </w:r>
          </w:p>
        </w:tc>
        <w:tc>
          <w:tcPr>
            <w:tcW w:w="2344" w:type="dxa"/>
            <w:noWrap/>
            <w:vAlign w:val="bottom"/>
            <w:hideMark/>
          </w:tcPr>
          <w:p w14:paraId="3684844C" w14:textId="2A542AA9"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8–1.02)</w:t>
            </w:r>
          </w:p>
        </w:tc>
        <w:tc>
          <w:tcPr>
            <w:tcW w:w="1211" w:type="dxa"/>
            <w:noWrap/>
            <w:vAlign w:val="bottom"/>
            <w:hideMark/>
          </w:tcPr>
          <w:p w14:paraId="14D43100" w14:textId="55240036"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3</w:t>
            </w:r>
          </w:p>
        </w:tc>
      </w:tr>
      <w:tr w:rsidR="00F30B16" w:rsidRPr="004D61B6" w14:paraId="1D0482F7"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6717CBD2" w14:textId="77777777" w:rsidR="00F30B16" w:rsidRPr="004D61B6" w:rsidRDefault="00F30B16" w:rsidP="00F30B16"/>
        </w:tc>
        <w:tc>
          <w:tcPr>
            <w:tcW w:w="1724" w:type="dxa"/>
            <w:noWrap/>
            <w:hideMark/>
          </w:tcPr>
          <w:p w14:paraId="16F329A2"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4</w:t>
            </w:r>
          </w:p>
        </w:tc>
        <w:tc>
          <w:tcPr>
            <w:tcW w:w="1266" w:type="dxa"/>
            <w:noWrap/>
            <w:hideMark/>
          </w:tcPr>
          <w:p w14:paraId="0990E660"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16E29F09"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100</w:t>
            </w:r>
          </w:p>
        </w:tc>
        <w:tc>
          <w:tcPr>
            <w:tcW w:w="2344" w:type="dxa"/>
            <w:noWrap/>
            <w:vAlign w:val="bottom"/>
            <w:hideMark/>
          </w:tcPr>
          <w:p w14:paraId="0EFBCB8D" w14:textId="7EC33922"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8–1.04)</w:t>
            </w:r>
          </w:p>
        </w:tc>
        <w:tc>
          <w:tcPr>
            <w:tcW w:w="1211" w:type="dxa"/>
            <w:noWrap/>
            <w:vAlign w:val="bottom"/>
            <w:hideMark/>
          </w:tcPr>
          <w:p w14:paraId="6CBCAB4C" w14:textId="4E2BE325"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42</w:t>
            </w:r>
          </w:p>
        </w:tc>
      </w:tr>
      <w:tr w:rsidR="00F30B16" w:rsidRPr="004D61B6" w14:paraId="5A76CC6F"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5120F70D" w14:textId="77777777" w:rsidR="00F30B16" w:rsidRPr="004D61B6" w:rsidRDefault="00F30B16" w:rsidP="00F30B16"/>
        </w:tc>
        <w:tc>
          <w:tcPr>
            <w:tcW w:w="1724" w:type="dxa"/>
            <w:noWrap/>
            <w:hideMark/>
          </w:tcPr>
          <w:p w14:paraId="78B285D6"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73C553F5"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19012C">
              <w:t>Cis</w:t>
            </w:r>
          </w:p>
        </w:tc>
        <w:tc>
          <w:tcPr>
            <w:tcW w:w="1112" w:type="dxa"/>
            <w:noWrap/>
            <w:hideMark/>
          </w:tcPr>
          <w:p w14:paraId="7432C986"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vAlign w:val="bottom"/>
            <w:hideMark/>
          </w:tcPr>
          <w:p w14:paraId="5B6A0CB1" w14:textId="5096DEE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8 (0.78–1.07)</w:t>
            </w:r>
          </w:p>
        </w:tc>
        <w:tc>
          <w:tcPr>
            <w:tcW w:w="1211" w:type="dxa"/>
            <w:noWrap/>
            <w:vAlign w:val="bottom"/>
            <w:hideMark/>
          </w:tcPr>
          <w:p w14:paraId="0E75DB9D" w14:textId="54BC66FF"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27</w:t>
            </w:r>
          </w:p>
        </w:tc>
      </w:tr>
      <w:tr w:rsidR="00F30B16" w:rsidRPr="004D61B6" w14:paraId="19C19129"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1A8D9338" w14:textId="77777777" w:rsidR="00F30B16" w:rsidRPr="004D61B6" w:rsidRDefault="00F30B16" w:rsidP="00F30B16"/>
        </w:tc>
        <w:tc>
          <w:tcPr>
            <w:tcW w:w="1724" w:type="dxa"/>
            <w:noWrap/>
          </w:tcPr>
          <w:p w14:paraId="44559D77"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2386BB12"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19012C">
              <w:t>Cis</w:t>
            </w:r>
          </w:p>
        </w:tc>
        <w:tc>
          <w:tcPr>
            <w:tcW w:w="1112" w:type="dxa"/>
            <w:noWrap/>
          </w:tcPr>
          <w:p w14:paraId="02C3570B"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1AEEE8A3" w14:textId="4BFDCC34"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9 (0.90–1.25)</w:t>
            </w:r>
          </w:p>
        </w:tc>
        <w:tc>
          <w:tcPr>
            <w:tcW w:w="1211" w:type="dxa"/>
            <w:noWrap/>
            <w:vAlign w:val="bottom"/>
          </w:tcPr>
          <w:p w14:paraId="5A5F6C10" w14:textId="430F1302"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46</w:t>
            </w:r>
          </w:p>
        </w:tc>
      </w:tr>
      <w:tr w:rsidR="00F30B16" w:rsidRPr="004D61B6" w14:paraId="650AB809"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31EA8239" w14:textId="77777777" w:rsidR="00F30B16" w:rsidRPr="004D61B6" w:rsidRDefault="00F30B16" w:rsidP="00F30B16"/>
        </w:tc>
        <w:tc>
          <w:tcPr>
            <w:tcW w:w="1724" w:type="dxa"/>
            <w:noWrap/>
          </w:tcPr>
          <w:p w14:paraId="0C92A49E"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70C2080E"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19012C">
              <w:t>Cis</w:t>
            </w:r>
          </w:p>
        </w:tc>
        <w:tc>
          <w:tcPr>
            <w:tcW w:w="1112" w:type="dxa"/>
            <w:noWrap/>
          </w:tcPr>
          <w:p w14:paraId="5EBBE5F0"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697114C2" w14:textId="550BC0A2"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4 (0.91–1.05)</w:t>
            </w:r>
          </w:p>
        </w:tc>
        <w:tc>
          <w:tcPr>
            <w:tcW w:w="1211" w:type="dxa"/>
            <w:noWrap/>
            <w:vAlign w:val="bottom"/>
          </w:tcPr>
          <w:p w14:paraId="323637E2" w14:textId="3120ACA6"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48</w:t>
            </w:r>
          </w:p>
        </w:tc>
      </w:tr>
      <w:tr w:rsidR="00F30B16" w:rsidRPr="004D61B6" w14:paraId="72B328F2"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6743106D" w14:textId="77777777" w:rsidR="00F30B16" w:rsidRPr="004D61B6" w:rsidRDefault="00F30B16" w:rsidP="00F30B16"/>
        </w:tc>
        <w:tc>
          <w:tcPr>
            <w:tcW w:w="1724" w:type="dxa"/>
            <w:noWrap/>
            <w:hideMark/>
          </w:tcPr>
          <w:p w14:paraId="12DA19AA"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Lymphocytes</w:t>
            </w:r>
          </w:p>
        </w:tc>
        <w:tc>
          <w:tcPr>
            <w:tcW w:w="1266" w:type="dxa"/>
            <w:noWrap/>
            <w:hideMark/>
          </w:tcPr>
          <w:p w14:paraId="5417501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1D68918C"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421</w:t>
            </w:r>
          </w:p>
        </w:tc>
        <w:tc>
          <w:tcPr>
            <w:tcW w:w="2344" w:type="dxa"/>
            <w:noWrap/>
            <w:vAlign w:val="bottom"/>
            <w:hideMark/>
          </w:tcPr>
          <w:p w14:paraId="4FA45FC1" w14:textId="1708DAFD"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8–1.08)</w:t>
            </w:r>
          </w:p>
        </w:tc>
        <w:tc>
          <w:tcPr>
            <w:tcW w:w="1211" w:type="dxa"/>
            <w:noWrap/>
            <w:vAlign w:val="bottom"/>
            <w:hideMark/>
          </w:tcPr>
          <w:p w14:paraId="6FFA5C48" w14:textId="4402828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29</w:t>
            </w:r>
          </w:p>
        </w:tc>
      </w:tr>
      <w:tr w:rsidR="00F30B16" w:rsidRPr="004D61B6" w14:paraId="46DA60A0"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5E36B03E" w14:textId="77777777" w:rsidR="00F30B16" w:rsidRPr="004D61B6" w:rsidRDefault="00F30B16" w:rsidP="00F30B16"/>
        </w:tc>
        <w:tc>
          <w:tcPr>
            <w:tcW w:w="1724" w:type="dxa"/>
            <w:noWrap/>
            <w:hideMark/>
          </w:tcPr>
          <w:p w14:paraId="73141CC0"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MCP-1</w:t>
            </w:r>
          </w:p>
        </w:tc>
        <w:tc>
          <w:tcPr>
            <w:tcW w:w="1266" w:type="dxa"/>
            <w:noWrap/>
            <w:hideMark/>
          </w:tcPr>
          <w:p w14:paraId="659FF6F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44D286A6"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vAlign w:val="bottom"/>
            <w:hideMark/>
          </w:tcPr>
          <w:p w14:paraId="5B846020" w14:textId="1A79842B"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7–1.03)</w:t>
            </w:r>
          </w:p>
        </w:tc>
        <w:tc>
          <w:tcPr>
            <w:tcW w:w="1211" w:type="dxa"/>
            <w:noWrap/>
            <w:vAlign w:val="bottom"/>
            <w:hideMark/>
          </w:tcPr>
          <w:p w14:paraId="006892F5" w14:textId="45B5B65D"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84</w:t>
            </w:r>
          </w:p>
        </w:tc>
      </w:tr>
      <w:tr w:rsidR="00F30B16" w:rsidRPr="004D61B6" w14:paraId="1DC5DDEA"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42B9A6A1" w14:textId="77777777" w:rsidR="00F30B16" w:rsidRPr="004D61B6" w:rsidRDefault="00F30B16" w:rsidP="00F30B16"/>
        </w:tc>
        <w:tc>
          <w:tcPr>
            <w:tcW w:w="1724" w:type="dxa"/>
            <w:noWrap/>
            <w:hideMark/>
          </w:tcPr>
          <w:p w14:paraId="673A41CE"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Neutrophils</w:t>
            </w:r>
          </w:p>
        </w:tc>
        <w:tc>
          <w:tcPr>
            <w:tcW w:w="1266" w:type="dxa"/>
            <w:noWrap/>
            <w:hideMark/>
          </w:tcPr>
          <w:p w14:paraId="40FB7B70"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ABB5E5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402</w:t>
            </w:r>
          </w:p>
        </w:tc>
        <w:tc>
          <w:tcPr>
            <w:tcW w:w="2344" w:type="dxa"/>
            <w:noWrap/>
            <w:vAlign w:val="bottom"/>
            <w:hideMark/>
          </w:tcPr>
          <w:p w14:paraId="511F0399" w14:textId="1BED8938"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3 (0.98–1.08)</w:t>
            </w:r>
          </w:p>
        </w:tc>
        <w:tc>
          <w:tcPr>
            <w:tcW w:w="1211" w:type="dxa"/>
            <w:noWrap/>
            <w:vAlign w:val="bottom"/>
            <w:hideMark/>
          </w:tcPr>
          <w:p w14:paraId="2DD9F62D" w14:textId="19F8A705"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24</w:t>
            </w:r>
          </w:p>
        </w:tc>
      </w:tr>
      <w:tr w:rsidR="00F30B16" w:rsidRPr="004D61B6" w14:paraId="2A4F5442"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4ADF0B03" w14:textId="77777777" w:rsidR="00F30B16" w:rsidRPr="004D61B6" w:rsidRDefault="00F30B16" w:rsidP="00F30B16"/>
        </w:tc>
        <w:tc>
          <w:tcPr>
            <w:tcW w:w="1724" w:type="dxa"/>
            <w:noWrap/>
            <w:hideMark/>
          </w:tcPr>
          <w:p w14:paraId="69B643FC"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LR2</w:t>
            </w:r>
          </w:p>
        </w:tc>
        <w:tc>
          <w:tcPr>
            <w:tcW w:w="1266" w:type="dxa"/>
            <w:noWrap/>
            <w:hideMark/>
          </w:tcPr>
          <w:p w14:paraId="105B08D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F6F0856"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159</w:t>
            </w:r>
          </w:p>
        </w:tc>
        <w:tc>
          <w:tcPr>
            <w:tcW w:w="2344" w:type="dxa"/>
            <w:noWrap/>
            <w:vAlign w:val="bottom"/>
            <w:hideMark/>
          </w:tcPr>
          <w:p w14:paraId="319F71C2" w14:textId="7E8A6C4E"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8–1.03)</w:t>
            </w:r>
          </w:p>
        </w:tc>
        <w:tc>
          <w:tcPr>
            <w:tcW w:w="1211" w:type="dxa"/>
            <w:noWrap/>
            <w:vAlign w:val="bottom"/>
            <w:hideMark/>
          </w:tcPr>
          <w:p w14:paraId="4CDBE0E3" w14:textId="3E1176F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1</w:t>
            </w:r>
          </w:p>
        </w:tc>
      </w:tr>
      <w:tr w:rsidR="00F30B16" w:rsidRPr="004D61B6" w14:paraId="549B4646"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4060421E" w14:textId="77777777" w:rsidR="00F30B16" w:rsidRPr="004D61B6" w:rsidRDefault="00F30B16" w:rsidP="00F30B16"/>
        </w:tc>
        <w:tc>
          <w:tcPr>
            <w:tcW w:w="1724" w:type="dxa"/>
            <w:noWrap/>
          </w:tcPr>
          <w:p w14:paraId="47D54015"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TLR2</w:t>
            </w:r>
          </w:p>
        </w:tc>
        <w:tc>
          <w:tcPr>
            <w:tcW w:w="1266" w:type="dxa"/>
            <w:noWrap/>
          </w:tcPr>
          <w:p w14:paraId="5B082E8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Cis</w:t>
            </w:r>
          </w:p>
        </w:tc>
        <w:tc>
          <w:tcPr>
            <w:tcW w:w="1112" w:type="dxa"/>
            <w:noWrap/>
          </w:tcPr>
          <w:p w14:paraId="63EE0D7E"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3E887ECE" w14:textId="0D62FBE5"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7 (0.73–1.37)</w:t>
            </w:r>
          </w:p>
        </w:tc>
        <w:tc>
          <w:tcPr>
            <w:tcW w:w="1211" w:type="dxa"/>
            <w:noWrap/>
            <w:vAlign w:val="bottom"/>
          </w:tcPr>
          <w:p w14:paraId="15756B1F" w14:textId="51BC0E93"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0</w:t>
            </w:r>
          </w:p>
        </w:tc>
      </w:tr>
      <w:tr w:rsidR="00F30B16" w:rsidRPr="004D61B6" w14:paraId="36401E11"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63E3C63E" w14:textId="77777777" w:rsidR="00F30B16" w:rsidRPr="004D61B6" w:rsidRDefault="00F30B16" w:rsidP="00F30B16"/>
        </w:tc>
        <w:tc>
          <w:tcPr>
            <w:tcW w:w="1724" w:type="dxa"/>
            <w:noWrap/>
            <w:hideMark/>
          </w:tcPr>
          <w:p w14:paraId="3439180F"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LR4</w:t>
            </w:r>
          </w:p>
        </w:tc>
        <w:tc>
          <w:tcPr>
            <w:tcW w:w="1266" w:type="dxa"/>
            <w:noWrap/>
            <w:hideMark/>
          </w:tcPr>
          <w:p w14:paraId="0D5CC1A2"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3A7D1096"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151</w:t>
            </w:r>
          </w:p>
        </w:tc>
        <w:tc>
          <w:tcPr>
            <w:tcW w:w="2344" w:type="dxa"/>
            <w:noWrap/>
            <w:vAlign w:val="bottom"/>
            <w:hideMark/>
          </w:tcPr>
          <w:p w14:paraId="6AF20ED3" w14:textId="1C0795F6"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6–1.02)</w:t>
            </w:r>
          </w:p>
        </w:tc>
        <w:tc>
          <w:tcPr>
            <w:tcW w:w="1211" w:type="dxa"/>
            <w:noWrap/>
            <w:vAlign w:val="bottom"/>
            <w:hideMark/>
          </w:tcPr>
          <w:p w14:paraId="632FA7AA" w14:textId="1FB403ED"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61</w:t>
            </w:r>
          </w:p>
        </w:tc>
      </w:tr>
      <w:tr w:rsidR="00F30B16" w:rsidRPr="004D61B6" w14:paraId="7FF9061F"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54CE4EF0" w14:textId="77777777" w:rsidR="00F30B16" w:rsidRPr="004D61B6" w:rsidRDefault="00F30B16" w:rsidP="00F30B16">
            <w:r w:rsidRPr="004D61B6">
              <w:t>Acute myocardial infarction</w:t>
            </w:r>
          </w:p>
        </w:tc>
        <w:tc>
          <w:tcPr>
            <w:tcW w:w="1724" w:type="dxa"/>
            <w:noWrap/>
            <w:hideMark/>
          </w:tcPr>
          <w:p w14:paraId="09B72216"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10</w:t>
            </w:r>
          </w:p>
        </w:tc>
        <w:tc>
          <w:tcPr>
            <w:tcW w:w="1266" w:type="dxa"/>
            <w:noWrap/>
            <w:hideMark/>
          </w:tcPr>
          <w:p w14:paraId="51A351C0"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1840F97"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113</w:t>
            </w:r>
          </w:p>
        </w:tc>
        <w:tc>
          <w:tcPr>
            <w:tcW w:w="2344" w:type="dxa"/>
            <w:noWrap/>
            <w:vAlign w:val="bottom"/>
            <w:hideMark/>
          </w:tcPr>
          <w:p w14:paraId="4256C95B" w14:textId="3CBF9C9B"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6–1.03)</w:t>
            </w:r>
          </w:p>
        </w:tc>
        <w:tc>
          <w:tcPr>
            <w:tcW w:w="1211" w:type="dxa"/>
            <w:noWrap/>
            <w:vAlign w:val="bottom"/>
            <w:hideMark/>
          </w:tcPr>
          <w:p w14:paraId="16777610" w14:textId="5BB566A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5</w:t>
            </w:r>
          </w:p>
        </w:tc>
      </w:tr>
      <w:tr w:rsidR="00F30B16" w:rsidRPr="004D61B6" w14:paraId="3ACC0B40"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0F6CC9F4" w14:textId="77777777" w:rsidR="00F30B16" w:rsidRPr="004D61B6" w:rsidRDefault="00F30B16" w:rsidP="00F30B16"/>
        </w:tc>
        <w:tc>
          <w:tcPr>
            <w:tcW w:w="1724" w:type="dxa"/>
            <w:noWrap/>
            <w:hideMark/>
          </w:tcPr>
          <w:p w14:paraId="5B8C3E53"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2E3FE832"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64BB8B2C"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vAlign w:val="bottom"/>
            <w:hideMark/>
          </w:tcPr>
          <w:p w14:paraId="09D6FBFE" w14:textId="200E7531"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9 (0.54–1.06)</w:t>
            </w:r>
          </w:p>
        </w:tc>
        <w:tc>
          <w:tcPr>
            <w:tcW w:w="1211" w:type="dxa"/>
            <w:noWrap/>
            <w:vAlign w:val="bottom"/>
            <w:hideMark/>
          </w:tcPr>
          <w:p w14:paraId="178DED0F" w14:textId="1131A9A3"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1</w:t>
            </w:r>
          </w:p>
        </w:tc>
      </w:tr>
      <w:tr w:rsidR="00F30B16" w:rsidRPr="004D61B6" w14:paraId="6C4E3689"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40D875EF" w14:textId="77777777" w:rsidR="00F30B16" w:rsidRPr="004D61B6" w:rsidRDefault="00F30B16" w:rsidP="00F30B16"/>
        </w:tc>
        <w:tc>
          <w:tcPr>
            <w:tcW w:w="1724" w:type="dxa"/>
            <w:noWrap/>
          </w:tcPr>
          <w:p w14:paraId="4B3129F1"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3822CD6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2A2ED3DE"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6182B141" w14:textId="3A96EF71"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2 (0.92–1.44)</w:t>
            </w:r>
          </w:p>
        </w:tc>
        <w:tc>
          <w:tcPr>
            <w:tcW w:w="1211" w:type="dxa"/>
            <w:noWrap/>
            <w:vAlign w:val="bottom"/>
          </w:tcPr>
          <w:p w14:paraId="6DD700FF" w14:textId="1CF675EC"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23</w:t>
            </w:r>
          </w:p>
        </w:tc>
      </w:tr>
      <w:tr w:rsidR="00F30B16" w:rsidRPr="004D61B6" w14:paraId="0F7451D9"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0F8F285F" w14:textId="77777777" w:rsidR="00F30B16" w:rsidRPr="004D61B6" w:rsidRDefault="00F30B16" w:rsidP="00F30B16"/>
        </w:tc>
        <w:tc>
          <w:tcPr>
            <w:tcW w:w="1724" w:type="dxa"/>
            <w:noWrap/>
          </w:tcPr>
          <w:p w14:paraId="020C8F12"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36D94EC0"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49AEF1D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5780D0FF" w14:textId="1C3BA48C"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4 (0.85–1.00)</w:t>
            </w:r>
          </w:p>
        </w:tc>
        <w:tc>
          <w:tcPr>
            <w:tcW w:w="1211" w:type="dxa"/>
            <w:noWrap/>
            <w:vAlign w:val="bottom"/>
          </w:tcPr>
          <w:p w14:paraId="03DEA533" w14:textId="0955FDC6"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05</w:t>
            </w:r>
          </w:p>
        </w:tc>
      </w:tr>
      <w:tr w:rsidR="00F30B16" w:rsidRPr="004D61B6" w14:paraId="4A5C05C8"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7C74ADC5" w14:textId="77777777" w:rsidR="00F30B16" w:rsidRPr="004D61B6" w:rsidRDefault="00F30B16" w:rsidP="00F30B16"/>
        </w:tc>
        <w:tc>
          <w:tcPr>
            <w:tcW w:w="1724" w:type="dxa"/>
            <w:noWrap/>
            <w:hideMark/>
          </w:tcPr>
          <w:p w14:paraId="233B6AC2"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IL-8</w:t>
            </w:r>
          </w:p>
        </w:tc>
        <w:tc>
          <w:tcPr>
            <w:tcW w:w="1266" w:type="dxa"/>
            <w:noWrap/>
            <w:hideMark/>
          </w:tcPr>
          <w:p w14:paraId="397B689F"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4E6974ED"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99</w:t>
            </w:r>
          </w:p>
        </w:tc>
        <w:tc>
          <w:tcPr>
            <w:tcW w:w="2344" w:type="dxa"/>
            <w:noWrap/>
            <w:vAlign w:val="bottom"/>
            <w:hideMark/>
          </w:tcPr>
          <w:p w14:paraId="3EB787C8" w14:textId="57DEC454"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8–1.02)</w:t>
            </w:r>
          </w:p>
        </w:tc>
        <w:tc>
          <w:tcPr>
            <w:tcW w:w="1211" w:type="dxa"/>
            <w:noWrap/>
            <w:vAlign w:val="bottom"/>
            <w:hideMark/>
          </w:tcPr>
          <w:p w14:paraId="21E0DBC6" w14:textId="6EE3D711"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62</w:t>
            </w:r>
          </w:p>
        </w:tc>
      </w:tr>
      <w:tr w:rsidR="00F30B16" w:rsidRPr="004D61B6" w14:paraId="2AE0D022"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4756B51A" w14:textId="77777777" w:rsidR="00F30B16" w:rsidRPr="004D61B6" w:rsidRDefault="00F30B16" w:rsidP="00F30B16"/>
        </w:tc>
        <w:tc>
          <w:tcPr>
            <w:tcW w:w="1724" w:type="dxa"/>
            <w:noWrap/>
            <w:hideMark/>
          </w:tcPr>
          <w:p w14:paraId="646E926A"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MCP-1</w:t>
            </w:r>
          </w:p>
        </w:tc>
        <w:tc>
          <w:tcPr>
            <w:tcW w:w="1266" w:type="dxa"/>
            <w:noWrap/>
            <w:hideMark/>
          </w:tcPr>
          <w:p w14:paraId="00F3E2E6"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275444BC"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vAlign w:val="bottom"/>
            <w:hideMark/>
          </w:tcPr>
          <w:p w14:paraId="66DD9618" w14:textId="6CA6D750"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4–1.01)</w:t>
            </w:r>
          </w:p>
        </w:tc>
        <w:tc>
          <w:tcPr>
            <w:tcW w:w="1211" w:type="dxa"/>
            <w:noWrap/>
            <w:vAlign w:val="bottom"/>
            <w:hideMark/>
          </w:tcPr>
          <w:p w14:paraId="5DD40C18" w14:textId="0AF1B738"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2</w:t>
            </w:r>
          </w:p>
        </w:tc>
      </w:tr>
      <w:tr w:rsidR="00F30B16" w:rsidRPr="004D61B6" w14:paraId="1834BFBA"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0D9D72E9" w14:textId="77777777" w:rsidR="00F30B16" w:rsidRPr="004D61B6" w:rsidRDefault="00F30B16" w:rsidP="00F30B16"/>
        </w:tc>
        <w:tc>
          <w:tcPr>
            <w:tcW w:w="1724" w:type="dxa"/>
            <w:noWrap/>
            <w:hideMark/>
          </w:tcPr>
          <w:p w14:paraId="6C4DFDDA"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Neutrophils</w:t>
            </w:r>
          </w:p>
        </w:tc>
        <w:tc>
          <w:tcPr>
            <w:tcW w:w="1266" w:type="dxa"/>
            <w:noWrap/>
            <w:hideMark/>
          </w:tcPr>
          <w:p w14:paraId="071090A8"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218A2545"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402</w:t>
            </w:r>
          </w:p>
        </w:tc>
        <w:tc>
          <w:tcPr>
            <w:tcW w:w="2344" w:type="dxa"/>
            <w:noWrap/>
            <w:vAlign w:val="bottom"/>
            <w:hideMark/>
          </w:tcPr>
          <w:p w14:paraId="4BC4904C" w14:textId="27CFF7B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4 (0.99–1.15)</w:t>
            </w:r>
          </w:p>
        </w:tc>
        <w:tc>
          <w:tcPr>
            <w:tcW w:w="1211" w:type="dxa"/>
            <w:noWrap/>
            <w:vAlign w:val="bottom"/>
            <w:hideMark/>
          </w:tcPr>
          <w:p w14:paraId="4EE09158" w14:textId="029DF3B2"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1</w:t>
            </w:r>
          </w:p>
        </w:tc>
      </w:tr>
      <w:tr w:rsidR="00F30B16" w:rsidRPr="004D61B6" w14:paraId="10C2BF84"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3AAC057B" w14:textId="77777777" w:rsidR="00F30B16" w:rsidRPr="004D61B6" w:rsidRDefault="00F30B16" w:rsidP="00F30B16"/>
        </w:tc>
        <w:tc>
          <w:tcPr>
            <w:tcW w:w="1724" w:type="dxa"/>
            <w:noWrap/>
            <w:hideMark/>
          </w:tcPr>
          <w:p w14:paraId="745B2163"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NF-a</w:t>
            </w:r>
          </w:p>
        </w:tc>
        <w:tc>
          <w:tcPr>
            <w:tcW w:w="1266" w:type="dxa"/>
            <w:noWrap/>
            <w:hideMark/>
          </w:tcPr>
          <w:p w14:paraId="671CCDC5"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570EF3AE" w14:textId="77777777"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vAlign w:val="bottom"/>
            <w:hideMark/>
          </w:tcPr>
          <w:p w14:paraId="73A73060" w14:textId="491ED556"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8–1.03)</w:t>
            </w:r>
          </w:p>
        </w:tc>
        <w:tc>
          <w:tcPr>
            <w:tcW w:w="1211" w:type="dxa"/>
            <w:noWrap/>
            <w:vAlign w:val="bottom"/>
            <w:hideMark/>
          </w:tcPr>
          <w:p w14:paraId="6FF7CEBB" w14:textId="5E82F198" w:rsidR="00F30B16" w:rsidRPr="004D61B6" w:rsidRDefault="00F30B16" w:rsidP="00F30B16">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1</w:t>
            </w:r>
          </w:p>
        </w:tc>
      </w:tr>
      <w:tr w:rsidR="00D00528" w:rsidRPr="004D61B6" w14:paraId="17F08497"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1A39EDDE" w14:textId="77777777" w:rsidR="00D00528" w:rsidRPr="004D61B6" w:rsidRDefault="00D00528" w:rsidP="00D00528">
            <w:pPr>
              <w:rPr>
                <w:b w:val="0"/>
                <w:bCs w:val="0"/>
              </w:rPr>
            </w:pPr>
            <w:r w:rsidRPr="004D61B6">
              <w:t>Atrial fibrillation</w:t>
            </w:r>
          </w:p>
          <w:p w14:paraId="3B6718FE" w14:textId="77777777" w:rsidR="00D00528" w:rsidRPr="004D61B6" w:rsidRDefault="00D00528" w:rsidP="00D00528"/>
        </w:tc>
        <w:tc>
          <w:tcPr>
            <w:tcW w:w="1724" w:type="dxa"/>
            <w:noWrap/>
            <w:hideMark/>
          </w:tcPr>
          <w:p w14:paraId="7D369CB7"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33270D85"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C3E7683"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249</w:t>
            </w:r>
          </w:p>
        </w:tc>
        <w:tc>
          <w:tcPr>
            <w:tcW w:w="2344" w:type="dxa"/>
            <w:noWrap/>
            <w:vAlign w:val="bottom"/>
            <w:hideMark/>
          </w:tcPr>
          <w:p w14:paraId="03557F92" w14:textId="3B2ED3EA"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3 (0.98–1.10)</w:t>
            </w:r>
          </w:p>
        </w:tc>
        <w:tc>
          <w:tcPr>
            <w:tcW w:w="1211" w:type="dxa"/>
            <w:noWrap/>
            <w:vAlign w:val="bottom"/>
            <w:hideMark/>
          </w:tcPr>
          <w:p w14:paraId="020BC0CF" w14:textId="0BD1068E"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6</w:t>
            </w:r>
          </w:p>
        </w:tc>
      </w:tr>
      <w:tr w:rsidR="00D00528" w:rsidRPr="004D61B6" w14:paraId="742B65CA"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11B61F7" w14:textId="77777777" w:rsidR="00D00528" w:rsidRPr="004D61B6" w:rsidRDefault="00D00528" w:rsidP="00D00528"/>
        </w:tc>
        <w:tc>
          <w:tcPr>
            <w:tcW w:w="1724" w:type="dxa"/>
            <w:noWrap/>
            <w:hideMark/>
          </w:tcPr>
          <w:p w14:paraId="1289E154"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4E960784"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C</w:t>
            </w:r>
            <w:r>
              <w:t>i</w:t>
            </w:r>
            <w:r w:rsidRPr="004D61B6">
              <w:t>s</w:t>
            </w:r>
          </w:p>
        </w:tc>
        <w:tc>
          <w:tcPr>
            <w:tcW w:w="1112" w:type="dxa"/>
            <w:noWrap/>
            <w:hideMark/>
          </w:tcPr>
          <w:p w14:paraId="6CAB3A8A"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t>3</w:t>
            </w:r>
          </w:p>
        </w:tc>
        <w:tc>
          <w:tcPr>
            <w:tcW w:w="2344" w:type="dxa"/>
            <w:noWrap/>
            <w:vAlign w:val="bottom"/>
            <w:hideMark/>
          </w:tcPr>
          <w:p w14:paraId="7FF1B1B8" w14:textId="14C7B5E4"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5 (0.90–1.08)</w:t>
            </w:r>
          </w:p>
        </w:tc>
        <w:tc>
          <w:tcPr>
            <w:tcW w:w="1211" w:type="dxa"/>
            <w:noWrap/>
            <w:vAlign w:val="bottom"/>
            <w:hideMark/>
          </w:tcPr>
          <w:p w14:paraId="763BEE21" w14:textId="3F726320"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6</w:t>
            </w:r>
          </w:p>
        </w:tc>
      </w:tr>
      <w:tr w:rsidR="00D00528" w:rsidRPr="004D61B6" w14:paraId="01C18739"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FECF5B0" w14:textId="77777777" w:rsidR="00D00528" w:rsidRPr="004D61B6" w:rsidRDefault="00D00528" w:rsidP="00D00528"/>
        </w:tc>
        <w:tc>
          <w:tcPr>
            <w:tcW w:w="1724" w:type="dxa"/>
            <w:noWrap/>
            <w:hideMark/>
          </w:tcPr>
          <w:p w14:paraId="009A2BCC"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Fibrinogen</w:t>
            </w:r>
          </w:p>
        </w:tc>
        <w:tc>
          <w:tcPr>
            <w:tcW w:w="1266" w:type="dxa"/>
            <w:noWrap/>
            <w:hideMark/>
          </w:tcPr>
          <w:p w14:paraId="358ECFD5"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42C7E3FD"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29</w:t>
            </w:r>
          </w:p>
        </w:tc>
        <w:tc>
          <w:tcPr>
            <w:tcW w:w="2344" w:type="dxa"/>
            <w:noWrap/>
            <w:vAlign w:val="bottom"/>
            <w:hideMark/>
          </w:tcPr>
          <w:p w14:paraId="09823C67" w14:textId="2F065D40"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35 (0.49–1.60)</w:t>
            </w:r>
          </w:p>
        </w:tc>
        <w:tc>
          <w:tcPr>
            <w:tcW w:w="1211" w:type="dxa"/>
            <w:noWrap/>
            <w:vAlign w:val="bottom"/>
            <w:hideMark/>
          </w:tcPr>
          <w:p w14:paraId="6453E693" w14:textId="463E31B4"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69</w:t>
            </w:r>
          </w:p>
        </w:tc>
      </w:tr>
      <w:tr w:rsidR="00D00528" w:rsidRPr="004D61B6" w14:paraId="039CDD2C"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86D45CF" w14:textId="77777777" w:rsidR="00D00528" w:rsidRPr="004D61B6" w:rsidRDefault="00D00528" w:rsidP="00D00528"/>
        </w:tc>
        <w:tc>
          <w:tcPr>
            <w:tcW w:w="1724" w:type="dxa"/>
            <w:noWrap/>
            <w:hideMark/>
          </w:tcPr>
          <w:p w14:paraId="131C0792"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Fibrinogen</w:t>
            </w:r>
          </w:p>
        </w:tc>
        <w:tc>
          <w:tcPr>
            <w:tcW w:w="1266" w:type="dxa"/>
            <w:noWrap/>
            <w:hideMark/>
          </w:tcPr>
          <w:p w14:paraId="355B2FB3"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0641C0B2"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1</w:t>
            </w:r>
          </w:p>
        </w:tc>
        <w:tc>
          <w:tcPr>
            <w:tcW w:w="2344" w:type="dxa"/>
            <w:noWrap/>
            <w:vAlign w:val="bottom"/>
            <w:hideMark/>
          </w:tcPr>
          <w:p w14:paraId="238A17E6" w14:textId="01BE4AA9"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40 (0.59–2.20)</w:t>
            </w:r>
          </w:p>
        </w:tc>
        <w:tc>
          <w:tcPr>
            <w:tcW w:w="1211" w:type="dxa"/>
            <w:noWrap/>
            <w:vAlign w:val="bottom"/>
            <w:hideMark/>
          </w:tcPr>
          <w:p w14:paraId="03C3A4FB" w14:textId="2F84B253"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69</w:t>
            </w:r>
          </w:p>
        </w:tc>
      </w:tr>
      <w:tr w:rsidR="00D00528" w:rsidRPr="004D61B6" w14:paraId="23BF8A09"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3DD8600" w14:textId="77777777" w:rsidR="00D00528" w:rsidRPr="004D61B6" w:rsidRDefault="00D00528" w:rsidP="00D00528"/>
        </w:tc>
        <w:tc>
          <w:tcPr>
            <w:tcW w:w="1724" w:type="dxa"/>
            <w:noWrap/>
            <w:hideMark/>
          </w:tcPr>
          <w:p w14:paraId="546A7D7F"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IL-2RA</w:t>
            </w:r>
          </w:p>
        </w:tc>
        <w:tc>
          <w:tcPr>
            <w:tcW w:w="1266" w:type="dxa"/>
            <w:noWrap/>
            <w:hideMark/>
          </w:tcPr>
          <w:p w14:paraId="145D66A1"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5E36DAC5"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212</w:t>
            </w:r>
          </w:p>
        </w:tc>
        <w:tc>
          <w:tcPr>
            <w:tcW w:w="2344" w:type="dxa"/>
            <w:noWrap/>
            <w:vAlign w:val="bottom"/>
            <w:hideMark/>
          </w:tcPr>
          <w:p w14:paraId="79739ED0" w14:textId="44FB152D"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9–1.02)</w:t>
            </w:r>
          </w:p>
        </w:tc>
        <w:tc>
          <w:tcPr>
            <w:tcW w:w="1211" w:type="dxa"/>
            <w:noWrap/>
            <w:vAlign w:val="bottom"/>
            <w:hideMark/>
          </w:tcPr>
          <w:p w14:paraId="63A09D4D" w14:textId="0AD44A38"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42</w:t>
            </w:r>
          </w:p>
        </w:tc>
      </w:tr>
      <w:tr w:rsidR="00D00528" w:rsidRPr="004D61B6" w14:paraId="6D19BA7A"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61F46CD" w14:textId="77777777" w:rsidR="00D00528" w:rsidRPr="004D61B6" w:rsidRDefault="00D00528" w:rsidP="00D00528"/>
        </w:tc>
        <w:tc>
          <w:tcPr>
            <w:tcW w:w="1724" w:type="dxa"/>
            <w:noWrap/>
            <w:hideMark/>
          </w:tcPr>
          <w:p w14:paraId="78EBDD8B"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IL-2RA</w:t>
            </w:r>
          </w:p>
        </w:tc>
        <w:tc>
          <w:tcPr>
            <w:tcW w:w="1266" w:type="dxa"/>
            <w:noWrap/>
            <w:hideMark/>
          </w:tcPr>
          <w:p w14:paraId="0B9F0ABF"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6F6BEE6B"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1</w:t>
            </w:r>
          </w:p>
        </w:tc>
        <w:tc>
          <w:tcPr>
            <w:tcW w:w="2344" w:type="dxa"/>
            <w:noWrap/>
            <w:vAlign w:val="bottom"/>
            <w:hideMark/>
          </w:tcPr>
          <w:p w14:paraId="1AA65F15" w14:textId="04B7FD2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3–1.02)</w:t>
            </w:r>
          </w:p>
        </w:tc>
        <w:tc>
          <w:tcPr>
            <w:tcW w:w="1211" w:type="dxa"/>
            <w:noWrap/>
            <w:vAlign w:val="bottom"/>
            <w:hideMark/>
          </w:tcPr>
          <w:p w14:paraId="7B9A64CB" w14:textId="018B8F8B"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24</w:t>
            </w:r>
          </w:p>
        </w:tc>
      </w:tr>
      <w:tr w:rsidR="00D00528" w:rsidRPr="004D61B6" w14:paraId="04B6DCDD"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F13C865" w14:textId="77777777" w:rsidR="00D00528" w:rsidRPr="004D61B6" w:rsidRDefault="00D00528" w:rsidP="00D00528"/>
        </w:tc>
        <w:tc>
          <w:tcPr>
            <w:tcW w:w="1724" w:type="dxa"/>
            <w:noWrap/>
            <w:hideMark/>
          </w:tcPr>
          <w:p w14:paraId="04FB77BA"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IL-6</w:t>
            </w:r>
            <w:r>
              <w:t>a</w:t>
            </w:r>
          </w:p>
        </w:tc>
        <w:tc>
          <w:tcPr>
            <w:tcW w:w="1266" w:type="dxa"/>
            <w:noWrap/>
            <w:hideMark/>
          </w:tcPr>
          <w:p w14:paraId="3E2CD46A"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58DDC90A"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vAlign w:val="bottom"/>
            <w:hideMark/>
          </w:tcPr>
          <w:p w14:paraId="4F765900" w14:textId="62901D1C"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8 (0.46–0.87)</w:t>
            </w:r>
          </w:p>
        </w:tc>
        <w:tc>
          <w:tcPr>
            <w:tcW w:w="1211" w:type="dxa"/>
            <w:noWrap/>
            <w:vAlign w:val="bottom"/>
            <w:hideMark/>
          </w:tcPr>
          <w:p w14:paraId="0A414313" w14:textId="04727FB3"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00</w:t>
            </w:r>
            <w:r w:rsidR="00857D04">
              <w:rPr>
                <w:rFonts w:ascii="Aptos Narrow" w:hAnsi="Aptos Narrow"/>
                <w:color w:val="000000"/>
              </w:rPr>
              <w:t>5</w:t>
            </w:r>
          </w:p>
        </w:tc>
      </w:tr>
      <w:tr w:rsidR="00D00528" w:rsidRPr="004D61B6" w14:paraId="6448160E"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7643BD29" w14:textId="77777777" w:rsidR="00D00528" w:rsidRPr="004D61B6" w:rsidRDefault="00D00528" w:rsidP="00D00528"/>
        </w:tc>
        <w:tc>
          <w:tcPr>
            <w:tcW w:w="1724" w:type="dxa"/>
            <w:noWrap/>
          </w:tcPr>
          <w:p w14:paraId="1FBCB48C"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256732DB"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0316C6CA"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1BD4F4F3" w14:textId="65071DE4"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2 (1.08–1.67)</w:t>
            </w:r>
          </w:p>
        </w:tc>
        <w:tc>
          <w:tcPr>
            <w:tcW w:w="1211" w:type="dxa"/>
            <w:noWrap/>
            <w:vAlign w:val="bottom"/>
          </w:tcPr>
          <w:p w14:paraId="53C5BF48" w14:textId="309753D5"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01</w:t>
            </w:r>
          </w:p>
        </w:tc>
      </w:tr>
      <w:tr w:rsidR="00D00528" w:rsidRPr="004D61B6" w14:paraId="13D316D1"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3C82FC51" w14:textId="77777777" w:rsidR="00D00528" w:rsidRPr="004D61B6" w:rsidRDefault="00D00528" w:rsidP="00D00528"/>
        </w:tc>
        <w:tc>
          <w:tcPr>
            <w:tcW w:w="1724" w:type="dxa"/>
            <w:noWrap/>
          </w:tcPr>
          <w:p w14:paraId="0816721E"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60248F56"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759BB70C"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71CA3B45" w14:textId="67D9BE1D"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3 (0.82–0.92)</w:t>
            </w:r>
          </w:p>
        </w:tc>
        <w:tc>
          <w:tcPr>
            <w:tcW w:w="1211" w:type="dxa"/>
            <w:noWrap/>
            <w:vAlign w:val="bottom"/>
          </w:tcPr>
          <w:p w14:paraId="7650C644" w14:textId="3799AD40"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 xml:space="preserve">1.4 x10 </w:t>
            </w:r>
            <w:r w:rsidRPr="00D00528">
              <w:rPr>
                <w:rFonts w:ascii="Aptos Narrow" w:hAnsi="Aptos Narrow"/>
                <w:color w:val="000000"/>
                <w:vertAlign w:val="superscript"/>
              </w:rPr>
              <w:t>-6</w:t>
            </w:r>
          </w:p>
        </w:tc>
      </w:tr>
      <w:tr w:rsidR="00D00528" w:rsidRPr="004D61B6" w14:paraId="0D431AE6"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41F09FF" w14:textId="77777777" w:rsidR="00D00528" w:rsidRPr="004D61B6" w:rsidRDefault="00D00528" w:rsidP="00D00528"/>
        </w:tc>
        <w:tc>
          <w:tcPr>
            <w:tcW w:w="1724" w:type="dxa"/>
            <w:noWrap/>
            <w:hideMark/>
          </w:tcPr>
          <w:p w14:paraId="55CF4CB5"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TNF-a</w:t>
            </w:r>
          </w:p>
        </w:tc>
        <w:tc>
          <w:tcPr>
            <w:tcW w:w="1266" w:type="dxa"/>
            <w:noWrap/>
            <w:hideMark/>
          </w:tcPr>
          <w:p w14:paraId="0CBEAA20"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09915675" w14:textId="77777777"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vAlign w:val="bottom"/>
            <w:hideMark/>
          </w:tcPr>
          <w:p w14:paraId="27AE8F43" w14:textId="0BB3A5C1"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8–1.01)</w:t>
            </w:r>
          </w:p>
        </w:tc>
        <w:tc>
          <w:tcPr>
            <w:tcW w:w="1211" w:type="dxa"/>
            <w:noWrap/>
            <w:vAlign w:val="bottom"/>
            <w:hideMark/>
          </w:tcPr>
          <w:p w14:paraId="6EBABF20" w14:textId="15CA7F39" w:rsidR="00D00528" w:rsidRPr="004D61B6" w:rsidRDefault="00D00528" w:rsidP="00D00528">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56</w:t>
            </w:r>
          </w:p>
        </w:tc>
      </w:tr>
      <w:tr w:rsidR="00857D04" w:rsidRPr="004D61B6" w14:paraId="630AFE74"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626BAF29" w14:textId="77777777" w:rsidR="00857D04" w:rsidRPr="004D61B6" w:rsidRDefault="00857D04" w:rsidP="00857D04">
            <w:pPr>
              <w:rPr>
                <w:b w:val="0"/>
                <w:bCs w:val="0"/>
              </w:rPr>
            </w:pPr>
            <w:r w:rsidRPr="004D61B6">
              <w:lastRenderedPageBreak/>
              <w:t>Delirium</w:t>
            </w:r>
          </w:p>
          <w:p w14:paraId="582BAE48" w14:textId="77777777" w:rsidR="00857D04" w:rsidRPr="004D61B6" w:rsidRDefault="00857D04" w:rsidP="00857D04"/>
        </w:tc>
        <w:tc>
          <w:tcPr>
            <w:tcW w:w="1724" w:type="dxa"/>
            <w:noWrap/>
            <w:hideMark/>
          </w:tcPr>
          <w:p w14:paraId="1EC9D9B3"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BDNF</w:t>
            </w:r>
          </w:p>
        </w:tc>
        <w:tc>
          <w:tcPr>
            <w:tcW w:w="1266" w:type="dxa"/>
            <w:noWrap/>
            <w:hideMark/>
          </w:tcPr>
          <w:p w14:paraId="40B15DD3"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F695186"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179</w:t>
            </w:r>
          </w:p>
        </w:tc>
        <w:tc>
          <w:tcPr>
            <w:tcW w:w="2344" w:type="dxa"/>
            <w:noWrap/>
            <w:vAlign w:val="bottom"/>
            <w:hideMark/>
          </w:tcPr>
          <w:p w14:paraId="366974C5" w14:textId="59B0C525"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7–1.03)</w:t>
            </w:r>
          </w:p>
        </w:tc>
        <w:tc>
          <w:tcPr>
            <w:tcW w:w="1211" w:type="dxa"/>
            <w:noWrap/>
            <w:vAlign w:val="bottom"/>
            <w:hideMark/>
          </w:tcPr>
          <w:p w14:paraId="06B18369" w14:textId="1305E515"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91</w:t>
            </w:r>
          </w:p>
        </w:tc>
      </w:tr>
      <w:tr w:rsidR="00857D04" w:rsidRPr="004D61B6" w14:paraId="31B628D5"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7D08188" w14:textId="77777777" w:rsidR="00857D04" w:rsidRPr="004D61B6" w:rsidRDefault="00857D04" w:rsidP="00857D04"/>
        </w:tc>
        <w:tc>
          <w:tcPr>
            <w:tcW w:w="1724" w:type="dxa"/>
            <w:noWrap/>
            <w:hideMark/>
          </w:tcPr>
          <w:p w14:paraId="55060CA1"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BDNF</w:t>
            </w:r>
          </w:p>
        </w:tc>
        <w:tc>
          <w:tcPr>
            <w:tcW w:w="1266" w:type="dxa"/>
            <w:noWrap/>
            <w:hideMark/>
          </w:tcPr>
          <w:p w14:paraId="641F6E9A"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24E2FC4A"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t>4</w:t>
            </w:r>
          </w:p>
        </w:tc>
        <w:tc>
          <w:tcPr>
            <w:tcW w:w="2344" w:type="dxa"/>
            <w:noWrap/>
            <w:vAlign w:val="bottom"/>
            <w:hideMark/>
          </w:tcPr>
          <w:p w14:paraId="32F55D67" w14:textId="70A8E93C"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0 (0.97–1.39)</w:t>
            </w:r>
          </w:p>
        </w:tc>
        <w:tc>
          <w:tcPr>
            <w:tcW w:w="1211" w:type="dxa"/>
            <w:noWrap/>
            <w:vAlign w:val="bottom"/>
            <w:hideMark/>
          </w:tcPr>
          <w:p w14:paraId="0A0D0CF1" w14:textId="32936914"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1</w:t>
            </w:r>
          </w:p>
        </w:tc>
      </w:tr>
      <w:tr w:rsidR="00857D04" w:rsidRPr="004D61B6" w14:paraId="5CD93449"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4493E75" w14:textId="77777777" w:rsidR="00857D04" w:rsidRPr="004D61B6" w:rsidRDefault="00857D04" w:rsidP="00857D04"/>
        </w:tc>
        <w:tc>
          <w:tcPr>
            <w:tcW w:w="1724" w:type="dxa"/>
            <w:noWrap/>
            <w:hideMark/>
          </w:tcPr>
          <w:p w14:paraId="78EDE87D"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59FD0961"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5B5DC5BF"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249</w:t>
            </w:r>
          </w:p>
        </w:tc>
        <w:tc>
          <w:tcPr>
            <w:tcW w:w="2344" w:type="dxa"/>
            <w:noWrap/>
            <w:vAlign w:val="bottom"/>
            <w:hideMark/>
          </w:tcPr>
          <w:p w14:paraId="377825BA" w14:textId="2B7081CD"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7 (0.53–0.70)</w:t>
            </w:r>
          </w:p>
        </w:tc>
        <w:tc>
          <w:tcPr>
            <w:tcW w:w="1211" w:type="dxa"/>
            <w:noWrap/>
            <w:vAlign w:val="bottom"/>
            <w:hideMark/>
          </w:tcPr>
          <w:p w14:paraId="174C1548" w14:textId="44CD4ED8"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6.7 x10</w:t>
            </w:r>
            <w:r w:rsidRPr="00857D04">
              <w:rPr>
                <w:rFonts w:ascii="Aptos Narrow" w:hAnsi="Aptos Narrow"/>
                <w:color w:val="000000"/>
                <w:vertAlign w:val="superscript"/>
              </w:rPr>
              <w:t>-13</w:t>
            </w:r>
          </w:p>
        </w:tc>
      </w:tr>
      <w:tr w:rsidR="00857D04" w:rsidRPr="004D61B6" w14:paraId="77E5E578"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3B7B927" w14:textId="77777777" w:rsidR="00857D04" w:rsidRPr="004D61B6" w:rsidRDefault="00857D04" w:rsidP="00857D04"/>
        </w:tc>
        <w:tc>
          <w:tcPr>
            <w:tcW w:w="1724" w:type="dxa"/>
            <w:noWrap/>
            <w:hideMark/>
          </w:tcPr>
          <w:p w14:paraId="0A46BE79"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5705EF5D"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19BCA099"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t>3</w:t>
            </w:r>
          </w:p>
        </w:tc>
        <w:tc>
          <w:tcPr>
            <w:tcW w:w="2344" w:type="dxa"/>
            <w:noWrap/>
            <w:vAlign w:val="bottom"/>
            <w:hideMark/>
          </w:tcPr>
          <w:p w14:paraId="7469D0F1" w14:textId="69B86DC8"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4 (0.68–1.12)</w:t>
            </w:r>
          </w:p>
        </w:tc>
        <w:tc>
          <w:tcPr>
            <w:tcW w:w="1211" w:type="dxa"/>
            <w:noWrap/>
            <w:vAlign w:val="bottom"/>
            <w:hideMark/>
          </w:tcPr>
          <w:p w14:paraId="1A8192B5" w14:textId="56D5229F"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29</w:t>
            </w:r>
          </w:p>
        </w:tc>
      </w:tr>
      <w:tr w:rsidR="00857D04" w:rsidRPr="004D61B6" w14:paraId="704CD5C9"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49A123E1" w14:textId="77777777" w:rsidR="00857D04" w:rsidRPr="004D61B6" w:rsidRDefault="00857D04" w:rsidP="00857D04"/>
        </w:tc>
        <w:tc>
          <w:tcPr>
            <w:tcW w:w="1724" w:type="dxa"/>
            <w:noWrap/>
            <w:hideMark/>
          </w:tcPr>
          <w:p w14:paraId="45EA4F2C"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IL-10</w:t>
            </w:r>
          </w:p>
        </w:tc>
        <w:tc>
          <w:tcPr>
            <w:tcW w:w="1266" w:type="dxa"/>
            <w:noWrap/>
            <w:hideMark/>
          </w:tcPr>
          <w:p w14:paraId="48EC1C0E"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24FD3375"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113</w:t>
            </w:r>
          </w:p>
        </w:tc>
        <w:tc>
          <w:tcPr>
            <w:tcW w:w="2344" w:type="dxa"/>
            <w:noWrap/>
            <w:vAlign w:val="bottom"/>
            <w:hideMark/>
          </w:tcPr>
          <w:p w14:paraId="20ABD856" w14:textId="4E76D20A"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8–1.06)</w:t>
            </w:r>
          </w:p>
        </w:tc>
        <w:tc>
          <w:tcPr>
            <w:tcW w:w="1211" w:type="dxa"/>
            <w:noWrap/>
            <w:vAlign w:val="bottom"/>
            <w:hideMark/>
          </w:tcPr>
          <w:p w14:paraId="7B9723FF" w14:textId="13DA3F61"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36</w:t>
            </w:r>
          </w:p>
        </w:tc>
      </w:tr>
      <w:tr w:rsidR="00857D04" w:rsidRPr="004D61B6" w14:paraId="51E377A2"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4EB26C4A" w14:textId="77777777" w:rsidR="00857D04" w:rsidRPr="004D61B6" w:rsidRDefault="00857D04" w:rsidP="00857D04"/>
        </w:tc>
        <w:tc>
          <w:tcPr>
            <w:tcW w:w="1724" w:type="dxa"/>
            <w:noWrap/>
            <w:hideMark/>
          </w:tcPr>
          <w:p w14:paraId="2DF13EDB"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IL-1RA</w:t>
            </w:r>
          </w:p>
        </w:tc>
        <w:tc>
          <w:tcPr>
            <w:tcW w:w="1266" w:type="dxa"/>
            <w:noWrap/>
            <w:hideMark/>
          </w:tcPr>
          <w:p w14:paraId="1B052796"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2FCC58AB"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106</w:t>
            </w:r>
          </w:p>
        </w:tc>
        <w:tc>
          <w:tcPr>
            <w:tcW w:w="2344" w:type="dxa"/>
            <w:noWrap/>
            <w:vAlign w:val="bottom"/>
            <w:hideMark/>
          </w:tcPr>
          <w:p w14:paraId="4D727448" w14:textId="3A85369B"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6–1.02)</w:t>
            </w:r>
          </w:p>
        </w:tc>
        <w:tc>
          <w:tcPr>
            <w:tcW w:w="1211" w:type="dxa"/>
            <w:noWrap/>
            <w:vAlign w:val="bottom"/>
            <w:hideMark/>
          </w:tcPr>
          <w:p w14:paraId="3AE3D808" w14:textId="6592E4E2"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39</w:t>
            </w:r>
          </w:p>
        </w:tc>
      </w:tr>
      <w:tr w:rsidR="00857D04" w:rsidRPr="004D61B6" w14:paraId="71A61CCE"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E715BB1" w14:textId="77777777" w:rsidR="00857D04" w:rsidRPr="004D61B6" w:rsidRDefault="00857D04" w:rsidP="00857D04"/>
        </w:tc>
        <w:tc>
          <w:tcPr>
            <w:tcW w:w="1724" w:type="dxa"/>
            <w:noWrap/>
            <w:hideMark/>
          </w:tcPr>
          <w:p w14:paraId="7DD766F8"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IL-2RA</w:t>
            </w:r>
          </w:p>
        </w:tc>
        <w:tc>
          <w:tcPr>
            <w:tcW w:w="1266" w:type="dxa"/>
            <w:noWrap/>
            <w:hideMark/>
          </w:tcPr>
          <w:p w14:paraId="4B9637D9"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5CE94E21"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212</w:t>
            </w:r>
          </w:p>
        </w:tc>
        <w:tc>
          <w:tcPr>
            <w:tcW w:w="2344" w:type="dxa"/>
            <w:noWrap/>
            <w:vAlign w:val="bottom"/>
            <w:hideMark/>
          </w:tcPr>
          <w:p w14:paraId="7D674112" w14:textId="3B77B1A4"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7–1.03)</w:t>
            </w:r>
          </w:p>
        </w:tc>
        <w:tc>
          <w:tcPr>
            <w:tcW w:w="1211" w:type="dxa"/>
            <w:noWrap/>
            <w:vAlign w:val="bottom"/>
            <w:hideMark/>
          </w:tcPr>
          <w:p w14:paraId="7D383DC1" w14:textId="24F77C1F"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5</w:t>
            </w:r>
          </w:p>
        </w:tc>
      </w:tr>
      <w:tr w:rsidR="00857D04" w:rsidRPr="004D61B6" w14:paraId="243E7B80"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CAC093E" w14:textId="77777777" w:rsidR="00857D04" w:rsidRPr="004D61B6" w:rsidRDefault="00857D04" w:rsidP="00857D04"/>
        </w:tc>
        <w:tc>
          <w:tcPr>
            <w:tcW w:w="1724" w:type="dxa"/>
            <w:noWrap/>
            <w:hideMark/>
          </w:tcPr>
          <w:p w14:paraId="3EEB537C"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IL-2RA</w:t>
            </w:r>
          </w:p>
        </w:tc>
        <w:tc>
          <w:tcPr>
            <w:tcW w:w="1266" w:type="dxa"/>
            <w:noWrap/>
            <w:hideMark/>
          </w:tcPr>
          <w:p w14:paraId="64EE8C38"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2E8627D2"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1</w:t>
            </w:r>
          </w:p>
        </w:tc>
        <w:tc>
          <w:tcPr>
            <w:tcW w:w="2344" w:type="dxa"/>
            <w:noWrap/>
            <w:vAlign w:val="bottom"/>
            <w:hideMark/>
          </w:tcPr>
          <w:p w14:paraId="6BB27735" w14:textId="46622150"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5 (0.90–1.10)</w:t>
            </w:r>
          </w:p>
        </w:tc>
        <w:tc>
          <w:tcPr>
            <w:tcW w:w="1211" w:type="dxa"/>
            <w:noWrap/>
            <w:vAlign w:val="bottom"/>
            <w:hideMark/>
          </w:tcPr>
          <w:p w14:paraId="389416E1" w14:textId="769E9F62"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95</w:t>
            </w:r>
          </w:p>
        </w:tc>
      </w:tr>
      <w:tr w:rsidR="00857D04" w:rsidRPr="004D61B6" w14:paraId="0AF79929"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C14951A" w14:textId="77777777" w:rsidR="00857D04" w:rsidRPr="004D61B6" w:rsidRDefault="00857D04" w:rsidP="00857D04"/>
        </w:tc>
        <w:tc>
          <w:tcPr>
            <w:tcW w:w="1724" w:type="dxa"/>
            <w:noWrap/>
            <w:hideMark/>
          </w:tcPr>
          <w:p w14:paraId="0CA8B162"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3EA9B326"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0F4A9BA3"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vAlign w:val="bottom"/>
            <w:hideMark/>
          </w:tcPr>
          <w:p w14:paraId="3C418618" w14:textId="6B118965"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5 (0.61–1.07)</w:t>
            </w:r>
          </w:p>
        </w:tc>
        <w:tc>
          <w:tcPr>
            <w:tcW w:w="1211" w:type="dxa"/>
            <w:noWrap/>
            <w:vAlign w:val="bottom"/>
            <w:hideMark/>
          </w:tcPr>
          <w:p w14:paraId="38C2244E" w14:textId="5BB06A1D"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4</w:t>
            </w:r>
          </w:p>
        </w:tc>
      </w:tr>
      <w:tr w:rsidR="00857D04" w:rsidRPr="004D61B6" w14:paraId="5075C840"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57BB5EAF" w14:textId="77777777" w:rsidR="00857D04" w:rsidRPr="004D61B6" w:rsidRDefault="00857D04" w:rsidP="00857D04"/>
        </w:tc>
        <w:tc>
          <w:tcPr>
            <w:tcW w:w="1724" w:type="dxa"/>
            <w:noWrap/>
          </w:tcPr>
          <w:p w14:paraId="4A2C4088"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1EB47CE5"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0D282EB8"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5994EDEF" w14:textId="4ED0C0F4"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5 (0.77–1.34)</w:t>
            </w:r>
          </w:p>
        </w:tc>
        <w:tc>
          <w:tcPr>
            <w:tcW w:w="1211" w:type="dxa"/>
            <w:noWrap/>
            <w:vAlign w:val="bottom"/>
          </w:tcPr>
          <w:p w14:paraId="4178C04B" w14:textId="114A644C"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92</w:t>
            </w:r>
          </w:p>
        </w:tc>
      </w:tr>
      <w:tr w:rsidR="00857D04" w:rsidRPr="004D61B6" w14:paraId="53DADD6F"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51901245" w14:textId="77777777" w:rsidR="00857D04" w:rsidRPr="004D61B6" w:rsidRDefault="00857D04" w:rsidP="00857D04"/>
        </w:tc>
        <w:tc>
          <w:tcPr>
            <w:tcW w:w="1724" w:type="dxa"/>
            <w:noWrap/>
          </w:tcPr>
          <w:p w14:paraId="1F19C4CC"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3A9F96E2"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176C2E9A"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2C447CE6" w14:textId="24E974F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6 (0.87–1.11)</w:t>
            </w:r>
          </w:p>
        </w:tc>
        <w:tc>
          <w:tcPr>
            <w:tcW w:w="1211" w:type="dxa"/>
            <w:noWrap/>
            <w:vAlign w:val="bottom"/>
          </w:tcPr>
          <w:p w14:paraId="5A784ACF" w14:textId="3F4F9126"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6</w:t>
            </w:r>
          </w:p>
        </w:tc>
      </w:tr>
      <w:tr w:rsidR="00857D04" w:rsidRPr="004D61B6" w14:paraId="7BABFAF3"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E6DDD4B" w14:textId="77777777" w:rsidR="00857D04" w:rsidRPr="004D61B6" w:rsidRDefault="00857D04" w:rsidP="00857D04"/>
        </w:tc>
        <w:tc>
          <w:tcPr>
            <w:tcW w:w="1724" w:type="dxa"/>
            <w:noWrap/>
            <w:hideMark/>
          </w:tcPr>
          <w:p w14:paraId="27CF444A"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IL-8</w:t>
            </w:r>
          </w:p>
        </w:tc>
        <w:tc>
          <w:tcPr>
            <w:tcW w:w="1266" w:type="dxa"/>
            <w:noWrap/>
            <w:hideMark/>
          </w:tcPr>
          <w:p w14:paraId="557B8DA5"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FF5C6B5"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99</w:t>
            </w:r>
          </w:p>
        </w:tc>
        <w:tc>
          <w:tcPr>
            <w:tcW w:w="2344" w:type="dxa"/>
            <w:noWrap/>
            <w:vAlign w:val="bottom"/>
            <w:hideMark/>
          </w:tcPr>
          <w:p w14:paraId="12D510CE" w14:textId="5603CCDA"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7–1.03)</w:t>
            </w:r>
          </w:p>
        </w:tc>
        <w:tc>
          <w:tcPr>
            <w:tcW w:w="1211" w:type="dxa"/>
            <w:noWrap/>
            <w:vAlign w:val="bottom"/>
            <w:hideMark/>
          </w:tcPr>
          <w:p w14:paraId="12F27CD7" w14:textId="47656282"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89</w:t>
            </w:r>
          </w:p>
        </w:tc>
      </w:tr>
      <w:tr w:rsidR="00857D04" w:rsidRPr="004D61B6" w14:paraId="321A2027"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FC73AFC" w14:textId="77777777" w:rsidR="00857D04" w:rsidRPr="004D61B6" w:rsidRDefault="00857D04" w:rsidP="00857D04"/>
        </w:tc>
        <w:tc>
          <w:tcPr>
            <w:tcW w:w="1724" w:type="dxa"/>
            <w:noWrap/>
            <w:hideMark/>
          </w:tcPr>
          <w:p w14:paraId="692E8F04"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MCP-1</w:t>
            </w:r>
          </w:p>
        </w:tc>
        <w:tc>
          <w:tcPr>
            <w:tcW w:w="1266" w:type="dxa"/>
            <w:noWrap/>
            <w:hideMark/>
          </w:tcPr>
          <w:p w14:paraId="3A317282"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1602A7D7"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vAlign w:val="bottom"/>
            <w:hideMark/>
          </w:tcPr>
          <w:p w14:paraId="7EEDA8EF" w14:textId="4B1D914B"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9–1.08)</w:t>
            </w:r>
          </w:p>
        </w:tc>
        <w:tc>
          <w:tcPr>
            <w:tcW w:w="1211" w:type="dxa"/>
            <w:noWrap/>
            <w:vAlign w:val="bottom"/>
            <w:hideMark/>
          </w:tcPr>
          <w:p w14:paraId="7E76E41D" w14:textId="0236A069"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8</w:t>
            </w:r>
          </w:p>
        </w:tc>
      </w:tr>
      <w:tr w:rsidR="00857D04" w:rsidRPr="004D61B6" w14:paraId="662F70FB"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F503623" w14:textId="77777777" w:rsidR="00857D04" w:rsidRPr="004D61B6" w:rsidRDefault="00857D04" w:rsidP="00857D04"/>
        </w:tc>
        <w:tc>
          <w:tcPr>
            <w:tcW w:w="1724" w:type="dxa"/>
            <w:noWrap/>
            <w:hideMark/>
          </w:tcPr>
          <w:p w14:paraId="33399882"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LR2</w:t>
            </w:r>
          </w:p>
        </w:tc>
        <w:tc>
          <w:tcPr>
            <w:tcW w:w="1266" w:type="dxa"/>
            <w:noWrap/>
            <w:hideMark/>
          </w:tcPr>
          <w:p w14:paraId="439C8B1E"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791DA35"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159</w:t>
            </w:r>
          </w:p>
        </w:tc>
        <w:tc>
          <w:tcPr>
            <w:tcW w:w="2344" w:type="dxa"/>
            <w:noWrap/>
            <w:vAlign w:val="bottom"/>
            <w:hideMark/>
          </w:tcPr>
          <w:p w14:paraId="616D1B10" w14:textId="1F4F88EB"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8–1.07)</w:t>
            </w:r>
          </w:p>
        </w:tc>
        <w:tc>
          <w:tcPr>
            <w:tcW w:w="1211" w:type="dxa"/>
            <w:noWrap/>
            <w:vAlign w:val="bottom"/>
            <w:hideMark/>
          </w:tcPr>
          <w:p w14:paraId="31B41FA9" w14:textId="612D2454"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32</w:t>
            </w:r>
          </w:p>
        </w:tc>
      </w:tr>
      <w:tr w:rsidR="00857D04" w:rsidRPr="004D61B6" w14:paraId="0813A790"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450E3E2D" w14:textId="77777777" w:rsidR="00857D04" w:rsidRPr="004D61B6" w:rsidRDefault="00857D04" w:rsidP="00857D04"/>
        </w:tc>
        <w:tc>
          <w:tcPr>
            <w:tcW w:w="1724" w:type="dxa"/>
            <w:noWrap/>
          </w:tcPr>
          <w:p w14:paraId="4E741AE4"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t>TLR2</w:t>
            </w:r>
          </w:p>
        </w:tc>
        <w:tc>
          <w:tcPr>
            <w:tcW w:w="1266" w:type="dxa"/>
            <w:noWrap/>
          </w:tcPr>
          <w:p w14:paraId="57386ECC"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t>Cis</w:t>
            </w:r>
          </w:p>
        </w:tc>
        <w:tc>
          <w:tcPr>
            <w:tcW w:w="1112" w:type="dxa"/>
            <w:noWrap/>
          </w:tcPr>
          <w:p w14:paraId="2AFF7D60"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2679899E" w14:textId="36A1415C"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32 (0.40–1.20)</w:t>
            </w:r>
          </w:p>
        </w:tc>
        <w:tc>
          <w:tcPr>
            <w:tcW w:w="1211" w:type="dxa"/>
            <w:noWrap/>
            <w:vAlign w:val="bottom"/>
          </w:tcPr>
          <w:p w14:paraId="1FA13FA7" w14:textId="57C8C4EF"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9</w:t>
            </w:r>
          </w:p>
        </w:tc>
      </w:tr>
      <w:tr w:rsidR="00857D04" w:rsidRPr="004D61B6" w14:paraId="381CA8DB"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50FF422" w14:textId="77777777" w:rsidR="00857D04" w:rsidRPr="004D61B6" w:rsidRDefault="00857D04" w:rsidP="00857D04"/>
        </w:tc>
        <w:tc>
          <w:tcPr>
            <w:tcW w:w="1724" w:type="dxa"/>
            <w:noWrap/>
            <w:hideMark/>
          </w:tcPr>
          <w:p w14:paraId="0015BEBB"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LR4</w:t>
            </w:r>
          </w:p>
        </w:tc>
        <w:tc>
          <w:tcPr>
            <w:tcW w:w="1266" w:type="dxa"/>
            <w:noWrap/>
            <w:hideMark/>
          </w:tcPr>
          <w:p w14:paraId="5D42C182"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5066D32"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151</w:t>
            </w:r>
          </w:p>
        </w:tc>
        <w:tc>
          <w:tcPr>
            <w:tcW w:w="2344" w:type="dxa"/>
            <w:noWrap/>
            <w:vAlign w:val="bottom"/>
            <w:hideMark/>
          </w:tcPr>
          <w:p w14:paraId="4297FDE4" w14:textId="18B336EC"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3 (0.94–1.04)</w:t>
            </w:r>
          </w:p>
        </w:tc>
        <w:tc>
          <w:tcPr>
            <w:tcW w:w="1211" w:type="dxa"/>
            <w:noWrap/>
            <w:vAlign w:val="bottom"/>
            <w:hideMark/>
          </w:tcPr>
          <w:p w14:paraId="5BF3EECA" w14:textId="1B739E7D"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60</w:t>
            </w:r>
          </w:p>
        </w:tc>
      </w:tr>
      <w:tr w:rsidR="00857D04" w:rsidRPr="004D61B6" w14:paraId="55DFFBEF"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3E869B7F" w14:textId="77777777" w:rsidR="00857D04" w:rsidRPr="004D61B6" w:rsidRDefault="00857D04" w:rsidP="00857D04"/>
        </w:tc>
        <w:tc>
          <w:tcPr>
            <w:tcW w:w="1724" w:type="dxa"/>
            <w:noWrap/>
            <w:hideMark/>
          </w:tcPr>
          <w:p w14:paraId="4D082AFB"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NF-a</w:t>
            </w:r>
          </w:p>
        </w:tc>
        <w:tc>
          <w:tcPr>
            <w:tcW w:w="1266" w:type="dxa"/>
            <w:noWrap/>
            <w:hideMark/>
          </w:tcPr>
          <w:p w14:paraId="4D65C2D6"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53F07BE9" w14:textId="7777777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vAlign w:val="bottom"/>
            <w:hideMark/>
          </w:tcPr>
          <w:p w14:paraId="4BCE7043" w14:textId="70098435"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2 (0.98–1.05)</w:t>
            </w:r>
          </w:p>
        </w:tc>
        <w:tc>
          <w:tcPr>
            <w:tcW w:w="1211" w:type="dxa"/>
            <w:noWrap/>
            <w:vAlign w:val="bottom"/>
            <w:hideMark/>
          </w:tcPr>
          <w:p w14:paraId="49B59348" w14:textId="02C96097" w:rsidR="00857D04" w:rsidRPr="004D61B6" w:rsidRDefault="00857D04" w:rsidP="00857D04">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46</w:t>
            </w:r>
          </w:p>
        </w:tc>
      </w:tr>
      <w:tr w:rsidR="001E715A" w:rsidRPr="004D61B6" w14:paraId="6FE9DFA6"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0CD0E44E" w14:textId="77777777" w:rsidR="001E715A" w:rsidRPr="004D61B6" w:rsidRDefault="001E715A" w:rsidP="001E715A">
            <w:pPr>
              <w:rPr>
                <w:b w:val="0"/>
                <w:bCs w:val="0"/>
              </w:rPr>
            </w:pPr>
            <w:r w:rsidRPr="004D61B6">
              <w:t>Stroke</w:t>
            </w:r>
          </w:p>
        </w:tc>
        <w:tc>
          <w:tcPr>
            <w:tcW w:w="1724" w:type="dxa"/>
            <w:noWrap/>
            <w:hideMark/>
          </w:tcPr>
          <w:p w14:paraId="44D34E11"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7966B1D2"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3C0C8B6"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249</w:t>
            </w:r>
          </w:p>
        </w:tc>
        <w:tc>
          <w:tcPr>
            <w:tcW w:w="2344" w:type="dxa"/>
            <w:noWrap/>
            <w:vAlign w:val="bottom"/>
            <w:hideMark/>
          </w:tcPr>
          <w:p w14:paraId="45E0DEE2" w14:textId="08A529AE"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4 (0.89–1.02)</w:t>
            </w:r>
          </w:p>
        </w:tc>
        <w:tc>
          <w:tcPr>
            <w:tcW w:w="1211" w:type="dxa"/>
            <w:noWrap/>
            <w:vAlign w:val="bottom"/>
            <w:hideMark/>
          </w:tcPr>
          <w:p w14:paraId="5ED36C2D" w14:textId="0B08FFCD"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19</w:t>
            </w:r>
          </w:p>
        </w:tc>
      </w:tr>
      <w:tr w:rsidR="001E715A" w:rsidRPr="004D61B6" w14:paraId="274B290F"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A35D352" w14:textId="77777777" w:rsidR="001E715A" w:rsidRPr="004D61B6" w:rsidRDefault="001E715A" w:rsidP="001E715A"/>
        </w:tc>
        <w:tc>
          <w:tcPr>
            <w:tcW w:w="1724" w:type="dxa"/>
            <w:noWrap/>
            <w:hideMark/>
          </w:tcPr>
          <w:p w14:paraId="7DF8DFE7"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4FB2AF82"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1503DB2E"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3</w:t>
            </w:r>
          </w:p>
        </w:tc>
        <w:tc>
          <w:tcPr>
            <w:tcW w:w="2344" w:type="dxa"/>
            <w:noWrap/>
            <w:vAlign w:val="bottom"/>
            <w:hideMark/>
          </w:tcPr>
          <w:p w14:paraId="4FFC3C17" w14:textId="7B4ED065"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0 (0.80–1.17)</w:t>
            </w:r>
          </w:p>
        </w:tc>
        <w:tc>
          <w:tcPr>
            <w:tcW w:w="1211" w:type="dxa"/>
            <w:noWrap/>
            <w:vAlign w:val="bottom"/>
            <w:hideMark/>
          </w:tcPr>
          <w:p w14:paraId="1A9A2A08" w14:textId="502A20DB"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5</w:t>
            </w:r>
          </w:p>
        </w:tc>
      </w:tr>
      <w:tr w:rsidR="001E715A" w:rsidRPr="004D61B6" w14:paraId="4B1DCFC1"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0972E81D" w14:textId="77777777" w:rsidR="001E715A" w:rsidRPr="004D61B6" w:rsidRDefault="001E715A" w:rsidP="001E715A"/>
        </w:tc>
        <w:tc>
          <w:tcPr>
            <w:tcW w:w="1724" w:type="dxa"/>
            <w:noWrap/>
            <w:hideMark/>
          </w:tcPr>
          <w:p w14:paraId="183F54D6"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50A66757"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1AD74707"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vAlign w:val="bottom"/>
            <w:hideMark/>
          </w:tcPr>
          <w:p w14:paraId="4FCCA9E3" w14:textId="2B21CCBD"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4 (0.75–1.24)</w:t>
            </w:r>
          </w:p>
        </w:tc>
        <w:tc>
          <w:tcPr>
            <w:tcW w:w="1211" w:type="dxa"/>
            <w:noWrap/>
            <w:vAlign w:val="bottom"/>
            <w:hideMark/>
          </w:tcPr>
          <w:p w14:paraId="799E5B34" w14:textId="198036A9"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78</w:t>
            </w:r>
          </w:p>
        </w:tc>
      </w:tr>
      <w:tr w:rsidR="001E715A" w:rsidRPr="004D61B6" w14:paraId="2254E203"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51B7EE50" w14:textId="77777777" w:rsidR="001E715A" w:rsidRPr="004D61B6" w:rsidRDefault="001E715A" w:rsidP="001E715A"/>
        </w:tc>
        <w:tc>
          <w:tcPr>
            <w:tcW w:w="1724" w:type="dxa"/>
            <w:noWrap/>
          </w:tcPr>
          <w:p w14:paraId="183E4CAE"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29106BFB"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760B3B92"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27F94381" w14:textId="14878F65"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3 (0.74–1.20)</w:t>
            </w:r>
          </w:p>
        </w:tc>
        <w:tc>
          <w:tcPr>
            <w:tcW w:w="1211" w:type="dxa"/>
            <w:noWrap/>
            <w:vAlign w:val="bottom"/>
          </w:tcPr>
          <w:p w14:paraId="209F8242" w14:textId="7977CDFB"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63</w:t>
            </w:r>
          </w:p>
        </w:tc>
      </w:tr>
      <w:tr w:rsidR="001E715A" w:rsidRPr="004D61B6" w14:paraId="72106FED"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2D6F643C" w14:textId="77777777" w:rsidR="001E715A" w:rsidRPr="004D61B6" w:rsidRDefault="001E715A" w:rsidP="001E715A"/>
        </w:tc>
        <w:tc>
          <w:tcPr>
            <w:tcW w:w="1724" w:type="dxa"/>
            <w:noWrap/>
          </w:tcPr>
          <w:p w14:paraId="25650ECA"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30F52FAE"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4932E6F3"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40D2CFB8" w14:textId="4291F898"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5 (0.88–1.07)</w:t>
            </w:r>
          </w:p>
        </w:tc>
        <w:tc>
          <w:tcPr>
            <w:tcW w:w="1211" w:type="dxa"/>
            <w:noWrap/>
            <w:vAlign w:val="bottom"/>
          </w:tcPr>
          <w:p w14:paraId="72779EB5" w14:textId="50C2AFD2"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55</w:t>
            </w:r>
          </w:p>
        </w:tc>
      </w:tr>
      <w:tr w:rsidR="001E715A" w:rsidRPr="004D61B6" w14:paraId="1FAF80D7"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7BA2BFC5" w14:textId="6DBB1C36" w:rsidR="001E715A" w:rsidRPr="004D61B6" w:rsidRDefault="00CF35BB" w:rsidP="001E715A">
            <w:pPr>
              <w:rPr>
                <w:b w:val="0"/>
                <w:bCs w:val="0"/>
              </w:rPr>
            </w:pPr>
            <w:r>
              <w:t>I</w:t>
            </w:r>
            <w:r w:rsidR="001331A1" w:rsidRPr="001331A1">
              <w:t>nfections of the skin and subcutaneous tissue</w:t>
            </w:r>
          </w:p>
        </w:tc>
        <w:tc>
          <w:tcPr>
            <w:tcW w:w="1724" w:type="dxa"/>
            <w:noWrap/>
            <w:hideMark/>
          </w:tcPr>
          <w:p w14:paraId="2DA3DF54"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02BB6F9D"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BB58232"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249</w:t>
            </w:r>
          </w:p>
        </w:tc>
        <w:tc>
          <w:tcPr>
            <w:tcW w:w="2344" w:type="dxa"/>
            <w:noWrap/>
            <w:vAlign w:val="bottom"/>
            <w:hideMark/>
          </w:tcPr>
          <w:p w14:paraId="2D509FCB" w14:textId="7FE55A48"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3 (1.00–1.12)</w:t>
            </w:r>
          </w:p>
        </w:tc>
        <w:tc>
          <w:tcPr>
            <w:tcW w:w="1211" w:type="dxa"/>
            <w:noWrap/>
            <w:vAlign w:val="bottom"/>
            <w:hideMark/>
          </w:tcPr>
          <w:p w14:paraId="090F013F" w14:textId="5FB978AA"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06</w:t>
            </w:r>
          </w:p>
        </w:tc>
      </w:tr>
      <w:tr w:rsidR="001E715A" w:rsidRPr="004D61B6" w14:paraId="2256A272"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2AEE7F5D" w14:textId="77777777" w:rsidR="001E715A" w:rsidRPr="004D61B6" w:rsidRDefault="001E715A" w:rsidP="001E715A"/>
        </w:tc>
        <w:tc>
          <w:tcPr>
            <w:tcW w:w="1724" w:type="dxa"/>
            <w:noWrap/>
            <w:hideMark/>
          </w:tcPr>
          <w:p w14:paraId="1A98E2A9"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CRP</w:t>
            </w:r>
          </w:p>
        </w:tc>
        <w:tc>
          <w:tcPr>
            <w:tcW w:w="1266" w:type="dxa"/>
            <w:noWrap/>
            <w:hideMark/>
          </w:tcPr>
          <w:p w14:paraId="763C38FF"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Cis</w:t>
            </w:r>
          </w:p>
        </w:tc>
        <w:tc>
          <w:tcPr>
            <w:tcW w:w="1112" w:type="dxa"/>
            <w:noWrap/>
            <w:hideMark/>
          </w:tcPr>
          <w:p w14:paraId="7F637309"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3</w:t>
            </w:r>
          </w:p>
        </w:tc>
        <w:tc>
          <w:tcPr>
            <w:tcW w:w="2344" w:type="dxa"/>
            <w:noWrap/>
            <w:vAlign w:val="bottom"/>
            <w:hideMark/>
          </w:tcPr>
          <w:p w14:paraId="25412FC2" w14:textId="47FAAE59"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6 (0.92–1.16)</w:t>
            </w:r>
          </w:p>
        </w:tc>
        <w:tc>
          <w:tcPr>
            <w:tcW w:w="1211" w:type="dxa"/>
            <w:noWrap/>
            <w:vAlign w:val="bottom"/>
            <w:hideMark/>
          </w:tcPr>
          <w:p w14:paraId="50D1F952" w14:textId="3DB4E68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58</w:t>
            </w:r>
          </w:p>
        </w:tc>
      </w:tr>
      <w:tr w:rsidR="001E715A" w:rsidRPr="004D61B6" w14:paraId="66A9DE8A"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70A2B937" w14:textId="77777777" w:rsidR="001E715A" w:rsidRPr="004D61B6" w:rsidRDefault="001E715A" w:rsidP="001E715A"/>
        </w:tc>
        <w:tc>
          <w:tcPr>
            <w:tcW w:w="1724" w:type="dxa"/>
            <w:noWrap/>
            <w:hideMark/>
          </w:tcPr>
          <w:p w14:paraId="2DA86FF6"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IL-17</w:t>
            </w:r>
          </w:p>
        </w:tc>
        <w:tc>
          <w:tcPr>
            <w:tcW w:w="1266" w:type="dxa"/>
            <w:noWrap/>
            <w:hideMark/>
          </w:tcPr>
          <w:p w14:paraId="31DC094F"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615DE67A"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94</w:t>
            </w:r>
          </w:p>
        </w:tc>
        <w:tc>
          <w:tcPr>
            <w:tcW w:w="2344" w:type="dxa"/>
            <w:noWrap/>
            <w:vAlign w:val="bottom"/>
            <w:hideMark/>
          </w:tcPr>
          <w:p w14:paraId="6A5FBACC" w14:textId="7BFB7302"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7–1.03)</w:t>
            </w:r>
          </w:p>
        </w:tc>
        <w:tc>
          <w:tcPr>
            <w:tcW w:w="1211" w:type="dxa"/>
            <w:noWrap/>
            <w:vAlign w:val="bottom"/>
            <w:hideMark/>
          </w:tcPr>
          <w:p w14:paraId="758E1433" w14:textId="321A1DC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92</w:t>
            </w:r>
          </w:p>
        </w:tc>
      </w:tr>
      <w:tr w:rsidR="001E715A" w:rsidRPr="004D61B6" w14:paraId="1FF2DC5C"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DCB3145" w14:textId="77777777" w:rsidR="001E715A" w:rsidRPr="004D61B6" w:rsidRDefault="001E715A" w:rsidP="001E715A"/>
        </w:tc>
        <w:tc>
          <w:tcPr>
            <w:tcW w:w="1724" w:type="dxa"/>
            <w:noWrap/>
            <w:hideMark/>
          </w:tcPr>
          <w:p w14:paraId="172DF571"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IL-6a</w:t>
            </w:r>
          </w:p>
        </w:tc>
        <w:tc>
          <w:tcPr>
            <w:tcW w:w="1266" w:type="dxa"/>
            <w:noWrap/>
            <w:hideMark/>
          </w:tcPr>
          <w:p w14:paraId="592DAD91"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hideMark/>
          </w:tcPr>
          <w:p w14:paraId="48687263"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3</w:t>
            </w:r>
          </w:p>
        </w:tc>
        <w:tc>
          <w:tcPr>
            <w:tcW w:w="2344" w:type="dxa"/>
            <w:noWrap/>
            <w:vAlign w:val="bottom"/>
            <w:hideMark/>
          </w:tcPr>
          <w:p w14:paraId="69F90A37" w14:textId="0E100188"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8 (1.20–1.65)</w:t>
            </w:r>
          </w:p>
        </w:tc>
        <w:tc>
          <w:tcPr>
            <w:tcW w:w="1211" w:type="dxa"/>
            <w:noWrap/>
            <w:vAlign w:val="bottom"/>
            <w:hideMark/>
          </w:tcPr>
          <w:p w14:paraId="1209E069" w14:textId="2E501A0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9</w:t>
            </w:r>
            <w:r w:rsidRPr="001E715A">
              <w:rPr>
                <w:rFonts w:ascii="Aptos Narrow" w:hAnsi="Aptos Narrow"/>
                <w:color w:val="000000"/>
              </w:rPr>
              <w:t xml:space="preserve"> x10</w:t>
            </w:r>
            <w:r>
              <w:rPr>
                <w:rFonts w:ascii="Aptos Narrow" w:hAnsi="Aptos Narrow"/>
                <w:color w:val="000000"/>
                <w:vertAlign w:val="superscript"/>
              </w:rPr>
              <w:t>-</w:t>
            </w:r>
            <w:r w:rsidRPr="001E715A">
              <w:rPr>
                <w:rFonts w:ascii="Aptos Narrow" w:hAnsi="Aptos Narrow"/>
                <w:color w:val="000000"/>
                <w:vertAlign w:val="superscript"/>
              </w:rPr>
              <w:t>5</w:t>
            </w:r>
          </w:p>
        </w:tc>
      </w:tr>
      <w:tr w:rsidR="001E715A" w:rsidRPr="004D61B6" w14:paraId="741F6523"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42FC8273" w14:textId="77777777" w:rsidR="001E715A" w:rsidRPr="004D61B6" w:rsidRDefault="001E715A" w:rsidP="001E715A"/>
        </w:tc>
        <w:tc>
          <w:tcPr>
            <w:tcW w:w="1724" w:type="dxa"/>
            <w:noWrap/>
          </w:tcPr>
          <w:p w14:paraId="6C254520"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IL-6b</w:t>
            </w:r>
          </w:p>
        </w:tc>
        <w:tc>
          <w:tcPr>
            <w:tcW w:w="1266" w:type="dxa"/>
            <w:noWrap/>
          </w:tcPr>
          <w:p w14:paraId="6CD9C42C"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7947CD3C"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7</w:t>
            </w:r>
          </w:p>
        </w:tc>
        <w:tc>
          <w:tcPr>
            <w:tcW w:w="2344" w:type="dxa"/>
            <w:noWrap/>
            <w:vAlign w:val="bottom"/>
          </w:tcPr>
          <w:p w14:paraId="52995D5F" w14:textId="72FDA3D5"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13 (0.69–1.11)</w:t>
            </w:r>
          </w:p>
        </w:tc>
        <w:tc>
          <w:tcPr>
            <w:tcW w:w="1211" w:type="dxa"/>
            <w:noWrap/>
            <w:vAlign w:val="bottom"/>
          </w:tcPr>
          <w:p w14:paraId="609FF8F9" w14:textId="4C11FF65"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27</w:t>
            </w:r>
          </w:p>
        </w:tc>
      </w:tr>
      <w:tr w:rsidR="001E715A" w:rsidRPr="004D61B6" w14:paraId="7E764528"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tcPr>
          <w:p w14:paraId="7377D324" w14:textId="77777777" w:rsidR="001E715A" w:rsidRPr="004D61B6" w:rsidRDefault="001E715A" w:rsidP="001E715A"/>
        </w:tc>
        <w:tc>
          <w:tcPr>
            <w:tcW w:w="1724" w:type="dxa"/>
            <w:noWrap/>
          </w:tcPr>
          <w:p w14:paraId="56EC0DC7"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IL-6c</w:t>
            </w:r>
          </w:p>
        </w:tc>
        <w:tc>
          <w:tcPr>
            <w:tcW w:w="1266" w:type="dxa"/>
            <w:noWrap/>
          </w:tcPr>
          <w:p w14:paraId="38D97551"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877BE">
              <w:t>Cis</w:t>
            </w:r>
          </w:p>
        </w:tc>
        <w:tc>
          <w:tcPr>
            <w:tcW w:w="1112" w:type="dxa"/>
            <w:noWrap/>
          </w:tcPr>
          <w:p w14:paraId="09767F18"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t>1</w:t>
            </w:r>
          </w:p>
        </w:tc>
        <w:tc>
          <w:tcPr>
            <w:tcW w:w="2344" w:type="dxa"/>
            <w:noWrap/>
            <w:vAlign w:val="bottom"/>
          </w:tcPr>
          <w:p w14:paraId="21F666F4" w14:textId="5EC1E5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4 (1.04–1.20)</w:t>
            </w:r>
          </w:p>
        </w:tc>
        <w:tc>
          <w:tcPr>
            <w:tcW w:w="1211" w:type="dxa"/>
            <w:noWrap/>
            <w:vAlign w:val="bottom"/>
          </w:tcPr>
          <w:p w14:paraId="04D87111" w14:textId="6EEC5120"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002</w:t>
            </w:r>
          </w:p>
        </w:tc>
      </w:tr>
      <w:tr w:rsidR="001E715A" w:rsidRPr="004D61B6" w14:paraId="69F5BD8E"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A480146" w14:textId="77777777" w:rsidR="001E715A" w:rsidRPr="004D61B6" w:rsidRDefault="001E715A" w:rsidP="001E715A"/>
        </w:tc>
        <w:tc>
          <w:tcPr>
            <w:tcW w:w="1724" w:type="dxa"/>
            <w:noWrap/>
            <w:hideMark/>
          </w:tcPr>
          <w:p w14:paraId="5765A9ED"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IL-7</w:t>
            </w:r>
          </w:p>
        </w:tc>
        <w:tc>
          <w:tcPr>
            <w:tcW w:w="1266" w:type="dxa"/>
            <w:noWrap/>
            <w:hideMark/>
          </w:tcPr>
          <w:p w14:paraId="7234DE95"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14BF323"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vAlign w:val="bottom"/>
            <w:hideMark/>
          </w:tcPr>
          <w:p w14:paraId="09BB6D0B" w14:textId="10916C0C"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7–1.01)</w:t>
            </w:r>
          </w:p>
        </w:tc>
        <w:tc>
          <w:tcPr>
            <w:tcW w:w="1211" w:type="dxa"/>
            <w:noWrap/>
            <w:vAlign w:val="bottom"/>
            <w:hideMark/>
          </w:tcPr>
          <w:p w14:paraId="7653050D" w14:textId="0B5CB996"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39</w:t>
            </w:r>
          </w:p>
        </w:tc>
      </w:tr>
      <w:tr w:rsidR="001E715A" w:rsidRPr="004D61B6" w14:paraId="61DDD841" w14:textId="77777777" w:rsidTr="00120100">
        <w:trPr>
          <w:trHeight w:val="320"/>
        </w:trPr>
        <w:tc>
          <w:tcPr>
            <w:cnfStyle w:val="001000000000" w:firstRow="0" w:lastRow="0" w:firstColumn="1" w:lastColumn="0" w:oddVBand="0" w:evenVBand="0" w:oddHBand="0" w:evenHBand="0" w:firstRowFirstColumn="0" w:firstRowLastColumn="0" w:lastRowFirstColumn="0" w:lastRowLastColumn="0"/>
            <w:tcW w:w="1838" w:type="dxa"/>
            <w:vMerge/>
            <w:noWrap/>
            <w:hideMark/>
          </w:tcPr>
          <w:p w14:paraId="1375D7C4" w14:textId="77777777" w:rsidR="001E715A" w:rsidRPr="004D61B6" w:rsidRDefault="001E715A" w:rsidP="001E715A"/>
        </w:tc>
        <w:tc>
          <w:tcPr>
            <w:tcW w:w="1724" w:type="dxa"/>
            <w:noWrap/>
            <w:hideMark/>
          </w:tcPr>
          <w:p w14:paraId="2AE33240"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TNF-a</w:t>
            </w:r>
          </w:p>
        </w:tc>
        <w:tc>
          <w:tcPr>
            <w:tcW w:w="1266" w:type="dxa"/>
            <w:noWrap/>
            <w:hideMark/>
          </w:tcPr>
          <w:p w14:paraId="690B95FE"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Trans</w:t>
            </w:r>
          </w:p>
        </w:tc>
        <w:tc>
          <w:tcPr>
            <w:tcW w:w="1112" w:type="dxa"/>
            <w:noWrap/>
            <w:hideMark/>
          </w:tcPr>
          <w:p w14:paraId="7C861BD1" w14:textId="7777777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sidRPr="004D61B6">
              <w:t>96</w:t>
            </w:r>
          </w:p>
        </w:tc>
        <w:tc>
          <w:tcPr>
            <w:tcW w:w="2344" w:type="dxa"/>
            <w:noWrap/>
            <w:vAlign w:val="bottom"/>
            <w:hideMark/>
          </w:tcPr>
          <w:p w14:paraId="3FE62C5E" w14:textId="19203DB7"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1.01 (0.99–1.02)</w:t>
            </w:r>
          </w:p>
        </w:tc>
        <w:tc>
          <w:tcPr>
            <w:tcW w:w="1211" w:type="dxa"/>
            <w:noWrap/>
            <w:vAlign w:val="bottom"/>
            <w:hideMark/>
          </w:tcPr>
          <w:p w14:paraId="7C40ED55" w14:textId="77C33028" w:rsidR="001E715A" w:rsidRPr="004D61B6" w:rsidRDefault="001E715A" w:rsidP="001E715A">
            <w:pPr>
              <w:cnfStyle w:val="000000000000" w:firstRow="0" w:lastRow="0" w:firstColumn="0" w:lastColumn="0" w:oddVBand="0" w:evenVBand="0" w:oddHBand="0" w:evenHBand="0" w:firstRowFirstColumn="0" w:firstRowLastColumn="0" w:lastRowFirstColumn="0" w:lastRowLastColumn="0"/>
            </w:pPr>
            <w:r>
              <w:rPr>
                <w:rFonts w:ascii="Aptos Narrow" w:hAnsi="Aptos Narrow"/>
                <w:color w:val="000000"/>
              </w:rPr>
              <w:t>0.52</w:t>
            </w:r>
          </w:p>
        </w:tc>
      </w:tr>
    </w:tbl>
    <w:p w14:paraId="58AEBA13" w14:textId="77777777" w:rsidR="0030485D" w:rsidRPr="0030485D" w:rsidRDefault="0030485D" w:rsidP="0030485D"/>
    <w:p w14:paraId="62C65234" w14:textId="5612A8F6" w:rsidR="00A6031E" w:rsidRDefault="00A6031E">
      <w:r>
        <w:br w:type="page"/>
      </w:r>
    </w:p>
    <w:p w14:paraId="100A8548" w14:textId="0D4FB0C4" w:rsidR="00A6031E" w:rsidRDefault="00A6031E" w:rsidP="00A6031E">
      <w:pPr>
        <w:pStyle w:val="Heading2"/>
      </w:pPr>
      <w:bookmarkStart w:id="8" w:name="_Toc230075766"/>
      <w:r>
        <w:lastRenderedPageBreak/>
        <w:t>Supplementary table 5: Results of reverse Mendelian randomisation analysis with inflammatory markers as outcome and all-cause phenotypes as exposure</w:t>
      </w:r>
      <w:bookmarkEnd w:id="8"/>
    </w:p>
    <w:p w14:paraId="7EA7DFF0" w14:textId="77777777" w:rsidR="00A6031E" w:rsidRPr="00AC2278" w:rsidRDefault="00A6031E" w:rsidP="00A6031E">
      <w:r>
        <w:t xml:space="preserve">NB: For IL-6, </w:t>
      </w:r>
      <w:r w:rsidRPr="007A22C9">
        <w:t>Konieczny</w:t>
      </w:r>
      <w:r>
        <w:t xml:space="preserve"> et al (</w:t>
      </w:r>
      <w:hyperlink r:id="rId15" w:history="1">
        <w:r w:rsidRPr="008658A0">
          <w:rPr>
            <w:rStyle w:val="Hyperlink"/>
          </w:rPr>
          <w:t>https://doi.org/10.1038/s42003-025-07453-w</w:t>
        </w:r>
      </w:hyperlink>
      <w:r>
        <w:t>) was used as the outcome GWAS as full summary statistics were not available for the IL-6 references used in the forward analysis. P-value threshold p&lt;10</w:t>
      </w:r>
      <w:r>
        <w:rPr>
          <w:vertAlign w:val="superscript"/>
        </w:rPr>
        <w:t xml:space="preserve">-4 </w:t>
      </w:r>
      <w:r>
        <w:t>and clumped r</w:t>
      </w:r>
      <w:r>
        <w:rPr>
          <w:vertAlign w:val="superscript"/>
        </w:rPr>
        <w:t xml:space="preserve">2 </w:t>
      </w:r>
      <w:r>
        <w:t>&lt; 0.001, 10000kB.</w:t>
      </w:r>
    </w:p>
    <w:p w14:paraId="0946F0A7" w14:textId="77777777" w:rsidR="00A6031E" w:rsidRDefault="00A6031E" w:rsidP="00A6031E"/>
    <w:tbl>
      <w:tblPr>
        <w:tblStyle w:val="TableGrid"/>
        <w:tblW w:w="7772" w:type="dxa"/>
        <w:tblLayout w:type="fixed"/>
        <w:tblLook w:val="04A0" w:firstRow="1" w:lastRow="0" w:firstColumn="1" w:lastColumn="0" w:noHBand="0" w:noVBand="1"/>
      </w:tblPr>
      <w:tblGrid>
        <w:gridCol w:w="1724"/>
        <w:gridCol w:w="1358"/>
        <w:gridCol w:w="1147"/>
        <w:gridCol w:w="2412"/>
        <w:gridCol w:w="1131"/>
      </w:tblGrid>
      <w:tr w:rsidR="00A6031E" w:rsidRPr="00811A73" w14:paraId="3518B41C" w14:textId="77777777" w:rsidTr="00F90A34">
        <w:trPr>
          <w:trHeight w:val="320"/>
        </w:trPr>
        <w:tc>
          <w:tcPr>
            <w:tcW w:w="1724" w:type="dxa"/>
            <w:noWrap/>
            <w:hideMark/>
          </w:tcPr>
          <w:p w14:paraId="018AF0E4" w14:textId="77777777" w:rsidR="00A6031E" w:rsidRPr="00811A73" w:rsidRDefault="00A6031E" w:rsidP="00F90A34">
            <w:pPr>
              <w:rPr>
                <w:b/>
                <w:bCs/>
              </w:rPr>
            </w:pPr>
            <w:r w:rsidRPr="00811A73">
              <w:rPr>
                <w:b/>
                <w:bCs/>
              </w:rPr>
              <w:t>Outcome</w:t>
            </w:r>
          </w:p>
        </w:tc>
        <w:tc>
          <w:tcPr>
            <w:tcW w:w="1358" w:type="dxa"/>
            <w:noWrap/>
            <w:hideMark/>
          </w:tcPr>
          <w:p w14:paraId="4A481379" w14:textId="77777777" w:rsidR="00A6031E" w:rsidRPr="00811A73" w:rsidRDefault="00A6031E" w:rsidP="00F90A34">
            <w:pPr>
              <w:rPr>
                <w:b/>
                <w:bCs/>
              </w:rPr>
            </w:pPr>
            <w:r w:rsidRPr="00811A73">
              <w:rPr>
                <w:b/>
                <w:bCs/>
              </w:rPr>
              <w:t>Exposure</w:t>
            </w:r>
          </w:p>
        </w:tc>
        <w:tc>
          <w:tcPr>
            <w:tcW w:w="1147" w:type="dxa"/>
            <w:noWrap/>
            <w:hideMark/>
          </w:tcPr>
          <w:p w14:paraId="4A1FEF16" w14:textId="77777777" w:rsidR="00A6031E" w:rsidRPr="00811A73" w:rsidRDefault="00A6031E" w:rsidP="00F90A34">
            <w:pPr>
              <w:rPr>
                <w:b/>
                <w:bCs/>
              </w:rPr>
            </w:pPr>
            <w:r w:rsidRPr="00811A73">
              <w:rPr>
                <w:b/>
                <w:bCs/>
              </w:rPr>
              <w:t>N SNPs</w:t>
            </w:r>
          </w:p>
        </w:tc>
        <w:tc>
          <w:tcPr>
            <w:tcW w:w="2412" w:type="dxa"/>
            <w:noWrap/>
            <w:hideMark/>
          </w:tcPr>
          <w:p w14:paraId="4623F409" w14:textId="77777777" w:rsidR="00A6031E" w:rsidRPr="00811A73" w:rsidRDefault="00A6031E" w:rsidP="00F90A34">
            <w:pPr>
              <w:rPr>
                <w:b/>
                <w:bCs/>
              </w:rPr>
            </w:pPr>
            <w:r w:rsidRPr="00811A73">
              <w:rPr>
                <w:b/>
                <w:bCs/>
              </w:rPr>
              <w:t>Odds ratio (95% CI)</w:t>
            </w:r>
          </w:p>
        </w:tc>
        <w:tc>
          <w:tcPr>
            <w:tcW w:w="1131" w:type="dxa"/>
            <w:noWrap/>
            <w:hideMark/>
          </w:tcPr>
          <w:p w14:paraId="6C55DD53" w14:textId="77777777" w:rsidR="00A6031E" w:rsidRPr="00811A73" w:rsidRDefault="00A6031E" w:rsidP="00F90A34">
            <w:pPr>
              <w:rPr>
                <w:b/>
                <w:bCs/>
              </w:rPr>
            </w:pPr>
            <w:r w:rsidRPr="00811A73">
              <w:rPr>
                <w:b/>
                <w:bCs/>
              </w:rPr>
              <w:t>P value</w:t>
            </w:r>
          </w:p>
        </w:tc>
      </w:tr>
      <w:tr w:rsidR="00A5080F" w:rsidRPr="00811A73" w14:paraId="62D7CA3A" w14:textId="77777777" w:rsidTr="00F90A34">
        <w:trPr>
          <w:trHeight w:val="320"/>
        </w:trPr>
        <w:tc>
          <w:tcPr>
            <w:tcW w:w="1724" w:type="dxa"/>
            <w:noWrap/>
            <w:hideMark/>
          </w:tcPr>
          <w:p w14:paraId="0FC272DD" w14:textId="77777777" w:rsidR="00A5080F" w:rsidRPr="00811A73" w:rsidRDefault="00A5080F" w:rsidP="00A5080F">
            <w:r w:rsidRPr="00811A73">
              <w:t>BDNF</w:t>
            </w:r>
          </w:p>
        </w:tc>
        <w:tc>
          <w:tcPr>
            <w:tcW w:w="1358" w:type="dxa"/>
            <w:noWrap/>
            <w:hideMark/>
          </w:tcPr>
          <w:p w14:paraId="31BD2FD9" w14:textId="77777777" w:rsidR="00A5080F" w:rsidRPr="00811A73" w:rsidRDefault="00A5080F" w:rsidP="00A5080F">
            <w:r w:rsidRPr="00811A73">
              <w:t>Delirium</w:t>
            </w:r>
          </w:p>
        </w:tc>
        <w:tc>
          <w:tcPr>
            <w:tcW w:w="1147" w:type="dxa"/>
            <w:noWrap/>
            <w:hideMark/>
          </w:tcPr>
          <w:p w14:paraId="41E16E13" w14:textId="77777777" w:rsidR="00A5080F" w:rsidRPr="00811A73" w:rsidRDefault="00A5080F" w:rsidP="00A5080F">
            <w:r w:rsidRPr="00811A73">
              <w:t>2250</w:t>
            </w:r>
          </w:p>
        </w:tc>
        <w:tc>
          <w:tcPr>
            <w:tcW w:w="2412" w:type="dxa"/>
            <w:noWrap/>
            <w:hideMark/>
          </w:tcPr>
          <w:p w14:paraId="0048AB5E" w14:textId="187AFA21" w:rsidR="00A5080F" w:rsidRPr="00811A73" w:rsidRDefault="00A5080F" w:rsidP="00A5080F">
            <w:r w:rsidRPr="001C6EDF">
              <w:t>1.03 (0.99 –1.07)</w:t>
            </w:r>
          </w:p>
        </w:tc>
        <w:tc>
          <w:tcPr>
            <w:tcW w:w="1131" w:type="dxa"/>
            <w:noWrap/>
            <w:hideMark/>
          </w:tcPr>
          <w:p w14:paraId="7EE2EE2A" w14:textId="1728ED49" w:rsidR="00A5080F" w:rsidRPr="00811A73" w:rsidRDefault="00A5080F" w:rsidP="00A5080F">
            <w:r w:rsidRPr="001C6EDF">
              <w:t>0.16</w:t>
            </w:r>
          </w:p>
        </w:tc>
      </w:tr>
      <w:tr w:rsidR="000A2AF0" w:rsidRPr="00811A73" w14:paraId="49109BBF" w14:textId="77777777" w:rsidTr="00F90A34">
        <w:trPr>
          <w:trHeight w:val="320"/>
        </w:trPr>
        <w:tc>
          <w:tcPr>
            <w:tcW w:w="1724" w:type="dxa"/>
            <w:vMerge w:val="restart"/>
            <w:noWrap/>
            <w:hideMark/>
          </w:tcPr>
          <w:p w14:paraId="0B75FCCC" w14:textId="77777777" w:rsidR="000A2AF0" w:rsidRPr="00811A73" w:rsidRDefault="000A2AF0" w:rsidP="000A2AF0">
            <w:r w:rsidRPr="00811A73">
              <w:t>CRP</w:t>
            </w:r>
          </w:p>
          <w:p w14:paraId="486FDCE6" w14:textId="77777777" w:rsidR="000A2AF0" w:rsidRPr="00811A73" w:rsidRDefault="000A2AF0" w:rsidP="000A2AF0"/>
        </w:tc>
        <w:tc>
          <w:tcPr>
            <w:tcW w:w="1358" w:type="dxa"/>
            <w:noWrap/>
            <w:hideMark/>
          </w:tcPr>
          <w:p w14:paraId="067A45A4" w14:textId="77777777" w:rsidR="000A2AF0" w:rsidRPr="00811A73" w:rsidRDefault="000A2AF0" w:rsidP="000A2AF0">
            <w:r w:rsidRPr="00811A73">
              <w:t>AF</w:t>
            </w:r>
          </w:p>
        </w:tc>
        <w:tc>
          <w:tcPr>
            <w:tcW w:w="1147" w:type="dxa"/>
            <w:noWrap/>
            <w:hideMark/>
          </w:tcPr>
          <w:p w14:paraId="1BCE4F24" w14:textId="77777777" w:rsidR="000A2AF0" w:rsidRPr="00811A73" w:rsidRDefault="000A2AF0" w:rsidP="000A2AF0">
            <w:r w:rsidRPr="00811A73">
              <w:t>179</w:t>
            </w:r>
          </w:p>
        </w:tc>
        <w:tc>
          <w:tcPr>
            <w:tcW w:w="2412" w:type="dxa"/>
            <w:noWrap/>
            <w:hideMark/>
          </w:tcPr>
          <w:p w14:paraId="54BED226" w14:textId="3FF96FAC" w:rsidR="000A2AF0" w:rsidRPr="00811A73" w:rsidRDefault="000A2AF0" w:rsidP="000A2AF0">
            <w:r w:rsidRPr="00CD61F7">
              <w:t>1.01 (0.99 –1.03)</w:t>
            </w:r>
          </w:p>
        </w:tc>
        <w:tc>
          <w:tcPr>
            <w:tcW w:w="1131" w:type="dxa"/>
            <w:noWrap/>
            <w:hideMark/>
          </w:tcPr>
          <w:p w14:paraId="3790CCE1" w14:textId="6448445E" w:rsidR="000A2AF0" w:rsidRPr="00811A73" w:rsidRDefault="000A2AF0" w:rsidP="000A2AF0">
            <w:r w:rsidRPr="00CD61F7">
              <w:t>0.58</w:t>
            </w:r>
          </w:p>
        </w:tc>
      </w:tr>
      <w:tr w:rsidR="000A2AF0" w:rsidRPr="00811A73" w14:paraId="0C1596F1" w14:textId="77777777" w:rsidTr="00F90A34">
        <w:trPr>
          <w:trHeight w:val="320"/>
        </w:trPr>
        <w:tc>
          <w:tcPr>
            <w:tcW w:w="1724" w:type="dxa"/>
            <w:vMerge/>
            <w:noWrap/>
            <w:hideMark/>
          </w:tcPr>
          <w:p w14:paraId="1D33B738" w14:textId="77777777" w:rsidR="000A2AF0" w:rsidRPr="00811A73" w:rsidRDefault="000A2AF0" w:rsidP="000A2AF0"/>
        </w:tc>
        <w:tc>
          <w:tcPr>
            <w:tcW w:w="1358" w:type="dxa"/>
            <w:noWrap/>
            <w:hideMark/>
          </w:tcPr>
          <w:p w14:paraId="6408A819" w14:textId="77777777" w:rsidR="000A2AF0" w:rsidRPr="00811A73" w:rsidRDefault="000A2AF0" w:rsidP="000A2AF0">
            <w:r w:rsidRPr="00811A73">
              <w:t>Delirium</w:t>
            </w:r>
          </w:p>
        </w:tc>
        <w:tc>
          <w:tcPr>
            <w:tcW w:w="1147" w:type="dxa"/>
            <w:noWrap/>
            <w:hideMark/>
          </w:tcPr>
          <w:p w14:paraId="3B25AF3C" w14:textId="77777777" w:rsidR="000A2AF0" w:rsidRPr="00811A73" w:rsidRDefault="000A2AF0" w:rsidP="000A2AF0">
            <w:r w:rsidRPr="00811A73">
              <w:t>179</w:t>
            </w:r>
          </w:p>
        </w:tc>
        <w:tc>
          <w:tcPr>
            <w:tcW w:w="2412" w:type="dxa"/>
            <w:noWrap/>
            <w:hideMark/>
          </w:tcPr>
          <w:p w14:paraId="2FC056B5" w14:textId="4B661908" w:rsidR="000A2AF0" w:rsidRPr="00811A73" w:rsidRDefault="000A2AF0" w:rsidP="000A2AF0">
            <w:r w:rsidRPr="00CD61F7">
              <w:t>0.99 (0.96 –1.03)</w:t>
            </w:r>
          </w:p>
        </w:tc>
        <w:tc>
          <w:tcPr>
            <w:tcW w:w="1131" w:type="dxa"/>
            <w:noWrap/>
            <w:hideMark/>
          </w:tcPr>
          <w:p w14:paraId="00CB234B" w14:textId="40BB81C6" w:rsidR="000A2AF0" w:rsidRPr="00811A73" w:rsidRDefault="000A2AF0" w:rsidP="000A2AF0">
            <w:r w:rsidRPr="00CD61F7">
              <w:t>0.58</w:t>
            </w:r>
          </w:p>
        </w:tc>
      </w:tr>
      <w:tr w:rsidR="000A2AF0" w:rsidRPr="00811A73" w14:paraId="489CB9DB" w14:textId="77777777" w:rsidTr="00F90A34">
        <w:trPr>
          <w:trHeight w:val="320"/>
        </w:trPr>
        <w:tc>
          <w:tcPr>
            <w:tcW w:w="1724" w:type="dxa"/>
            <w:vMerge/>
            <w:noWrap/>
            <w:hideMark/>
          </w:tcPr>
          <w:p w14:paraId="334C52DA" w14:textId="77777777" w:rsidR="000A2AF0" w:rsidRPr="00811A73" w:rsidRDefault="000A2AF0" w:rsidP="000A2AF0"/>
        </w:tc>
        <w:tc>
          <w:tcPr>
            <w:tcW w:w="1358" w:type="dxa"/>
            <w:noWrap/>
            <w:hideMark/>
          </w:tcPr>
          <w:p w14:paraId="12133620" w14:textId="77777777" w:rsidR="000A2AF0" w:rsidRPr="00811A73" w:rsidRDefault="000A2AF0" w:rsidP="000A2AF0">
            <w:r w:rsidRPr="00811A73">
              <w:t>SSI</w:t>
            </w:r>
          </w:p>
        </w:tc>
        <w:tc>
          <w:tcPr>
            <w:tcW w:w="1147" w:type="dxa"/>
            <w:noWrap/>
            <w:hideMark/>
          </w:tcPr>
          <w:p w14:paraId="061018F2" w14:textId="77777777" w:rsidR="000A2AF0" w:rsidRPr="00811A73" w:rsidRDefault="000A2AF0" w:rsidP="000A2AF0">
            <w:r w:rsidRPr="00811A73">
              <w:t>179</w:t>
            </w:r>
          </w:p>
        </w:tc>
        <w:tc>
          <w:tcPr>
            <w:tcW w:w="2412" w:type="dxa"/>
            <w:noWrap/>
            <w:hideMark/>
          </w:tcPr>
          <w:p w14:paraId="3299B74C" w14:textId="4890DF98" w:rsidR="000A2AF0" w:rsidRPr="00811A73" w:rsidRDefault="000A2AF0" w:rsidP="000A2AF0">
            <w:r w:rsidRPr="00CD61F7">
              <w:t>1.04 (0.98 –1.1)</w:t>
            </w:r>
          </w:p>
        </w:tc>
        <w:tc>
          <w:tcPr>
            <w:tcW w:w="1131" w:type="dxa"/>
            <w:noWrap/>
            <w:hideMark/>
          </w:tcPr>
          <w:p w14:paraId="4E19A35B" w14:textId="0FCA2AD1" w:rsidR="000A2AF0" w:rsidRPr="00811A73" w:rsidRDefault="000A2AF0" w:rsidP="000A2AF0">
            <w:r w:rsidRPr="00CD61F7">
              <w:t>0.13</w:t>
            </w:r>
          </w:p>
        </w:tc>
      </w:tr>
      <w:tr w:rsidR="000A2AF0" w:rsidRPr="00811A73" w14:paraId="30EE4771" w14:textId="77777777" w:rsidTr="00F90A34">
        <w:trPr>
          <w:trHeight w:val="320"/>
        </w:trPr>
        <w:tc>
          <w:tcPr>
            <w:tcW w:w="1724" w:type="dxa"/>
            <w:vMerge/>
            <w:noWrap/>
            <w:hideMark/>
          </w:tcPr>
          <w:p w14:paraId="3F92D5FC" w14:textId="77777777" w:rsidR="000A2AF0" w:rsidRPr="00811A73" w:rsidRDefault="000A2AF0" w:rsidP="000A2AF0"/>
        </w:tc>
        <w:tc>
          <w:tcPr>
            <w:tcW w:w="1358" w:type="dxa"/>
            <w:noWrap/>
            <w:hideMark/>
          </w:tcPr>
          <w:p w14:paraId="7F27ECB3" w14:textId="77777777" w:rsidR="000A2AF0" w:rsidRPr="00811A73" w:rsidRDefault="000A2AF0" w:rsidP="000A2AF0">
            <w:r w:rsidRPr="00811A73">
              <w:t>Stroke</w:t>
            </w:r>
          </w:p>
        </w:tc>
        <w:tc>
          <w:tcPr>
            <w:tcW w:w="1147" w:type="dxa"/>
            <w:noWrap/>
            <w:hideMark/>
          </w:tcPr>
          <w:p w14:paraId="39B08C29" w14:textId="77777777" w:rsidR="000A2AF0" w:rsidRPr="00811A73" w:rsidRDefault="000A2AF0" w:rsidP="000A2AF0">
            <w:r w:rsidRPr="00811A73">
              <w:t>179</w:t>
            </w:r>
          </w:p>
        </w:tc>
        <w:tc>
          <w:tcPr>
            <w:tcW w:w="2412" w:type="dxa"/>
            <w:noWrap/>
            <w:hideMark/>
          </w:tcPr>
          <w:p w14:paraId="44FDC168" w14:textId="7DF15EF8" w:rsidR="000A2AF0" w:rsidRPr="00811A73" w:rsidRDefault="000A2AF0" w:rsidP="000A2AF0">
            <w:r w:rsidRPr="00CD61F7">
              <w:t>1.02 (0.98 –1.06)</w:t>
            </w:r>
          </w:p>
        </w:tc>
        <w:tc>
          <w:tcPr>
            <w:tcW w:w="1131" w:type="dxa"/>
            <w:noWrap/>
            <w:hideMark/>
          </w:tcPr>
          <w:p w14:paraId="55F19BAE" w14:textId="23935B16" w:rsidR="000A2AF0" w:rsidRPr="00811A73" w:rsidRDefault="000A2AF0" w:rsidP="000A2AF0">
            <w:r w:rsidRPr="00CD61F7">
              <w:t>0.30</w:t>
            </w:r>
          </w:p>
        </w:tc>
      </w:tr>
      <w:tr w:rsidR="00FC5C91" w:rsidRPr="00811A73" w14:paraId="7D1833AC" w14:textId="77777777" w:rsidTr="00F90A34">
        <w:trPr>
          <w:trHeight w:val="320"/>
        </w:trPr>
        <w:tc>
          <w:tcPr>
            <w:tcW w:w="1724" w:type="dxa"/>
            <w:vMerge w:val="restart"/>
            <w:noWrap/>
            <w:hideMark/>
          </w:tcPr>
          <w:p w14:paraId="40377CBD" w14:textId="77777777" w:rsidR="00FC5C91" w:rsidRPr="00811A73" w:rsidRDefault="00FC5C91" w:rsidP="00FC5C91">
            <w:r w:rsidRPr="00811A73">
              <w:t>IL-10</w:t>
            </w:r>
          </w:p>
          <w:p w14:paraId="2BB92B77" w14:textId="77777777" w:rsidR="00FC5C91" w:rsidRPr="00811A73" w:rsidRDefault="00FC5C91" w:rsidP="00FC5C91"/>
        </w:tc>
        <w:tc>
          <w:tcPr>
            <w:tcW w:w="1358" w:type="dxa"/>
            <w:noWrap/>
            <w:hideMark/>
          </w:tcPr>
          <w:p w14:paraId="79C52EAC" w14:textId="77777777" w:rsidR="00FC5C91" w:rsidRPr="00811A73" w:rsidRDefault="00FC5C91" w:rsidP="00FC5C91">
            <w:r w:rsidRPr="00811A73">
              <w:t>AKI</w:t>
            </w:r>
          </w:p>
        </w:tc>
        <w:tc>
          <w:tcPr>
            <w:tcW w:w="1147" w:type="dxa"/>
            <w:noWrap/>
            <w:hideMark/>
          </w:tcPr>
          <w:p w14:paraId="1C9C7067" w14:textId="77777777" w:rsidR="00FC5C91" w:rsidRPr="00811A73" w:rsidRDefault="00FC5C91" w:rsidP="00FC5C91">
            <w:r w:rsidRPr="00811A73">
              <w:t>393</w:t>
            </w:r>
          </w:p>
        </w:tc>
        <w:tc>
          <w:tcPr>
            <w:tcW w:w="2412" w:type="dxa"/>
            <w:noWrap/>
            <w:hideMark/>
          </w:tcPr>
          <w:p w14:paraId="3890D2E5" w14:textId="66B49F53" w:rsidR="00FC5C91" w:rsidRPr="00811A73" w:rsidRDefault="00FC5C91" w:rsidP="00FC5C91">
            <w:r w:rsidRPr="00F20B59">
              <w:t>0.96 (0.84 –1.1)</w:t>
            </w:r>
          </w:p>
        </w:tc>
        <w:tc>
          <w:tcPr>
            <w:tcW w:w="1131" w:type="dxa"/>
            <w:noWrap/>
            <w:hideMark/>
          </w:tcPr>
          <w:p w14:paraId="26F76CDD" w14:textId="53A86FB8" w:rsidR="00FC5C91" w:rsidRPr="00811A73" w:rsidRDefault="00FC5C91" w:rsidP="00FC5C91">
            <w:r w:rsidRPr="00F20B59">
              <w:t>0.54</w:t>
            </w:r>
          </w:p>
        </w:tc>
      </w:tr>
      <w:tr w:rsidR="00FC5C91" w:rsidRPr="00811A73" w14:paraId="3FAD9E72" w14:textId="77777777" w:rsidTr="00F90A34">
        <w:trPr>
          <w:trHeight w:val="320"/>
        </w:trPr>
        <w:tc>
          <w:tcPr>
            <w:tcW w:w="1724" w:type="dxa"/>
            <w:vMerge/>
            <w:noWrap/>
            <w:hideMark/>
          </w:tcPr>
          <w:p w14:paraId="24834213" w14:textId="77777777" w:rsidR="00FC5C91" w:rsidRPr="00811A73" w:rsidRDefault="00FC5C91" w:rsidP="00FC5C91"/>
        </w:tc>
        <w:tc>
          <w:tcPr>
            <w:tcW w:w="1358" w:type="dxa"/>
            <w:noWrap/>
            <w:hideMark/>
          </w:tcPr>
          <w:p w14:paraId="5A8A9EA7" w14:textId="77777777" w:rsidR="00FC5C91" w:rsidRPr="00811A73" w:rsidRDefault="00FC5C91" w:rsidP="00FC5C91">
            <w:r w:rsidRPr="00811A73">
              <w:t>AMI</w:t>
            </w:r>
          </w:p>
        </w:tc>
        <w:tc>
          <w:tcPr>
            <w:tcW w:w="1147" w:type="dxa"/>
            <w:noWrap/>
            <w:hideMark/>
          </w:tcPr>
          <w:p w14:paraId="12F55F03" w14:textId="77777777" w:rsidR="00FC5C91" w:rsidRPr="00811A73" w:rsidRDefault="00FC5C91" w:rsidP="00FC5C91">
            <w:r w:rsidRPr="00811A73">
              <w:t>393</w:t>
            </w:r>
          </w:p>
        </w:tc>
        <w:tc>
          <w:tcPr>
            <w:tcW w:w="2412" w:type="dxa"/>
            <w:noWrap/>
            <w:hideMark/>
          </w:tcPr>
          <w:p w14:paraId="6A4AB09B" w14:textId="540D62DD" w:rsidR="00FC5C91" w:rsidRPr="00811A73" w:rsidRDefault="00FC5C91" w:rsidP="00FC5C91">
            <w:r w:rsidRPr="00F20B59">
              <w:t>1.02 (0.9 –1.15)</w:t>
            </w:r>
          </w:p>
        </w:tc>
        <w:tc>
          <w:tcPr>
            <w:tcW w:w="1131" w:type="dxa"/>
            <w:noWrap/>
            <w:hideMark/>
          </w:tcPr>
          <w:p w14:paraId="4E662531" w14:textId="4E8443DC" w:rsidR="00FC5C91" w:rsidRPr="00811A73" w:rsidRDefault="00FC5C91" w:rsidP="00FC5C91">
            <w:r w:rsidRPr="00F20B59">
              <w:t>0.80</w:t>
            </w:r>
          </w:p>
        </w:tc>
      </w:tr>
      <w:tr w:rsidR="00FC5C91" w:rsidRPr="00811A73" w14:paraId="0AC1B428" w14:textId="77777777" w:rsidTr="00F90A34">
        <w:trPr>
          <w:trHeight w:val="320"/>
        </w:trPr>
        <w:tc>
          <w:tcPr>
            <w:tcW w:w="1724" w:type="dxa"/>
            <w:vMerge/>
            <w:noWrap/>
            <w:hideMark/>
          </w:tcPr>
          <w:p w14:paraId="02A4467F" w14:textId="77777777" w:rsidR="00FC5C91" w:rsidRPr="00811A73" w:rsidRDefault="00FC5C91" w:rsidP="00FC5C91"/>
        </w:tc>
        <w:tc>
          <w:tcPr>
            <w:tcW w:w="1358" w:type="dxa"/>
            <w:noWrap/>
            <w:hideMark/>
          </w:tcPr>
          <w:p w14:paraId="733129C2" w14:textId="77777777" w:rsidR="00FC5C91" w:rsidRPr="00811A73" w:rsidRDefault="00FC5C91" w:rsidP="00FC5C91">
            <w:r w:rsidRPr="00811A73">
              <w:t>Delirium</w:t>
            </w:r>
          </w:p>
        </w:tc>
        <w:tc>
          <w:tcPr>
            <w:tcW w:w="1147" w:type="dxa"/>
            <w:noWrap/>
            <w:hideMark/>
          </w:tcPr>
          <w:p w14:paraId="401BFD73" w14:textId="77777777" w:rsidR="00FC5C91" w:rsidRPr="00811A73" w:rsidRDefault="00FC5C91" w:rsidP="00FC5C91">
            <w:r w:rsidRPr="00811A73">
              <w:t>393</w:t>
            </w:r>
          </w:p>
        </w:tc>
        <w:tc>
          <w:tcPr>
            <w:tcW w:w="2412" w:type="dxa"/>
            <w:noWrap/>
            <w:hideMark/>
          </w:tcPr>
          <w:p w14:paraId="0CD70CDB" w14:textId="1354EDC9" w:rsidR="00FC5C91" w:rsidRPr="00811A73" w:rsidRDefault="00FC5C91" w:rsidP="00FC5C91">
            <w:r w:rsidRPr="00F20B59">
              <w:t>0.97 (0.89 –1.06)</w:t>
            </w:r>
          </w:p>
        </w:tc>
        <w:tc>
          <w:tcPr>
            <w:tcW w:w="1131" w:type="dxa"/>
            <w:noWrap/>
            <w:hideMark/>
          </w:tcPr>
          <w:p w14:paraId="3114EC80" w14:textId="0B4458FF" w:rsidR="00FC5C91" w:rsidRPr="00811A73" w:rsidRDefault="00FC5C91" w:rsidP="00FC5C91">
            <w:r w:rsidRPr="00F20B59">
              <w:t>0.48</w:t>
            </w:r>
          </w:p>
        </w:tc>
      </w:tr>
      <w:tr w:rsidR="00AA4C9A" w:rsidRPr="00811A73" w14:paraId="23F6C362" w14:textId="77777777" w:rsidTr="00F90A34">
        <w:trPr>
          <w:trHeight w:val="320"/>
        </w:trPr>
        <w:tc>
          <w:tcPr>
            <w:tcW w:w="1724" w:type="dxa"/>
            <w:noWrap/>
            <w:hideMark/>
          </w:tcPr>
          <w:p w14:paraId="44292B36" w14:textId="77777777" w:rsidR="00AA4C9A" w:rsidRPr="00811A73" w:rsidRDefault="00AA4C9A" w:rsidP="00AA4C9A">
            <w:r w:rsidRPr="00811A73">
              <w:t>IL-12(p70)</w:t>
            </w:r>
          </w:p>
        </w:tc>
        <w:tc>
          <w:tcPr>
            <w:tcW w:w="1358" w:type="dxa"/>
            <w:noWrap/>
            <w:hideMark/>
          </w:tcPr>
          <w:p w14:paraId="7A6B97CC" w14:textId="77777777" w:rsidR="00AA4C9A" w:rsidRPr="00811A73" w:rsidRDefault="00AA4C9A" w:rsidP="00AA4C9A">
            <w:r w:rsidRPr="00811A73">
              <w:t>AKI</w:t>
            </w:r>
          </w:p>
        </w:tc>
        <w:tc>
          <w:tcPr>
            <w:tcW w:w="1147" w:type="dxa"/>
            <w:noWrap/>
            <w:hideMark/>
          </w:tcPr>
          <w:p w14:paraId="0CAB5D81" w14:textId="77777777" w:rsidR="00AA4C9A" w:rsidRPr="00811A73" w:rsidRDefault="00AA4C9A" w:rsidP="00AA4C9A">
            <w:r w:rsidRPr="00811A73">
              <w:t>389</w:t>
            </w:r>
          </w:p>
        </w:tc>
        <w:tc>
          <w:tcPr>
            <w:tcW w:w="2412" w:type="dxa"/>
            <w:noWrap/>
            <w:hideMark/>
          </w:tcPr>
          <w:p w14:paraId="252EE306" w14:textId="257244D6" w:rsidR="00AA4C9A" w:rsidRPr="00811A73" w:rsidRDefault="00AA4C9A" w:rsidP="00AA4C9A">
            <w:r w:rsidRPr="00BA7DED">
              <w:t>1.01 (0.89 –1.15)</w:t>
            </w:r>
          </w:p>
        </w:tc>
        <w:tc>
          <w:tcPr>
            <w:tcW w:w="1131" w:type="dxa"/>
            <w:noWrap/>
            <w:hideMark/>
          </w:tcPr>
          <w:p w14:paraId="12C829C2" w14:textId="22D1F95B" w:rsidR="00AA4C9A" w:rsidRPr="00811A73" w:rsidRDefault="00AA4C9A" w:rsidP="00AA4C9A">
            <w:r w:rsidRPr="00BA7DED">
              <w:t>0.90</w:t>
            </w:r>
          </w:p>
        </w:tc>
      </w:tr>
      <w:tr w:rsidR="009A387C" w:rsidRPr="00811A73" w14:paraId="1700AC6E" w14:textId="77777777" w:rsidTr="00F90A34">
        <w:trPr>
          <w:trHeight w:val="320"/>
        </w:trPr>
        <w:tc>
          <w:tcPr>
            <w:tcW w:w="1724" w:type="dxa"/>
            <w:vMerge w:val="restart"/>
            <w:noWrap/>
            <w:hideMark/>
          </w:tcPr>
          <w:p w14:paraId="4CB23A27" w14:textId="77777777" w:rsidR="009A387C" w:rsidRPr="00811A73" w:rsidRDefault="009A387C" w:rsidP="009A387C">
            <w:r w:rsidRPr="00811A73">
              <w:t>IL-17</w:t>
            </w:r>
          </w:p>
        </w:tc>
        <w:tc>
          <w:tcPr>
            <w:tcW w:w="1358" w:type="dxa"/>
            <w:noWrap/>
            <w:hideMark/>
          </w:tcPr>
          <w:p w14:paraId="6C6DC2CE" w14:textId="77777777" w:rsidR="009A387C" w:rsidRPr="00811A73" w:rsidRDefault="009A387C" w:rsidP="009A387C">
            <w:r w:rsidRPr="00811A73">
              <w:t>AKI</w:t>
            </w:r>
          </w:p>
        </w:tc>
        <w:tc>
          <w:tcPr>
            <w:tcW w:w="1147" w:type="dxa"/>
            <w:noWrap/>
            <w:hideMark/>
          </w:tcPr>
          <w:p w14:paraId="49D75478" w14:textId="77777777" w:rsidR="009A387C" w:rsidRPr="00811A73" w:rsidRDefault="009A387C" w:rsidP="009A387C">
            <w:r w:rsidRPr="00811A73">
              <w:t>392</w:t>
            </w:r>
          </w:p>
        </w:tc>
        <w:tc>
          <w:tcPr>
            <w:tcW w:w="2412" w:type="dxa"/>
            <w:noWrap/>
            <w:hideMark/>
          </w:tcPr>
          <w:p w14:paraId="64D04E31" w14:textId="07A63CAB" w:rsidR="009A387C" w:rsidRPr="00811A73" w:rsidRDefault="009A387C" w:rsidP="009A387C">
            <w:r w:rsidRPr="00BC4B09">
              <w:t>0.99 (0.87 –1.13)</w:t>
            </w:r>
          </w:p>
        </w:tc>
        <w:tc>
          <w:tcPr>
            <w:tcW w:w="1131" w:type="dxa"/>
            <w:noWrap/>
            <w:hideMark/>
          </w:tcPr>
          <w:p w14:paraId="26549C66" w14:textId="2A7D67DF" w:rsidR="009A387C" w:rsidRPr="00811A73" w:rsidRDefault="009A387C" w:rsidP="009A387C">
            <w:r w:rsidRPr="00BC4B09">
              <w:t>0.86</w:t>
            </w:r>
          </w:p>
        </w:tc>
      </w:tr>
      <w:tr w:rsidR="009A387C" w:rsidRPr="00811A73" w14:paraId="62B1058F" w14:textId="77777777" w:rsidTr="00F90A34">
        <w:trPr>
          <w:trHeight w:val="320"/>
        </w:trPr>
        <w:tc>
          <w:tcPr>
            <w:tcW w:w="1724" w:type="dxa"/>
            <w:vMerge/>
            <w:noWrap/>
            <w:hideMark/>
          </w:tcPr>
          <w:p w14:paraId="0FE3B45B" w14:textId="77777777" w:rsidR="009A387C" w:rsidRPr="00811A73" w:rsidRDefault="009A387C" w:rsidP="009A387C"/>
        </w:tc>
        <w:tc>
          <w:tcPr>
            <w:tcW w:w="1358" w:type="dxa"/>
            <w:noWrap/>
            <w:hideMark/>
          </w:tcPr>
          <w:p w14:paraId="2D8AC9F9" w14:textId="77777777" w:rsidR="009A387C" w:rsidRPr="00811A73" w:rsidRDefault="009A387C" w:rsidP="009A387C">
            <w:r w:rsidRPr="00811A73">
              <w:t>SSI</w:t>
            </w:r>
          </w:p>
        </w:tc>
        <w:tc>
          <w:tcPr>
            <w:tcW w:w="1147" w:type="dxa"/>
            <w:noWrap/>
            <w:hideMark/>
          </w:tcPr>
          <w:p w14:paraId="407310CD" w14:textId="77777777" w:rsidR="009A387C" w:rsidRPr="00811A73" w:rsidRDefault="009A387C" w:rsidP="009A387C">
            <w:r w:rsidRPr="00811A73">
              <w:t>392</w:t>
            </w:r>
          </w:p>
        </w:tc>
        <w:tc>
          <w:tcPr>
            <w:tcW w:w="2412" w:type="dxa"/>
            <w:noWrap/>
            <w:hideMark/>
          </w:tcPr>
          <w:p w14:paraId="19585CEB" w14:textId="24024AF4" w:rsidR="009A387C" w:rsidRPr="00811A73" w:rsidRDefault="009A387C" w:rsidP="009A387C">
            <w:r w:rsidRPr="00BC4B09">
              <w:t>1.05 (0.92 –1.2)</w:t>
            </w:r>
          </w:p>
        </w:tc>
        <w:tc>
          <w:tcPr>
            <w:tcW w:w="1131" w:type="dxa"/>
            <w:noWrap/>
            <w:hideMark/>
          </w:tcPr>
          <w:p w14:paraId="6DF1720B" w14:textId="7DB2E28F" w:rsidR="009A387C" w:rsidRPr="00811A73" w:rsidRDefault="009A387C" w:rsidP="009A387C">
            <w:r w:rsidRPr="00BC4B09">
              <w:t>0.48</w:t>
            </w:r>
          </w:p>
        </w:tc>
      </w:tr>
      <w:tr w:rsidR="00F00B67" w:rsidRPr="00811A73" w14:paraId="2BF303F6" w14:textId="77777777" w:rsidTr="00F90A34">
        <w:trPr>
          <w:trHeight w:val="320"/>
        </w:trPr>
        <w:tc>
          <w:tcPr>
            <w:tcW w:w="1724" w:type="dxa"/>
            <w:vMerge w:val="restart"/>
            <w:noWrap/>
            <w:hideMark/>
          </w:tcPr>
          <w:p w14:paraId="3C2F18A4" w14:textId="77777777" w:rsidR="00F00B67" w:rsidRPr="00811A73" w:rsidRDefault="00F00B67" w:rsidP="00F00B67">
            <w:r w:rsidRPr="00811A73">
              <w:t>IL-1RA</w:t>
            </w:r>
          </w:p>
        </w:tc>
        <w:tc>
          <w:tcPr>
            <w:tcW w:w="1358" w:type="dxa"/>
            <w:noWrap/>
            <w:hideMark/>
          </w:tcPr>
          <w:p w14:paraId="75D10F4F" w14:textId="77777777" w:rsidR="00F00B67" w:rsidRPr="00811A73" w:rsidRDefault="00F00B67" w:rsidP="00F00B67">
            <w:r w:rsidRPr="00811A73">
              <w:t>AKI</w:t>
            </w:r>
          </w:p>
        </w:tc>
        <w:tc>
          <w:tcPr>
            <w:tcW w:w="1147" w:type="dxa"/>
            <w:noWrap/>
            <w:hideMark/>
          </w:tcPr>
          <w:p w14:paraId="704551B1" w14:textId="77777777" w:rsidR="00F00B67" w:rsidRPr="00811A73" w:rsidRDefault="00F00B67" w:rsidP="00F00B67">
            <w:r w:rsidRPr="00811A73">
              <w:t>381</w:t>
            </w:r>
          </w:p>
        </w:tc>
        <w:tc>
          <w:tcPr>
            <w:tcW w:w="2412" w:type="dxa"/>
            <w:noWrap/>
            <w:hideMark/>
          </w:tcPr>
          <w:p w14:paraId="2E5BE737" w14:textId="5E06231E" w:rsidR="00F00B67" w:rsidRPr="00811A73" w:rsidRDefault="00F00B67" w:rsidP="00F00B67">
            <w:r w:rsidRPr="00414E0B">
              <w:t>1.01 (0.83 –1.23)</w:t>
            </w:r>
          </w:p>
        </w:tc>
        <w:tc>
          <w:tcPr>
            <w:tcW w:w="1131" w:type="dxa"/>
            <w:noWrap/>
            <w:hideMark/>
          </w:tcPr>
          <w:p w14:paraId="16C202D3" w14:textId="7FE02145" w:rsidR="00F00B67" w:rsidRPr="00811A73" w:rsidRDefault="00F00B67" w:rsidP="00F00B67">
            <w:r w:rsidRPr="00414E0B">
              <w:t>0.94</w:t>
            </w:r>
          </w:p>
        </w:tc>
      </w:tr>
      <w:tr w:rsidR="00F00B67" w:rsidRPr="00811A73" w14:paraId="21B936A2" w14:textId="77777777" w:rsidTr="00F90A34">
        <w:trPr>
          <w:trHeight w:val="320"/>
        </w:trPr>
        <w:tc>
          <w:tcPr>
            <w:tcW w:w="1724" w:type="dxa"/>
            <w:vMerge/>
            <w:noWrap/>
            <w:hideMark/>
          </w:tcPr>
          <w:p w14:paraId="24EBCDC2" w14:textId="77777777" w:rsidR="00F00B67" w:rsidRPr="00811A73" w:rsidRDefault="00F00B67" w:rsidP="00F00B67"/>
        </w:tc>
        <w:tc>
          <w:tcPr>
            <w:tcW w:w="1358" w:type="dxa"/>
            <w:noWrap/>
            <w:hideMark/>
          </w:tcPr>
          <w:p w14:paraId="054159B5" w14:textId="77777777" w:rsidR="00F00B67" w:rsidRPr="00811A73" w:rsidRDefault="00F00B67" w:rsidP="00F00B67">
            <w:r w:rsidRPr="00811A73">
              <w:t>Delirium</w:t>
            </w:r>
          </w:p>
        </w:tc>
        <w:tc>
          <w:tcPr>
            <w:tcW w:w="1147" w:type="dxa"/>
            <w:noWrap/>
            <w:hideMark/>
          </w:tcPr>
          <w:p w14:paraId="371B1A25" w14:textId="77777777" w:rsidR="00F00B67" w:rsidRPr="00811A73" w:rsidRDefault="00F00B67" w:rsidP="00F00B67">
            <w:r w:rsidRPr="00811A73">
              <w:t>381</w:t>
            </w:r>
          </w:p>
        </w:tc>
        <w:tc>
          <w:tcPr>
            <w:tcW w:w="2412" w:type="dxa"/>
            <w:noWrap/>
            <w:hideMark/>
          </w:tcPr>
          <w:p w14:paraId="25C6C96C" w14:textId="6851271F" w:rsidR="00F00B67" w:rsidRPr="00811A73" w:rsidRDefault="00F00B67" w:rsidP="00F00B67">
            <w:r w:rsidRPr="00414E0B">
              <w:t>0.95 (0.83 –1.08)</w:t>
            </w:r>
          </w:p>
        </w:tc>
        <w:tc>
          <w:tcPr>
            <w:tcW w:w="1131" w:type="dxa"/>
            <w:noWrap/>
            <w:hideMark/>
          </w:tcPr>
          <w:p w14:paraId="5629EEC1" w14:textId="7654FBC2" w:rsidR="00F00B67" w:rsidRPr="00811A73" w:rsidRDefault="00F00B67" w:rsidP="00F00B67">
            <w:r w:rsidRPr="00414E0B">
              <w:t>0.46</w:t>
            </w:r>
          </w:p>
        </w:tc>
      </w:tr>
      <w:tr w:rsidR="002F1166" w:rsidRPr="00811A73" w14:paraId="58E941FF" w14:textId="77777777" w:rsidTr="00F90A34">
        <w:trPr>
          <w:trHeight w:val="320"/>
        </w:trPr>
        <w:tc>
          <w:tcPr>
            <w:tcW w:w="1724" w:type="dxa"/>
            <w:vMerge w:val="restart"/>
            <w:noWrap/>
            <w:hideMark/>
          </w:tcPr>
          <w:p w14:paraId="5971BA7E" w14:textId="77777777" w:rsidR="002F1166" w:rsidRPr="00811A73" w:rsidRDefault="002F1166" w:rsidP="002F1166">
            <w:r w:rsidRPr="00811A73">
              <w:t>IL-6</w:t>
            </w:r>
          </w:p>
        </w:tc>
        <w:tc>
          <w:tcPr>
            <w:tcW w:w="1358" w:type="dxa"/>
            <w:noWrap/>
            <w:hideMark/>
          </w:tcPr>
          <w:p w14:paraId="7B0C6536" w14:textId="77777777" w:rsidR="002F1166" w:rsidRPr="00811A73" w:rsidRDefault="002F1166" w:rsidP="002F1166">
            <w:r w:rsidRPr="00811A73">
              <w:t>AF</w:t>
            </w:r>
          </w:p>
        </w:tc>
        <w:tc>
          <w:tcPr>
            <w:tcW w:w="1147" w:type="dxa"/>
            <w:noWrap/>
            <w:hideMark/>
          </w:tcPr>
          <w:p w14:paraId="2593C8F9" w14:textId="77777777" w:rsidR="002F1166" w:rsidRPr="00811A73" w:rsidRDefault="002F1166" w:rsidP="002F1166">
            <w:r w:rsidRPr="00811A73">
              <w:t>2973</w:t>
            </w:r>
          </w:p>
        </w:tc>
        <w:tc>
          <w:tcPr>
            <w:tcW w:w="2412" w:type="dxa"/>
            <w:noWrap/>
            <w:hideMark/>
          </w:tcPr>
          <w:p w14:paraId="3191B1C7" w14:textId="7004A39A" w:rsidR="002F1166" w:rsidRPr="00811A73" w:rsidRDefault="002F1166" w:rsidP="002F1166">
            <w:r w:rsidRPr="00D35472">
              <w:t>1.01 (0.99 –1.03)</w:t>
            </w:r>
          </w:p>
        </w:tc>
        <w:tc>
          <w:tcPr>
            <w:tcW w:w="1131" w:type="dxa"/>
            <w:noWrap/>
            <w:hideMark/>
          </w:tcPr>
          <w:p w14:paraId="3D5DF769" w14:textId="4BA88A70" w:rsidR="002F1166" w:rsidRPr="00811A73" w:rsidRDefault="002F1166" w:rsidP="002F1166">
            <w:r w:rsidRPr="00D35472">
              <w:t>0.51</w:t>
            </w:r>
          </w:p>
        </w:tc>
      </w:tr>
      <w:tr w:rsidR="002F1166" w:rsidRPr="00811A73" w14:paraId="271E91F7" w14:textId="77777777" w:rsidTr="00F90A34">
        <w:trPr>
          <w:trHeight w:val="320"/>
        </w:trPr>
        <w:tc>
          <w:tcPr>
            <w:tcW w:w="1724" w:type="dxa"/>
            <w:vMerge/>
            <w:noWrap/>
            <w:hideMark/>
          </w:tcPr>
          <w:p w14:paraId="0795BF16" w14:textId="77777777" w:rsidR="002F1166" w:rsidRPr="00811A73" w:rsidRDefault="002F1166" w:rsidP="002F1166"/>
        </w:tc>
        <w:tc>
          <w:tcPr>
            <w:tcW w:w="1358" w:type="dxa"/>
            <w:noWrap/>
            <w:hideMark/>
          </w:tcPr>
          <w:p w14:paraId="16D0749A" w14:textId="77777777" w:rsidR="002F1166" w:rsidRPr="00811A73" w:rsidRDefault="002F1166" w:rsidP="002F1166">
            <w:r w:rsidRPr="00811A73">
              <w:t>AMI</w:t>
            </w:r>
          </w:p>
        </w:tc>
        <w:tc>
          <w:tcPr>
            <w:tcW w:w="1147" w:type="dxa"/>
            <w:noWrap/>
            <w:hideMark/>
          </w:tcPr>
          <w:p w14:paraId="561607F8" w14:textId="77777777" w:rsidR="002F1166" w:rsidRPr="00811A73" w:rsidRDefault="002F1166" w:rsidP="002F1166">
            <w:r w:rsidRPr="00811A73">
              <w:t>2974</w:t>
            </w:r>
          </w:p>
        </w:tc>
        <w:tc>
          <w:tcPr>
            <w:tcW w:w="2412" w:type="dxa"/>
            <w:noWrap/>
            <w:hideMark/>
          </w:tcPr>
          <w:p w14:paraId="263C8EA3" w14:textId="2735748F" w:rsidR="002F1166" w:rsidRPr="00811A73" w:rsidRDefault="002F1166" w:rsidP="002F1166">
            <w:r w:rsidRPr="00D35472">
              <w:t>1.02 (1 –1.04)</w:t>
            </w:r>
          </w:p>
        </w:tc>
        <w:tc>
          <w:tcPr>
            <w:tcW w:w="1131" w:type="dxa"/>
            <w:noWrap/>
            <w:hideMark/>
          </w:tcPr>
          <w:p w14:paraId="7C38B903" w14:textId="5823FD4C" w:rsidR="002F1166" w:rsidRPr="00811A73" w:rsidRDefault="002F1166" w:rsidP="002F1166">
            <w:r w:rsidRPr="00D35472">
              <w:t>0.07</w:t>
            </w:r>
          </w:p>
        </w:tc>
      </w:tr>
      <w:tr w:rsidR="002F1166" w:rsidRPr="00811A73" w14:paraId="1BC3FC73" w14:textId="77777777" w:rsidTr="00F90A34">
        <w:trPr>
          <w:trHeight w:val="340"/>
        </w:trPr>
        <w:tc>
          <w:tcPr>
            <w:tcW w:w="1724" w:type="dxa"/>
            <w:vMerge/>
            <w:noWrap/>
            <w:hideMark/>
          </w:tcPr>
          <w:p w14:paraId="5AD27D88" w14:textId="77777777" w:rsidR="002F1166" w:rsidRPr="00811A73" w:rsidRDefault="002F1166" w:rsidP="002F1166"/>
        </w:tc>
        <w:tc>
          <w:tcPr>
            <w:tcW w:w="1358" w:type="dxa"/>
            <w:noWrap/>
            <w:hideMark/>
          </w:tcPr>
          <w:p w14:paraId="5826AB36" w14:textId="77777777" w:rsidR="002F1166" w:rsidRPr="00811A73" w:rsidRDefault="002F1166" w:rsidP="002F1166">
            <w:r w:rsidRPr="00811A73">
              <w:t>Delirium</w:t>
            </w:r>
          </w:p>
        </w:tc>
        <w:tc>
          <w:tcPr>
            <w:tcW w:w="1147" w:type="dxa"/>
            <w:noWrap/>
            <w:hideMark/>
          </w:tcPr>
          <w:p w14:paraId="5E832A88" w14:textId="77777777" w:rsidR="002F1166" w:rsidRPr="00811A73" w:rsidRDefault="002F1166" w:rsidP="002F1166">
            <w:r w:rsidRPr="00811A73">
              <w:t>2974</w:t>
            </w:r>
          </w:p>
        </w:tc>
        <w:tc>
          <w:tcPr>
            <w:tcW w:w="2412" w:type="dxa"/>
            <w:noWrap/>
            <w:hideMark/>
          </w:tcPr>
          <w:p w14:paraId="69037D2B" w14:textId="150A9B32" w:rsidR="002F1166" w:rsidRPr="00811A73" w:rsidRDefault="002F1166" w:rsidP="002F1166">
            <w:r w:rsidRPr="00D35472">
              <w:t>1 (0.99 –1.01)</w:t>
            </w:r>
          </w:p>
        </w:tc>
        <w:tc>
          <w:tcPr>
            <w:tcW w:w="1131" w:type="dxa"/>
            <w:noWrap/>
            <w:hideMark/>
          </w:tcPr>
          <w:p w14:paraId="45E5CBB0" w14:textId="6E367440" w:rsidR="002F1166" w:rsidRPr="00811A73" w:rsidRDefault="002F1166" w:rsidP="002F1166">
            <w:r w:rsidRPr="00D35472">
              <w:t>0.68</w:t>
            </w:r>
          </w:p>
        </w:tc>
      </w:tr>
      <w:tr w:rsidR="002F1166" w:rsidRPr="00811A73" w14:paraId="6CBD1502" w14:textId="77777777" w:rsidTr="00F90A34">
        <w:trPr>
          <w:trHeight w:val="340"/>
        </w:trPr>
        <w:tc>
          <w:tcPr>
            <w:tcW w:w="1724" w:type="dxa"/>
            <w:vMerge/>
            <w:noWrap/>
            <w:hideMark/>
          </w:tcPr>
          <w:p w14:paraId="48B895A1" w14:textId="77777777" w:rsidR="002F1166" w:rsidRPr="00811A73" w:rsidRDefault="002F1166" w:rsidP="002F1166"/>
        </w:tc>
        <w:tc>
          <w:tcPr>
            <w:tcW w:w="1358" w:type="dxa"/>
            <w:noWrap/>
            <w:hideMark/>
          </w:tcPr>
          <w:p w14:paraId="6C5110C3" w14:textId="77777777" w:rsidR="002F1166" w:rsidRPr="00811A73" w:rsidRDefault="002F1166" w:rsidP="002F1166">
            <w:r w:rsidRPr="00811A73">
              <w:t>SSI</w:t>
            </w:r>
          </w:p>
        </w:tc>
        <w:tc>
          <w:tcPr>
            <w:tcW w:w="1147" w:type="dxa"/>
            <w:noWrap/>
            <w:hideMark/>
          </w:tcPr>
          <w:p w14:paraId="7CFCE96B" w14:textId="77777777" w:rsidR="002F1166" w:rsidRPr="00811A73" w:rsidRDefault="002F1166" w:rsidP="002F1166">
            <w:r w:rsidRPr="00811A73">
              <w:t>2974</w:t>
            </w:r>
          </w:p>
        </w:tc>
        <w:tc>
          <w:tcPr>
            <w:tcW w:w="2412" w:type="dxa"/>
            <w:noWrap/>
            <w:hideMark/>
          </w:tcPr>
          <w:p w14:paraId="0D93B352" w14:textId="11F7875C" w:rsidR="002F1166" w:rsidRPr="00811A73" w:rsidRDefault="002F1166" w:rsidP="002F1166">
            <w:r w:rsidRPr="00D35472">
              <w:t>1 (0.98 –1.02)</w:t>
            </w:r>
          </w:p>
        </w:tc>
        <w:tc>
          <w:tcPr>
            <w:tcW w:w="1131" w:type="dxa"/>
            <w:noWrap/>
            <w:hideMark/>
          </w:tcPr>
          <w:p w14:paraId="76531798" w14:textId="77E39593" w:rsidR="002F1166" w:rsidRPr="00811A73" w:rsidRDefault="002F1166" w:rsidP="002F1166">
            <w:r w:rsidRPr="00D35472">
              <w:t>0.80</w:t>
            </w:r>
          </w:p>
        </w:tc>
      </w:tr>
      <w:tr w:rsidR="002F1166" w:rsidRPr="00811A73" w14:paraId="5F7DA083" w14:textId="77777777" w:rsidTr="00F90A34">
        <w:trPr>
          <w:trHeight w:val="320"/>
        </w:trPr>
        <w:tc>
          <w:tcPr>
            <w:tcW w:w="1724" w:type="dxa"/>
            <w:vMerge/>
            <w:noWrap/>
            <w:hideMark/>
          </w:tcPr>
          <w:p w14:paraId="2CDBD20F" w14:textId="77777777" w:rsidR="002F1166" w:rsidRPr="00811A73" w:rsidRDefault="002F1166" w:rsidP="002F1166"/>
        </w:tc>
        <w:tc>
          <w:tcPr>
            <w:tcW w:w="1358" w:type="dxa"/>
            <w:noWrap/>
            <w:hideMark/>
          </w:tcPr>
          <w:p w14:paraId="08164552" w14:textId="77777777" w:rsidR="002F1166" w:rsidRPr="00811A73" w:rsidRDefault="002F1166" w:rsidP="002F1166">
            <w:r w:rsidRPr="00811A73">
              <w:t>Stroke</w:t>
            </w:r>
          </w:p>
        </w:tc>
        <w:tc>
          <w:tcPr>
            <w:tcW w:w="1147" w:type="dxa"/>
            <w:noWrap/>
            <w:hideMark/>
          </w:tcPr>
          <w:p w14:paraId="596E1349" w14:textId="77777777" w:rsidR="002F1166" w:rsidRPr="00811A73" w:rsidRDefault="002F1166" w:rsidP="002F1166">
            <w:r w:rsidRPr="00811A73">
              <w:t>2974</w:t>
            </w:r>
          </w:p>
        </w:tc>
        <w:tc>
          <w:tcPr>
            <w:tcW w:w="2412" w:type="dxa"/>
            <w:noWrap/>
            <w:hideMark/>
          </w:tcPr>
          <w:p w14:paraId="6EE6AFB5" w14:textId="78E3D325" w:rsidR="002F1166" w:rsidRPr="00811A73" w:rsidRDefault="002F1166" w:rsidP="002F1166">
            <w:r w:rsidRPr="00D35472">
              <w:t>1 (0.99 –1.01)</w:t>
            </w:r>
          </w:p>
        </w:tc>
        <w:tc>
          <w:tcPr>
            <w:tcW w:w="1131" w:type="dxa"/>
            <w:noWrap/>
            <w:hideMark/>
          </w:tcPr>
          <w:p w14:paraId="22EFAAF1" w14:textId="3B797DB5" w:rsidR="002F1166" w:rsidRPr="00811A73" w:rsidRDefault="002F1166" w:rsidP="002F1166">
            <w:r w:rsidRPr="00D35472">
              <w:t>0.52</w:t>
            </w:r>
          </w:p>
        </w:tc>
      </w:tr>
      <w:tr w:rsidR="00D66835" w:rsidRPr="00811A73" w14:paraId="0B127FF0" w14:textId="77777777" w:rsidTr="00F90A34">
        <w:trPr>
          <w:trHeight w:val="340"/>
        </w:trPr>
        <w:tc>
          <w:tcPr>
            <w:tcW w:w="1724" w:type="dxa"/>
            <w:noWrap/>
            <w:hideMark/>
          </w:tcPr>
          <w:p w14:paraId="7183ADEF" w14:textId="77777777" w:rsidR="00D66835" w:rsidRPr="00811A73" w:rsidRDefault="00D66835" w:rsidP="00D66835">
            <w:r w:rsidRPr="00811A73">
              <w:t>IL-7</w:t>
            </w:r>
          </w:p>
        </w:tc>
        <w:tc>
          <w:tcPr>
            <w:tcW w:w="1358" w:type="dxa"/>
            <w:noWrap/>
            <w:hideMark/>
          </w:tcPr>
          <w:p w14:paraId="63B49CB0" w14:textId="77777777" w:rsidR="00D66835" w:rsidRPr="00811A73" w:rsidRDefault="00D66835" w:rsidP="00D66835">
            <w:r w:rsidRPr="00811A73">
              <w:t>SSI</w:t>
            </w:r>
          </w:p>
        </w:tc>
        <w:tc>
          <w:tcPr>
            <w:tcW w:w="1147" w:type="dxa"/>
            <w:noWrap/>
            <w:hideMark/>
          </w:tcPr>
          <w:p w14:paraId="22EBF750" w14:textId="77777777" w:rsidR="00D66835" w:rsidRPr="00811A73" w:rsidRDefault="00D66835" w:rsidP="00D66835">
            <w:r w:rsidRPr="00811A73">
              <w:t>379</w:t>
            </w:r>
          </w:p>
        </w:tc>
        <w:tc>
          <w:tcPr>
            <w:tcW w:w="2412" w:type="dxa"/>
            <w:noWrap/>
            <w:hideMark/>
          </w:tcPr>
          <w:p w14:paraId="517B76B4" w14:textId="15574E65" w:rsidR="00D66835" w:rsidRPr="00811A73" w:rsidRDefault="00D66835" w:rsidP="00D66835">
            <w:r w:rsidRPr="00616F02">
              <w:t>1.16 (0.95 –1.43)</w:t>
            </w:r>
          </w:p>
        </w:tc>
        <w:tc>
          <w:tcPr>
            <w:tcW w:w="1131" w:type="dxa"/>
            <w:noWrap/>
            <w:hideMark/>
          </w:tcPr>
          <w:p w14:paraId="0885AB8A" w14:textId="023DCF72" w:rsidR="00D66835" w:rsidRPr="00811A73" w:rsidRDefault="00D66835" w:rsidP="00D66835">
            <w:r w:rsidRPr="00616F02">
              <w:t>0.15</w:t>
            </w:r>
          </w:p>
        </w:tc>
      </w:tr>
      <w:tr w:rsidR="00F00B67" w:rsidRPr="00811A73" w14:paraId="16719618" w14:textId="77777777" w:rsidTr="00F90A34">
        <w:trPr>
          <w:trHeight w:val="360"/>
        </w:trPr>
        <w:tc>
          <w:tcPr>
            <w:tcW w:w="1724" w:type="dxa"/>
            <w:vMerge w:val="restart"/>
            <w:hideMark/>
          </w:tcPr>
          <w:p w14:paraId="5FC2D382" w14:textId="77777777" w:rsidR="00F00B67" w:rsidRPr="00811A73" w:rsidRDefault="00F00B67" w:rsidP="00F00B67">
            <w:r w:rsidRPr="00811A73">
              <w:t>IL-8</w:t>
            </w:r>
          </w:p>
        </w:tc>
        <w:tc>
          <w:tcPr>
            <w:tcW w:w="1358" w:type="dxa"/>
            <w:noWrap/>
            <w:hideMark/>
          </w:tcPr>
          <w:p w14:paraId="5038FA57" w14:textId="77777777" w:rsidR="00F00B67" w:rsidRPr="00811A73" w:rsidRDefault="00F00B67" w:rsidP="00F00B67">
            <w:r w:rsidRPr="00811A73">
              <w:t>AMI</w:t>
            </w:r>
          </w:p>
        </w:tc>
        <w:tc>
          <w:tcPr>
            <w:tcW w:w="1147" w:type="dxa"/>
            <w:noWrap/>
            <w:hideMark/>
          </w:tcPr>
          <w:p w14:paraId="34E8CCD3" w14:textId="77777777" w:rsidR="00F00B67" w:rsidRPr="00811A73" w:rsidRDefault="00F00B67" w:rsidP="00F00B67">
            <w:r w:rsidRPr="00811A73">
              <w:t>376</w:t>
            </w:r>
          </w:p>
        </w:tc>
        <w:tc>
          <w:tcPr>
            <w:tcW w:w="2412" w:type="dxa"/>
            <w:noWrap/>
            <w:hideMark/>
          </w:tcPr>
          <w:p w14:paraId="62067FBC" w14:textId="2A1EE113" w:rsidR="00F00B67" w:rsidRPr="00811A73" w:rsidRDefault="00F00B67" w:rsidP="00F00B67">
            <w:r w:rsidRPr="00DF1444">
              <w:t>1.04 (0.87 –1.25)</w:t>
            </w:r>
          </w:p>
        </w:tc>
        <w:tc>
          <w:tcPr>
            <w:tcW w:w="1131" w:type="dxa"/>
            <w:noWrap/>
            <w:hideMark/>
          </w:tcPr>
          <w:p w14:paraId="2E5F3B45" w14:textId="7F76F6C8" w:rsidR="00F00B67" w:rsidRPr="00811A73" w:rsidRDefault="00F00B67" w:rsidP="00F00B67">
            <w:r w:rsidRPr="00DF1444">
              <w:t>0.70</w:t>
            </w:r>
          </w:p>
        </w:tc>
      </w:tr>
      <w:tr w:rsidR="00F00B67" w:rsidRPr="00811A73" w14:paraId="26C1D1BF" w14:textId="77777777" w:rsidTr="00F90A34">
        <w:trPr>
          <w:trHeight w:val="360"/>
        </w:trPr>
        <w:tc>
          <w:tcPr>
            <w:tcW w:w="1724" w:type="dxa"/>
            <w:vMerge/>
            <w:hideMark/>
          </w:tcPr>
          <w:p w14:paraId="1E97C9E6" w14:textId="77777777" w:rsidR="00F00B67" w:rsidRPr="00811A73" w:rsidRDefault="00F00B67" w:rsidP="00F00B67"/>
        </w:tc>
        <w:tc>
          <w:tcPr>
            <w:tcW w:w="1358" w:type="dxa"/>
            <w:noWrap/>
            <w:hideMark/>
          </w:tcPr>
          <w:p w14:paraId="4029325B" w14:textId="77777777" w:rsidR="00F00B67" w:rsidRPr="00811A73" w:rsidRDefault="00F00B67" w:rsidP="00F00B67">
            <w:r w:rsidRPr="00811A73">
              <w:t>Delirium</w:t>
            </w:r>
          </w:p>
        </w:tc>
        <w:tc>
          <w:tcPr>
            <w:tcW w:w="1147" w:type="dxa"/>
            <w:noWrap/>
            <w:hideMark/>
          </w:tcPr>
          <w:p w14:paraId="077D9093" w14:textId="77777777" w:rsidR="00F00B67" w:rsidRPr="00811A73" w:rsidRDefault="00F00B67" w:rsidP="00F00B67">
            <w:r w:rsidRPr="00811A73">
              <w:t>376</w:t>
            </w:r>
          </w:p>
        </w:tc>
        <w:tc>
          <w:tcPr>
            <w:tcW w:w="2412" w:type="dxa"/>
            <w:noWrap/>
            <w:hideMark/>
          </w:tcPr>
          <w:p w14:paraId="771FFDC3" w14:textId="4BA2130D" w:rsidR="00F00B67" w:rsidRPr="00811A73" w:rsidRDefault="00F00B67" w:rsidP="00F00B67">
            <w:r w:rsidRPr="00DF1444">
              <w:t>1 (0.88 –1.14)</w:t>
            </w:r>
          </w:p>
        </w:tc>
        <w:tc>
          <w:tcPr>
            <w:tcW w:w="1131" w:type="dxa"/>
            <w:noWrap/>
            <w:hideMark/>
          </w:tcPr>
          <w:p w14:paraId="2157220B" w14:textId="56E7A5F1" w:rsidR="00F00B67" w:rsidRPr="00811A73" w:rsidRDefault="00F00B67" w:rsidP="00F00B67">
            <w:r w:rsidRPr="00DF1444">
              <w:t>0.96</w:t>
            </w:r>
          </w:p>
        </w:tc>
      </w:tr>
      <w:tr w:rsidR="00FC5C91" w:rsidRPr="00811A73" w14:paraId="40786DAA" w14:textId="77777777" w:rsidTr="00F90A34">
        <w:trPr>
          <w:trHeight w:val="340"/>
        </w:trPr>
        <w:tc>
          <w:tcPr>
            <w:tcW w:w="1724" w:type="dxa"/>
            <w:noWrap/>
            <w:hideMark/>
          </w:tcPr>
          <w:p w14:paraId="74984661" w14:textId="77777777" w:rsidR="00FC5C91" w:rsidRPr="00811A73" w:rsidRDefault="00FC5C91" w:rsidP="00FC5C91">
            <w:r w:rsidRPr="00811A73">
              <w:t>IL13</w:t>
            </w:r>
          </w:p>
        </w:tc>
        <w:tc>
          <w:tcPr>
            <w:tcW w:w="1358" w:type="dxa"/>
            <w:noWrap/>
            <w:hideMark/>
          </w:tcPr>
          <w:p w14:paraId="10D0E7B5" w14:textId="77777777" w:rsidR="00FC5C91" w:rsidRPr="00811A73" w:rsidRDefault="00FC5C91" w:rsidP="00FC5C91">
            <w:r w:rsidRPr="00811A73">
              <w:t>AKI</w:t>
            </w:r>
          </w:p>
        </w:tc>
        <w:tc>
          <w:tcPr>
            <w:tcW w:w="1147" w:type="dxa"/>
            <w:noWrap/>
            <w:hideMark/>
          </w:tcPr>
          <w:p w14:paraId="3955D6F5" w14:textId="77777777" w:rsidR="00FC5C91" w:rsidRPr="00811A73" w:rsidRDefault="00FC5C91" w:rsidP="00FC5C91">
            <w:r w:rsidRPr="00811A73">
              <w:t>383</w:t>
            </w:r>
          </w:p>
        </w:tc>
        <w:tc>
          <w:tcPr>
            <w:tcW w:w="2412" w:type="dxa"/>
            <w:noWrap/>
            <w:hideMark/>
          </w:tcPr>
          <w:p w14:paraId="2D24446E" w14:textId="356FFE36" w:rsidR="00FC5C91" w:rsidRPr="00811A73" w:rsidRDefault="00FC5C91" w:rsidP="00FC5C91">
            <w:r w:rsidRPr="00501A2C">
              <w:t>0.88 (0.72 –1.07)</w:t>
            </w:r>
          </w:p>
        </w:tc>
        <w:tc>
          <w:tcPr>
            <w:tcW w:w="1131" w:type="dxa"/>
            <w:noWrap/>
            <w:hideMark/>
          </w:tcPr>
          <w:p w14:paraId="6361F81D" w14:textId="2F37203E" w:rsidR="00FC5C91" w:rsidRPr="00811A73" w:rsidRDefault="00FC5C91" w:rsidP="00FC5C91">
            <w:r w:rsidRPr="00501A2C">
              <w:t>0.20</w:t>
            </w:r>
          </w:p>
        </w:tc>
      </w:tr>
      <w:tr w:rsidR="00EA420B" w:rsidRPr="00811A73" w14:paraId="4B0DD45F" w14:textId="77777777" w:rsidTr="00F90A34">
        <w:trPr>
          <w:trHeight w:val="360"/>
        </w:trPr>
        <w:tc>
          <w:tcPr>
            <w:tcW w:w="1724" w:type="dxa"/>
            <w:hideMark/>
          </w:tcPr>
          <w:p w14:paraId="6713F9A2" w14:textId="77777777" w:rsidR="00EA420B" w:rsidRPr="00811A73" w:rsidRDefault="00EA420B" w:rsidP="00EA420B">
            <w:r w:rsidRPr="00811A73">
              <w:t>Lymphocytes</w:t>
            </w:r>
          </w:p>
        </w:tc>
        <w:tc>
          <w:tcPr>
            <w:tcW w:w="1358" w:type="dxa"/>
            <w:noWrap/>
            <w:hideMark/>
          </w:tcPr>
          <w:p w14:paraId="045CA4C1" w14:textId="77777777" w:rsidR="00EA420B" w:rsidRPr="00811A73" w:rsidRDefault="00EA420B" w:rsidP="00EA420B">
            <w:r w:rsidRPr="00811A73">
              <w:t>AKI</w:t>
            </w:r>
          </w:p>
        </w:tc>
        <w:tc>
          <w:tcPr>
            <w:tcW w:w="1147" w:type="dxa"/>
            <w:noWrap/>
            <w:hideMark/>
          </w:tcPr>
          <w:p w14:paraId="71293EFA" w14:textId="77777777" w:rsidR="00EA420B" w:rsidRPr="00811A73" w:rsidRDefault="00EA420B" w:rsidP="00EA420B">
            <w:r w:rsidRPr="00811A73">
              <w:t>566</w:t>
            </w:r>
          </w:p>
        </w:tc>
        <w:tc>
          <w:tcPr>
            <w:tcW w:w="2412" w:type="dxa"/>
            <w:noWrap/>
            <w:hideMark/>
          </w:tcPr>
          <w:p w14:paraId="5661E5DE" w14:textId="626607F6" w:rsidR="00EA420B" w:rsidRPr="00811A73" w:rsidRDefault="00EA420B" w:rsidP="00EA420B">
            <w:r w:rsidRPr="00431258">
              <w:t>1.01 (0.98 –1.04)</w:t>
            </w:r>
          </w:p>
        </w:tc>
        <w:tc>
          <w:tcPr>
            <w:tcW w:w="1131" w:type="dxa"/>
            <w:noWrap/>
            <w:hideMark/>
          </w:tcPr>
          <w:p w14:paraId="04BC68D1" w14:textId="2C32D5D0" w:rsidR="00EA420B" w:rsidRPr="00811A73" w:rsidRDefault="00EA420B" w:rsidP="00EA420B">
            <w:r w:rsidRPr="00431258">
              <w:t>0.60</w:t>
            </w:r>
          </w:p>
        </w:tc>
      </w:tr>
      <w:tr w:rsidR="00AA4C9A" w:rsidRPr="00811A73" w14:paraId="381C95AB" w14:textId="77777777" w:rsidTr="00F90A34">
        <w:trPr>
          <w:trHeight w:val="340"/>
        </w:trPr>
        <w:tc>
          <w:tcPr>
            <w:tcW w:w="1724" w:type="dxa"/>
            <w:vMerge w:val="restart"/>
            <w:hideMark/>
          </w:tcPr>
          <w:p w14:paraId="6C990E0F" w14:textId="77777777" w:rsidR="00AA4C9A" w:rsidRPr="00811A73" w:rsidRDefault="00AA4C9A" w:rsidP="00AA4C9A">
            <w:r w:rsidRPr="00811A73">
              <w:t>MCP-1</w:t>
            </w:r>
          </w:p>
        </w:tc>
        <w:tc>
          <w:tcPr>
            <w:tcW w:w="1358" w:type="dxa"/>
            <w:noWrap/>
            <w:hideMark/>
          </w:tcPr>
          <w:p w14:paraId="46BD5594" w14:textId="77777777" w:rsidR="00AA4C9A" w:rsidRPr="00811A73" w:rsidRDefault="00AA4C9A" w:rsidP="00AA4C9A">
            <w:r w:rsidRPr="00811A73">
              <w:t>AKI</w:t>
            </w:r>
          </w:p>
        </w:tc>
        <w:tc>
          <w:tcPr>
            <w:tcW w:w="1147" w:type="dxa"/>
            <w:noWrap/>
            <w:hideMark/>
          </w:tcPr>
          <w:p w14:paraId="6888D978" w14:textId="77777777" w:rsidR="00AA4C9A" w:rsidRPr="00811A73" w:rsidRDefault="00AA4C9A" w:rsidP="00AA4C9A">
            <w:r w:rsidRPr="00811A73">
              <w:t>389</w:t>
            </w:r>
          </w:p>
        </w:tc>
        <w:tc>
          <w:tcPr>
            <w:tcW w:w="2412" w:type="dxa"/>
            <w:noWrap/>
            <w:hideMark/>
          </w:tcPr>
          <w:p w14:paraId="650BAE1A" w14:textId="26ECCA96" w:rsidR="00AA4C9A" w:rsidRPr="00811A73" w:rsidRDefault="00AA4C9A" w:rsidP="00AA4C9A">
            <w:r w:rsidRPr="00A42135">
              <w:t>0.99 (0.87 –1.12)</w:t>
            </w:r>
          </w:p>
        </w:tc>
        <w:tc>
          <w:tcPr>
            <w:tcW w:w="1131" w:type="dxa"/>
            <w:noWrap/>
            <w:hideMark/>
          </w:tcPr>
          <w:p w14:paraId="0C230FAA" w14:textId="4797048C" w:rsidR="00AA4C9A" w:rsidRPr="00811A73" w:rsidRDefault="00AA4C9A" w:rsidP="00AA4C9A">
            <w:r w:rsidRPr="00A42135">
              <w:t>0.87</w:t>
            </w:r>
          </w:p>
        </w:tc>
      </w:tr>
      <w:tr w:rsidR="00AA4C9A" w:rsidRPr="00811A73" w14:paraId="310010A0" w14:textId="77777777" w:rsidTr="00F90A34">
        <w:trPr>
          <w:trHeight w:val="340"/>
        </w:trPr>
        <w:tc>
          <w:tcPr>
            <w:tcW w:w="1724" w:type="dxa"/>
            <w:vMerge/>
            <w:hideMark/>
          </w:tcPr>
          <w:p w14:paraId="3BA6A1B4" w14:textId="77777777" w:rsidR="00AA4C9A" w:rsidRPr="00811A73" w:rsidRDefault="00AA4C9A" w:rsidP="00AA4C9A"/>
        </w:tc>
        <w:tc>
          <w:tcPr>
            <w:tcW w:w="1358" w:type="dxa"/>
            <w:noWrap/>
            <w:hideMark/>
          </w:tcPr>
          <w:p w14:paraId="02965567" w14:textId="77777777" w:rsidR="00AA4C9A" w:rsidRPr="00811A73" w:rsidRDefault="00AA4C9A" w:rsidP="00AA4C9A">
            <w:r w:rsidRPr="00811A73">
              <w:t>AMI</w:t>
            </w:r>
          </w:p>
        </w:tc>
        <w:tc>
          <w:tcPr>
            <w:tcW w:w="1147" w:type="dxa"/>
            <w:noWrap/>
            <w:hideMark/>
          </w:tcPr>
          <w:p w14:paraId="5C57102E" w14:textId="77777777" w:rsidR="00AA4C9A" w:rsidRPr="00811A73" w:rsidRDefault="00AA4C9A" w:rsidP="00AA4C9A">
            <w:r w:rsidRPr="00811A73">
              <w:t>389</w:t>
            </w:r>
          </w:p>
        </w:tc>
        <w:tc>
          <w:tcPr>
            <w:tcW w:w="2412" w:type="dxa"/>
            <w:noWrap/>
            <w:hideMark/>
          </w:tcPr>
          <w:p w14:paraId="1314A4A9" w14:textId="2E528B77" w:rsidR="00AA4C9A" w:rsidRPr="00811A73" w:rsidRDefault="00AA4C9A" w:rsidP="00AA4C9A">
            <w:r w:rsidRPr="00A42135">
              <w:t>0.95 (0.84 –1.07)</w:t>
            </w:r>
          </w:p>
        </w:tc>
        <w:tc>
          <w:tcPr>
            <w:tcW w:w="1131" w:type="dxa"/>
            <w:noWrap/>
            <w:hideMark/>
          </w:tcPr>
          <w:p w14:paraId="19FD99C0" w14:textId="040E0336" w:rsidR="00AA4C9A" w:rsidRPr="00811A73" w:rsidRDefault="00AA4C9A" w:rsidP="00AA4C9A">
            <w:r w:rsidRPr="00A42135">
              <w:t>0.44</w:t>
            </w:r>
          </w:p>
        </w:tc>
      </w:tr>
      <w:tr w:rsidR="00AA4C9A" w:rsidRPr="00811A73" w14:paraId="7F1D90D9" w14:textId="77777777" w:rsidTr="00F90A34">
        <w:trPr>
          <w:trHeight w:val="340"/>
        </w:trPr>
        <w:tc>
          <w:tcPr>
            <w:tcW w:w="1724" w:type="dxa"/>
            <w:vMerge/>
            <w:hideMark/>
          </w:tcPr>
          <w:p w14:paraId="6A8A949A" w14:textId="77777777" w:rsidR="00AA4C9A" w:rsidRPr="00811A73" w:rsidRDefault="00AA4C9A" w:rsidP="00AA4C9A"/>
        </w:tc>
        <w:tc>
          <w:tcPr>
            <w:tcW w:w="1358" w:type="dxa"/>
            <w:noWrap/>
            <w:hideMark/>
          </w:tcPr>
          <w:p w14:paraId="6173C6EA" w14:textId="77777777" w:rsidR="00AA4C9A" w:rsidRPr="00811A73" w:rsidRDefault="00AA4C9A" w:rsidP="00AA4C9A">
            <w:r w:rsidRPr="00811A73">
              <w:t>Delirium</w:t>
            </w:r>
          </w:p>
        </w:tc>
        <w:tc>
          <w:tcPr>
            <w:tcW w:w="1147" w:type="dxa"/>
            <w:noWrap/>
            <w:hideMark/>
          </w:tcPr>
          <w:p w14:paraId="31A2D939" w14:textId="77777777" w:rsidR="00AA4C9A" w:rsidRPr="00811A73" w:rsidRDefault="00AA4C9A" w:rsidP="00AA4C9A">
            <w:r w:rsidRPr="00811A73">
              <w:t>389</w:t>
            </w:r>
          </w:p>
        </w:tc>
        <w:tc>
          <w:tcPr>
            <w:tcW w:w="2412" w:type="dxa"/>
            <w:noWrap/>
            <w:hideMark/>
          </w:tcPr>
          <w:p w14:paraId="4F742DDB" w14:textId="4C33E1AD" w:rsidR="00AA4C9A" w:rsidRPr="00811A73" w:rsidRDefault="00AA4C9A" w:rsidP="00AA4C9A">
            <w:r w:rsidRPr="00A42135">
              <w:t>0.96 (0.88 –1.05)</w:t>
            </w:r>
          </w:p>
        </w:tc>
        <w:tc>
          <w:tcPr>
            <w:tcW w:w="1131" w:type="dxa"/>
            <w:noWrap/>
            <w:hideMark/>
          </w:tcPr>
          <w:p w14:paraId="371015B5" w14:textId="38EFFA54" w:rsidR="00AA4C9A" w:rsidRPr="00811A73" w:rsidRDefault="00AA4C9A" w:rsidP="00AA4C9A">
            <w:r w:rsidRPr="00A42135">
              <w:t>0.39</w:t>
            </w:r>
          </w:p>
        </w:tc>
      </w:tr>
      <w:tr w:rsidR="00EA420B" w:rsidRPr="00811A73" w14:paraId="13C10D03" w14:textId="77777777" w:rsidTr="00F90A34">
        <w:trPr>
          <w:trHeight w:val="340"/>
        </w:trPr>
        <w:tc>
          <w:tcPr>
            <w:tcW w:w="1724" w:type="dxa"/>
            <w:vMerge w:val="restart"/>
            <w:hideMark/>
          </w:tcPr>
          <w:p w14:paraId="2C4ADBB4" w14:textId="77777777" w:rsidR="00EA420B" w:rsidRPr="00811A73" w:rsidRDefault="00EA420B" w:rsidP="00EA420B">
            <w:r w:rsidRPr="00811A73">
              <w:t>Neutrophils</w:t>
            </w:r>
          </w:p>
        </w:tc>
        <w:tc>
          <w:tcPr>
            <w:tcW w:w="1358" w:type="dxa"/>
            <w:noWrap/>
            <w:hideMark/>
          </w:tcPr>
          <w:p w14:paraId="4EDB606E" w14:textId="77777777" w:rsidR="00EA420B" w:rsidRPr="00811A73" w:rsidRDefault="00EA420B" w:rsidP="00EA420B">
            <w:r w:rsidRPr="00811A73">
              <w:t>AKI</w:t>
            </w:r>
          </w:p>
        </w:tc>
        <w:tc>
          <w:tcPr>
            <w:tcW w:w="1147" w:type="dxa"/>
            <w:noWrap/>
            <w:hideMark/>
          </w:tcPr>
          <w:p w14:paraId="510F4635" w14:textId="77777777" w:rsidR="00EA420B" w:rsidRPr="00811A73" w:rsidRDefault="00EA420B" w:rsidP="00EA420B">
            <w:r w:rsidRPr="00811A73">
              <w:t>566</w:t>
            </w:r>
          </w:p>
        </w:tc>
        <w:tc>
          <w:tcPr>
            <w:tcW w:w="2412" w:type="dxa"/>
            <w:noWrap/>
            <w:hideMark/>
          </w:tcPr>
          <w:p w14:paraId="52054ED2" w14:textId="5A5898AB" w:rsidR="00EA420B" w:rsidRPr="00811A73" w:rsidRDefault="00EA420B" w:rsidP="00EA420B">
            <w:r w:rsidRPr="00F16B51">
              <w:t>1 (0.97 –1.03)</w:t>
            </w:r>
          </w:p>
        </w:tc>
        <w:tc>
          <w:tcPr>
            <w:tcW w:w="1131" w:type="dxa"/>
            <w:noWrap/>
            <w:hideMark/>
          </w:tcPr>
          <w:p w14:paraId="30ADB9E3" w14:textId="70F1191E" w:rsidR="00EA420B" w:rsidRPr="00811A73" w:rsidRDefault="00EA420B" w:rsidP="00EA420B">
            <w:r w:rsidRPr="00F16B51">
              <w:t>0.88</w:t>
            </w:r>
          </w:p>
        </w:tc>
      </w:tr>
      <w:tr w:rsidR="00EA420B" w:rsidRPr="00811A73" w14:paraId="49608E17" w14:textId="77777777" w:rsidTr="00F90A34">
        <w:trPr>
          <w:trHeight w:val="340"/>
        </w:trPr>
        <w:tc>
          <w:tcPr>
            <w:tcW w:w="1724" w:type="dxa"/>
            <w:vMerge/>
            <w:hideMark/>
          </w:tcPr>
          <w:p w14:paraId="701CF3DE" w14:textId="77777777" w:rsidR="00EA420B" w:rsidRPr="00811A73" w:rsidRDefault="00EA420B" w:rsidP="00EA420B"/>
        </w:tc>
        <w:tc>
          <w:tcPr>
            <w:tcW w:w="1358" w:type="dxa"/>
            <w:noWrap/>
            <w:hideMark/>
          </w:tcPr>
          <w:p w14:paraId="21C48C4D" w14:textId="77777777" w:rsidR="00EA420B" w:rsidRPr="00811A73" w:rsidRDefault="00EA420B" w:rsidP="00EA420B">
            <w:r w:rsidRPr="00811A73">
              <w:t>AMI</w:t>
            </w:r>
          </w:p>
        </w:tc>
        <w:tc>
          <w:tcPr>
            <w:tcW w:w="1147" w:type="dxa"/>
            <w:noWrap/>
            <w:hideMark/>
          </w:tcPr>
          <w:p w14:paraId="0C473B2B" w14:textId="77777777" w:rsidR="00EA420B" w:rsidRPr="00811A73" w:rsidRDefault="00EA420B" w:rsidP="00EA420B">
            <w:r w:rsidRPr="00811A73">
              <w:t>566</w:t>
            </w:r>
          </w:p>
        </w:tc>
        <w:tc>
          <w:tcPr>
            <w:tcW w:w="2412" w:type="dxa"/>
            <w:noWrap/>
            <w:hideMark/>
          </w:tcPr>
          <w:p w14:paraId="23B5A841" w14:textId="5CF07C3A" w:rsidR="00EA420B" w:rsidRPr="00811A73" w:rsidRDefault="00EA420B" w:rsidP="00EA420B">
            <w:r w:rsidRPr="00F16B51">
              <w:t>0.99 (0.96 –1.02)</w:t>
            </w:r>
          </w:p>
        </w:tc>
        <w:tc>
          <w:tcPr>
            <w:tcW w:w="1131" w:type="dxa"/>
            <w:noWrap/>
            <w:hideMark/>
          </w:tcPr>
          <w:p w14:paraId="0B0491F8" w14:textId="2D0A3840" w:rsidR="00EA420B" w:rsidRPr="00811A73" w:rsidRDefault="00EA420B" w:rsidP="00EA420B">
            <w:r w:rsidRPr="00F16B51">
              <w:t>0.57</w:t>
            </w:r>
          </w:p>
        </w:tc>
      </w:tr>
      <w:tr w:rsidR="009D3427" w:rsidRPr="00811A73" w14:paraId="358077C4" w14:textId="77777777" w:rsidTr="00F90A34">
        <w:trPr>
          <w:trHeight w:val="320"/>
        </w:trPr>
        <w:tc>
          <w:tcPr>
            <w:tcW w:w="1724" w:type="dxa"/>
            <w:vMerge w:val="restart"/>
            <w:noWrap/>
            <w:hideMark/>
          </w:tcPr>
          <w:p w14:paraId="1837EEA3" w14:textId="77777777" w:rsidR="009D3427" w:rsidRPr="00811A73" w:rsidRDefault="009D3427" w:rsidP="009D3427">
            <w:r w:rsidRPr="00811A73">
              <w:t>sIL-2Ra</w:t>
            </w:r>
          </w:p>
        </w:tc>
        <w:tc>
          <w:tcPr>
            <w:tcW w:w="1358" w:type="dxa"/>
            <w:noWrap/>
            <w:hideMark/>
          </w:tcPr>
          <w:p w14:paraId="34CA945E" w14:textId="77777777" w:rsidR="009D3427" w:rsidRPr="00811A73" w:rsidRDefault="009D3427" w:rsidP="009D3427">
            <w:r w:rsidRPr="00811A73">
              <w:t>AF</w:t>
            </w:r>
          </w:p>
        </w:tc>
        <w:tc>
          <w:tcPr>
            <w:tcW w:w="1147" w:type="dxa"/>
            <w:noWrap/>
            <w:hideMark/>
          </w:tcPr>
          <w:p w14:paraId="5AAAB9FB" w14:textId="77777777" w:rsidR="009D3427" w:rsidRPr="00811A73" w:rsidRDefault="009D3427" w:rsidP="009D3427">
            <w:r w:rsidRPr="00811A73">
              <w:t>381</w:t>
            </w:r>
          </w:p>
        </w:tc>
        <w:tc>
          <w:tcPr>
            <w:tcW w:w="2412" w:type="dxa"/>
            <w:noWrap/>
            <w:hideMark/>
          </w:tcPr>
          <w:p w14:paraId="62ADB83C" w14:textId="556ECD85" w:rsidR="009D3427" w:rsidRPr="00811A73" w:rsidRDefault="009D3427" w:rsidP="009D3427">
            <w:r w:rsidRPr="0055456A">
              <w:t>1.02 (0.93 –1.12)</w:t>
            </w:r>
          </w:p>
        </w:tc>
        <w:tc>
          <w:tcPr>
            <w:tcW w:w="1131" w:type="dxa"/>
            <w:noWrap/>
            <w:hideMark/>
          </w:tcPr>
          <w:p w14:paraId="3D81BEC6" w14:textId="29EC1738" w:rsidR="009D3427" w:rsidRPr="00811A73" w:rsidRDefault="009D3427" w:rsidP="009D3427">
            <w:r w:rsidRPr="0055456A">
              <w:t>0.71</w:t>
            </w:r>
          </w:p>
        </w:tc>
      </w:tr>
      <w:tr w:rsidR="009D3427" w:rsidRPr="00811A73" w14:paraId="11A55552" w14:textId="77777777" w:rsidTr="00F90A34">
        <w:trPr>
          <w:trHeight w:val="320"/>
        </w:trPr>
        <w:tc>
          <w:tcPr>
            <w:tcW w:w="1724" w:type="dxa"/>
            <w:vMerge/>
            <w:noWrap/>
            <w:hideMark/>
          </w:tcPr>
          <w:p w14:paraId="1C7F58C5" w14:textId="77777777" w:rsidR="009D3427" w:rsidRPr="00811A73" w:rsidRDefault="009D3427" w:rsidP="009D3427"/>
        </w:tc>
        <w:tc>
          <w:tcPr>
            <w:tcW w:w="1358" w:type="dxa"/>
            <w:noWrap/>
            <w:hideMark/>
          </w:tcPr>
          <w:p w14:paraId="5C7D4ABE" w14:textId="77777777" w:rsidR="009D3427" w:rsidRPr="00811A73" w:rsidRDefault="009D3427" w:rsidP="009D3427">
            <w:r w:rsidRPr="00811A73">
              <w:t>Delirium</w:t>
            </w:r>
          </w:p>
        </w:tc>
        <w:tc>
          <w:tcPr>
            <w:tcW w:w="1147" w:type="dxa"/>
            <w:noWrap/>
            <w:hideMark/>
          </w:tcPr>
          <w:p w14:paraId="4DA9384F" w14:textId="77777777" w:rsidR="009D3427" w:rsidRPr="00811A73" w:rsidRDefault="009D3427" w:rsidP="009D3427">
            <w:r w:rsidRPr="00811A73">
              <w:t>381</w:t>
            </w:r>
          </w:p>
        </w:tc>
        <w:tc>
          <w:tcPr>
            <w:tcW w:w="2412" w:type="dxa"/>
            <w:noWrap/>
            <w:hideMark/>
          </w:tcPr>
          <w:p w14:paraId="6FE20E01" w14:textId="77C603D9" w:rsidR="009D3427" w:rsidRPr="00811A73" w:rsidRDefault="009D3427" w:rsidP="009D3427">
            <w:r w:rsidRPr="0055456A">
              <w:t>1.04 (0.91 –1.19)</w:t>
            </w:r>
          </w:p>
        </w:tc>
        <w:tc>
          <w:tcPr>
            <w:tcW w:w="1131" w:type="dxa"/>
            <w:noWrap/>
            <w:hideMark/>
          </w:tcPr>
          <w:p w14:paraId="4E403E5D" w14:textId="342D1535" w:rsidR="009D3427" w:rsidRPr="00811A73" w:rsidRDefault="009D3427" w:rsidP="009D3427">
            <w:r w:rsidRPr="0055456A">
              <w:t>0.58</w:t>
            </w:r>
          </w:p>
        </w:tc>
      </w:tr>
      <w:tr w:rsidR="002F1166" w:rsidRPr="00811A73" w14:paraId="216552E9" w14:textId="77777777" w:rsidTr="00F90A34">
        <w:trPr>
          <w:trHeight w:val="320"/>
        </w:trPr>
        <w:tc>
          <w:tcPr>
            <w:tcW w:w="1724" w:type="dxa"/>
            <w:vMerge w:val="restart"/>
            <w:noWrap/>
            <w:hideMark/>
          </w:tcPr>
          <w:p w14:paraId="0EC6F4F9" w14:textId="77777777" w:rsidR="002F1166" w:rsidRPr="00811A73" w:rsidRDefault="002F1166" w:rsidP="002F1166">
            <w:r w:rsidRPr="00811A73">
              <w:t>TLR2</w:t>
            </w:r>
          </w:p>
        </w:tc>
        <w:tc>
          <w:tcPr>
            <w:tcW w:w="1358" w:type="dxa"/>
            <w:noWrap/>
            <w:hideMark/>
          </w:tcPr>
          <w:p w14:paraId="01B0A131" w14:textId="77777777" w:rsidR="002F1166" w:rsidRPr="00811A73" w:rsidRDefault="002F1166" w:rsidP="002F1166">
            <w:r w:rsidRPr="00811A73">
              <w:t>AKI</w:t>
            </w:r>
          </w:p>
        </w:tc>
        <w:tc>
          <w:tcPr>
            <w:tcW w:w="1147" w:type="dxa"/>
            <w:noWrap/>
            <w:hideMark/>
          </w:tcPr>
          <w:p w14:paraId="70249922" w14:textId="77777777" w:rsidR="002F1166" w:rsidRPr="00811A73" w:rsidRDefault="002F1166" w:rsidP="002F1166">
            <w:r w:rsidRPr="00811A73">
              <w:t>2438</w:t>
            </w:r>
          </w:p>
        </w:tc>
        <w:tc>
          <w:tcPr>
            <w:tcW w:w="2412" w:type="dxa"/>
            <w:noWrap/>
            <w:hideMark/>
          </w:tcPr>
          <w:p w14:paraId="4713A05E" w14:textId="43CF9602" w:rsidR="002F1166" w:rsidRPr="00811A73" w:rsidRDefault="002F1166" w:rsidP="002F1166">
            <w:r w:rsidRPr="00F651F9">
              <w:t>1 (0.96 –1.04)</w:t>
            </w:r>
          </w:p>
        </w:tc>
        <w:tc>
          <w:tcPr>
            <w:tcW w:w="1131" w:type="dxa"/>
            <w:noWrap/>
            <w:hideMark/>
          </w:tcPr>
          <w:p w14:paraId="56FC2005" w14:textId="4C875D81" w:rsidR="002F1166" w:rsidRPr="00811A73" w:rsidRDefault="002F1166" w:rsidP="002F1166">
            <w:r w:rsidRPr="00F651F9">
              <w:t>0.87</w:t>
            </w:r>
          </w:p>
        </w:tc>
      </w:tr>
      <w:tr w:rsidR="002F1166" w:rsidRPr="00811A73" w14:paraId="08271DB5" w14:textId="77777777" w:rsidTr="00F90A34">
        <w:trPr>
          <w:trHeight w:val="320"/>
        </w:trPr>
        <w:tc>
          <w:tcPr>
            <w:tcW w:w="1724" w:type="dxa"/>
            <w:vMerge/>
            <w:noWrap/>
            <w:hideMark/>
          </w:tcPr>
          <w:p w14:paraId="472A681F" w14:textId="77777777" w:rsidR="002F1166" w:rsidRPr="00811A73" w:rsidRDefault="002F1166" w:rsidP="002F1166"/>
        </w:tc>
        <w:tc>
          <w:tcPr>
            <w:tcW w:w="1358" w:type="dxa"/>
            <w:noWrap/>
            <w:hideMark/>
          </w:tcPr>
          <w:p w14:paraId="40E93EEF" w14:textId="77777777" w:rsidR="002F1166" w:rsidRPr="00811A73" w:rsidRDefault="002F1166" w:rsidP="002F1166">
            <w:r w:rsidRPr="00811A73">
              <w:t>Delirium</w:t>
            </w:r>
          </w:p>
        </w:tc>
        <w:tc>
          <w:tcPr>
            <w:tcW w:w="1147" w:type="dxa"/>
            <w:noWrap/>
            <w:hideMark/>
          </w:tcPr>
          <w:p w14:paraId="4F203037" w14:textId="77777777" w:rsidR="002F1166" w:rsidRPr="00811A73" w:rsidRDefault="002F1166" w:rsidP="002F1166">
            <w:r w:rsidRPr="00811A73">
              <w:t>2438</w:t>
            </w:r>
          </w:p>
        </w:tc>
        <w:tc>
          <w:tcPr>
            <w:tcW w:w="2412" w:type="dxa"/>
            <w:noWrap/>
            <w:hideMark/>
          </w:tcPr>
          <w:p w14:paraId="20E67C35" w14:textId="23759EE5" w:rsidR="002F1166" w:rsidRPr="00811A73" w:rsidRDefault="002F1166" w:rsidP="002F1166">
            <w:r w:rsidRPr="00F651F9">
              <w:t>0.99 (0.97 –1.01)</w:t>
            </w:r>
          </w:p>
        </w:tc>
        <w:tc>
          <w:tcPr>
            <w:tcW w:w="1131" w:type="dxa"/>
            <w:noWrap/>
            <w:hideMark/>
          </w:tcPr>
          <w:p w14:paraId="4537C902" w14:textId="08589993" w:rsidR="002F1166" w:rsidRPr="00811A73" w:rsidRDefault="002F1166" w:rsidP="002F1166">
            <w:r w:rsidRPr="00F651F9">
              <w:t>0.37</w:t>
            </w:r>
          </w:p>
        </w:tc>
      </w:tr>
      <w:tr w:rsidR="002F1166" w:rsidRPr="00811A73" w14:paraId="07623CD6" w14:textId="77777777" w:rsidTr="00F90A34">
        <w:trPr>
          <w:trHeight w:val="320"/>
        </w:trPr>
        <w:tc>
          <w:tcPr>
            <w:tcW w:w="1724" w:type="dxa"/>
            <w:vMerge w:val="restart"/>
            <w:noWrap/>
            <w:hideMark/>
          </w:tcPr>
          <w:p w14:paraId="5FAB6345" w14:textId="77777777" w:rsidR="002F1166" w:rsidRPr="00811A73" w:rsidRDefault="002F1166" w:rsidP="002F1166">
            <w:r w:rsidRPr="00811A73">
              <w:lastRenderedPageBreak/>
              <w:t>TLR4</w:t>
            </w:r>
          </w:p>
        </w:tc>
        <w:tc>
          <w:tcPr>
            <w:tcW w:w="1358" w:type="dxa"/>
            <w:noWrap/>
            <w:hideMark/>
          </w:tcPr>
          <w:p w14:paraId="4D0C48F3" w14:textId="77777777" w:rsidR="002F1166" w:rsidRPr="00811A73" w:rsidRDefault="002F1166" w:rsidP="002F1166">
            <w:r w:rsidRPr="00811A73">
              <w:t>AKI</w:t>
            </w:r>
          </w:p>
        </w:tc>
        <w:tc>
          <w:tcPr>
            <w:tcW w:w="1147" w:type="dxa"/>
            <w:noWrap/>
            <w:hideMark/>
          </w:tcPr>
          <w:p w14:paraId="6B5767EB" w14:textId="77777777" w:rsidR="002F1166" w:rsidRPr="00811A73" w:rsidRDefault="002F1166" w:rsidP="002F1166">
            <w:r w:rsidRPr="00811A73">
              <w:t>2438</w:t>
            </w:r>
          </w:p>
        </w:tc>
        <w:tc>
          <w:tcPr>
            <w:tcW w:w="2412" w:type="dxa"/>
            <w:noWrap/>
            <w:hideMark/>
          </w:tcPr>
          <w:p w14:paraId="133A93D1" w14:textId="3CB0B39E" w:rsidR="002F1166" w:rsidRPr="00811A73" w:rsidRDefault="002F1166" w:rsidP="002F1166">
            <w:r w:rsidRPr="00F651F9">
              <w:t>0.99 (0.95 –1.03)</w:t>
            </w:r>
          </w:p>
        </w:tc>
        <w:tc>
          <w:tcPr>
            <w:tcW w:w="1131" w:type="dxa"/>
            <w:noWrap/>
            <w:hideMark/>
          </w:tcPr>
          <w:p w14:paraId="49456C8D" w14:textId="0976E0C9" w:rsidR="002F1166" w:rsidRPr="00811A73" w:rsidRDefault="002F1166" w:rsidP="002F1166">
            <w:r w:rsidRPr="00F651F9">
              <w:t>0.46</w:t>
            </w:r>
          </w:p>
        </w:tc>
      </w:tr>
      <w:tr w:rsidR="002F1166" w:rsidRPr="00811A73" w14:paraId="11B534B4" w14:textId="77777777" w:rsidTr="00F90A34">
        <w:trPr>
          <w:trHeight w:val="320"/>
        </w:trPr>
        <w:tc>
          <w:tcPr>
            <w:tcW w:w="1724" w:type="dxa"/>
            <w:vMerge/>
            <w:noWrap/>
            <w:hideMark/>
          </w:tcPr>
          <w:p w14:paraId="5EC48886" w14:textId="77777777" w:rsidR="002F1166" w:rsidRPr="00811A73" w:rsidRDefault="002F1166" w:rsidP="002F1166"/>
        </w:tc>
        <w:tc>
          <w:tcPr>
            <w:tcW w:w="1358" w:type="dxa"/>
            <w:noWrap/>
            <w:hideMark/>
          </w:tcPr>
          <w:p w14:paraId="34B67205" w14:textId="77777777" w:rsidR="002F1166" w:rsidRPr="00811A73" w:rsidRDefault="002F1166" w:rsidP="002F1166">
            <w:r w:rsidRPr="00811A73">
              <w:t>Delirium</w:t>
            </w:r>
          </w:p>
        </w:tc>
        <w:tc>
          <w:tcPr>
            <w:tcW w:w="1147" w:type="dxa"/>
            <w:noWrap/>
            <w:hideMark/>
          </w:tcPr>
          <w:p w14:paraId="5640EE86" w14:textId="77777777" w:rsidR="002F1166" w:rsidRPr="00811A73" w:rsidRDefault="002F1166" w:rsidP="002F1166">
            <w:r w:rsidRPr="00811A73">
              <w:t>2438</w:t>
            </w:r>
          </w:p>
        </w:tc>
        <w:tc>
          <w:tcPr>
            <w:tcW w:w="2412" w:type="dxa"/>
            <w:noWrap/>
            <w:hideMark/>
          </w:tcPr>
          <w:p w14:paraId="140B7A2D" w14:textId="28CEE9F2" w:rsidR="002F1166" w:rsidRPr="00811A73" w:rsidRDefault="002F1166" w:rsidP="002F1166">
            <w:r w:rsidRPr="00F651F9">
              <w:t>1.01 (0.99 –1.03)</w:t>
            </w:r>
          </w:p>
        </w:tc>
        <w:tc>
          <w:tcPr>
            <w:tcW w:w="1131" w:type="dxa"/>
            <w:noWrap/>
            <w:hideMark/>
          </w:tcPr>
          <w:p w14:paraId="175ACE9E" w14:textId="66EF18A2" w:rsidR="002F1166" w:rsidRPr="00811A73" w:rsidRDefault="002F1166" w:rsidP="002F1166">
            <w:r w:rsidRPr="00F651F9">
              <w:t>0.41</w:t>
            </w:r>
          </w:p>
        </w:tc>
      </w:tr>
      <w:tr w:rsidR="00733753" w:rsidRPr="00811A73" w14:paraId="08F63704" w14:textId="77777777" w:rsidTr="00F90A34">
        <w:trPr>
          <w:trHeight w:val="320"/>
        </w:trPr>
        <w:tc>
          <w:tcPr>
            <w:tcW w:w="1724" w:type="dxa"/>
            <w:vMerge w:val="restart"/>
            <w:noWrap/>
            <w:hideMark/>
          </w:tcPr>
          <w:p w14:paraId="6FB3A4CB" w14:textId="77777777" w:rsidR="00733753" w:rsidRPr="00811A73" w:rsidRDefault="00733753" w:rsidP="00733753">
            <w:r w:rsidRPr="00811A73">
              <w:t>TNF-a</w:t>
            </w:r>
          </w:p>
          <w:p w14:paraId="59C603EB" w14:textId="77777777" w:rsidR="00733753" w:rsidRPr="00811A73" w:rsidRDefault="00733753" w:rsidP="00733753"/>
        </w:tc>
        <w:tc>
          <w:tcPr>
            <w:tcW w:w="1358" w:type="dxa"/>
            <w:noWrap/>
            <w:hideMark/>
          </w:tcPr>
          <w:p w14:paraId="1C913819" w14:textId="77777777" w:rsidR="00733753" w:rsidRPr="00811A73" w:rsidRDefault="00733753" w:rsidP="00733753">
            <w:r w:rsidRPr="00811A73">
              <w:t>AF</w:t>
            </w:r>
          </w:p>
        </w:tc>
        <w:tc>
          <w:tcPr>
            <w:tcW w:w="1147" w:type="dxa"/>
            <w:noWrap/>
            <w:hideMark/>
          </w:tcPr>
          <w:p w14:paraId="0A21D5E0" w14:textId="77777777" w:rsidR="00733753" w:rsidRPr="00811A73" w:rsidRDefault="00733753" w:rsidP="00733753">
            <w:r w:rsidRPr="00811A73">
              <w:t>379</w:t>
            </w:r>
          </w:p>
        </w:tc>
        <w:tc>
          <w:tcPr>
            <w:tcW w:w="2412" w:type="dxa"/>
            <w:noWrap/>
            <w:hideMark/>
          </w:tcPr>
          <w:p w14:paraId="4F16AE18" w14:textId="28C334D6" w:rsidR="00733753" w:rsidRPr="00811A73" w:rsidRDefault="00733753" w:rsidP="00733753">
            <w:r w:rsidRPr="005B6C64">
              <w:t>1.04 (0.94 –1.15)</w:t>
            </w:r>
          </w:p>
        </w:tc>
        <w:tc>
          <w:tcPr>
            <w:tcW w:w="1131" w:type="dxa"/>
            <w:noWrap/>
            <w:hideMark/>
          </w:tcPr>
          <w:p w14:paraId="34219FA4" w14:textId="0B163152" w:rsidR="00733753" w:rsidRPr="00811A73" w:rsidRDefault="00733753" w:rsidP="00733753">
            <w:r w:rsidRPr="005B6C64">
              <w:t>0.39</w:t>
            </w:r>
          </w:p>
        </w:tc>
      </w:tr>
      <w:tr w:rsidR="00733753" w:rsidRPr="00811A73" w14:paraId="4DEDC049" w14:textId="77777777" w:rsidTr="00F90A34">
        <w:trPr>
          <w:trHeight w:val="320"/>
        </w:trPr>
        <w:tc>
          <w:tcPr>
            <w:tcW w:w="1724" w:type="dxa"/>
            <w:vMerge/>
            <w:noWrap/>
            <w:hideMark/>
          </w:tcPr>
          <w:p w14:paraId="68A93F29" w14:textId="77777777" w:rsidR="00733753" w:rsidRPr="00811A73" w:rsidRDefault="00733753" w:rsidP="00733753"/>
        </w:tc>
        <w:tc>
          <w:tcPr>
            <w:tcW w:w="1358" w:type="dxa"/>
            <w:noWrap/>
            <w:hideMark/>
          </w:tcPr>
          <w:p w14:paraId="3FE8F644" w14:textId="77777777" w:rsidR="00733753" w:rsidRPr="00811A73" w:rsidRDefault="00733753" w:rsidP="00733753">
            <w:r w:rsidRPr="00811A73">
              <w:t>AMI</w:t>
            </w:r>
          </w:p>
        </w:tc>
        <w:tc>
          <w:tcPr>
            <w:tcW w:w="1147" w:type="dxa"/>
            <w:noWrap/>
            <w:hideMark/>
          </w:tcPr>
          <w:p w14:paraId="673C5788" w14:textId="77777777" w:rsidR="00733753" w:rsidRPr="00811A73" w:rsidRDefault="00733753" w:rsidP="00733753">
            <w:r w:rsidRPr="00811A73">
              <w:t>379</w:t>
            </w:r>
          </w:p>
        </w:tc>
        <w:tc>
          <w:tcPr>
            <w:tcW w:w="2412" w:type="dxa"/>
            <w:noWrap/>
            <w:hideMark/>
          </w:tcPr>
          <w:p w14:paraId="10F6EB87" w14:textId="4DEDC8E7" w:rsidR="00733753" w:rsidRPr="00811A73" w:rsidRDefault="00733753" w:rsidP="00733753">
            <w:r w:rsidRPr="005B6C64">
              <w:t>1.02 (0.85 –1.23)</w:t>
            </w:r>
          </w:p>
        </w:tc>
        <w:tc>
          <w:tcPr>
            <w:tcW w:w="1131" w:type="dxa"/>
            <w:noWrap/>
            <w:hideMark/>
          </w:tcPr>
          <w:p w14:paraId="6BB65BD4" w14:textId="79FC37B3" w:rsidR="00733753" w:rsidRPr="00811A73" w:rsidRDefault="00733753" w:rsidP="00733753">
            <w:r w:rsidRPr="005B6C64">
              <w:t>0.82</w:t>
            </w:r>
          </w:p>
        </w:tc>
      </w:tr>
      <w:tr w:rsidR="00733753" w:rsidRPr="00811A73" w14:paraId="38AF456D" w14:textId="77777777" w:rsidTr="00F90A34">
        <w:trPr>
          <w:trHeight w:val="320"/>
        </w:trPr>
        <w:tc>
          <w:tcPr>
            <w:tcW w:w="1724" w:type="dxa"/>
            <w:vMerge/>
            <w:noWrap/>
            <w:hideMark/>
          </w:tcPr>
          <w:p w14:paraId="34F69C7E" w14:textId="77777777" w:rsidR="00733753" w:rsidRPr="00811A73" w:rsidRDefault="00733753" w:rsidP="00733753"/>
        </w:tc>
        <w:tc>
          <w:tcPr>
            <w:tcW w:w="1358" w:type="dxa"/>
            <w:noWrap/>
            <w:hideMark/>
          </w:tcPr>
          <w:p w14:paraId="73DE5DCB" w14:textId="77777777" w:rsidR="00733753" w:rsidRPr="00811A73" w:rsidRDefault="00733753" w:rsidP="00733753">
            <w:r w:rsidRPr="00811A73">
              <w:t>Delirium</w:t>
            </w:r>
          </w:p>
        </w:tc>
        <w:tc>
          <w:tcPr>
            <w:tcW w:w="1147" w:type="dxa"/>
            <w:noWrap/>
            <w:hideMark/>
          </w:tcPr>
          <w:p w14:paraId="34C134A6" w14:textId="77777777" w:rsidR="00733753" w:rsidRPr="00811A73" w:rsidRDefault="00733753" w:rsidP="00733753">
            <w:r w:rsidRPr="00811A73">
              <w:t>379</w:t>
            </w:r>
          </w:p>
        </w:tc>
        <w:tc>
          <w:tcPr>
            <w:tcW w:w="2412" w:type="dxa"/>
            <w:noWrap/>
            <w:hideMark/>
          </w:tcPr>
          <w:p w14:paraId="730DA08A" w14:textId="65005082" w:rsidR="00733753" w:rsidRPr="00811A73" w:rsidRDefault="00733753" w:rsidP="00733753">
            <w:r w:rsidRPr="005B6C64">
              <w:t>1.01 (0.88 –1.16)</w:t>
            </w:r>
          </w:p>
        </w:tc>
        <w:tc>
          <w:tcPr>
            <w:tcW w:w="1131" w:type="dxa"/>
            <w:noWrap/>
            <w:hideMark/>
          </w:tcPr>
          <w:p w14:paraId="6CD4BEF9" w14:textId="7DF9C978" w:rsidR="00733753" w:rsidRPr="00811A73" w:rsidRDefault="00733753" w:rsidP="00733753">
            <w:r w:rsidRPr="005B6C64">
              <w:t>0.94</w:t>
            </w:r>
          </w:p>
        </w:tc>
      </w:tr>
      <w:tr w:rsidR="00733753" w:rsidRPr="00811A73" w14:paraId="10EA6E22" w14:textId="77777777" w:rsidTr="00F90A34">
        <w:trPr>
          <w:trHeight w:val="83"/>
        </w:trPr>
        <w:tc>
          <w:tcPr>
            <w:tcW w:w="1724" w:type="dxa"/>
            <w:vMerge/>
            <w:noWrap/>
            <w:hideMark/>
          </w:tcPr>
          <w:p w14:paraId="370740E3" w14:textId="77777777" w:rsidR="00733753" w:rsidRPr="00811A73" w:rsidRDefault="00733753" w:rsidP="00733753"/>
        </w:tc>
        <w:tc>
          <w:tcPr>
            <w:tcW w:w="1358" w:type="dxa"/>
            <w:noWrap/>
            <w:hideMark/>
          </w:tcPr>
          <w:p w14:paraId="2C511996" w14:textId="77777777" w:rsidR="00733753" w:rsidRPr="00811A73" w:rsidRDefault="00733753" w:rsidP="00733753">
            <w:r w:rsidRPr="00811A73">
              <w:t>SSI</w:t>
            </w:r>
          </w:p>
        </w:tc>
        <w:tc>
          <w:tcPr>
            <w:tcW w:w="1147" w:type="dxa"/>
            <w:noWrap/>
            <w:hideMark/>
          </w:tcPr>
          <w:p w14:paraId="3E4F5028" w14:textId="77777777" w:rsidR="00733753" w:rsidRPr="00811A73" w:rsidRDefault="00733753" w:rsidP="00733753">
            <w:r w:rsidRPr="00811A73">
              <w:t>379</w:t>
            </w:r>
          </w:p>
        </w:tc>
        <w:tc>
          <w:tcPr>
            <w:tcW w:w="2412" w:type="dxa"/>
            <w:noWrap/>
            <w:hideMark/>
          </w:tcPr>
          <w:p w14:paraId="03C2DF02" w14:textId="57DF0788" w:rsidR="00733753" w:rsidRPr="00811A73" w:rsidRDefault="00733753" w:rsidP="00733753">
            <w:r w:rsidRPr="005B6C64">
              <w:t>1.14 (0.93 –1.4)</w:t>
            </w:r>
          </w:p>
        </w:tc>
        <w:tc>
          <w:tcPr>
            <w:tcW w:w="1131" w:type="dxa"/>
            <w:noWrap/>
            <w:hideMark/>
          </w:tcPr>
          <w:p w14:paraId="65F20659" w14:textId="44CD6993" w:rsidR="00733753" w:rsidRPr="00811A73" w:rsidRDefault="00733753" w:rsidP="00733753">
            <w:r w:rsidRPr="005B6C64">
              <w:t>0.21</w:t>
            </w:r>
          </w:p>
        </w:tc>
      </w:tr>
    </w:tbl>
    <w:p w14:paraId="24E8BF95" w14:textId="319CA7C8" w:rsidR="00A6031E" w:rsidRPr="0030485D" w:rsidRDefault="00A6031E" w:rsidP="0027519C"/>
    <w:sectPr w:rsidR="00A6031E" w:rsidRPr="0030485D" w:rsidSect="007C381E">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F26FEB" w14:textId="77777777" w:rsidR="00A60F0B" w:rsidRDefault="00A60F0B" w:rsidP="008C6699">
      <w:r>
        <w:separator/>
      </w:r>
    </w:p>
  </w:endnote>
  <w:endnote w:type="continuationSeparator" w:id="0">
    <w:p w14:paraId="22158C09" w14:textId="77777777" w:rsidR="00A60F0B" w:rsidRDefault="00A60F0B" w:rsidP="008C6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13097A" w14:textId="77777777" w:rsidR="00A60F0B" w:rsidRDefault="00A60F0B" w:rsidP="008C6699">
      <w:r>
        <w:separator/>
      </w:r>
    </w:p>
  </w:footnote>
  <w:footnote w:type="continuationSeparator" w:id="0">
    <w:p w14:paraId="4C7E1C22" w14:textId="77777777" w:rsidR="00A60F0B" w:rsidRDefault="00A60F0B" w:rsidP="008C66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35229"/>
    <w:multiLevelType w:val="hybridMultilevel"/>
    <w:tmpl w:val="28407F24"/>
    <w:lvl w:ilvl="0" w:tplc="5738621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EC22FC0"/>
    <w:multiLevelType w:val="hybridMultilevel"/>
    <w:tmpl w:val="16A05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B812DC7"/>
    <w:multiLevelType w:val="hybridMultilevel"/>
    <w:tmpl w:val="05CA8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268656">
    <w:abstractNumId w:val="1"/>
  </w:num>
  <w:num w:numId="2" w16cid:durableId="869802566">
    <w:abstractNumId w:val="2"/>
  </w:num>
  <w:num w:numId="3" w16cid:durableId="132792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mirrorMargins/>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699"/>
    <w:rsid w:val="0000114A"/>
    <w:rsid w:val="00027ADE"/>
    <w:rsid w:val="00034266"/>
    <w:rsid w:val="00053016"/>
    <w:rsid w:val="000714DB"/>
    <w:rsid w:val="000A2AF0"/>
    <w:rsid w:val="000A5C9A"/>
    <w:rsid w:val="000B5423"/>
    <w:rsid w:val="000C0013"/>
    <w:rsid w:val="000C6D5A"/>
    <w:rsid w:val="0010724B"/>
    <w:rsid w:val="00112EDE"/>
    <w:rsid w:val="00114690"/>
    <w:rsid w:val="00120100"/>
    <w:rsid w:val="001211E0"/>
    <w:rsid w:val="00122AAB"/>
    <w:rsid w:val="00124E12"/>
    <w:rsid w:val="001330AB"/>
    <w:rsid w:val="001331A1"/>
    <w:rsid w:val="00141912"/>
    <w:rsid w:val="00157225"/>
    <w:rsid w:val="001607D4"/>
    <w:rsid w:val="00181F7D"/>
    <w:rsid w:val="0019012C"/>
    <w:rsid w:val="00193275"/>
    <w:rsid w:val="001A2613"/>
    <w:rsid w:val="001B016A"/>
    <w:rsid w:val="001B2C16"/>
    <w:rsid w:val="001C26A9"/>
    <w:rsid w:val="001C554D"/>
    <w:rsid w:val="001C70CB"/>
    <w:rsid w:val="001E715A"/>
    <w:rsid w:val="001F20AC"/>
    <w:rsid w:val="001F23E9"/>
    <w:rsid w:val="001F701C"/>
    <w:rsid w:val="00200FE7"/>
    <w:rsid w:val="002014F2"/>
    <w:rsid w:val="0021717F"/>
    <w:rsid w:val="002378FD"/>
    <w:rsid w:val="00267B25"/>
    <w:rsid w:val="0027519C"/>
    <w:rsid w:val="0029500B"/>
    <w:rsid w:val="002A3A26"/>
    <w:rsid w:val="002A4B31"/>
    <w:rsid w:val="002A6474"/>
    <w:rsid w:val="002A7698"/>
    <w:rsid w:val="002C6721"/>
    <w:rsid w:val="002D1BAF"/>
    <w:rsid w:val="002F1166"/>
    <w:rsid w:val="002F6CB8"/>
    <w:rsid w:val="0030485D"/>
    <w:rsid w:val="00310199"/>
    <w:rsid w:val="00325818"/>
    <w:rsid w:val="00333C03"/>
    <w:rsid w:val="00342E93"/>
    <w:rsid w:val="00392336"/>
    <w:rsid w:val="003B1134"/>
    <w:rsid w:val="003C2589"/>
    <w:rsid w:val="003D6D61"/>
    <w:rsid w:val="0040135B"/>
    <w:rsid w:val="004058D1"/>
    <w:rsid w:val="00411EB8"/>
    <w:rsid w:val="0042390C"/>
    <w:rsid w:val="00423DBD"/>
    <w:rsid w:val="00425C03"/>
    <w:rsid w:val="004274C5"/>
    <w:rsid w:val="00427BAF"/>
    <w:rsid w:val="004378DB"/>
    <w:rsid w:val="00454392"/>
    <w:rsid w:val="004629FA"/>
    <w:rsid w:val="00470DB7"/>
    <w:rsid w:val="00476321"/>
    <w:rsid w:val="00496333"/>
    <w:rsid w:val="004A6593"/>
    <w:rsid w:val="004A7715"/>
    <w:rsid w:val="004B0F8F"/>
    <w:rsid w:val="004C02B8"/>
    <w:rsid w:val="004D61B6"/>
    <w:rsid w:val="00517E1B"/>
    <w:rsid w:val="00523B4F"/>
    <w:rsid w:val="005369EB"/>
    <w:rsid w:val="00541FA4"/>
    <w:rsid w:val="0057578F"/>
    <w:rsid w:val="0057584D"/>
    <w:rsid w:val="00583042"/>
    <w:rsid w:val="005912C1"/>
    <w:rsid w:val="005A6B45"/>
    <w:rsid w:val="005A7CE1"/>
    <w:rsid w:val="005C797D"/>
    <w:rsid w:val="005E1D3F"/>
    <w:rsid w:val="0061004C"/>
    <w:rsid w:val="00614B45"/>
    <w:rsid w:val="00624672"/>
    <w:rsid w:val="00626359"/>
    <w:rsid w:val="006434E9"/>
    <w:rsid w:val="00645378"/>
    <w:rsid w:val="006462B7"/>
    <w:rsid w:val="00673CE7"/>
    <w:rsid w:val="00682E45"/>
    <w:rsid w:val="006C5347"/>
    <w:rsid w:val="006C7533"/>
    <w:rsid w:val="006D7253"/>
    <w:rsid w:val="006E5498"/>
    <w:rsid w:val="006F4377"/>
    <w:rsid w:val="006F79A2"/>
    <w:rsid w:val="007041AF"/>
    <w:rsid w:val="00717EF3"/>
    <w:rsid w:val="00733753"/>
    <w:rsid w:val="00744294"/>
    <w:rsid w:val="00764A3E"/>
    <w:rsid w:val="007875F6"/>
    <w:rsid w:val="007A22C9"/>
    <w:rsid w:val="007A31BA"/>
    <w:rsid w:val="007C381E"/>
    <w:rsid w:val="008102F1"/>
    <w:rsid w:val="00811A73"/>
    <w:rsid w:val="008369FC"/>
    <w:rsid w:val="00856944"/>
    <w:rsid w:val="00857D04"/>
    <w:rsid w:val="008642C8"/>
    <w:rsid w:val="00871DAD"/>
    <w:rsid w:val="008848B4"/>
    <w:rsid w:val="0088520E"/>
    <w:rsid w:val="008B1873"/>
    <w:rsid w:val="008B6F59"/>
    <w:rsid w:val="008B79ED"/>
    <w:rsid w:val="008C6699"/>
    <w:rsid w:val="008D0C56"/>
    <w:rsid w:val="009179DF"/>
    <w:rsid w:val="00921D30"/>
    <w:rsid w:val="00935DA9"/>
    <w:rsid w:val="00936D90"/>
    <w:rsid w:val="009560C9"/>
    <w:rsid w:val="00962C7A"/>
    <w:rsid w:val="009652AE"/>
    <w:rsid w:val="0096643F"/>
    <w:rsid w:val="009732AA"/>
    <w:rsid w:val="00975AD5"/>
    <w:rsid w:val="009762DD"/>
    <w:rsid w:val="00977422"/>
    <w:rsid w:val="00994A0D"/>
    <w:rsid w:val="0099715D"/>
    <w:rsid w:val="009A387C"/>
    <w:rsid w:val="009C107D"/>
    <w:rsid w:val="009D3427"/>
    <w:rsid w:val="009D4821"/>
    <w:rsid w:val="009E0F3B"/>
    <w:rsid w:val="00A0599E"/>
    <w:rsid w:val="00A274C8"/>
    <w:rsid w:val="00A33C0C"/>
    <w:rsid w:val="00A401B8"/>
    <w:rsid w:val="00A5080F"/>
    <w:rsid w:val="00A550D4"/>
    <w:rsid w:val="00A6031E"/>
    <w:rsid w:val="00A60F0B"/>
    <w:rsid w:val="00A761C4"/>
    <w:rsid w:val="00A774CE"/>
    <w:rsid w:val="00AA4C9A"/>
    <w:rsid w:val="00AC2278"/>
    <w:rsid w:val="00AC2344"/>
    <w:rsid w:val="00AC366F"/>
    <w:rsid w:val="00AD4031"/>
    <w:rsid w:val="00AE58A4"/>
    <w:rsid w:val="00AF094C"/>
    <w:rsid w:val="00B02D00"/>
    <w:rsid w:val="00B11DC7"/>
    <w:rsid w:val="00B36833"/>
    <w:rsid w:val="00B64101"/>
    <w:rsid w:val="00BA61A2"/>
    <w:rsid w:val="00BB4761"/>
    <w:rsid w:val="00BB4FF1"/>
    <w:rsid w:val="00BF0FAA"/>
    <w:rsid w:val="00BF5844"/>
    <w:rsid w:val="00BF7262"/>
    <w:rsid w:val="00C02DD7"/>
    <w:rsid w:val="00C05C41"/>
    <w:rsid w:val="00C2378B"/>
    <w:rsid w:val="00C32579"/>
    <w:rsid w:val="00C40474"/>
    <w:rsid w:val="00C66B72"/>
    <w:rsid w:val="00C71D3B"/>
    <w:rsid w:val="00C7308A"/>
    <w:rsid w:val="00C82E4D"/>
    <w:rsid w:val="00CA2B11"/>
    <w:rsid w:val="00CD4B7F"/>
    <w:rsid w:val="00CE57F4"/>
    <w:rsid w:val="00CF35BB"/>
    <w:rsid w:val="00D00528"/>
    <w:rsid w:val="00D00FC7"/>
    <w:rsid w:val="00D02EEE"/>
    <w:rsid w:val="00D079EB"/>
    <w:rsid w:val="00D31442"/>
    <w:rsid w:val="00D42F0F"/>
    <w:rsid w:val="00D45E6D"/>
    <w:rsid w:val="00D66835"/>
    <w:rsid w:val="00D746A4"/>
    <w:rsid w:val="00DE6D4F"/>
    <w:rsid w:val="00E11E6C"/>
    <w:rsid w:val="00E1375D"/>
    <w:rsid w:val="00E204C5"/>
    <w:rsid w:val="00E25B46"/>
    <w:rsid w:val="00E33098"/>
    <w:rsid w:val="00E543E9"/>
    <w:rsid w:val="00E6781B"/>
    <w:rsid w:val="00E762DA"/>
    <w:rsid w:val="00E8135F"/>
    <w:rsid w:val="00E858C1"/>
    <w:rsid w:val="00E86733"/>
    <w:rsid w:val="00E969CB"/>
    <w:rsid w:val="00E976BA"/>
    <w:rsid w:val="00EA3DBD"/>
    <w:rsid w:val="00EA420B"/>
    <w:rsid w:val="00EA5F63"/>
    <w:rsid w:val="00ED7BC3"/>
    <w:rsid w:val="00EE0821"/>
    <w:rsid w:val="00EE5B78"/>
    <w:rsid w:val="00EF0770"/>
    <w:rsid w:val="00EF15D0"/>
    <w:rsid w:val="00EF3723"/>
    <w:rsid w:val="00F00B67"/>
    <w:rsid w:val="00F12B2B"/>
    <w:rsid w:val="00F13F03"/>
    <w:rsid w:val="00F25338"/>
    <w:rsid w:val="00F30B16"/>
    <w:rsid w:val="00F329AC"/>
    <w:rsid w:val="00F3398E"/>
    <w:rsid w:val="00F410F5"/>
    <w:rsid w:val="00F52E49"/>
    <w:rsid w:val="00F66A89"/>
    <w:rsid w:val="00F74D3D"/>
    <w:rsid w:val="00F8389D"/>
    <w:rsid w:val="00F86122"/>
    <w:rsid w:val="00F947F4"/>
    <w:rsid w:val="00FA0F7D"/>
    <w:rsid w:val="00FA4FCA"/>
    <w:rsid w:val="00FA623E"/>
    <w:rsid w:val="00FC5C91"/>
    <w:rsid w:val="00FD12FF"/>
    <w:rsid w:val="00FD25C2"/>
    <w:rsid w:val="00FF25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24E304"/>
  <w15:chartTrackingRefBased/>
  <w15:docId w15:val="{49F48847-6FDB-4446-A98F-2BD1C53B8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66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C66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C66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66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66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66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66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66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66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6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C66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C66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66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66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66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66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66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6699"/>
    <w:rPr>
      <w:rFonts w:eastAsiaTheme="majorEastAsia" w:cstheme="majorBidi"/>
      <w:color w:val="272727" w:themeColor="text1" w:themeTint="D8"/>
    </w:rPr>
  </w:style>
  <w:style w:type="paragraph" w:styleId="Title">
    <w:name w:val="Title"/>
    <w:basedOn w:val="Normal"/>
    <w:next w:val="Normal"/>
    <w:link w:val="TitleChar"/>
    <w:uiPriority w:val="10"/>
    <w:qFormat/>
    <w:rsid w:val="008C66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66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66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66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66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6699"/>
    <w:rPr>
      <w:i/>
      <w:iCs/>
      <w:color w:val="404040" w:themeColor="text1" w:themeTint="BF"/>
    </w:rPr>
  </w:style>
  <w:style w:type="paragraph" w:styleId="ListParagraph">
    <w:name w:val="List Paragraph"/>
    <w:basedOn w:val="Normal"/>
    <w:uiPriority w:val="34"/>
    <w:qFormat/>
    <w:rsid w:val="008C6699"/>
    <w:pPr>
      <w:ind w:left="720"/>
      <w:contextualSpacing/>
    </w:pPr>
  </w:style>
  <w:style w:type="character" w:styleId="IntenseEmphasis">
    <w:name w:val="Intense Emphasis"/>
    <w:basedOn w:val="DefaultParagraphFont"/>
    <w:uiPriority w:val="21"/>
    <w:qFormat/>
    <w:rsid w:val="008C6699"/>
    <w:rPr>
      <w:i/>
      <w:iCs/>
      <w:color w:val="0F4761" w:themeColor="accent1" w:themeShade="BF"/>
    </w:rPr>
  </w:style>
  <w:style w:type="paragraph" w:styleId="IntenseQuote">
    <w:name w:val="Intense Quote"/>
    <w:basedOn w:val="Normal"/>
    <w:next w:val="Normal"/>
    <w:link w:val="IntenseQuoteChar"/>
    <w:uiPriority w:val="30"/>
    <w:qFormat/>
    <w:rsid w:val="008C66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6699"/>
    <w:rPr>
      <w:i/>
      <w:iCs/>
      <w:color w:val="0F4761" w:themeColor="accent1" w:themeShade="BF"/>
    </w:rPr>
  </w:style>
  <w:style w:type="character" w:styleId="IntenseReference">
    <w:name w:val="Intense Reference"/>
    <w:basedOn w:val="DefaultParagraphFont"/>
    <w:uiPriority w:val="32"/>
    <w:qFormat/>
    <w:rsid w:val="008C6699"/>
    <w:rPr>
      <w:b/>
      <w:bCs/>
      <w:smallCaps/>
      <w:color w:val="0F4761" w:themeColor="accent1" w:themeShade="BF"/>
      <w:spacing w:val="5"/>
    </w:rPr>
  </w:style>
  <w:style w:type="table" w:styleId="TableGrid">
    <w:name w:val="Table Grid"/>
    <w:basedOn w:val="TableNormal"/>
    <w:uiPriority w:val="39"/>
    <w:rsid w:val="008C66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6699"/>
    <w:pPr>
      <w:tabs>
        <w:tab w:val="center" w:pos="4513"/>
        <w:tab w:val="right" w:pos="9026"/>
      </w:tabs>
    </w:pPr>
  </w:style>
  <w:style w:type="character" w:customStyle="1" w:styleId="HeaderChar">
    <w:name w:val="Header Char"/>
    <w:basedOn w:val="DefaultParagraphFont"/>
    <w:link w:val="Header"/>
    <w:uiPriority w:val="99"/>
    <w:rsid w:val="008C6699"/>
  </w:style>
  <w:style w:type="paragraph" w:styleId="Footer">
    <w:name w:val="footer"/>
    <w:basedOn w:val="Normal"/>
    <w:link w:val="FooterChar"/>
    <w:uiPriority w:val="99"/>
    <w:unhideWhenUsed/>
    <w:rsid w:val="008C6699"/>
    <w:pPr>
      <w:tabs>
        <w:tab w:val="center" w:pos="4513"/>
        <w:tab w:val="right" w:pos="9026"/>
      </w:tabs>
    </w:pPr>
  </w:style>
  <w:style w:type="character" w:customStyle="1" w:styleId="FooterChar">
    <w:name w:val="Footer Char"/>
    <w:basedOn w:val="DefaultParagraphFont"/>
    <w:link w:val="Footer"/>
    <w:uiPriority w:val="99"/>
    <w:rsid w:val="008C6699"/>
  </w:style>
  <w:style w:type="character" w:styleId="Hyperlink">
    <w:name w:val="Hyperlink"/>
    <w:basedOn w:val="DefaultParagraphFont"/>
    <w:uiPriority w:val="99"/>
    <w:unhideWhenUsed/>
    <w:rsid w:val="002F6CB8"/>
    <w:rPr>
      <w:color w:val="467886" w:themeColor="hyperlink"/>
      <w:u w:val="single"/>
    </w:rPr>
  </w:style>
  <w:style w:type="character" w:styleId="UnresolvedMention">
    <w:name w:val="Unresolved Mention"/>
    <w:basedOn w:val="DefaultParagraphFont"/>
    <w:uiPriority w:val="99"/>
    <w:semiHidden/>
    <w:unhideWhenUsed/>
    <w:rsid w:val="002F6CB8"/>
    <w:rPr>
      <w:color w:val="605E5C"/>
      <w:shd w:val="clear" w:color="auto" w:fill="E1DFDD"/>
    </w:rPr>
  </w:style>
  <w:style w:type="character" w:styleId="FollowedHyperlink">
    <w:name w:val="FollowedHyperlink"/>
    <w:basedOn w:val="DefaultParagraphFont"/>
    <w:uiPriority w:val="99"/>
    <w:semiHidden/>
    <w:unhideWhenUsed/>
    <w:rsid w:val="002F6CB8"/>
    <w:rPr>
      <w:color w:val="96607D" w:themeColor="followedHyperlink"/>
      <w:u w:val="single"/>
    </w:rPr>
  </w:style>
  <w:style w:type="table" w:styleId="GridTable1Light">
    <w:name w:val="Grid Table 1 Light"/>
    <w:basedOn w:val="TableNormal"/>
    <w:uiPriority w:val="46"/>
    <w:rsid w:val="004D61B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E11E6C"/>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E11E6C"/>
    <w:pPr>
      <w:spacing w:before="120"/>
      <w:ind w:left="240"/>
    </w:pPr>
    <w:rPr>
      <w:b/>
      <w:bCs/>
      <w:sz w:val="22"/>
      <w:szCs w:val="22"/>
    </w:rPr>
  </w:style>
  <w:style w:type="paragraph" w:styleId="TOC3">
    <w:name w:val="toc 3"/>
    <w:basedOn w:val="Normal"/>
    <w:next w:val="Normal"/>
    <w:autoRedefine/>
    <w:uiPriority w:val="39"/>
    <w:unhideWhenUsed/>
    <w:rsid w:val="00E11E6C"/>
    <w:pPr>
      <w:ind w:left="480"/>
    </w:pPr>
    <w:rPr>
      <w:sz w:val="20"/>
      <w:szCs w:val="20"/>
    </w:rPr>
  </w:style>
  <w:style w:type="paragraph" w:styleId="TOC1">
    <w:name w:val="toc 1"/>
    <w:basedOn w:val="Normal"/>
    <w:next w:val="Normal"/>
    <w:autoRedefine/>
    <w:uiPriority w:val="39"/>
    <w:semiHidden/>
    <w:unhideWhenUsed/>
    <w:rsid w:val="00E11E6C"/>
    <w:pPr>
      <w:spacing w:before="120"/>
    </w:pPr>
    <w:rPr>
      <w:b/>
      <w:bCs/>
      <w:i/>
      <w:iCs/>
    </w:rPr>
  </w:style>
  <w:style w:type="paragraph" w:styleId="TOC4">
    <w:name w:val="toc 4"/>
    <w:basedOn w:val="Normal"/>
    <w:next w:val="Normal"/>
    <w:autoRedefine/>
    <w:uiPriority w:val="39"/>
    <w:semiHidden/>
    <w:unhideWhenUsed/>
    <w:rsid w:val="00E11E6C"/>
    <w:pPr>
      <w:ind w:left="720"/>
    </w:pPr>
    <w:rPr>
      <w:sz w:val="20"/>
      <w:szCs w:val="20"/>
    </w:rPr>
  </w:style>
  <w:style w:type="paragraph" w:styleId="TOC5">
    <w:name w:val="toc 5"/>
    <w:basedOn w:val="Normal"/>
    <w:next w:val="Normal"/>
    <w:autoRedefine/>
    <w:uiPriority w:val="39"/>
    <w:semiHidden/>
    <w:unhideWhenUsed/>
    <w:rsid w:val="00E11E6C"/>
    <w:pPr>
      <w:ind w:left="960"/>
    </w:pPr>
    <w:rPr>
      <w:sz w:val="20"/>
      <w:szCs w:val="20"/>
    </w:rPr>
  </w:style>
  <w:style w:type="paragraph" w:styleId="TOC6">
    <w:name w:val="toc 6"/>
    <w:basedOn w:val="Normal"/>
    <w:next w:val="Normal"/>
    <w:autoRedefine/>
    <w:uiPriority w:val="39"/>
    <w:semiHidden/>
    <w:unhideWhenUsed/>
    <w:rsid w:val="00E11E6C"/>
    <w:pPr>
      <w:ind w:left="1200"/>
    </w:pPr>
    <w:rPr>
      <w:sz w:val="20"/>
      <w:szCs w:val="20"/>
    </w:rPr>
  </w:style>
  <w:style w:type="paragraph" w:styleId="TOC7">
    <w:name w:val="toc 7"/>
    <w:basedOn w:val="Normal"/>
    <w:next w:val="Normal"/>
    <w:autoRedefine/>
    <w:uiPriority w:val="39"/>
    <w:semiHidden/>
    <w:unhideWhenUsed/>
    <w:rsid w:val="00E11E6C"/>
    <w:pPr>
      <w:ind w:left="1440"/>
    </w:pPr>
    <w:rPr>
      <w:sz w:val="20"/>
      <w:szCs w:val="20"/>
    </w:rPr>
  </w:style>
  <w:style w:type="paragraph" w:styleId="TOC8">
    <w:name w:val="toc 8"/>
    <w:basedOn w:val="Normal"/>
    <w:next w:val="Normal"/>
    <w:autoRedefine/>
    <w:uiPriority w:val="39"/>
    <w:semiHidden/>
    <w:unhideWhenUsed/>
    <w:rsid w:val="00E11E6C"/>
    <w:pPr>
      <w:ind w:left="1680"/>
    </w:pPr>
    <w:rPr>
      <w:sz w:val="20"/>
      <w:szCs w:val="20"/>
    </w:rPr>
  </w:style>
  <w:style w:type="paragraph" w:styleId="TOC9">
    <w:name w:val="toc 9"/>
    <w:basedOn w:val="Normal"/>
    <w:next w:val="Normal"/>
    <w:autoRedefine/>
    <w:uiPriority w:val="39"/>
    <w:semiHidden/>
    <w:unhideWhenUsed/>
    <w:rsid w:val="00E11E6C"/>
    <w:pPr>
      <w:ind w:left="1920"/>
    </w:pPr>
    <w:rPr>
      <w:sz w:val="20"/>
      <w:szCs w:val="20"/>
    </w:rPr>
  </w:style>
  <w:style w:type="paragraph" w:styleId="Bibliography">
    <w:name w:val="Bibliography"/>
    <w:basedOn w:val="Normal"/>
    <w:next w:val="Normal"/>
    <w:uiPriority w:val="37"/>
    <w:unhideWhenUsed/>
    <w:rsid w:val="00027ADE"/>
    <w:pPr>
      <w:tabs>
        <w:tab w:val="left" w:pos="500"/>
      </w:tabs>
      <w:spacing w:after="240"/>
      <w:ind w:left="504" w:hanging="504"/>
    </w:pPr>
  </w:style>
  <w:style w:type="paragraph" w:styleId="BodyText">
    <w:name w:val="Body Text"/>
    <w:basedOn w:val="Normal"/>
    <w:link w:val="BodyTextChar"/>
    <w:unhideWhenUsed/>
    <w:qFormat/>
    <w:rsid w:val="004629FA"/>
    <w:pPr>
      <w:spacing w:after="120"/>
    </w:pPr>
  </w:style>
  <w:style w:type="character" w:customStyle="1" w:styleId="BodyTextChar">
    <w:name w:val="Body Text Char"/>
    <w:basedOn w:val="DefaultParagraphFont"/>
    <w:link w:val="BodyText"/>
    <w:rsid w:val="004629FA"/>
  </w:style>
  <w:style w:type="character" w:customStyle="1" w:styleId="s7">
    <w:name w:val="s7"/>
    <w:basedOn w:val="DefaultParagraphFont"/>
    <w:rsid w:val="0027519C"/>
  </w:style>
  <w:style w:type="character" w:styleId="CommentReference">
    <w:name w:val="annotation reference"/>
    <w:basedOn w:val="DefaultParagraphFont"/>
    <w:uiPriority w:val="99"/>
    <w:semiHidden/>
    <w:unhideWhenUsed/>
    <w:rsid w:val="0027519C"/>
    <w:rPr>
      <w:sz w:val="16"/>
      <w:szCs w:val="16"/>
    </w:rPr>
  </w:style>
  <w:style w:type="character" w:customStyle="1" w:styleId="normaltextrun">
    <w:name w:val="normaltextrun"/>
    <w:basedOn w:val="DefaultParagraphFont"/>
    <w:rsid w:val="00C05C41"/>
  </w:style>
  <w:style w:type="character" w:customStyle="1" w:styleId="eop">
    <w:name w:val="eop"/>
    <w:basedOn w:val="DefaultParagraphFont"/>
    <w:rsid w:val="00C05C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diagramDrawing" Target="diagrams/drawing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hyperlink" Target="https://doi.org/10.1038/s42003-025-07453-w" TargetMode="External"/><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hyperlink" Target="https://doi.org/10.1038/s42003-025-07453-w"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6A8E2EE-41E7-8A47-9224-88AF4C1438FC}" type="doc">
      <dgm:prSet loTypeId="urn:microsoft.com/office/officeart/2005/8/layout/orgChart1" loCatId="" qsTypeId="urn:microsoft.com/office/officeart/2005/8/quickstyle/simple1" qsCatId="simple" csTypeId="urn:microsoft.com/office/officeart/2005/8/colors/accent1_2" csCatId="accent1" phldr="1"/>
      <dgm:spPr/>
      <dgm:t>
        <a:bodyPr/>
        <a:lstStyle/>
        <a:p>
          <a:endParaRPr lang="en-GB"/>
        </a:p>
      </dgm:t>
    </dgm:pt>
    <dgm:pt modelId="{74163796-8D84-1A49-B9BA-99DAD4A0B9E6}">
      <dgm:prSet phldrT="[Text]"/>
      <dgm:spPr/>
      <dgm:t>
        <a:bodyPr/>
        <a:lstStyle/>
        <a:p>
          <a:r>
            <a:rPr lang="en-GB" b="0" i="0"/>
            <a:t>Complication diagnosis in later episode than operation date?</a:t>
          </a:r>
          <a:endParaRPr lang="en-GB"/>
        </a:p>
      </dgm:t>
    </dgm:pt>
    <dgm:pt modelId="{37DF0E0C-CCC9-6D41-8303-B1C89B362E91}" type="parTrans" cxnId="{B6D85D25-645F-924A-86C6-914BEA96DC1F}">
      <dgm:prSet/>
      <dgm:spPr/>
      <dgm:t>
        <a:bodyPr/>
        <a:lstStyle/>
        <a:p>
          <a:endParaRPr lang="en-GB"/>
        </a:p>
      </dgm:t>
    </dgm:pt>
    <dgm:pt modelId="{7B6A4A9C-0E0B-1841-9492-02906381F634}" type="sibTrans" cxnId="{B6D85D25-645F-924A-86C6-914BEA96DC1F}">
      <dgm:prSet/>
      <dgm:spPr/>
      <dgm:t>
        <a:bodyPr/>
        <a:lstStyle/>
        <a:p>
          <a:endParaRPr lang="en-GB"/>
        </a:p>
      </dgm:t>
    </dgm:pt>
    <dgm:pt modelId="{CA79F1BF-C9C2-2B48-B374-E4DBC07A467C}">
      <dgm:prSet phldrT="[Text]"/>
      <dgm:spPr>
        <a:solidFill>
          <a:schemeClr val="accent6"/>
        </a:solidFill>
      </dgm:spPr>
      <dgm:t>
        <a:bodyPr/>
        <a:lstStyle/>
        <a:p>
          <a:r>
            <a:rPr lang="en-GB"/>
            <a:t>Yes: </a:t>
          </a:r>
        </a:p>
        <a:p>
          <a:r>
            <a:rPr lang="en-GB" b="1"/>
            <a:t>include</a:t>
          </a:r>
        </a:p>
      </dgm:t>
    </dgm:pt>
    <dgm:pt modelId="{C55F1773-0DB1-294A-B261-17625E745E99}" type="parTrans" cxnId="{4B10DED7-C0A4-A545-BE15-29050E6416DF}">
      <dgm:prSet/>
      <dgm:spPr/>
      <dgm:t>
        <a:bodyPr/>
        <a:lstStyle/>
        <a:p>
          <a:endParaRPr lang="en-GB"/>
        </a:p>
      </dgm:t>
    </dgm:pt>
    <dgm:pt modelId="{64C20729-7110-4F42-B0F4-3064CDD91626}" type="sibTrans" cxnId="{4B10DED7-C0A4-A545-BE15-29050E6416DF}">
      <dgm:prSet/>
      <dgm:spPr/>
      <dgm:t>
        <a:bodyPr/>
        <a:lstStyle/>
        <a:p>
          <a:endParaRPr lang="en-GB"/>
        </a:p>
      </dgm:t>
    </dgm:pt>
    <dgm:pt modelId="{EF40D144-A3BF-644E-8E7E-1B9D09D5B538}">
      <dgm:prSet phldrT="[Text]"/>
      <dgm:spPr/>
      <dgm:t>
        <a:bodyPr/>
        <a:lstStyle/>
        <a:p>
          <a:r>
            <a:rPr lang="en-GB"/>
            <a:t>No</a:t>
          </a:r>
        </a:p>
      </dgm:t>
    </dgm:pt>
    <dgm:pt modelId="{8E922666-C3B9-B34E-AD35-A8BB03D82437}" type="parTrans" cxnId="{8088186D-D78D-D943-86A2-6C353C7F6DB6}">
      <dgm:prSet/>
      <dgm:spPr/>
      <dgm:t>
        <a:bodyPr/>
        <a:lstStyle/>
        <a:p>
          <a:endParaRPr lang="en-GB"/>
        </a:p>
      </dgm:t>
    </dgm:pt>
    <dgm:pt modelId="{80FF3671-7DD4-0F4F-AE51-D9AF1EA98F5E}" type="sibTrans" cxnId="{8088186D-D78D-D943-86A2-6C353C7F6DB6}">
      <dgm:prSet/>
      <dgm:spPr/>
      <dgm:t>
        <a:bodyPr/>
        <a:lstStyle/>
        <a:p>
          <a:endParaRPr lang="en-GB"/>
        </a:p>
      </dgm:t>
    </dgm:pt>
    <dgm:pt modelId="{1CC8656D-86C5-EF40-9466-380C951B2365}">
      <dgm:prSet phldrT="[Text]"/>
      <dgm:spPr/>
      <dgm:t>
        <a:bodyPr/>
        <a:lstStyle/>
        <a:p>
          <a:r>
            <a:rPr lang="en-GB"/>
            <a:t>Operation and diagnosis in same episode.</a:t>
          </a:r>
          <a:br>
            <a:rPr lang="en-GB"/>
          </a:br>
          <a:br>
            <a:rPr lang="en-GB"/>
          </a:br>
          <a:r>
            <a:rPr lang="en-GB"/>
            <a:t>Time from episode start to operation &lt;14 days?</a:t>
          </a:r>
        </a:p>
      </dgm:t>
    </dgm:pt>
    <dgm:pt modelId="{1BD43893-5A55-D94E-ACAF-9EE18452ECF1}" type="parTrans" cxnId="{7C844D11-F1C0-2145-AFC2-C30765ADA8A7}">
      <dgm:prSet/>
      <dgm:spPr/>
      <dgm:t>
        <a:bodyPr/>
        <a:lstStyle/>
        <a:p>
          <a:endParaRPr lang="en-GB"/>
        </a:p>
      </dgm:t>
    </dgm:pt>
    <dgm:pt modelId="{F298460B-1146-9246-9170-A77E7C8EE3D3}" type="sibTrans" cxnId="{7C844D11-F1C0-2145-AFC2-C30765ADA8A7}">
      <dgm:prSet/>
      <dgm:spPr/>
      <dgm:t>
        <a:bodyPr/>
        <a:lstStyle/>
        <a:p>
          <a:endParaRPr lang="en-GB"/>
        </a:p>
      </dgm:t>
    </dgm:pt>
    <dgm:pt modelId="{F2270636-650C-BF4E-9BD5-B3043FFF96D4}">
      <dgm:prSet phldrT="[Text]"/>
      <dgm:spPr/>
      <dgm:t>
        <a:bodyPr/>
        <a:lstStyle/>
        <a:p>
          <a:r>
            <a:rPr lang="en-GB"/>
            <a:t>Yes</a:t>
          </a:r>
        </a:p>
      </dgm:t>
    </dgm:pt>
    <dgm:pt modelId="{6A71D6E0-8280-FE4C-B2D4-68C563465E12}" type="parTrans" cxnId="{12648006-DFE9-2A45-92BC-3FEC98E04CC9}">
      <dgm:prSet/>
      <dgm:spPr/>
      <dgm:t>
        <a:bodyPr/>
        <a:lstStyle/>
        <a:p>
          <a:endParaRPr lang="en-GB"/>
        </a:p>
      </dgm:t>
    </dgm:pt>
    <dgm:pt modelId="{5B2B9A78-AEF3-A34B-90B4-D3CFD6013AE2}" type="sibTrans" cxnId="{12648006-DFE9-2A45-92BC-3FEC98E04CC9}">
      <dgm:prSet/>
      <dgm:spPr/>
      <dgm:t>
        <a:bodyPr/>
        <a:lstStyle/>
        <a:p>
          <a:endParaRPr lang="en-GB"/>
        </a:p>
      </dgm:t>
    </dgm:pt>
    <dgm:pt modelId="{320636BA-FADF-6A4F-8168-AD73D379FB67}">
      <dgm:prSet phldrT="[Text]"/>
      <dgm:spPr>
        <a:solidFill>
          <a:schemeClr val="accent5"/>
        </a:solidFill>
      </dgm:spPr>
      <dgm:t>
        <a:bodyPr/>
        <a:lstStyle/>
        <a:p>
          <a:r>
            <a:rPr lang="en-GB"/>
            <a:t>No:</a:t>
          </a:r>
        </a:p>
        <a:p>
          <a:r>
            <a:rPr lang="en-GB" b="1"/>
            <a:t>exclude</a:t>
          </a:r>
        </a:p>
      </dgm:t>
    </dgm:pt>
    <dgm:pt modelId="{64AFF239-16BD-EB4C-83C7-D1F44F6BEE22}" type="parTrans" cxnId="{F54968E2-E0BF-8C4C-999D-2ECC7879822B}">
      <dgm:prSet/>
      <dgm:spPr/>
      <dgm:t>
        <a:bodyPr/>
        <a:lstStyle/>
        <a:p>
          <a:endParaRPr lang="en-GB"/>
        </a:p>
      </dgm:t>
    </dgm:pt>
    <dgm:pt modelId="{BCD2E8C0-CA1B-C048-B911-33F745501824}" type="sibTrans" cxnId="{F54968E2-E0BF-8C4C-999D-2ECC7879822B}">
      <dgm:prSet/>
      <dgm:spPr/>
      <dgm:t>
        <a:bodyPr/>
        <a:lstStyle/>
        <a:p>
          <a:endParaRPr lang="en-GB"/>
        </a:p>
      </dgm:t>
    </dgm:pt>
    <dgm:pt modelId="{97ABB0C5-4718-C542-96D1-F590E966797C}">
      <dgm:prSet phldrT="[Text]"/>
      <dgm:spPr/>
      <dgm:t>
        <a:bodyPr/>
        <a:lstStyle/>
        <a:p>
          <a:r>
            <a:rPr lang="en-GB"/>
            <a:t>Operation date in first half of episode?</a:t>
          </a:r>
        </a:p>
      </dgm:t>
    </dgm:pt>
    <dgm:pt modelId="{4FDD8A28-549D-2647-BB1D-554CCFF87651}" type="parTrans" cxnId="{E09AADFD-F663-8D4E-BC15-D694E8490290}">
      <dgm:prSet/>
      <dgm:spPr/>
      <dgm:t>
        <a:bodyPr/>
        <a:lstStyle/>
        <a:p>
          <a:endParaRPr lang="en-GB"/>
        </a:p>
      </dgm:t>
    </dgm:pt>
    <dgm:pt modelId="{4FF844AD-1170-4B45-9F63-023E2E720D53}" type="sibTrans" cxnId="{E09AADFD-F663-8D4E-BC15-D694E8490290}">
      <dgm:prSet/>
      <dgm:spPr/>
      <dgm:t>
        <a:bodyPr/>
        <a:lstStyle/>
        <a:p>
          <a:endParaRPr lang="en-GB"/>
        </a:p>
      </dgm:t>
    </dgm:pt>
    <dgm:pt modelId="{752E498C-9D9C-EA42-954F-CDB182EFCEA4}">
      <dgm:prSet phldrT="[Text]"/>
      <dgm:spPr>
        <a:solidFill>
          <a:schemeClr val="accent6"/>
        </a:solidFill>
      </dgm:spPr>
      <dgm:t>
        <a:bodyPr/>
        <a:lstStyle/>
        <a:p>
          <a:r>
            <a:rPr lang="en-GB"/>
            <a:t>Yes: </a:t>
          </a:r>
        </a:p>
        <a:p>
          <a:r>
            <a:rPr lang="en-GB" b="1"/>
            <a:t>include</a:t>
          </a:r>
        </a:p>
      </dgm:t>
    </dgm:pt>
    <dgm:pt modelId="{55802009-EAA8-3241-806E-CE865EDDF1E9}" type="parTrans" cxnId="{52ABA435-DF73-EF4B-B351-C5499104C4F1}">
      <dgm:prSet/>
      <dgm:spPr/>
      <dgm:t>
        <a:bodyPr/>
        <a:lstStyle/>
        <a:p>
          <a:endParaRPr lang="en-GB"/>
        </a:p>
      </dgm:t>
    </dgm:pt>
    <dgm:pt modelId="{0E2E8DB4-A3C4-BE4B-9ED8-511C028C82AD}" type="sibTrans" cxnId="{52ABA435-DF73-EF4B-B351-C5499104C4F1}">
      <dgm:prSet/>
      <dgm:spPr/>
      <dgm:t>
        <a:bodyPr/>
        <a:lstStyle/>
        <a:p>
          <a:endParaRPr lang="en-GB"/>
        </a:p>
      </dgm:t>
    </dgm:pt>
    <dgm:pt modelId="{DB840906-71F1-E244-AA72-35AD31C57C9F}">
      <dgm:prSet phldrT="[Text]"/>
      <dgm:spPr>
        <a:solidFill>
          <a:schemeClr val="accent5"/>
        </a:solidFill>
      </dgm:spPr>
      <dgm:t>
        <a:bodyPr/>
        <a:lstStyle/>
        <a:p>
          <a:r>
            <a:rPr lang="en-GB"/>
            <a:t>No:</a:t>
          </a:r>
        </a:p>
        <a:p>
          <a:r>
            <a:rPr lang="en-GB" b="1"/>
            <a:t>exclude</a:t>
          </a:r>
        </a:p>
      </dgm:t>
    </dgm:pt>
    <dgm:pt modelId="{647034D4-DE02-FA49-B0F4-81D62B05FA93}" type="parTrans" cxnId="{4CA14B45-CB41-2243-9BB0-0388642844D1}">
      <dgm:prSet/>
      <dgm:spPr/>
      <dgm:t>
        <a:bodyPr/>
        <a:lstStyle/>
        <a:p>
          <a:endParaRPr lang="en-GB"/>
        </a:p>
      </dgm:t>
    </dgm:pt>
    <dgm:pt modelId="{D03BF250-AA0A-5342-8668-492024E9BCA5}" type="sibTrans" cxnId="{4CA14B45-CB41-2243-9BB0-0388642844D1}">
      <dgm:prSet/>
      <dgm:spPr/>
      <dgm:t>
        <a:bodyPr/>
        <a:lstStyle/>
        <a:p>
          <a:endParaRPr lang="en-GB"/>
        </a:p>
      </dgm:t>
    </dgm:pt>
    <dgm:pt modelId="{DF4E3FC2-43D2-FC43-A85D-9EACAC601535}" type="pres">
      <dgm:prSet presAssocID="{46A8E2EE-41E7-8A47-9224-88AF4C1438FC}" presName="hierChild1" presStyleCnt="0">
        <dgm:presLayoutVars>
          <dgm:orgChart val="1"/>
          <dgm:chPref val="1"/>
          <dgm:dir/>
          <dgm:animOne val="branch"/>
          <dgm:animLvl val="lvl"/>
          <dgm:resizeHandles/>
        </dgm:presLayoutVars>
      </dgm:prSet>
      <dgm:spPr/>
    </dgm:pt>
    <dgm:pt modelId="{304BDD5E-B1BB-654D-9121-76BAF0E2370D}" type="pres">
      <dgm:prSet presAssocID="{74163796-8D84-1A49-B9BA-99DAD4A0B9E6}" presName="hierRoot1" presStyleCnt="0">
        <dgm:presLayoutVars>
          <dgm:hierBranch val="init"/>
        </dgm:presLayoutVars>
      </dgm:prSet>
      <dgm:spPr/>
    </dgm:pt>
    <dgm:pt modelId="{6CF4E0ED-9B24-6B43-A1AC-544F408BCEF8}" type="pres">
      <dgm:prSet presAssocID="{74163796-8D84-1A49-B9BA-99DAD4A0B9E6}" presName="rootComposite1" presStyleCnt="0"/>
      <dgm:spPr/>
    </dgm:pt>
    <dgm:pt modelId="{8DBB7F5B-7612-6143-90A3-9B33867015EB}" type="pres">
      <dgm:prSet presAssocID="{74163796-8D84-1A49-B9BA-99DAD4A0B9E6}" presName="rootText1" presStyleLbl="node0" presStyleIdx="0" presStyleCnt="1">
        <dgm:presLayoutVars>
          <dgm:chPref val="3"/>
        </dgm:presLayoutVars>
      </dgm:prSet>
      <dgm:spPr/>
    </dgm:pt>
    <dgm:pt modelId="{3F222E3C-73A7-D04C-8958-2D3BB0C6A199}" type="pres">
      <dgm:prSet presAssocID="{74163796-8D84-1A49-B9BA-99DAD4A0B9E6}" presName="rootConnector1" presStyleLbl="node1" presStyleIdx="0" presStyleCnt="0"/>
      <dgm:spPr/>
    </dgm:pt>
    <dgm:pt modelId="{39F48E9E-77D7-8448-BD77-0AF96128D5D9}" type="pres">
      <dgm:prSet presAssocID="{74163796-8D84-1A49-B9BA-99DAD4A0B9E6}" presName="hierChild2" presStyleCnt="0"/>
      <dgm:spPr/>
    </dgm:pt>
    <dgm:pt modelId="{9214A078-1E1E-CF44-84F4-318A5A0E2FC6}" type="pres">
      <dgm:prSet presAssocID="{C55F1773-0DB1-294A-B261-17625E745E99}" presName="Name37" presStyleLbl="parChTrans1D2" presStyleIdx="0" presStyleCnt="2"/>
      <dgm:spPr/>
    </dgm:pt>
    <dgm:pt modelId="{9D158C98-23CC-BB46-B1AA-E414F020F588}" type="pres">
      <dgm:prSet presAssocID="{CA79F1BF-C9C2-2B48-B374-E4DBC07A467C}" presName="hierRoot2" presStyleCnt="0">
        <dgm:presLayoutVars>
          <dgm:hierBranch val="init"/>
        </dgm:presLayoutVars>
      </dgm:prSet>
      <dgm:spPr/>
    </dgm:pt>
    <dgm:pt modelId="{77E3E6FB-9075-7146-A8A7-74ECDF5970B2}" type="pres">
      <dgm:prSet presAssocID="{CA79F1BF-C9C2-2B48-B374-E4DBC07A467C}" presName="rootComposite" presStyleCnt="0"/>
      <dgm:spPr/>
    </dgm:pt>
    <dgm:pt modelId="{9355AF94-D89B-2F43-AD83-53D9E2209638}" type="pres">
      <dgm:prSet presAssocID="{CA79F1BF-C9C2-2B48-B374-E4DBC07A467C}" presName="rootText" presStyleLbl="node2" presStyleIdx="0" presStyleCnt="2">
        <dgm:presLayoutVars>
          <dgm:chPref val="3"/>
        </dgm:presLayoutVars>
      </dgm:prSet>
      <dgm:spPr/>
    </dgm:pt>
    <dgm:pt modelId="{E85825C8-75CC-824B-A115-9D1F54B1CB44}" type="pres">
      <dgm:prSet presAssocID="{CA79F1BF-C9C2-2B48-B374-E4DBC07A467C}" presName="rootConnector" presStyleLbl="node2" presStyleIdx="0" presStyleCnt="2"/>
      <dgm:spPr/>
    </dgm:pt>
    <dgm:pt modelId="{F60F7559-E6C9-E94A-A25F-6CA93704FEFC}" type="pres">
      <dgm:prSet presAssocID="{CA79F1BF-C9C2-2B48-B374-E4DBC07A467C}" presName="hierChild4" presStyleCnt="0"/>
      <dgm:spPr/>
    </dgm:pt>
    <dgm:pt modelId="{6F9D4DA4-3E12-A347-A557-92C8F4F3692D}" type="pres">
      <dgm:prSet presAssocID="{CA79F1BF-C9C2-2B48-B374-E4DBC07A467C}" presName="hierChild5" presStyleCnt="0"/>
      <dgm:spPr/>
    </dgm:pt>
    <dgm:pt modelId="{01F23186-09F8-0644-9876-30B7E21D1DEA}" type="pres">
      <dgm:prSet presAssocID="{8E922666-C3B9-B34E-AD35-A8BB03D82437}" presName="Name37" presStyleLbl="parChTrans1D2" presStyleIdx="1" presStyleCnt="2"/>
      <dgm:spPr/>
    </dgm:pt>
    <dgm:pt modelId="{9F53BB93-202F-054B-81EF-645DA9EBD818}" type="pres">
      <dgm:prSet presAssocID="{EF40D144-A3BF-644E-8E7E-1B9D09D5B538}" presName="hierRoot2" presStyleCnt="0">
        <dgm:presLayoutVars>
          <dgm:hierBranch val="init"/>
        </dgm:presLayoutVars>
      </dgm:prSet>
      <dgm:spPr/>
    </dgm:pt>
    <dgm:pt modelId="{97484B56-915B-C54F-A383-EC17EA72D6FE}" type="pres">
      <dgm:prSet presAssocID="{EF40D144-A3BF-644E-8E7E-1B9D09D5B538}" presName="rootComposite" presStyleCnt="0"/>
      <dgm:spPr/>
    </dgm:pt>
    <dgm:pt modelId="{6CC98943-55F0-FC4B-B88D-AFBA40894154}" type="pres">
      <dgm:prSet presAssocID="{EF40D144-A3BF-644E-8E7E-1B9D09D5B538}" presName="rootText" presStyleLbl="node2" presStyleIdx="1" presStyleCnt="2">
        <dgm:presLayoutVars>
          <dgm:chPref val="3"/>
        </dgm:presLayoutVars>
      </dgm:prSet>
      <dgm:spPr/>
    </dgm:pt>
    <dgm:pt modelId="{D5459DF4-0549-904C-9B32-E26F8B810E55}" type="pres">
      <dgm:prSet presAssocID="{EF40D144-A3BF-644E-8E7E-1B9D09D5B538}" presName="rootConnector" presStyleLbl="node2" presStyleIdx="1" presStyleCnt="2"/>
      <dgm:spPr/>
    </dgm:pt>
    <dgm:pt modelId="{4959E462-4E35-E744-B3C3-BB4218086683}" type="pres">
      <dgm:prSet presAssocID="{EF40D144-A3BF-644E-8E7E-1B9D09D5B538}" presName="hierChild4" presStyleCnt="0"/>
      <dgm:spPr/>
    </dgm:pt>
    <dgm:pt modelId="{FD19AFB0-AAF5-8D48-9E50-5A73EB167774}" type="pres">
      <dgm:prSet presAssocID="{1BD43893-5A55-D94E-ACAF-9EE18452ECF1}" presName="Name37" presStyleLbl="parChTrans1D3" presStyleIdx="0" presStyleCnt="1"/>
      <dgm:spPr/>
    </dgm:pt>
    <dgm:pt modelId="{05B3DD70-3A23-8246-9EFF-AE0CF347F6B2}" type="pres">
      <dgm:prSet presAssocID="{1CC8656D-86C5-EF40-9466-380C951B2365}" presName="hierRoot2" presStyleCnt="0">
        <dgm:presLayoutVars>
          <dgm:hierBranch val="init"/>
        </dgm:presLayoutVars>
      </dgm:prSet>
      <dgm:spPr/>
    </dgm:pt>
    <dgm:pt modelId="{D1F47236-69FB-E84E-80F7-ED1CBC6DDA44}" type="pres">
      <dgm:prSet presAssocID="{1CC8656D-86C5-EF40-9466-380C951B2365}" presName="rootComposite" presStyleCnt="0"/>
      <dgm:spPr/>
    </dgm:pt>
    <dgm:pt modelId="{096B011A-8D9E-734B-BAE3-AEE07AFC3E25}" type="pres">
      <dgm:prSet presAssocID="{1CC8656D-86C5-EF40-9466-380C951B2365}" presName="rootText" presStyleLbl="node3" presStyleIdx="0" presStyleCnt="1">
        <dgm:presLayoutVars>
          <dgm:chPref val="3"/>
        </dgm:presLayoutVars>
      </dgm:prSet>
      <dgm:spPr/>
    </dgm:pt>
    <dgm:pt modelId="{FF525509-9313-4E46-AAD0-7D7BB42AFEE7}" type="pres">
      <dgm:prSet presAssocID="{1CC8656D-86C5-EF40-9466-380C951B2365}" presName="rootConnector" presStyleLbl="node3" presStyleIdx="0" presStyleCnt="1"/>
      <dgm:spPr/>
    </dgm:pt>
    <dgm:pt modelId="{EC25386F-1AE8-DB41-A473-0DA40C3076B3}" type="pres">
      <dgm:prSet presAssocID="{1CC8656D-86C5-EF40-9466-380C951B2365}" presName="hierChild4" presStyleCnt="0"/>
      <dgm:spPr/>
    </dgm:pt>
    <dgm:pt modelId="{940B6747-10CC-DC42-B515-143176B1F4DF}" type="pres">
      <dgm:prSet presAssocID="{6A71D6E0-8280-FE4C-B2D4-68C563465E12}" presName="Name37" presStyleLbl="parChTrans1D4" presStyleIdx="0" presStyleCnt="5"/>
      <dgm:spPr/>
    </dgm:pt>
    <dgm:pt modelId="{3DF6C191-77D8-864A-BA68-75E8F6433BFE}" type="pres">
      <dgm:prSet presAssocID="{F2270636-650C-BF4E-9BD5-B3043FFF96D4}" presName="hierRoot2" presStyleCnt="0">
        <dgm:presLayoutVars>
          <dgm:hierBranch val="init"/>
        </dgm:presLayoutVars>
      </dgm:prSet>
      <dgm:spPr/>
    </dgm:pt>
    <dgm:pt modelId="{B4CAF32F-B231-B44D-9725-7CABCFA21E31}" type="pres">
      <dgm:prSet presAssocID="{F2270636-650C-BF4E-9BD5-B3043FFF96D4}" presName="rootComposite" presStyleCnt="0"/>
      <dgm:spPr/>
    </dgm:pt>
    <dgm:pt modelId="{F7871BDE-E15B-814B-864F-15E95D2B833B}" type="pres">
      <dgm:prSet presAssocID="{F2270636-650C-BF4E-9BD5-B3043FFF96D4}" presName="rootText" presStyleLbl="node4" presStyleIdx="0" presStyleCnt="5">
        <dgm:presLayoutVars>
          <dgm:chPref val="3"/>
        </dgm:presLayoutVars>
      </dgm:prSet>
      <dgm:spPr/>
    </dgm:pt>
    <dgm:pt modelId="{5B902DFC-A6AF-264B-BC4F-04F289043BA1}" type="pres">
      <dgm:prSet presAssocID="{F2270636-650C-BF4E-9BD5-B3043FFF96D4}" presName="rootConnector" presStyleLbl="node4" presStyleIdx="0" presStyleCnt="5"/>
      <dgm:spPr/>
    </dgm:pt>
    <dgm:pt modelId="{52C067DE-0A66-4C46-A4A5-74E229533D7F}" type="pres">
      <dgm:prSet presAssocID="{F2270636-650C-BF4E-9BD5-B3043FFF96D4}" presName="hierChild4" presStyleCnt="0"/>
      <dgm:spPr/>
    </dgm:pt>
    <dgm:pt modelId="{5999953C-FBC1-5C42-98D0-3895DF1D52D4}" type="pres">
      <dgm:prSet presAssocID="{4FDD8A28-549D-2647-BB1D-554CCFF87651}" presName="Name37" presStyleLbl="parChTrans1D4" presStyleIdx="1" presStyleCnt="5"/>
      <dgm:spPr/>
    </dgm:pt>
    <dgm:pt modelId="{C6E1C555-5FA5-5845-B680-69C95DF97B49}" type="pres">
      <dgm:prSet presAssocID="{97ABB0C5-4718-C542-96D1-F590E966797C}" presName="hierRoot2" presStyleCnt="0">
        <dgm:presLayoutVars>
          <dgm:hierBranch val="init"/>
        </dgm:presLayoutVars>
      </dgm:prSet>
      <dgm:spPr/>
    </dgm:pt>
    <dgm:pt modelId="{B404B70D-AFB7-C14A-B55D-8A606D2D7075}" type="pres">
      <dgm:prSet presAssocID="{97ABB0C5-4718-C542-96D1-F590E966797C}" presName="rootComposite" presStyleCnt="0"/>
      <dgm:spPr/>
    </dgm:pt>
    <dgm:pt modelId="{95886304-40F0-094B-A2A5-2DEC171AC0FB}" type="pres">
      <dgm:prSet presAssocID="{97ABB0C5-4718-C542-96D1-F590E966797C}" presName="rootText" presStyleLbl="node4" presStyleIdx="1" presStyleCnt="5">
        <dgm:presLayoutVars>
          <dgm:chPref val="3"/>
        </dgm:presLayoutVars>
      </dgm:prSet>
      <dgm:spPr/>
    </dgm:pt>
    <dgm:pt modelId="{457DFFC9-C2B3-7044-BF5D-26615EEBBED5}" type="pres">
      <dgm:prSet presAssocID="{97ABB0C5-4718-C542-96D1-F590E966797C}" presName="rootConnector" presStyleLbl="node4" presStyleIdx="1" presStyleCnt="5"/>
      <dgm:spPr/>
    </dgm:pt>
    <dgm:pt modelId="{02454F5C-D681-714E-821E-6067DAA30B4B}" type="pres">
      <dgm:prSet presAssocID="{97ABB0C5-4718-C542-96D1-F590E966797C}" presName="hierChild4" presStyleCnt="0"/>
      <dgm:spPr/>
    </dgm:pt>
    <dgm:pt modelId="{89CE4574-8E10-7042-A27D-540F036DC8E6}" type="pres">
      <dgm:prSet presAssocID="{55802009-EAA8-3241-806E-CE865EDDF1E9}" presName="Name37" presStyleLbl="parChTrans1D4" presStyleIdx="2" presStyleCnt="5"/>
      <dgm:spPr/>
    </dgm:pt>
    <dgm:pt modelId="{951CA43E-0B15-B645-95DD-263295B8752C}" type="pres">
      <dgm:prSet presAssocID="{752E498C-9D9C-EA42-954F-CDB182EFCEA4}" presName="hierRoot2" presStyleCnt="0">
        <dgm:presLayoutVars>
          <dgm:hierBranch val="init"/>
        </dgm:presLayoutVars>
      </dgm:prSet>
      <dgm:spPr/>
    </dgm:pt>
    <dgm:pt modelId="{3FF8ABC9-3E5A-1945-9276-B18A1130F4FE}" type="pres">
      <dgm:prSet presAssocID="{752E498C-9D9C-EA42-954F-CDB182EFCEA4}" presName="rootComposite" presStyleCnt="0"/>
      <dgm:spPr/>
    </dgm:pt>
    <dgm:pt modelId="{19163BE3-218D-934E-B205-9CFA1E1F8E3E}" type="pres">
      <dgm:prSet presAssocID="{752E498C-9D9C-EA42-954F-CDB182EFCEA4}" presName="rootText" presStyleLbl="node4" presStyleIdx="2" presStyleCnt="5">
        <dgm:presLayoutVars>
          <dgm:chPref val="3"/>
        </dgm:presLayoutVars>
      </dgm:prSet>
      <dgm:spPr/>
    </dgm:pt>
    <dgm:pt modelId="{908FD249-FCCA-9242-A521-CF755ECC925A}" type="pres">
      <dgm:prSet presAssocID="{752E498C-9D9C-EA42-954F-CDB182EFCEA4}" presName="rootConnector" presStyleLbl="node4" presStyleIdx="2" presStyleCnt="5"/>
      <dgm:spPr/>
    </dgm:pt>
    <dgm:pt modelId="{336CEF2A-7003-294B-999F-8A0CF5FC5376}" type="pres">
      <dgm:prSet presAssocID="{752E498C-9D9C-EA42-954F-CDB182EFCEA4}" presName="hierChild4" presStyleCnt="0"/>
      <dgm:spPr/>
    </dgm:pt>
    <dgm:pt modelId="{486F17E2-14DF-104B-9BB7-C34F1F005716}" type="pres">
      <dgm:prSet presAssocID="{752E498C-9D9C-EA42-954F-CDB182EFCEA4}" presName="hierChild5" presStyleCnt="0"/>
      <dgm:spPr/>
    </dgm:pt>
    <dgm:pt modelId="{4E579FFA-B73E-734F-9FFE-1B4800B78114}" type="pres">
      <dgm:prSet presAssocID="{647034D4-DE02-FA49-B0F4-81D62B05FA93}" presName="Name37" presStyleLbl="parChTrans1D4" presStyleIdx="3" presStyleCnt="5"/>
      <dgm:spPr/>
    </dgm:pt>
    <dgm:pt modelId="{8BC83341-63FC-1540-82C1-ECA59B1C59C6}" type="pres">
      <dgm:prSet presAssocID="{DB840906-71F1-E244-AA72-35AD31C57C9F}" presName="hierRoot2" presStyleCnt="0">
        <dgm:presLayoutVars>
          <dgm:hierBranch val="init"/>
        </dgm:presLayoutVars>
      </dgm:prSet>
      <dgm:spPr/>
    </dgm:pt>
    <dgm:pt modelId="{0BC75BA6-8E11-CD41-B029-E2F4193D616E}" type="pres">
      <dgm:prSet presAssocID="{DB840906-71F1-E244-AA72-35AD31C57C9F}" presName="rootComposite" presStyleCnt="0"/>
      <dgm:spPr/>
    </dgm:pt>
    <dgm:pt modelId="{F030515A-75BB-E546-ABED-13A9085C5F87}" type="pres">
      <dgm:prSet presAssocID="{DB840906-71F1-E244-AA72-35AD31C57C9F}" presName="rootText" presStyleLbl="node4" presStyleIdx="3" presStyleCnt="5">
        <dgm:presLayoutVars>
          <dgm:chPref val="3"/>
        </dgm:presLayoutVars>
      </dgm:prSet>
      <dgm:spPr/>
    </dgm:pt>
    <dgm:pt modelId="{56708424-3AC6-404D-AD02-9DE0261DDD8C}" type="pres">
      <dgm:prSet presAssocID="{DB840906-71F1-E244-AA72-35AD31C57C9F}" presName="rootConnector" presStyleLbl="node4" presStyleIdx="3" presStyleCnt="5"/>
      <dgm:spPr/>
    </dgm:pt>
    <dgm:pt modelId="{61076AC2-FB31-7D48-A9A2-1DB9A3E31B05}" type="pres">
      <dgm:prSet presAssocID="{DB840906-71F1-E244-AA72-35AD31C57C9F}" presName="hierChild4" presStyleCnt="0"/>
      <dgm:spPr/>
    </dgm:pt>
    <dgm:pt modelId="{0C97714D-F204-5A4F-94F4-416E80A5D4DD}" type="pres">
      <dgm:prSet presAssocID="{DB840906-71F1-E244-AA72-35AD31C57C9F}" presName="hierChild5" presStyleCnt="0"/>
      <dgm:spPr/>
    </dgm:pt>
    <dgm:pt modelId="{542EEACE-88F7-CF43-9607-996682B7F883}" type="pres">
      <dgm:prSet presAssocID="{97ABB0C5-4718-C542-96D1-F590E966797C}" presName="hierChild5" presStyleCnt="0"/>
      <dgm:spPr/>
    </dgm:pt>
    <dgm:pt modelId="{F8946122-0D5C-8D4E-ADE9-DD336993BDB1}" type="pres">
      <dgm:prSet presAssocID="{F2270636-650C-BF4E-9BD5-B3043FFF96D4}" presName="hierChild5" presStyleCnt="0"/>
      <dgm:spPr/>
    </dgm:pt>
    <dgm:pt modelId="{3A65B8F3-B1F3-DA4E-B2AC-D39E0B61929A}" type="pres">
      <dgm:prSet presAssocID="{64AFF239-16BD-EB4C-83C7-D1F44F6BEE22}" presName="Name37" presStyleLbl="parChTrans1D4" presStyleIdx="4" presStyleCnt="5"/>
      <dgm:spPr/>
    </dgm:pt>
    <dgm:pt modelId="{1087F26E-077C-2B47-B4B0-0B943006EF98}" type="pres">
      <dgm:prSet presAssocID="{320636BA-FADF-6A4F-8168-AD73D379FB67}" presName="hierRoot2" presStyleCnt="0">
        <dgm:presLayoutVars>
          <dgm:hierBranch val="init"/>
        </dgm:presLayoutVars>
      </dgm:prSet>
      <dgm:spPr/>
    </dgm:pt>
    <dgm:pt modelId="{F3C0CE1F-1387-A84E-A050-1DDE5FD1CE11}" type="pres">
      <dgm:prSet presAssocID="{320636BA-FADF-6A4F-8168-AD73D379FB67}" presName="rootComposite" presStyleCnt="0"/>
      <dgm:spPr/>
    </dgm:pt>
    <dgm:pt modelId="{9BA877B6-201A-AE4C-88DD-19DEC823C0E4}" type="pres">
      <dgm:prSet presAssocID="{320636BA-FADF-6A4F-8168-AD73D379FB67}" presName="rootText" presStyleLbl="node4" presStyleIdx="4" presStyleCnt="5">
        <dgm:presLayoutVars>
          <dgm:chPref val="3"/>
        </dgm:presLayoutVars>
      </dgm:prSet>
      <dgm:spPr/>
    </dgm:pt>
    <dgm:pt modelId="{9482F7E3-F04B-B149-A41C-A536CD4CEB83}" type="pres">
      <dgm:prSet presAssocID="{320636BA-FADF-6A4F-8168-AD73D379FB67}" presName="rootConnector" presStyleLbl="node4" presStyleIdx="4" presStyleCnt="5"/>
      <dgm:spPr/>
    </dgm:pt>
    <dgm:pt modelId="{F41B2029-905C-2D44-9633-2867FF53C7F7}" type="pres">
      <dgm:prSet presAssocID="{320636BA-FADF-6A4F-8168-AD73D379FB67}" presName="hierChild4" presStyleCnt="0"/>
      <dgm:spPr/>
    </dgm:pt>
    <dgm:pt modelId="{389A671D-5AD6-F948-904C-E434CD3FA1CE}" type="pres">
      <dgm:prSet presAssocID="{320636BA-FADF-6A4F-8168-AD73D379FB67}" presName="hierChild5" presStyleCnt="0"/>
      <dgm:spPr/>
    </dgm:pt>
    <dgm:pt modelId="{6DDE665F-5079-E849-85DC-AD26658B92E9}" type="pres">
      <dgm:prSet presAssocID="{1CC8656D-86C5-EF40-9466-380C951B2365}" presName="hierChild5" presStyleCnt="0"/>
      <dgm:spPr/>
    </dgm:pt>
    <dgm:pt modelId="{E875D07A-35CE-614F-B000-49418C71F13A}" type="pres">
      <dgm:prSet presAssocID="{EF40D144-A3BF-644E-8E7E-1B9D09D5B538}" presName="hierChild5" presStyleCnt="0"/>
      <dgm:spPr/>
    </dgm:pt>
    <dgm:pt modelId="{0D334826-7B21-754D-BF06-72A67B2B1840}" type="pres">
      <dgm:prSet presAssocID="{74163796-8D84-1A49-B9BA-99DAD4A0B9E6}" presName="hierChild3" presStyleCnt="0"/>
      <dgm:spPr/>
    </dgm:pt>
  </dgm:ptLst>
  <dgm:cxnLst>
    <dgm:cxn modelId="{C902CF01-8A8B-634E-8A03-5EE7CEE2041B}" type="presOf" srcId="{1BD43893-5A55-D94E-ACAF-9EE18452ECF1}" destId="{FD19AFB0-AAF5-8D48-9E50-5A73EB167774}" srcOrd="0" destOrd="0" presId="urn:microsoft.com/office/officeart/2005/8/layout/orgChart1"/>
    <dgm:cxn modelId="{3F36A402-9ADD-E940-903B-C73454BF8EDA}" type="presOf" srcId="{DB840906-71F1-E244-AA72-35AD31C57C9F}" destId="{56708424-3AC6-404D-AD02-9DE0261DDD8C}" srcOrd="1" destOrd="0" presId="urn:microsoft.com/office/officeart/2005/8/layout/orgChart1"/>
    <dgm:cxn modelId="{12648006-DFE9-2A45-92BC-3FEC98E04CC9}" srcId="{1CC8656D-86C5-EF40-9466-380C951B2365}" destId="{F2270636-650C-BF4E-9BD5-B3043FFF96D4}" srcOrd="0" destOrd="0" parTransId="{6A71D6E0-8280-FE4C-B2D4-68C563465E12}" sibTransId="{5B2B9A78-AEF3-A34B-90B4-D3CFD6013AE2}"/>
    <dgm:cxn modelId="{5F1EA40B-8FA9-F743-8737-372FA4DAA623}" type="presOf" srcId="{1CC8656D-86C5-EF40-9466-380C951B2365}" destId="{096B011A-8D9E-734B-BAE3-AEE07AFC3E25}" srcOrd="0" destOrd="0" presId="urn:microsoft.com/office/officeart/2005/8/layout/orgChart1"/>
    <dgm:cxn modelId="{C4B58F10-2D65-6144-B4B4-9BF367E19842}" type="presOf" srcId="{97ABB0C5-4718-C542-96D1-F590E966797C}" destId="{457DFFC9-C2B3-7044-BF5D-26615EEBBED5}" srcOrd="1" destOrd="0" presId="urn:microsoft.com/office/officeart/2005/8/layout/orgChart1"/>
    <dgm:cxn modelId="{7C844D11-F1C0-2145-AFC2-C30765ADA8A7}" srcId="{EF40D144-A3BF-644E-8E7E-1B9D09D5B538}" destId="{1CC8656D-86C5-EF40-9466-380C951B2365}" srcOrd="0" destOrd="0" parTransId="{1BD43893-5A55-D94E-ACAF-9EE18452ECF1}" sibTransId="{F298460B-1146-9246-9170-A77E7C8EE3D3}"/>
    <dgm:cxn modelId="{00BF9418-53BD-C54B-886F-823F6AD4E80B}" type="presOf" srcId="{64AFF239-16BD-EB4C-83C7-D1F44F6BEE22}" destId="{3A65B8F3-B1F3-DA4E-B2AC-D39E0B61929A}" srcOrd="0" destOrd="0" presId="urn:microsoft.com/office/officeart/2005/8/layout/orgChart1"/>
    <dgm:cxn modelId="{F2A6821D-1B90-724B-AC40-7EB485717DC4}" type="presOf" srcId="{647034D4-DE02-FA49-B0F4-81D62B05FA93}" destId="{4E579FFA-B73E-734F-9FFE-1B4800B78114}" srcOrd="0" destOrd="0" presId="urn:microsoft.com/office/officeart/2005/8/layout/orgChart1"/>
    <dgm:cxn modelId="{643DF323-20CB-E24F-BD62-42CDBEE601F4}" type="presOf" srcId="{CA79F1BF-C9C2-2B48-B374-E4DBC07A467C}" destId="{E85825C8-75CC-824B-A115-9D1F54B1CB44}" srcOrd="1" destOrd="0" presId="urn:microsoft.com/office/officeart/2005/8/layout/orgChart1"/>
    <dgm:cxn modelId="{B6D85D25-645F-924A-86C6-914BEA96DC1F}" srcId="{46A8E2EE-41E7-8A47-9224-88AF4C1438FC}" destId="{74163796-8D84-1A49-B9BA-99DAD4A0B9E6}" srcOrd="0" destOrd="0" parTransId="{37DF0E0C-CCC9-6D41-8303-B1C89B362E91}" sibTransId="{7B6A4A9C-0E0B-1841-9492-02906381F634}"/>
    <dgm:cxn modelId="{59D83D28-D79C-FC43-83A9-FCB5E94ABBA7}" type="presOf" srcId="{74163796-8D84-1A49-B9BA-99DAD4A0B9E6}" destId="{8DBB7F5B-7612-6143-90A3-9B33867015EB}" srcOrd="0" destOrd="0" presId="urn:microsoft.com/office/officeart/2005/8/layout/orgChart1"/>
    <dgm:cxn modelId="{2B3D2D31-A3A8-6B45-A780-479E7A0643EE}" type="presOf" srcId="{320636BA-FADF-6A4F-8168-AD73D379FB67}" destId="{9482F7E3-F04B-B149-A41C-A536CD4CEB83}" srcOrd="1" destOrd="0" presId="urn:microsoft.com/office/officeart/2005/8/layout/orgChart1"/>
    <dgm:cxn modelId="{52ABA435-DF73-EF4B-B351-C5499104C4F1}" srcId="{97ABB0C5-4718-C542-96D1-F590E966797C}" destId="{752E498C-9D9C-EA42-954F-CDB182EFCEA4}" srcOrd="0" destOrd="0" parTransId="{55802009-EAA8-3241-806E-CE865EDDF1E9}" sibTransId="{0E2E8DB4-A3C4-BE4B-9ED8-511C028C82AD}"/>
    <dgm:cxn modelId="{84DAA13E-8C09-8947-BA7F-14BF7B33115C}" type="presOf" srcId="{6A71D6E0-8280-FE4C-B2D4-68C563465E12}" destId="{940B6747-10CC-DC42-B515-143176B1F4DF}" srcOrd="0" destOrd="0" presId="urn:microsoft.com/office/officeart/2005/8/layout/orgChart1"/>
    <dgm:cxn modelId="{4CA14B45-CB41-2243-9BB0-0388642844D1}" srcId="{97ABB0C5-4718-C542-96D1-F590E966797C}" destId="{DB840906-71F1-E244-AA72-35AD31C57C9F}" srcOrd="1" destOrd="0" parTransId="{647034D4-DE02-FA49-B0F4-81D62B05FA93}" sibTransId="{D03BF250-AA0A-5342-8668-492024E9BCA5}"/>
    <dgm:cxn modelId="{4BF7D545-0B8D-5A4B-959A-1282AF17CA4E}" type="presOf" srcId="{CA79F1BF-C9C2-2B48-B374-E4DBC07A467C}" destId="{9355AF94-D89B-2F43-AD83-53D9E2209638}" srcOrd="0" destOrd="0" presId="urn:microsoft.com/office/officeart/2005/8/layout/orgChart1"/>
    <dgm:cxn modelId="{60F48F4F-4751-934F-91D1-002CDBDB0C93}" type="presOf" srcId="{320636BA-FADF-6A4F-8168-AD73D379FB67}" destId="{9BA877B6-201A-AE4C-88DD-19DEC823C0E4}" srcOrd="0" destOrd="0" presId="urn:microsoft.com/office/officeart/2005/8/layout/orgChart1"/>
    <dgm:cxn modelId="{DE384D57-392A-D744-9CA7-D6FA838AAA8A}" type="presOf" srcId="{DB840906-71F1-E244-AA72-35AD31C57C9F}" destId="{F030515A-75BB-E546-ABED-13A9085C5F87}" srcOrd="0" destOrd="0" presId="urn:microsoft.com/office/officeart/2005/8/layout/orgChart1"/>
    <dgm:cxn modelId="{6A214660-CC09-E84D-A653-08B19253E18D}" type="presOf" srcId="{F2270636-650C-BF4E-9BD5-B3043FFF96D4}" destId="{F7871BDE-E15B-814B-864F-15E95D2B833B}" srcOrd="0" destOrd="0" presId="urn:microsoft.com/office/officeart/2005/8/layout/orgChart1"/>
    <dgm:cxn modelId="{8088186D-D78D-D943-86A2-6C353C7F6DB6}" srcId="{74163796-8D84-1A49-B9BA-99DAD4A0B9E6}" destId="{EF40D144-A3BF-644E-8E7E-1B9D09D5B538}" srcOrd="1" destOrd="0" parTransId="{8E922666-C3B9-B34E-AD35-A8BB03D82437}" sibTransId="{80FF3671-7DD4-0F4F-AE51-D9AF1EA98F5E}"/>
    <dgm:cxn modelId="{1D1DFB6F-2E22-D64A-A211-4129004A1298}" type="presOf" srcId="{4FDD8A28-549D-2647-BB1D-554CCFF87651}" destId="{5999953C-FBC1-5C42-98D0-3895DF1D52D4}" srcOrd="0" destOrd="0" presId="urn:microsoft.com/office/officeart/2005/8/layout/orgChart1"/>
    <dgm:cxn modelId="{7FA94579-F5A7-D24B-A33D-1EDF50BE1D73}" type="presOf" srcId="{97ABB0C5-4718-C542-96D1-F590E966797C}" destId="{95886304-40F0-094B-A2A5-2DEC171AC0FB}" srcOrd="0" destOrd="0" presId="urn:microsoft.com/office/officeart/2005/8/layout/orgChart1"/>
    <dgm:cxn modelId="{1AAE857D-25E4-7547-AAE0-FB73D62EBC6A}" type="presOf" srcId="{C55F1773-0DB1-294A-B261-17625E745E99}" destId="{9214A078-1E1E-CF44-84F4-318A5A0E2FC6}" srcOrd="0" destOrd="0" presId="urn:microsoft.com/office/officeart/2005/8/layout/orgChart1"/>
    <dgm:cxn modelId="{C4BECA8E-D667-DE46-9931-2D117D5B3A99}" type="presOf" srcId="{752E498C-9D9C-EA42-954F-CDB182EFCEA4}" destId="{908FD249-FCCA-9242-A521-CF755ECC925A}" srcOrd="1" destOrd="0" presId="urn:microsoft.com/office/officeart/2005/8/layout/orgChart1"/>
    <dgm:cxn modelId="{424ACE93-A2B7-8443-AE04-83191EE56392}" type="presOf" srcId="{46A8E2EE-41E7-8A47-9224-88AF4C1438FC}" destId="{DF4E3FC2-43D2-FC43-A85D-9EACAC601535}" srcOrd="0" destOrd="0" presId="urn:microsoft.com/office/officeart/2005/8/layout/orgChart1"/>
    <dgm:cxn modelId="{F407F8AA-13E9-974A-861E-7F7BC86E9F30}" type="presOf" srcId="{EF40D144-A3BF-644E-8E7E-1B9D09D5B538}" destId="{6CC98943-55F0-FC4B-B88D-AFBA40894154}" srcOrd="0" destOrd="0" presId="urn:microsoft.com/office/officeart/2005/8/layout/orgChart1"/>
    <dgm:cxn modelId="{FB895EC1-EAD6-1248-9F02-5E003B7BF350}" type="presOf" srcId="{752E498C-9D9C-EA42-954F-CDB182EFCEA4}" destId="{19163BE3-218D-934E-B205-9CFA1E1F8E3E}" srcOrd="0" destOrd="0" presId="urn:microsoft.com/office/officeart/2005/8/layout/orgChart1"/>
    <dgm:cxn modelId="{A1604FCD-DF54-BD4D-8F4B-8E5FAAF92A16}" type="presOf" srcId="{8E922666-C3B9-B34E-AD35-A8BB03D82437}" destId="{01F23186-09F8-0644-9876-30B7E21D1DEA}" srcOrd="0" destOrd="0" presId="urn:microsoft.com/office/officeart/2005/8/layout/orgChart1"/>
    <dgm:cxn modelId="{85663FD3-F5D1-D84D-9ED5-F136739C4BEA}" type="presOf" srcId="{EF40D144-A3BF-644E-8E7E-1B9D09D5B538}" destId="{D5459DF4-0549-904C-9B32-E26F8B810E55}" srcOrd="1" destOrd="0" presId="urn:microsoft.com/office/officeart/2005/8/layout/orgChart1"/>
    <dgm:cxn modelId="{4B10DED7-C0A4-A545-BE15-29050E6416DF}" srcId="{74163796-8D84-1A49-B9BA-99DAD4A0B9E6}" destId="{CA79F1BF-C9C2-2B48-B374-E4DBC07A467C}" srcOrd="0" destOrd="0" parTransId="{C55F1773-0DB1-294A-B261-17625E745E99}" sibTransId="{64C20729-7110-4F42-B0F4-3064CDD91626}"/>
    <dgm:cxn modelId="{017D44DC-5A82-8F44-AED6-3B86A4CE1477}" type="presOf" srcId="{F2270636-650C-BF4E-9BD5-B3043FFF96D4}" destId="{5B902DFC-A6AF-264B-BC4F-04F289043BA1}" srcOrd="1" destOrd="0" presId="urn:microsoft.com/office/officeart/2005/8/layout/orgChart1"/>
    <dgm:cxn modelId="{9C4233DF-07AE-164B-A9FF-C6AF644DC882}" type="presOf" srcId="{55802009-EAA8-3241-806E-CE865EDDF1E9}" destId="{89CE4574-8E10-7042-A27D-540F036DC8E6}" srcOrd="0" destOrd="0" presId="urn:microsoft.com/office/officeart/2005/8/layout/orgChart1"/>
    <dgm:cxn modelId="{7C5820E0-A56B-BE4D-990F-E53AF29EB8E5}" type="presOf" srcId="{74163796-8D84-1A49-B9BA-99DAD4A0B9E6}" destId="{3F222E3C-73A7-D04C-8958-2D3BB0C6A199}" srcOrd="1" destOrd="0" presId="urn:microsoft.com/office/officeart/2005/8/layout/orgChart1"/>
    <dgm:cxn modelId="{F54968E2-E0BF-8C4C-999D-2ECC7879822B}" srcId="{1CC8656D-86C5-EF40-9466-380C951B2365}" destId="{320636BA-FADF-6A4F-8168-AD73D379FB67}" srcOrd="1" destOrd="0" parTransId="{64AFF239-16BD-EB4C-83C7-D1F44F6BEE22}" sibTransId="{BCD2E8C0-CA1B-C048-B911-33F745501824}"/>
    <dgm:cxn modelId="{95FFB9E5-E411-F343-94C5-829492FCC2D7}" type="presOf" srcId="{1CC8656D-86C5-EF40-9466-380C951B2365}" destId="{FF525509-9313-4E46-AAD0-7D7BB42AFEE7}" srcOrd="1" destOrd="0" presId="urn:microsoft.com/office/officeart/2005/8/layout/orgChart1"/>
    <dgm:cxn modelId="{E09AADFD-F663-8D4E-BC15-D694E8490290}" srcId="{F2270636-650C-BF4E-9BD5-B3043FFF96D4}" destId="{97ABB0C5-4718-C542-96D1-F590E966797C}" srcOrd="0" destOrd="0" parTransId="{4FDD8A28-549D-2647-BB1D-554CCFF87651}" sibTransId="{4FF844AD-1170-4B45-9F63-023E2E720D53}"/>
    <dgm:cxn modelId="{0EEA4E7C-73E6-1B4C-8623-B3648EF7BD67}" type="presParOf" srcId="{DF4E3FC2-43D2-FC43-A85D-9EACAC601535}" destId="{304BDD5E-B1BB-654D-9121-76BAF0E2370D}" srcOrd="0" destOrd="0" presId="urn:microsoft.com/office/officeart/2005/8/layout/orgChart1"/>
    <dgm:cxn modelId="{251BB257-BD5E-5E40-98AA-D9A8D9D0AD68}" type="presParOf" srcId="{304BDD5E-B1BB-654D-9121-76BAF0E2370D}" destId="{6CF4E0ED-9B24-6B43-A1AC-544F408BCEF8}" srcOrd="0" destOrd="0" presId="urn:microsoft.com/office/officeart/2005/8/layout/orgChart1"/>
    <dgm:cxn modelId="{2C7825CC-EC6E-DA4D-BDAD-E75F12249376}" type="presParOf" srcId="{6CF4E0ED-9B24-6B43-A1AC-544F408BCEF8}" destId="{8DBB7F5B-7612-6143-90A3-9B33867015EB}" srcOrd="0" destOrd="0" presId="urn:microsoft.com/office/officeart/2005/8/layout/orgChart1"/>
    <dgm:cxn modelId="{2A0F12C7-0FE8-8C45-95D7-ADB3C7317B86}" type="presParOf" srcId="{6CF4E0ED-9B24-6B43-A1AC-544F408BCEF8}" destId="{3F222E3C-73A7-D04C-8958-2D3BB0C6A199}" srcOrd="1" destOrd="0" presId="urn:microsoft.com/office/officeart/2005/8/layout/orgChart1"/>
    <dgm:cxn modelId="{60D9534B-F068-D44A-8E35-DCFC628CBD8C}" type="presParOf" srcId="{304BDD5E-B1BB-654D-9121-76BAF0E2370D}" destId="{39F48E9E-77D7-8448-BD77-0AF96128D5D9}" srcOrd="1" destOrd="0" presId="urn:microsoft.com/office/officeart/2005/8/layout/orgChart1"/>
    <dgm:cxn modelId="{788976A4-06A8-F946-95F5-788A8688E18A}" type="presParOf" srcId="{39F48E9E-77D7-8448-BD77-0AF96128D5D9}" destId="{9214A078-1E1E-CF44-84F4-318A5A0E2FC6}" srcOrd="0" destOrd="0" presId="urn:microsoft.com/office/officeart/2005/8/layout/orgChart1"/>
    <dgm:cxn modelId="{E7499210-E08C-0747-8C60-C55A8060D436}" type="presParOf" srcId="{39F48E9E-77D7-8448-BD77-0AF96128D5D9}" destId="{9D158C98-23CC-BB46-B1AA-E414F020F588}" srcOrd="1" destOrd="0" presId="urn:microsoft.com/office/officeart/2005/8/layout/orgChart1"/>
    <dgm:cxn modelId="{FF4E3A85-F395-584D-8174-3037A039481D}" type="presParOf" srcId="{9D158C98-23CC-BB46-B1AA-E414F020F588}" destId="{77E3E6FB-9075-7146-A8A7-74ECDF5970B2}" srcOrd="0" destOrd="0" presId="urn:microsoft.com/office/officeart/2005/8/layout/orgChart1"/>
    <dgm:cxn modelId="{8D8A831E-92AF-B142-A057-71830DC4CB3B}" type="presParOf" srcId="{77E3E6FB-9075-7146-A8A7-74ECDF5970B2}" destId="{9355AF94-D89B-2F43-AD83-53D9E2209638}" srcOrd="0" destOrd="0" presId="urn:microsoft.com/office/officeart/2005/8/layout/orgChart1"/>
    <dgm:cxn modelId="{22FB61F5-3D03-FC4B-B66B-F057107AE1EC}" type="presParOf" srcId="{77E3E6FB-9075-7146-A8A7-74ECDF5970B2}" destId="{E85825C8-75CC-824B-A115-9D1F54B1CB44}" srcOrd="1" destOrd="0" presId="urn:microsoft.com/office/officeart/2005/8/layout/orgChart1"/>
    <dgm:cxn modelId="{2B97C8D6-28D7-F941-A669-E2B2CDDC5EBA}" type="presParOf" srcId="{9D158C98-23CC-BB46-B1AA-E414F020F588}" destId="{F60F7559-E6C9-E94A-A25F-6CA93704FEFC}" srcOrd="1" destOrd="0" presId="urn:microsoft.com/office/officeart/2005/8/layout/orgChart1"/>
    <dgm:cxn modelId="{AE57A28D-C990-DE43-9736-18AD568AAA70}" type="presParOf" srcId="{9D158C98-23CC-BB46-B1AA-E414F020F588}" destId="{6F9D4DA4-3E12-A347-A557-92C8F4F3692D}" srcOrd="2" destOrd="0" presId="urn:microsoft.com/office/officeart/2005/8/layout/orgChart1"/>
    <dgm:cxn modelId="{E40ABA8F-8F38-4A43-BE90-FA89E9C76EA3}" type="presParOf" srcId="{39F48E9E-77D7-8448-BD77-0AF96128D5D9}" destId="{01F23186-09F8-0644-9876-30B7E21D1DEA}" srcOrd="2" destOrd="0" presId="urn:microsoft.com/office/officeart/2005/8/layout/orgChart1"/>
    <dgm:cxn modelId="{6BE6F397-F4EC-B44F-AD67-A81A0109B49E}" type="presParOf" srcId="{39F48E9E-77D7-8448-BD77-0AF96128D5D9}" destId="{9F53BB93-202F-054B-81EF-645DA9EBD818}" srcOrd="3" destOrd="0" presId="urn:microsoft.com/office/officeart/2005/8/layout/orgChart1"/>
    <dgm:cxn modelId="{11397038-5EAD-5242-8D49-634DBFB871B3}" type="presParOf" srcId="{9F53BB93-202F-054B-81EF-645DA9EBD818}" destId="{97484B56-915B-C54F-A383-EC17EA72D6FE}" srcOrd="0" destOrd="0" presId="urn:microsoft.com/office/officeart/2005/8/layout/orgChart1"/>
    <dgm:cxn modelId="{131CAAAD-4157-3241-9D1D-841AC8DFAF43}" type="presParOf" srcId="{97484B56-915B-C54F-A383-EC17EA72D6FE}" destId="{6CC98943-55F0-FC4B-B88D-AFBA40894154}" srcOrd="0" destOrd="0" presId="urn:microsoft.com/office/officeart/2005/8/layout/orgChart1"/>
    <dgm:cxn modelId="{6BBA2872-F85C-A641-9F06-8AAEEDF615BE}" type="presParOf" srcId="{97484B56-915B-C54F-A383-EC17EA72D6FE}" destId="{D5459DF4-0549-904C-9B32-E26F8B810E55}" srcOrd="1" destOrd="0" presId="urn:microsoft.com/office/officeart/2005/8/layout/orgChart1"/>
    <dgm:cxn modelId="{33AA6369-1049-1E42-97EC-66E32B3D118F}" type="presParOf" srcId="{9F53BB93-202F-054B-81EF-645DA9EBD818}" destId="{4959E462-4E35-E744-B3C3-BB4218086683}" srcOrd="1" destOrd="0" presId="urn:microsoft.com/office/officeart/2005/8/layout/orgChart1"/>
    <dgm:cxn modelId="{DE7A89D7-00DA-2E40-9244-152EB6BC81B1}" type="presParOf" srcId="{4959E462-4E35-E744-B3C3-BB4218086683}" destId="{FD19AFB0-AAF5-8D48-9E50-5A73EB167774}" srcOrd="0" destOrd="0" presId="urn:microsoft.com/office/officeart/2005/8/layout/orgChart1"/>
    <dgm:cxn modelId="{6B1264F0-A2C8-2942-821D-83C925F761EE}" type="presParOf" srcId="{4959E462-4E35-E744-B3C3-BB4218086683}" destId="{05B3DD70-3A23-8246-9EFF-AE0CF347F6B2}" srcOrd="1" destOrd="0" presId="urn:microsoft.com/office/officeart/2005/8/layout/orgChart1"/>
    <dgm:cxn modelId="{2DF71F7F-D6A7-2C45-A441-0C18FD0F3148}" type="presParOf" srcId="{05B3DD70-3A23-8246-9EFF-AE0CF347F6B2}" destId="{D1F47236-69FB-E84E-80F7-ED1CBC6DDA44}" srcOrd="0" destOrd="0" presId="urn:microsoft.com/office/officeart/2005/8/layout/orgChart1"/>
    <dgm:cxn modelId="{9B8D0119-BB12-1A42-B535-05621363677E}" type="presParOf" srcId="{D1F47236-69FB-E84E-80F7-ED1CBC6DDA44}" destId="{096B011A-8D9E-734B-BAE3-AEE07AFC3E25}" srcOrd="0" destOrd="0" presId="urn:microsoft.com/office/officeart/2005/8/layout/orgChart1"/>
    <dgm:cxn modelId="{EE3284D0-D542-F84B-8E95-5A753766F467}" type="presParOf" srcId="{D1F47236-69FB-E84E-80F7-ED1CBC6DDA44}" destId="{FF525509-9313-4E46-AAD0-7D7BB42AFEE7}" srcOrd="1" destOrd="0" presId="urn:microsoft.com/office/officeart/2005/8/layout/orgChart1"/>
    <dgm:cxn modelId="{E3B14D67-A4F5-2346-969D-C6485C926C89}" type="presParOf" srcId="{05B3DD70-3A23-8246-9EFF-AE0CF347F6B2}" destId="{EC25386F-1AE8-DB41-A473-0DA40C3076B3}" srcOrd="1" destOrd="0" presId="urn:microsoft.com/office/officeart/2005/8/layout/orgChart1"/>
    <dgm:cxn modelId="{987A34E2-ABEC-EE4D-9EC3-550DACCC83B9}" type="presParOf" srcId="{EC25386F-1AE8-DB41-A473-0DA40C3076B3}" destId="{940B6747-10CC-DC42-B515-143176B1F4DF}" srcOrd="0" destOrd="0" presId="urn:microsoft.com/office/officeart/2005/8/layout/orgChart1"/>
    <dgm:cxn modelId="{D7D9E6FD-E072-2040-BC38-2098EE3A18AC}" type="presParOf" srcId="{EC25386F-1AE8-DB41-A473-0DA40C3076B3}" destId="{3DF6C191-77D8-864A-BA68-75E8F6433BFE}" srcOrd="1" destOrd="0" presId="urn:microsoft.com/office/officeart/2005/8/layout/orgChart1"/>
    <dgm:cxn modelId="{8A0591BA-4FF0-4E49-BEEE-12BB24FB2C35}" type="presParOf" srcId="{3DF6C191-77D8-864A-BA68-75E8F6433BFE}" destId="{B4CAF32F-B231-B44D-9725-7CABCFA21E31}" srcOrd="0" destOrd="0" presId="urn:microsoft.com/office/officeart/2005/8/layout/orgChart1"/>
    <dgm:cxn modelId="{7A1AA1D2-DC3C-8745-AE6A-9C897A459A75}" type="presParOf" srcId="{B4CAF32F-B231-B44D-9725-7CABCFA21E31}" destId="{F7871BDE-E15B-814B-864F-15E95D2B833B}" srcOrd="0" destOrd="0" presId="urn:microsoft.com/office/officeart/2005/8/layout/orgChart1"/>
    <dgm:cxn modelId="{05BA6320-ED70-1744-8405-A2DC50FACEBF}" type="presParOf" srcId="{B4CAF32F-B231-B44D-9725-7CABCFA21E31}" destId="{5B902DFC-A6AF-264B-BC4F-04F289043BA1}" srcOrd="1" destOrd="0" presId="urn:microsoft.com/office/officeart/2005/8/layout/orgChart1"/>
    <dgm:cxn modelId="{5609C79C-4D0E-FC4A-A81E-AC5BF80C8A1B}" type="presParOf" srcId="{3DF6C191-77D8-864A-BA68-75E8F6433BFE}" destId="{52C067DE-0A66-4C46-A4A5-74E229533D7F}" srcOrd="1" destOrd="0" presId="urn:microsoft.com/office/officeart/2005/8/layout/orgChart1"/>
    <dgm:cxn modelId="{9A7543F7-18F4-3F46-8FA3-14CBDD78604F}" type="presParOf" srcId="{52C067DE-0A66-4C46-A4A5-74E229533D7F}" destId="{5999953C-FBC1-5C42-98D0-3895DF1D52D4}" srcOrd="0" destOrd="0" presId="urn:microsoft.com/office/officeart/2005/8/layout/orgChart1"/>
    <dgm:cxn modelId="{90BC1A88-DE80-614D-A0AB-4D3898F1E521}" type="presParOf" srcId="{52C067DE-0A66-4C46-A4A5-74E229533D7F}" destId="{C6E1C555-5FA5-5845-B680-69C95DF97B49}" srcOrd="1" destOrd="0" presId="urn:microsoft.com/office/officeart/2005/8/layout/orgChart1"/>
    <dgm:cxn modelId="{90B09583-6A0F-0E41-B6EB-7662846CA4DB}" type="presParOf" srcId="{C6E1C555-5FA5-5845-B680-69C95DF97B49}" destId="{B404B70D-AFB7-C14A-B55D-8A606D2D7075}" srcOrd="0" destOrd="0" presId="urn:microsoft.com/office/officeart/2005/8/layout/orgChart1"/>
    <dgm:cxn modelId="{3D28E245-A600-1D45-8F11-1E665ECF57A7}" type="presParOf" srcId="{B404B70D-AFB7-C14A-B55D-8A606D2D7075}" destId="{95886304-40F0-094B-A2A5-2DEC171AC0FB}" srcOrd="0" destOrd="0" presId="urn:microsoft.com/office/officeart/2005/8/layout/orgChart1"/>
    <dgm:cxn modelId="{D5C7480D-1DBA-1F43-ACAC-6169C0DFBFD7}" type="presParOf" srcId="{B404B70D-AFB7-C14A-B55D-8A606D2D7075}" destId="{457DFFC9-C2B3-7044-BF5D-26615EEBBED5}" srcOrd="1" destOrd="0" presId="urn:microsoft.com/office/officeart/2005/8/layout/orgChart1"/>
    <dgm:cxn modelId="{FFA2C4FF-A5EA-E144-B53A-80D2F07A91A9}" type="presParOf" srcId="{C6E1C555-5FA5-5845-B680-69C95DF97B49}" destId="{02454F5C-D681-714E-821E-6067DAA30B4B}" srcOrd="1" destOrd="0" presId="urn:microsoft.com/office/officeart/2005/8/layout/orgChart1"/>
    <dgm:cxn modelId="{47E84B61-2849-9A46-B8A7-F2C455168DE6}" type="presParOf" srcId="{02454F5C-D681-714E-821E-6067DAA30B4B}" destId="{89CE4574-8E10-7042-A27D-540F036DC8E6}" srcOrd="0" destOrd="0" presId="urn:microsoft.com/office/officeart/2005/8/layout/orgChart1"/>
    <dgm:cxn modelId="{C19FA57B-CB3A-5340-9D3D-772218ECD569}" type="presParOf" srcId="{02454F5C-D681-714E-821E-6067DAA30B4B}" destId="{951CA43E-0B15-B645-95DD-263295B8752C}" srcOrd="1" destOrd="0" presId="urn:microsoft.com/office/officeart/2005/8/layout/orgChart1"/>
    <dgm:cxn modelId="{841BAE9D-16F1-584F-AE96-11082BC9DE2B}" type="presParOf" srcId="{951CA43E-0B15-B645-95DD-263295B8752C}" destId="{3FF8ABC9-3E5A-1945-9276-B18A1130F4FE}" srcOrd="0" destOrd="0" presId="urn:microsoft.com/office/officeart/2005/8/layout/orgChart1"/>
    <dgm:cxn modelId="{6A0068D2-7878-0C4F-944F-32140CB30EE5}" type="presParOf" srcId="{3FF8ABC9-3E5A-1945-9276-B18A1130F4FE}" destId="{19163BE3-218D-934E-B205-9CFA1E1F8E3E}" srcOrd="0" destOrd="0" presId="urn:microsoft.com/office/officeart/2005/8/layout/orgChart1"/>
    <dgm:cxn modelId="{E787392A-9CBD-414C-9758-FDE6911B47B4}" type="presParOf" srcId="{3FF8ABC9-3E5A-1945-9276-B18A1130F4FE}" destId="{908FD249-FCCA-9242-A521-CF755ECC925A}" srcOrd="1" destOrd="0" presId="urn:microsoft.com/office/officeart/2005/8/layout/orgChart1"/>
    <dgm:cxn modelId="{9611714E-6A8B-DD4B-8B83-FA8ABAD9C3CF}" type="presParOf" srcId="{951CA43E-0B15-B645-95DD-263295B8752C}" destId="{336CEF2A-7003-294B-999F-8A0CF5FC5376}" srcOrd="1" destOrd="0" presId="urn:microsoft.com/office/officeart/2005/8/layout/orgChart1"/>
    <dgm:cxn modelId="{1DD7FD8C-2B3F-DF40-89C7-F5DBF0C4DE71}" type="presParOf" srcId="{951CA43E-0B15-B645-95DD-263295B8752C}" destId="{486F17E2-14DF-104B-9BB7-C34F1F005716}" srcOrd="2" destOrd="0" presId="urn:microsoft.com/office/officeart/2005/8/layout/orgChart1"/>
    <dgm:cxn modelId="{828B6277-F876-7D47-A629-812489CFD340}" type="presParOf" srcId="{02454F5C-D681-714E-821E-6067DAA30B4B}" destId="{4E579FFA-B73E-734F-9FFE-1B4800B78114}" srcOrd="2" destOrd="0" presId="urn:microsoft.com/office/officeart/2005/8/layout/orgChart1"/>
    <dgm:cxn modelId="{A830E98A-5A1A-6145-9CE5-28B2CA46AEA1}" type="presParOf" srcId="{02454F5C-D681-714E-821E-6067DAA30B4B}" destId="{8BC83341-63FC-1540-82C1-ECA59B1C59C6}" srcOrd="3" destOrd="0" presId="urn:microsoft.com/office/officeart/2005/8/layout/orgChart1"/>
    <dgm:cxn modelId="{07960CA1-703A-1443-9E4A-97D18247F19E}" type="presParOf" srcId="{8BC83341-63FC-1540-82C1-ECA59B1C59C6}" destId="{0BC75BA6-8E11-CD41-B029-E2F4193D616E}" srcOrd="0" destOrd="0" presId="urn:microsoft.com/office/officeart/2005/8/layout/orgChart1"/>
    <dgm:cxn modelId="{B64B1E95-B955-1A4A-B5F9-572A247588A3}" type="presParOf" srcId="{0BC75BA6-8E11-CD41-B029-E2F4193D616E}" destId="{F030515A-75BB-E546-ABED-13A9085C5F87}" srcOrd="0" destOrd="0" presId="urn:microsoft.com/office/officeart/2005/8/layout/orgChart1"/>
    <dgm:cxn modelId="{A07F8567-E02E-5341-9C71-21575F431497}" type="presParOf" srcId="{0BC75BA6-8E11-CD41-B029-E2F4193D616E}" destId="{56708424-3AC6-404D-AD02-9DE0261DDD8C}" srcOrd="1" destOrd="0" presId="urn:microsoft.com/office/officeart/2005/8/layout/orgChart1"/>
    <dgm:cxn modelId="{9F657CCF-778C-8643-8B0E-4F2D611893A9}" type="presParOf" srcId="{8BC83341-63FC-1540-82C1-ECA59B1C59C6}" destId="{61076AC2-FB31-7D48-A9A2-1DB9A3E31B05}" srcOrd="1" destOrd="0" presId="urn:microsoft.com/office/officeart/2005/8/layout/orgChart1"/>
    <dgm:cxn modelId="{83FAE2B0-C623-DA4B-A717-8C33B7429167}" type="presParOf" srcId="{8BC83341-63FC-1540-82C1-ECA59B1C59C6}" destId="{0C97714D-F204-5A4F-94F4-416E80A5D4DD}" srcOrd="2" destOrd="0" presId="urn:microsoft.com/office/officeart/2005/8/layout/orgChart1"/>
    <dgm:cxn modelId="{8B40C415-750B-934A-8DA9-D9CEFD4D2E83}" type="presParOf" srcId="{C6E1C555-5FA5-5845-B680-69C95DF97B49}" destId="{542EEACE-88F7-CF43-9607-996682B7F883}" srcOrd="2" destOrd="0" presId="urn:microsoft.com/office/officeart/2005/8/layout/orgChart1"/>
    <dgm:cxn modelId="{B2BC34C9-449C-4047-A1B6-C4E85BAFB4BB}" type="presParOf" srcId="{3DF6C191-77D8-864A-BA68-75E8F6433BFE}" destId="{F8946122-0D5C-8D4E-ADE9-DD336993BDB1}" srcOrd="2" destOrd="0" presId="urn:microsoft.com/office/officeart/2005/8/layout/orgChart1"/>
    <dgm:cxn modelId="{2C40D40D-A3DD-D540-85BD-CB60F66360C5}" type="presParOf" srcId="{EC25386F-1AE8-DB41-A473-0DA40C3076B3}" destId="{3A65B8F3-B1F3-DA4E-B2AC-D39E0B61929A}" srcOrd="2" destOrd="0" presId="urn:microsoft.com/office/officeart/2005/8/layout/orgChart1"/>
    <dgm:cxn modelId="{949E3802-B8D7-194C-956A-DD786D3D0499}" type="presParOf" srcId="{EC25386F-1AE8-DB41-A473-0DA40C3076B3}" destId="{1087F26E-077C-2B47-B4B0-0B943006EF98}" srcOrd="3" destOrd="0" presId="urn:microsoft.com/office/officeart/2005/8/layout/orgChart1"/>
    <dgm:cxn modelId="{50D21604-151F-5049-BA0B-0EE4FE3A3208}" type="presParOf" srcId="{1087F26E-077C-2B47-B4B0-0B943006EF98}" destId="{F3C0CE1F-1387-A84E-A050-1DDE5FD1CE11}" srcOrd="0" destOrd="0" presId="urn:microsoft.com/office/officeart/2005/8/layout/orgChart1"/>
    <dgm:cxn modelId="{ED106AD2-3246-B14C-A011-B3529D55BD12}" type="presParOf" srcId="{F3C0CE1F-1387-A84E-A050-1DDE5FD1CE11}" destId="{9BA877B6-201A-AE4C-88DD-19DEC823C0E4}" srcOrd="0" destOrd="0" presId="urn:microsoft.com/office/officeart/2005/8/layout/orgChart1"/>
    <dgm:cxn modelId="{6E0D8F20-8418-3440-AD81-EA7484E84BC6}" type="presParOf" srcId="{F3C0CE1F-1387-A84E-A050-1DDE5FD1CE11}" destId="{9482F7E3-F04B-B149-A41C-A536CD4CEB83}" srcOrd="1" destOrd="0" presId="urn:microsoft.com/office/officeart/2005/8/layout/orgChart1"/>
    <dgm:cxn modelId="{C16E8C77-52D0-A845-86B6-94F60885469F}" type="presParOf" srcId="{1087F26E-077C-2B47-B4B0-0B943006EF98}" destId="{F41B2029-905C-2D44-9633-2867FF53C7F7}" srcOrd="1" destOrd="0" presId="urn:microsoft.com/office/officeart/2005/8/layout/orgChart1"/>
    <dgm:cxn modelId="{1C848DFE-51F8-A64C-90BB-5A54E773202B}" type="presParOf" srcId="{1087F26E-077C-2B47-B4B0-0B943006EF98}" destId="{389A671D-5AD6-F948-904C-E434CD3FA1CE}" srcOrd="2" destOrd="0" presId="urn:microsoft.com/office/officeart/2005/8/layout/orgChart1"/>
    <dgm:cxn modelId="{1E41863D-4D75-CE4B-97C6-2C933AEF2DC0}" type="presParOf" srcId="{05B3DD70-3A23-8246-9EFF-AE0CF347F6B2}" destId="{6DDE665F-5079-E849-85DC-AD26658B92E9}" srcOrd="2" destOrd="0" presId="urn:microsoft.com/office/officeart/2005/8/layout/orgChart1"/>
    <dgm:cxn modelId="{999D6706-3EFF-634A-BE31-C0C61F1A9969}" type="presParOf" srcId="{9F53BB93-202F-054B-81EF-645DA9EBD818}" destId="{E875D07A-35CE-614F-B000-49418C71F13A}" srcOrd="2" destOrd="0" presId="urn:microsoft.com/office/officeart/2005/8/layout/orgChart1"/>
    <dgm:cxn modelId="{A5D2AF16-AB30-CE49-A551-AE02EE45084A}" type="presParOf" srcId="{304BDD5E-B1BB-654D-9121-76BAF0E2370D}" destId="{0D334826-7B21-754D-BF06-72A67B2B1840}" srcOrd="2" destOrd="0" presId="urn:microsoft.com/office/officeart/2005/8/layout/orgChar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A65B8F3-B1F3-DA4E-B2AC-D39E0B61929A}">
      <dsp:nvSpPr>
        <dsp:cNvPr id="0" name=""/>
        <dsp:cNvSpPr/>
      </dsp:nvSpPr>
      <dsp:spPr>
        <a:xfrm>
          <a:off x="3070386" y="2080560"/>
          <a:ext cx="654373" cy="227137"/>
        </a:xfrm>
        <a:custGeom>
          <a:avLst/>
          <a:gdLst/>
          <a:ahLst/>
          <a:cxnLst/>
          <a:rect l="0" t="0" r="0" b="0"/>
          <a:pathLst>
            <a:path>
              <a:moveTo>
                <a:pt x="0" y="0"/>
              </a:moveTo>
              <a:lnTo>
                <a:pt x="0" y="113568"/>
              </a:lnTo>
              <a:lnTo>
                <a:pt x="654373" y="113568"/>
              </a:lnTo>
              <a:lnTo>
                <a:pt x="654373"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579FFA-B73E-734F-9FFE-1B4800B78114}">
      <dsp:nvSpPr>
        <dsp:cNvPr id="0" name=""/>
        <dsp:cNvSpPr/>
      </dsp:nvSpPr>
      <dsp:spPr>
        <a:xfrm>
          <a:off x="1983370" y="3616444"/>
          <a:ext cx="162241" cy="1265481"/>
        </a:xfrm>
        <a:custGeom>
          <a:avLst/>
          <a:gdLst/>
          <a:ahLst/>
          <a:cxnLst/>
          <a:rect l="0" t="0" r="0" b="0"/>
          <a:pathLst>
            <a:path>
              <a:moveTo>
                <a:pt x="0" y="0"/>
              </a:moveTo>
              <a:lnTo>
                <a:pt x="0" y="1265481"/>
              </a:lnTo>
              <a:lnTo>
                <a:pt x="162241" y="126548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9CE4574-8E10-7042-A27D-540F036DC8E6}">
      <dsp:nvSpPr>
        <dsp:cNvPr id="0" name=""/>
        <dsp:cNvSpPr/>
      </dsp:nvSpPr>
      <dsp:spPr>
        <a:xfrm>
          <a:off x="1983370" y="3616444"/>
          <a:ext cx="162241" cy="497539"/>
        </a:xfrm>
        <a:custGeom>
          <a:avLst/>
          <a:gdLst/>
          <a:ahLst/>
          <a:cxnLst/>
          <a:rect l="0" t="0" r="0" b="0"/>
          <a:pathLst>
            <a:path>
              <a:moveTo>
                <a:pt x="0" y="0"/>
              </a:moveTo>
              <a:lnTo>
                <a:pt x="0" y="497539"/>
              </a:lnTo>
              <a:lnTo>
                <a:pt x="162241" y="4975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999953C-FBC1-5C42-98D0-3895DF1D52D4}">
      <dsp:nvSpPr>
        <dsp:cNvPr id="0" name=""/>
        <dsp:cNvSpPr/>
      </dsp:nvSpPr>
      <dsp:spPr>
        <a:xfrm>
          <a:off x="2370293" y="2848502"/>
          <a:ext cx="91440" cy="227137"/>
        </a:xfrm>
        <a:custGeom>
          <a:avLst/>
          <a:gdLst/>
          <a:ahLst/>
          <a:cxnLst/>
          <a:rect l="0" t="0" r="0" b="0"/>
          <a:pathLst>
            <a:path>
              <a:moveTo>
                <a:pt x="45720" y="0"/>
              </a:moveTo>
              <a:lnTo>
                <a:pt x="45720"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0B6747-10CC-DC42-B515-143176B1F4DF}">
      <dsp:nvSpPr>
        <dsp:cNvPr id="0" name=""/>
        <dsp:cNvSpPr/>
      </dsp:nvSpPr>
      <dsp:spPr>
        <a:xfrm>
          <a:off x="2416013" y="2080560"/>
          <a:ext cx="654373" cy="227137"/>
        </a:xfrm>
        <a:custGeom>
          <a:avLst/>
          <a:gdLst/>
          <a:ahLst/>
          <a:cxnLst/>
          <a:rect l="0" t="0" r="0" b="0"/>
          <a:pathLst>
            <a:path>
              <a:moveTo>
                <a:pt x="654373" y="0"/>
              </a:moveTo>
              <a:lnTo>
                <a:pt x="654373" y="113568"/>
              </a:lnTo>
              <a:lnTo>
                <a:pt x="0" y="113568"/>
              </a:lnTo>
              <a:lnTo>
                <a:pt x="0"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D19AFB0-AAF5-8D48-9E50-5A73EB167774}">
      <dsp:nvSpPr>
        <dsp:cNvPr id="0" name=""/>
        <dsp:cNvSpPr/>
      </dsp:nvSpPr>
      <dsp:spPr>
        <a:xfrm>
          <a:off x="3024666" y="1312618"/>
          <a:ext cx="91440" cy="227137"/>
        </a:xfrm>
        <a:custGeom>
          <a:avLst/>
          <a:gdLst/>
          <a:ahLst/>
          <a:cxnLst/>
          <a:rect l="0" t="0" r="0" b="0"/>
          <a:pathLst>
            <a:path>
              <a:moveTo>
                <a:pt x="45720" y="0"/>
              </a:moveTo>
              <a:lnTo>
                <a:pt x="45720"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F23186-09F8-0644-9876-30B7E21D1DEA}">
      <dsp:nvSpPr>
        <dsp:cNvPr id="0" name=""/>
        <dsp:cNvSpPr/>
      </dsp:nvSpPr>
      <dsp:spPr>
        <a:xfrm>
          <a:off x="2416013" y="544676"/>
          <a:ext cx="654373" cy="227137"/>
        </a:xfrm>
        <a:custGeom>
          <a:avLst/>
          <a:gdLst/>
          <a:ahLst/>
          <a:cxnLst/>
          <a:rect l="0" t="0" r="0" b="0"/>
          <a:pathLst>
            <a:path>
              <a:moveTo>
                <a:pt x="0" y="0"/>
              </a:moveTo>
              <a:lnTo>
                <a:pt x="0" y="113568"/>
              </a:lnTo>
              <a:lnTo>
                <a:pt x="654373" y="113568"/>
              </a:lnTo>
              <a:lnTo>
                <a:pt x="654373" y="22713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214A078-1E1E-CF44-84F4-318A5A0E2FC6}">
      <dsp:nvSpPr>
        <dsp:cNvPr id="0" name=""/>
        <dsp:cNvSpPr/>
      </dsp:nvSpPr>
      <dsp:spPr>
        <a:xfrm>
          <a:off x="1761640" y="544676"/>
          <a:ext cx="654373" cy="227137"/>
        </a:xfrm>
        <a:custGeom>
          <a:avLst/>
          <a:gdLst/>
          <a:ahLst/>
          <a:cxnLst/>
          <a:rect l="0" t="0" r="0" b="0"/>
          <a:pathLst>
            <a:path>
              <a:moveTo>
                <a:pt x="654373" y="0"/>
              </a:moveTo>
              <a:lnTo>
                <a:pt x="654373" y="113568"/>
              </a:lnTo>
              <a:lnTo>
                <a:pt x="0" y="113568"/>
              </a:lnTo>
              <a:lnTo>
                <a:pt x="0" y="22713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DBB7F5B-7612-6143-90A3-9B33867015EB}">
      <dsp:nvSpPr>
        <dsp:cNvPr id="0" name=""/>
        <dsp:cNvSpPr/>
      </dsp:nvSpPr>
      <dsp:spPr>
        <a:xfrm>
          <a:off x="1875209" y="3872"/>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b="0" i="0" kern="1200"/>
            <a:t>Complication diagnosis in later episode than operation date?</a:t>
          </a:r>
          <a:endParaRPr lang="en-GB" sz="700" kern="1200"/>
        </a:p>
      </dsp:txBody>
      <dsp:txXfrm>
        <a:off x="1875209" y="3872"/>
        <a:ext cx="1081608" cy="540804"/>
      </dsp:txXfrm>
    </dsp:sp>
    <dsp:sp modelId="{9355AF94-D89B-2F43-AD83-53D9E2209638}">
      <dsp:nvSpPr>
        <dsp:cNvPr id="0" name=""/>
        <dsp:cNvSpPr/>
      </dsp:nvSpPr>
      <dsp:spPr>
        <a:xfrm>
          <a:off x="1220836" y="771813"/>
          <a:ext cx="1081608" cy="540804"/>
        </a:xfrm>
        <a:prstGeom prst="rect">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Yes: </a:t>
          </a:r>
        </a:p>
        <a:p>
          <a:pPr marL="0" lvl="0" indent="0" algn="ctr" defTabSz="311150">
            <a:lnSpc>
              <a:spcPct val="90000"/>
            </a:lnSpc>
            <a:spcBef>
              <a:spcPct val="0"/>
            </a:spcBef>
            <a:spcAft>
              <a:spcPct val="35000"/>
            </a:spcAft>
            <a:buNone/>
          </a:pPr>
          <a:r>
            <a:rPr lang="en-GB" sz="700" b="1" kern="1200"/>
            <a:t>include</a:t>
          </a:r>
        </a:p>
      </dsp:txBody>
      <dsp:txXfrm>
        <a:off x="1220836" y="771813"/>
        <a:ext cx="1081608" cy="540804"/>
      </dsp:txXfrm>
    </dsp:sp>
    <dsp:sp modelId="{6CC98943-55F0-FC4B-B88D-AFBA40894154}">
      <dsp:nvSpPr>
        <dsp:cNvPr id="0" name=""/>
        <dsp:cNvSpPr/>
      </dsp:nvSpPr>
      <dsp:spPr>
        <a:xfrm>
          <a:off x="2529582" y="771813"/>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No</a:t>
          </a:r>
        </a:p>
      </dsp:txBody>
      <dsp:txXfrm>
        <a:off x="2529582" y="771813"/>
        <a:ext cx="1081608" cy="540804"/>
      </dsp:txXfrm>
    </dsp:sp>
    <dsp:sp modelId="{096B011A-8D9E-734B-BAE3-AEE07AFC3E25}">
      <dsp:nvSpPr>
        <dsp:cNvPr id="0" name=""/>
        <dsp:cNvSpPr/>
      </dsp:nvSpPr>
      <dsp:spPr>
        <a:xfrm>
          <a:off x="2529582" y="1539755"/>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Operation and diagnosis in same episode.</a:t>
          </a:r>
          <a:br>
            <a:rPr lang="en-GB" sz="700" kern="1200"/>
          </a:br>
          <a:br>
            <a:rPr lang="en-GB" sz="700" kern="1200"/>
          </a:br>
          <a:r>
            <a:rPr lang="en-GB" sz="700" kern="1200"/>
            <a:t>Time from episode start to operation &lt;14 days?</a:t>
          </a:r>
        </a:p>
      </dsp:txBody>
      <dsp:txXfrm>
        <a:off x="2529582" y="1539755"/>
        <a:ext cx="1081608" cy="540804"/>
      </dsp:txXfrm>
    </dsp:sp>
    <dsp:sp modelId="{F7871BDE-E15B-814B-864F-15E95D2B833B}">
      <dsp:nvSpPr>
        <dsp:cNvPr id="0" name=""/>
        <dsp:cNvSpPr/>
      </dsp:nvSpPr>
      <dsp:spPr>
        <a:xfrm>
          <a:off x="1875209" y="2307697"/>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Yes</a:t>
          </a:r>
        </a:p>
      </dsp:txBody>
      <dsp:txXfrm>
        <a:off x="1875209" y="2307697"/>
        <a:ext cx="1081608" cy="540804"/>
      </dsp:txXfrm>
    </dsp:sp>
    <dsp:sp modelId="{95886304-40F0-094B-A2A5-2DEC171AC0FB}">
      <dsp:nvSpPr>
        <dsp:cNvPr id="0" name=""/>
        <dsp:cNvSpPr/>
      </dsp:nvSpPr>
      <dsp:spPr>
        <a:xfrm>
          <a:off x="1875209" y="3075639"/>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Operation date in first half of episode?</a:t>
          </a:r>
        </a:p>
      </dsp:txBody>
      <dsp:txXfrm>
        <a:off x="1875209" y="3075639"/>
        <a:ext cx="1081608" cy="540804"/>
      </dsp:txXfrm>
    </dsp:sp>
    <dsp:sp modelId="{19163BE3-218D-934E-B205-9CFA1E1F8E3E}">
      <dsp:nvSpPr>
        <dsp:cNvPr id="0" name=""/>
        <dsp:cNvSpPr/>
      </dsp:nvSpPr>
      <dsp:spPr>
        <a:xfrm>
          <a:off x="2145611" y="3843581"/>
          <a:ext cx="1081608" cy="540804"/>
        </a:xfrm>
        <a:prstGeom prst="rect">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Yes: </a:t>
          </a:r>
        </a:p>
        <a:p>
          <a:pPr marL="0" lvl="0" indent="0" algn="ctr" defTabSz="311150">
            <a:lnSpc>
              <a:spcPct val="90000"/>
            </a:lnSpc>
            <a:spcBef>
              <a:spcPct val="0"/>
            </a:spcBef>
            <a:spcAft>
              <a:spcPct val="35000"/>
            </a:spcAft>
            <a:buNone/>
          </a:pPr>
          <a:r>
            <a:rPr lang="en-GB" sz="700" b="1" kern="1200"/>
            <a:t>include</a:t>
          </a:r>
        </a:p>
      </dsp:txBody>
      <dsp:txXfrm>
        <a:off x="2145611" y="3843581"/>
        <a:ext cx="1081608" cy="540804"/>
      </dsp:txXfrm>
    </dsp:sp>
    <dsp:sp modelId="{F030515A-75BB-E546-ABED-13A9085C5F87}">
      <dsp:nvSpPr>
        <dsp:cNvPr id="0" name=""/>
        <dsp:cNvSpPr/>
      </dsp:nvSpPr>
      <dsp:spPr>
        <a:xfrm>
          <a:off x="2145611" y="4611523"/>
          <a:ext cx="1081608" cy="540804"/>
        </a:xfrm>
        <a:prstGeom prst="rect">
          <a:avLst/>
        </a:prstGeom>
        <a:solidFill>
          <a:schemeClr val="accent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No:</a:t>
          </a:r>
        </a:p>
        <a:p>
          <a:pPr marL="0" lvl="0" indent="0" algn="ctr" defTabSz="311150">
            <a:lnSpc>
              <a:spcPct val="90000"/>
            </a:lnSpc>
            <a:spcBef>
              <a:spcPct val="0"/>
            </a:spcBef>
            <a:spcAft>
              <a:spcPct val="35000"/>
            </a:spcAft>
            <a:buNone/>
          </a:pPr>
          <a:r>
            <a:rPr lang="en-GB" sz="700" b="1" kern="1200"/>
            <a:t>exclude</a:t>
          </a:r>
        </a:p>
      </dsp:txBody>
      <dsp:txXfrm>
        <a:off x="2145611" y="4611523"/>
        <a:ext cx="1081608" cy="540804"/>
      </dsp:txXfrm>
    </dsp:sp>
    <dsp:sp modelId="{9BA877B6-201A-AE4C-88DD-19DEC823C0E4}">
      <dsp:nvSpPr>
        <dsp:cNvPr id="0" name=""/>
        <dsp:cNvSpPr/>
      </dsp:nvSpPr>
      <dsp:spPr>
        <a:xfrm>
          <a:off x="3183955" y="2307697"/>
          <a:ext cx="1081608" cy="540804"/>
        </a:xfrm>
        <a:prstGeom prst="rect">
          <a:avLst/>
        </a:prstGeom>
        <a:solidFill>
          <a:schemeClr val="accent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No:</a:t>
          </a:r>
        </a:p>
        <a:p>
          <a:pPr marL="0" lvl="0" indent="0" algn="ctr" defTabSz="311150">
            <a:lnSpc>
              <a:spcPct val="90000"/>
            </a:lnSpc>
            <a:spcBef>
              <a:spcPct val="0"/>
            </a:spcBef>
            <a:spcAft>
              <a:spcPct val="35000"/>
            </a:spcAft>
            <a:buNone/>
          </a:pPr>
          <a:r>
            <a:rPr lang="en-GB" sz="700" b="1" kern="1200"/>
            <a:t>exclude</a:t>
          </a:r>
        </a:p>
      </dsp:txBody>
      <dsp:txXfrm>
        <a:off x="3183955" y="2307697"/>
        <a:ext cx="1081608" cy="54080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8ED81-5BF8-4342-88EE-E96EEC590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26</Pages>
  <Words>31731</Words>
  <Characters>180872</Characters>
  <Application>Microsoft Office Word</Application>
  <DocSecurity>0</DocSecurity>
  <Lines>1507</Lines>
  <Paragraphs>424</Paragraphs>
  <ScaleCrop>false</ScaleCrop>
  <Company/>
  <LinksUpToDate>false</LinksUpToDate>
  <CharactersWithSpaces>2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Armstrong</dc:creator>
  <cp:keywords/>
  <dc:description/>
  <cp:lastModifiedBy>Richard Armstrong</cp:lastModifiedBy>
  <cp:revision>122</cp:revision>
  <dcterms:created xsi:type="dcterms:W3CDTF">2026-01-28T09:36:00Z</dcterms:created>
  <dcterms:modified xsi:type="dcterms:W3CDTF">2026-05-19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2dwXGNgS"/&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